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FAA30" w14:textId="70D308E4" w:rsidR="00231FB3" w:rsidRPr="00231FB3" w:rsidRDefault="00231FB3" w:rsidP="000D3EBB">
      <w:pPr>
        <w:rPr>
          <w:rFonts w:cstheme="minorHAnsi"/>
          <w:bCs/>
          <w:sz w:val="24"/>
        </w:rPr>
      </w:pPr>
      <w:bookmarkStart w:id="0" w:name="_Hlk136252275"/>
      <w:r w:rsidRPr="00231FB3">
        <w:rPr>
          <w:rFonts w:cstheme="minorHAnsi"/>
          <w:b/>
          <w:sz w:val="24"/>
        </w:rPr>
        <w:t xml:space="preserve">Supplementary Data 4: </w:t>
      </w:r>
      <w:r w:rsidRPr="00231FB3">
        <w:rPr>
          <w:rFonts w:cstheme="minorHAnsi"/>
          <w:bCs/>
          <w:sz w:val="24"/>
        </w:rPr>
        <w:t xml:space="preserve">Summary of </w:t>
      </w:r>
      <w:r>
        <w:rPr>
          <w:rFonts w:cstheme="minorHAnsi"/>
          <w:bCs/>
          <w:sz w:val="24"/>
        </w:rPr>
        <w:t>p</w:t>
      </w:r>
      <w:r w:rsidRPr="00231FB3">
        <w:rPr>
          <w:rFonts w:cstheme="minorHAnsi"/>
          <w:bCs/>
          <w:sz w:val="24"/>
        </w:rPr>
        <w:t xml:space="preserve">atient and </w:t>
      </w:r>
      <w:r>
        <w:rPr>
          <w:rFonts w:cstheme="minorHAnsi"/>
          <w:bCs/>
          <w:sz w:val="24"/>
        </w:rPr>
        <w:t>r</w:t>
      </w:r>
      <w:r w:rsidRPr="00231FB3">
        <w:rPr>
          <w:rFonts w:cstheme="minorHAnsi"/>
          <w:bCs/>
          <w:sz w:val="24"/>
        </w:rPr>
        <w:t xml:space="preserve">eference </w:t>
      </w:r>
      <w:r>
        <w:rPr>
          <w:rFonts w:cstheme="minorHAnsi"/>
          <w:bCs/>
          <w:sz w:val="24"/>
        </w:rPr>
        <w:t>i</w:t>
      </w:r>
      <w:r w:rsidRPr="00231FB3">
        <w:rPr>
          <w:rFonts w:cstheme="minorHAnsi"/>
          <w:bCs/>
          <w:sz w:val="24"/>
        </w:rPr>
        <w:t xml:space="preserve">nformation for </w:t>
      </w:r>
      <w:r w:rsidRPr="00231FB3">
        <w:rPr>
          <w:rFonts w:cstheme="minorHAnsi"/>
          <w:bCs/>
          <w:i/>
          <w:iCs/>
          <w:sz w:val="24"/>
        </w:rPr>
        <w:t>NKX2-1-</w:t>
      </w:r>
      <w:r w:rsidRPr="00231FB3">
        <w:rPr>
          <w:rFonts w:cstheme="minorHAnsi"/>
          <w:bCs/>
          <w:sz w:val="24"/>
        </w:rPr>
        <w:t xml:space="preserve">Related Disorders, </w:t>
      </w:r>
      <w:r>
        <w:rPr>
          <w:rFonts w:cstheme="minorHAnsi"/>
          <w:bCs/>
          <w:sz w:val="24"/>
        </w:rPr>
        <w:t>i</w:t>
      </w:r>
      <w:r w:rsidRPr="00231FB3">
        <w:rPr>
          <w:rFonts w:cstheme="minorHAnsi"/>
          <w:bCs/>
          <w:sz w:val="24"/>
        </w:rPr>
        <w:t xml:space="preserve">ncluding </w:t>
      </w:r>
      <w:r>
        <w:rPr>
          <w:rFonts w:cstheme="minorHAnsi"/>
          <w:bCs/>
          <w:sz w:val="24"/>
        </w:rPr>
        <w:t>g</w:t>
      </w:r>
      <w:r w:rsidRPr="00231FB3">
        <w:rPr>
          <w:rFonts w:cstheme="minorHAnsi"/>
          <w:bCs/>
          <w:sz w:val="24"/>
        </w:rPr>
        <w:t xml:space="preserve">enotype, </w:t>
      </w:r>
      <w:r>
        <w:rPr>
          <w:rFonts w:cstheme="minorHAnsi"/>
          <w:bCs/>
          <w:sz w:val="24"/>
        </w:rPr>
        <w:t>a</w:t>
      </w:r>
      <w:r w:rsidRPr="00231FB3">
        <w:rPr>
          <w:rFonts w:cstheme="minorHAnsi"/>
          <w:bCs/>
          <w:sz w:val="24"/>
        </w:rPr>
        <w:t xml:space="preserve">ge at </w:t>
      </w:r>
      <w:r>
        <w:rPr>
          <w:rFonts w:cstheme="minorHAnsi"/>
          <w:bCs/>
          <w:sz w:val="24"/>
        </w:rPr>
        <w:t>o</w:t>
      </w:r>
      <w:r w:rsidRPr="00231FB3">
        <w:rPr>
          <w:rFonts w:cstheme="minorHAnsi"/>
          <w:bCs/>
          <w:sz w:val="24"/>
        </w:rPr>
        <w:t xml:space="preserve">nset of </w:t>
      </w:r>
      <w:r>
        <w:rPr>
          <w:rFonts w:cstheme="minorHAnsi"/>
          <w:bCs/>
          <w:sz w:val="24"/>
        </w:rPr>
        <w:t>p</w:t>
      </w:r>
      <w:r w:rsidRPr="00231FB3">
        <w:rPr>
          <w:rFonts w:cstheme="minorHAnsi"/>
          <w:bCs/>
          <w:sz w:val="24"/>
        </w:rPr>
        <w:t xml:space="preserve">ulmonary </w:t>
      </w:r>
      <w:r>
        <w:rPr>
          <w:rFonts w:cstheme="minorHAnsi"/>
          <w:bCs/>
          <w:sz w:val="24"/>
        </w:rPr>
        <w:t>m</w:t>
      </w:r>
      <w:r w:rsidRPr="00231FB3">
        <w:rPr>
          <w:rFonts w:cstheme="minorHAnsi"/>
          <w:bCs/>
          <w:sz w:val="24"/>
        </w:rPr>
        <w:t xml:space="preserve">anifestations, </w:t>
      </w:r>
      <w:r>
        <w:rPr>
          <w:rFonts w:cstheme="minorHAnsi"/>
          <w:bCs/>
          <w:sz w:val="24"/>
        </w:rPr>
        <w:t>i</w:t>
      </w:r>
      <w:r w:rsidRPr="00231FB3">
        <w:rPr>
          <w:rFonts w:cstheme="minorHAnsi"/>
          <w:bCs/>
          <w:sz w:val="24"/>
        </w:rPr>
        <w:t xml:space="preserve">nitial </w:t>
      </w:r>
      <w:r>
        <w:rPr>
          <w:rFonts w:cstheme="minorHAnsi"/>
          <w:bCs/>
          <w:sz w:val="24"/>
        </w:rPr>
        <w:t>p</w:t>
      </w:r>
      <w:r w:rsidRPr="00231FB3">
        <w:rPr>
          <w:rFonts w:cstheme="minorHAnsi"/>
          <w:bCs/>
          <w:sz w:val="24"/>
        </w:rPr>
        <w:t xml:space="preserve">ulmonary </w:t>
      </w:r>
      <w:r>
        <w:rPr>
          <w:rFonts w:cstheme="minorHAnsi"/>
          <w:bCs/>
          <w:sz w:val="24"/>
        </w:rPr>
        <w:t>s</w:t>
      </w:r>
      <w:r w:rsidRPr="00231FB3">
        <w:rPr>
          <w:rFonts w:cstheme="minorHAnsi"/>
          <w:bCs/>
          <w:sz w:val="24"/>
        </w:rPr>
        <w:t xml:space="preserve">ymptoms, X-ray or CT </w:t>
      </w:r>
      <w:r>
        <w:rPr>
          <w:rFonts w:cstheme="minorHAnsi"/>
          <w:bCs/>
          <w:sz w:val="24"/>
        </w:rPr>
        <w:t>d</w:t>
      </w:r>
      <w:r w:rsidRPr="00231FB3">
        <w:rPr>
          <w:rFonts w:cstheme="minorHAnsi"/>
          <w:bCs/>
          <w:sz w:val="24"/>
        </w:rPr>
        <w:t xml:space="preserve">iagnosis, </w:t>
      </w:r>
      <w:r>
        <w:rPr>
          <w:rFonts w:cstheme="minorHAnsi"/>
          <w:bCs/>
          <w:sz w:val="24"/>
        </w:rPr>
        <w:t>o</w:t>
      </w:r>
      <w:r w:rsidRPr="00231FB3">
        <w:rPr>
          <w:rFonts w:cstheme="minorHAnsi"/>
          <w:bCs/>
          <w:sz w:val="24"/>
        </w:rPr>
        <w:t xml:space="preserve">ther </w:t>
      </w:r>
      <w:r>
        <w:rPr>
          <w:rFonts w:cstheme="minorHAnsi"/>
          <w:bCs/>
          <w:sz w:val="24"/>
        </w:rPr>
        <w:t>d</w:t>
      </w:r>
      <w:r w:rsidRPr="00231FB3">
        <w:rPr>
          <w:rFonts w:cstheme="minorHAnsi"/>
          <w:bCs/>
          <w:sz w:val="24"/>
        </w:rPr>
        <w:t xml:space="preserve">iagnostic </w:t>
      </w:r>
      <w:r>
        <w:rPr>
          <w:rFonts w:cstheme="minorHAnsi"/>
          <w:bCs/>
          <w:sz w:val="24"/>
        </w:rPr>
        <w:t>p</w:t>
      </w:r>
      <w:r w:rsidRPr="00231FB3">
        <w:rPr>
          <w:rFonts w:cstheme="minorHAnsi"/>
          <w:bCs/>
          <w:sz w:val="24"/>
        </w:rPr>
        <w:t xml:space="preserve">rocedures, </w:t>
      </w:r>
      <w:r>
        <w:rPr>
          <w:rFonts w:cstheme="minorHAnsi"/>
          <w:bCs/>
          <w:sz w:val="24"/>
        </w:rPr>
        <w:t>l</w:t>
      </w:r>
      <w:r w:rsidRPr="00231FB3">
        <w:rPr>
          <w:rFonts w:cstheme="minorHAnsi"/>
          <w:bCs/>
          <w:sz w:val="24"/>
        </w:rPr>
        <w:t xml:space="preserve">ung </w:t>
      </w:r>
      <w:r>
        <w:rPr>
          <w:rFonts w:cstheme="minorHAnsi"/>
          <w:bCs/>
          <w:sz w:val="24"/>
        </w:rPr>
        <w:t>b</w:t>
      </w:r>
      <w:r w:rsidRPr="00231FB3">
        <w:rPr>
          <w:rFonts w:cstheme="minorHAnsi"/>
          <w:bCs/>
          <w:sz w:val="24"/>
        </w:rPr>
        <w:t xml:space="preserve">iopsy, </w:t>
      </w:r>
      <w:r>
        <w:rPr>
          <w:rFonts w:cstheme="minorHAnsi"/>
          <w:bCs/>
          <w:sz w:val="24"/>
        </w:rPr>
        <w:t>t</w:t>
      </w:r>
      <w:r w:rsidRPr="00231FB3">
        <w:rPr>
          <w:rFonts w:cstheme="minorHAnsi"/>
          <w:bCs/>
          <w:sz w:val="24"/>
        </w:rPr>
        <w:t xml:space="preserve">reatment, and </w:t>
      </w:r>
      <w:r>
        <w:rPr>
          <w:rFonts w:cstheme="minorHAnsi"/>
          <w:bCs/>
          <w:sz w:val="24"/>
        </w:rPr>
        <w:t>b</w:t>
      </w:r>
      <w:r w:rsidRPr="00231FB3">
        <w:rPr>
          <w:rFonts w:cstheme="minorHAnsi"/>
          <w:bCs/>
          <w:sz w:val="24"/>
        </w:rPr>
        <w:t xml:space="preserve">rief </w:t>
      </w:r>
      <w:r>
        <w:rPr>
          <w:rFonts w:cstheme="minorHAnsi"/>
          <w:bCs/>
          <w:sz w:val="24"/>
        </w:rPr>
        <w:t>f</w:t>
      </w:r>
      <w:r w:rsidRPr="00231FB3">
        <w:rPr>
          <w:rFonts w:cstheme="minorHAnsi"/>
          <w:bCs/>
          <w:sz w:val="24"/>
        </w:rPr>
        <w:t xml:space="preserve">ollow-up </w:t>
      </w:r>
      <w:r>
        <w:rPr>
          <w:rFonts w:cstheme="minorHAnsi"/>
          <w:bCs/>
          <w:sz w:val="24"/>
        </w:rPr>
        <w:t>d</w:t>
      </w:r>
      <w:r w:rsidRPr="00231FB3">
        <w:rPr>
          <w:rFonts w:cstheme="minorHAnsi"/>
          <w:bCs/>
          <w:sz w:val="24"/>
        </w:rPr>
        <w:t xml:space="preserve">etails at the </w:t>
      </w:r>
      <w:r>
        <w:rPr>
          <w:rFonts w:cstheme="minorHAnsi"/>
          <w:bCs/>
          <w:sz w:val="24"/>
        </w:rPr>
        <w:t>p</w:t>
      </w:r>
      <w:r w:rsidRPr="00231FB3">
        <w:rPr>
          <w:rFonts w:cstheme="minorHAnsi"/>
          <w:bCs/>
          <w:sz w:val="24"/>
        </w:rPr>
        <w:t xml:space="preserve">atient </w:t>
      </w:r>
      <w:r>
        <w:rPr>
          <w:rFonts w:cstheme="minorHAnsi"/>
          <w:bCs/>
          <w:sz w:val="24"/>
        </w:rPr>
        <w:t>l</w:t>
      </w:r>
      <w:r w:rsidRPr="00231FB3">
        <w:rPr>
          <w:rFonts w:cstheme="minorHAnsi"/>
          <w:bCs/>
          <w:sz w:val="24"/>
        </w:rPr>
        <w:t>evel.</w:t>
      </w:r>
    </w:p>
    <w:p w14:paraId="5E248897" w14:textId="48F0BE41" w:rsidR="00C77BD8" w:rsidRPr="00100561" w:rsidRDefault="00C77BD8" w:rsidP="000D3EBB">
      <w:pPr>
        <w:rPr>
          <w:rFonts w:cstheme="minorHAnsi"/>
          <w:b/>
        </w:rPr>
      </w:pPr>
      <w:r>
        <w:rPr>
          <w:rFonts w:cstheme="minorHAnsi"/>
          <w:b/>
          <w:sz w:val="24"/>
        </w:rPr>
        <w:t xml:space="preserve">Lung cancer </w:t>
      </w:r>
    </w:p>
    <w:tbl>
      <w:tblPr>
        <w:tblStyle w:val="Tablaconcuadrcula"/>
        <w:tblW w:w="15452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559"/>
        <w:gridCol w:w="1560"/>
        <w:gridCol w:w="1560"/>
        <w:gridCol w:w="1275"/>
        <w:gridCol w:w="1418"/>
        <w:gridCol w:w="1701"/>
        <w:gridCol w:w="1701"/>
        <w:gridCol w:w="1701"/>
        <w:gridCol w:w="1276"/>
      </w:tblGrid>
      <w:tr w:rsidR="00C77BD8" w:rsidRPr="00672FD2" w14:paraId="5B09F67D" w14:textId="77777777" w:rsidTr="00C77BD8">
        <w:trPr>
          <w:jc w:val="center"/>
        </w:trPr>
        <w:tc>
          <w:tcPr>
            <w:tcW w:w="1701" w:type="dxa"/>
          </w:tcPr>
          <w:p w14:paraId="307A2517" w14:textId="77777777" w:rsidR="00C77BD8" w:rsidRPr="00672FD2" w:rsidRDefault="00C77BD8" w:rsidP="0047710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bookmarkStart w:id="1" w:name="_Hlk136252174"/>
            <w:bookmarkEnd w:id="0"/>
            <w:r w:rsidRPr="00672FD2">
              <w:rPr>
                <w:rFonts w:cstheme="minorHAnsi"/>
                <w:b/>
                <w:sz w:val="18"/>
                <w:szCs w:val="18"/>
              </w:rPr>
              <w:t>Patient and reference</w:t>
            </w:r>
          </w:p>
        </w:tc>
        <w:tc>
          <w:tcPr>
            <w:tcW w:w="1559" w:type="dxa"/>
          </w:tcPr>
          <w:p w14:paraId="40491305" w14:textId="4BD15EA3" w:rsidR="00C77BD8" w:rsidRPr="00672FD2" w:rsidRDefault="00CB073A" w:rsidP="0047710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cstheme="minorHAnsi"/>
                <w:b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1560" w:type="dxa"/>
          </w:tcPr>
          <w:p w14:paraId="41791F0C" w14:textId="23F8C669" w:rsidR="00C77BD8" w:rsidRPr="00672FD2" w:rsidRDefault="00C77BD8" w:rsidP="0047710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cstheme="minorHAnsi"/>
                <w:b/>
                <w:sz w:val="18"/>
                <w:szCs w:val="18"/>
              </w:rPr>
              <w:t xml:space="preserve">Number </w:t>
            </w:r>
          </w:p>
        </w:tc>
        <w:tc>
          <w:tcPr>
            <w:tcW w:w="1560" w:type="dxa"/>
          </w:tcPr>
          <w:p w14:paraId="58EDB720" w14:textId="74036651" w:rsidR="00C77BD8" w:rsidRPr="00672FD2" w:rsidRDefault="00C77BD8" w:rsidP="0047710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cstheme="minorHAnsi"/>
                <w:b/>
                <w:sz w:val="18"/>
                <w:szCs w:val="18"/>
              </w:rPr>
              <w:t xml:space="preserve">Age at pulmonary manifestations </w:t>
            </w:r>
          </w:p>
        </w:tc>
        <w:tc>
          <w:tcPr>
            <w:tcW w:w="1275" w:type="dxa"/>
          </w:tcPr>
          <w:p w14:paraId="3A301375" w14:textId="331DE6F4" w:rsidR="00C77BD8" w:rsidRPr="00672FD2" w:rsidRDefault="00C77BD8" w:rsidP="0047710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First pulmonary symptoms </w:t>
            </w:r>
          </w:p>
        </w:tc>
        <w:tc>
          <w:tcPr>
            <w:tcW w:w="1418" w:type="dxa"/>
          </w:tcPr>
          <w:p w14:paraId="5F995131" w14:textId="69C583E6" w:rsidR="00C77BD8" w:rsidRPr="00672FD2" w:rsidRDefault="00C77BD8" w:rsidP="00477108">
            <w:pPr>
              <w:jc w:val="center"/>
              <w:rPr>
                <w:rFonts w:cstheme="minorHAnsi"/>
                <w:b/>
                <w:color w:val="FF0000"/>
                <w:sz w:val="18"/>
                <w:szCs w:val="18"/>
              </w:rPr>
            </w:pPr>
            <w:r w:rsidRPr="00672FD2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X-ray or CT diagnosis </w:t>
            </w:r>
          </w:p>
        </w:tc>
        <w:tc>
          <w:tcPr>
            <w:tcW w:w="1701" w:type="dxa"/>
          </w:tcPr>
          <w:p w14:paraId="37E6BDB5" w14:textId="1CD68AE8" w:rsidR="00C77BD8" w:rsidRPr="00672FD2" w:rsidRDefault="00C77BD8" w:rsidP="0047710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cstheme="minorHAnsi"/>
                <w:b/>
                <w:sz w:val="18"/>
                <w:szCs w:val="18"/>
              </w:rPr>
              <w:t xml:space="preserve">Other diagnosis procedure </w:t>
            </w:r>
          </w:p>
        </w:tc>
        <w:tc>
          <w:tcPr>
            <w:tcW w:w="1701" w:type="dxa"/>
          </w:tcPr>
          <w:p w14:paraId="2A0888BF" w14:textId="365C2F78" w:rsidR="00C77BD8" w:rsidRPr="00672FD2" w:rsidRDefault="00C77BD8" w:rsidP="0047710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cstheme="minorHAnsi"/>
                <w:b/>
                <w:sz w:val="18"/>
                <w:szCs w:val="18"/>
              </w:rPr>
              <w:t xml:space="preserve">Lung biopsy </w:t>
            </w:r>
          </w:p>
        </w:tc>
        <w:tc>
          <w:tcPr>
            <w:tcW w:w="1701" w:type="dxa"/>
          </w:tcPr>
          <w:p w14:paraId="5B026109" w14:textId="301668E9" w:rsidR="00C77BD8" w:rsidRPr="00672FD2" w:rsidRDefault="00C77BD8" w:rsidP="0047710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Treatment </w:t>
            </w:r>
          </w:p>
        </w:tc>
        <w:tc>
          <w:tcPr>
            <w:tcW w:w="1276" w:type="dxa"/>
          </w:tcPr>
          <w:p w14:paraId="18CF129E" w14:textId="5268AE59" w:rsidR="00C77BD8" w:rsidRPr="00672FD2" w:rsidRDefault="00C77BD8" w:rsidP="0047710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cstheme="minorHAnsi"/>
                <w:b/>
                <w:sz w:val="18"/>
                <w:szCs w:val="18"/>
              </w:rPr>
              <w:t>Follow-up</w:t>
            </w:r>
          </w:p>
        </w:tc>
      </w:tr>
      <w:tr w:rsidR="00345D6B" w:rsidRPr="00672FD2" w14:paraId="7A96CDF9" w14:textId="77777777" w:rsidTr="00805CAC">
        <w:trPr>
          <w:jc w:val="center"/>
        </w:trPr>
        <w:tc>
          <w:tcPr>
            <w:tcW w:w="1701" w:type="dxa"/>
          </w:tcPr>
          <w:p w14:paraId="235ADB14" w14:textId="73C76A21" w:rsidR="00345D6B" w:rsidRPr="00672FD2" w:rsidRDefault="00345D6B" w:rsidP="00345D6B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672FD2">
              <w:rPr>
                <w:rFonts w:cstheme="minorHAnsi"/>
                <w:bCs/>
                <w:sz w:val="18"/>
                <w:szCs w:val="18"/>
              </w:rPr>
              <w:t>Gras_2012_P3</w:t>
            </w:r>
          </w:p>
        </w:tc>
        <w:tc>
          <w:tcPr>
            <w:tcW w:w="1559" w:type="dxa"/>
          </w:tcPr>
          <w:p w14:paraId="0935A689" w14:textId="77777777" w:rsidR="00345D6B" w:rsidRDefault="00345D6B" w:rsidP="00345D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257dupA</w:t>
            </w:r>
          </w:p>
          <w:p w14:paraId="6F935F1C" w14:textId="30E9989A" w:rsidR="00345D6B" w:rsidRPr="00672FD2" w:rsidRDefault="00345D6B" w:rsidP="00345D6B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F8BAC46" w14:textId="530C450C" w:rsidR="00345D6B" w:rsidRPr="00672FD2" w:rsidRDefault="00345D6B" w:rsidP="00345D6B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672FD2">
              <w:rPr>
                <w:rFonts w:cstheme="minorHAnsi"/>
                <w:bCs/>
                <w:sz w:val="18"/>
                <w:szCs w:val="18"/>
              </w:rPr>
              <w:t>28</w:t>
            </w:r>
          </w:p>
        </w:tc>
        <w:tc>
          <w:tcPr>
            <w:tcW w:w="1560" w:type="dxa"/>
          </w:tcPr>
          <w:p w14:paraId="03B4B501" w14:textId="5EA8DF4E" w:rsidR="00345D6B" w:rsidRPr="00672FD2" w:rsidRDefault="00345D6B" w:rsidP="00345D6B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672FD2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center"/>
          </w:tcPr>
          <w:p w14:paraId="46909658" w14:textId="5504CCC6" w:rsidR="00345D6B" w:rsidRPr="00672FD2" w:rsidRDefault="00345D6B" w:rsidP="00345D6B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1418" w:type="dxa"/>
          </w:tcPr>
          <w:p w14:paraId="33E4838A" w14:textId="059C18C2" w:rsidR="00345D6B" w:rsidRPr="00672FD2" w:rsidRDefault="00345D6B" w:rsidP="00345D6B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672FD2">
              <w:rPr>
                <w:rFonts w:cstheme="minorHAnsi"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6097093E" w14:textId="3947924C" w:rsidR="00345D6B" w:rsidRPr="00672FD2" w:rsidRDefault="00345D6B" w:rsidP="00345D6B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672FD2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D4A6DA3" w14:textId="48BF666B" w:rsidR="00345D6B" w:rsidRPr="00672FD2" w:rsidRDefault="00345D6B" w:rsidP="00345D6B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672FD2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B5CBF16" w14:textId="426BA2F3" w:rsidR="00345D6B" w:rsidRPr="00672FD2" w:rsidRDefault="00345D6B" w:rsidP="00345D6B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72FD2"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276" w:type="dxa"/>
          </w:tcPr>
          <w:p w14:paraId="401B83A9" w14:textId="44905493" w:rsidR="00345D6B" w:rsidRPr="00672FD2" w:rsidRDefault="00345D6B" w:rsidP="00345D6B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672FD2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</w:tr>
      <w:tr w:rsidR="00345D6B" w:rsidRPr="00672FD2" w14:paraId="04C9B4D9" w14:textId="77777777" w:rsidTr="00805CAC">
        <w:trPr>
          <w:jc w:val="center"/>
        </w:trPr>
        <w:tc>
          <w:tcPr>
            <w:tcW w:w="1701" w:type="dxa"/>
          </w:tcPr>
          <w:p w14:paraId="7C123BB2" w14:textId="651D2EC4" w:rsidR="00345D6B" w:rsidRPr="00672FD2" w:rsidRDefault="00345D6B" w:rsidP="00345D6B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345D6B">
              <w:rPr>
                <w:rFonts w:cstheme="minorHAnsi"/>
                <w:bCs/>
                <w:sz w:val="18"/>
                <w:szCs w:val="18"/>
              </w:rPr>
              <w:t>Willemsen_2005_P1</w:t>
            </w:r>
          </w:p>
        </w:tc>
        <w:tc>
          <w:tcPr>
            <w:tcW w:w="1559" w:type="dxa"/>
          </w:tcPr>
          <w:p w14:paraId="628927DA" w14:textId="366A8C39" w:rsidR="00345D6B" w:rsidRPr="00672FD2" w:rsidRDefault="00345D6B" w:rsidP="00345D6B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345D6B">
              <w:rPr>
                <w:rFonts w:cstheme="minorHAnsi"/>
                <w:bCs/>
                <w:color w:val="000000" w:themeColor="text1"/>
                <w:sz w:val="18"/>
                <w:szCs w:val="18"/>
              </w:rPr>
              <w:t>c.859-860insC</w:t>
            </w:r>
          </w:p>
        </w:tc>
        <w:tc>
          <w:tcPr>
            <w:tcW w:w="1560" w:type="dxa"/>
          </w:tcPr>
          <w:p w14:paraId="42CAD0B4" w14:textId="13DA82DB" w:rsidR="00345D6B" w:rsidRPr="00672FD2" w:rsidRDefault="00345D6B" w:rsidP="00345D6B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39</w:t>
            </w:r>
          </w:p>
        </w:tc>
        <w:tc>
          <w:tcPr>
            <w:tcW w:w="1560" w:type="dxa"/>
          </w:tcPr>
          <w:p w14:paraId="79B5628D" w14:textId="311B1E2A" w:rsidR="00345D6B" w:rsidRPr="00672FD2" w:rsidRDefault="00345D6B" w:rsidP="00345D6B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Neonatal (2 weeks)</w:t>
            </w:r>
          </w:p>
        </w:tc>
        <w:tc>
          <w:tcPr>
            <w:tcW w:w="1275" w:type="dxa"/>
            <w:vAlign w:val="bottom"/>
          </w:tcPr>
          <w:p w14:paraId="3E92C145" w14:textId="3430AFB5" w:rsidR="00345D6B" w:rsidRPr="00672FD2" w:rsidRDefault="00345D6B" w:rsidP="00345D6B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</w:tcPr>
          <w:p w14:paraId="1F0D4C42" w14:textId="50E1A84B" w:rsidR="00345D6B" w:rsidRPr="00672FD2" w:rsidRDefault="00345D6B" w:rsidP="00345D6B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86259E">
              <w:rPr>
                <w:rFonts w:cstheme="minorHAnsi"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C3351CC" w14:textId="7A2CEC9E" w:rsidR="00345D6B" w:rsidRPr="00672FD2" w:rsidRDefault="00345D6B" w:rsidP="00345D6B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86259E">
              <w:rPr>
                <w:rFonts w:cstheme="minorHAnsi"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37D5E670" w14:textId="3C6F8137" w:rsidR="00345D6B" w:rsidRPr="00672FD2" w:rsidRDefault="00345D6B" w:rsidP="00345D6B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345D6B">
              <w:rPr>
                <w:rFonts w:cstheme="minorHAnsi"/>
                <w:bCs/>
                <w:sz w:val="18"/>
                <w:szCs w:val="18"/>
              </w:rPr>
              <w:t>alveolar wall thickening with interstitial fibrosis and chronic inflammation; alveoli were filled with macrophages and PAS-positive material</w:t>
            </w:r>
          </w:p>
        </w:tc>
        <w:tc>
          <w:tcPr>
            <w:tcW w:w="1701" w:type="dxa"/>
          </w:tcPr>
          <w:p w14:paraId="23F61CAC" w14:textId="27FD399E" w:rsidR="00345D6B" w:rsidRPr="00672FD2" w:rsidRDefault="00345D6B" w:rsidP="00345D6B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72FD2">
              <w:rPr>
                <w:rFonts w:cstheme="minorHAnsi"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33B6BEFD" w14:textId="19513A90" w:rsidR="00345D6B" w:rsidRPr="00672FD2" w:rsidRDefault="00345D6B" w:rsidP="00345D6B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345D6B">
              <w:rPr>
                <w:rFonts w:cstheme="minorHAnsi"/>
                <w:bCs/>
                <w:sz w:val="18"/>
                <w:szCs w:val="18"/>
              </w:rPr>
              <w:t>death due to ARDS due to large cell lung carcinoma with widespread metastases (massive involvement of myocardium)</w:t>
            </w:r>
            <w:r>
              <w:rPr>
                <w:rFonts w:cstheme="minorHAnsi"/>
                <w:bCs/>
                <w:sz w:val="18"/>
                <w:szCs w:val="18"/>
              </w:rPr>
              <w:t xml:space="preserve">. </w:t>
            </w:r>
          </w:p>
        </w:tc>
      </w:tr>
      <w:tr w:rsidR="00204DCA" w:rsidRPr="00204DCA" w14:paraId="00373354" w14:textId="77777777" w:rsidTr="00204DCA">
        <w:trPr>
          <w:trHeight w:val="1026"/>
          <w:jc w:val="center"/>
        </w:trPr>
        <w:tc>
          <w:tcPr>
            <w:tcW w:w="1701" w:type="dxa"/>
          </w:tcPr>
          <w:p w14:paraId="7AD5CB57" w14:textId="77777777" w:rsidR="00204DCA" w:rsidRPr="00204DCA" w:rsidRDefault="00204DCA" w:rsidP="00204DCA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204DCA">
              <w:rPr>
                <w:rFonts w:cstheme="minorHAnsi"/>
                <w:bCs/>
                <w:sz w:val="18"/>
                <w:szCs w:val="18"/>
              </w:rPr>
              <w:t>Nattes_2017_P10</w:t>
            </w:r>
          </w:p>
          <w:p w14:paraId="1E35B623" w14:textId="76E6C369" w:rsidR="00204DCA" w:rsidRPr="00345D6B" w:rsidRDefault="00204DCA" w:rsidP="00204DCA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204DCA">
              <w:rPr>
                <w:rFonts w:cstheme="minorHAnsi"/>
                <w:bCs/>
                <w:sz w:val="18"/>
                <w:szCs w:val="18"/>
              </w:rPr>
              <w:t>Borie_2021_P1</w:t>
            </w:r>
          </w:p>
        </w:tc>
        <w:tc>
          <w:tcPr>
            <w:tcW w:w="1559" w:type="dxa"/>
          </w:tcPr>
          <w:p w14:paraId="0D992F84" w14:textId="20CDB766" w:rsidR="00204DCA" w:rsidRPr="00345D6B" w:rsidRDefault="00204DCA" w:rsidP="00345D6B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204DCA">
              <w:rPr>
                <w:rFonts w:cstheme="minorHAnsi"/>
                <w:bCs/>
                <w:color w:val="000000" w:themeColor="text1"/>
                <w:sz w:val="18"/>
                <w:szCs w:val="18"/>
              </w:rPr>
              <w:t>c.267dup</w:t>
            </w:r>
          </w:p>
        </w:tc>
        <w:tc>
          <w:tcPr>
            <w:tcW w:w="1560" w:type="dxa"/>
          </w:tcPr>
          <w:p w14:paraId="48C0836A" w14:textId="48DA30FB" w:rsidR="00204DCA" w:rsidRDefault="00204DCA" w:rsidP="00345D6B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3</w:t>
            </w:r>
          </w:p>
        </w:tc>
        <w:tc>
          <w:tcPr>
            <w:tcW w:w="1560" w:type="dxa"/>
          </w:tcPr>
          <w:p w14:paraId="1C7E56A5" w14:textId="08A96428" w:rsidR="00204DCA" w:rsidRDefault="00204DCA" w:rsidP="00345D6B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0y</w:t>
            </w:r>
          </w:p>
        </w:tc>
        <w:tc>
          <w:tcPr>
            <w:tcW w:w="1275" w:type="dxa"/>
            <w:vAlign w:val="bottom"/>
          </w:tcPr>
          <w:p w14:paraId="35CEC951" w14:textId="2D644B30" w:rsidR="00204DCA" w:rsidRDefault="00204DCA" w:rsidP="00345D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DCA">
              <w:rPr>
                <w:rFonts w:ascii="Arial" w:hAnsi="Arial" w:cs="Arial"/>
                <w:color w:val="000000"/>
                <w:sz w:val="16"/>
                <w:szCs w:val="16"/>
              </w:rPr>
              <w:t>ILD , fibrosis</w:t>
            </w:r>
          </w:p>
        </w:tc>
        <w:tc>
          <w:tcPr>
            <w:tcW w:w="1418" w:type="dxa"/>
          </w:tcPr>
          <w:p w14:paraId="590DE5F1" w14:textId="252EF680" w:rsidR="00204DCA" w:rsidRPr="0086259E" w:rsidRDefault="00204DCA" w:rsidP="00345D6B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NA </w:t>
            </w:r>
          </w:p>
        </w:tc>
        <w:tc>
          <w:tcPr>
            <w:tcW w:w="1701" w:type="dxa"/>
          </w:tcPr>
          <w:p w14:paraId="78DACA8B" w14:textId="20BC2A28" w:rsidR="00204DCA" w:rsidRDefault="00204DCA" w:rsidP="00204D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EV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4</w:t>
            </w:r>
          </w:p>
          <w:p w14:paraId="7C993E7D" w14:textId="77777777" w:rsidR="00204DCA" w:rsidRDefault="00204DCA" w:rsidP="00204D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V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C48</w:t>
            </w:r>
          </w:p>
          <w:p w14:paraId="1DFF3554" w14:textId="2CCC02B3" w:rsidR="00204DCA" w:rsidRDefault="00204DCA" w:rsidP="00204D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T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C 54</w:t>
            </w:r>
          </w:p>
          <w:p w14:paraId="62AD8AFD" w14:textId="3487EEC0" w:rsidR="00204DCA" w:rsidRDefault="00204DCA" w:rsidP="00204D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DLCO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8</w:t>
            </w:r>
          </w:p>
          <w:p w14:paraId="36BA03F2" w14:textId="462D910D" w:rsidR="00204DCA" w:rsidRDefault="00204DCA" w:rsidP="00204D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053B2D44" w14:textId="77777777" w:rsidR="00204DCA" w:rsidRPr="0086259E" w:rsidRDefault="00204DCA" w:rsidP="00345D6B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A442D98" w14:textId="69D15C64" w:rsidR="00204DCA" w:rsidRPr="00345D6B" w:rsidRDefault="00204DCA" w:rsidP="00345D6B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204DCA">
              <w:rPr>
                <w:rFonts w:cstheme="minorHAnsi"/>
                <w:bCs/>
                <w:sz w:val="18"/>
                <w:szCs w:val="18"/>
              </w:rPr>
              <w:t>invasive mucinous adenocarcinoma</w:t>
            </w:r>
          </w:p>
        </w:tc>
        <w:tc>
          <w:tcPr>
            <w:tcW w:w="1701" w:type="dxa"/>
          </w:tcPr>
          <w:p w14:paraId="3495FA49" w14:textId="485D35F5" w:rsidR="00204DCA" w:rsidRPr="00672FD2" w:rsidRDefault="00204DCA" w:rsidP="00345D6B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Systemic steroids, azithromycin, </w:t>
            </w:r>
            <w:r w:rsidRPr="00204DCA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pirfenidone; </w:t>
            </w:r>
            <w:proofErr w:type="spellStart"/>
            <w:r w:rsidRPr="00204DCA">
              <w:rPr>
                <w:rFonts w:cstheme="minorHAnsi"/>
                <w:bCs/>
                <w:color w:val="000000" w:themeColor="text1"/>
                <w:sz w:val="18"/>
                <w:szCs w:val="18"/>
              </w:rPr>
              <w:t>nintedanib</w:t>
            </w:r>
            <w:proofErr w:type="spellEnd"/>
            <w:r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204DCA">
              <w:rPr>
                <w:rFonts w:cstheme="minorHAnsi"/>
                <w:bCs/>
                <w:color w:val="000000" w:themeColor="text1"/>
                <w:sz w:val="18"/>
                <w:szCs w:val="18"/>
              </w:rPr>
              <w:t>received chemotherapy with carboplatin and pemetrexed</w:t>
            </w:r>
          </w:p>
        </w:tc>
        <w:tc>
          <w:tcPr>
            <w:tcW w:w="1276" w:type="dxa"/>
          </w:tcPr>
          <w:p w14:paraId="2EA7707B" w14:textId="2C25BAE3" w:rsidR="00204DCA" w:rsidRPr="00204DCA" w:rsidRDefault="00204DCA" w:rsidP="00204DCA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</w:rPr>
              <w:t>L</w:t>
            </w:r>
            <w:r w:rsidRPr="00204DCA">
              <w:rPr>
                <w:rFonts w:cstheme="minorHAnsi"/>
                <w:bCs/>
                <w:color w:val="000000" w:themeColor="text1"/>
                <w:sz w:val="18"/>
                <w:szCs w:val="18"/>
              </w:rPr>
              <w:t>isted for DLTX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78AF82BB" w14:textId="73C11643" w:rsidR="00204DCA" w:rsidRPr="00204DCA" w:rsidRDefault="00204DCA" w:rsidP="00204DCA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</w:p>
        </w:tc>
      </w:tr>
      <w:bookmarkEnd w:id="1"/>
    </w:tbl>
    <w:p w14:paraId="40D273E1" w14:textId="5E87D1B8" w:rsidR="00C77BD8" w:rsidRDefault="00C77BD8" w:rsidP="00C77BD8">
      <w:pPr>
        <w:rPr>
          <w:rFonts w:cstheme="minorHAnsi"/>
          <w:color w:val="FF0000"/>
        </w:rPr>
      </w:pPr>
    </w:p>
    <w:p w14:paraId="1B855ACF" w14:textId="65F97E4E" w:rsidR="003D14BE" w:rsidRDefault="003D14BE" w:rsidP="00C77BD8">
      <w:pPr>
        <w:rPr>
          <w:rFonts w:cstheme="minorHAnsi"/>
          <w:color w:val="FF0000"/>
        </w:rPr>
      </w:pPr>
    </w:p>
    <w:p w14:paraId="2F6F5EA3" w14:textId="5E8E670F" w:rsidR="003D14BE" w:rsidRDefault="003D14BE" w:rsidP="00C77BD8">
      <w:pPr>
        <w:rPr>
          <w:rFonts w:cstheme="minorHAnsi"/>
          <w:color w:val="FF0000"/>
        </w:rPr>
      </w:pPr>
    </w:p>
    <w:p w14:paraId="18148E1B" w14:textId="679C6B9C" w:rsidR="003D14BE" w:rsidRDefault="003D14BE" w:rsidP="00C77BD8">
      <w:pPr>
        <w:rPr>
          <w:rFonts w:cstheme="minorHAnsi"/>
          <w:color w:val="FF0000"/>
        </w:rPr>
      </w:pPr>
    </w:p>
    <w:p w14:paraId="76D93CA6" w14:textId="06F8AB9D" w:rsidR="003D14BE" w:rsidRDefault="003D14BE" w:rsidP="00C77BD8">
      <w:pPr>
        <w:rPr>
          <w:rFonts w:cstheme="minorHAnsi"/>
          <w:color w:val="FF0000"/>
        </w:rPr>
      </w:pPr>
    </w:p>
    <w:p w14:paraId="7455CAA9" w14:textId="77777777" w:rsidR="003D14BE" w:rsidRDefault="003D14BE" w:rsidP="00C77BD8">
      <w:pPr>
        <w:rPr>
          <w:rFonts w:cstheme="minorHAnsi"/>
          <w:color w:val="FF0000"/>
        </w:rPr>
      </w:pPr>
    </w:p>
    <w:p w14:paraId="3B84FC26" w14:textId="7F2122E5" w:rsidR="00C77BD8" w:rsidRDefault="00C77BD8" w:rsidP="00C77BD8">
      <w:pPr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t>A</w:t>
      </w:r>
      <w:r w:rsidRPr="00C77BD8">
        <w:rPr>
          <w:rFonts w:cstheme="minorHAnsi"/>
          <w:b/>
          <w:sz w:val="24"/>
        </w:rPr>
        <w:t>sthma / recurrent bronchial obstruction / wheeze</w:t>
      </w:r>
    </w:p>
    <w:p w14:paraId="3544B908" w14:textId="287B3BE7" w:rsidR="00C77BD8" w:rsidRDefault="00C77BD8" w:rsidP="00C77BD8">
      <w:pPr>
        <w:rPr>
          <w:rFonts w:cstheme="minorHAnsi"/>
          <w:b/>
          <w:sz w:val="24"/>
        </w:rPr>
      </w:pPr>
    </w:p>
    <w:tbl>
      <w:tblPr>
        <w:tblStyle w:val="Tablaconcuadrcula"/>
        <w:tblW w:w="15452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559"/>
        <w:gridCol w:w="1560"/>
        <w:gridCol w:w="1560"/>
        <w:gridCol w:w="1275"/>
        <w:gridCol w:w="1418"/>
        <w:gridCol w:w="1701"/>
        <w:gridCol w:w="1701"/>
        <w:gridCol w:w="1701"/>
        <w:gridCol w:w="1276"/>
      </w:tblGrid>
      <w:tr w:rsidR="00C77BD8" w:rsidRPr="00672FD2" w14:paraId="36446F52" w14:textId="77777777" w:rsidTr="00C91B7B">
        <w:trPr>
          <w:jc w:val="center"/>
        </w:trPr>
        <w:tc>
          <w:tcPr>
            <w:tcW w:w="1701" w:type="dxa"/>
          </w:tcPr>
          <w:p w14:paraId="4D31EB5E" w14:textId="77777777" w:rsidR="00C77BD8" w:rsidRPr="00672FD2" w:rsidRDefault="00C77BD8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cstheme="minorHAnsi"/>
                <w:b/>
                <w:sz w:val="18"/>
                <w:szCs w:val="18"/>
              </w:rPr>
              <w:t>Patient and reference</w:t>
            </w:r>
          </w:p>
        </w:tc>
        <w:tc>
          <w:tcPr>
            <w:tcW w:w="1559" w:type="dxa"/>
          </w:tcPr>
          <w:p w14:paraId="0F1F4C85" w14:textId="6D2CC93A" w:rsidR="00C77BD8" w:rsidRPr="00672FD2" w:rsidRDefault="00CB073A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cstheme="minorHAnsi"/>
                <w:b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1560" w:type="dxa"/>
          </w:tcPr>
          <w:p w14:paraId="3EC735DA" w14:textId="77777777" w:rsidR="00C77BD8" w:rsidRPr="00672FD2" w:rsidRDefault="00C77BD8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cstheme="minorHAnsi"/>
                <w:b/>
                <w:sz w:val="18"/>
                <w:szCs w:val="18"/>
              </w:rPr>
              <w:t xml:space="preserve">Number </w:t>
            </w:r>
          </w:p>
        </w:tc>
        <w:tc>
          <w:tcPr>
            <w:tcW w:w="1560" w:type="dxa"/>
          </w:tcPr>
          <w:p w14:paraId="7B69B420" w14:textId="0219ACBB" w:rsidR="00C77BD8" w:rsidRPr="00672FD2" w:rsidRDefault="00C77BD8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cstheme="minorHAnsi"/>
                <w:b/>
                <w:sz w:val="18"/>
                <w:szCs w:val="18"/>
              </w:rPr>
              <w:t xml:space="preserve">Age at pulmonary manifestations </w:t>
            </w:r>
            <w:r w:rsidR="00672FD2">
              <w:rPr>
                <w:rFonts w:cstheme="minorHAnsi"/>
                <w:b/>
                <w:sz w:val="18"/>
                <w:szCs w:val="18"/>
              </w:rPr>
              <w:t>(years)</w:t>
            </w:r>
          </w:p>
        </w:tc>
        <w:tc>
          <w:tcPr>
            <w:tcW w:w="1275" w:type="dxa"/>
          </w:tcPr>
          <w:p w14:paraId="213017DA" w14:textId="77777777" w:rsidR="00C77BD8" w:rsidRPr="00672FD2" w:rsidRDefault="00C77BD8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First pulmonary symptoms </w:t>
            </w:r>
          </w:p>
        </w:tc>
        <w:tc>
          <w:tcPr>
            <w:tcW w:w="1418" w:type="dxa"/>
          </w:tcPr>
          <w:p w14:paraId="4D0FD325" w14:textId="77777777" w:rsidR="00C77BD8" w:rsidRPr="00672FD2" w:rsidRDefault="00C77BD8" w:rsidP="00C91B7B">
            <w:pPr>
              <w:jc w:val="center"/>
              <w:rPr>
                <w:rFonts w:cstheme="minorHAnsi"/>
                <w:b/>
                <w:color w:val="FF0000"/>
                <w:sz w:val="18"/>
                <w:szCs w:val="18"/>
              </w:rPr>
            </w:pPr>
            <w:r w:rsidRPr="00672FD2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X-ray or CT diagnosis </w:t>
            </w:r>
          </w:p>
        </w:tc>
        <w:tc>
          <w:tcPr>
            <w:tcW w:w="1701" w:type="dxa"/>
          </w:tcPr>
          <w:p w14:paraId="7324212F" w14:textId="77777777" w:rsidR="00C77BD8" w:rsidRPr="00672FD2" w:rsidRDefault="00C77BD8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cstheme="minorHAnsi"/>
                <w:b/>
                <w:sz w:val="18"/>
                <w:szCs w:val="18"/>
              </w:rPr>
              <w:t xml:space="preserve">Other diagnosis procedure </w:t>
            </w:r>
          </w:p>
        </w:tc>
        <w:tc>
          <w:tcPr>
            <w:tcW w:w="1701" w:type="dxa"/>
          </w:tcPr>
          <w:p w14:paraId="4C19F3BF" w14:textId="77777777" w:rsidR="00C77BD8" w:rsidRPr="00672FD2" w:rsidRDefault="00C77BD8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cstheme="minorHAnsi"/>
                <w:b/>
                <w:sz w:val="18"/>
                <w:szCs w:val="18"/>
              </w:rPr>
              <w:t xml:space="preserve">Lung biopsy </w:t>
            </w:r>
          </w:p>
        </w:tc>
        <w:tc>
          <w:tcPr>
            <w:tcW w:w="1701" w:type="dxa"/>
          </w:tcPr>
          <w:p w14:paraId="1AA8C0FA" w14:textId="77777777" w:rsidR="00C77BD8" w:rsidRPr="00672FD2" w:rsidRDefault="00C77BD8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Treatment </w:t>
            </w:r>
          </w:p>
        </w:tc>
        <w:tc>
          <w:tcPr>
            <w:tcW w:w="1276" w:type="dxa"/>
          </w:tcPr>
          <w:p w14:paraId="57000173" w14:textId="77777777" w:rsidR="00C77BD8" w:rsidRPr="00672FD2" w:rsidRDefault="00C77BD8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cstheme="minorHAnsi"/>
                <w:b/>
                <w:sz w:val="18"/>
                <w:szCs w:val="18"/>
              </w:rPr>
              <w:t>Follow-up</w:t>
            </w:r>
          </w:p>
        </w:tc>
      </w:tr>
      <w:tr w:rsidR="00672FD2" w:rsidRPr="00672FD2" w14:paraId="0B5DAFC3" w14:textId="77777777" w:rsidTr="007C2D19">
        <w:trPr>
          <w:jc w:val="center"/>
        </w:trPr>
        <w:tc>
          <w:tcPr>
            <w:tcW w:w="1701" w:type="dxa"/>
            <w:vAlign w:val="center"/>
          </w:tcPr>
          <w:p w14:paraId="6CDB2A06" w14:textId="22FAB146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Gras_2012_P1</w:t>
            </w:r>
          </w:p>
        </w:tc>
        <w:tc>
          <w:tcPr>
            <w:tcW w:w="1559" w:type="dxa"/>
            <w:vAlign w:val="center"/>
          </w:tcPr>
          <w:p w14:paraId="2EE80DC9" w14:textId="629837A2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c.257dupA</w:t>
            </w:r>
          </w:p>
        </w:tc>
        <w:tc>
          <w:tcPr>
            <w:tcW w:w="1560" w:type="dxa"/>
            <w:vAlign w:val="center"/>
          </w:tcPr>
          <w:p w14:paraId="17659730" w14:textId="4F0E902F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60" w:type="dxa"/>
            <w:vAlign w:val="center"/>
          </w:tcPr>
          <w:p w14:paraId="2F65C4A3" w14:textId="3ADE83CC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center"/>
          </w:tcPr>
          <w:p w14:paraId="6E355D88" w14:textId="45F61909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418" w:type="dxa"/>
          </w:tcPr>
          <w:p w14:paraId="10520CB7" w14:textId="24CEFF37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36BE87F2" w14:textId="7968EA88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B4F5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67222FC" w14:textId="405C59FA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727C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23B4EFBF" w14:textId="591EC602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07E4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6F5E2FD3" w14:textId="67C176D7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E2B7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672FD2" w:rsidRPr="00672FD2" w14:paraId="725D0D68" w14:textId="77777777" w:rsidTr="00C93F9C">
        <w:trPr>
          <w:jc w:val="center"/>
        </w:trPr>
        <w:tc>
          <w:tcPr>
            <w:tcW w:w="1701" w:type="dxa"/>
            <w:vAlign w:val="center"/>
          </w:tcPr>
          <w:p w14:paraId="28588D21" w14:textId="066F8A46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Gras_2012_P2</w:t>
            </w:r>
          </w:p>
        </w:tc>
        <w:tc>
          <w:tcPr>
            <w:tcW w:w="1559" w:type="dxa"/>
            <w:vAlign w:val="center"/>
          </w:tcPr>
          <w:p w14:paraId="682AE4E8" w14:textId="049B2510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c.257dupA</w:t>
            </w:r>
          </w:p>
        </w:tc>
        <w:tc>
          <w:tcPr>
            <w:tcW w:w="1560" w:type="dxa"/>
            <w:vAlign w:val="center"/>
          </w:tcPr>
          <w:p w14:paraId="509C81C8" w14:textId="7CBE3A4E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60" w:type="dxa"/>
          </w:tcPr>
          <w:p w14:paraId="1F2BA5E8" w14:textId="31B3E1B6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center"/>
          </w:tcPr>
          <w:p w14:paraId="68887D5C" w14:textId="0D2B409F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418" w:type="dxa"/>
          </w:tcPr>
          <w:p w14:paraId="573E2895" w14:textId="34219B5A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06A7C721" w14:textId="48FA5D9D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B4F5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6D8EFF26" w14:textId="31F4B446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727C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21DF3D8E" w14:textId="0C9F310B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07E4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0C494808" w14:textId="03F90873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E2B7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672FD2" w:rsidRPr="00672FD2" w14:paraId="27D14DC3" w14:textId="77777777" w:rsidTr="00C93F9C">
        <w:trPr>
          <w:jc w:val="center"/>
        </w:trPr>
        <w:tc>
          <w:tcPr>
            <w:tcW w:w="1701" w:type="dxa"/>
            <w:vAlign w:val="center"/>
          </w:tcPr>
          <w:p w14:paraId="76D838F4" w14:textId="0018499E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Gras_2012_P11</w:t>
            </w:r>
          </w:p>
        </w:tc>
        <w:tc>
          <w:tcPr>
            <w:tcW w:w="1559" w:type="dxa"/>
            <w:vAlign w:val="center"/>
          </w:tcPr>
          <w:p w14:paraId="600DD150" w14:textId="4EE976CE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c737+1_373+4del</w:t>
            </w:r>
          </w:p>
        </w:tc>
        <w:tc>
          <w:tcPr>
            <w:tcW w:w="1560" w:type="dxa"/>
            <w:vAlign w:val="center"/>
          </w:tcPr>
          <w:p w14:paraId="0D23E0D4" w14:textId="28CFBD5F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60" w:type="dxa"/>
          </w:tcPr>
          <w:p w14:paraId="3474D4AC" w14:textId="1CDA75A8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center"/>
          </w:tcPr>
          <w:p w14:paraId="010F920C" w14:textId="4F5AB8C7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418" w:type="dxa"/>
          </w:tcPr>
          <w:p w14:paraId="4D627561" w14:textId="08519248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53DEBB8" w14:textId="47E633C4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B4F5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388E336" w14:textId="13B49CDA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727C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758161A3" w14:textId="52291F34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07E4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7F8B8DF1" w14:textId="03C5DE4D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E2B7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672FD2" w:rsidRPr="00672FD2" w14:paraId="71D8BE1B" w14:textId="77777777" w:rsidTr="00C93F9C">
        <w:trPr>
          <w:jc w:val="center"/>
        </w:trPr>
        <w:tc>
          <w:tcPr>
            <w:tcW w:w="1701" w:type="dxa"/>
            <w:vAlign w:val="center"/>
          </w:tcPr>
          <w:p w14:paraId="5759881A" w14:textId="3ECCEFFD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Gras_2012_P15</w:t>
            </w:r>
          </w:p>
        </w:tc>
        <w:tc>
          <w:tcPr>
            <w:tcW w:w="1559" w:type="dxa"/>
            <w:vAlign w:val="center"/>
          </w:tcPr>
          <w:p w14:paraId="20C72E08" w14:textId="6D7FAC2D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c581T&gt;G</w:t>
            </w:r>
          </w:p>
        </w:tc>
        <w:tc>
          <w:tcPr>
            <w:tcW w:w="1560" w:type="dxa"/>
            <w:vAlign w:val="center"/>
          </w:tcPr>
          <w:p w14:paraId="143DA18E" w14:textId="44A0A2E1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60" w:type="dxa"/>
          </w:tcPr>
          <w:p w14:paraId="1B6B845A" w14:textId="543A10AE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center"/>
          </w:tcPr>
          <w:p w14:paraId="06C13A47" w14:textId="666F79CA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418" w:type="dxa"/>
          </w:tcPr>
          <w:p w14:paraId="3DE57781" w14:textId="3C658BAE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2726752B" w14:textId="655CB6F9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B4F5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0969BC47" w14:textId="12F20C3F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727C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3868B879" w14:textId="0E9EEE2D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07E4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2479DB24" w14:textId="58EDDE21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E2B7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672FD2" w:rsidRPr="00672FD2" w14:paraId="30F93847" w14:textId="77777777" w:rsidTr="00C93F9C">
        <w:trPr>
          <w:jc w:val="center"/>
        </w:trPr>
        <w:tc>
          <w:tcPr>
            <w:tcW w:w="1701" w:type="dxa"/>
            <w:vAlign w:val="center"/>
          </w:tcPr>
          <w:p w14:paraId="2301FD55" w14:textId="571FA297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Gras_2012_P16</w:t>
            </w:r>
          </w:p>
        </w:tc>
        <w:tc>
          <w:tcPr>
            <w:tcW w:w="1559" w:type="dxa"/>
            <w:vAlign w:val="center"/>
          </w:tcPr>
          <w:p w14:paraId="1E607288" w14:textId="55FD3767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c581T&gt;G</w:t>
            </w:r>
          </w:p>
        </w:tc>
        <w:tc>
          <w:tcPr>
            <w:tcW w:w="1560" w:type="dxa"/>
            <w:vAlign w:val="center"/>
          </w:tcPr>
          <w:p w14:paraId="75169E46" w14:textId="61956282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60" w:type="dxa"/>
          </w:tcPr>
          <w:p w14:paraId="7FC2DF95" w14:textId="2F03CAAE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center"/>
          </w:tcPr>
          <w:p w14:paraId="72085694" w14:textId="5DA02FDE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418" w:type="dxa"/>
          </w:tcPr>
          <w:p w14:paraId="44EE6AEB" w14:textId="1EAC5C8B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09889CA8" w14:textId="30E46751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B4F5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8EE7FFE" w14:textId="6ACC9770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727C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0B11E7F" w14:textId="0223F77D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07E4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35EBC534" w14:textId="386F6DA2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E2B7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672FD2" w:rsidRPr="00672FD2" w14:paraId="0A35A91B" w14:textId="77777777" w:rsidTr="00C93F9C">
        <w:trPr>
          <w:jc w:val="center"/>
        </w:trPr>
        <w:tc>
          <w:tcPr>
            <w:tcW w:w="1701" w:type="dxa"/>
            <w:vAlign w:val="center"/>
          </w:tcPr>
          <w:p w14:paraId="63F0D435" w14:textId="73AD4E9F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Gras_2012_P17</w:t>
            </w:r>
          </w:p>
        </w:tc>
        <w:tc>
          <w:tcPr>
            <w:tcW w:w="1559" w:type="dxa"/>
            <w:vAlign w:val="center"/>
          </w:tcPr>
          <w:p w14:paraId="2909DBFB" w14:textId="6E434A66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c581T&gt;G</w:t>
            </w:r>
          </w:p>
        </w:tc>
        <w:tc>
          <w:tcPr>
            <w:tcW w:w="1560" w:type="dxa"/>
            <w:vAlign w:val="center"/>
          </w:tcPr>
          <w:p w14:paraId="7A490725" w14:textId="3AF10E16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60" w:type="dxa"/>
          </w:tcPr>
          <w:p w14:paraId="5EA403E9" w14:textId="29F2A91D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center"/>
          </w:tcPr>
          <w:p w14:paraId="5536EA05" w14:textId="655950A8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418" w:type="dxa"/>
          </w:tcPr>
          <w:p w14:paraId="36BC9CA1" w14:textId="5566FB2A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7CD1AC05" w14:textId="455C67BE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B4F5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2C12C5D" w14:textId="45DA99A0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727C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7CF98AC" w14:textId="38DA204C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07E4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1220AA65" w14:textId="25CDAAEE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E2B7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672FD2" w:rsidRPr="00672FD2" w14:paraId="7864E28C" w14:textId="77777777" w:rsidTr="00C93F9C">
        <w:trPr>
          <w:jc w:val="center"/>
        </w:trPr>
        <w:tc>
          <w:tcPr>
            <w:tcW w:w="1701" w:type="dxa"/>
            <w:vAlign w:val="center"/>
          </w:tcPr>
          <w:p w14:paraId="47A51E11" w14:textId="5AAE2CCF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Gras_2012_P18</w:t>
            </w:r>
          </w:p>
        </w:tc>
        <w:tc>
          <w:tcPr>
            <w:tcW w:w="1559" w:type="dxa"/>
            <w:vAlign w:val="center"/>
          </w:tcPr>
          <w:p w14:paraId="247F40ED" w14:textId="268A1F0C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c581T&gt;G</w:t>
            </w:r>
          </w:p>
        </w:tc>
        <w:tc>
          <w:tcPr>
            <w:tcW w:w="1560" w:type="dxa"/>
            <w:vAlign w:val="center"/>
          </w:tcPr>
          <w:p w14:paraId="40EA9A44" w14:textId="4CB63B4E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60" w:type="dxa"/>
          </w:tcPr>
          <w:p w14:paraId="032CF833" w14:textId="29600314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center"/>
          </w:tcPr>
          <w:p w14:paraId="6F3A79AB" w14:textId="2E782449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418" w:type="dxa"/>
          </w:tcPr>
          <w:p w14:paraId="315A775B" w14:textId="6ABE5CB6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76A1AD8E" w14:textId="0504AB49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B4F5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338C1613" w14:textId="6E44655D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727C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2037A98D" w14:textId="2315CBB2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07E4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1270471D" w14:textId="5E234673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E2B7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672FD2" w:rsidRPr="00672FD2" w14:paraId="5A339092" w14:textId="77777777" w:rsidTr="00C93F9C">
        <w:trPr>
          <w:jc w:val="center"/>
        </w:trPr>
        <w:tc>
          <w:tcPr>
            <w:tcW w:w="1701" w:type="dxa"/>
            <w:vAlign w:val="center"/>
          </w:tcPr>
          <w:p w14:paraId="18D444D0" w14:textId="66F9F590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Gras_2012_P19</w:t>
            </w:r>
          </w:p>
        </w:tc>
        <w:tc>
          <w:tcPr>
            <w:tcW w:w="1559" w:type="dxa"/>
            <w:vAlign w:val="center"/>
          </w:tcPr>
          <w:p w14:paraId="2260A579" w14:textId="1BD5C9BB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c581T&gt;G</w:t>
            </w:r>
          </w:p>
        </w:tc>
        <w:tc>
          <w:tcPr>
            <w:tcW w:w="1560" w:type="dxa"/>
            <w:vAlign w:val="center"/>
          </w:tcPr>
          <w:p w14:paraId="70B8D87D" w14:textId="060E0CF6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60" w:type="dxa"/>
          </w:tcPr>
          <w:p w14:paraId="7E5622D3" w14:textId="6115E1DB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center"/>
          </w:tcPr>
          <w:p w14:paraId="4982FCC0" w14:textId="5214C389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418" w:type="dxa"/>
          </w:tcPr>
          <w:p w14:paraId="41273495" w14:textId="23F7A5E2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8190203" w14:textId="1F2BB908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B4F5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26EE451" w14:textId="50F1A39C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727C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339A5E2" w14:textId="16342C1B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07E4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159D9A42" w14:textId="0A528964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E2B7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672FD2" w:rsidRPr="00672FD2" w14:paraId="361B7E8D" w14:textId="77777777" w:rsidTr="00C93F9C">
        <w:trPr>
          <w:jc w:val="center"/>
        </w:trPr>
        <w:tc>
          <w:tcPr>
            <w:tcW w:w="1701" w:type="dxa"/>
            <w:vAlign w:val="center"/>
          </w:tcPr>
          <w:p w14:paraId="073E0C88" w14:textId="1E4E7287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Gras_2012_P20</w:t>
            </w:r>
          </w:p>
        </w:tc>
        <w:tc>
          <w:tcPr>
            <w:tcW w:w="1559" w:type="dxa"/>
            <w:vAlign w:val="center"/>
          </w:tcPr>
          <w:p w14:paraId="72736890" w14:textId="73A8D183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c581T&gt;G</w:t>
            </w:r>
          </w:p>
        </w:tc>
        <w:tc>
          <w:tcPr>
            <w:tcW w:w="1560" w:type="dxa"/>
            <w:vAlign w:val="center"/>
          </w:tcPr>
          <w:p w14:paraId="507F4E21" w14:textId="6413E2E0" w:rsidR="00672FD2" w:rsidRPr="00672FD2" w:rsidRDefault="00672FD2" w:rsidP="00672F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60" w:type="dxa"/>
          </w:tcPr>
          <w:p w14:paraId="3EE51E88" w14:textId="05372203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center"/>
          </w:tcPr>
          <w:p w14:paraId="76D11960" w14:textId="019E2F66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418" w:type="dxa"/>
          </w:tcPr>
          <w:p w14:paraId="4EC76D23" w14:textId="6EA39AED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3B2BBE5" w14:textId="6B663382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B4F5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0ADF146A" w14:textId="611E7734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727C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2B1EE047" w14:textId="6A8CC360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07E4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5A8EDF5B" w14:textId="1B6D6C1D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E2B7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672FD2" w:rsidRPr="00672FD2" w14:paraId="2E4BC9E2" w14:textId="77777777" w:rsidTr="00C93F9C">
        <w:trPr>
          <w:jc w:val="center"/>
        </w:trPr>
        <w:tc>
          <w:tcPr>
            <w:tcW w:w="1701" w:type="dxa"/>
            <w:vAlign w:val="center"/>
          </w:tcPr>
          <w:p w14:paraId="57D2AE8E" w14:textId="428C5705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Gras_2012_P21</w:t>
            </w:r>
          </w:p>
        </w:tc>
        <w:tc>
          <w:tcPr>
            <w:tcW w:w="1559" w:type="dxa"/>
            <w:vAlign w:val="center"/>
          </w:tcPr>
          <w:p w14:paraId="487F546D" w14:textId="2E7A92D7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c.399delC</w:t>
            </w:r>
          </w:p>
        </w:tc>
        <w:tc>
          <w:tcPr>
            <w:tcW w:w="1560" w:type="dxa"/>
            <w:vAlign w:val="center"/>
          </w:tcPr>
          <w:p w14:paraId="57D6C771" w14:textId="69F39D57" w:rsidR="00672FD2" w:rsidRPr="00672FD2" w:rsidRDefault="00672FD2" w:rsidP="00672F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60" w:type="dxa"/>
          </w:tcPr>
          <w:p w14:paraId="65AE1ED4" w14:textId="0BDA38E5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center"/>
          </w:tcPr>
          <w:p w14:paraId="63E1909E" w14:textId="2C8CFA41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418" w:type="dxa"/>
          </w:tcPr>
          <w:p w14:paraId="5F75E2ED" w14:textId="157B6F69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88F7CA8" w14:textId="4AD2E6A1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B4F5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3AE1BB6" w14:textId="68CFF66E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727C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0969F76D" w14:textId="3530233A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07E4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4145D010" w14:textId="4FD96382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E2B7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672FD2" w:rsidRPr="00672FD2" w14:paraId="7D7C0F49" w14:textId="77777777" w:rsidTr="00C93F9C">
        <w:trPr>
          <w:jc w:val="center"/>
        </w:trPr>
        <w:tc>
          <w:tcPr>
            <w:tcW w:w="1701" w:type="dxa"/>
            <w:vAlign w:val="center"/>
          </w:tcPr>
          <w:p w14:paraId="14637088" w14:textId="1CF33A94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Gras_2012_P22</w:t>
            </w:r>
          </w:p>
        </w:tc>
        <w:tc>
          <w:tcPr>
            <w:tcW w:w="1559" w:type="dxa"/>
            <w:vAlign w:val="center"/>
          </w:tcPr>
          <w:p w14:paraId="45E0D045" w14:textId="2F600C83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c.526C&gt;G</w:t>
            </w:r>
          </w:p>
        </w:tc>
        <w:tc>
          <w:tcPr>
            <w:tcW w:w="1560" w:type="dxa"/>
            <w:vAlign w:val="center"/>
          </w:tcPr>
          <w:p w14:paraId="5CA2D01D" w14:textId="41E7F702" w:rsidR="00672FD2" w:rsidRPr="00672FD2" w:rsidRDefault="00672FD2" w:rsidP="00672F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60" w:type="dxa"/>
          </w:tcPr>
          <w:p w14:paraId="6D16DBB3" w14:textId="29D9A2C4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center"/>
          </w:tcPr>
          <w:p w14:paraId="20F742D6" w14:textId="37694ACF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418" w:type="dxa"/>
          </w:tcPr>
          <w:p w14:paraId="48CBD94B" w14:textId="3B6DC59E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F5BEC02" w14:textId="17E6979E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B4F5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479F9CC" w14:textId="0D2DD36C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727C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2670BE42" w14:textId="12C42A63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07E4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4E3FB7D4" w14:textId="61CB5D4C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E2B7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672FD2" w:rsidRPr="00672FD2" w14:paraId="0A6A1F87" w14:textId="77777777" w:rsidTr="007C2D19">
        <w:trPr>
          <w:jc w:val="center"/>
        </w:trPr>
        <w:tc>
          <w:tcPr>
            <w:tcW w:w="1701" w:type="dxa"/>
            <w:vAlign w:val="center"/>
          </w:tcPr>
          <w:p w14:paraId="38EB58DE" w14:textId="3A1AF87D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Roboto" w:hAnsi="Roboto" w:cs="Calibri"/>
                <w:color w:val="000000"/>
                <w:sz w:val="18"/>
                <w:szCs w:val="18"/>
              </w:rPr>
              <w:t>Koht_2016_II:4</w:t>
            </w:r>
          </w:p>
        </w:tc>
        <w:tc>
          <w:tcPr>
            <w:tcW w:w="1559" w:type="dxa"/>
            <w:vAlign w:val="center"/>
          </w:tcPr>
          <w:p w14:paraId="37BD0B19" w14:textId="2E042800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.671T&gt;G </w:t>
            </w:r>
          </w:p>
        </w:tc>
        <w:tc>
          <w:tcPr>
            <w:tcW w:w="1560" w:type="dxa"/>
            <w:vAlign w:val="center"/>
          </w:tcPr>
          <w:p w14:paraId="6A5F9EBD" w14:textId="7AFBF0D9" w:rsidR="00672FD2" w:rsidRPr="00672FD2" w:rsidRDefault="00672FD2" w:rsidP="00672F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560" w:type="dxa"/>
            <w:vAlign w:val="center"/>
          </w:tcPr>
          <w:p w14:paraId="71599EA3" w14:textId="2A4B1C0E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5" w:type="dxa"/>
            <w:vAlign w:val="center"/>
          </w:tcPr>
          <w:p w14:paraId="1627B539" w14:textId="5D67B935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418" w:type="dxa"/>
          </w:tcPr>
          <w:p w14:paraId="0C6015AA" w14:textId="7D431A42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D2BD8F2" w14:textId="045335CF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B4F5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762EB2F9" w14:textId="32149A92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727C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7894EC58" w14:textId="0A9AC1EE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07E4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043BEFC6" w14:textId="51C71C1A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E2B7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672FD2" w:rsidRPr="00672FD2" w14:paraId="28684A5F" w14:textId="77777777" w:rsidTr="000F3A75">
        <w:trPr>
          <w:jc w:val="center"/>
        </w:trPr>
        <w:tc>
          <w:tcPr>
            <w:tcW w:w="1701" w:type="dxa"/>
            <w:vAlign w:val="center"/>
          </w:tcPr>
          <w:p w14:paraId="1AEA8813" w14:textId="37BB9A25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Roboto" w:hAnsi="Roboto" w:cs="Calibri"/>
                <w:color w:val="000000"/>
                <w:sz w:val="18"/>
                <w:szCs w:val="18"/>
              </w:rPr>
              <w:t>Koht_2016_II:7</w:t>
            </w:r>
          </w:p>
        </w:tc>
        <w:tc>
          <w:tcPr>
            <w:tcW w:w="1559" w:type="dxa"/>
          </w:tcPr>
          <w:p w14:paraId="3272FC9F" w14:textId="707F45F7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.671T&gt;G </w:t>
            </w:r>
          </w:p>
        </w:tc>
        <w:tc>
          <w:tcPr>
            <w:tcW w:w="1560" w:type="dxa"/>
            <w:vAlign w:val="center"/>
          </w:tcPr>
          <w:p w14:paraId="005230B0" w14:textId="2E53AEF7" w:rsidR="00672FD2" w:rsidRPr="00672FD2" w:rsidRDefault="00672FD2" w:rsidP="00672F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560" w:type="dxa"/>
          </w:tcPr>
          <w:p w14:paraId="6C228A01" w14:textId="6308676E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center"/>
          </w:tcPr>
          <w:p w14:paraId="04153FCE" w14:textId="6F390BDB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418" w:type="dxa"/>
          </w:tcPr>
          <w:p w14:paraId="3E3D71DE" w14:textId="26B43B8D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64615AF" w14:textId="0743FC87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B4F5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9BAB1B7" w14:textId="5B7A9FB0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727C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6A409CD5" w14:textId="6E0E7025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07E4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4BCD9209" w14:textId="5E8DF613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E2B7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672FD2" w:rsidRPr="00672FD2" w14:paraId="0781965F" w14:textId="77777777" w:rsidTr="000F3A75">
        <w:trPr>
          <w:jc w:val="center"/>
        </w:trPr>
        <w:tc>
          <w:tcPr>
            <w:tcW w:w="1701" w:type="dxa"/>
            <w:vAlign w:val="center"/>
          </w:tcPr>
          <w:p w14:paraId="2C8CB54D" w14:textId="331542E7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Roboto" w:hAnsi="Roboto" w:cs="Calibri"/>
                <w:color w:val="000000"/>
                <w:sz w:val="18"/>
                <w:szCs w:val="18"/>
              </w:rPr>
              <w:t>Koht_2016_III:6</w:t>
            </w:r>
          </w:p>
        </w:tc>
        <w:tc>
          <w:tcPr>
            <w:tcW w:w="1559" w:type="dxa"/>
          </w:tcPr>
          <w:p w14:paraId="2D14086A" w14:textId="7A5E30FD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c.671T&gt;G</w:t>
            </w:r>
          </w:p>
        </w:tc>
        <w:tc>
          <w:tcPr>
            <w:tcW w:w="1560" w:type="dxa"/>
            <w:vAlign w:val="center"/>
          </w:tcPr>
          <w:p w14:paraId="7493A23F" w14:textId="5B6C1691" w:rsidR="00672FD2" w:rsidRPr="00672FD2" w:rsidRDefault="00672FD2" w:rsidP="00672F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560" w:type="dxa"/>
          </w:tcPr>
          <w:p w14:paraId="5EC43FA0" w14:textId="2026325A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center"/>
          </w:tcPr>
          <w:p w14:paraId="29C9B6F7" w14:textId="7A88B615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418" w:type="dxa"/>
          </w:tcPr>
          <w:p w14:paraId="3A7CF367" w14:textId="6B5D5CCC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66928FCE" w14:textId="563B6E9B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B4F5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FA3C66D" w14:textId="0A4D1C2D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727C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69000F59" w14:textId="3AF12D7C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07E4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4259BBAC" w14:textId="07260E92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E2B7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672FD2" w:rsidRPr="00672FD2" w14:paraId="10360932" w14:textId="77777777" w:rsidTr="000F3A75">
        <w:trPr>
          <w:jc w:val="center"/>
        </w:trPr>
        <w:tc>
          <w:tcPr>
            <w:tcW w:w="1701" w:type="dxa"/>
            <w:vAlign w:val="center"/>
          </w:tcPr>
          <w:p w14:paraId="2770395B" w14:textId="51B45A01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Roboto" w:hAnsi="Roboto" w:cs="Calibri"/>
                <w:color w:val="000000"/>
                <w:sz w:val="18"/>
                <w:szCs w:val="18"/>
              </w:rPr>
              <w:t>Koht_2016_IV:1</w:t>
            </w:r>
          </w:p>
        </w:tc>
        <w:tc>
          <w:tcPr>
            <w:tcW w:w="1559" w:type="dxa"/>
          </w:tcPr>
          <w:p w14:paraId="17550FBC" w14:textId="1EC3B1C2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c.671T&gt;G</w:t>
            </w:r>
          </w:p>
        </w:tc>
        <w:tc>
          <w:tcPr>
            <w:tcW w:w="1560" w:type="dxa"/>
            <w:vAlign w:val="center"/>
          </w:tcPr>
          <w:p w14:paraId="35495133" w14:textId="5CAA9489" w:rsidR="00672FD2" w:rsidRPr="00672FD2" w:rsidRDefault="00672FD2" w:rsidP="00672F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560" w:type="dxa"/>
          </w:tcPr>
          <w:p w14:paraId="58BCEA51" w14:textId="16E5CCEA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center"/>
          </w:tcPr>
          <w:p w14:paraId="627608A1" w14:textId="69BE48A0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418" w:type="dxa"/>
          </w:tcPr>
          <w:p w14:paraId="6535F535" w14:textId="77BDF05F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620CE198" w14:textId="410F068D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B4F5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23378147" w14:textId="4B3E99C7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727C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23673A57" w14:textId="73BA66A4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02F3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4A35E243" w14:textId="5A09BE72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E2B7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672FD2" w:rsidRPr="00672FD2" w14:paraId="7E27F92B" w14:textId="77777777" w:rsidTr="00672FD2">
        <w:trPr>
          <w:trHeight w:val="71"/>
          <w:jc w:val="center"/>
        </w:trPr>
        <w:tc>
          <w:tcPr>
            <w:tcW w:w="1701" w:type="dxa"/>
            <w:vAlign w:val="center"/>
          </w:tcPr>
          <w:p w14:paraId="117268AC" w14:textId="0EEDBA26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Roboto" w:hAnsi="Roboto" w:cs="Calibri"/>
                <w:color w:val="000000"/>
                <w:sz w:val="18"/>
                <w:szCs w:val="18"/>
              </w:rPr>
              <w:t>Koht_2016_IV:2</w:t>
            </w:r>
          </w:p>
        </w:tc>
        <w:tc>
          <w:tcPr>
            <w:tcW w:w="1559" w:type="dxa"/>
          </w:tcPr>
          <w:p w14:paraId="6D263DC3" w14:textId="31E0B553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.671T&gt;G </w:t>
            </w:r>
          </w:p>
        </w:tc>
        <w:tc>
          <w:tcPr>
            <w:tcW w:w="1560" w:type="dxa"/>
            <w:vAlign w:val="center"/>
          </w:tcPr>
          <w:p w14:paraId="6F1C5347" w14:textId="17114023" w:rsidR="00672FD2" w:rsidRPr="00672FD2" w:rsidRDefault="00672FD2" w:rsidP="00672F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560" w:type="dxa"/>
          </w:tcPr>
          <w:p w14:paraId="2CB3CB4C" w14:textId="6CDF1593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center"/>
          </w:tcPr>
          <w:p w14:paraId="088AE9DF" w14:textId="43F50BD9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418" w:type="dxa"/>
          </w:tcPr>
          <w:p w14:paraId="543AB985" w14:textId="4CBB6CDD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6BEC1548" w14:textId="787B2BAE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B4F5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AF94F8F" w14:textId="3B9E404F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727C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296E0A13" w14:textId="5100A587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02F3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7D854EAB" w14:textId="42DBF939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E2B7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672FD2" w:rsidRPr="00672FD2" w14:paraId="1ECD1DE3" w14:textId="77777777" w:rsidTr="000F3A75">
        <w:trPr>
          <w:jc w:val="center"/>
        </w:trPr>
        <w:tc>
          <w:tcPr>
            <w:tcW w:w="1701" w:type="dxa"/>
            <w:vAlign w:val="center"/>
          </w:tcPr>
          <w:p w14:paraId="5E8EDAFC" w14:textId="510AF8DA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Roboto" w:hAnsi="Roboto" w:cs="Calibri"/>
                <w:color w:val="000000"/>
                <w:sz w:val="18"/>
                <w:szCs w:val="18"/>
              </w:rPr>
              <w:t>Koht_2016_IV:3</w:t>
            </w:r>
          </w:p>
        </w:tc>
        <w:tc>
          <w:tcPr>
            <w:tcW w:w="1559" w:type="dxa"/>
          </w:tcPr>
          <w:p w14:paraId="2973D2D6" w14:textId="0C48F01B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c.671T&gt;G</w:t>
            </w:r>
          </w:p>
        </w:tc>
        <w:tc>
          <w:tcPr>
            <w:tcW w:w="1560" w:type="dxa"/>
          </w:tcPr>
          <w:p w14:paraId="5B6C14B0" w14:textId="194ADB4F" w:rsidR="00672FD2" w:rsidRPr="00672FD2" w:rsidRDefault="00672FD2" w:rsidP="00672F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560" w:type="dxa"/>
          </w:tcPr>
          <w:p w14:paraId="5C627F93" w14:textId="7DC78B25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center"/>
          </w:tcPr>
          <w:p w14:paraId="49C509DC" w14:textId="2AD468FD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418" w:type="dxa"/>
          </w:tcPr>
          <w:p w14:paraId="2718267F" w14:textId="4D4C39F8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6489AD5A" w14:textId="2847B7F6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B4F5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0CC4006" w14:textId="4115E872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727C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06C0CFFE" w14:textId="20DB00F0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02F3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2DF80463" w14:textId="0BF4E96F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E2B7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672FD2" w:rsidRPr="00672FD2" w14:paraId="73CED4F7" w14:textId="77777777" w:rsidTr="00F67072">
        <w:trPr>
          <w:jc w:val="center"/>
        </w:trPr>
        <w:tc>
          <w:tcPr>
            <w:tcW w:w="1701" w:type="dxa"/>
            <w:vAlign w:val="center"/>
          </w:tcPr>
          <w:p w14:paraId="3E0051BA" w14:textId="2CF9B41D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Roboto" w:hAnsi="Roboto" w:cs="Calibri"/>
                <w:color w:val="000000"/>
                <w:sz w:val="18"/>
                <w:szCs w:val="18"/>
              </w:rPr>
              <w:t>Maric_2020_P1</w:t>
            </w:r>
          </w:p>
        </w:tc>
        <w:tc>
          <w:tcPr>
            <w:tcW w:w="1559" w:type="dxa"/>
            <w:vAlign w:val="center"/>
          </w:tcPr>
          <w:p w14:paraId="2D4C1241" w14:textId="39D5002C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c.254dupG</w:t>
            </w:r>
          </w:p>
        </w:tc>
        <w:tc>
          <w:tcPr>
            <w:tcW w:w="1560" w:type="dxa"/>
          </w:tcPr>
          <w:p w14:paraId="5A651E9B" w14:textId="1EA085FC" w:rsidR="00672FD2" w:rsidRPr="00672FD2" w:rsidRDefault="00672FD2" w:rsidP="00672F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560" w:type="dxa"/>
            <w:vAlign w:val="center"/>
          </w:tcPr>
          <w:p w14:paraId="7453F5B9" w14:textId="0734B3F3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5406BD1B" w14:textId="31CC6DA1" w:rsidR="00672FD2" w:rsidRPr="00672FD2" w:rsidRDefault="00672FD2" w:rsidP="00672F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</w:tcPr>
          <w:p w14:paraId="21919B3D" w14:textId="2B3D7936" w:rsidR="00672FD2" w:rsidRPr="00672FD2" w:rsidRDefault="00672FD2" w:rsidP="00672F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decreased transparency, resembling ground glass with bilateral pulmonary infiltrates</w:t>
            </w:r>
          </w:p>
        </w:tc>
        <w:tc>
          <w:tcPr>
            <w:tcW w:w="1701" w:type="dxa"/>
          </w:tcPr>
          <w:p w14:paraId="69FD323F" w14:textId="626914AF" w:rsidR="00672FD2" w:rsidRPr="00672FD2" w:rsidRDefault="00672FD2" w:rsidP="00672F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B4F5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317D98D8" w14:textId="00833DC7" w:rsidR="00672FD2" w:rsidRPr="00672FD2" w:rsidRDefault="00672FD2" w:rsidP="00672F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27C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3A5D56E8" w14:textId="300D931F" w:rsidR="00672FD2" w:rsidRPr="00672FD2" w:rsidRDefault="00672FD2" w:rsidP="00672F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onatal invasive ventilation for 12 days, O</w:t>
            </w:r>
            <w:r w:rsidRPr="00672FD2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upplementation until the age of 11 months, s</w:t>
            </w: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stemic steroid </w:t>
            </w:r>
          </w:p>
        </w:tc>
        <w:tc>
          <w:tcPr>
            <w:tcW w:w="1276" w:type="dxa"/>
            <w:vAlign w:val="center"/>
          </w:tcPr>
          <w:p w14:paraId="29DBE437" w14:textId="05AFF510" w:rsidR="00672FD2" w:rsidRPr="00672FD2" w:rsidRDefault="00672FD2" w:rsidP="00672F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recurrent infection with wheezing</w:t>
            </w:r>
          </w:p>
        </w:tc>
      </w:tr>
      <w:tr w:rsidR="00672FD2" w:rsidRPr="00672FD2" w14:paraId="2DC3BC19" w14:textId="77777777" w:rsidTr="00F67072">
        <w:trPr>
          <w:jc w:val="center"/>
        </w:trPr>
        <w:tc>
          <w:tcPr>
            <w:tcW w:w="1701" w:type="dxa"/>
            <w:vAlign w:val="center"/>
          </w:tcPr>
          <w:p w14:paraId="2ACA8BC3" w14:textId="027F8C1D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Roboto" w:hAnsi="Roboto" w:cs="Calibri"/>
                <w:color w:val="000000"/>
                <w:sz w:val="18"/>
                <w:szCs w:val="18"/>
              </w:rPr>
              <w:lastRenderedPageBreak/>
              <w:t>Parnes_2019_P1</w:t>
            </w:r>
          </w:p>
        </w:tc>
        <w:tc>
          <w:tcPr>
            <w:tcW w:w="1559" w:type="dxa"/>
            <w:vAlign w:val="center"/>
          </w:tcPr>
          <w:p w14:paraId="37607C7A" w14:textId="3B747D23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c.754_755insT</w:t>
            </w:r>
          </w:p>
        </w:tc>
        <w:tc>
          <w:tcPr>
            <w:tcW w:w="1560" w:type="dxa"/>
          </w:tcPr>
          <w:p w14:paraId="0B94167C" w14:textId="44771225" w:rsidR="00672FD2" w:rsidRPr="00672FD2" w:rsidRDefault="00672FD2" w:rsidP="00672F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560" w:type="dxa"/>
            <w:vAlign w:val="center"/>
          </w:tcPr>
          <w:p w14:paraId="4B2F556F" w14:textId="0BE81F96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71ED5A9D" w14:textId="0A968A6A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</w:tcPr>
          <w:p w14:paraId="39BA2A54" w14:textId="73D725DD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35F6A492" w14:textId="744B5FE1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B4F5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2143687" w14:textId="45E59F09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727C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6C7CA970" w14:textId="759F1288" w:rsidR="00672FD2" w:rsidRPr="00672FD2" w:rsidRDefault="00672FD2" w:rsidP="00672F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eonatal invasive ventilation </w:t>
            </w:r>
          </w:p>
        </w:tc>
        <w:tc>
          <w:tcPr>
            <w:tcW w:w="1276" w:type="dxa"/>
            <w:vAlign w:val="center"/>
          </w:tcPr>
          <w:p w14:paraId="057D2A13" w14:textId="4A592D78" w:rsidR="00672FD2" w:rsidRPr="00672FD2" w:rsidRDefault="00672FD2" w:rsidP="00672F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recurrent infection with wheezing</w:t>
            </w:r>
          </w:p>
        </w:tc>
      </w:tr>
      <w:tr w:rsidR="00672FD2" w:rsidRPr="00672FD2" w14:paraId="4D0C0969" w14:textId="77777777" w:rsidTr="00F67072">
        <w:trPr>
          <w:jc w:val="center"/>
        </w:trPr>
        <w:tc>
          <w:tcPr>
            <w:tcW w:w="1701" w:type="dxa"/>
            <w:vAlign w:val="center"/>
          </w:tcPr>
          <w:p w14:paraId="60CCF067" w14:textId="722EE443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Roboto" w:hAnsi="Roboto" w:cs="Calibri"/>
                <w:color w:val="000000"/>
                <w:sz w:val="18"/>
                <w:szCs w:val="18"/>
              </w:rPr>
              <w:t>Parnes_2019_P4</w:t>
            </w:r>
          </w:p>
        </w:tc>
        <w:tc>
          <w:tcPr>
            <w:tcW w:w="1559" w:type="dxa"/>
            <w:vAlign w:val="center"/>
          </w:tcPr>
          <w:p w14:paraId="312F962E" w14:textId="7EF189CB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c.344delG</w:t>
            </w:r>
          </w:p>
        </w:tc>
        <w:tc>
          <w:tcPr>
            <w:tcW w:w="1560" w:type="dxa"/>
          </w:tcPr>
          <w:p w14:paraId="09A138BB" w14:textId="75610133" w:rsidR="00672FD2" w:rsidRPr="00672FD2" w:rsidRDefault="00672FD2" w:rsidP="00672F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560" w:type="dxa"/>
            <w:vAlign w:val="center"/>
          </w:tcPr>
          <w:p w14:paraId="090A257E" w14:textId="63107AB5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654D1828" w14:textId="4C48BE94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</w:tcPr>
          <w:p w14:paraId="59A49803" w14:textId="1FD47D95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A6890FF" w14:textId="0AAA2092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B4F5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388F3B50" w14:textId="1512E867" w:rsidR="00672FD2" w:rsidRPr="00672FD2" w:rsidRDefault="00672FD2" w:rsidP="00672FD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727C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69E33A23" w14:textId="4885191D" w:rsidR="00672FD2" w:rsidRPr="00672FD2" w:rsidRDefault="00672FD2" w:rsidP="00672FD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eonatal invasive ventilation</w:t>
            </w:r>
          </w:p>
        </w:tc>
        <w:tc>
          <w:tcPr>
            <w:tcW w:w="1276" w:type="dxa"/>
            <w:vAlign w:val="center"/>
          </w:tcPr>
          <w:p w14:paraId="4D3A34E5" w14:textId="5A323972" w:rsidR="00672FD2" w:rsidRPr="00672FD2" w:rsidRDefault="00672FD2" w:rsidP="00672FD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recurrent infection with wheezing</w:t>
            </w:r>
          </w:p>
        </w:tc>
      </w:tr>
      <w:tr w:rsidR="001E0CBE" w:rsidRPr="00672FD2" w14:paraId="4162B2FF" w14:textId="77777777" w:rsidTr="00870D0E">
        <w:trPr>
          <w:jc w:val="center"/>
        </w:trPr>
        <w:tc>
          <w:tcPr>
            <w:tcW w:w="1701" w:type="dxa"/>
            <w:vAlign w:val="bottom"/>
          </w:tcPr>
          <w:p w14:paraId="73B7E01F" w14:textId="508AFFE2" w:rsidR="001E0CBE" w:rsidRPr="00672FD2" w:rsidRDefault="001E0CBE" w:rsidP="001E0CBE">
            <w:pPr>
              <w:jc w:val="center"/>
              <w:rPr>
                <w:rFonts w:ascii="Roboto" w:hAnsi="Roboto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rwarth_2014_P7</w:t>
            </w:r>
          </w:p>
        </w:tc>
        <w:tc>
          <w:tcPr>
            <w:tcW w:w="1559" w:type="dxa"/>
            <w:vAlign w:val="bottom"/>
          </w:tcPr>
          <w:p w14:paraId="701E0D1B" w14:textId="7641A900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608C&gt;G</w:t>
            </w:r>
          </w:p>
        </w:tc>
        <w:tc>
          <w:tcPr>
            <w:tcW w:w="1560" w:type="dxa"/>
            <w:vAlign w:val="center"/>
          </w:tcPr>
          <w:p w14:paraId="4BE9AAC9" w14:textId="3D3CDD83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560" w:type="dxa"/>
            <w:vAlign w:val="bottom"/>
          </w:tcPr>
          <w:p w14:paraId="5E49C319" w14:textId="508B3C5A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bottom"/>
          </w:tcPr>
          <w:p w14:paraId="4ECE8D5E" w14:textId="1D6E955B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418" w:type="dxa"/>
          </w:tcPr>
          <w:p w14:paraId="65122F94" w14:textId="75DFA8ED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0BB4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05B83835" w14:textId="21B5E197" w:rsidR="001E0CBE" w:rsidRPr="00BB4F59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C2FF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0750EAE7" w14:textId="253A2D90" w:rsidR="001E0CBE" w:rsidRPr="008727C9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872B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6504263" w14:textId="061CBEFA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003DB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100F98B9" w14:textId="0D8E59E0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061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E0CBE" w:rsidRPr="00672FD2" w14:paraId="11BAE287" w14:textId="77777777" w:rsidTr="00870D0E">
        <w:trPr>
          <w:jc w:val="center"/>
        </w:trPr>
        <w:tc>
          <w:tcPr>
            <w:tcW w:w="1701" w:type="dxa"/>
            <w:vAlign w:val="bottom"/>
          </w:tcPr>
          <w:p w14:paraId="0279A68D" w14:textId="7F8760C8" w:rsidR="001E0CBE" w:rsidRPr="00672FD2" w:rsidRDefault="001E0CBE" w:rsidP="001E0CBE">
            <w:pPr>
              <w:jc w:val="center"/>
              <w:rPr>
                <w:rFonts w:ascii="Roboto" w:hAnsi="Roboto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rwarth_2014_P9</w:t>
            </w:r>
          </w:p>
        </w:tc>
        <w:tc>
          <w:tcPr>
            <w:tcW w:w="1559" w:type="dxa"/>
            <w:vAlign w:val="bottom"/>
          </w:tcPr>
          <w:p w14:paraId="0FF70E65" w14:textId="4FFD5ED5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608C&gt;G</w:t>
            </w:r>
          </w:p>
        </w:tc>
        <w:tc>
          <w:tcPr>
            <w:tcW w:w="1560" w:type="dxa"/>
            <w:vAlign w:val="center"/>
          </w:tcPr>
          <w:p w14:paraId="13F001C0" w14:textId="630AC999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560" w:type="dxa"/>
            <w:vAlign w:val="bottom"/>
          </w:tcPr>
          <w:p w14:paraId="797FF10C" w14:textId="6B923F50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bottom"/>
          </w:tcPr>
          <w:p w14:paraId="3C4F5272" w14:textId="499D99AC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418" w:type="dxa"/>
          </w:tcPr>
          <w:p w14:paraId="4A1AA745" w14:textId="20607693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0BB4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7B8FE352" w14:textId="599C1E84" w:rsidR="001E0CBE" w:rsidRPr="00BB4F59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C2FF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A10B826" w14:textId="43F2ACD0" w:rsidR="001E0CBE" w:rsidRPr="008727C9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872B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E757148" w14:textId="17D721B0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003DB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0A87AB14" w14:textId="291A98CE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061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E0CBE" w:rsidRPr="00672FD2" w14:paraId="0AFE7496" w14:textId="77777777" w:rsidTr="00870D0E">
        <w:trPr>
          <w:jc w:val="center"/>
        </w:trPr>
        <w:tc>
          <w:tcPr>
            <w:tcW w:w="1701" w:type="dxa"/>
            <w:vAlign w:val="bottom"/>
          </w:tcPr>
          <w:p w14:paraId="49911ABA" w14:textId="0798D724" w:rsidR="001E0CBE" w:rsidRPr="00672FD2" w:rsidRDefault="001E0CBE" w:rsidP="001E0CBE">
            <w:pPr>
              <w:jc w:val="center"/>
              <w:rPr>
                <w:rFonts w:ascii="Roboto" w:hAnsi="Roboto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rwarth_2014_P13</w:t>
            </w:r>
          </w:p>
        </w:tc>
        <w:tc>
          <w:tcPr>
            <w:tcW w:w="1559" w:type="dxa"/>
            <w:vAlign w:val="bottom"/>
          </w:tcPr>
          <w:p w14:paraId="5EBB288F" w14:textId="462BF8B4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06C&gt;A</w:t>
            </w:r>
          </w:p>
        </w:tc>
        <w:tc>
          <w:tcPr>
            <w:tcW w:w="1560" w:type="dxa"/>
            <w:vAlign w:val="center"/>
          </w:tcPr>
          <w:p w14:paraId="4D0FF1BB" w14:textId="2FE4D8B6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560" w:type="dxa"/>
            <w:vAlign w:val="bottom"/>
          </w:tcPr>
          <w:p w14:paraId="77B96F78" w14:textId="39641E75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bottom"/>
          </w:tcPr>
          <w:p w14:paraId="1FF634F3" w14:textId="00267341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418" w:type="dxa"/>
          </w:tcPr>
          <w:p w14:paraId="435A068C" w14:textId="2FB19D3A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0BB4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6FBA1281" w14:textId="554BA4CA" w:rsidR="001E0CBE" w:rsidRPr="00BB4F59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C2FF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064E369" w14:textId="4FDC924C" w:rsidR="001E0CBE" w:rsidRPr="008727C9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872B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975196C" w14:textId="33341E80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003DB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2C5D1BC1" w14:textId="7C64D3AD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061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E0CBE" w:rsidRPr="00672FD2" w14:paraId="25C7FD8F" w14:textId="77777777" w:rsidTr="00870D0E">
        <w:trPr>
          <w:jc w:val="center"/>
        </w:trPr>
        <w:tc>
          <w:tcPr>
            <w:tcW w:w="1701" w:type="dxa"/>
            <w:vAlign w:val="bottom"/>
          </w:tcPr>
          <w:p w14:paraId="5ECB5E2E" w14:textId="0D822492" w:rsidR="001E0CBE" w:rsidRPr="00672FD2" w:rsidRDefault="001E0CBE" w:rsidP="001E0CBE">
            <w:pPr>
              <w:jc w:val="center"/>
              <w:rPr>
                <w:rFonts w:ascii="Roboto" w:hAnsi="Roboto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rwarth_2014_P22</w:t>
            </w:r>
          </w:p>
        </w:tc>
        <w:tc>
          <w:tcPr>
            <w:tcW w:w="1559" w:type="dxa"/>
            <w:vAlign w:val="bottom"/>
          </w:tcPr>
          <w:p w14:paraId="3AE8F3B0" w14:textId="1FF0FDBD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560" w:type="dxa"/>
            <w:vAlign w:val="center"/>
          </w:tcPr>
          <w:p w14:paraId="15D96CC6" w14:textId="795A87B2" w:rsidR="001E0CBE" w:rsidRPr="004B268F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268F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560" w:type="dxa"/>
            <w:vAlign w:val="bottom"/>
          </w:tcPr>
          <w:p w14:paraId="512EA67E" w14:textId="1D707145" w:rsidR="001E0CBE" w:rsidRPr="004B268F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268F">
              <w:rPr>
                <w:rFonts w:ascii="Arial" w:hAnsi="Arial" w:cs="Arial"/>
                <w:color w:val="000000"/>
                <w:sz w:val="16"/>
                <w:szCs w:val="16"/>
              </w:rPr>
              <w:t>&lt;1y</w:t>
            </w:r>
          </w:p>
        </w:tc>
        <w:tc>
          <w:tcPr>
            <w:tcW w:w="1275" w:type="dxa"/>
            <w:vAlign w:val="bottom"/>
          </w:tcPr>
          <w:p w14:paraId="05B62351" w14:textId="12F55479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418" w:type="dxa"/>
          </w:tcPr>
          <w:p w14:paraId="37759159" w14:textId="4BE979E9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0BB4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3455E2A4" w14:textId="51FDB65E" w:rsidR="001E0CBE" w:rsidRPr="00BB4F59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C2FF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DE48937" w14:textId="5BE550F7" w:rsidR="001E0CBE" w:rsidRPr="008727C9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872B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2370E271" w14:textId="7182EBDD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003DB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3CABCC43" w14:textId="43198092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061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E0CBE" w:rsidRPr="00672FD2" w14:paraId="577AC8CD" w14:textId="77777777" w:rsidTr="00870D0E">
        <w:trPr>
          <w:jc w:val="center"/>
        </w:trPr>
        <w:tc>
          <w:tcPr>
            <w:tcW w:w="1701" w:type="dxa"/>
            <w:vAlign w:val="bottom"/>
          </w:tcPr>
          <w:p w14:paraId="04571AEA" w14:textId="54C1BA1F" w:rsidR="001E0CBE" w:rsidRPr="00672FD2" w:rsidRDefault="001E0CBE" w:rsidP="001E0CBE">
            <w:pPr>
              <w:jc w:val="center"/>
              <w:rPr>
                <w:rFonts w:ascii="Roboto" w:hAnsi="Roboto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ik_2008_PIII:2</w:t>
            </w:r>
          </w:p>
        </w:tc>
        <w:tc>
          <w:tcPr>
            <w:tcW w:w="1559" w:type="dxa"/>
            <w:vAlign w:val="bottom"/>
          </w:tcPr>
          <w:p w14:paraId="1CB02CD2" w14:textId="7B430829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650C&gt;A</w:t>
            </w:r>
          </w:p>
        </w:tc>
        <w:tc>
          <w:tcPr>
            <w:tcW w:w="1560" w:type="dxa"/>
            <w:vAlign w:val="center"/>
          </w:tcPr>
          <w:p w14:paraId="2DB43567" w14:textId="21149FBE" w:rsidR="001E0CBE" w:rsidRPr="004B268F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268F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560" w:type="dxa"/>
            <w:vAlign w:val="bottom"/>
          </w:tcPr>
          <w:p w14:paraId="75718456" w14:textId="0161CE08" w:rsidR="001E0CBE" w:rsidRPr="004B268F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268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bottom"/>
          </w:tcPr>
          <w:p w14:paraId="1EEEC1DE" w14:textId="3A65FCE6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418" w:type="dxa"/>
          </w:tcPr>
          <w:p w14:paraId="48902768" w14:textId="56F6B031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0BB4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D449EBD" w14:textId="0D4A1DF3" w:rsidR="001E0CBE" w:rsidRPr="00BB4F59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C2FF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2C8AB052" w14:textId="075FE807" w:rsidR="001E0CBE" w:rsidRPr="008727C9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872B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F9B16B3" w14:textId="0436BF50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5BC2B3DB" w14:textId="44662A18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061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E0CBE" w:rsidRPr="00672FD2" w14:paraId="051234E2" w14:textId="77777777" w:rsidTr="00870D0E">
        <w:trPr>
          <w:jc w:val="center"/>
        </w:trPr>
        <w:tc>
          <w:tcPr>
            <w:tcW w:w="1701" w:type="dxa"/>
            <w:vAlign w:val="bottom"/>
          </w:tcPr>
          <w:p w14:paraId="1C763E10" w14:textId="270E233C" w:rsidR="001E0CBE" w:rsidRPr="00672FD2" w:rsidRDefault="001E0CBE" w:rsidP="001E0CBE">
            <w:pPr>
              <w:jc w:val="center"/>
              <w:rPr>
                <w:rFonts w:ascii="Roboto" w:hAnsi="Roboto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vos_2006_PII3</w:t>
            </w:r>
          </w:p>
        </w:tc>
        <w:tc>
          <w:tcPr>
            <w:tcW w:w="1559" w:type="dxa"/>
            <w:vAlign w:val="bottom"/>
          </w:tcPr>
          <w:p w14:paraId="7F379A44" w14:textId="559CF831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560" w:type="dxa"/>
            <w:vAlign w:val="center"/>
          </w:tcPr>
          <w:p w14:paraId="13261439" w14:textId="2F40FB0A" w:rsidR="001E0CBE" w:rsidRPr="004B268F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268F">
              <w:rPr>
                <w:rFonts w:ascii="Arial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560" w:type="dxa"/>
            <w:vAlign w:val="bottom"/>
          </w:tcPr>
          <w:p w14:paraId="36E28960" w14:textId="16015C1A" w:rsidR="001E0CBE" w:rsidRPr="004B268F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268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vAlign w:val="bottom"/>
          </w:tcPr>
          <w:p w14:paraId="2BBD0A55" w14:textId="26BF87EA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418" w:type="dxa"/>
          </w:tcPr>
          <w:p w14:paraId="0E422C48" w14:textId="50D22BC1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0BB4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BA991FC" w14:textId="6F6BB908" w:rsidR="001E0CBE" w:rsidRPr="00BB4F59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C2FF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352437E" w14:textId="05551549" w:rsidR="001E0CBE" w:rsidRPr="008727C9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872B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5F4158A" w14:textId="1866F42C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ystemic steroids</w:t>
            </w:r>
          </w:p>
        </w:tc>
        <w:tc>
          <w:tcPr>
            <w:tcW w:w="1276" w:type="dxa"/>
          </w:tcPr>
          <w:p w14:paraId="4FEAFDAA" w14:textId="1E69B862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061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E0CBE" w:rsidRPr="00672FD2" w14:paraId="2D0FE8C9" w14:textId="77777777" w:rsidTr="00870D0E">
        <w:trPr>
          <w:jc w:val="center"/>
        </w:trPr>
        <w:tc>
          <w:tcPr>
            <w:tcW w:w="1701" w:type="dxa"/>
            <w:vAlign w:val="bottom"/>
          </w:tcPr>
          <w:p w14:paraId="26837894" w14:textId="646A84D2" w:rsidR="001E0CBE" w:rsidRPr="00672FD2" w:rsidRDefault="001E0CBE" w:rsidP="001E0CBE">
            <w:pPr>
              <w:jc w:val="center"/>
              <w:rPr>
                <w:rFonts w:ascii="Roboto" w:hAnsi="Roboto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vos_2006_PIII6</w:t>
            </w:r>
          </w:p>
        </w:tc>
        <w:tc>
          <w:tcPr>
            <w:tcW w:w="1559" w:type="dxa"/>
            <w:vAlign w:val="bottom"/>
          </w:tcPr>
          <w:p w14:paraId="1CB57B44" w14:textId="01EA4DD7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560" w:type="dxa"/>
            <w:vAlign w:val="center"/>
          </w:tcPr>
          <w:p w14:paraId="7946ADB3" w14:textId="6AEB7F41" w:rsidR="001E0CBE" w:rsidRPr="004B268F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268F">
              <w:rPr>
                <w:rFonts w:ascii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560" w:type="dxa"/>
            <w:vAlign w:val="bottom"/>
          </w:tcPr>
          <w:p w14:paraId="2782AF9A" w14:textId="1B64BA47" w:rsidR="001E0CBE" w:rsidRPr="004B268F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268F">
              <w:rPr>
                <w:rFonts w:ascii="Arial" w:hAnsi="Arial" w:cs="Arial"/>
                <w:color w:val="000000"/>
                <w:sz w:val="16"/>
                <w:szCs w:val="16"/>
              </w:rPr>
              <w:t>&lt;1y</w:t>
            </w:r>
          </w:p>
        </w:tc>
        <w:tc>
          <w:tcPr>
            <w:tcW w:w="1275" w:type="dxa"/>
            <w:vAlign w:val="bottom"/>
          </w:tcPr>
          <w:p w14:paraId="5B977F49" w14:textId="208643BC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</w:tcPr>
          <w:p w14:paraId="5DFAF347" w14:textId="29E570CB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0BB4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7F53C9E0" w14:textId="12A66C3C" w:rsidR="001E0CBE" w:rsidRPr="00BB4F59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C2FF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C748378" w14:textId="2C1E4299" w:rsidR="001E0CBE" w:rsidRPr="008727C9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872B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2CE47E6B" w14:textId="2DBEC951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672FD2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upplementation (10d), invasive ventilation </w:t>
            </w:r>
          </w:p>
        </w:tc>
        <w:tc>
          <w:tcPr>
            <w:tcW w:w="1276" w:type="dxa"/>
          </w:tcPr>
          <w:p w14:paraId="54D290F5" w14:textId="58D33D06" w:rsidR="001E0CBE" w:rsidRPr="00672FD2" w:rsidRDefault="001E0CBE" w:rsidP="001E0CB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061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</w:tbl>
    <w:p w14:paraId="1AB5D826" w14:textId="469F758C" w:rsidR="00C77BD8" w:rsidRDefault="00C77BD8" w:rsidP="00C77BD8">
      <w:pPr>
        <w:rPr>
          <w:rFonts w:cstheme="minorHAnsi"/>
          <w:b/>
          <w:sz w:val="24"/>
        </w:rPr>
      </w:pPr>
    </w:p>
    <w:p w14:paraId="1C933640" w14:textId="77777777" w:rsidR="00114D8B" w:rsidRDefault="00114D8B" w:rsidP="00114D8B">
      <w:pPr>
        <w:jc w:val="both"/>
        <w:rPr>
          <w:rFonts w:ascii="Calibri" w:hAnsi="Calibri" w:cs="Calibri"/>
          <w:color w:val="000000"/>
          <w:sz w:val="18"/>
          <w:szCs w:val="18"/>
        </w:rPr>
      </w:pPr>
      <w:r>
        <w:rPr>
          <w:rFonts w:ascii="Calibri" w:hAnsi="Calibri" w:cs="Calibri"/>
          <w:color w:val="000000"/>
          <w:sz w:val="18"/>
          <w:szCs w:val="18"/>
        </w:rPr>
        <w:t>D: days, ECMO: e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xtracorporeal </w:t>
      </w:r>
      <w:r>
        <w:rPr>
          <w:rFonts w:ascii="Calibri" w:hAnsi="Calibri" w:cs="Calibri"/>
          <w:color w:val="000000"/>
          <w:sz w:val="18"/>
          <w:szCs w:val="18"/>
        </w:rPr>
        <w:t>m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embrane </w:t>
      </w:r>
      <w:r>
        <w:rPr>
          <w:rFonts w:ascii="Calibri" w:hAnsi="Calibri" w:cs="Calibri"/>
          <w:color w:val="000000"/>
          <w:sz w:val="18"/>
          <w:szCs w:val="18"/>
        </w:rPr>
        <w:t>o</w:t>
      </w:r>
      <w:r w:rsidRPr="006321AE">
        <w:rPr>
          <w:rFonts w:ascii="Calibri" w:hAnsi="Calibri" w:cs="Calibri"/>
          <w:color w:val="000000"/>
          <w:sz w:val="18"/>
          <w:szCs w:val="18"/>
        </w:rPr>
        <w:t>xygenation</w:t>
      </w:r>
      <w:r>
        <w:rPr>
          <w:rFonts w:ascii="Calibri" w:hAnsi="Calibri" w:cs="Calibri"/>
          <w:color w:val="000000"/>
          <w:sz w:val="18"/>
          <w:szCs w:val="18"/>
        </w:rPr>
        <w:t>, GGO: g</w:t>
      </w:r>
      <w:r w:rsidRPr="00B72B0F">
        <w:rPr>
          <w:rFonts w:ascii="Calibri" w:hAnsi="Calibri" w:cs="Calibri"/>
          <w:color w:val="000000"/>
          <w:sz w:val="18"/>
          <w:szCs w:val="18"/>
        </w:rPr>
        <w:t xml:space="preserve">round </w:t>
      </w:r>
      <w:r>
        <w:rPr>
          <w:rFonts w:ascii="Calibri" w:hAnsi="Calibri" w:cs="Calibri"/>
          <w:color w:val="000000"/>
          <w:sz w:val="18"/>
          <w:szCs w:val="18"/>
        </w:rPr>
        <w:t>g</w:t>
      </w:r>
      <w:r w:rsidRPr="00B72B0F">
        <w:rPr>
          <w:rFonts w:ascii="Calibri" w:hAnsi="Calibri" w:cs="Calibri"/>
          <w:color w:val="000000"/>
          <w:sz w:val="18"/>
          <w:szCs w:val="18"/>
        </w:rPr>
        <w:t xml:space="preserve">lass </w:t>
      </w:r>
      <w:r>
        <w:rPr>
          <w:rFonts w:ascii="Calibri" w:hAnsi="Calibri" w:cs="Calibri"/>
          <w:color w:val="000000"/>
          <w:sz w:val="18"/>
          <w:szCs w:val="18"/>
        </w:rPr>
        <w:t>o</w:t>
      </w:r>
      <w:r w:rsidRPr="00B72B0F">
        <w:rPr>
          <w:rFonts w:ascii="Calibri" w:hAnsi="Calibri" w:cs="Calibri"/>
          <w:color w:val="000000"/>
          <w:sz w:val="18"/>
          <w:szCs w:val="18"/>
        </w:rPr>
        <w:t>pacity</w:t>
      </w:r>
      <w:r>
        <w:rPr>
          <w:rFonts w:ascii="Calibri" w:hAnsi="Calibri" w:cs="Calibri"/>
          <w:color w:val="000000"/>
          <w:sz w:val="18"/>
          <w:szCs w:val="18"/>
        </w:rPr>
        <w:t>, HCQ: hydroxychloroquine, HFO: h</w:t>
      </w:r>
      <w:r w:rsidRPr="006321AE">
        <w:rPr>
          <w:rFonts w:ascii="Calibri" w:hAnsi="Calibri" w:cs="Calibri"/>
          <w:color w:val="000000"/>
          <w:sz w:val="18"/>
          <w:szCs w:val="18"/>
        </w:rPr>
        <w:t>igh-</w:t>
      </w:r>
      <w:r>
        <w:rPr>
          <w:rFonts w:ascii="Calibri" w:hAnsi="Calibri" w:cs="Calibri"/>
          <w:color w:val="000000"/>
          <w:sz w:val="18"/>
          <w:szCs w:val="18"/>
        </w:rPr>
        <w:t>f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requency </w:t>
      </w:r>
      <w:r>
        <w:rPr>
          <w:rFonts w:ascii="Calibri" w:hAnsi="Calibri" w:cs="Calibri"/>
          <w:color w:val="000000"/>
          <w:sz w:val="18"/>
          <w:szCs w:val="18"/>
        </w:rPr>
        <w:t>o</w:t>
      </w:r>
      <w:r w:rsidRPr="006321AE">
        <w:rPr>
          <w:rFonts w:ascii="Calibri" w:hAnsi="Calibri" w:cs="Calibri"/>
          <w:color w:val="000000"/>
          <w:sz w:val="18"/>
          <w:szCs w:val="18"/>
        </w:rPr>
        <w:t>scillation</w:t>
      </w:r>
      <w:r>
        <w:rPr>
          <w:rFonts w:ascii="Calibri" w:hAnsi="Calibri" w:cs="Calibri"/>
          <w:color w:val="000000"/>
          <w:sz w:val="18"/>
          <w:szCs w:val="18"/>
        </w:rPr>
        <w:t>,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 </w:t>
      </w:r>
      <w:r>
        <w:rPr>
          <w:rFonts w:ascii="Calibri" w:hAnsi="Calibri" w:cs="Calibri"/>
          <w:color w:val="000000"/>
          <w:sz w:val="18"/>
          <w:szCs w:val="18"/>
        </w:rPr>
        <w:t xml:space="preserve">iNO: </w:t>
      </w:r>
      <w:r w:rsidRPr="006321AE">
        <w:rPr>
          <w:rFonts w:ascii="Calibri" w:hAnsi="Calibri" w:cs="Calibri"/>
          <w:color w:val="000000"/>
          <w:sz w:val="18"/>
          <w:szCs w:val="18"/>
        </w:rPr>
        <w:t>inhaled Nitric Oxide</w:t>
      </w:r>
      <w:r>
        <w:rPr>
          <w:rFonts w:ascii="Calibri" w:hAnsi="Calibri" w:cs="Calibri"/>
          <w:color w:val="000000"/>
          <w:sz w:val="18"/>
          <w:szCs w:val="18"/>
        </w:rPr>
        <w:t xml:space="preserve">, </w:t>
      </w:r>
      <w:proofErr w:type="spellStart"/>
      <w:r>
        <w:rPr>
          <w:rFonts w:ascii="Calibri" w:hAnsi="Calibri" w:cs="Calibri"/>
          <w:color w:val="000000"/>
          <w:sz w:val="18"/>
          <w:szCs w:val="18"/>
        </w:rPr>
        <w:t>mo</w:t>
      </w:r>
      <w:proofErr w:type="spellEnd"/>
      <w:r>
        <w:rPr>
          <w:rFonts w:ascii="Calibri" w:hAnsi="Calibri" w:cs="Calibri"/>
          <w:color w:val="000000"/>
          <w:sz w:val="18"/>
          <w:szCs w:val="18"/>
        </w:rPr>
        <w:t xml:space="preserve">: months, NIV: non-invasive ventilation, y: years. </w:t>
      </w:r>
    </w:p>
    <w:p w14:paraId="6E6D43DD" w14:textId="70D1647A" w:rsidR="001E0CBE" w:rsidRDefault="001E0CBE" w:rsidP="00C77BD8">
      <w:pPr>
        <w:rPr>
          <w:rFonts w:cstheme="minorHAnsi"/>
          <w:b/>
          <w:sz w:val="24"/>
        </w:rPr>
      </w:pPr>
    </w:p>
    <w:p w14:paraId="2C088B71" w14:textId="5EDA2FE9" w:rsidR="001E0CBE" w:rsidRDefault="001E0CBE" w:rsidP="00C77BD8">
      <w:pPr>
        <w:rPr>
          <w:rFonts w:cstheme="minorHAnsi"/>
          <w:b/>
          <w:sz w:val="24"/>
        </w:rPr>
      </w:pPr>
    </w:p>
    <w:p w14:paraId="736CF0E2" w14:textId="3561F5E1" w:rsidR="001E0CBE" w:rsidRDefault="001E0CBE" w:rsidP="00C77BD8">
      <w:pPr>
        <w:rPr>
          <w:rFonts w:cstheme="minorHAnsi"/>
          <w:b/>
          <w:sz w:val="24"/>
        </w:rPr>
      </w:pPr>
    </w:p>
    <w:p w14:paraId="0A22823F" w14:textId="68EB65A1" w:rsidR="001E0CBE" w:rsidRDefault="001E0CBE" w:rsidP="00C77BD8">
      <w:pPr>
        <w:rPr>
          <w:rFonts w:cstheme="minorHAnsi"/>
          <w:b/>
          <w:sz w:val="24"/>
        </w:rPr>
      </w:pPr>
    </w:p>
    <w:p w14:paraId="29A6BAEA" w14:textId="7C5D6C49" w:rsidR="001E0CBE" w:rsidRDefault="001E0CBE" w:rsidP="00C77BD8">
      <w:pPr>
        <w:rPr>
          <w:rFonts w:cstheme="minorHAnsi"/>
          <w:b/>
          <w:sz w:val="24"/>
        </w:rPr>
      </w:pPr>
    </w:p>
    <w:p w14:paraId="27101F16" w14:textId="30855E7E" w:rsidR="001E0CBE" w:rsidRDefault="001E0CBE" w:rsidP="00C77BD8">
      <w:pPr>
        <w:rPr>
          <w:rFonts w:cstheme="minorHAnsi"/>
          <w:b/>
          <w:sz w:val="24"/>
        </w:rPr>
      </w:pPr>
    </w:p>
    <w:p w14:paraId="0786D6E7" w14:textId="5AEF0833" w:rsidR="001E0CBE" w:rsidRDefault="001E0CBE" w:rsidP="00C77BD8">
      <w:pPr>
        <w:rPr>
          <w:rFonts w:cstheme="minorHAnsi"/>
          <w:b/>
          <w:sz w:val="24"/>
        </w:rPr>
      </w:pPr>
    </w:p>
    <w:p w14:paraId="1F1A73C8" w14:textId="54D87EAC" w:rsidR="001E0CBE" w:rsidRDefault="001E0CBE" w:rsidP="00C77BD8">
      <w:pPr>
        <w:rPr>
          <w:rFonts w:cstheme="minorHAnsi"/>
          <w:b/>
          <w:sz w:val="24"/>
        </w:rPr>
      </w:pPr>
    </w:p>
    <w:p w14:paraId="10805D1C" w14:textId="2780BFBC" w:rsidR="001E0CBE" w:rsidRDefault="001E0CBE" w:rsidP="00C77BD8">
      <w:pPr>
        <w:rPr>
          <w:rFonts w:cstheme="minorHAnsi"/>
          <w:b/>
          <w:sz w:val="24"/>
        </w:rPr>
      </w:pPr>
    </w:p>
    <w:p w14:paraId="45A7235A" w14:textId="77777777" w:rsidR="001E0CBE" w:rsidRDefault="001E0CBE" w:rsidP="00C77BD8">
      <w:pPr>
        <w:rPr>
          <w:rFonts w:cstheme="minorHAnsi"/>
          <w:b/>
          <w:sz w:val="24"/>
        </w:rPr>
      </w:pPr>
    </w:p>
    <w:p w14:paraId="0F835D29" w14:textId="71245607" w:rsidR="00672FD2" w:rsidRDefault="00672FD2" w:rsidP="00C77BD8">
      <w:pPr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t xml:space="preserve">Pulmonary hypertension </w:t>
      </w:r>
    </w:p>
    <w:tbl>
      <w:tblPr>
        <w:tblStyle w:val="Tablaconcuadrcula"/>
        <w:tblW w:w="15452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559"/>
        <w:gridCol w:w="1560"/>
        <w:gridCol w:w="1560"/>
        <w:gridCol w:w="1275"/>
        <w:gridCol w:w="1418"/>
        <w:gridCol w:w="1701"/>
        <w:gridCol w:w="1701"/>
        <w:gridCol w:w="1701"/>
        <w:gridCol w:w="1276"/>
      </w:tblGrid>
      <w:tr w:rsidR="00672FD2" w:rsidRPr="00B72B0F" w14:paraId="372B208E" w14:textId="77777777" w:rsidTr="00C91B7B">
        <w:trPr>
          <w:jc w:val="center"/>
        </w:trPr>
        <w:tc>
          <w:tcPr>
            <w:tcW w:w="1701" w:type="dxa"/>
          </w:tcPr>
          <w:p w14:paraId="6AEE184C" w14:textId="77777777" w:rsidR="00672FD2" w:rsidRPr="00B72B0F" w:rsidRDefault="00672FD2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72B0F">
              <w:rPr>
                <w:rFonts w:cstheme="minorHAnsi"/>
                <w:b/>
                <w:sz w:val="18"/>
                <w:szCs w:val="18"/>
              </w:rPr>
              <w:t>Patient and reference</w:t>
            </w:r>
          </w:p>
        </w:tc>
        <w:tc>
          <w:tcPr>
            <w:tcW w:w="1559" w:type="dxa"/>
          </w:tcPr>
          <w:p w14:paraId="4B2708DB" w14:textId="77777777" w:rsidR="00672FD2" w:rsidRPr="00B72B0F" w:rsidRDefault="00672FD2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72B0F">
              <w:rPr>
                <w:rFonts w:cstheme="minorHAnsi"/>
                <w:b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1560" w:type="dxa"/>
          </w:tcPr>
          <w:p w14:paraId="338B8D1B" w14:textId="77777777" w:rsidR="00672FD2" w:rsidRPr="00B72B0F" w:rsidRDefault="00672FD2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72B0F">
              <w:rPr>
                <w:rFonts w:cstheme="minorHAnsi"/>
                <w:b/>
                <w:sz w:val="18"/>
                <w:szCs w:val="18"/>
              </w:rPr>
              <w:t xml:space="preserve">Number </w:t>
            </w:r>
          </w:p>
        </w:tc>
        <w:tc>
          <w:tcPr>
            <w:tcW w:w="1560" w:type="dxa"/>
          </w:tcPr>
          <w:p w14:paraId="0BB10C98" w14:textId="77777777" w:rsidR="00672FD2" w:rsidRPr="00B72B0F" w:rsidRDefault="00672FD2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72B0F">
              <w:rPr>
                <w:rFonts w:cstheme="minorHAnsi"/>
                <w:b/>
                <w:sz w:val="18"/>
                <w:szCs w:val="18"/>
              </w:rPr>
              <w:t>Age at pulmonary manifestations (years)</w:t>
            </w:r>
          </w:p>
        </w:tc>
        <w:tc>
          <w:tcPr>
            <w:tcW w:w="1275" w:type="dxa"/>
          </w:tcPr>
          <w:p w14:paraId="223CD725" w14:textId="77777777" w:rsidR="00672FD2" w:rsidRPr="00B72B0F" w:rsidRDefault="00672FD2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72B0F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First pulmonary symptoms </w:t>
            </w:r>
          </w:p>
        </w:tc>
        <w:tc>
          <w:tcPr>
            <w:tcW w:w="1418" w:type="dxa"/>
          </w:tcPr>
          <w:p w14:paraId="13167B90" w14:textId="77777777" w:rsidR="00672FD2" w:rsidRPr="00B72B0F" w:rsidRDefault="00672FD2" w:rsidP="00C91B7B">
            <w:pPr>
              <w:jc w:val="center"/>
              <w:rPr>
                <w:rFonts w:cstheme="minorHAnsi"/>
                <w:b/>
                <w:color w:val="FF0000"/>
                <w:sz w:val="18"/>
                <w:szCs w:val="18"/>
              </w:rPr>
            </w:pPr>
            <w:r w:rsidRPr="00B72B0F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X-ray or CT diagnosis </w:t>
            </w:r>
          </w:p>
        </w:tc>
        <w:tc>
          <w:tcPr>
            <w:tcW w:w="1701" w:type="dxa"/>
          </w:tcPr>
          <w:p w14:paraId="608F03F9" w14:textId="77777777" w:rsidR="00672FD2" w:rsidRPr="00B72B0F" w:rsidRDefault="00672FD2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72B0F">
              <w:rPr>
                <w:rFonts w:cstheme="minorHAnsi"/>
                <w:b/>
                <w:sz w:val="18"/>
                <w:szCs w:val="18"/>
              </w:rPr>
              <w:t xml:space="preserve">Other diagnosis procedure </w:t>
            </w:r>
          </w:p>
        </w:tc>
        <w:tc>
          <w:tcPr>
            <w:tcW w:w="1701" w:type="dxa"/>
          </w:tcPr>
          <w:p w14:paraId="69985E4B" w14:textId="77777777" w:rsidR="00672FD2" w:rsidRPr="00B72B0F" w:rsidRDefault="00672FD2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72B0F">
              <w:rPr>
                <w:rFonts w:cstheme="minorHAnsi"/>
                <w:b/>
                <w:sz w:val="18"/>
                <w:szCs w:val="18"/>
              </w:rPr>
              <w:t xml:space="preserve">Lung biopsy </w:t>
            </w:r>
          </w:p>
        </w:tc>
        <w:tc>
          <w:tcPr>
            <w:tcW w:w="1701" w:type="dxa"/>
          </w:tcPr>
          <w:p w14:paraId="1566403C" w14:textId="77777777" w:rsidR="00672FD2" w:rsidRPr="00B72B0F" w:rsidRDefault="00672FD2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72B0F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Treatment </w:t>
            </w:r>
          </w:p>
        </w:tc>
        <w:tc>
          <w:tcPr>
            <w:tcW w:w="1276" w:type="dxa"/>
          </w:tcPr>
          <w:p w14:paraId="0EBB013C" w14:textId="77777777" w:rsidR="00672FD2" w:rsidRPr="00B72B0F" w:rsidRDefault="00672FD2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72B0F">
              <w:rPr>
                <w:rFonts w:cstheme="minorHAnsi"/>
                <w:b/>
                <w:sz w:val="18"/>
                <w:szCs w:val="18"/>
              </w:rPr>
              <w:t>Follow-up</w:t>
            </w:r>
          </w:p>
        </w:tc>
      </w:tr>
      <w:tr w:rsidR="00EE4198" w:rsidRPr="00B72B0F" w14:paraId="231801F0" w14:textId="77777777" w:rsidTr="00B64E09">
        <w:trPr>
          <w:jc w:val="center"/>
        </w:trPr>
        <w:tc>
          <w:tcPr>
            <w:tcW w:w="1701" w:type="dxa"/>
            <w:vAlign w:val="center"/>
          </w:tcPr>
          <w:p w14:paraId="55B36410" w14:textId="011C23C3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Hamvas_2012_PC</w:t>
            </w:r>
          </w:p>
        </w:tc>
        <w:tc>
          <w:tcPr>
            <w:tcW w:w="1559" w:type="dxa"/>
            <w:vAlign w:val="center"/>
          </w:tcPr>
          <w:p w14:paraId="5E12AE40" w14:textId="1D168F91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arge deletion </w:t>
            </w:r>
          </w:p>
        </w:tc>
        <w:tc>
          <w:tcPr>
            <w:tcW w:w="1560" w:type="dxa"/>
            <w:vAlign w:val="center"/>
          </w:tcPr>
          <w:p w14:paraId="0DB3B16F" w14:textId="70602AE5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60" w:type="dxa"/>
            <w:vAlign w:val="center"/>
          </w:tcPr>
          <w:p w14:paraId="41AA9D2E" w14:textId="45DB1E21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495CCDD8" w14:textId="3A66D62B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</w:tcPr>
          <w:p w14:paraId="0851B309" w14:textId="63633BFD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14E1266" w14:textId="09D8914A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6B249A62" w14:textId="561D3777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5DAF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76439ECE" w14:textId="03836C6C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6321A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upplementation (5y), invasive ventilation, ECMO</w:t>
            </w:r>
          </w:p>
        </w:tc>
        <w:tc>
          <w:tcPr>
            <w:tcW w:w="1276" w:type="dxa"/>
            <w:vAlign w:val="center"/>
          </w:tcPr>
          <w:p w14:paraId="1B3032C2" w14:textId="75B35375" w:rsidR="00EE4198" w:rsidRPr="00EE4198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no oxygen, recurrent upper airway infections with bronchial obstruction</w:t>
            </w:r>
          </w:p>
        </w:tc>
      </w:tr>
      <w:tr w:rsidR="00EE4198" w:rsidRPr="00B72B0F" w14:paraId="3E0E3D49" w14:textId="77777777" w:rsidTr="00B64E09">
        <w:trPr>
          <w:jc w:val="center"/>
        </w:trPr>
        <w:tc>
          <w:tcPr>
            <w:tcW w:w="1701" w:type="dxa"/>
            <w:vAlign w:val="center"/>
          </w:tcPr>
          <w:p w14:paraId="59E3C277" w14:textId="2F94A989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Hamvas_2012_PD</w:t>
            </w:r>
          </w:p>
        </w:tc>
        <w:tc>
          <w:tcPr>
            <w:tcW w:w="1559" w:type="dxa"/>
            <w:vAlign w:val="center"/>
          </w:tcPr>
          <w:p w14:paraId="11A82A92" w14:textId="44FAC6C4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arge deletion </w:t>
            </w:r>
          </w:p>
        </w:tc>
        <w:tc>
          <w:tcPr>
            <w:tcW w:w="1560" w:type="dxa"/>
            <w:vAlign w:val="center"/>
          </w:tcPr>
          <w:p w14:paraId="7B75E69F" w14:textId="345A8801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60" w:type="dxa"/>
            <w:vAlign w:val="center"/>
          </w:tcPr>
          <w:p w14:paraId="751D5BD1" w14:textId="021FC4B7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02585D16" w14:textId="16331574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</w:tcPr>
          <w:p w14:paraId="12F7C7B9" w14:textId="590FBE60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6B5B690" w14:textId="4BDA968B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4151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4297F30" w14:textId="39E5BB61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5DAF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07013C38" w14:textId="1E6BE17F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6321A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upplementation (1y)</w:t>
            </w:r>
          </w:p>
        </w:tc>
        <w:tc>
          <w:tcPr>
            <w:tcW w:w="1276" w:type="dxa"/>
            <w:vAlign w:val="center"/>
          </w:tcPr>
          <w:p w14:paraId="556FD369" w14:textId="7B959F4B" w:rsidR="00EE4198" w:rsidRPr="00EE4198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asymptomatic</w:t>
            </w:r>
          </w:p>
        </w:tc>
      </w:tr>
      <w:tr w:rsidR="00EE4198" w:rsidRPr="00B72B0F" w14:paraId="64EEDD1D" w14:textId="77777777" w:rsidTr="00B64E09">
        <w:trPr>
          <w:jc w:val="center"/>
        </w:trPr>
        <w:tc>
          <w:tcPr>
            <w:tcW w:w="1701" w:type="dxa"/>
            <w:vAlign w:val="center"/>
          </w:tcPr>
          <w:p w14:paraId="4351E0B4" w14:textId="7538C15D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Hamvas_2012_PI</w:t>
            </w:r>
          </w:p>
        </w:tc>
        <w:tc>
          <w:tcPr>
            <w:tcW w:w="1559" w:type="dxa"/>
            <w:vAlign w:val="center"/>
          </w:tcPr>
          <w:p w14:paraId="3726224C" w14:textId="2F4BC23B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c.583C&gt;T</w:t>
            </w:r>
          </w:p>
        </w:tc>
        <w:tc>
          <w:tcPr>
            <w:tcW w:w="1560" w:type="dxa"/>
            <w:vAlign w:val="center"/>
          </w:tcPr>
          <w:p w14:paraId="4CFE8D55" w14:textId="10206F19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60" w:type="dxa"/>
            <w:vAlign w:val="center"/>
          </w:tcPr>
          <w:p w14:paraId="5C80D9E8" w14:textId="17CA431A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563485ED" w14:textId="40CAB0D9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 RDS (refractory)</w:t>
            </w:r>
          </w:p>
        </w:tc>
        <w:tc>
          <w:tcPr>
            <w:tcW w:w="1418" w:type="dxa"/>
          </w:tcPr>
          <w:p w14:paraId="3802BD79" w14:textId="4CE5002C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C2BA5C5" w14:textId="1BCE340E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F4151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183561A" w14:textId="1B91128D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growth abnormality with alveolar enlargement and simplification</w:t>
            </w:r>
          </w:p>
        </w:tc>
        <w:tc>
          <w:tcPr>
            <w:tcW w:w="1701" w:type="dxa"/>
          </w:tcPr>
          <w:p w14:paraId="768AED9F" w14:textId="2EFDAA38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6321A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upplementation (8mo), DLTX </w:t>
            </w:r>
          </w:p>
        </w:tc>
        <w:tc>
          <w:tcPr>
            <w:tcW w:w="1276" w:type="dxa"/>
            <w:vAlign w:val="center"/>
          </w:tcPr>
          <w:p w14:paraId="4ACAE638" w14:textId="360D00C0" w:rsidR="00EE4198" w:rsidRPr="00EE4198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death due to PH</w:t>
            </w:r>
          </w:p>
        </w:tc>
      </w:tr>
      <w:tr w:rsidR="00EE4198" w:rsidRPr="00B72B0F" w14:paraId="1F34E2CC" w14:textId="77777777" w:rsidTr="00B64E09">
        <w:trPr>
          <w:jc w:val="center"/>
        </w:trPr>
        <w:tc>
          <w:tcPr>
            <w:tcW w:w="1701" w:type="dxa"/>
            <w:vAlign w:val="center"/>
          </w:tcPr>
          <w:p w14:paraId="37970C82" w14:textId="1D5EF4E7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Hamvas_2012_PL1</w:t>
            </w:r>
          </w:p>
        </w:tc>
        <w:tc>
          <w:tcPr>
            <w:tcW w:w="1559" w:type="dxa"/>
            <w:vAlign w:val="center"/>
          </w:tcPr>
          <w:p w14:paraId="38C7993D" w14:textId="086721AF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c.592T&gt;C</w:t>
            </w:r>
          </w:p>
        </w:tc>
        <w:tc>
          <w:tcPr>
            <w:tcW w:w="1560" w:type="dxa"/>
            <w:vAlign w:val="center"/>
          </w:tcPr>
          <w:p w14:paraId="5C4E93F9" w14:textId="4752D8AA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60" w:type="dxa"/>
            <w:vAlign w:val="center"/>
          </w:tcPr>
          <w:p w14:paraId="4D8F96FD" w14:textId="457CECC7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7y</w:t>
            </w:r>
          </w:p>
        </w:tc>
        <w:tc>
          <w:tcPr>
            <w:tcW w:w="1275" w:type="dxa"/>
            <w:vAlign w:val="center"/>
          </w:tcPr>
          <w:p w14:paraId="18A05875" w14:textId="3AEF4707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hypoxemia, ILD</w:t>
            </w:r>
          </w:p>
        </w:tc>
        <w:tc>
          <w:tcPr>
            <w:tcW w:w="1418" w:type="dxa"/>
          </w:tcPr>
          <w:p w14:paraId="5A6E2D3C" w14:textId="42CA149A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FCA417E" w14:textId="7C13E9F6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37F3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D3F71CA" w14:textId="2C413068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B6B0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25FD2541" w14:textId="77777777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B8B0467" w14:textId="2BE28D02" w:rsidR="00EE4198" w:rsidRPr="00EE4198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PH, obstructive lung disease</w:t>
            </w:r>
          </w:p>
        </w:tc>
      </w:tr>
      <w:tr w:rsidR="00EE4198" w:rsidRPr="00B72B0F" w14:paraId="41D357D7" w14:textId="77777777" w:rsidTr="00B64E09">
        <w:trPr>
          <w:jc w:val="center"/>
        </w:trPr>
        <w:tc>
          <w:tcPr>
            <w:tcW w:w="1701" w:type="dxa"/>
            <w:vAlign w:val="center"/>
          </w:tcPr>
          <w:p w14:paraId="4AED7DDB" w14:textId="5EE5F132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Hamvas_2012_PQ</w:t>
            </w:r>
          </w:p>
        </w:tc>
        <w:tc>
          <w:tcPr>
            <w:tcW w:w="1559" w:type="dxa"/>
            <w:vAlign w:val="center"/>
          </w:tcPr>
          <w:p w14:paraId="14021AEB" w14:textId="7783FEA7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c.1044_1045insC</w:t>
            </w:r>
          </w:p>
        </w:tc>
        <w:tc>
          <w:tcPr>
            <w:tcW w:w="1560" w:type="dxa"/>
            <w:vAlign w:val="center"/>
          </w:tcPr>
          <w:p w14:paraId="2FCF737A" w14:textId="504ECFA4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60" w:type="dxa"/>
            <w:vAlign w:val="center"/>
          </w:tcPr>
          <w:p w14:paraId="448DDB73" w14:textId="64945ED7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1128933C" w14:textId="0884BB5A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</w:tcPr>
          <w:p w14:paraId="5CA53113" w14:textId="3E8E4F42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T: </w:t>
            </w: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diffuse ground glass opacification and patchy consolidation</w:t>
            </w:r>
          </w:p>
        </w:tc>
        <w:tc>
          <w:tcPr>
            <w:tcW w:w="1701" w:type="dxa"/>
          </w:tcPr>
          <w:p w14:paraId="48587C4B" w14:textId="23038F3C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37F3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05A533A6" w14:textId="5BEAC458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B6B0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2DBB1816" w14:textId="475C1813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6321A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upplementation (4y)</w:t>
            </w:r>
          </w:p>
        </w:tc>
        <w:tc>
          <w:tcPr>
            <w:tcW w:w="1276" w:type="dxa"/>
            <w:vAlign w:val="center"/>
          </w:tcPr>
          <w:p w14:paraId="7D97C0FB" w14:textId="2D48559A" w:rsidR="00EE4198" w:rsidRPr="00EE4198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asymptomatic</w:t>
            </w:r>
          </w:p>
        </w:tc>
      </w:tr>
      <w:tr w:rsidR="00EE4198" w:rsidRPr="00B72B0F" w14:paraId="30692364" w14:textId="77777777" w:rsidTr="00B64E09">
        <w:trPr>
          <w:jc w:val="center"/>
        </w:trPr>
        <w:tc>
          <w:tcPr>
            <w:tcW w:w="1701" w:type="dxa"/>
            <w:vAlign w:val="center"/>
          </w:tcPr>
          <w:p w14:paraId="63DDBA48" w14:textId="3662FC9B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Hamvas_2012_PR</w:t>
            </w:r>
          </w:p>
        </w:tc>
        <w:tc>
          <w:tcPr>
            <w:tcW w:w="1559" w:type="dxa"/>
            <w:vAlign w:val="center"/>
          </w:tcPr>
          <w:p w14:paraId="4C403A91" w14:textId="1DCD42D5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c.1092_1108del17</w:t>
            </w:r>
          </w:p>
        </w:tc>
        <w:tc>
          <w:tcPr>
            <w:tcW w:w="1560" w:type="dxa"/>
            <w:vAlign w:val="center"/>
          </w:tcPr>
          <w:p w14:paraId="5713A16B" w14:textId="7A80B744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60" w:type="dxa"/>
            <w:vAlign w:val="center"/>
          </w:tcPr>
          <w:p w14:paraId="2724706C" w14:textId="2B074210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3BF99DF3" w14:textId="67141D12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</w:tcPr>
          <w:p w14:paraId="722D4E63" w14:textId="6E311A89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F25275F" w14:textId="06F768EC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AL fluid: </w:t>
            </w:r>
            <w:r w:rsidRPr="003942A3">
              <w:rPr>
                <w:rFonts w:ascii="Calibri" w:hAnsi="Calibri" w:cs="Calibri"/>
                <w:color w:val="000000"/>
                <w:sz w:val="18"/>
                <w:szCs w:val="18"/>
              </w:rPr>
              <w:t>abnormally low amount of surfactant protein C (SP-C) in relation to SP-B, and low levels of surfactant phospholipids</w:t>
            </w:r>
          </w:p>
        </w:tc>
        <w:tc>
          <w:tcPr>
            <w:tcW w:w="1701" w:type="dxa"/>
          </w:tcPr>
          <w:p w14:paraId="5F6447A5" w14:textId="587B5782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B6B0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251D6081" w14:textId="77777777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30C0D5A" w14:textId="4B08C08C" w:rsidR="00EE4198" w:rsidRPr="00EE4198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death</w:t>
            </w:r>
          </w:p>
        </w:tc>
      </w:tr>
      <w:tr w:rsidR="00EE4198" w:rsidRPr="00B72B0F" w14:paraId="3C10ACBD" w14:textId="77777777" w:rsidTr="00B64E09">
        <w:trPr>
          <w:jc w:val="center"/>
        </w:trPr>
        <w:tc>
          <w:tcPr>
            <w:tcW w:w="1701" w:type="dxa"/>
            <w:vAlign w:val="center"/>
          </w:tcPr>
          <w:p w14:paraId="1E251BCC" w14:textId="0E81A04D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Kleinlein_2010</w:t>
            </w:r>
          </w:p>
        </w:tc>
        <w:tc>
          <w:tcPr>
            <w:tcW w:w="1559" w:type="dxa"/>
            <w:vAlign w:val="center"/>
          </w:tcPr>
          <w:p w14:paraId="10A82A78" w14:textId="6689AA16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c.278_306del29</w:t>
            </w:r>
          </w:p>
        </w:tc>
        <w:tc>
          <w:tcPr>
            <w:tcW w:w="1560" w:type="dxa"/>
            <w:vAlign w:val="center"/>
          </w:tcPr>
          <w:p w14:paraId="1E71EA67" w14:textId="3703B319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560" w:type="dxa"/>
            <w:vAlign w:val="center"/>
          </w:tcPr>
          <w:p w14:paraId="133A3CB9" w14:textId="507E1F20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3C384DBD" w14:textId="09AC3048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</w:tcPr>
          <w:p w14:paraId="570B1EE8" w14:textId="11E23892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X-ray: </w:t>
            </w: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diffuse GGO increasing from d3 to d13</w:t>
            </w:r>
          </w:p>
        </w:tc>
        <w:tc>
          <w:tcPr>
            <w:tcW w:w="1701" w:type="dxa"/>
          </w:tcPr>
          <w:p w14:paraId="60AD7C8D" w14:textId="1D69E198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208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7A9017FE" w14:textId="77777777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4F56543" w14:textId="6F585F7E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6321A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upplementation (10mo), invasive ventilation, HFO (4mo), iNO, short-term antibiotic treatment, systemic steroids, HCQ</w:t>
            </w:r>
          </w:p>
        </w:tc>
        <w:tc>
          <w:tcPr>
            <w:tcW w:w="1276" w:type="dxa"/>
            <w:vAlign w:val="center"/>
          </w:tcPr>
          <w:p w14:paraId="553A63BA" w14:textId="6F283D7B" w:rsidR="00EE4198" w:rsidRPr="00EE4198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death due to respiratory failure and right heart failure</w:t>
            </w:r>
          </w:p>
        </w:tc>
      </w:tr>
      <w:tr w:rsidR="00EE4198" w:rsidRPr="00B72B0F" w14:paraId="188EBCFC" w14:textId="77777777" w:rsidTr="00B64E09">
        <w:trPr>
          <w:jc w:val="center"/>
        </w:trPr>
        <w:tc>
          <w:tcPr>
            <w:tcW w:w="1701" w:type="dxa"/>
            <w:vAlign w:val="center"/>
          </w:tcPr>
          <w:p w14:paraId="66BFA427" w14:textId="1DEF6338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Lynn_2020_P1</w:t>
            </w:r>
          </w:p>
        </w:tc>
        <w:tc>
          <w:tcPr>
            <w:tcW w:w="1559" w:type="dxa"/>
            <w:vAlign w:val="center"/>
          </w:tcPr>
          <w:p w14:paraId="61094FAC" w14:textId="4A4EFD7C" w:rsidR="00EE4198" w:rsidRPr="00B72B0F" w:rsidRDefault="00EE4198" w:rsidP="00EE41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del14q13.1–14q21.1</w:t>
            </w:r>
          </w:p>
        </w:tc>
        <w:tc>
          <w:tcPr>
            <w:tcW w:w="1560" w:type="dxa"/>
            <w:vAlign w:val="center"/>
          </w:tcPr>
          <w:p w14:paraId="3D425BB7" w14:textId="23FAA89D" w:rsidR="00EE4198" w:rsidRPr="00B72B0F" w:rsidRDefault="00EE4198" w:rsidP="00EE41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60" w:type="dxa"/>
            <w:vAlign w:val="center"/>
          </w:tcPr>
          <w:p w14:paraId="35C55A57" w14:textId="117CFB20" w:rsidR="00EE4198" w:rsidRPr="00B72B0F" w:rsidRDefault="00EE4198" w:rsidP="00EE41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6F2793CB" w14:textId="2DC4ED7C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</w:tcPr>
          <w:p w14:paraId="5C5DCAEE" w14:textId="568BDE4C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X-ray: </w:t>
            </w: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multifocal pulmonary opacities with coarse interstitial markings and right upper lobe atelectasis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 CT:</w:t>
            </w:r>
            <w:r>
              <w:t xml:space="preserve"> </w:t>
            </w: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multifocal pulmonary opacities with coarse interstitial markings and right upper lobe atelectasis</w:t>
            </w:r>
          </w:p>
        </w:tc>
        <w:tc>
          <w:tcPr>
            <w:tcW w:w="1701" w:type="dxa"/>
          </w:tcPr>
          <w:p w14:paraId="153EF3CA" w14:textId="02003A8C" w:rsidR="00EE4198" w:rsidRPr="00B72B0F" w:rsidRDefault="00EE4198" w:rsidP="00EE41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208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2B1B525E" w14:textId="0917FD89" w:rsidR="00EE4198" w:rsidRPr="00B72B0F" w:rsidRDefault="00EE4198" w:rsidP="00EE41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1D64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233ACA6" w14:textId="50CC80B6" w:rsidR="00EE4198" w:rsidRPr="00B72B0F" w:rsidRDefault="00EE4198" w:rsidP="00EE41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6321A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upplementation (14mo), NIV, invasive ventilation, short-term antibiotic treatment,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Corosurf</w:t>
            </w:r>
            <w:proofErr w:type="spellEnd"/>
          </w:p>
        </w:tc>
        <w:tc>
          <w:tcPr>
            <w:tcW w:w="1276" w:type="dxa"/>
            <w:vAlign w:val="center"/>
          </w:tcPr>
          <w:p w14:paraId="2373479B" w14:textId="1D1DB677" w:rsidR="00EE4198" w:rsidRPr="00EE4198" w:rsidRDefault="00EE4198" w:rsidP="00EE41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hypoxemia, start BIPAP due to hypercapnia</w:t>
            </w:r>
          </w:p>
        </w:tc>
      </w:tr>
      <w:tr w:rsidR="00EE4198" w:rsidRPr="006321AE" w14:paraId="1A7FAD2C" w14:textId="77777777" w:rsidTr="00B64E09">
        <w:trPr>
          <w:jc w:val="center"/>
        </w:trPr>
        <w:tc>
          <w:tcPr>
            <w:tcW w:w="1701" w:type="dxa"/>
            <w:vAlign w:val="center"/>
          </w:tcPr>
          <w:p w14:paraId="36F4C173" w14:textId="03BE2C7F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Prasad_2019_P1</w:t>
            </w:r>
          </w:p>
        </w:tc>
        <w:tc>
          <w:tcPr>
            <w:tcW w:w="1559" w:type="dxa"/>
            <w:vAlign w:val="center"/>
          </w:tcPr>
          <w:p w14:paraId="66AE3191" w14:textId="535F62AD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del14q13.2-14q21.1</w:t>
            </w:r>
          </w:p>
        </w:tc>
        <w:tc>
          <w:tcPr>
            <w:tcW w:w="1560" w:type="dxa"/>
            <w:vAlign w:val="center"/>
          </w:tcPr>
          <w:p w14:paraId="43B06AE2" w14:textId="62236367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560" w:type="dxa"/>
            <w:vAlign w:val="center"/>
          </w:tcPr>
          <w:p w14:paraId="62012675" w14:textId="02BAAEB4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612D45D8" w14:textId="76D771C7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</w:tcPr>
          <w:p w14:paraId="20DD6C87" w14:textId="147499A5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X-ray: Diffuse granular shadowing in both lungs</w:t>
            </w:r>
          </w:p>
        </w:tc>
        <w:tc>
          <w:tcPr>
            <w:tcW w:w="1701" w:type="dxa"/>
          </w:tcPr>
          <w:p w14:paraId="69993096" w14:textId="5DD2B46C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2088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34E9D784" w14:textId="78661B1A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1D64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09FDA172" w14:textId="22784F63" w:rsidR="00EE4198" w:rsidRPr="006321AE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21A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6321A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321A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upplementation (25d), NIV (8d),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vasive ventilation (7d), iNO (7d), short-term antibiotic treatment</w:t>
            </w:r>
          </w:p>
        </w:tc>
        <w:tc>
          <w:tcPr>
            <w:tcW w:w="1276" w:type="dxa"/>
            <w:vAlign w:val="center"/>
          </w:tcPr>
          <w:p w14:paraId="6227589F" w14:textId="17EDC701" w:rsidR="00EE4198" w:rsidRPr="00EE4198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recurrent infections</w:t>
            </w:r>
          </w:p>
        </w:tc>
      </w:tr>
      <w:tr w:rsidR="00EE4198" w:rsidRPr="00B72B0F" w14:paraId="45DF0B06" w14:textId="77777777" w:rsidTr="00B64E09">
        <w:trPr>
          <w:jc w:val="center"/>
        </w:trPr>
        <w:tc>
          <w:tcPr>
            <w:tcW w:w="1701" w:type="dxa"/>
            <w:vAlign w:val="center"/>
          </w:tcPr>
          <w:p w14:paraId="2F23298E" w14:textId="31BDACC0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Villamil-Osorio_2021_P1</w:t>
            </w:r>
          </w:p>
        </w:tc>
        <w:tc>
          <w:tcPr>
            <w:tcW w:w="1559" w:type="dxa"/>
            <w:vAlign w:val="center"/>
          </w:tcPr>
          <w:p w14:paraId="72FE0BBE" w14:textId="0D595E84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del14q12q21.1</w:t>
            </w:r>
          </w:p>
        </w:tc>
        <w:tc>
          <w:tcPr>
            <w:tcW w:w="1560" w:type="dxa"/>
            <w:vAlign w:val="center"/>
          </w:tcPr>
          <w:p w14:paraId="17156C17" w14:textId="02A9547E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560" w:type="dxa"/>
            <w:vAlign w:val="center"/>
          </w:tcPr>
          <w:p w14:paraId="2BE06FC5" w14:textId="4ECCEC15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5C2CA1FF" w14:textId="4234E74A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</w:tcPr>
          <w:p w14:paraId="374F8DC7" w14:textId="6A70A6B9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T: </w:t>
            </w: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diffuse patchy GGO with focal consolidations</w:t>
            </w:r>
          </w:p>
        </w:tc>
        <w:tc>
          <w:tcPr>
            <w:tcW w:w="1701" w:type="dxa"/>
          </w:tcPr>
          <w:p w14:paraId="01FED27B" w14:textId="0D13C230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AL fluid: positive for E. coli </w:t>
            </w:r>
          </w:p>
        </w:tc>
        <w:tc>
          <w:tcPr>
            <w:tcW w:w="1701" w:type="dxa"/>
          </w:tcPr>
          <w:p w14:paraId="27DD5B3A" w14:textId="36C7955C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on-specific interstitial pneumonia</w:t>
            </w:r>
          </w:p>
        </w:tc>
        <w:tc>
          <w:tcPr>
            <w:tcW w:w="1701" w:type="dxa"/>
          </w:tcPr>
          <w:p w14:paraId="72018FCB" w14:textId="2F377EEE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nvasive ventilation,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Corosurf</w:t>
            </w:r>
            <w:proofErr w:type="spellEnd"/>
          </w:p>
        </w:tc>
        <w:tc>
          <w:tcPr>
            <w:tcW w:w="1276" w:type="dxa"/>
            <w:vAlign w:val="center"/>
          </w:tcPr>
          <w:p w14:paraId="40F659C7" w14:textId="55B873F5" w:rsidR="00EE4198" w:rsidRPr="00EE4198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A </w:t>
            </w: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E4198" w:rsidRPr="00B72B0F" w14:paraId="3C561D36" w14:textId="77777777" w:rsidTr="00B64E09">
        <w:trPr>
          <w:jc w:val="center"/>
        </w:trPr>
        <w:tc>
          <w:tcPr>
            <w:tcW w:w="1701" w:type="dxa"/>
            <w:vAlign w:val="center"/>
          </w:tcPr>
          <w:p w14:paraId="3F89F79B" w14:textId="54990675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Maric_2020_P1</w:t>
            </w:r>
          </w:p>
        </w:tc>
        <w:tc>
          <w:tcPr>
            <w:tcW w:w="1559" w:type="dxa"/>
            <w:vAlign w:val="center"/>
          </w:tcPr>
          <w:p w14:paraId="2AECB932" w14:textId="388BB55C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c.254dupG</w:t>
            </w:r>
          </w:p>
        </w:tc>
        <w:tc>
          <w:tcPr>
            <w:tcW w:w="1560" w:type="dxa"/>
            <w:vAlign w:val="center"/>
          </w:tcPr>
          <w:p w14:paraId="56897C5E" w14:textId="351B12BB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560" w:type="dxa"/>
            <w:vAlign w:val="center"/>
          </w:tcPr>
          <w:p w14:paraId="73750DBE" w14:textId="2689C06B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6C9D2BEE" w14:textId="0299CF70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</w:tcPr>
          <w:p w14:paraId="64AB37AE" w14:textId="28B10ED7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X-ray: </w:t>
            </w: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ecreased transparency, resembling </w:t>
            </w: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ground glass with bilateral pulmonary infiltrates</w:t>
            </w:r>
          </w:p>
        </w:tc>
        <w:tc>
          <w:tcPr>
            <w:tcW w:w="1701" w:type="dxa"/>
          </w:tcPr>
          <w:p w14:paraId="1783EF8C" w14:textId="53A330CF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6B13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NA</w:t>
            </w:r>
          </w:p>
        </w:tc>
        <w:tc>
          <w:tcPr>
            <w:tcW w:w="1701" w:type="dxa"/>
          </w:tcPr>
          <w:p w14:paraId="3B897F76" w14:textId="4B7B7959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87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24EBB526" w14:textId="31B57F74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6321A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upplementation (11mo), invasive ventilation (12d), systemic steroids </w:t>
            </w:r>
          </w:p>
        </w:tc>
        <w:tc>
          <w:tcPr>
            <w:tcW w:w="1276" w:type="dxa"/>
            <w:vAlign w:val="center"/>
          </w:tcPr>
          <w:p w14:paraId="01914023" w14:textId="261758DD" w:rsidR="00EE4198" w:rsidRPr="00EE4198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recurrent infection with wheezing</w:t>
            </w:r>
          </w:p>
        </w:tc>
      </w:tr>
      <w:tr w:rsidR="00EE4198" w:rsidRPr="00B72B0F" w14:paraId="629397A7" w14:textId="77777777" w:rsidTr="00B64E09">
        <w:trPr>
          <w:jc w:val="center"/>
        </w:trPr>
        <w:tc>
          <w:tcPr>
            <w:tcW w:w="1701" w:type="dxa"/>
            <w:vAlign w:val="center"/>
          </w:tcPr>
          <w:p w14:paraId="029EEB57" w14:textId="0D99A600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Parnes_2019_P2</w:t>
            </w:r>
          </w:p>
        </w:tc>
        <w:tc>
          <w:tcPr>
            <w:tcW w:w="1559" w:type="dxa"/>
            <w:vAlign w:val="center"/>
          </w:tcPr>
          <w:p w14:paraId="25B7168A" w14:textId="62B9683B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c.390C&gt;G</w:t>
            </w:r>
          </w:p>
        </w:tc>
        <w:tc>
          <w:tcPr>
            <w:tcW w:w="1560" w:type="dxa"/>
            <w:vAlign w:val="center"/>
          </w:tcPr>
          <w:p w14:paraId="7BE86CDF" w14:textId="6AAA692C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560" w:type="dxa"/>
            <w:vAlign w:val="center"/>
          </w:tcPr>
          <w:p w14:paraId="1EA59575" w14:textId="0DA78ABD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51637974" w14:textId="61B7AF16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</w:tcPr>
          <w:p w14:paraId="703729B6" w14:textId="4487C215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0F480B67" w14:textId="36944752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6B13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9EA31A1" w14:textId="5AEB2DA3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87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087EC4B5" w14:textId="2AB34E8F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vasive ventilation</w:t>
            </w:r>
          </w:p>
        </w:tc>
        <w:tc>
          <w:tcPr>
            <w:tcW w:w="1276" w:type="dxa"/>
            <w:vAlign w:val="center"/>
          </w:tcPr>
          <w:p w14:paraId="024D17B8" w14:textId="68B8EC87" w:rsidR="00EE4198" w:rsidRPr="00EE4198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asymptomatic</w:t>
            </w:r>
          </w:p>
        </w:tc>
      </w:tr>
      <w:tr w:rsidR="00EE4198" w:rsidRPr="00B72B0F" w14:paraId="6D9C5124" w14:textId="77777777" w:rsidTr="00B64E09">
        <w:trPr>
          <w:jc w:val="center"/>
        </w:trPr>
        <w:tc>
          <w:tcPr>
            <w:tcW w:w="1701" w:type="dxa"/>
            <w:vAlign w:val="center"/>
          </w:tcPr>
          <w:p w14:paraId="18B6B5F5" w14:textId="5A820C44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Parnes_2019_P3</w:t>
            </w:r>
          </w:p>
        </w:tc>
        <w:tc>
          <w:tcPr>
            <w:tcW w:w="1559" w:type="dxa"/>
            <w:vAlign w:val="center"/>
          </w:tcPr>
          <w:p w14:paraId="346F2423" w14:textId="7DE08927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c.390C&gt;G</w:t>
            </w:r>
          </w:p>
        </w:tc>
        <w:tc>
          <w:tcPr>
            <w:tcW w:w="1560" w:type="dxa"/>
            <w:vAlign w:val="center"/>
          </w:tcPr>
          <w:p w14:paraId="26CA2C08" w14:textId="2691BAA4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560" w:type="dxa"/>
            <w:vAlign w:val="center"/>
          </w:tcPr>
          <w:p w14:paraId="3507F62A" w14:textId="6F821B2C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0D7B7923" w14:textId="5EC4D00F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</w:tcPr>
          <w:p w14:paraId="54E2D8F4" w14:textId="1582EED0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DA9ED0C" w14:textId="7180F19F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6B13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AF7A820" w14:textId="0B42AC0C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87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29F98109" w14:textId="2481B756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vasive ventilation</w:t>
            </w:r>
          </w:p>
        </w:tc>
        <w:tc>
          <w:tcPr>
            <w:tcW w:w="1276" w:type="dxa"/>
            <w:vAlign w:val="center"/>
          </w:tcPr>
          <w:p w14:paraId="63D7EC97" w14:textId="1956D382" w:rsidR="00EE4198" w:rsidRPr="00EE4198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asymptomatic</w:t>
            </w:r>
          </w:p>
        </w:tc>
      </w:tr>
      <w:tr w:rsidR="00EE4198" w:rsidRPr="00B72B0F" w14:paraId="4BECBEB4" w14:textId="77777777" w:rsidTr="00B64E09">
        <w:trPr>
          <w:jc w:val="center"/>
        </w:trPr>
        <w:tc>
          <w:tcPr>
            <w:tcW w:w="1701" w:type="dxa"/>
            <w:vAlign w:val="center"/>
          </w:tcPr>
          <w:p w14:paraId="20E1CEB0" w14:textId="4A1D645E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Parnes_2019_P4</w:t>
            </w:r>
          </w:p>
        </w:tc>
        <w:tc>
          <w:tcPr>
            <w:tcW w:w="1559" w:type="dxa"/>
            <w:vAlign w:val="center"/>
          </w:tcPr>
          <w:p w14:paraId="11C2EC1D" w14:textId="29FAA8B0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c.344delG</w:t>
            </w:r>
          </w:p>
        </w:tc>
        <w:tc>
          <w:tcPr>
            <w:tcW w:w="1560" w:type="dxa"/>
            <w:vAlign w:val="center"/>
          </w:tcPr>
          <w:p w14:paraId="7DE8D485" w14:textId="3FB1F082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560" w:type="dxa"/>
            <w:vAlign w:val="center"/>
          </w:tcPr>
          <w:p w14:paraId="682DF72A" w14:textId="6D594EC2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466FE20B" w14:textId="3F6EC3F7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</w:tcPr>
          <w:p w14:paraId="4D3FAD64" w14:textId="1EF3F747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EEBB6AA" w14:textId="7AC262FC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6B13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3CB495C" w14:textId="45D94ED6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38CA31B4" w14:textId="3888BC0C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vasive ventilation</w:t>
            </w:r>
          </w:p>
        </w:tc>
        <w:tc>
          <w:tcPr>
            <w:tcW w:w="1276" w:type="dxa"/>
            <w:vAlign w:val="center"/>
          </w:tcPr>
          <w:p w14:paraId="3FE193B8" w14:textId="32FCDB40" w:rsidR="00EE4198" w:rsidRPr="00EE4198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recurrent wheezing</w:t>
            </w:r>
          </w:p>
        </w:tc>
      </w:tr>
      <w:tr w:rsidR="00EE4198" w:rsidRPr="00B72B0F" w14:paraId="0B2B2823" w14:textId="77777777" w:rsidTr="00B64E09">
        <w:trPr>
          <w:jc w:val="center"/>
        </w:trPr>
        <w:tc>
          <w:tcPr>
            <w:tcW w:w="1701" w:type="dxa"/>
            <w:vAlign w:val="center"/>
          </w:tcPr>
          <w:p w14:paraId="4C7F8A2B" w14:textId="64A057EB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Maquet_2009_P1</w:t>
            </w:r>
          </w:p>
        </w:tc>
        <w:tc>
          <w:tcPr>
            <w:tcW w:w="1559" w:type="dxa"/>
            <w:vAlign w:val="center"/>
          </w:tcPr>
          <w:p w14:paraId="53E48177" w14:textId="102623CF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c.619A&gt;C</w:t>
            </w:r>
          </w:p>
        </w:tc>
        <w:tc>
          <w:tcPr>
            <w:tcW w:w="1560" w:type="dxa"/>
            <w:vAlign w:val="center"/>
          </w:tcPr>
          <w:p w14:paraId="00479703" w14:textId="28647748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560" w:type="dxa"/>
            <w:vAlign w:val="center"/>
          </w:tcPr>
          <w:p w14:paraId="55790D54" w14:textId="162F5859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2001350C" w14:textId="17609F84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</w:tcPr>
          <w:p w14:paraId="695CD3F1" w14:textId="207A2F2D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293BA270" w14:textId="0E5C5210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C6B13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6FD36D04" w14:textId="60A6DA1F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B0F">
              <w:rPr>
                <w:rFonts w:ascii="Calibri" w:hAnsi="Calibri" w:cs="Calibri"/>
                <w:color w:val="000000"/>
                <w:sz w:val="18"/>
                <w:szCs w:val="18"/>
              </w:rPr>
              <w:t>pulmonary tissue with low alveolar counts; simplification of the pulmonary architecture with impaired pulmonary branching, and a morphology</w:t>
            </w:r>
          </w:p>
        </w:tc>
        <w:tc>
          <w:tcPr>
            <w:tcW w:w="1701" w:type="dxa"/>
          </w:tcPr>
          <w:p w14:paraId="1D0A137D" w14:textId="13F7E5BD" w:rsidR="00EE4198" w:rsidRPr="00B72B0F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6321A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upplementation (40d), invasive ventilation,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Corosurf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69A5E94" w14:textId="2973E27E" w:rsidR="00EE4198" w:rsidRPr="00EE4198" w:rsidRDefault="00EE4198" w:rsidP="00EE41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death due to respiratory failure</w:t>
            </w:r>
          </w:p>
        </w:tc>
      </w:tr>
    </w:tbl>
    <w:p w14:paraId="459B1E81" w14:textId="77777777" w:rsidR="00672FD2" w:rsidRPr="00672FD2" w:rsidRDefault="00672FD2" w:rsidP="00672FD2">
      <w:pPr>
        <w:spacing w:after="0" w:line="240" w:lineRule="auto"/>
        <w:jc w:val="center"/>
        <w:rPr>
          <w:rFonts w:ascii="Calibri" w:hAnsi="Calibri" w:cs="Calibri"/>
          <w:color w:val="000000"/>
          <w:sz w:val="18"/>
          <w:szCs w:val="18"/>
        </w:rPr>
      </w:pPr>
    </w:p>
    <w:p w14:paraId="683EBA05" w14:textId="19BAA8D3" w:rsidR="00672FD2" w:rsidRDefault="006321AE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  <w:r>
        <w:rPr>
          <w:rFonts w:ascii="Calibri" w:hAnsi="Calibri" w:cs="Calibri"/>
          <w:color w:val="000000"/>
          <w:sz w:val="18"/>
          <w:szCs w:val="18"/>
        </w:rPr>
        <w:t>D: days, ECMO: e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xtracorporeal </w:t>
      </w:r>
      <w:r>
        <w:rPr>
          <w:rFonts w:ascii="Calibri" w:hAnsi="Calibri" w:cs="Calibri"/>
          <w:color w:val="000000"/>
          <w:sz w:val="18"/>
          <w:szCs w:val="18"/>
        </w:rPr>
        <w:t>m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embrane </w:t>
      </w:r>
      <w:r>
        <w:rPr>
          <w:rFonts w:ascii="Calibri" w:hAnsi="Calibri" w:cs="Calibri"/>
          <w:color w:val="000000"/>
          <w:sz w:val="18"/>
          <w:szCs w:val="18"/>
        </w:rPr>
        <w:t>o</w:t>
      </w:r>
      <w:r w:rsidRPr="006321AE">
        <w:rPr>
          <w:rFonts w:ascii="Calibri" w:hAnsi="Calibri" w:cs="Calibri"/>
          <w:color w:val="000000"/>
          <w:sz w:val="18"/>
          <w:szCs w:val="18"/>
        </w:rPr>
        <w:t>xygenation</w:t>
      </w:r>
      <w:r>
        <w:rPr>
          <w:rFonts w:ascii="Calibri" w:hAnsi="Calibri" w:cs="Calibri"/>
          <w:color w:val="000000"/>
          <w:sz w:val="18"/>
          <w:szCs w:val="18"/>
        </w:rPr>
        <w:t xml:space="preserve">, </w:t>
      </w:r>
      <w:r w:rsidR="00B72B0F">
        <w:rPr>
          <w:rFonts w:ascii="Calibri" w:hAnsi="Calibri" w:cs="Calibri"/>
          <w:color w:val="000000"/>
          <w:sz w:val="18"/>
          <w:szCs w:val="18"/>
        </w:rPr>
        <w:t xml:space="preserve">GGO: </w:t>
      </w:r>
      <w:r>
        <w:rPr>
          <w:rFonts w:ascii="Calibri" w:hAnsi="Calibri" w:cs="Calibri"/>
          <w:color w:val="000000"/>
          <w:sz w:val="18"/>
          <w:szCs w:val="18"/>
        </w:rPr>
        <w:t>g</w:t>
      </w:r>
      <w:r w:rsidR="00B72B0F" w:rsidRPr="00B72B0F">
        <w:rPr>
          <w:rFonts w:ascii="Calibri" w:hAnsi="Calibri" w:cs="Calibri"/>
          <w:color w:val="000000"/>
          <w:sz w:val="18"/>
          <w:szCs w:val="18"/>
        </w:rPr>
        <w:t xml:space="preserve">round </w:t>
      </w:r>
      <w:r>
        <w:rPr>
          <w:rFonts w:ascii="Calibri" w:hAnsi="Calibri" w:cs="Calibri"/>
          <w:color w:val="000000"/>
          <w:sz w:val="18"/>
          <w:szCs w:val="18"/>
        </w:rPr>
        <w:t>g</w:t>
      </w:r>
      <w:r w:rsidR="00B72B0F" w:rsidRPr="00B72B0F">
        <w:rPr>
          <w:rFonts w:ascii="Calibri" w:hAnsi="Calibri" w:cs="Calibri"/>
          <w:color w:val="000000"/>
          <w:sz w:val="18"/>
          <w:szCs w:val="18"/>
        </w:rPr>
        <w:t xml:space="preserve">lass </w:t>
      </w:r>
      <w:r>
        <w:rPr>
          <w:rFonts w:ascii="Calibri" w:hAnsi="Calibri" w:cs="Calibri"/>
          <w:color w:val="000000"/>
          <w:sz w:val="18"/>
          <w:szCs w:val="18"/>
        </w:rPr>
        <w:t>o</w:t>
      </w:r>
      <w:r w:rsidR="00B72B0F" w:rsidRPr="00B72B0F">
        <w:rPr>
          <w:rFonts w:ascii="Calibri" w:hAnsi="Calibri" w:cs="Calibri"/>
          <w:color w:val="000000"/>
          <w:sz w:val="18"/>
          <w:szCs w:val="18"/>
        </w:rPr>
        <w:t>pacity</w:t>
      </w:r>
      <w:r w:rsidR="00B72B0F">
        <w:rPr>
          <w:rFonts w:ascii="Calibri" w:hAnsi="Calibri" w:cs="Calibri"/>
          <w:color w:val="000000"/>
          <w:sz w:val="18"/>
          <w:szCs w:val="18"/>
        </w:rPr>
        <w:t xml:space="preserve">, </w:t>
      </w:r>
      <w:r w:rsidR="00EE4198">
        <w:rPr>
          <w:rFonts w:ascii="Calibri" w:hAnsi="Calibri" w:cs="Calibri"/>
          <w:color w:val="000000"/>
          <w:sz w:val="18"/>
          <w:szCs w:val="18"/>
        </w:rPr>
        <w:t xml:space="preserve">HCQ: hydroxychloroquine, </w:t>
      </w:r>
      <w:r>
        <w:rPr>
          <w:rFonts w:ascii="Calibri" w:hAnsi="Calibri" w:cs="Calibri"/>
          <w:color w:val="000000"/>
          <w:sz w:val="18"/>
          <w:szCs w:val="18"/>
        </w:rPr>
        <w:t>HFO: h</w:t>
      </w:r>
      <w:r w:rsidRPr="006321AE">
        <w:rPr>
          <w:rFonts w:ascii="Calibri" w:hAnsi="Calibri" w:cs="Calibri"/>
          <w:color w:val="000000"/>
          <w:sz w:val="18"/>
          <w:szCs w:val="18"/>
        </w:rPr>
        <w:t>igh-</w:t>
      </w:r>
      <w:r>
        <w:rPr>
          <w:rFonts w:ascii="Calibri" w:hAnsi="Calibri" w:cs="Calibri"/>
          <w:color w:val="000000"/>
          <w:sz w:val="18"/>
          <w:szCs w:val="18"/>
        </w:rPr>
        <w:t>f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requency </w:t>
      </w:r>
      <w:r>
        <w:rPr>
          <w:rFonts w:ascii="Calibri" w:hAnsi="Calibri" w:cs="Calibri"/>
          <w:color w:val="000000"/>
          <w:sz w:val="18"/>
          <w:szCs w:val="18"/>
        </w:rPr>
        <w:t>o</w:t>
      </w:r>
      <w:r w:rsidRPr="006321AE">
        <w:rPr>
          <w:rFonts w:ascii="Calibri" w:hAnsi="Calibri" w:cs="Calibri"/>
          <w:color w:val="000000"/>
          <w:sz w:val="18"/>
          <w:szCs w:val="18"/>
        </w:rPr>
        <w:t>scillation</w:t>
      </w:r>
      <w:r>
        <w:rPr>
          <w:rFonts w:ascii="Calibri" w:hAnsi="Calibri" w:cs="Calibri"/>
          <w:color w:val="000000"/>
          <w:sz w:val="18"/>
          <w:szCs w:val="18"/>
        </w:rPr>
        <w:t>,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 </w:t>
      </w:r>
      <w:r>
        <w:rPr>
          <w:rFonts w:ascii="Calibri" w:hAnsi="Calibri" w:cs="Calibri"/>
          <w:color w:val="000000"/>
          <w:sz w:val="18"/>
          <w:szCs w:val="18"/>
        </w:rPr>
        <w:t xml:space="preserve">iNO: </w:t>
      </w:r>
      <w:r w:rsidRPr="006321AE">
        <w:rPr>
          <w:rFonts w:ascii="Calibri" w:hAnsi="Calibri" w:cs="Calibri"/>
          <w:color w:val="000000"/>
          <w:sz w:val="18"/>
          <w:szCs w:val="18"/>
        </w:rPr>
        <w:t>inhaled Nitric Oxide</w:t>
      </w:r>
      <w:r>
        <w:rPr>
          <w:rFonts w:ascii="Calibri" w:hAnsi="Calibri" w:cs="Calibri"/>
          <w:color w:val="000000"/>
          <w:sz w:val="18"/>
          <w:szCs w:val="18"/>
        </w:rPr>
        <w:t xml:space="preserve">, </w:t>
      </w:r>
      <w:proofErr w:type="spellStart"/>
      <w:r>
        <w:rPr>
          <w:rFonts w:ascii="Calibri" w:hAnsi="Calibri" w:cs="Calibri"/>
          <w:color w:val="000000"/>
          <w:sz w:val="18"/>
          <w:szCs w:val="18"/>
        </w:rPr>
        <w:t>mo</w:t>
      </w:r>
      <w:proofErr w:type="spellEnd"/>
      <w:r>
        <w:rPr>
          <w:rFonts w:ascii="Calibri" w:hAnsi="Calibri" w:cs="Calibri"/>
          <w:color w:val="000000"/>
          <w:sz w:val="18"/>
          <w:szCs w:val="18"/>
        </w:rPr>
        <w:t xml:space="preserve">: months, NIV: non-invasive ventilation, y: years. </w:t>
      </w:r>
    </w:p>
    <w:p w14:paraId="28EB6811" w14:textId="6A041D9A" w:rsidR="00EE4198" w:rsidRDefault="00EE4198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3AF09D73" w14:textId="3BD50BF6" w:rsidR="00EE4198" w:rsidRDefault="00EE4198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7738A545" w14:textId="53293E27" w:rsidR="00EE4198" w:rsidRDefault="00EE4198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70424232" w14:textId="38F264D0" w:rsidR="00EE4198" w:rsidRDefault="00EE4198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461241B9" w14:textId="45703EF5" w:rsidR="00EE4198" w:rsidRDefault="00EE4198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7E2C144B" w14:textId="7C137289" w:rsidR="00EE4198" w:rsidRDefault="00EE4198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111DE430" w14:textId="42C7C700" w:rsidR="00EE4198" w:rsidRDefault="00EE4198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052A225F" w14:textId="380419AC" w:rsidR="00EE4198" w:rsidRDefault="00EE4198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1059BD7E" w14:textId="5DC754BA" w:rsidR="001E0CBE" w:rsidRDefault="001E0CBE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430A4820" w14:textId="7C7DC452" w:rsidR="001E0CBE" w:rsidRDefault="001E0CBE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7FE16FAD" w14:textId="77777777" w:rsidR="001E0CBE" w:rsidRDefault="001E0CBE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79738E4A" w14:textId="6126951B" w:rsidR="00EE4198" w:rsidRDefault="00EE4198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423C0156" w14:textId="3982040E" w:rsidR="00EE4198" w:rsidRDefault="00EE4198" w:rsidP="006321AE">
      <w:pPr>
        <w:jc w:val="both"/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t xml:space="preserve">Chronic respiratory insufficiency </w:t>
      </w:r>
    </w:p>
    <w:tbl>
      <w:tblPr>
        <w:tblStyle w:val="Tablaconcuadrcula"/>
        <w:tblW w:w="15452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559"/>
        <w:gridCol w:w="1560"/>
        <w:gridCol w:w="1560"/>
        <w:gridCol w:w="1275"/>
        <w:gridCol w:w="1418"/>
        <w:gridCol w:w="1701"/>
        <w:gridCol w:w="1701"/>
        <w:gridCol w:w="1701"/>
        <w:gridCol w:w="1276"/>
      </w:tblGrid>
      <w:tr w:rsidR="00EE4198" w:rsidRPr="00EE4198" w14:paraId="05376749" w14:textId="77777777" w:rsidTr="00C91B7B">
        <w:trPr>
          <w:jc w:val="center"/>
        </w:trPr>
        <w:tc>
          <w:tcPr>
            <w:tcW w:w="1701" w:type="dxa"/>
          </w:tcPr>
          <w:p w14:paraId="5D7F36F3" w14:textId="77777777" w:rsidR="00EE4198" w:rsidRPr="00EE4198" w:rsidRDefault="00EE4198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sz w:val="18"/>
                <w:szCs w:val="18"/>
              </w:rPr>
              <w:t>Patient and reference</w:t>
            </w:r>
          </w:p>
        </w:tc>
        <w:tc>
          <w:tcPr>
            <w:tcW w:w="1559" w:type="dxa"/>
          </w:tcPr>
          <w:p w14:paraId="746BE38A" w14:textId="77777777" w:rsidR="00EE4198" w:rsidRPr="00EE4198" w:rsidRDefault="00EE4198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1560" w:type="dxa"/>
          </w:tcPr>
          <w:p w14:paraId="6A05081C" w14:textId="77777777" w:rsidR="00EE4198" w:rsidRPr="00EE4198" w:rsidRDefault="00EE4198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sz w:val="18"/>
                <w:szCs w:val="18"/>
              </w:rPr>
              <w:t xml:space="preserve">Number </w:t>
            </w:r>
          </w:p>
        </w:tc>
        <w:tc>
          <w:tcPr>
            <w:tcW w:w="1560" w:type="dxa"/>
          </w:tcPr>
          <w:p w14:paraId="5E15186D" w14:textId="77777777" w:rsidR="00EE4198" w:rsidRPr="00EE4198" w:rsidRDefault="00EE4198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sz w:val="18"/>
                <w:szCs w:val="18"/>
              </w:rPr>
              <w:t>Age at pulmonary manifestations (years)</w:t>
            </w:r>
          </w:p>
        </w:tc>
        <w:tc>
          <w:tcPr>
            <w:tcW w:w="1275" w:type="dxa"/>
          </w:tcPr>
          <w:p w14:paraId="6A56E9E8" w14:textId="77777777" w:rsidR="00EE4198" w:rsidRPr="00EE4198" w:rsidRDefault="00EE4198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First pulmonary symptoms </w:t>
            </w:r>
          </w:p>
        </w:tc>
        <w:tc>
          <w:tcPr>
            <w:tcW w:w="1418" w:type="dxa"/>
          </w:tcPr>
          <w:p w14:paraId="23586118" w14:textId="77777777" w:rsidR="00EE4198" w:rsidRPr="00EE4198" w:rsidRDefault="00EE4198" w:rsidP="00C91B7B">
            <w:pPr>
              <w:jc w:val="center"/>
              <w:rPr>
                <w:rFonts w:cstheme="minorHAnsi"/>
                <w:b/>
                <w:color w:val="FF0000"/>
                <w:sz w:val="18"/>
                <w:szCs w:val="18"/>
              </w:rPr>
            </w:pPr>
            <w:r w:rsidRPr="00EE4198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X-ray or CT diagnosis </w:t>
            </w:r>
          </w:p>
        </w:tc>
        <w:tc>
          <w:tcPr>
            <w:tcW w:w="1701" w:type="dxa"/>
          </w:tcPr>
          <w:p w14:paraId="10919A35" w14:textId="77777777" w:rsidR="00EE4198" w:rsidRPr="00EE4198" w:rsidRDefault="00EE4198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sz w:val="18"/>
                <w:szCs w:val="18"/>
              </w:rPr>
              <w:t xml:space="preserve">Other diagnosis procedure </w:t>
            </w:r>
          </w:p>
        </w:tc>
        <w:tc>
          <w:tcPr>
            <w:tcW w:w="1701" w:type="dxa"/>
          </w:tcPr>
          <w:p w14:paraId="3CD5977B" w14:textId="77777777" w:rsidR="00EE4198" w:rsidRPr="00EE4198" w:rsidRDefault="00EE4198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sz w:val="18"/>
                <w:szCs w:val="18"/>
              </w:rPr>
              <w:t xml:space="preserve">Lung biopsy </w:t>
            </w:r>
          </w:p>
        </w:tc>
        <w:tc>
          <w:tcPr>
            <w:tcW w:w="1701" w:type="dxa"/>
          </w:tcPr>
          <w:p w14:paraId="6921144F" w14:textId="77777777" w:rsidR="00EE4198" w:rsidRPr="00EE4198" w:rsidRDefault="00EE4198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Treatment </w:t>
            </w:r>
          </w:p>
        </w:tc>
        <w:tc>
          <w:tcPr>
            <w:tcW w:w="1276" w:type="dxa"/>
          </w:tcPr>
          <w:p w14:paraId="3515179B" w14:textId="77777777" w:rsidR="00EE4198" w:rsidRPr="00EE4198" w:rsidRDefault="00EE4198" w:rsidP="00C91B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sz w:val="18"/>
                <w:szCs w:val="18"/>
              </w:rPr>
              <w:t>Follow-up</w:t>
            </w:r>
          </w:p>
        </w:tc>
      </w:tr>
      <w:tr w:rsidR="00334B02" w:rsidRPr="00EE4198" w14:paraId="7ACA8CCE" w14:textId="77777777" w:rsidTr="007147E1">
        <w:trPr>
          <w:jc w:val="center"/>
        </w:trPr>
        <w:tc>
          <w:tcPr>
            <w:tcW w:w="1701" w:type="dxa"/>
            <w:vAlign w:val="center"/>
          </w:tcPr>
          <w:p w14:paraId="5F1E6B99" w14:textId="62743872" w:rsidR="00334B02" w:rsidRPr="00EE4198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Nattes_2017_P4</w:t>
            </w:r>
          </w:p>
        </w:tc>
        <w:tc>
          <w:tcPr>
            <w:tcW w:w="1559" w:type="dxa"/>
            <w:vAlign w:val="center"/>
          </w:tcPr>
          <w:p w14:paraId="2D12AF1D" w14:textId="3456A330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583C&gt;T</w:t>
            </w:r>
          </w:p>
        </w:tc>
        <w:tc>
          <w:tcPr>
            <w:tcW w:w="1560" w:type="dxa"/>
            <w:vAlign w:val="center"/>
          </w:tcPr>
          <w:p w14:paraId="40D4BFE8" w14:textId="2D250EC8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60" w:type="dxa"/>
            <w:vAlign w:val="center"/>
          </w:tcPr>
          <w:p w14:paraId="3CD2EEFD" w14:textId="1EB7F3BB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eonatal</w:t>
            </w:r>
          </w:p>
        </w:tc>
        <w:tc>
          <w:tcPr>
            <w:tcW w:w="1275" w:type="dxa"/>
            <w:vAlign w:val="center"/>
          </w:tcPr>
          <w:p w14:paraId="0327333C" w14:textId="0F8F0911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11E537AD" w14:textId="209C294B" w:rsidR="00334B02" w:rsidRPr="00BA28FD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2195A824" w14:textId="5CDBE5C2" w:rsidR="00334B02" w:rsidRPr="00963B98" w:rsidRDefault="00963B98" w:rsidP="00334B02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63B98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056031B7" w14:textId="46779468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y; septal</w:t>
            </w: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thickening, intra-alveolar macrophage accumulation, hyperplasia</w:t>
            </w: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of alveolar type II cells, and presence of amorphous material</w:t>
            </w: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stained with periodic acid-Schiff</w:t>
            </w:r>
          </w:p>
        </w:tc>
        <w:tc>
          <w:tcPr>
            <w:tcW w:w="1701" w:type="dxa"/>
          </w:tcPr>
          <w:p w14:paraId="565FFBA4" w14:textId="11CC4BAC" w:rsidR="00334B02" w:rsidRPr="00EE4198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8mo)</w:t>
            </w:r>
            <w:r w:rsidR="00FD1A4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invasive ventilation, </w:t>
            </w:r>
            <w:r w:rsidR="00FD1A4A" w:rsidRPr="00FD1A4A">
              <w:rPr>
                <w:rFonts w:ascii="Calibri" w:hAnsi="Calibri" w:cs="Calibri"/>
                <w:color w:val="000000"/>
                <w:sz w:val="18"/>
                <w:szCs w:val="18"/>
              </w:rPr>
              <w:t>oral</w:t>
            </w:r>
            <w:r w:rsidR="00FD1A4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teroids</w:t>
            </w:r>
            <w:r w:rsidR="00FD1A4A" w:rsidRPr="00FD1A4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ollowed by 16 pulses</w:t>
            </w:r>
          </w:p>
        </w:tc>
        <w:tc>
          <w:tcPr>
            <w:tcW w:w="1276" w:type="dxa"/>
            <w:vAlign w:val="center"/>
          </w:tcPr>
          <w:p w14:paraId="3B45AB54" w14:textId="592D7A08" w:rsidR="00334B02" w:rsidRPr="00BA28FD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death</w:t>
            </w:r>
          </w:p>
        </w:tc>
      </w:tr>
      <w:tr w:rsidR="00334B02" w:rsidRPr="00EE4198" w14:paraId="58230EF2" w14:textId="77777777" w:rsidTr="007147E1">
        <w:trPr>
          <w:jc w:val="center"/>
        </w:trPr>
        <w:tc>
          <w:tcPr>
            <w:tcW w:w="1701" w:type="dxa"/>
            <w:vAlign w:val="center"/>
          </w:tcPr>
          <w:p w14:paraId="335D0FDF" w14:textId="1FA656D7" w:rsidR="00334B02" w:rsidRPr="00EE4198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Nattes_2017_P5</w:t>
            </w:r>
          </w:p>
        </w:tc>
        <w:tc>
          <w:tcPr>
            <w:tcW w:w="1559" w:type="dxa"/>
            <w:vAlign w:val="center"/>
          </w:tcPr>
          <w:p w14:paraId="1436B096" w14:textId="7ABF280C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876_877del</w:t>
            </w:r>
          </w:p>
        </w:tc>
        <w:tc>
          <w:tcPr>
            <w:tcW w:w="1560" w:type="dxa"/>
            <w:vAlign w:val="center"/>
          </w:tcPr>
          <w:p w14:paraId="1121246A" w14:textId="01B4E9FF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60" w:type="dxa"/>
          </w:tcPr>
          <w:p w14:paraId="3F7EB9A5" w14:textId="109CD9FC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D7D1F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7BA4BF30" w14:textId="7D5B94AF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7A4782E1" w14:textId="21E8EC5A" w:rsidR="00334B02" w:rsidRPr="00BA28FD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CT: bilateral alveolar consolidations and ground-glass opacities</w:t>
            </w:r>
          </w:p>
        </w:tc>
        <w:tc>
          <w:tcPr>
            <w:tcW w:w="1701" w:type="dxa"/>
          </w:tcPr>
          <w:p w14:paraId="4F163275" w14:textId="77777777" w:rsidR="00963B98" w:rsidRPr="00D67603" w:rsidRDefault="00963B98" w:rsidP="00963B98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67603">
              <w:rPr>
                <w:rFonts w:cstheme="minorHAnsi"/>
                <w:bCs/>
                <w:sz w:val="18"/>
                <w:szCs w:val="18"/>
              </w:rPr>
              <w:t>BGA: hypoxemia</w:t>
            </w:r>
          </w:p>
          <w:p w14:paraId="2474E80D" w14:textId="77777777" w:rsidR="00334B02" w:rsidRPr="00EE4198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33F70D5F" w14:textId="03101DA7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16297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27C8B667" w14:textId="149C1048" w:rsidR="00334B02" w:rsidRPr="00EE4198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0y)</w:t>
            </w:r>
            <w:r w:rsidR="00FD1A4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invasive ventilation, </w:t>
            </w:r>
            <w:r w:rsidR="00FD1A4A" w:rsidRPr="00FD1A4A">
              <w:rPr>
                <w:rFonts w:ascii="Calibri" w:hAnsi="Calibri" w:cs="Calibri"/>
                <w:color w:val="000000"/>
                <w:sz w:val="18"/>
                <w:szCs w:val="18"/>
              </w:rPr>
              <w:t>oral</w:t>
            </w:r>
            <w:r w:rsidR="00FD1A4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teroids</w:t>
            </w:r>
            <w:r w:rsidR="00FD1A4A" w:rsidRPr="00FD1A4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ollowed by </w:t>
            </w:r>
            <w:r w:rsidR="00FD1A4A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  <w:r w:rsidR="00FD1A4A" w:rsidRPr="00FD1A4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ulses</w:t>
            </w:r>
            <w:r w:rsidR="00FD1A4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azithromycin, HCQ </w:t>
            </w:r>
          </w:p>
        </w:tc>
        <w:tc>
          <w:tcPr>
            <w:tcW w:w="1276" w:type="dxa"/>
            <w:vAlign w:val="center"/>
          </w:tcPr>
          <w:p w14:paraId="5A0A4C6E" w14:textId="40AF5BC0" w:rsidR="00334B02" w:rsidRPr="00BA28FD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hypoxemia</w:t>
            </w:r>
          </w:p>
        </w:tc>
      </w:tr>
      <w:tr w:rsidR="00334B02" w:rsidRPr="00EE4198" w14:paraId="1094FD66" w14:textId="77777777" w:rsidTr="007147E1">
        <w:trPr>
          <w:jc w:val="center"/>
        </w:trPr>
        <w:tc>
          <w:tcPr>
            <w:tcW w:w="1701" w:type="dxa"/>
            <w:vAlign w:val="center"/>
          </w:tcPr>
          <w:p w14:paraId="540144D6" w14:textId="4B5E3F63" w:rsidR="00334B02" w:rsidRPr="00EE4198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Nattes_2017_P6</w:t>
            </w:r>
          </w:p>
        </w:tc>
        <w:tc>
          <w:tcPr>
            <w:tcW w:w="1559" w:type="dxa"/>
            <w:vAlign w:val="center"/>
          </w:tcPr>
          <w:p w14:paraId="4FBAA74C" w14:textId="12705CBB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463+2T&gt;C</w:t>
            </w:r>
          </w:p>
        </w:tc>
        <w:tc>
          <w:tcPr>
            <w:tcW w:w="1560" w:type="dxa"/>
            <w:vAlign w:val="center"/>
          </w:tcPr>
          <w:p w14:paraId="46B0FB7B" w14:textId="14819F3A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60" w:type="dxa"/>
          </w:tcPr>
          <w:p w14:paraId="0EAC749B" w14:textId="3C030A57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D7D1F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09020666" w14:textId="3D63F0AA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2DBC315A" w14:textId="7FC004D2" w:rsidR="00334B02" w:rsidRPr="00BA28FD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219A98A2" w14:textId="77777777" w:rsidR="00963B98" w:rsidRPr="00D67603" w:rsidRDefault="00963B98" w:rsidP="00963B98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67603">
              <w:rPr>
                <w:rFonts w:cstheme="minorHAnsi"/>
                <w:bCs/>
                <w:sz w:val="18"/>
                <w:szCs w:val="18"/>
              </w:rPr>
              <w:t>BGA: hypoxemia</w:t>
            </w:r>
          </w:p>
          <w:p w14:paraId="27BE0950" w14:textId="77777777" w:rsidR="00334B02" w:rsidRPr="00EE4198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4077FDB5" w14:textId="0319411C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16297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564CD2B5" w14:textId="7C7CACCD" w:rsidR="00334B02" w:rsidRPr="00EE4198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y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FD1A4A">
              <w:rPr>
                <w:rFonts w:ascii="Calibri" w:hAnsi="Calibri" w:cs="Calibri"/>
                <w:color w:val="000000"/>
                <w:sz w:val="18"/>
                <w:szCs w:val="18"/>
              </w:rPr>
              <w:t>, NIV, oral and pulse steroids, azithromycin, HCQ</w:t>
            </w:r>
          </w:p>
        </w:tc>
        <w:tc>
          <w:tcPr>
            <w:tcW w:w="1276" w:type="dxa"/>
            <w:vAlign w:val="center"/>
          </w:tcPr>
          <w:p w14:paraId="5C3C4E4E" w14:textId="5A46C3D2" w:rsidR="00334B02" w:rsidRPr="00BA28FD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dyspnoea at rest</w:t>
            </w:r>
          </w:p>
        </w:tc>
      </w:tr>
      <w:tr w:rsidR="00334B02" w:rsidRPr="00EE4198" w14:paraId="50812B75" w14:textId="77777777" w:rsidTr="007147E1">
        <w:trPr>
          <w:jc w:val="center"/>
        </w:trPr>
        <w:tc>
          <w:tcPr>
            <w:tcW w:w="1701" w:type="dxa"/>
            <w:vAlign w:val="center"/>
          </w:tcPr>
          <w:p w14:paraId="6A752296" w14:textId="79B2852A" w:rsidR="00334B02" w:rsidRPr="00EE4198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Nattes_2017_P7</w:t>
            </w:r>
          </w:p>
        </w:tc>
        <w:tc>
          <w:tcPr>
            <w:tcW w:w="1559" w:type="dxa"/>
            <w:vAlign w:val="center"/>
          </w:tcPr>
          <w:p w14:paraId="2ABCCF00" w14:textId="7BA23BE2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344dup</w:t>
            </w:r>
          </w:p>
        </w:tc>
        <w:tc>
          <w:tcPr>
            <w:tcW w:w="1560" w:type="dxa"/>
            <w:vAlign w:val="center"/>
          </w:tcPr>
          <w:p w14:paraId="285E0C2B" w14:textId="4BC62167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60" w:type="dxa"/>
          </w:tcPr>
          <w:p w14:paraId="3B0586F1" w14:textId="1B27D8AE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D7D1F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5E16A3AA" w14:textId="3E148399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2591A1FA" w14:textId="0485DB1D" w:rsidR="00334B02" w:rsidRPr="00BA28FD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EFFB8E7" w14:textId="648D8C09" w:rsidR="00334B02" w:rsidRPr="00963B98" w:rsidRDefault="00963B98" w:rsidP="00334B02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63B98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36561E5" w14:textId="03ECF96F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16297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336937DA" w14:textId="7197A160" w:rsidR="00334B02" w:rsidRPr="00EE4198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7mo)</w:t>
            </w:r>
            <w:r w:rsidR="00FD1A4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invasive ventilation </w:t>
            </w:r>
            <w:r w:rsidR="00FD1A4A"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6907FBC" w14:textId="48F96836" w:rsidR="00334B02" w:rsidRPr="00BA28FD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hypoxemia</w:t>
            </w:r>
          </w:p>
        </w:tc>
      </w:tr>
      <w:tr w:rsidR="00963B98" w:rsidRPr="00EE4198" w14:paraId="70CBC73E" w14:textId="77777777" w:rsidTr="007147E1">
        <w:trPr>
          <w:jc w:val="center"/>
        </w:trPr>
        <w:tc>
          <w:tcPr>
            <w:tcW w:w="1701" w:type="dxa"/>
            <w:vAlign w:val="center"/>
          </w:tcPr>
          <w:p w14:paraId="066D1162" w14:textId="50AB920B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Nattes_2017_P8</w:t>
            </w:r>
          </w:p>
        </w:tc>
        <w:tc>
          <w:tcPr>
            <w:tcW w:w="1559" w:type="dxa"/>
            <w:vAlign w:val="center"/>
          </w:tcPr>
          <w:p w14:paraId="214082F8" w14:textId="19E05805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175_176del</w:t>
            </w:r>
          </w:p>
        </w:tc>
        <w:tc>
          <w:tcPr>
            <w:tcW w:w="1560" w:type="dxa"/>
            <w:vAlign w:val="center"/>
          </w:tcPr>
          <w:p w14:paraId="42ED1792" w14:textId="0AFC5924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60" w:type="dxa"/>
            <w:vAlign w:val="center"/>
          </w:tcPr>
          <w:p w14:paraId="1CAE0DB7" w14:textId="1B9C1846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7mo</w:t>
            </w:r>
          </w:p>
        </w:tc>
        <w:tc>
          <w:tcPr>
            <w:tcW w:w="1275" w:type="dxa"/>
            <w:vAlign w:val="center"/>
          </w:tcPr>
          <w:p w14:paraId="5C50D881" w14:textId="34095641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ILD</w:t>
            </w:r>
          </w:p>
        </w:tc>
        <w:tc>
          <w:tcPr>
            <w:tcW w:w="1418" w:type="dxa"/>
            <w:vAlign w:val="center"/>
          </w:tcPr>
          <w:p w14:paraId="248EC174" w14:textId="180A6DFC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T: heterogenous </w:t>
            </w: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ground glass opacities</w:t>
            </w:r>
          </w:p>
        </w:tc>
        <w:tc>
          <w:tcPr>
            <w:tcW w:w="1701" w:type="dxa"/>
          </w:tcPr>
          <w:p w14:paraId="13A04AE5" w14:textId="38832CB1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63B98">
              <w:rPr>
                <w:rFonts w:cstheme="minorHAnsi"/>
                <w:bCs/>
                <w:sz w:val="18"/>
                <w:szCs w:val="18"/>
              </w:rPr>
              <w:lastRenderedPageBreak/>
              <w:t>NA</w:t>
            </w:r>
          </w:p>
        </w:tc>
        <w:tc>
          <w:tcPr>
            <w:tcW w:w="1701" w:type="dxa"/>
          </w:tcPr>
          <w:p w14:paraId="0765FF2C" w14:textId="1DF73BED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16297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6EFAF580" w14:textId="49A57E64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upplementation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,5y)</w:t>
            </w:r>
          </w:p>
        </w:tc>
        <w:tc>
          <w:tcPr>
            <w:tcW w:w="1276" w:type="dxa"/>
            <w:vAlign w:val="center"/>
          </w:tcPr>
          <w:p w14:paraId="2CA92A62" w14:textId="231FC539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hypoxemia</w:t>
            </w:r>
          </w:p>
        </w:tc>
      </w:tr>
      <w:tr w:rsidR="00963B98" w:rsidRPr="00EE4198" w14:paraId="74C5994A" w14:textId="77777777" w:rsidTr="007147E1">
        <w:trPr>
          <w:jc w:val="center"/>
        </w:trPr>
        <w:tc>
          <w:tcPr>
            <w:tcW w:w="1701" w:type="dxa"/>
            <w:vAlign w:val="center"/>
          </w:tcPr>
          <w:p w14:paraId="54A786F7" w14:textId="610E9E83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Nattes_2017_P9</w:t>
            </w:r>
          </w:p>
        </w:tc>
        <w:tc>
          <w:tcPr>
            <w:tcW w:w="1559" w:type="dxa"/>
            <w:vAlign w:val="center"/>
          </w:tcPr>
          <w:p w14:paraId="39F18BDF" w14:textId="4E9D88AA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572G&gt;T</w:t>
            </w:r>
          </w:p>
        </w:tc>
        <w:tc>
          <w:tcPr>
            <w:tcW w:w="1560" w:type="dxa"/>
            <w:vAlign w:val="center"/>
          </w:tcPr>
          <w:p w14:paraId="028FB133" w14:textId="0DF48310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60" w:type="dxa"/>
            <w:vAlign w:val="center"/>
          </w:tcPr>
          <w:p w14:paraId="5D8D9411" w14:textId="77CF252E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4mo</w:t>
            </w:r>
          </w:p>
        </w:tc>
        <w:tc>
          <w:tcPr>
            <w:tcW w:w="1275" w:type="dxa"/>
            <w:vAlign w:val="center"/>
          </w:tcPr>
          <w:p w14:paraId="1B764645" w14:textId="653ED500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ILD</w:t>
            </w:r>
          </w:p>
        </w:tc>
        <w:tc>
          <w:tcPr>
            <w:tcW w:w="1418" w:type="dxa"/>
            <w:vAlign w:val="center"/>
          </w:tcPr>
          <w:p w14:paraId="23727360" w14:textId="7551088D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T: </w:t>
            </w:r>
            <w:proofErr w:type="spellStart"/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paraseptal</w:t>
            </w:r>
            <w:proofErr w:type="spellEnd"/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mphysema, widespread cystic airspaces, diffuse ground glass opacities</w:t>
            </w:r>
          </w:p>
        </w:tc>
        <w:tc>
          <w:tcPr>
            <w:tcW w:w="1701" w:type="dxa"/>
          </w:tcPr>
          <w:p w14:paraId="1B566249" w14:textId="77777777" w:rsidR="00963B98" w:rsidRPr="00D67603" w:rsidRDefault="00963B98" w:rsidP="00963B98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67603">
              <w:rPr>
                <w:rFonts w:cstheme="minorHAnsi"/>
                <w:bCs/>
                <w:sz w:val="18"/>
                <w:szCs w:val="18"/>
              </w:rPr>
              <w:t>BGA: hypoxemia</w:t>
            </w:r>
          </w:p>
          <w:p w14:paraId="5C055825" w14:textId="77777777" w:rsidR="00963B98" w:rsidRPr="00D67603" w:rsidRDefault="00963B98" w:rsidP="00963B98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PFT/FEV1</w:t>
            </w:r>
            <w:r w:rsidRPr="00D67603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ab/>
              <w:t>45 PFT/FVC 45</w:t>
            </w:r>
          </w:p>
          <w:p w14:paraId="78C0E717" w14:textId="5413642C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67603">
              <w:rPr>
                <w:rFonts w:cstheme="minorHAns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B6E468F" w14:textId="325179DC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y; normal findings</w:t>
            </w:r>
          </w:p>
        </w:tc>
        <w:tc>
          <w:tcPr>
            <w:tcW w:w="1701" w:type="dxa"/>
          </w:tcPr>
          <w:p w14:paraId="70959052" w14:textId="18D5D033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0y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vAlign w:val="center"/>
          </w:tcPr>
          <w:p w14:paraId="34CE98B8" w14:textId="7141EC15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dyspnoea at rest</w:t>
            </w:r>
          </w:p>
        </w:tc>
      </w:tr>
      <w:tr w:rsidR="00334B02" w:rsidRPr="00EE4198" w14:paraId="55F1DAED" w14:textId="77777777" w:rsidTr="007147E1">
        <w:trPr>
          <w:jc w:val="center"/>
        </w:trPr>
        <w:tc>
          <w:tcPr>
            <w:tcW w:w="1701" w:type="dxa"/>
            <w:vAlign w:val="center"/>
          </w:tcPr>
          <w:p w14:paraId="5B96B2E7" w14:textId="08E404B9" w:rsidR="00334B02" w:rsidRPr="00EE4198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Nattes_2017_P13</w:t>
            </w:r>
          </w:p>
        </w:tc>
        <w:tc>
          <w:tcPr>
            <w:tcW w:w="1559" w:type="dxa"/>
            <w:vAlign w:val="center"/>
          </w:tcPr>
          <w:p w14:paraId="3F5A2E0C" w14:textId="0C90BB3A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728G&gt;A</w:t>
            </w:r>
          </w:p>
        </w:tc>
        <w:tc>
          <w:tcPr>
            <w:tcW w:w="1560" w:type="dxa"/>
            <w:vAlign w:val="center"/>
          </w:tcPr>
          <w:p w14:paraId="01A54BF1" w14:textId="7854AD23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60" w:type="dxa"/>
            <w:vAlign w:val="center"/>
          </w:tcPr>
          <w:p w14:paraId="3D5F1E43" w14:textId="29841067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eonatal</w:t>
            </w:r>
          </w:p>
        </w:tc>
        <w:tc>
          <w:tcPr>
            <w:tcW w:w="1275" w:type="dxa"/>
            <w:vAlign w:val="center"/>
          </w:tcPr>
          <w:p w14:paraId="0518D5A6" w14:textId="367E5597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24C8F010" w14:textId="528504E9" w:rsidR="00334B02" w:rsidRPr="00BA28FD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BAE567A" w14:textId="7402430E" w:rsidR="00334B02" w:rsidRPr="00963B98" w:rsidRDefault="00963B98" w:rsidP="00334B02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63B98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7A3856CA" w14:textId="2238E17C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5E6686BB" w14:textId="44803344" w:rsidR="00334B02" w:rsidRPr="00EE4198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upplementation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(4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mo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1E4B9DCF" w14:textId="1E227B93" w:rsidR="00334B02" w:rsidRPr="00BA28FD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hypoxemia</w:t>
            </w:r>
          </w:p>
        </w:tc>
      </w:tr>
      <w:tr w:rsidR="00334B02" w:rsidRPr="00EE4198" w14:paraId="764AECB3" w14:textId="77777777" w:rsidTr="007147E1">
        <w:trPr>
          <w:jc w:val="center"/>
        </w:trPr>
        <w:tc>
          <w:tcPr>
            <w:tcW w:w="1701" w:type="dxa"/>
            <w:vAlign w:val="center"/>
          </w:tcPr>
          <w:p w14:paraId="1BF3748E" w14:textId="2E95EDB9" w:rsidR="00334B02" w:rsidRPr="00EE4198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Nattes_2017_P15</w:t>
            </w:r>
          </w:p>
        </w:tc>
        <w:tc>
          <w:tcPr>
            <w:tcW w:w="1559" w:type="dxa"/>
            <w:vAlign w:val="center"/>
          </w:tcPr>
          <w:p w14:paraId="65CB2847" w14:textId="276B4EE7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Del14q13.3q21.1</w:t>
            </w:r>
          </w:p>
        </w:tc>
        <w:tc>
          <w:tcPr>
            <w:tcW w:w="1560" w:type="dxa"/>
            <w:vAlign w:val="center"/>
          </w:tcPr>
          <w:p w14:paraId="3DD50A94" w14:textId="63831DFC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60" w:type="dxa"/>
            <w:vAlign w:val="center"/>
          </w:tcPr>
          <w:p w14:paraId="3103A0FD" w14:textId="777E728E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7y</w:t>
            </w:r>
          </w:p>
        </w:tc>
        <w:tc>
          <w:tcPr>
            <w:tcW w:w="1275" w:type="dxa"/>
            <w:vAlign w:val="center"/>
          </w:tcPr>
          <w:p w14:paraId="7343DFDA" w14:textId="27A64D9C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ILD</w:t>
            </w:r>
          </w:p>
        </w:tc>
        <w:tc>
          <w:tcPr>
            <w:tcW w:w="1418" w:type="dxa"/>
            <w:vAlign w:val="center"/>
          </w:tcPr>
          <w:p w14:paraId="0DEF9526" w14:textId="541A3629" w:rsidR="00334B02" w:rsidRPr="00BA28FD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5D35F22" w14:textId="77777777" w:rsidR="00963B98" w:rsidRPr="00D67603" w:rsidRDefault="00963B98" w:rsidP="00963B98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67603">
              <w:rPr>
                <w:rFonts w:cstheme="minorHAnsi"/>
                <w:bCs/>
                <w:sz w:val="18"/>
                <w:szCs w:val="18"/>
              </w:rPr>
              <w:t>BGA: hypoxemia</w:t>
            </w:r>
          </w:p>
          <w:p w14:paraId="3B399C76" w14:textId="77777777" w:rsidR="00334B02" w:rsidRPr="00EE4198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C34238D" w14:textId="33D7CC0B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y; septal</w:t>
            </w: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thickening, intra-alveolar macrophage accumulation, hyperplasia</w:t>
            </w: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of alveolar type II cells, and presence of amorphous material</w:t>
            </w: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stained with periodic acid-Schiff</w:t>
            </w:r>
          </w:p>
        </w:tc>
        <w:tc>
          <w:tcPr>
            <w:tcW w:w="1701" w:type="dxa"/>
          </w:tcPr>
          <w:p w14:paraId="6744930A" w14:textId="658FD9B0" w:rsidR="00334B02" w:rsidRPr="00EE4198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mo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CC9D706" w14:textId="2BEB72B9" w:rsidR="00334B02" w:rsidRPr="00BA28FD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hypoxemia, respiratory exacerbation</w:t>
            </w:r>
          </w:p>
        </w:tc>
      </w:tr>
      <w:tr w:rsidR="00334B02" w:rsidRPr="00EE4198" w14:paraId="1F65DA0E" w14:textId="77777777" w:rsidTr="007147E1">
        <w:trPr>
          <w:jc w:val="center"/>
        </w:trPr>
        <w:tc>
          <w:tcPr>
            <w:tcW w:w="1701" w:type="dxa"/>
            <w:vAlign w:val="center"/>
          </w:tcPr>
          <w:p w14:paraId="336781F8" w14:textId="48CD94BE" w:rsidR="00334B02" w:rsidRPr="00EE4198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Galambos_2010_P1</w:t>
            </w:r>
          </w:p>
        </w:tc>
        <w:tc>
          <w:tcPr>
            <w:tcW w:w="1559" w:type="dxa"/>
            <w:vAlign w:val="center"/>
          </w:tcPr>
          <w:p w14:paraId="24F1D326" w14:textId="5ABEBB8C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del14q12q21.3</w:t>
            </w:r>
          </w:p>
        </w:tc>
        <w:tc>
          <w:tcPr>
            <w:tcW w:w="1560" w:type="dxa"/>
            <w:vAlign w:val="center"/>
          </w:tcPr>
          <w:p w14:paraId="6C3E1A4A" w14:textId="38223991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60" w:type="dxa"/>
            <w:vAlign w:val="center"/>
          </w:tcPr>
          <w:p w14:paraId="25837FA5" w14:textId="45DFC3F8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eonatal</w:t>
            </w:r>
          </w:p>
        </w:tc>
        <w:tc>
          <w:tcPr>
            <w:tcW w:w="1275" w:type="dxa"/>
            <w:vAlign w:val="center"/>
          </w:tcPr>
          <w:p w14:paraId="40C4B309" w14:textId="31FC25A6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55152ECB" w14:textId="015A816F" w:rsidR="00334B02" w:rsidRPr="00BA28FD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X-ray: diffuse granular opacification, positive air bronchogram, CT: bilateral cysts predominantly posteriorly and symmetrically distributed</w:t>
            </w:r>
          </w:p>
        </w:tc>
        <w:tc>
          <w:tcPr>
            <w:tcW w:w="1701" w:type="dxa"/>
          </w:tcPr>
          <w:p w14:paraId="28B10960" w14:textId="26FD5FC2" w:rsidR="00334B02" w:rsidRPr="00EE4198" w:rsidRDefault="00963B98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63B98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2AC1635F" w14:textId="78BB898D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y; simplified enlarged alveoli with short alveolar crest</w:t>
            </w:r>
          </w:p>
        </w:tc>
        <w:tc>
          <w:tcPr>
            <w:tcW w:w="1701" w:type="dxa"/>
          </w:tcPr>
          <w:p w14:paraId="580DEF87" w14:textId="641BDE94" w:rsidR="00334B02" w:rsidRPr="00EE4198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8mo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vAlign w:val="center"/>
          </w:tcPr>
          <w:p w14:paraId="29AAFAD7" w14:textId="029CDF27" w:rsidR="00334B02" w:rsidRPr="00BA28FD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death</w:t>
            </w:r>
          </w:p>
        </w:tc>
      </w:tr>
      <w:tr w:rsidR="00334B02" w:rsidRPr="00EE4198" w14:paraId="53B23343" w14:textId="77777777" w:rsidTr="007147E1">
        <w:trPr>
          <w:jc w:val="center"/>
        </w:trPr>
        <w:tc>
          <w:tcPr>
            <w:tcW w:w="1701" w:type="dxa"/>
            <w:vAlign w:val="center"/>
          </w:tcPr>
          <w:p w14:paraId="216B1DA9" w14:textId="11D02241" w:rsidR="00334B02" w:rsidRPr="00EE4198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Guillot_2010_P1</w:t>
            </w:r>
          </w:p>
        </w:tc>
        <w:tc>
          <w:tcPr>
            <w:tcW w:w="1559" w:type="dxa"/>
            <w:vAlign w:val="center"/>
          </w:tcPr>
          <w:p w14:paraId="255D9651" w14:textId="622DDC93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493C&gt;T</w:t>
            </w:r>
          </w:p>
        </w:tc>
        <w:tc>
          <w:tcPr>
            <w:tcW w:w="1560" w:type="dxa"/>
            <w:vAlign w:val="center"/>
          </w:tcPr>
          <w:p w14:paraId="125C6491" w14:textId="14075488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60" w:type="dxa"/>
            <w:vAlign w:val="center"/>
          </w:tcPr>
          <w:p w14:paraId="7D8AB88F" w14:textId="6BB1AF32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1mo</w:t>
            </w:r>
          </w:p>
        </w:tc>
        <w:tc>
          <w:tcPr>
            <w:tcW w:w="1275" w:type="dxa"/>
            <w:vAlign w:val="center"/>
          </w:tcPr>
          <w:p w14:paraId="4DD73465" w14:textId="313D3230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5401D6A4" w14:textId="701B9F9F" w:rsidR="00334B02" w:rsidRPr="00BA28FD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CT: bilateral GGO, focal consolidations predominantly right lung</w:t>
            </w:r>
          </w:p>
        </w:tc>
        <w:tc>
          <w:tcPr>
            <w:tcW w:w="1701" w:type="dxa"/>
          </w:tcPr>
          <w:p w14:paraId="3EA516AD" w14:textId="62F49CE5" w:rsidR="00963B98" w:rsidRPr="00D67603" w:rsidRDefault="00963B98" w:rsidP="00963B98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BAL:</w:t>
            </w:r>
            <w:r>
              <w:t xml:space="preserve"> </w:t>
            </w:r>
            <w:r w:rsidRPr="00963B98">
              <w:rPr>
                <w:rFonts w:cstheme="minorHAnsi"/>
                <w:bCs/>
                <w:sz w:val="18"/>
                <w:szCs w:val="18"/>
              </w:rPr>
              <w:t>neutrophilic inflammation, decreased macrophages</w:t>
            </w:r>
            <w:r>
              <w:rPr>
                <w:rFonts w:cstheme="minorHAnsi"/>
                <w:bCs/>
                <w:sz w:val="18"/>
                <w:szCs w:val="18"/>
              </w:rPr>
              <w:t xml:space="preserve">, </w:t>
            </w:r>
            <w:r w:rsidRPr="00D67603">
              <w:rPr>
                <w:rFonts w:cstheme="minorHAnsi"/>
                <w:bCs/>
                <w:sz w:val="18"/>
                <w:szCs w:val="18"/>
              </w:rPr>
              <w:t>BGA: hypoxemia</w:t>
            </w:r>
          </w:p>
          <w:p w14:paraId="65942426" w14:textId="77777777" w:rsidR="00334B02" w:rsidRPr="00EE4198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F3BA616" w14:textId="52823492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normal bronchioles, septal and luminal alveolitis with endoluminal macrophage </w:t>
            </w: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accumulation and alveolar type 2 hyperplasia, accumulation of amorphous material PAS+</w:t>
            </w:r>
          </w:p>
        </w:tc>
        <w:tc>
          <w:tcPr>
            <w:tcW w:w="1701" w:type="dxa"/>
          </w:tcPr>
          <w:p w14:paraId="7C831EC3" w14:textId="77777777" w:rsidR="00334B02" w:rsidRDefault="00334B02" w:rsidP="00334B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2E5F837E" w14:textId="2DBD744C" w:rsidR="00334B02" w:rsidRPr="00EE4198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8mo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276" w:type="dxa"/>
            <w:vAlign w:val="center"/>
          </w:tcPr>
          <w:p w14:paraId="21444906" w14:textId="57299AA2" w:rsidR="00334B02" w:rsidRPr="00BA28FD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death due to respiratory failure</w:t>
            </w:r>
          </w:p>
        </w:tc>
      </w:tr>
      <w:tr w:rsidR="00334B02" w:rsidRPr="00EE4198" w14:paraId="316853E2" w14:textId="77777777" w:rsidTr="007147E1">
        <w:trPr>
          <w:jc w:val="center"/>
        </w:trPr>
        <w:tc>
          <w:tcPr>
            <w:tcW w:w="1701" w:type="dxa"/>
            <w:vAlign w:val="center"/>
          </w:tcPr>
          <w:p w14:paraId="76656123" w14:textId="78BEDA4C" w:rsidR="00334B02" w:rsidRPr="00EE4198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Guillot_2010_P2</w:t>
            </w:r>
          </w:p>
        </w:tc>
        <w:tc>
          <w:tcPr>
            <w:tcW w:w="1559" w:type="dxa"/>
            <w:vAlign w:val="center"/>
          </w:tcPr>
          <w:p w14:paraId="2A4C66B7" w14:textId="1473D0C4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786_787del2</w:t>
            </w:r>
          </w:p>
        </w:tc>
        <w:tc>
          <w:tcPr>
            <w:tcW w:w="1560" w:type="dxa"/>
            <w:vAlign w:val="center"/>
          </w:tcPr>
          <w:p w14:paraId="500D3CA4" w14:textId="7842AB9C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60" w:type="dxa"/>
            <w:vAlign w:val="center"/>
          </w:tcPr>
          <w:p w14:paraId="26DC4854" w14:textId="3C0D4F9D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1mo</w:t>
            </w:r>
          </w:p>
        </w:tc>
        <w:tc>
          <w:tcPr>
            <w:tcW w:w="1275" w:type="dxa"/>
            <w:vAlign w:val="center"/>
          </w:tcPr>
          <w:p w14:paraId="6BCF95CE" w14:textId="13BB2FF6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15B2F121" w14:textId="6EC77FBC" w:rsidR="00334B02" w:rsidRPr="00BA28FD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CT: bilateral GGO, focal consolidations predominantly lung bases</w:t>
            </w:r>
          </w:p>
        </w:tc>
        <w:tc>
          <w:tcPr>
            <w:tcW w:w="1701" w:type="dxa"/>
          </w:tcPr>
          <w:p w14:paraId="0CD94B0B" w14:textId="4E5E12D4" w:rsidR="00334B02" w:rsidRPr="00963B98" w:rsidRDefault="00963B98" w:rsidP="00334B02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63B98">
              <w:rPr>
                <w:rFonts w:cstheme="minorHAnsi"/>
                <w:bCs/>
                <w:sz w:val="18"/>
                <w:szCs w:val="18"/>
              </w:rPr>
              <w:t>BAL: neutrophilic inflammation, decreased macrophages, decreased SP-B and SP-C, BGA: hypoxemia</w:t>
            </w:r>
          </w:p>
        </w:tc>
        <w:tc>
          <w:tcPr>
            <w:tcW w:w="1701" w:type="dxa"/>
          </w:tcPr>
          <w:p w14:paraId="0720A67D" w14:textId="5701E9EA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54CA0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5D928AA6" w14:textId="77777777" w:rsidR="00334B02" w:rsidRDefault="00334B02" w:rsidP="00334B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0A9FB373" w14:textId="75608CC3" w:rsidR="00334B02" w:rsidRPr="00EE4198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4mo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276" w:type="dxa"/>
            <w:vAlign w:val="center"/>
          </w:tcPr>
          <w:p w14:paraId="2BB3F26F" w14:textId="721E0CEC" w:rsidR="00334B02" w:rsidRPr="00BA28FD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hypoxia</w:t>
            </w:r>
          </w:p>
        </w:tc>
      </w:tr>
      <w:tr w:rsidR="00963B98" w:rsidRPr="00EE4198" w14:paraId="2F9619D3" w14:textId="77777777" w:rsidTr="007147E1">
        <w:trPr>
          <w:jc w:val="center"/>
        </w:trPr>
        <w:tc>
          <w:tcPr>
            <w:tcW w:w="1701" w:type="dxa"/>
            <w:vAlign w:val="center"/>
          </w:tcPr>
          <w:p w14:paraId="0A66CA7D" w14:textId="4CC988C6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Hamvas_2012_PA</w:t>
            </w:r>
          </w:p>
        </w:tc>
        <w:tc>
          <w:tcPr>
            <w:tcW w:w="1559" w:type="dxa"/>
            <w:vAlign w:val="center"/>
          </w:tcPr>
          <w:p w14:paraId="2472D888" w14:textId="32F04571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arge deletion </w:t>
            </w:r>
          </w:p>
        </w:tc>
        <w:tc>
          <w:tcPr>
            <w:tcW w:w="1560" w:type="dxa"/>
            <w:vAlign w:val="center"/>
          </w:tcPr>
          <w:p w14:paraId="64E998F2" w14:textId="30BE8771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60" w:type="dxa"/>
            <w:vAlign w:val="center"/>
          </w:tcPr>
          <w:p w14:paraId="709D56F3" w14:textId="2BAEBA9B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B268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center"/>
          </w:tcPr>
          <w:p w14:paraId="5F1D9CB7" w14:textId="0F2B9FA6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hypoxemia, recurrent infections</w:t>
            </w:r>
          </w:p>
        </w:tc>
        <w:tc>
          <w:tcPr>
            <w:tcW w:w="1418" w:type="dxa"/>
            <w:vAlign w:val="center"/>
          </w:tcPr>
          <w:p w14:paraId="0E11FCD0" w14:textId="767C3B91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T: ground glass and irregular opacities, pleural based cystic, </w:t>
            </w:r>
            <w:proofErr w:type="spellStart"/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peribronchial</w:t>
            </w:r>
            <w:proofErr w:type="spellEnd"/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hickening, and bronchiectasis</w:t>
            </w:r>
          </w:p>
        </w:tc>
        <w:tc>
          <w:tcPr>
            <w:tcW w:w="1701" w:type="dxa"/>
          </w:tcPr>
          <w:p w14:paraId="631C735A" w14:textId="1C1AFBFB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D3B1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58241F3" w14:textId="2B574CAA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54CA0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0128E398" w14:textId="28A5C9AE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upplementation </w:t>
            </w:r>
          </w:p>
        </w:tc>
        <w:tc>
          <w:tcPr>
            <w:tcW w:w="1276" w:type="dxa"/>
            <w:vAlign w:val="center"/>
          </w:tcPr>
          <w:p w14:paraId="18AFE94E" w14:textId="782AE907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hypoxia, recurrent pneumothoraxes</w:t>
            </w:r>
          </w:p>
        </w:tc>
      </w:tr>
      <w:tr w:rsidR="00963B98" w:rsidRPr="00EE4198" w14:paraId="2A9467B6" w14:textId="77777777" w:rsidTr="007147E1">
        <w:trPr>
          <w:jc w:val="center"/>
        </w:trPr>
        <w:tc>
          <w:tcPr>
            <w:tcW w:w="1701" w:type="dxa"/>
            <w:vAlign w:val="center"/>
          </w:tcPr>
          <w:p w14:paraId="2C697361" w14:textId="6A90F4CF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Hamvas_2012_PC</w:t>
            </w:r>
          </w:p>
        </w:tc>
        <w:tc>
          <w:tcPr>
            <w:tcW w:w="1559" w:type="dxa"/>
            <w:vAlign w:val="center"/>
          </w:tcPr>
          <w:p w14:paraId="647C2983" w14:textId="6D81ADE1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arge deletion </w:t>
            </w:r>
          </w:p>
        </w:tc>
        <w:tc>
          <w:tcPr>
            <w:tcW w:w="1560" w:type="dxa"/>
            <w:vAlign w:val="center"/>
          </w:tcPr>
          <w:p w14:paraId="0A5183E9" w14:textId="185ED8FD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60" w:type="dxa"/>
          </w:tcPr>
          <w:p w14:paraId="743E406E" w14:textId="3692C0AF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5F95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133AC469" w14:textId="17986E63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508D9AC7" w14:textId="170615A6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6377ABB1" w14:textId="52418E45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D3B1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0102989F" w14:textId="573C4FED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54CA0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39A84F74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5BA5ADC7" w14:textId="2825144F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y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276" w:type="dxa"/>
            <w:vAlign w:val="center"/>
          </w:tcPr>
          <w:p w14:paraId="7E0896F6" w14:textId="62918590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no oxygen, recurrent upper airway infections with bronchial obstruction</w:t>
            </w:r>
          </w:p>
        </w:tc>
      </w:tr>
      <w:tr w:rsidR="00963B98" w:rsidRPr="00EE4198" w14:paraId="2A386423" w14:textId="77777777" w:rsidTr="007147E1">
        <w:trPr>
          <w:jc w:val="center"/>
        </w:trPr>
        <w:tc>
          <w:tcPr>
            <w:tcW w:w="1701" w:type="dxa"/>
            <w:vAlign w:val="center"/>
          </w:tcPr>
          <w:p w14:paraId="1A5B6CD6" w14:textId="560CA415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Hamvas_2012_PD</w:t>
            </w:r>
          </w:p>
        </w:tc>
        <w:tc>
          <w:tcPr>
            <w:tcW w:w="1559" w:type="dxa"/>
            <w:vAlign w:val="center"/>
          </w:tcPr>
          <w:p w14:paraId="406B1EAA" w14:textId="3A6AD27B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arge deletion </w:t>
            </w:r>
          </w:p>
        </w:tc>
        <w:tc>
          <w:tcPr>
            <w:tcW w:w="1560" w:type="dxa"/>
            <w:vAlign w:val="center"/>
          </w:tcPr>
          <w:p w14:paraId="68844030" w14:textId="09B71AB6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60" w:type="dxa"/>
          </w:tcPr>
          <w:p w14:paraId="349F68E0" w14:textId="37136FEE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5F95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62872161" w14:textId="4DCF7F97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7518756E" w14:textId="5F795167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65DEC14" w14:textId="37FBCED9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D3B1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C36A37E" w14:textId="1F8E153E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54CA0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6DFA853A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772AE5A6" w14:textId="2E5C6037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y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276" w:type="dxa"/>
            <w:vAlign w:val="center"/>
          </w:tcPr>
          <w:p w14:paraId="43B8F915" w14:textId="03BDBDE2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asymptomatic</w:t>
            </w:r>
          </w:p>
        </w:tc>
      </w:tr>
      <w:tr w:rsidR="00963B98" w:rsidRPr="00EE4198" w14:paraId="0FE86B32" w14:textId="77777777" w:rsidTr="007147E1">
        <w:trPr>
          <w:jc w:val="center"/>
        </w:trPr>
        <w:tc>
          <w:tcPr>
            <w:tcW w:w="1701" w:type="dxa"/>
            <w:vAlign w:val="center"/>
          </w:tcPr>
          <w:p w14:paraId="50664D75" w14:textId="3DFF8F46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Hamvas_2012_PE</w:t>
            </w:r>
          </w:p>
        </w:tc>
        <w:tc>
          <w:tcPr>
            <w:tcW w:w="1559" w:type="dxa"/>
            <w:vAlign w:val="center"/>
          </w:tcPr>
          <w:p w14:paraId="7FB66AED" w14:textId="38BA5ABC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deletion exon 1 and 2</w:t>
            </w:r>
          </w:p>
        </w:tc>
        <w:tc>
          <w:tcPr>
            <w:tcW w:w="1560" w:type="dxa"/>
            <w:vAlign w:val="center"/>
          </w:tcPr>
          <w:p w14:paraId="1430F5BE" w14:textId="50885F74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60" w:type="dxa"/>
          </w:tcPr>
          <w:p w14:paraId="35504660" w14:textId="15776E50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5F95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63A8AE3C" w14:textId="2C5EA377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 (severe)</w:t>
            </w:r>
          </w:p>
        </w:tc>
        <w:tc>
          <w:tcPr>
            <w:tcW w:w="1418" w:type="dxa"/>
            <w:vAlign w:val="center"/>
          </w:tcPr>
          <w:p w14:paraId="59311A13" w14:textId="4C34BCED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BC2226B" w14:textId="523B363E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D3B15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71AF42B4" w14:textId="7CF87CF9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yperplastic pneumocytes with normal lamellar bodies, cytoplasmic heterogeneous dense structures some containing lamellar body like membranes and </w:t>
            </w: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small vacuoles, and composite lamellar body and dense structures</w:t>
            </w:r>
          </w:p>
        </w:tc>
        <w:tc>
          <w:tcPr>
            <w:tcW w:w="1701" w:type="dxa"/>
          </w:tcPr>
          <w:p w14:paraId="4CAFA493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6B9ED971" w14:textId="7A4C5666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,8y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276" w:type="dxa"/>
            <w:vAlign w:val="center"/>
          </w:tcPr>
          <w:p w14:paraId="4808AD2D" w14:textId="212A2F0A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hypoxia</w:t>
            </w:r>
          </w:p>
        </w:tc>
      </w:tr>
      <w:tr w:rsidR="00963B98" w:rsidRPr="00EE4198" w14:paraId="7D745B5C" w14:textId="77777777" w:rsidTr="007147E1">
        <w:trPr>
          <w:jc w:val="center"/>
        </w:trPr>
        <w:tc>
          <w:tcPr>
            <w:tcW w:w="1701" w:type="dxa"/>
            <w:vAlign w:val="center"/>
          </w:tcPr>
          <w:p w14:paraId="538955E8" w14:textId="10283B83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Hamvas_2012_PF</w:t>
            </w:r>
          </w:p>
        </w:tc>
        <w:tc>
          <w:tcPr>
            <w:tcW w:w="1559" w:type="dxa"/>
            <w:vAlign w:val="center"/>
          </w:tcPr>
          <w:p w14:paraId="56B1839D" w14:textId="6037A7E0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384_391del8</w:t>
            </w:r>
          </w:p>
        </w:tc>
        <w:tc>
          <w:tcPr>
            <w:tcW w:w="1560" w:type="dxa"/>
            <w:vAlign w:val="center"/>
          </w:tcPr>
          <w:p w14:paraId="7313122C" w14:textId="1AC2CCD8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60" w:type="dxa"/>
            <w:vAlign w:val="center"/>
          </w:tcPr>
          <w:p w14:paraId="3DAD10A7" w14:textId="6A2FF177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12mo</w:t>
            </w:r>
          </w:p>
        </w:tc>
        <w:tc>
          <w:tcPr>
            <w:tcW w:w="1275" w:type="dxa"/>
            <w:vAlign w:val="center"/>
          </w:tcPr>
          <w:p w14:paraId="3364BB73" w14:textId="45B1DD61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severe infection (RSV, influenza A)</w:t>
            </w:r>
          </w:p>
        </w:tc>
        <w:tc>
          <w:tcPr>
            <w:tcW w:w="1418" w:type="dxa"/>
            <w:vAlign w:val="center"/>
          </w:tcPr>
          <w:p w14:paraId="3A77EA04" w14:textId="1E40A824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T: ground glass and irregular opacities, pleural based cystic, </w:t>
            </w:r>
            <w:proofErr w:type="spellStart"/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peribronchial</w:t>
            </w:r>
            <w:proofErr w:type="spellEnd"/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hickening, and bronchiectasis</w:t>
            </w:r>
          </w:p>
        </w:tc>
        <w:tc>
          <w:tcPr>
            <w:tcW w:w="1701" w:type="dxa"/>
          </w:tcPr>
          <w:p w14:paraId="255980FC" w14:textId="34449504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E75D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75B5FBBD" w14:textId="63DF54F1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ormal or only minimally altered architecture</w:t>
            </w:r>
          </w:p>
        </w:tc>
        <w:tc>
          <w:tcPr>
            <w:tcW w:w="1701" w:type="dxa"/>
          </w:tcPr>
          <w:p w14:paraId="31AF4B97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61878AB4" w14:textId="339B8856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y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276" w:type="dxa"/>
            <w:vAlign w:val="center"/>
          </w:tcPr>
          <w:p w14:paraId="27E0FDC6" w14:textId="6A5B655A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asymptomatic</w:t>
            </w:r>
          </w:p>
        </w:tc>
      </w:tr>
      <w:tr w:rsidR="00963B98" w:rsidRPr="00EE4198" w14:paraId="3FCD523C" w14:textId="77777777" w:rsidTr="007147E1">
        <w:trPr>
          <w:jc w:val="center"/>
        </w:trPr>
        <w:tc>
          <w:tcPr>
            <w:tcW w:w="1701" w:type="dxa"/>
            <w:vAlign w:val="center"/>
          </w:tcPr>
          <w:p w14:paraId="73E1CEBB" w14:textId="727FC436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Hamvas_2012_PG</w:t>
            </w:r>
          </w:p>
        </w:tc>
        <w:tc>
          <w:tcPr>
            <w:tcW w:w="1559" w:type="dxa"/>
            <w:vAlign w:val="center"/>
          </w:tcPr>
          <w:p w14:paraId="38C4D4F2" w14:textId="52302473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432C&gt;A</w:t>
            </w:r>
          </w:p>
        </w:tc>
        <w:tc>
          <w:tcPr>
            <w:tcW w:w="1560" w:type="dxa"/>
            <w:vAlign w:val="center"/>
          </w:tcPr>
          <w:p w14:paraId="722A08E0" w14:textId="3E393CEE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60" w:type="dxa"/>
            <w:vAlign w:val="center"/>
          </w:tcPr>
          <w:p w14:paraId="51A365B8" w14:textId="0680B8D0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</w:t>
            </w:r>
          </w:p>
        </w:tc>
        <w:tc>
          <w:tcPr>
            <w:tcW w:w="1275" w:type="dxa"/>
            <w:vAlign w:val="center"/>
          </w:tcPr>
          <w:p w14:paraId="048236DD" w14:textId="5386A136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hypoxemia, recurrent infections</w:t>
            </w:r>
          </w:p>
        </w:tc>
        <w:tc>
          <w:tcPr>
            <w:tcW w:w="1418" w:type="dxa"/>
            <w:vAlign w:val="center"/>
          </w:tcPr>
          <w:p w14:paraId="127F68CC" w14:textId="317F30F7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3CE4098A" w14:textId="46157B31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E75D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134ECC27" w14:textId="09CA7E64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severe airway lobular injury and repair (RSV infection)</w:t>
            </w:r>
          </w:p>
        </w:tc>
        <w:tc>
          <w:tcPr>
            <w:tcW w:w="1701" w:type="dxa"/>
          </w:tcPr>
          <w:p w14:paraId="50FA9F8D" w14:textId="03611ED0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39C7C495" w14:textId="4F4C1BEA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death due to RSV infection</w:t>
            </w:r>
          </w:p>
        </w:tc>
      </w:tr>
      <w:tr w:rsidR="00963B98" w:rsidRPr="00EE4198" w14:paraId="67A266CE" w14:textId="77777777" w:rsidTr="007147E1">
        <w:trPr>
          <w:jc w:val="center"/>
        </w:trPr>
        <w:tc>
          <w:tcPr>
            <w:tcW w:w="1701" w:type="dxa"/>
            <w:vAlign w:val="center"/>
          </w:tcPr>
          <w:p w14:paraId="42D893ED" w14:textId="2A975197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Hamvas_2012_PH</w:t>
            </w:r>
          </w:p>
        </w:tc>
        <w:tc>
          <w:tcPr>
            <w:tcW w:w="1559" w:type="dxa"/>
            <w:vAlign w:val="center"/>
          </w:tcPr>
          <w:p w14:paraId="09AFB38F" w14:textId="1BF33515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552_556del</w:t>
            </w:r>
          </w:p>
        </w:tc>
        <w:tc>
          <w:tcPr>
            <w:tcW w:w="1560" w:type="dxa"/>
            <w:vAlign w:val="center"/>
          </w:tcPr>
          <w:p w14:paraId="34881ADD" w14:textId="34E354B9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60" w:type="dxa"/>
          </w:tcPr>
          <w:p w14:paraId="647B66AD" w14:textId="34ABDD65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D2B72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6D1EE53E" w14:textId="6EE37FB0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554D7907" w14:textId="77863CEF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828E4FA" w14:textId="4123DE3E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E75D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73E4FFB8" w14:textId="385F77D4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minimal changes without alveolar enlargement</w:t>
            </w:r>
          </w:p>
        </w:tc>
        <w:tc>
          <w:tcPr>
            <w:tcW w:w="1701" w:type="dxa"/>
          </w:tcPr>
          <w:p w14:paraId="75570C30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333318D3" w14:textId="277B8553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9mo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1276" w:type="dxa"/>
            <w:vAlign w:val="center"/>
          </w:tcPr>
          <w:p w14:paraId="4A4C2E8B" w14:textId="35D7C144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hypoxia</w:t>
            </w:r>
          </w:p>
        </w:tc>
      </w:tr>
      <w:tr w:rsidR="00963B98" w:rsidRPr="00EE4198" w14:paraId="6EBDBFFC" w14:textId="77777777" w:rsidTr="007147E1">
        <w:trPr>
          <w:jc w:val="center"/>
        </w:trPr>
        <w:tc>
          <w:tcPr>
            <w:tcW w:w="1701" w:type="dxa"/>
            <w:vAlign w:val="center"/>
          </w:tcPr>
          <w:p w14:paraId="5C4EE4A5" w14:textId="0A21DF02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Hamvas_2012_PI</w:t>
            </w:r>
          </w:p>
        </w:tc>
        <w:tc>
          <w:tcPr>
            <w:tcW w:w="1559" w:type="dxa"/>
            <w:vAlign w:val="center"/>
          </w:tcPr>
          <w:p w14:paraId="59A678CA" w14:textId="5C483048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583C&gt;T</w:t>
            </w:r>
          </w:p>
        </w:tc>
        <w:tc>
          <w:tcPr>
            <w:tcW w:w="1560" w:type="dxa"/>
            <w:vAlign w:val="center"/>
          </w:tcPr>
          <w:p w14:paraId="6274B7F8" w14:textId="10360404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60" w:type="dxa"/>
          </w:tcPr>
          <w:p w14:paraId="32C29616" w14:textId="38D3865A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D2B72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6E04A088" w14:textId="28A6726F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 (refractory)</w:t>
            </w:r>
          </w:p>
        </w:tc>
        <w:tc>
          <w:tcPr>
            <w:tcW w:w="1418" w:type="dxa"/>
            <w:vAlign w:val="center"/>
          </w:tcPr>
          <w:p w14:paraId="428F79BE" w14:textId="73DC886B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53E3D13" w14:textId="1811C964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E75D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0FB9CD95" w14:textId="4184CE04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growth abnormality with alveolar enlargement and simplification</w:t>
            </w:r>
          </w:p>
        </w:tc>
        <w:tc>
          <w:tcPr>
            <w:tcW w:w="1701" w:type="dxa"/>
          </w:tcPr>
          <w:p w14:paraId="1E3CECC7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66109223" w14:textId="2254594C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8mo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1276" w:type="dxa"/>
            <w:vAlign w:val="center"/>
          </w:tcPr>
          <w:p w14:paraId="24C32DB8" w14:textId="311E1EB4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death due to PH</w:t>
            </w:r>
          </w:p>
        </w:tc>
      </w:tr>
      <w:tr w:rsidR="00963B98" w:rsidRPr="00EE4198" w14:paraId="1BA9879E" w14:textId="77777777" w:rsidTr="007147E1">
        <w:trPr>
          <w:jc w:val="center"/>
        </w:trPr>
        <w:tc>
          <w:tcPr>
            <w:tcW w:w="1701" w:type="dxa"/>
            <w:vAlign w:val="center"/>
          </w:tcPr>
          <w:p w14:paraId="007B2614" w14:textId="5074F856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Hamvas_2012_PJ</w:t>
            </w:r>
          </w:p>
        </w:tc>
        <w:tc>
          <w:tcPr>
            <w:tcW w:w="1559" w:type="dxa"/>
            <w:vAlign w:val="center"/>
          </w:tcPr>
          <w:p w14:paraId="0F7086BD" w14:textId="58712933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590T&gt;C</w:t>
            </w:r>
          </w:p>
        </w:tc>
        <w:tc>
          <w:tcPr>
            <w:tcW w:w="1560" w:type="dxa"/>
            <w:vAlign w:val="center"/>
          </w:tcPr>
          <w:p w14:paraId="6AEDC059" w14:textId="0344D9E2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60" w:type="dxa"/>
          </w:tcPr>
          <w:p w14:paraId="3DF90ACF" w14:textId="1B56D187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D2B72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16207BCC" w14:textId="1480CA98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7739F75B" w14:textId="6E6A6AC7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05D34B62" w14:textId="7D67C523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E75D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15FFA2AE" w14:textId="1EE04CAB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representative of a surfactant dysfunction mutation with hyperplastic Type 2 pneumocytes, alveolar macrophage accumulation, and interstitial thickening</w:t>
            </w:r>
          </w:p>
        </w:tc>
        <w:tc>
          <w:tcPr>
            <w:tcW w:w="1701" w:type="dxa"/>
          </w:tcPr>
          <w:p w14:paraId="5E2ED1F3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0B10A9E8" w14:textId="45393769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0mo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1276" w:type="dxa"/>
            <w:vAlign w:val="center"/>
          </w:tcPr>
          <w:p w14:paraId="1952E1B4" w14:textId="6B8CA06D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good</w:t>
            </w:r>
          </w:p>
        </w:tc>
      </w:tr>
      <w:tr w:rsidR="00963B98" w:rsidRPr="00EE4198" w14:paraId="3A1EC456" w14:textId="77777777" w:rsidTr="007147E1">
        <w:trPr>
          <w:jc w:val="center"/>
        </w:trPr>
        <w:tc>
          <w:tcPr>
            <w:tcW w:w="1701" w:type="dxa"/>
            <w:vAlign w:val="center"/>
          </w:tcPr>
          <w:p w14:paraId="51C467FA" w14:textId="3267E651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Hamvas_2012_PK</w:t>
            </w:r>
          </w:p>
        </w:tc>
        <w:tc>
          <w:tcPr>
            <w:tcW w:w="1559" w:type="dxa"/>
            <w:vAlign w:val="center"/>
          </w:tcPr>
          <w:p w14:paraId="76D5C8C5" w14:textId="08466AB7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592T&gt;C</w:t>
            </w:r>
          </w:p>
        </w:tc>
        <w:tc>
          <w:tcPr>
            <w:tcW w:w="1560" w:type="dxa"/>
            <w:vAlign w:val="center"/>
          </w:tcPr>
          <w:p w14:paraId="02841D70" w14:textId="03677112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60" w:type="dxa"/>
            <w:vAlign w:val="center"/>
          </w:tcPr>
          <w:p w14:paraId="216A0C82" w14:textId="57E4AE02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12mo</w:t>
            </w:r>
          </w:p>
        </w:tc>
        <w:tc>
          <w:tcPr>
            <w:tcW w:w="1275" w:type="dxa"/>
            <w:vAlign w:val="center"/>
          </w:tcPr>
          <w:p w14:paraId="7C6EA141" w14:textId="2BE8DA86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hypoxemia, ILD</w:t>
            </w:r>
          </w:p>
        </w:tc>
        <w:tc>
          <w:tcPr>
            <w:tcW w:w="1418" w:type="dxa"/>
            <w:vAlign w:val="center"/>
          </w:tcPr>
          <w:p w14:paraId="3B2D3D24" w14:textId="038F4284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18F51BD" w14:textId="1102B851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E75D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023F9A54" w14:textId="1DE9EE1A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ild to moderate alveolar growth disorder, marked chronic lobular </w:t>
            </w: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remodelling, focal foamy macrophages, focal mild alveolar epithelial hyperplasia</w:t>
            </w:r>
          </w:p>
        </w:tc>
        <w:tc>
          <w:tcPr>
            <w:tcW w:w="1701" w:type="dxa"/>
          </w:tcPr>
          <w:p w14:paraId="5D1033BF" w14:textId="15389F29" w:rsidR="00963B98" w:rsidRPr="00EE4198" w:rsidRDefault="00114D8B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2579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NA</w:t>
            </w:r>
          </w:p>
        </w:tc>
        <w:tc>
          <w:tcPr>
            <w:tcW w:w="1276" w:type="dxa"/>
            <w:vAlign w:val="center"/>
          </w:tcPr>
          <w:p w14:paraId="519E1F2C" w14:textId="0CF368EA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death due to rejection</w:t>
            </w:r>
          </w:p>
        </w:tc>
      </w:tr>
      <w:tr w:rsidR="00963B98" w:rsidRPr="00EE4198" w14:paraId="0274CECF" w14:textId="77777777" w:rsidTr="007147E1">
        <w:trPr>
          <w:jc w:val="center"/>
        </w:trPr>
        <w:tc>
          <w:tcPr>
            <w:tcW w:w="1701" w:type="dxa"/>
            <w:vAlign w:val="center"/>
          </w:tcPr>
          <w:p w14:paraId="495ED98E" w14:textId="56FB7A8E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Hamvas_2012_PL1</w:t>
            </w:r>
          </w:p>
        </w:tc>
        <w:tc>
          <w:tcPr>
            <w:tcW w:w="1559" w:type="dxa"/>
            <w:vAlign w:val="center"/>
          </w:tcPr>
          <w:p w14:paraId="56CCECE8" w14:textId="10789226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592T&gt;C</w:t>
            </w:r>
          </w:p>
        </w:tc>
        <w:tc>
          <w:tcPr>
            <w:tcW w:w="1560" w:type="dxa"/>
            <w:vAlign w:val="center"/>
          </w:tcPr>
          <w:p w14:paraId="0EA975B2" w14:textId="32697B56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60" w:type="dxa"/>
            <w:vAlign w:val="center"/>
          </w:tcPr>
          <w:p w14:paraId="1614F958" w14:textId="72B22E9F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7y</w:t>
            </w:r>
          </w:p>
        </w:tc>
        <w:tc>
          <w:tcPr>
            <w:tcW w:w="1275" w:type="dxa"/>
            <w:vAlign w:val="center"/>
          </w:tcPr>
          <w:p w14:paraId="3DAE69FA" w14:textId="1F140E17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hypoxemia, ILD</w:t>
            </w:r>
          </w:p>
        </w:tc>
        <w:tc>
          <w:tcPr>
            <w:tcW w:w="1418" w:type="dxa"/>
            <w:vAlign w:val="center"/>
          </w:tcPr>
          <w:p w14:paraId="672480D2" w14:textId="29F77CEC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7E6EF2CB" w14:textId="3065C4C8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E75D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01655547" w14:textId="7C913B52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C403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27853E44" w14:textId="6EC2A8D4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3DB27665" w14:textId="710CA176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PH, obstructive lung disease</w:t>
            </w:r>
          </w:p>
        </w:tc>
      </w:tr>
      <w:tr w:rsidR="00963B98" w:rsidRPr="00EE4198" w14:paraId="210BEB4B" w14:textId="77777777" w:rsidTr="007147E1">
        <w:trPr>
          <w:jc w:val="center"/>
        </w:trPr>
        <w:tc>
          <w:tcPr>
            <w:tcW w:w="1701" w:type="dxa"/>
            <w:vAlign w:val="center"/>
          </w:tcPr>
          <w:p w14:paraId="562E895B" w14:textId="08997E38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Hamvas_2012_PM</w:t>
            </w:r>
          </w:p>
        </w:tc>
        <w:tc>
          <w:tcPr>
            <w:tcW w:w="1559" w:type="dxa"/>
            <w:vAlign w:val="center"/>
          </w:tcPr>
          <w:p w14:paraId="52583DB4" w14:textId="7C8B80F6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594c&gt;G</w:t>
            </w:r>
          </w:p>
        </w:tc>
        <w:tc>
          <w:tcPr>
            <w:tcW w:w="1560" w:type="dxa"/>
            <w:vAlign w:val="center"/>
          </w:tcPr>
          <w:p w14:paraId="1E440479" w14:textId="13AD5AC4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560" w:type="dxa"/>
          </w:tcPr>
          <w:p w14:paraId="326C66E1" w14:textId="730884B9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40565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03B3A62D" w14:textId="5F6D3FCD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1DFAB70F" w14:textId="168041B4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364D8275" w14:textId="4B3AFFD4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E75D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6928B55" w14:textId="41D142F2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C403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2512C80E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4EF82AFF" w14:textId="5C918592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6y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vAlign w:val="center"/>
          </w:tcPr>
          <w:p w14:paraId="219660CA" w14:textId="0C9B1E83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hypoxia</w:t>
            </w:r>
          </w:p>
        </w:tc>
      </w:tr>
      <w:tr w:rsidR="00963B98" w:rsidRPr="00EE4198" w14:paraId="6F3EF721" w14:textId="77777777" w:rsidTr="007147E1">
        <w:trPr>
          <w:jc w:val="center"/>
        </w:trPr>
        <w:tc>
          <w:tcPr>
            <w:tcW w:w="1701" w:type="dxa"/>
            <w:vAlign w:val="center"/>
          </w:tcPr>
          <w:p w14:paraId="614E61C7" w14:textId="038BDBA7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Hamvas_2012_PN</w:t>
            </w:r>
          </w:p>
        </w:tc>
        <w:tc>
          <w:tcPr>
            <w:tcW w:w="1559" w:type="dxa"/>
            <w:vAlign w:val="center"/>
          </w:tcPr>
          <w:p w14:paraId="1709FEB7" w14:textId="0EDF504F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804_812dupCGGCGGGGG</w:t>
            </w:r>
          </w:p>
        </w:tc>
        <w:tc>
          <w:tcPr>
            <w:tcW w:w="1560" w:type="dxa"/>
            <w:vAlign w:val="center"/>
          </w:tcPr>
          <w:p w14:paraId="757D69C6" w14:textId="7C7FD532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60" w:type="dxa"/>
          </w:tcPr>
          <w:p w14:paraId="674FD314" w14:textId="172BD8D0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40565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7C6193BC" w14:textId="7D358531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 (refractory)</w:t>
            </w:r>
          </w:p>
        </w:tc>
        <w:tc>
          <w:tcPr>
            <w:tcW w:w="1418" w:type="dxa"/>
            <w:vAlign w:val="center"/>
          </w:tcPr>
          <w:p w14:paraId="466D7B99" w14:textId="5165534E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712B706D" w14:textId="31753352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E75D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2A84E941" w14:textId="14132D89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growth abnormality with alveolar enlargement and simplification</w:t>
            </w:r>
          </w:p>
        </w:tc>
        <w:tc>
          <w:tcPr>
            <w:tcW w:w="1701" w:type="dxa"/>
          </w:tcPr>
          <w:p w14:paraId="51AD98D6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47F52C91" w14:textId="58956FAE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23BB9B3B" w14:textId="35EE37C5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asymptomatic</w:t>
            </w:r>
          </w:p>
        </w:tc>
      </w:tr>
      <w:tr w:rsidR="00963B98" w:rsidRPr="00EE4198" w14:paraId="188A9010" w14:textId="77777777" w:rsidTr="007147E1">
        <w:trPr>
          <w:jc w:val="center"/>
        </w:trPr>
        <w:tc>
          <w:tcPr>
            <w:tcW w:w="1701" w:type="dxa"/>
            <w:vAlign w:val="center"/>
          </w:tcPr>
          <w:p w14:paraId="5D9B9EE1" w14:textId="277636B7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Hamvas_2012_PO</w:t>
            </w:r>
          </w:p>
        </w:tc>
        <w:tc>
          <w:tcPr>
            <w:tcW w:w="1559" w:type="dxa"/>
            <w:vAlign w:val="center"/>
          </w:tcPr>
          <w:p w14:paraId="362AFB2D" w14:textId="2818B2C1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804_812dupCGGCGGGGG</w:t>
            </w:r>
          </w:p>
        </w:tc>
        <w:tc>
          <w:tcPr>
            <w:tcW w:w="1560" w:type="dxa"/>
            <w:vAlign w:val="center"/>
          </w:tcPr>
          <w:p w14:paraId="29F2B43B" w14:textId="4F22EC5E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60" w:type="dxa"/>
          </w:tcPr>
          <w:p w14:paraId="5EF90ED4" w14:textId="38A32246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40565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13BABB3A" w14:textId="0943B452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7DAD5C3C" w14:textId="3739CB07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7EB86487" w14:textId="783E9951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E75D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02F57D44" w14:textId="3EC6A63A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moderate alveolar growth disorder</w:t>
            </w:r>
          </w:p>
        </w:tc>
        <w:tc>
          <w:tcPr>
            <w:tcW w:w="1701" w:type="dxa"/>
          </w:tcPr>
          <w:p w14:paraId="4D83C829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1ED354AD" w14:textId="77EA4DAF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4mo)</w:t>
            </w:r>
          </w:p>
        </w:tc>
        <w:tc>
          <w:tcPr>
            <w:tcW w:w="1276" w:type="dxa"/>
            <w:vAlign w:val="center"/>
          </w:tcPr>
          <w:p w14:paraId="2C642274" w14:textId="0EDE528B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asymptomatic</w:t>
            </w:r>
          </w:p>
        </w:tc>
      </w:tr>
      <w:tr w:rsidR="00963B98" w:rsidRPr="00EE4198" w14:paraId="4D6A9990" w14:textId="77777777" w:rsidTr="007147E1">
        <w:trPr>
          <w:jc w:val="center"/>
        </w:trPr>
        <w:tc>
          <w:tcPr>
            <w:tcW w:w="1701" w:type="dxa"/>
            <w:vAlign w:val="center"/>
          </w:tcPr>
          <w:p w14:paraId="16C57A13" w14:textId="7D1DC1ED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Hamvas_2012_PQ</w:t>
            </w:r>
          </w:p>
        </w:tc>
        <w:tc>
          <w:tcPr>
            <w:tcW w:w="1559" w:type="dxa"/>
            <w:vAlign w:val="center"/>
          </w:tcPr>
          <w:p w14:paraId="30E8F096" w14:textId="568E5799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1044_1045insC</w:t>
            </w:r>
          </w:p>
        </w:tc>
        <w:tc>
          <w:tcPr>
            <w:tcW w:w="1560" w:type="dxa"/>
            <w:vAlign w:val="center"/>
          </w:tcPr>
          <w:p w14:paraId="7362817B" w14:textId="09D2A480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60" w:type="dxa"/>
          </w:tcPr>
          <w:p w14:paraId="250E4778" w14:textId="301B90B2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40565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2FD87CC5" w14:textId="056969A9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1F37518F" w14:textId="3F2E9067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CT: diffuse ground glass opacification and patchy consolidation</w:t>
            </w:r>
          </w:p>
        </w:tc>
        <w:tc>
          <w:tcPr>
            <w:tcW w:w="1701" w:type="dxa"/>
          </w:tcPr>
          <w:p w14:paraId="28409313" w14:textId="148CB20A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E75D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5056F540" w14:textId="566BDC73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4A119BBD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330B7EAE" w14:textId="20908B3D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y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276" w:type="dxa"/>
            <w:vAlign w:val="center"/>
          </w:tcPr>
          <w:p w14:paraId="5B07984D" w14:textId="02114709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asymptomatic</w:t>
            </w:r>
          </w:p>
        </w:tc>
      </w:tr>
      <w:tr w:rsidR="00963B98" w:rsidRPr="00EE4198" w14:paraId="1C0154FC" w14:textId="77777777" w:rsidTr="007147E1">
        <w:trPr>
          <w:jc w:val="center"/>
        </w:trPr>
        <w:tc>
          <w:tcPr>
            <w:tcW w:w="1701" w:type="dxa"/>
            <w:vAlign w:val="center"/>
          </w:tcPr>
          <w:p w14:paraId="0D92101E" w14:textId="79A58AD1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Hamvas_2012_PR</w:t>
            </w:r>
          </w:p>
        </w:tc>
        <w:tc>
          <w:tcPr>
            <w:tcW w:w="1559" w:type="dxa"/>
            <w:vAlign w:val="center"/>
          </w:tcPr>
          <w:p w14:paraId="37810A78" w14:textId="2DC37F58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1092_1108del17</w:t>
            </w:r>
          </w:p>
        </w:tc>
        <w:tc>
          <w:tcPr>
            <w:tcW w:w="1560" w:type="dxa"/>
            <w:vAlign w:val="center"/>
          </w:tcPr>
          <w:p w14:paraId="6C7B6094" w14:textId="70FD6783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60" w:type="dxa"/>
          </w:tcPr>
          <w:p w14:paraId="5434F671" w14:textId="3D3D9192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E0CBF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0EDF1D74" w14:textId="380730E4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20799ACC" w14:textId="7866967B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74344BAA" w14:textId="7496D59D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E75D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1547A482" w14:textId="383EAEB4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r w:rsidR="00114D8B" w:rsidRPr="00A6257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787ECA7E" w14:textId="45E8BC11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upplementation </w:t>
            </w:r>
          </w:p>
        </w:tc>
        <w:tc>
          <w:tcPr>
            <w:tcW w:w="1276" w:type="dxa"/>
            <w:vAlign w:val="center"/>
          </w:tcPr>
          <w:p w14:paraId="332B379D" w14:textId="6BDEE202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death</w:t>
            </w:r>
          </w:p>
        </w:tc>
      </w:tr>
      <w:tr w:rsidR="00963B98" w:rsidRPr="00EE4198" w14:paraId="6A3D677C" w14:textId="77777777" w:rsidTr="007147E1">
        <w:trPr>
          <w:jc w:val="center"/>
        </w:trPr>
        <w:tc>
          <w:tcPr>
            <w:tcW w:w="1701" w:type="dxa"/>
            <w:vAlign w:val="center"/>
          </w:tcPr>
          <w:p w14:paraId="7A25FDF1" w14:textId="5ECB7F84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Hamvas_2012_PS</w:t>
            </w:r>
          </w:p>
        </w:tc>
        <w:tc>
          <w:tcPr>
            <w:tcW w:w="1559" w:type="dxa"/>
            <w:vAlign w:val="center"/>
          </w:tcPr>
          <w:p w14:paraId="1E8C01CF" w14:textId="3FF928FD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1157_63dupACTACGG</w:t>
            </w:r>
          </w:p>
        </w:tc>
        <w:tc>
          <w:tcPr>
            <w:tcW w:w="1560" w:type="dxa"/>
            <w:vAlign w:val="center"/>
          </w:tcPr>
          <w:p w14:paraId="7C2E3464" w14:textId="44790274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560" w:type="dxa"/>
          </w:tcPr>
          <w:p w14:paraId="139CEA80" w14:textId="56B4F572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E0CBF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05DCE1E2" w14:textId="06EB7306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05D2431E" w14:textId="12A7EF70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CT: diffuse ground glass opacification and patchy consolidation</w:t>
            </w:r>
          </w:p>
        </w:tc>
        <w:tc>
          <w:tcPr>
            <w:tcW w:w="1701" w:type="dxa"/>
          </w:tcPr>
          <w:p w14:paraId="6E658939" w14:textId="598DD9C6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E75DE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484E39CE" w14:textId="6F57897E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severe chronic lobular remodelling with diffuse foamy macrophages, diffuse alveolar epithelial hyperplasia</w:t>
            </w:r>
          </w:p>
        </w:tc>
        <w:tc>
          <w:tcPr>
            <w:tcW w:w="1701" w:type="dxa"/>
          </w:tcPr>
          <w:p w14:paraId="2C0575B1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7C0C7577" w14:textId="5ED5E35B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05034A13" w14:textId="60915A57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asymptomatic</w:t>
            </w:r>
          </w:p>
        </w:tc>
      </w:tr>
      <w:tr w:rsidR="00334B02" w:rsidRPr="00EE4198" w14:paraId="1F1C686C" w14:textId="77777777" w:rsidTr="007147E1">
        <w:trPr>
          <w:jc w:val="center"/>
        </w:trPr>
        <w:tc>
          <w:tcPr>
            <w:tcW w:w="1701" w:type="dxa"/>
            <w:vAlign w:val="center"/>
          </w:tcPr>
          <w:p w14:paraId="50B7DCCF" w14:textId="7DD8CBF9" w:rsidR="00334B02" w:rsidRPr="00EE4198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Kleinlein_2010</w:t>
            </w:r>
          </w:p>
        </w:tc>
        <w:tc>
          <w:tcPr>
            <w:tcW w:w="1559" w:type="dxa"/>
            <w:vAlign w:val="center"/>
          </w:tcPr>
          <w:p w14:paraId="389EC618" w14:textId="54A63977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278_306del29</w:t>
            </w:r>
          </w:p>
        </w:tc>
        <w:tc>
          <w:tcPr>
            <w:tcW w:w="1560" w:type="dxa"/>
            <w:vAlign w:val="center"/>
          </w:tcPr>
          <w:p w14:paraId="3E2258D7" w14:textId="715FEB56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560" w:type="dxa"/>
          </w:tcPr>
          <w:p w14:paraId="46B70CF1" w14:textId="5D8B491D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E0CBF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77785569" w14:textId="11A858A4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5E719182" w14:textId="4F994DD0" w:rsidR="00334B02" w:rsidRPr="00BA28FD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X-ray: diffuse GGO increasing from d3 to d13</w:t>
            </w:r>
          </w:p>
        </w:tc>
        <w:tc>
          <w:tcPr>
            <w:tcW w:w="1701" w:type="dxa"/>
          </w:tcPr>
          <w:p w14:paraId="45E80583" w14:textId="240E335A" w:rsidR="00334B02" w:rsidRPr="00963B98" w:rsidRDefault="00963B98" w:rsidP="00334B02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63B98">
              <w:rPr>
                <w:rFonts w:cstheme="minorHAnsi"/>
                <w:bCs/>
                <w:sz w:val="18"/>
                <w:szCs w:val="18"/>
              </w:rPr>
              <w:t>BAL: abnormally low amount of surfactant protein C (SP-C) in relation to SP-B, and low levels of surfactant phospholipids</w:t>
            </w:r>
          </w:p>
        </w:tc>
        <w:tc>
          <w:tcPr>
            <w:tcW w:w="1701" w:type="dxa"/>
            <w:vAlign w:val="center"/>
          </w:tcPr>
          <w:p w14:paraId="712851E5" w14:textId="20AA6FE7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2001361B" w14:textId="77777777" w:rsidR="00334B02" w:rsidRDefault="00334B02" w:rsidP="00334B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upplementation </w:t>
            </w:r>
          </w:p>
          <w:p w14:paraId="32DAC031" w14:textId="6985685F" w:rsidR="00334B02" w:rsidRPr="00EE4198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0m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vAlign w:val="center"/>
          </w:tcPr>
          <w:p w14:paraId="0D0BF756" w14:textId="7ABAE93F" w:rsidR="00334B02" w:rsidRPr="00BA28FD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death due to respiratory failure and right heart failure</w:t>
            </w:r>
          </w:p>
        </w:tc>
      </w:tr>
      <w:tr w:rsidR="00963B98" w:rsidRPr="00EE4198" w14:paraId="592C9AAA" w14:textId="77777777" w:rsidTr="007147E1">
        <w:trPr>
          <w:jc w:val="center"/>
        </w:trPr>
        <w:tc>
          <w:tcPr>
            <w:tcW w:w="1701" w:type="dxa"/>
            <w:vAlign w:val="center"/>
          </w:tcPr>
          <w:p w14:paraId="1FDECA55" w14:textId="011600D4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Roboto" w:hAnsi="Roboto" w:cs="Calibri"/>
                <w:color w:val="000000"/>
                <w:sz w:val="18"/>
                <w:szCs w:val="18"/>
              </w:rPr>
              <w:lastRenderedPageBreak/>
              <w:t>LeMoine_2019_P3</w:t>
            </w:r>
          </w:p>
        </w:tc>
        <w:tc>
          <w:tcPr>
            <w:tcW w:w="1559" w:type="dxa"/>
            <w:vAlign w:val="center"/>
          </w:tcPr>
          <w:p w14:paraId="4104E337" w14:textId="07F775FB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560" w:type="dxa"/>
            <w:vAlign w:val="center"/>
          </w:tcPr>
          <w:p w14:paraId="738D81A1" w14:textId="07D44239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560" w:type="dxa"/>
          </w:tcPr>
          <w:p w14:paraId="16B2F6BA" w14:textId="3CEDA534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E0CBF">
              <w:rPr>
                <w:rFonts w:ascii="Calibri" w:hAnsi="Calibri" w:cs="Calibri"/>
                <w:color w:val="000000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6AAFED26" w14:textId="025D4C8C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7A29B1C1" w14:textId="474B1242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X-ray: diffuse hazy opacities, CT: patchy GGO (RUL, RLL), focal consolidations (RUL, RLL)</w:t>
            </w:r>
          </w:p>
        </w:tc>
        <w:tc>
          <w:tcPr>
            <w:tcW w:w="1701" w:type="dxa"/>
          </w:tcPr>
          <w:p w14:paraId="2C9528FC" w14:textId="18B22768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C477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7152065D" w14:textId="5228262E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bronchus-associated lymphoid tissue, pulmonary hypertensive arteriopathy, alveolar growth abnormality, increased alveolar macrophages, interstitial lymphocytic infiltrate</w:t>
            </w:r>
          </w:p>
        </w:tc>
        <w:tc>
          <w:tcPr>
            <w:tcW w:w="1701" w:type="dxa"/>
          </w:tcPr>
          <w:p w14:paraId="51720D9B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72CB0E2D" w14:textId="000EF22A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72EBBFDE" w14:textId="17CB0E69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n/k</w:t>
            </w:r>
          </w:p>
        </w:tc>
      </w:tr>
      <w:tr w:rsidR="00963B98" w:rsidRPr="00EE4198" w14:paraId="1469C1F4" w14:textId="77777777" w:rsidTr="007147E1">
        <w:trPr>
          <w:jc w:val="center"/>
        </w:trPr>
        <w:tc>
          <w:tcPr>
            <w:tcW w:w="1701" w:type="dxa"/>
            <w:vAlign w:val="center"/>
          </w:tcPr>
          <w:p w14:paraId="1F363EB5" w14:textId="442A71BF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Roboto" w:hAnsi="Roboto" w:cs="Calibri"/>
                <w:color w:val="000000"/>
                <w:sz w:val="18"/>
                <w:szCs w:val="18"/>
              </w:rPr>
              <w:t>Lynn_2020_P1</w:t>
            </w:r>
          </w:p>
        </w:tc>
        <w:tc>
          <w:tcPr>
            <w:tcW w:w="1559" w:type="dxa"/>
            <w:vAlign w:val="center"/>
          </w:tcPr>
          <w:p w14:paraId="7F105C26" w14:textId="3B75D94D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del14q13.1–14q21.1</w:t>
            </w:r>
          </w:p>
        </w:tc>
        <w:tc>
          <w:tcPr>
            <w:tcW w:w="1560" w:type="dxa"/>
            <w:vAlign w:val="center"/>
          </w:tcPr>
          <w:p w14:paraId="31AC1910" w14:textId="74FD4179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60" w:type="dxa"/>
            <w:vAlign w:val="center"/>
          </w:tcPr>
          <w:p w14:paraId="324A4D03" w14:textId="3CAAACD8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eonatal</w:t>
            </w:r>
          </w:p>
        </w:tc>
        <w:tc>
          <w:tcPr>
            <w:tcW w:w="1275" w:type="dxa"/>
            <w:vAlign w:val="center"/>
          </w:tcPr>
          <w:p w14:paraId="67792987" w14:textId="504E367A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2E3B1E26" w14:textId="260844D2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X-ray: multifocal pulmonary opacities with coarse interstitial markings and right upper lobe atelectasis, CT: multiple focal consolidations, diffuse patchy GGO</w:t>
            </w:r>
          </w:p>
        </w:tc>
        <w:tc>
          <w:tcPr>
            <w:tcW w:w="1701" w:type="dxa"/>
          </w:tcPr>
          <w:p w14:paraId="2D00662E" w14:textId="059E75C2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C477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035CCC67" w14:textId="6A17AD4D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3CD1A646" w14:textId="586CDACC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63129E06" w14:textId="740A479C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4mo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NIV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  <w:p w14:paraId="1A1A4F28" w14:textId="7FE29590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7E5B6CCC" w14:textId="63F4889E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hypoxemia, start BIPAP due to hypercapnia</w:t>
            </w:r>
          </w:p>
        </w:tc>
      </w:tr>
      <w:tr w:rsidR="00963B98" w:rsidRPr="00EE4198" w14:paraId="0BC548BE" w14:textId="77777777" w:rsidTr="007147E1">
        <w:trPr>
          <w:jc w:val="center"/>
        </w:trPr>
        <w:tc>
          <w:tcPr>
            <w:tcW w:w="1701" w:type="dxa"/>
            <w:vAlign w:val="center"/>
          </w:tcPr>
          <w:p w14:paraId="77689DB9" w14:textId="2B5A9716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Roboto" w:hAnsi="Roboto" w:cs="Calibri"/>
                <w:color w:val="000000"/>
                <w:sz w:val="18"/>
                <w:szCs w:val="18"/>
              </w:rPr>
              <w:t>Mirza_2022_P1</w:t>
            </w:r>
          </w:p>
        </w:tc>
        <w:tc>
          <w:tcPr>
            <w:tcW w:w="1559" w:type="dxa"/>
            <w:vAlign w:val="center"/>
          </w:tcPr>
          <w:p w14:paraId="0377BD3E" w14:textId="331E44E0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190C</w:t>
            </w:r>
          </w:p>
        </w:tc>
        <w:tc>
          <w:tcPr>
            <w:tcW w:w="1560" w:type="dxa"/>
            <w:vAlign w:val="center"/>
          </w:tcPr>
          <w:p w14:paraId="23A3B0E4" w14:textId="32C5A4B6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60" w:type="dxa"/>
            <w:vAlign w:val="center"/>
          </w:tcPr>
          <w:p w14:paraId="59C5EB99" w14:textId="25254B7B" w:rsidR="00963B98" w:rsidRPr="00F172E9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eonatal</w:t>
            </w:r>
          </w:p>
        </w:tc>
        <w:tc>
          <w:tcPr>
            <w:tcW w:w="1275" w:type="dxa"/>
            <w:vAlign w:val="center"/>
          </w:tcPr>
          <w:p w14:paraId="18EC4572" w14:textId="3852B7BA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tachypnoea</w:t>
            </w:r>
          </w:p>
        </w:tc>
        <w:tc>
          <w:tcPr>
            <w:tcW w:w="1418" w:type="dxa"/>
            <w:vAlign w:val="center"/>
          </w:tcPr>
          <w:p w14:paraId="3B30D95E" w14:textId="2644F3C6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X-ray: </w:t>
            </w:r>
            <w:proofErr w:type="spellStart"/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parahilar</w:t>
            </w:r>
            <w:proofErr w:type="spellEnd"/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filtrates, CT: diffuse patchy GGO</w:t>
            </w:r>
          </w:p>
        </w:tc>
        <w:tc>
          <w:tcPr>
            <w:tcW w:w="1701" w:type="dxa"/>
          </w:tcPr>
          <w:p w14:paraId="5C0FB267" w14:textId="2B185710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C477A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613C0FA7" w14:textId="61C6D393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4B399753" w14:textId="3290BC7C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759BAE98" w14:textId="7085FD58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mo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</w:p>
          <w:p w14:paraId="58316BA2" w14:textId="7432BE17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7AFB0A41" w14:textId="3729F143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asymptomatic</w:t>
            </w:r>
          </w:p>
        </w:tc>
      </w:tr>
      <w:tr w:rsidR="00334B02" w:rsidRPr="00EE4198" w14:paraId="551682B7" w14:textId="77777777" w:rsidTr="007147E1">
        <w:trPr>
          <w:jc w:val="center"/>
        </w:trPr>
        <w:tc>
          <w:tcPr>
            <w:tcW w:w="1701" w:type="dxa"/>
            <w:vAlign w:val="center"/>
          </w:tcPr>
          <w:p w14:paraId="2A844E82" w14:textId="4D62FF1B" w:rsidR="00334B02" w:rsidRPr="00EE4198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Roboto" w:hAnsi="Roboto" w:cs="Calibri"/>
                <w:color w:val="000000"/>
                <w:sz w:val="18"/>
                <w:szCs w:val="18"/>
              </w:rPr>
              <w:t>Nevel_2016_S1</w:t>
            </w:r>
            <w:r w:rsidRPr="00EE4198">
              <w:rPr>
                <w:rFonts w:ascii="Roboto" w:hAnsi="Roboto" w:cs="Calibri"/>
                <w:color w:val="000000"/>
                <w:sz w:val="18"/>
                <w:szCs w:val="18"/>
              </w:rPr>
              <w:br/>
              <w:t>(Young_2013_P1)</w:t>
            </w:r>
          </w:p>
        </w:tc>
        <w:tc>
          <w:tcPr>
            <w:tcW w:w="1559" w:type="dxa"/>
            <w:vAlign w:val="center"/>
          </w:tcPr>
          <w:p w14:paraId="30C48E85" w14:textId="2B45206A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572G.T</w:t>
            </w:r>
          </w:p>
        </w:tc>
        <w:tc>
          <w:tcPr>
            <w:tcW w:w="1560" w:type="dxa"/>
            <w:vAlign w:val="center"/>
          </w:tcPr>
          <w:p w14:paraId="7F9C4E1E" w14:textId="634CA75E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60" w:type="dxa"/>
            <w:vAlign w:val="center"/>
          </w:tcPr>
          <w:p w14:paraId="2A6DD1E1" w14:textId="164FBF54" w:rsidR="00334B02" w:rsidRPr="00F172E9" w:rsidRDefault="00334B02" w:rsidP="00334B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4mo</w:t>
            </w:r>
          </w:p>
        </w:tc>
        <w:tc>
          <w:tcPr>
            <w:tcW w:w="1275" w:type="dxa"/>
            <w:vAlign w:val="center"/>
          </w:tcPr>
          <w:p w14:paraId="52197DAD" w14:textId="61D76BC6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tachypnoea, hypoxia</w:t>
            </w:r>
          </w:p>
        </w:tc>
        <w:tc>
          <w:tcPr>
            <w:tcW w:w="1418" w:type="dxa"/>
            <w:vAlign w:val="center"/>
          </w:tcPr>
          <w:p w14:paraId="36F746FE" w14:textId="3E48B158" w:rsidR="00334B02" w:rsidRPr="00BA28FD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CT: diffuse patchy GGO, mosaicism</w:t>
            </w:r>
          </w:p>
        </w:tc>
        <w:tc>
          <w:tcPr>
            <w:tcW w:w="1701" w:type="dxa"/>
          </w:tcPr>
          <w:p w14:paraId="6F8498F3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EV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1</w:t>
            </w:r>
          </w:p>
          <w:p w14:paraId="4CECA09B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V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C48</w:t>
            </w:r>
          </w:p>
          <w:p w14:paraId="2CDA3DBD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T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C 89</w:t>
            </w:r>
          </w:p>
          <w:p w14:paraId="4B7F56EC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DLCO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3</w:t>
            </w:r>
          </w:p>
          <w:p w14:paraId="6F367EB6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6MWT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esaturation</w:t>
            </w:r>
          </w:p>
          <w:p w14:paraId="476B3C64" w14:textId="77777777" w:rsidR="00334B02" w:rsidRPr="00EE4198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7F8920E" w14:textId="7B53A777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ear normal architecture, mild </w:t>
            </w:r>
            <w:proofErr w:type="spellStart"/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peribronchial</w:t>
            </w:r>
            <w:proofErr w:type="spellEnd"/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lymphocytic aggregates, increased neuroendocrine </w:t>
            </w: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cells upon bombesin stain</w:t>
            </w:r>
          </w:p>
        </w:tc>
        <w:tc>
          <w:tcPr>
            <w:tcW w:w="1701" w:type="dxa"/>
          </w:tcPr>
          <w:p w14:paraId="54CE9B93" w14:textId="77777777" w:rsidR="00334B02" w:rsidRDefault="00334B02" w:rsidP="00334B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1608191A" w14:textId="15333F4E" w:rsidR="00334B02" w:rsidRPr="00EE4198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7y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FB7B138" w14:textId="5F196557" w:rsidR="00334B02" w:rsidRPr="00BA28FD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exercise intolerance, crackles</w:t>
            </w:r>
          </w:p>
        </w:tc>
      </w:tr>
      <w:tr w:rsidR="00334B02" w:rsidRPr="00EE4198" w14:paraId="123F594C" w14:textId="77777777" w:rsidTr="007147E1">
        <w:trPr>
          <w:jc w:val="center"/>
        </w:trPr>
        <w:tc>
          <w:tcPr>
            <w:tcW w:w="1701" w:type="dxa"/>
            <w:vAlign w:val="center"/>
          </w:tcPr>
          <w:p w14:paraId="5BA18A5C" w14:textId="69E1A006" w:rsidR="00334B02" w:rsidRPr="00EE4198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Roboto" w:hAnsi="Roboto" w:cs="Calibri"/>
                <w:color w:val="000000"/>
                <w:sz w:val="18"/>
                <w:szCs w:val="18"/>
              </w:rPr>
              <w:t>Nevel_2016_S3</w:t>
            </w:r>
          </w:p>
        </w:tc>
        <w:tc>
          <w:tcPr>
            <w:tcW w:w="1559" w:type="dxa"/>
            <w:vAlign w:val="center"/>
          </w:tcPr>
          <w:p w14:paraId="5F45CA21" w14:textId="15F95096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572G.T</w:t>
            </w:r>
          </w:p>
        </w:tc>
        <w:tc>
          <w:tcPr>
            <w:tcW w:w="1560" w:type="dxa"/>
            <w:vAlign w:val="center"/>
          </w:tcPr>
          <w:p w14:paraId="1368449C" w14:textId="0EBDA568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560" w:type="dxa"/>
            <w:vAlign w:val="center"/>
          </w:tcPr>
          <w:p w14:paraId="221CC860" w14:textId="7B75F2FF" w:rsidR="00334B02" w:rsidRPr="00F172E9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center"/>
          </w:tcPr>
          <w:p w14:paraId="453FCB17" w14:textId="4CBE2820" w:rsidR="00334B02" w:rsidRPr="00F172E9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tachypnoea, hypoxia</w:t>
            </w:r>
          </w:p>
        </w:tc>
        <w:tc>
          <w:tcPr>
            <w:tcW w:w="1418" w:type="dxa"/>
            <w:vAlign w:val="center"/>
          </w:tcPr>
          <w:p w14:paraId="3B5EFE62" w14:textId="05C86293" w:rsidR="00334B02" w:rsidRPr="00BA28FD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CT: small subpleural calcified nodules with pleural thickening, subtle mosaicism</w:t>
            </w:r>
          </w:p>
        </w:tc>
        <w:tc>
          <w:tcPr>
            <w:tcW w:w="1701" w:type="dxa"/>
          </w:tcPr>
          <w:p w14:paraId="0EC4B04C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EV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3</w:t>
            </w:r>
          </w:p>
          <w:p w14:paraId="2AAC1267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V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4</w:t>
            </w:r>
          </w:p>
          <w:p w14:paraId="264AB523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TL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10</w:t>
            </w:r>
          </w:p>
          <w:p w14:paraId="1B13D0A4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DL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O 97</w:t>
            </w:r>
          </w:p>
          <w:p w14:paraId="4651C4F3" w14:textId="77777777" w:rsidR="00334B02" w:rsidRPr="00EE4198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9FD85D4" w14:textId="7FB09721" w:rsidR="00334B02" w:rsidRPr="00F172E9" w:rsidRDefault="00334B02" w:rsidP="00334B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1C4C868" w14:textId="1BD84B5C" w:rsidR="00334B02" w:rsidRDefault="00334B02" w:rsidP="00334B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53CFC869" w14:textId="654842A1" w:rsidR="00334B02" w:rsidRDefault="00334B02" w:rsidP="00334B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y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</w:p>
          <w:p w14:paraId="1E03F0E8" w14:textId="63C1B53D" w:rsidR="00334B02" w:rsidRPr="00EE4198" w:rsidRDefault="00334B02" w:rsidP="00334B0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183DB46C" w14:textId="66207D51" w:rsidR="00334B02" w:rsidRPr="00BA28FD" w:rsidRDefault="00334B02" w:rsidP="00334B0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asymptomatic since age of 20y</w:t>
            </w:r>
          </w:p>
        </w:tc>
      </w:tr>
      <w:tr w:rsidR="00963B98" w:rsidRPr="00EE4198" w14:paraId="05A4F46B" w14:textId="77777777" w:rsidTr="007147E1">
        <w:trPr>
          <w:jc w:val="center"/>
        </w:trPr>
        <w:tc>
          <w:tcPr>
            <w:tcW w:w="1701" w:type="dxa"/>
            <w:vAlign w:val="center"/>
          </w:tcPr>
          <w:p w14:paraId="235165B8" w14:textId="0FC4F1A1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Roboto" w:hAnsi="Roboto" w:cs="Calibri"/>
                <w:color w:val="000000"/>
                <w:sz w:val="18"/>
                <w:szCs w:val="18"/>
              </w:rPr>
              <w:t>Gu_2020_P1</w:t>
            </w:r>
          </w:p>
        </w:tc>
        <w:tc>
          <w:tcPr>
            <w:tcW w:w="1559" w:type="dxa"/>
            <w:vAlign w:val="center"/>
          </w:tcPr>
          <w:p w14:paraId="04B804A9" w14:textId="18954850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1124_1125insAGGTGGATAC</w:t>
            </w:r>
          </w:p>
        </w:tc>
        <w:tc>
          <w:tcPr>
            <w:tcW w:w="1560" w:type="dxa"/>
            <w:vAlign w:val="center"/>
          </w:tcPr>
          <w:p w14:paraId="22977F71" w14:textId="1C7F3B9C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60" w:type="dxa"/>
            <w:vAlign w:val="center"/>
          </w:tcPr>
          <w:p w14:paraId="2900E6CC" w14:textId="685B5574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eonatal</w:t>
            </w:r>
          </w:p>
        </w:tc>
        <w:tc>
          <w:tcPr>
            <w:tcW w:w="1275" w:type="dxa"/>
            <w:vAlign w:val="center"/>
          </w:tcPr>
          <w:p w14:paraId="22A2E44C" w14:textId="17D9A490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5E1CF653" w14:textId="7F87B958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X-ray: pneumothorax, infiltrate on the right side initially, later on diffuse opacities, CT: GGO, focal consolidations</w:t>
            </w:r>
          </w:p>
        </w:tc>
        <w:tc>
          <w:tcPr>
            <w:tcW w:w="1701" w:type="dxa"/>
          </w:tcPr>
          <w:p w14:paraId="1822A945" w14:textId="7AC4E0A5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A7D36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04C46AC0" w14:textId="73636E9F" w:rsidR="00963B98" w:rsidRPr="00F172E9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363EB68E" w14:textId="1952CCA4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18815D23" w14:textId="08D0B994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mo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NIV</w:t>
            </w:r>
          </w:p>
          <w:p w14:paraId="7E400171" w14:textId="0AEFCBF1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78844701" w14:textId="113A0545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death due to respiratory insufficiency</w:t>
            </w:r>
          </w:p>
        </w:tc>
      </w:tr>
      <w:tr w:rsidR="00963B98" w:rsidRPr="00EE4198" w14:paraId="3DBFDFAA" w14:textId="77777777" w:rsidTr="007147E1">
        <w:trPr>
          <w:jc w:val="center"/>
        </w:trPr>
        <w:tc>
          <w:tcPr>
            <w:tcW w:w="1701" w:type="dxa"/>
            <w:vAlign w:val="center"/>
          </w:tcPr>
          <w:p w14:paraId="24415483" w14:textId="1176731A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Roboto" w:hAnsi="Roboto" w:cs="Calibri"/>
                <w:color w:val="000000"/>
                <w:sz w:val="18"/>
                <w:szCs w:val="18"/>
              </w:rPr>
              <w:t>Maric_2020_P1</w:t>
            </w:r>
          </w:p>
        </w:tc>
        <w:tc>
          <w:tcPr>
            <w:tcW w:w="1559" w:type="dxa"/>
            <w:vAlign w:val="center"/>
          </w:tcPr>
          <w:p w14:paraId="7953DC6F" w14:textId="3203D2EB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254dupG</w:t>
            </w:r>
          </w:p>
        </w:tc>
        <w:tc>
          <w:tcPr>
            <w:tcW w:w="1560" w:type="dxa"/>
            <w:vAlign w:val="center"/>
          </w:tcPr>
          <w:p w14:paraId="213C8D08" w14:textId="581E8552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560" w:type="dxa"/>
            <w:vAlign w:val="center"/>
          </w:tcPr>
          <w:p w14:paraId="2AFB2561" w14:textId="3F883FC1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eonatal</w:t>
            </w:r>
          </w:p>
        </w:tc>
        <w:tc>
          <w:tcPr>
            <w:tcW w:w="1275" w:type="dxa"/>
            <w:vAlign w:val="center"/>
          </w:tcPr>
          <w:p w14:paraId="7FD5B9EC" w14:textId="138ADABE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454AA212" w14:textId="38D7793C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X-ray: decreased transparency, resembling ground glass with bilateral pulmonary infiltrates</w:t>
            </w:r>
          </w:p>
        </w:tc>
        <w:tc>
          <w:tcPr>
            <w:tcW w:w="1701" w:type="dxa"/>
          </w:tcPr>
          <w:p w14:paraId="5B3878CF" w14:textId="6DEB0F6D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A7D36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207F8919" w14:textId="3BC5BCC5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7DD138A4" w14:textId="2C6F91D4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4F3A2B1C" w14:textId="0594BAC0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1mo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</w:p>
          <w:p w14:paraId="57BB4D23" w14:textId="3EB74B5B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478B1560" w14:textId="79E8E188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recurrent infection with wheezing</w:t>
            </w:r>
          </w:p>
        </w:tc>
      </w:tr>
      <w:tr w:rsidR="00963B98" w:rsidRPr="00EE4198" w14:paraId="342E9D6B" w14:textId="77777777" w:rsidTr="007147E1">
        <w:trPr>
          <w:jc w:val="center"/>
        </w:trPr>
        <w:tc>
          <w:tcPr>
            <w:tcW w:w="1701" w:type="dxa"/>
            <w:vAlign w:val="center"/>
          </w:tcPr>
          <w:p w14:paraId="04F443CB" w14:textId="082A561C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Roboto" w:hAnsi="Roboto" w:cs="Calibri"/>
                <w:color w:val="000000"/>
                <w:sz w:val="18"/>
                <w:szCs w:val="18"/>
              </w:rPr>
              <w:t>Safi_2017_PIII-1</w:t>
            </w:r>
          </w:p>
        </w:tc>
        <w:tc>
          <w:tcPr>
            <w:tcW w:w="1559" w:type="dxa"/>
            <w:vAlign w:val="center"/>
          </w:tcPr>
          <w:p w14:paraId="29D97DB7" w14:textId="57BF6181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464-9C&gt;A</w:t>
            </w:r>
          </w:p>
        </w:tc>
        <w:tc>
          <w:tcPr>
            <w:tcW w:w="1560" w:type="dxa"/>
            <w:vAlign w:val="center"/>
          </w:tcPr>
          <w:p w14:paraId="17B8AD73" w14:textId="25ED76BA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560" w:type="dxa"/>
            <w:vAlign w:val="center"/>
          </w:tcPr>
          <w:p w14:paraId="22E2D1B2" w14:textId="2580112B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eonatal (4m)</w:t>
            </w:r>
          </w:p>
        </w:tc>
        <w:tc>
          <w:tcPr>
            <w:tcW w:w="1275" w:type="dxa"/>
            <w:vAlign w:val="center"/>
          </w:tcPr>
          <w:p w14:paraId="729366FD" w14:textId="1D93E260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tachypnoea, bilateral crackles, hypoxia</w:t>
            </w:r>
          </w:p>
        </w:tc>
        <w:tc>
          <w:tcPr>
            <w:tcW w:w="1418" w:type="dxa"/>
            <w:vAlign w:val="center"/>
          </w:tcPr>
          <w:p w14:paraId="1BE2E323" w14:textId="33305EDA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CT: dependent atelectasis, otherwise normal lung</w:t>
            </w:r>
          </w:p>
        </w:tc>
        <w:tc>
          <w:tcPr>
            <w:tcW w:w="1701" w:type="dxa"/>
          </w:tcPr>
          <w:p w14:paraId="6A30667E" w14:textId="6DBBC19B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A7D36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5DD8D320" w14:textId="50082508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4DABDFB8" w14:textId="18D2A4AC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64042051" w14:textId="0D58A85C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y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</w:p>
          <w:p w14:paraId="62286D48" w14:textId="7BDD21A9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43F54A42" w14:textId="76212AD2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hypoxia</w:t>
            </w:r>
          </w:p>
        </w:tc>
      </w:tr>
      <w:tr w:rsidR="00963B98" w:rsidRPr="00EE4198" w14:paraId="0555C9F2" w14:textId="77777777" w:rsidTr="007147E1">
        <w:trPr>
          <w:jc w:val="center"/>
        </w:trPr>
        <w:tc>
          <w:tcPr>
            <w:tcW w:w="1701" w:type="dxa"/>
            <w:vAlign w:val="center"/>
          </w:tcPr>
          <w:p w14:paraId="7B59EABC" w14:textId="5B362359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>Jovien_2016_child</w:t>
            </w:r>
          </w:p>
        </w:tc>
        <w:tc>
          <w:tcPr>
            <w:tcW w:w="1559" w:type="dxa"/>
            <w:vAlign w:val="center"/>
          </w:tcPr>
          <w:p w14:paraId="438F1878" w14:textId="640C6D6C" w:rsidR="00963B98" w:rsidRPr="00BA28FD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373+2T&gt;C</w:t>
            </w:r>
          </w:p>
        </w:tc>
        <w:tc>
          <w:tcPr>
            <w:tcW w:w="1560" w:type="dxa"/>
            <w:vAlign w:val="center"/>
          </w:tcPr>
          <w:p w14:paraId="63AA9C44" w14:textId="21F0928B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560" w:type="dxa"/>
            <w:vAlign w:val="center"/>
          </w:tcPr>
          <w:p w14:paraId="2339D364" w14:textId="79888D9E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eonatal</w:t>
            </w:r>
          </w:p>
        </w:tc>
        <w:tc>
          <w:tcPr>
            <w:tcW w:w="1275" w:type="dxa"/>
            <w:vAlign w:val="center"/>
          </w:tcPr>
          <w:p w14:paraId="7C6F7260" w14:textId="17FB7602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severe neonatal RDS</w:t>
            </w:r>
          </w:p>
        </w:tc>
        <w:tc>
          <w:tcPr>
            <w:tcW w:w="1418" w:type="dxa"/>
            <w:vAlign w:val="center"/>
          </w:tcPr>
          <w:p w14:paraId="5A83BEEA" w14:textId="2DDA4B5E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T (16 </w:t>
            </w:r>
            <w:proofErr w:type="spellStart"/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mo</w:t>
            </w:r>
            <w:proofErr w:type="spellEnd"/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): diffuse ground-glass attenuations</w:t>
            </w:r>
          </w:p>
        </w:tc>
        <w:tc>
          <w:tcPr>
            <w:tcW w:w="1701" w:type="dxa"/>
          </w:tcPr>
          <w:p w14:paraId="0B400289" w14:textId="56FF3EA2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A7D36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31ADE7FC" w14:textId="7FE26248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61C34D5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77A97A72" w14:textId="4323B5A8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y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276" w:type="dxa"/>
            <w:vAlign w:val="center"/>
          </w:tcPr>
          <w:p w14:paraId="3BCB67B1" w14:textId="7174A369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Oxygenotherapy</w:t>
            </w:r>
            <w:proofErr w:type="spellEnd"/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was discontinued </w:t>
            </w:r>
          </w:p>
        </w:tc>
      </w:tr>
      <w:tr w:rsidR="00963B98" w:rsidRPr="00EE4198" w14:paraId="2A30F39B" w14:textId="77777777" w:rsidTr="007147E1">
        <w:trPr>
          <w:jc w:val="center"/>
        </w:trPr>
        <w:tc>
          <w:tcPr>
            <w:tcW w:w="1701" w:type="dxa"/>
            <w:vAlign w:val="center"/>
          </w:tcPr>
          <w:p w14:paraId="4730F7D2" w14:textId="46F6E97E" w:rsidR="00963B98" w:rsidRP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E419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Jovien_2016_mother </w:t>
            </w:r>
          </w:p>
        </w:tc>
        <w:tc>
          <w:tcPr>
            <w:tcW w:w="1559" w:type="dxa"/>
            <w:vAlign w:val="bottom"/>
          </w:tcPr>
          <w:p w14:paraId="6EF546A4" w14:textId="77777777" w:rsidR="00963B98" w:rsidRDefault="00963B98" w:rsidP="00963B9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3CA001E4" w14:textId="66BCAAE7" w:rsidR="00963B98" w:rsidRPr="00BA28FD" w:rsidRDefault="00963B98" w:rsidP="00963B9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c.373+2T&gt;C</w:t>
            </w:r>
          </w:p>
        </w:tc>
        <w:tc>
          <w:tcPr>
            <w:tcW w:w="1560" w:type="dxa"/>
            <w:vAlign w:val="center"/>
          </w:tcPr>
          <w:p w14:paraId="79104589" w14:textId="77777777" w:rsid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6175500F" w14:textId="52A402E7" w:rsidR="00963B98" w:rsidRPr="00963B98" w:rsidRDefault="00963B98" w:rsidP="00963B9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560" w:type="dxa"/>
            <w:vAlign w:val="center"/>
          </w:tcPr>
          <w:p w14:paraId="6C8D2D2F" w14:textId="5591B501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fancy </w:t>
            </w:r>
          </w:p>
        </w:tc>
        <w:tc>
          <w:tcPr>
            <w:tcW w:w="1275" w:type="dxa"/>
            <w:vAlign w:val="center"/>
          </w:tcPr>
          <w:p w14:paraId="7F0B46D4" w14:textId="24EAF3B5" w:rsidR="00963B98" w:rsidRPr="00F172E9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172E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hronic cough during infancy </w:t>
            </w:r>
          </w:p>
        </w:tc>
        <w:tc>
          <w:tcPr>
            <w:tcW w:w="1418" w:type="dxa"/>
            <w:vAlign w:val="center"/>
          </w:tcPr>
          <w:p w14:paraId="6EA91C70" w14:textId="424FF7BD" w:rsidR="00963B98" w:rsidRPr="00BA28FD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T (27y): fibrosing interstitial </w:t>
            </w: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pattern with bilateral septal thickening and mild </w:t>
            </w:r>
            <w:proofErr w:type="spellStart"/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>groundglass</w:t>
            </w:r>
            <w:proofErr w:type="spellEnd"/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ttenuations. </w:t>
            </w:r>
          </w:p>
        </w:tc>
        <w:tc>
          <w:tcPr>
            <w:tcW w:w="1701" w:type="dxa"/>
          </w:tcPr>
          <w:p w14:paraId="68B4E467" w14:textId="1912B947" w:rsidR="00963B98" w:rsidRPr="00EE4198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A7D36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NA</w:t>
            </w:r>
          </w:p>
        </w:tc>
        <w:tc>
          <w:tcPr>
            <w:tcW w:w="1701" w:type="dxa"/>
            <w:vAlign w:val="center"/>
          </w:tcPr>
          <w:p w14:paraId="7EAB3D06" w14:textId="1B5DF183" w:rsidR="00963B98" w:rsidRPr="00F172E9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0A5107D1" w14:textId="59403FB8" w:rsidR="00963B98" w:rsidRPr="00EE4198" w:rsidRDefault="00963B98" w:rsidP="00963B98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1A5A17C" w14:textId="13740CEC" w:rsidR="00963B98" w:rsidRPr="00BA28FD" w:rsidRDefault="00963B98" w:rsidP="00963B9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fter percutaneous foramen oval </w:t>
            </w:r>
            <w:r w:rsidRPr="00BA28FD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closure, her respiratory condition improved partially </w:t>
            </w:r>
          </w:p>
        </w:tc>
      </w:tr>
    </w:tbl>
    <w:p w14:paraId="5068BF49" w14:textId="10DFDDE9" w:rsidR="00EE4198" w:rsidRDefault="00EE4198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7750FBB9" w14:textId="3F3570E8" w:rsidR="00BA28FD" w:rsidRDefault="00BA28FD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  <w:r>
        <w:rPr>
          <w:rFonts w:ascii="Calibri" w:hAnsi="Calibri" w:cs="Calibri"/>
          <w:color w:val="000000"/>
          <w:sz w:val="18"/>
          <w:szCs w:val="18"/>
        </w:rPr>
        <w:t>GGO: g</w:t>
      </w:r>
      <w:r w:rsidRPr="00B72B0F">
        <w:rPr>
          <w:rFonts w:ascii="Calibri" w:hAnsi="Calibri" w:cs="Calibri"/>
          <w:color w:val="000000"/>
          <w:sz w:val="18"/>
          <w:szCs w:val="18"/>
        </w:rPr>
        <w:t xml:space="preserve">round </w:t>
      </w:r>
      <w:r>
        <w:rPr>
          <w:rFonts w:ascii="Calibri" w:hAnsi="Calibri" w:cs="Calibri"/>
          <w:color w:val="000000"/>
          <w:sz w:val="18"/>
          <w:szCs w:val="18"/>
        </w:rPr>
        <w:t>g</w:t>
      </w:r>
      <w:r w:rsidRPr="00B72B0F">
        <w:rPr>
          <w:rFonts w:ascii="Calibri" w:hAnsi="Calibri" w:cs="Calibri"/>
          <w:color w:val="000000"/>
          <w:sz w:val="18"/>
          <w:szCs w:val="18"/>
        </w:rPr>
        <w:t xml:space="preserve">lass </w:t>
      </w:r>
      <w:r>
        <w:rPr>
          <w:rFonts w:ascii="Calibri" w:hAnsi="Calibri" w:cs="Calibri"/>
          <w:color w:val="000000"/>
          <w:sz w:val="18"/>
          <w:szCs w:val="18"/>
        </w:rPr>
        <w:t>o</w:t>
      </w:r>
      <w:r w:rsidRPr="00B72B0F">
        <w:rPr>
          <w:rFonts w:ascii="Calibri" w:hAnsi="Calibri" w:cs="Calibri"/>
          <w:color w:val="000000"/>
          <w:sz w:val="18"/>
          <w:szCs w:val="18"/>
        </w:rPr>
        <w:t>pacity</w:t>
      </w:r>
      <w:r>
        <w:rPr>
          <w:rFonts w:ascii="Calibri" w:hAnsi="Calibri" w:cs="Calibri"/>
          <w:color w:val="000000"/>
          <w:sz w:val="18"/>
          <w:szCs w:val="18"/>
        </w:rPr>
        <w:t xml:space="preserve">,  </w:t>
      </w:r>
      <w:proofErr w:type="spellStart"/>
      <w:r>
        <w:rPr>
          <w:rFonts w:ascii="Calibri" w:hAnsi="Calibri" w:cs="Calibri"/>
          <w:color w:val="000000"/>
          <w:sz w:val="18"/>
          <w:szCs w:val="18"/>
        </w:rPr>
        <w:t>mo</w:t>
      </w:r>
      <w:proofErr w:type="spellEnd"/>
      <w:r>
        <w:rPr>
          <w:rFonts w:ascii="Calibri" w:hAnsi="Calibri" w:cs="Calibri"/>
          <w:color w:val="000000"/>
          <w:sz w:val="18"/>
          <w:szCs w:val="18"/>
        </w:rPr>
        <w:t>: months,</w:t>
      </w:r>
      <w:r w:rsidR="00FD1A4A">
        <w:rPr>
          <w:rFonts w:ascii="Calibri" w:hAnsi="Calibri" w:cs="Calibri"/>
          <w:color w:val="000000"/>
          <w:sz w:val="18"/>
          <w:szCs w:val="18"/>
        </w:rPr>
        <w:t xml:space="preserve"> , NIV: non-invasive ventilation,</w:t>
      </w:r>
      <w:r>
        <w:rPr>
          <w:rFonts w:ascii="Calibri" w:hAnsi="Calibri" w:cs="Calibri"/>
          <w:color w:val="000000"/>
          <w:sz w:val="18"/>
          <w:szCs w:val="18"/>
        </w:rPr>
        <w:t xml:space="preserve"> y: years </w:t>
      </w:r>
    </w:p>
    <w:p w14:paraId="00395192" w14:textId="31FB06FC" w:rsidR="00345D6B" w:rsidRDefault="00345D6B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0647CD31" w14:textId="721946ED" w:rsidR="00345D6B" w:rsidRDefault="00345D6B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4EC2D66D" w14:textId="23A8F5D5" w:rsidR="00BD620A" w:rsidRDefault="00BD620A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23EBA4E0" w14:textId="2220FD91" w:rsidR="00BD620A" w:rsidRDefault="00BD620A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66AC757F" w14:textId="01247078" w:rsidR="00BD620A" w:rsidRDefault="00BD620A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6DFB4B36" w14:textId="5C81497B" w:rsidR="00BD620A" w:rsidRDefault="00BD620A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66ECEA98" w14:textId="29F0AD2D" w:rsidR="00BD620A" w:rsidRDefault="00BD620A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113056AA" w14:textId="06797DE5" w:rsidR="00BD620A" w:rsidRDefault="00BD620A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7DDF6E43" w14:textId="7F9609C1" w:rsidR="00BD620A" w:rsidRDefault="00BD620A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3A013669" w14:textId="5B913961" w:rsidR="00BD620A" w:rsidRDefault="00BD620A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6D5312E8" w14:textId="270931DD" w:rsidR="00BD620A" w:rsidRDefault="00BD620A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26CAAE33" w14:textId="488995DF" w:rsidR="00BD620A" w:rsidRDefault="00BD620A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61476074" w14:textId="0A4C372F" w:rsidR="00BD620A" w:rsidRDefault="00BD620A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28EDAEE9" w14:textId="415BFA42" w:rsidR="00BD620A" w:rsidRDefault="00BD620A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009C991C" w14:textId="12AA8690" w:rsidR="00BD620A" w:rsidRDefault="00BD620A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0B778237" w14:textId="02CB2458" w:rsidR="00114D8B" w:rsidRDefault="00114D8B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463DE576" w14:textId="77777777" w:rsidR="00114D8B" w:rsidRDefault="00114D8B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5693ABA8" w14:textId="7A2D3ED1" w:rsidR="003B6424" w:rsidRDefault="003B6424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4592F1FA" w14:textId="3F31BC80" w:rsidR="00BD620A" w:rsidRDefault="00BD620A" w:rsidP="00BD620A">
      <w:pPr>
        <w:jc w:val="both"/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t>I</w:t>
      </w:r>
      <w:r w:rsidRPr="00BD620A">
        <w:rPr>
          <w:rFonts w:cstheme="minorHAnsi"/>
          <w:b/>
          <w:sz w:val="24"/>
        </w:rPr>
        <w:t>nterstitial lung disease without neonatal RDS</w:t>
      </w:r>
      <w:r>
        <w:rPr>
          <w:rFonts w:cstheme="minorHAnsi"/>
          <w:b/>
          <w:sz w:val="24"/>
        </w:rPr>
        <w:t xml:space="preserve"> (30) </w:t>
      </w:r>
    </w:p>
    <w:tbl>
      <w:tblPr>
        <w:tblStyle w:val="Tablaconcuadrcula"/>
        <w:tblW w:w="15452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559"/>
        <w:gridCol w:w="1560"/>
        <w:gridCol w:w="1560"/>
        <w:gridCol w:w="1275"/>
        <w:gridCol w:w="1418"/>
        <w:gridCol w:w="1701"/>
        <w:gridCol w:w="1701"/>
        <w:gridCol w:w="1701"/>
        <w:gridCol w:w="1276"/>
      </w:tblGrid>
      <w:tr w:rsidR="00BD620A" w:rsidRPr="00EE4198" w14:paraId="67D5CA83" w14:textId="77777777" w:rsidTr="00D97AFE">
        <w:trPr>
          <w:jc w:val="center"/>
        </w:trPr>
        <w:tc>
          <w:tcPr>
            <w:tcW w:w="1701" w:type="dxa"/>
          </w:tcPr>
          <w:p w14:paraId="3159E2E8" w14:textId="77777777" w:rsidR="00BD620A" w:rsidRPr="00EE4198" w:rsidRDefault="00BD620A" w:rsidP="00D97AF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sz w:val="18"/>
                <w:szCs w:val="18"/>
              </w:rPr>
              <w:t>Patient and reference</w:t>
            </w:r>
          </w:p>
        </w:tc>
        <w:tc>
          <w:tcPr>
            <w:tcW w:w="1559" w:type="dxa"/>
          </w:tcPr>
          <w:p w14:paraId="6062A503" w14:textId="77777777" w:rsidR="00BD620A" w:rsidRPr="00EE4198" w:rsidRDefault="00BD620A" w:rsidP="00D97AF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1560" w:type="dxa"/>
          </w:tcPr>
          <w:p w14:paraId="43614FE9" w14:textId="77777777" w:rsidR="00BD620A" w:rsidRPr="00EE4198" w:rsidRDefault="00BD620A" w:rsidP="00D97AF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sz w:val="18"/>
                <w:szCs w:val="18"/>
              </w:rPr>
              <w:t xml:space="preserve">Number </w:t>
            </w:r>
          </w:p>
        </w:tc>
        <w:tc>
          <w:tcPr>
            <w:tcW w:w="1560" w:type="dxa"/>
          </w:tcPr>
          <w:p w14:paraId="07438619" w14:textId="77777777" w:rsidR="00BD620A" w:rsidRPr="00EE4198" w:rsidRDefault="00BD620A" w:rsidP="00D97AF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sz w:val="18"/>
                <w:szCs w:val="18"/>
              </w:rPr>
              <w:t>Age at pulmonary manifestations (years)</w:t>
            </w:r>
          </w:p>
        </w:tc>
        <w:tc>
          <w:tcPr>
            <w:tcW w:w="1275" w:type="dxa"/>
          </w:tcPr>
          <w:p w14:paraId="447C2880" w14:textId="77777777" w:rsidR="00BD620A" w:rsidRPr="00EE4198" w:rsidRDefault="00BD620A" w:rsidP="00D97AF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First pulmonary symptoms </w:t>
            </w:r>
          </w:p>
        </w:tc>
        <w:tc>
          <w:tcPr>
            <w:tcW w:w="1418" w:type="dxa"/>
          </w:tcPr>
          <w:p w14:paraId="6A2A91E9" w14:textId="77777777" w:rsidR="00BD620A" w:rsidRPr="00EE4198" w:rsidRDefault="00BD620A" w:rsidP="00D97AFE">
            <w:pPr>
              <w:jc w:val="center"/>
              <w:rPr>
                <w:rFonts w:cstheme="minorHAnsi"/>
                <w:b/>
                <w:color w:val="FF0000"/>
                <w:sz w:val="18"/>
                <w:szCs w:val="18"/>
              </w:rPr>
            </w:pPr>
            <w:r w:rsidRPr="00EE4198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X-ray or CT diagnosis </w:t>
            </w:r>
          </w:p>
        </w:tc>
        <w:tc>
          <w:tcPr>
            <w:tcW w:w="1701" w:type="dxa"/>
          </w:tcPr>
          <w:p w14:paraId="7E2C888F" w14:textId="77777777" w:rsidR="00BD620A" w:rsidRPr="00EE4198" w:rsidRDefault="00BD620A" w:rsidP="00D97AF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sz w:val="18"/>
                <w:szCs w:val="18"/>
              </w:rPr>
              <w:t xml:space="preserve">Other diagnosis procedure </w:t>
            </w:r>
          </w:p>
        </w:tc>
        <w:tc>
          <w:tcPr>
            <w:tcW w:w="1701" w:type="dxa"/>
          </w:tcPr>
          <w:p w14:paraId="0D7FCBE4" w14:textId="77777777" w:rsidR="00BD620A" w:rsidRPr="00EE4198" w:rsidRDefault="00BD620A" w:rsidP="00D97AF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sz w:val="18"/>
                <w:szCs w:val="18"/>
              </w:rPr>
              <w:t xml:space="preserve">Lung biopsy </w:t>
            </w:r>
          </w:p>
        </w:tc>
        <w:tc>
          <w:tcPr>
            <w:tcW w:w="1701" w:type="dxa"/>
          </w:tcPr>
          <w:p w14:paraId="7ABD99B4" w14:textId="77777777" w:rsidR="00BD620A" w:rsidRPr="00EE4198" w:rsidRDefault="00BD620A" w:rsidP="00D97AF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Treatment </w:t>
            </w:r>
          </w:p>
        </w:tc>
        <w:tc>
          <w:tcPr>
            <w:tcW w:w="1276" w:type="dxa"/>
          </w:tcPr>
          <w:p w14:paraId="56BE9137" w14:textId="77777777" w:rsidR="00BD620A" w:rsidRPr="00EE4198" w:rsidRDefault="00BD620A" w:rsidP="00D97AF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sz w:val="18"/>
                <w:szCs w:val="18"/>
              </w:rPr>
              <w:t>Follow-up</w:t>
            </w:r>
          </w:p>
        </w:tc>
      </w:tr>
      <w:tr w:rsidR="0006266F" w:rsidRPr="00EE4198" w14:paraId="29BE7ADD" w14:textId="77777777" w:rsidTr="00132BF6">
        <w:trPr>
          <w:jc w:val="center"/>
        </w:trPr>
        <w:tc>
          <w:tcPr>
            <w:tcW w:w="1701" w:type="dxa"/>
            <w:vAlign w:val="center"/>
          </w:tcPr>
          <w:p w14:paraId="52A74B53" w14:textId="7BA70982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ttes_2017_P8</w:t>
            </w:r>
          </w:p>
        </w:tc>
        <w:tc>
          <w:tcPr>
            <w:tcW w:w="1559" w:type="dxa"/>
            <w:vAlign w:val="center"/>
          </w:tcPr>
          <w:p w14:paraId="7701A264" w14:textId="1D4DD3AE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175_176del</w:t>
            </w:r>
          </w:p>
        </w:tc>
        <w:tc>
          <w:tcPr>
            <w:tcW w:w="1560" w:type="dxa"/>
            <w:vAlign w:val="center"/>
          </w:tcPr>
          <w:p w14:paraId="14BFBE1B" w14:textId="099B4D1D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60" w:type="dxa"/>
            <w:vAlign w:val="center"/>
          </w:tcPr>
          <w:p w14:paraId="1AECDB51" w14:textId="39EEC1D4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mo</w:t>
            </w:r>
          </w:p>
        </w:tc>
        <w:tc>
          <w:tcPr>
            <w:tcW w:w="1275" w:type="dxa"/>
            <w:vAlign w:val="center"/>
          </w:tcPr>
          <w:p w14:paraId="0BA66D2C" w14:textId="7FBC5147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D</w:t>
            </w:r>
          </w:p>
        </w:tc>
        <w:tc>
          <w:tcPr>
            <w:tcW w:w="1418" w:type="dxa"/>
            <w:vAlign w:val="center"/>
          </w:tcPr>
          <w:p w14:paraId="0AB6F40C" w14:textId="45DD042F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: heterogenous ground glass opacities</w:t>
            </w:r>
          </w:p>
        </w:tc>
        <w:tc>
          <w:tcPr>
            <w:tcW w:w="1701" w:type="dxa"/>
          </w:tcPr>
          <w:p w14:paraId="27BD39A4" w14:textId="5EF11943" w:rsidR="0006266F" w:rsidRPr="00963B98" w:rsidRDefault="00D67603" w:rsidP="0006266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63B98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215914C8" w14:textId="6DEDCB60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2F119784" w14:textId="77777777" w:rsidR="0006266F" w:rsidRDefault="0006266F" w:rsidP="0006266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50EE70A7" w14:textId="705BC527" w:rsidR="0006266F" w:rsidRDefault="0006266F" w:rsidP="0006266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,5y)</w:t>
            </w:r>
            <w:r w:rsidR="00CE032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systemic steroids (27 pulses), azithromycin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</w:p>
          <w:p w14:paraId="717F0C14" w14:textId="77777777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31FF49C9" w14:textId="25DD73CC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oxemia</w:t>
            </w:r>
          </w:p>
        </w:tc>
      </w:tr>
      <w:tr w:rsidR="0006266F" w:rsidRPr="00EE4198" w14:paraId="7ECDDE6B" w14:textId="77777777" w:rsidTr="00132BF6">
        <w:trPr>
          <w:jc w:val="center"/>
        </w:trPr>
        <w:tc>
          <w:tcPr>
            <w:tcW w:w="1701" w:type="dxa"/>
            <w:vAlign w:val="center"/>
          </w:tcPr>
          <w:p w14:paraId="641DD109" w14:textId="5224B916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ttes_2017_P9</w:t>
            </w:r>
          </w:p>
        </w:tc>
        <w:tc>
          <w:tcPr>
            <w:tcW w:w="1559" w:type="dxa"/>
            <w:vAlign w:val="center"/>
          </w:tcPr>
          <w:p w14:paraId="66E938D5" w14:textId="4DBE8298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72G&gt;T</w:t>
            </w:r>
          </w:p>
        </w:tc>
        <w:tc>
          <w:tcPr>
            <w:tcW w:w="1560" w:type="dxa"/>
            <w:vAlign w:val="center"/>
          </w:tcPr>
          <w:p w14:paraId="1C36392B" w14:textId="25EA0F5A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60" w:type="dxa"/>
            <w:vAlign w:val="center"/>
          </w:tcPr>
          <w:p w14:paraId="673BEEC6" w14:textId="68537EDD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mo</w:t>
            </w:r>
          </w:p>
        </w:tc>
        <w:tc>
          <w:tcPr>
            <w:tcW w:w="1275" w:type="dxa"/>
            <w:vAlign w:val="center"/>
          </w:tcPr>
          <w:p w14:paraId="01441F10" w14:textId="768703CE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D</w:t>
            </w:r>
          </w:p>
        </w:tc>
        <w:tc>
          <w:tcPr>
            <w:tcW w:w="1418" w:type="dxa"/>
            <w:vAlign w:val="center"/>
          </w:tcPr>
          <w:p w14:paraId="2D686954" w14:textId="4F1665B7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T: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arasept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emphysema, widespread cystic airspaces, diffuse ground glass opacities</w:t>
            </w:r>
          </w:p>
        </w:tc>
        <w:tc>
          <w:tcPr>
            <w:tcW w:w="1701" w:type="dxa"/>
          </w:tcPr>
          <w:p w14:paraId="1CD2DC0A" w14:textId="1447BBC7" w:rsidR="00D67603" w:rsidRPr="00D67603" w:rsidRDefault="00D67603" w:rsidP="00D67603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67603">
              <w:rPr>
                <w:rFonts w:cstheme="minorHAnsi"/>
                <w:bCs/>
                <w:sz w:val="18"/>
                <w:szCs w:val="18"/>
              </w:rPr>
              <w:t>BGA: hypoxemia</w:t>
            </w:r>
          </w:p>
          <w:p w14:paraId="60503057" w14:textId="27DBA005" w:rsidR="00D67603" w:rsidRPr="00D67603" w:rsidRDefault="00D67603" w:rsidP="00D67603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PFT/FEV1</w:t>
            </w:r>
            <w:r w:rsidRPr="00D67603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ab/>
              <w:t>45 PFT/FVC 45</w:t>
            </w:r>
          </w:p>
          <w:p w14:paraId="199D7E0E" w14:textId="7F5B6918" w:rsidR="0006266F" w:rsidRPr="00D67603" w:rsidRDefault="00D67603" w:rsidP="0006266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67603">
              <w:rPr>
                <w:rFonts w:cstheme="minorHAns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49F9A974" w14:textId="512F59DA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mal findings</w:t>
            </w:r>
          </w:p>
        </w:tc>
        <w:tc>
          <w:tcPr>
            <w:tcW w:w="1701" w:type="dxa"/>
          </w:tcPr>
          <w:p w14:paraId="7A0E3A17" w14:textId="77777777" w:rsidR="0006266F" w:rsidRDefault="0006266F" w:rsidP="0006266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CE032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0ED78F0D" w14:textId="72040CEC" w:rsidR="0006266F" w:rsidRDefault="0006266F" w:rsidP="0006266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0y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CE032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systemic steroids (72 pulses), azithromycin </w:t>
            </w:r>
            <w:r w:rsidR="00CE032E"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</w:p>
          <w:p w14:paraId="09E6987B" w14:textId="77777777" w:rsidR="0006266F" w:rsidRPr="00CE032E" w:rsidRDefault="0006266F" w:rsidP="0006266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E744D7E" w14:textId="54C5A30A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yspnoea at rest</w:t>
            </w:r>
          </w:p>
        </w:tc>
      </w:tr>
      <w:tr w:rsidR="0006266F" w:rsidRPr="00EE4198" w14:paraId="15856961" w14:textId="77777777" w:rsidTr="00132BF6">
        <w:trPr>
          <w:jc w:val="center"/>
        </w:trPr>
        <w:tc>
          <w:tcPr>
            <w:tcW w:w="1701" w:type="dxa"/>
            <w:vAlign w:val="center"/>
          </w:tcPr>
          <w:p w14:paraId="3ADAB49E" w14:textId="65DD5A61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ttes_2017_P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Borie_2021_P1</w:t>
            </w:r>
          </w:p>
        </w:tc>
        <w:tc>
          <w:tcPr>
            <w:tcW w:w="1559" w:type="dxa"/>
            <w:vAlign w:val="center"/>
          </w:tcPr>
          <w:p w14:paraId="734FF414" w14:textId="20A4DD88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267dup</w:t>
            </w:r>
          </w:p>
        </w:tc>
        <w:tc>
          <w:tcPr>
            <w:tcW w:w="1560" w:type="dxa"/>
            <w:vAlign w:val="center"/>
          </w:tcPr>
          <w:p w14:paraId="5D538592" w14:textId="1F5BC3EB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60" w:type="dxa"/>
            <w:vAlign w:val="center"/>
          </w:tcPr>
          <w:p w14:paraId="683817DD" w14:textId="0EFD938C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y</w:t>
            </w:r>
          </w:p>
        </w:tc>
        <w:tc>
          <w:tcPr>
            <w:tcW w:w="1275" w:type="dxa"/>
            <w:vAlign w:val="center"/>
          </w:tcPr>
          <w:p w14:paraId="4AF873B8" w14:textId="34A9EF25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D , fibrosis</w:t>
            </w:r>
          </w:p>
        </w:tc>
        <w:tc>
          <w:tcPr>
            <w:tcW w:w="1418" w:type="dxa"/>
            <w:vAlign w:val="center"/>
          </w:tcPr>
          <w:p w14:paraId="387C2C0A" w14:textId="3B5688FD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T: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arasept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emphysema, septal thickening and fibrosis</w:t>
            </w:r>
          </w:p>
        </w:tc>
        <w:tc>
          <w:tcPr>
            <w:tcW w:w="1701" w:type="dxa"/>
          </w:tcPr>
          <w:p w14:paraId="26A88018" w14:textId="05180FB7" w:rsidR="0006266F" w:rsidRPr="00192876" w:rsidRDefault="00192876" w:rsidP="0019287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92876">
              <w:rPr>
                <w:rFonts w:cstheme="minorHAnsi"/>
                <w:bCs/>
                <w:sz w:val="18"/>
                <w:szCs w:val="18"/>
              </w:rPr>
              <w:t>BGA: normal</w:t>
            </w:r>
          </w:p>
          <w:p w14:paraId="57908144" w14:textId="77777777" w:rsidR="00192876" w:rsidRPr="00192876" w:rsidRDefault="00192876" w:rsidP="0019287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19287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PFT/FEV1</w:t>
            </w:r>
            <w:r w:rsidRPr="0019287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ab/>
              <w:t>44</w:t>
            </w:r>
          </w:p>
          <w:p w14:paraId="2DBA5C5C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V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8</w:t>
            </w:r>
          </w:p>
          <w:p w14:paraId="6DC82F4C" w14:textId="33CB7889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TL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4</w:t>
            </w:r>
          </w:p>
          <w:p w14:paraId="4FDD2602" w14:textId="071F9CA0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DLCO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8</w:t>
            </w:r>
          </w:p>
          <w:p w14:paraId="2946EA64" w14:textId="3E1D3A4B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6MWT</w:t>
            </w:r>
          </w:p>
          <w:p w14:paraId="0EB25F71" w14:textId="2C9D3935" w:rsidR="00192876" w:rsidRPr="00EE4198" w:rsidRDefault="00192876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C04236D" w14:textId="2096EDD1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75D00155" w14:textId="391EDEFC" w:rsidR="0006266F" w:rsidRPr="00CE032E" w:rsidRDefault="00CE032E" w:rsidP="0006266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32E">
              <w:rPr>
                <w:rFonts w:ascii="Calibri" w:hAnsi="Calibri" w:cs="Calibri"/>
                <w:color w:val="000000"/>
                <w:sz w:val="18"/>
                <w:szCs w:val="18"/>
              </w:rPr>
              <w:t>Oral steroids (6w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), azithromycin, </w:t>
            </w:r>
            <w:r w:rsidRPr="00CE032E">
              <w:rPr>
                <w:rFonts w:ascii="Calibri" w:hAnsi="Calibri" w:cs="Calibri"/>
                <w:color w:val="000000"/>
                <w:sz w:val="18"/>
                <w:szCs w:val="18"/>
              </w:rPr>
              <w:t>pirfenidon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</w:t>
            </w:r>
            <w:r w:rsidRPr="00CE032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E032E">
              <w:rPr>
                <w:rFonts w:ascii="Calibri" w:hAnsi="Calibri" w:cs="Calibri"/>
                <w:color w:val="000000"/>
                <w:sz w:val="18"/>
                <w:szCs w:val="18"/>
              </w:rPr>
              <w:t>nintedanib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7D01A15" w14:textId="6D49D7DE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nd stage respiratory failure; lung cancer; death due to exacerbation</w:t>
            </w:r>
          </w:p>
        </w:tc>
      </w:tr>
      <w:tr w:rsidR="0006266F" w:rsidRPr="00EE4198" w14:paraId="029F52CA" w14:textId="77777777" w:rsidTr="00132BF6">
        <w:trPr>
          <w:jc w:val="center"/>
        </w:trPr>
        <w:tc>
          <w:tcPr>
            <w:tcW w:w="1701" w:type="dxa"/>
            <w:vAlign w:val="center"/>
          </w:tcPr>
          <w:p w14:paraId="340F5381" w14:textId="77E12FD3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ttes_2017_P11</w:t>
            </w:r>
          </w:p>
        </w:tc>
        <w:tc>
          <w:tcPr>
            <w:tcW w:w="1559" w:type="dxa"/>
            <w:vAlign w:val="center"/>
          </w:tcPr>
          <w:p w14:paraId="4B035A59" w14:textId="6FD37BDA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463+2T&gt;C</w:t>
            </w:r>
          </w:p>
        </w:tc>
        <w:tc>
          <w:tcPr>
            <w:tcW w:w="1560" w:type="dxa"/>
            <w:vAlign w:val="center"/>
          </w:tcPr>
          <w:p w14:paraId="5AADE40B" w14:textId="1E77C825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60" w:type="dxa"/>
            <w:vAlign w:val="center"/>
          </w:tcPr>
          <w:p w14:paraId="5C12606C" w14:textId="31121D21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y</w:t>
            </w:r>
          </w:p>
        </w:tc>
        <w:tc>
          <w:tcPr>
            <w:tcW w:w="1275" w:type="dxa"/>
            <w:vAlign w:val="center"/>
          </w:tcPr>
          <w:p w14:paraId="4809F4B0" w14:textId="76483B46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D with resp. Insufficiency</w:t>
            </w:r>
          </w:p>
        </w:tc>
        <w:tc>
          <w:tcPr>
            <w:tcW w:w="1418" w:type="dxa"/>
            <w:vAlign w:val="center"/>
          </w:tcPr>
          <w:p w14:paraId="40FCDB87" w14:textId="64E377AC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2DFF3542" w14:textId="5EE1B774" w:rsidR="00192876" w:rsidRPr="00D67603" w:rsidRDefault="00192876" w:rsidP="0019287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67603">
              <w:rPr>
                <w:rFonts w:cstheme="minorHAnsi"/>
                <w:bCs/>
                <w:sz w:val="18"/>
                <w:szCs w:val="18"/>
              </w:rPr>
              <w:t>BGA: hypoxemia</w:t>
            </w:r>
          </w:p>
          <w:p w14:paraId="15C2BB9A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EV1</w:t>
            </w: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ab/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3</w:t>
            </w:r>
          </w:p>
          <w:p w14:paraId="42271AAA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V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2</w:t>
            </w:r>
          </w:p>
          <w:p w14:paraId="19DC932B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TLC</w:t>
            </w: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ab/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  <w:p w14:paraId="51CAC616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DLCO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1</w:t>
            </w:r>
          </w:p>
          <w:p w14:paraId="209AD7B8" w14:textId="6B1E15B4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6MWT</w:t>
            </w:r>
          </w:p>
          <w:p w14:paraId="3F7EB0D8" w14:textId="77777777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7A533066" w14:textId="145C68C4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375B4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6474A267" w14:textId="05152031" w:rsidR="0006266F" w:rsidRPr="00CE032E" w:rsidRDefault="00CE032E" w:rsidP="0006266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32E">
              <w:rPr>
                <w:rFonts w:ascii="Calibri" w:hAnsi="Calibri" w:cs="Calibri"/>
                <w:color w:val="000000"/>
                <w:sz w:val="18"/>
                <w:szCs w:val="18"/>
              </w:rPr>
              <w:t>Oral steroids (2mo)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azithromycin, HCQ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vAlign w:val="center"/>
          </w:tcPr>
          <w:p w14:paraId="6987323E" w14:textId="3C813E35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oxemia, dyspnoea</w:t>
            </w:r>
          </w:p>
        </w:tc>
      </w:tr>
      <w:tr w:rsidR="0006266F" w:rsidRPr="00EE4198" w14:paraId="18384A90" w14:textId="77777777" w:rsidTr="00132BF6">
        <w:trPr>
          <w:jc w:val="center"/>
        </w:trPr>
        <w:tc>
          <w:tcPr>
            <w:tcW w:w="1701" w:type="dxa"/>
            <w:vAlign w:val="center"/>
          </w:tcPr>
          <w:p w14:paraId="3537AFD4" w14:textId="14F4A3C5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ttes_2017_P12</w:t>
            </w:r>
          </w:p>
        </w:tc>
        <w:tc>
          <w:tcPr>
            <w:tcW w:w="1559" w:type="dxa"/>
            <w:vAlign w:val="center"/>
          </w:tcPr>
          <w:p w14:paraId="34612472" w14:textId="1F43450C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175_176del</w:t>
            </w:r>
          </w:p>
        </w:tc>
        <w:tc>
          <w:tcPr>
            <w:tcW w:w="1560" w:type="dxa"/>
            <w:vAlign w:val="center"/>
          </w:tcPr>
          <w:p w14:paraId="0DBFFE63" w14:textId="7445E8A3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60" w:type="dxa"/>
            <w:vAlign w:val="center"/>
          </w:tcPr>
          <w:p w14:paraId="198ECEB2" w14:textId="1EF44877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y</w:t>
            </w:r>
          </w:p>
        </w:tc>
        <w:tc>
          <w:tcPr>
            <w:tcW w:w="1275" w:type="dxa"/>
            <w:vAlign w:val="center"/>
          </w:tcPr>
          <w:p w14:paraId="169C3505" w14:textId="4C16EEA8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D</w:t>
            </w:r>
          </w:p>
        </w:tc>
        <w:tc>
          <w:tcPr>
            <w:tcW w:w="1418" w:type="dxa"/>
            <w:vAlign w:val="center"/>
          </w:tcPr>
          <w:p w14:paraId="01AAB6B2" w14:textId="0572E73E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1EFB8495" w14:textId="77777777" w:rsidR="00192876" w:rsidRPr="00192876" w:rsidRDefault="00192876" w:rsidP="0019287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92876">
              <w:rPr>
                <w:rFonts w:cstheme="minorHAnsi"/>
                <w:bCs/>
                <w:sz w:val="18"/>
                <w:szCs w:val="18"/>
              </w:rPr>
              <w:t>BGA: normal</w:t>
            </w:r>
          </w:p>
          <w:p w14:paraId="014B6964" w14:textId="4516E0A4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EV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0</w:t>
            </w:r>
          </w:p>
          <w:p w14:paraId="07B12274" w14:textId="318379F5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V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  <w:p w14:paraId="34A699F0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TL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3</w:t>
            </w:r>
          </w:p>
          <w:p w14:paraId="299907AD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DLCO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6</w:t>
            </w:r>
          </w:p>
          <w:p w14:paraId="6F527C11" w14:textId="4AFEBCAD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6MWT</w:t>
            </w:r>
          </w:p>
          <w:p w14:paraId="0D2F6EC8" w14:textId="77777777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6FB9B743" w14:textId="050F5B49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375B4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No</w:t>
            </w:r>
          </w:p>
        </w:tc>
        <w:tc>
          <w:tcPr>
            <w:tcW w:w="1701" w:type="dxa"/>
          </w:tcPr>
          <w:p w14:paraId="42B8768C" w14:textId="42375DEF" w:rsidR="0006266F" w:rsidRPr="00CE032E" w:rsidRDefault="00CE032E" w:rsidP="0006266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39A8B519" w14:textId="11A42428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aucisymptomatic</w:t>
            </w:r>
            <w:proofErr w:type="spellEnd"/>
          </w:p>
        </w:tc>
      </w:tr>
      <w:tr w:rsidR="0006266F" w:rsidRPr="00EE4198" w14:paraId="5958386B" w14:textId="77777777" w:rsidTr="00132BF6">
        <w:trPr>
          <w:jc w:val="center"/>
        </w:trPr>
        <w:tc>
          <w:tcPr>
            <w:tcW w:w="1701" w:type="dxa"/>
            <w:vAlign w:val="center"/>
          </w:tcPr>
          <w:p w14:paraId="42913EEB" w14:textId="083B889F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ttes_2017_P15</w:t>
            </w:r>
          </w:p>
        </w:tc>
        <w:tc>
          <w:tcPr>
            <w:tcW w:w="1559" w:type="dxa"/>
            <w:vAlign w:val="center"/>
          </w:tcPr>
          <w:p w14:paraId="59279795" w14:textId="72BC91BB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l14q13.3q21.1</w:t>
            </w:r>
          </w:p>
        </w:tc>
        <w:tc>
          <w:tcPr>
            <w:tcW w:w="1560" w:type="dxa"/>
            <w:vAlign w:val="center"/>
          </w:tcPr>
          <w:p w14:paraId="5EEF23A4" w14:textId="38FAB412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60" w:type="dxa"/>
            <w:vAlign w:val="center"/>
          </w:tcPr>
          <w:p w14:paraId="173735BA" w14:textId="1C8CD007" w:rsidR="0006266F" w:rsidRPr="0006266F" w:rsidRDefault="0006266F" w:rsidP="0006266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266F">
              <w:rPr>
                <w:rFonts w:ascii="Arial" w:hAnsi="Arial" w:cs="Arial"/>
                <w:color w:val="000000"/>
                <w:sz w:val="16"/>
                <w:szCs w:val="16"/>
              </w:rPr>
              <w:t>7y</w:t>
            </w:r>
          </w:p>
        </w:tc>
        <w:tc>
          <w:tcPr>
            <w:tcW w:w="1275" w:type="dxa"/>
            <w:vAlign w:val="center"/>
          </w:tcPr>
          <w:p w14:paraId="3C14F0AB" w14:textId="26CE712F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D</w:t>
            </w:r>
          </w:p>
        </w:tc>
        <w:tc>
          <w:tcPr>
            <w:tcW w:w="1418" w:type="dxa"/>
            <w:vAlign w:val="center"/>
          </w:tcPr>
          <w:p w14:paraId="0A61B0A2" w14:textId="241DDC43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10B15B23" w14:textId="0C7B74E3" w:rsidR="00192876" w:rsidRDefault="00192876" w:rsidP="0019287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67603">
              <w:rPr>
                <w:rFonts w:cstheme="minorHAnsi"/>
                <w:bCs/>
                <w:sz w:val="18"/>
                <w:szCs w:val="18"/>
              </w:rPr>
              <w:t>BGA: hypoxemia</w:t>
            </w:r>
          </w:p>
          <w:p w14:paraId="6A18E4DF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6MWT</w:t>
            </w:r>
          </w:p>
          <w:p w14:paraId="773FEAA0" w14:textId="77777777" w:rsidR="00192876" w:rsidRPr="00D67603" w:rsidRDefault="00192876" w:rsidP="00192876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  <w:p w14:paraId="60C1E887" w14:textId="77777777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026D4B" w14:textId="0828437A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pta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thickening, intra-alveolar macrophage accumulation, hyperplasi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of alveolar type II cells, and presence of amorphous materia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stained with periodic acid-Schiff</w:t>
            </w:r>
          </w:p>
        </w:tc>
        <w:tc>
          <w:tcPr>
            <w:tcW w:w="1701" w:type="dxa"/>
          </w:tcPr>
          <w:p w14:paraId="1DD439AC" w14:textId="77777777" w:rsidR="00CE032E" w:rsidRDefault="00CE032E" w:rsidP="00CE03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CE032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CE032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71B5460A" w14:textId="70EBB875" w:rsidR="00CE032E" w:rsidRDefault="00CE032E" w:rsidP="00CE03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mo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oral and systemic steroids, azithromycin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</w:p>
          <w:p w14:paraId="1A279F74" w14:textId="77777777" w:rsidR="0006266F" w:rsidRPr="00CE032E" w:rsidRDefault="0006266F" w:rsidP="0006266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D1CEA5F" w14:textId="610BCF85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oxemia, respiratory exacerbation</w:t>
            </w:r>
          </w:p>
        </w:tc>
      </w:tr>
      <w:tr w:rsidR="0006266F" w:rsidRPr="00EE4198" w14:paraId="25B5B329" w14:textId="77777777" w:rsidTr="00132BF6">
        <w:trPr>
          <w:jc w:val="center"/>
        </w:trPr>
        <w:tc>
          <w:tcPr>
            <w:tcW w:w="1701" w:type="dxa"/>
            <w:vAlign w:val="center"/>
          </w:tcPr>
          <w:p w14:paraId="28794F18" w14:textId="6EF4FD3F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uillot_2010_P1</w:t>
            </w:r>
          </w:p>
        </w:tc>
        <w:tc>
          <w:tcPr>
            <w:tcW w:w="1559" w:type="dxa"/>
            <w:vAlign w:val="center"/>
          </w:tcPr>
          <w:p w14:paraId="50DC069D" w14:textId="472FB1DD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493C&gt;T</w:t>
            </w:r>
          </w:p>
        </w:tc>
        <w:tc>
          <w:tcPr>
            <w:tcW w:w="1560" w:type="dxa"/>
            <w:vAlign w:val="center"/>
          </w:tcPr>
          <w:p w14:paraId="23F68609" w14:textId="04DADDF3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60" w:type="dxa"/>
            <w:vAlign w:val="center"/>
          </w:tcPr>
          <w:p w14:paraId="4380C84F" w14:textId="12F83751" w:rsidR="0006266F" w:rsidRPr="0006266F" w:rsidRDefault="0006266F" w:rsidP="0006266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266F">
              <w:rPr>
                <w:rFonts w:ascii="Arial" w:hAnsi="Arial" w:cs="Arial"/>
                <w:color w:val="000000"/>
                <w:sz w:val="16"/>
                <w:szCs w:val="16"/>
              </w:rPr>
              <w:t>1mo</w:t>
            </w:r>
          </w:p>
        </w:tc>
        <w:tc>
          <w:tcPr>
            <w:tcW w:w="1275" w:type="dxa"/>
            <w:vAlign w:val="center"/>
          </w:tcPr>
          <w:p w14:paraId="3E914BA7" w14:textId="58D8DCDB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67100E0C" w14:textId="2897CCA9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: bilateral GGO, focal consolidations predominantly right lung</w:t>
            </w:r>
          </w:p>
        </w:tc>
        <w:tc>
          <w:tcPr>
            <w:tcW w:w="1701" w:type="dxa"/>
          </w:tcPr>
          <w:p w14:paraId="6DF7CE07" w14:textId="2856F6CB" w:rsidR="0006266F" w:rsidRPr="00EE4198" w:rsidRDefault="00192876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56A7E36B" w14:textId="1C3C3CD5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mal bronchioles, septal and luminal alveolitis with endoluminal macrophage accumulation and alveolar type 2 hyperplasia, accumulation of amorphous material PAS+</w:t>
            </w:r>
          </w:p>
        </w:tc>
        <w:tc>
          <w:tcPr>
            <w:tcW w:w="1701" w:type="dxa"/>
          </w:tcPr>
          <w:p w14:paraId="60CECC5F" w14:textId="77777777" w:rsidR="00CE032E" w:rsidRDefault="00CE032E" w:rsidP="00CE03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CE032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01CC69E6" w14:textId="170EEBC4" w:rsidR="0006266F" w:rsidRPr="00EE4198" w:rsidRDefault="00CE032E" w:rsidP="00CE032E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(18mo), invasive ventilation (10d),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Curosurf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 doses), oral steroids </w:t>
            </w:r>
          </w:p>
        </w:tc>
        <w:tc>
          <w:tcPr>
            <w:tcW w:w="1276" w:type="dxa"/>
            <w:vAlign w:val="center"/>
          </w:tcPr>
          <w:p w14:paraId="1A0750DB" w14:textId="1D251BFA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ath due to respiratory failure</w:t>
            </w:r>
          </w:p>
        </w:tc>
      </w:tr>
      <w:tr w:rsidR="0006266F" w:rsidRPr="00EE4198" w14:paraId="39E2F604" w14:textId="77777777" w:rsidTr="00132BF6">
        <w:trPr>
          <w:jc w:val="center"/>
        </w:trPr>
        <w:tc>
          <w:tcPr>
            <w:tcW w:w="1701" w:type="dxa"/>
            <w:vAlign w:val="center"/>
          </w:tcPr>
          <w:p w14:paraId="203C6715" w14:textId="47A450A6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uillot_2010_P2</w:t>
            </w:r>
          </w:p>
        </w:tc>
        <w:tc>
          <w:tcPr>
            <w:tcW w:w="1559" w:type="dxa"/>
            <w:vAlign w:val="center"/>
          </w:tcPr>
          <w:p w14:paraId="484B4B13" w14:textId="0BC739BD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786_787del2</w:t>
            </w:r>
          </w:p>
        </w:tc>
        <w:tc>
          <w:tcPr>
            <w:tcW w:w="1560" w:type="dxa"/>
            <w:vAlign w:val="center"/>
          </w:tcPr>
          <w:p w14:paraId="0B8BE575" w14:textId="5B816AB9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60" w:type="dxa"/>
            <w:vAlign w:val="center"/>
          </w:tcPr>
          <w:p w14:paraId="10EE6CE8" w14:textId="0AC662AC" w:rsidR="0006266F" w:rsidRPr="0006266F" w:rsidRDefault="0006266F" w:rsidP="0006266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266F">
              <w:rPr>
                <w:rFonts w:ascii="Arial" w:hAnsi="Arial" w:cs="Arial"/>
                <w:color w:val="000000"/>
                <w:sz w:val="16"/>
                <w:szCs w:val="16"/>
              </w:rPr>
              <w:t>1mo</w:t>
            </w:r>
          </w:p>
        </w:tc>
        <w:tc>
          <w:tcPr>
            <w:tcW w:w="1275" w:type="dxa"/>
            <w:vAlign w:val="center"/>
          </w:tcPr>
          <w:p w14:paraId="25D4CAFD" w14:textId="129DB406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6F7C030E" w14:textId="62932C76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: bilateral GGO, focal consolidations predominantly lung bases</w:t>
            </w:r>
          </w:p>
        </w:tc>
        <w:tc>
          <w:tcPr>
            <w:tcW w:w="1701" w:type="dxa"/>
          </w:tcPr>
          <w:p w14:paraId="4CB1692F" w14:textId="77777777" w:rsidR="00192876" w:rsidRDefault="00192876" w:rsidP="0019287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67603">
              <w:rPr>
                <w:rFonts w:cstheme="minorHAnsi"/>
                <w:bCs/>
                <w:sz w:val="18"/>
                <w:szCs w:val="18"/>
              </w:rPr>
              <w:t>BGA: hypoxemia</w:t>
            </w:r>
          </w:p>
          <w:p w14:paraId="038E244E" w14:textId="77777777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F136D51" w14:textId="28B1E0A4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0B605C60" w14:textId="77777777" w:rsidR="00CE032E" w:rsidRDefault="00CE032E" w:rsidP="00CE03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CE032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2755CA58" w14:textId="34B5969C" w:rsidR="0006266F" w:rsidRPr="00EE4198" w:rsidRDefault="00CE032E" w:rsidP="00CE032E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(24mo), invasive ventilation (18d),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Curosurf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 doses), oral and systemic steroids (pulses), HCQ  </w:t>
            </w:r>
          </w:p>
        </w:tc>
        <w:tc>
          <w:tcPr>
            <w:tcW w:w="1276" w:type="dxa"/>
            <w:vAlign w:val="center"/>
          </w:tcPr>
          <w:p w14:paraId="214046A5" w14:textId="33AF068F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oxia</w:t>
            </w:r>
          </w:p>
        </w:tc>
      </w:tr>
      <w:tr w:rsidR="0006266F" w:rsidRPr="00EE4198" w14:paraId="4A8CFB72" w14:textId="77777777" w:rsidTr="00132BF6">
        <w:trPr>
          <w:jc w:val="center"/>
        </w:trPr>
        <w:tc>
          <w:tcPr>
            <w:tcW w:w="1701" w:type="dxa"/>
            <w:vAlign w:val="center"/>
          </w:tcPr>
          <w:p w14:paraId="5304DBA2" w14:textId="05B6C667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mvas_2012_PA</w:t>
            </w:r>
          </w:p>
        </w:tc>
        <w:tc>
          <w:tcPr>
            <w:tcW w:w="1559" w:type="dxa"/>
            <w:vAlign w:val="center"/>
          </w:tcPr>
          <w:p w14:paraId="7C6AAA11" w14:textId="651AB778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arge deletion </w:t>
            </w:r>
          </w:p>
        </w:tc>
        <w:tc>
          <w:tcPr>
            <w:tcW w:w="1560" w:type="dxa"/>
            <w:vAlign w:val="center"/>
          </w:tcPr>
          <w:p w14:paraId="230B54AD" w14:textId="0EE824EF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60" w:type="dxa"/>
            <w:vAlign w:val="center"/>
          </w:tcPr>
          <w:p w14:paraId="04BC2620" w14:textId="52C40BE4" w:rsidR="0006266F" w:rsidRPr="0006266F" w:rsidRDefault="0006266F" w:rsidP="0006266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26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vAlign w:val="center"/>
          </w:tcPr>
          <w:p w14:paraId="410F52B8" w14:textId="47100453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oxemia, recurrent infections</w:t>
            </w:r>
          </w:p>
        </w:tc>
        <w:tc>
          <w:tcPr>
            <w:tcW w:w="1418" w:type="dxa"/>
            <w:vAlign w:val="center"/>
          </w:tcPr>
          <w:p w14:paraId="03E5466C" w14:textId="3B8DBCB1" w:rsidR="0006266F" w:rsidRPr="00EE4198" w:rsidRDefault="0006266F" w:rsidP="0006266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T: ground glass and irregular opacities, pleural based cystic, </w:t>
            </w:r>
            <w:r w:rsidR="00CE032E">
              <w:rPr>
                <w:rFonts w:ascii="Arial" w:hAnsi="Arial" w:cs="Arial"/>
                <w:color w:val="000000"/>
                <w:sz w:val="16"/>
                <w:szCs w:val="16"/>
              </w:rPr>
              <w:t>peri bronchia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thickening, and bronchiectasis</w:t>
            </w:r>
          </w:p>
        </w:tc>
        <w:tc>
          <w:tcPr>
            <w:tcW w:w="1701" w:type="dxa"/>
          </w:tcPr>
          <w:p w14:paraId="0DCB4E17" w14:textId="715981EA" w:rsidR="0006266F" w:rsidRPr="00192876" w:rsidRDefault="00192876" w:rsidP="0006266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92876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4B7F8C51" w14:textId="00C282A6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</w:tcPr>
          <w:p w14:paraId="6421C2DD" w14:textId="77777777" w:rsidR="00CE032E" w:rsidRDefault="00CE032E" w:rsidP="00CE03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CE032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7736CF99" w14:textId="19D0DEF3" w:rsidR="0006266F" w:rsidRPr="00EE4198" w:rsidRDefault="0006266F" w:rsidP="00CE032E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0CC70810" w14:textId="07AEF589" w:rsidR="0006266F" w:rsidRPr="00EE4198" w:rsidRDefault="0006266F" w:rsidP="000626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ypoxia, recurrent </w:t>
            </w:r>
            <w:r w:rsidR="00CE032E">
              <w:rPr>
                <w:rFonts w:ascii="Arial" w:hAnsi="Arial" w:cs="Arial"/>
                <w:color w:val="000000"/>
                <w:sz w:val="16"/>
                <w:szCs w:val="16"/>
              </w:rPr>
              <w:t>pneumothoraxes</w:t>
            </w:r>
          </w:p>
        </w:tc>
      </w:tr>
      <w:tr w:rsidR="00192876" w:rsidRPr="00EE4198" w14:paraId="464C9D5C" w14:textId="77777777" w:rsidTr="00132BF6">
        <w:trPr>
          <w:jc w:val="center"/>
        </w:trPr>
        <w:tc>
          <w:tcPr>
            <w:tcW w:w="1701" w:type="dxa"/>
            <w:vAlign w:val="center"/>
          </w:tcPr>
          <w:p w14:paraId="1D970FA5" w14:textId="4FE60594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mvas_2012_PF</w:t>
            </w:r>
          </w:p>
        </w:tc>
        <w:tc>
          <w:tcPr>
            <w:tcW w:w="1559" w:type="dxa"/>
            <w:vAlign w:val="center"/>
          </w:tcPr>
          <w:p w14:paraId="473FEE81" w14:textId="6C63939E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384_391del8</w:t>
            </w:r>
          </w:p>
        </w:tc>
        <w:tc>
          <w:tcPr>
            <w:tcW w:w="1560" w:type="dxa"/>
            <w:vAlign w:val="center"/>
          </w:tcPr>
          <w:p w14:paraId="7AADA23A" w14:textId="7ADDA39C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560" w:type="dxa"/>
            <w:vAlign w:val="center"/>
          </w:tcPr>
          <w:p w14:paraId="72358354" w14:textId="6C84F9C3" w:rsidR="00192876" w:rsidRPr="0006266F" w:rsidRDefault="00192876" w:rsidP="0019287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266F">
              <w:rPr>
                <w:rFonts w:ascii="Arial" w:hAnsi="Arial" w:cs="Arial"/>
                <w:color w:val="000000"/>
                <w:sz w:val="16"/>
                <w:szCs w:val="16"/>
              </w:rPr>
              <w:t>12mo</w:t>
            </w:r>
          </w:p>
        </w:tc>
        <w:tc>
          <w:tcPr>
            <w:tcW w:w="1275" w:type="dxa"/>
            <w:vAlign w:val="center"/>
          </w:tcPr>
          <w:p w14:paraId="09FC1BE3" w14:textId="4C82BC31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vere infection (RSV, influenza A)</w:t>
            </w:r>
          </w:p>
        </w:tc>
        <w:tc>
          <w:tcPr>
            <w:tcW w:w="1418" w:type="dxa"/>
            <w:vAlign w:val="center"/>
          </w:tcPr>
          <w:p w14:paraId="27C69C5F" w14:textId="6F4278D0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T: ground glass and irregular opacities, pleural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based cystic, peri bronchial thickening, and bronchiectasis</w:t>
            </w:r>
          </w:p>
        </w:tc>
        <w:tc>
          <w:tcPr>
            <w:tcW w:w="1701" w:type="dxa"/>
          </w:tcPr>
          <w:p w14:paraId="0969B83D" w14:textId="0A2265F0" w:rsidR="00192876" w:rsidRPr="00192876" w:rsidRDefault="00192876" w:rsidP="0019287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92876">
              <w:rPr>
                <w:rFonts w:cstheme="minorHAnsi"/>
                <w:bCs/>
                <w:sz w:val="18"/>
                <w:szCs w:val="18"/>
              </w:rPr>
              <w:lastRenderedPageBreak/>
              <w:t>NA</w:t>
            </w:r>
          </w:p>
        </w:tc>
        <w:tc>
          <w:tcPr>
            <w:tcW w:w="1701" w:type="dxa"/>
            <w:vAlign w:val="center"/>
          </w:tcPr>
          <w:p w14:paraId="37CDB9D4" w14:textId="411AD56C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mal or only minimally altered architecture</w:t>
            </w:r>
          </w:p>
        </w:tc>
        <w:tc>
          <w:tcPr>
            <w:tcW w:w="1701" w:type="dxa"/>
          </w:tcPr>
          <w:p w14:paraId="7D05D608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CE032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6A5EC04C" w14:textId="4DA6232F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y)</w:t>
            </w:r>
          </w:p>
        </w:tc>
        <w:tc>
          <w:tcPr>
            <w:tcW w:w="1276" w:type="dxa"/>
            <w:vAlign w:val="center"/>
          </w:tcPr>
          <w:p w14:paraId="50040BFC" w14:textId="52A69C31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ymptomatic</w:t>
            </w:r>
          </w:p>
        </w:tc>
      </w:tr>
      <w:tr w:rsidR="00192876" w:rsidRPr="00EE4198" w14:paraId="7478F7C8" w14:textId="77777777" w:rsidTr="00132BF6">
        <w:trPr>
          <w:jc w:val="center"/>
        </w:trPr>
        <w:tc>
          <w:tcPr>
            <w:tcW w:w="1701" w:type="dxa"/>
            <w:vAlign w:val="center"/>
          </w:tcPr>
          <w:p w14:paraId="043DB1F6" w14:textId="2A38BF22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mvas_2012_PG</w:t>
            </w:r>
          </w:p>
        </w:tc>
        <w:tc>
          <w:tcPr>
            <w:tcW w:w="1559" w:type="dxa"/>
            <w:vAlign w:val="center"/>
          </w:tcPr>
          <w:p w14:paraId="4DE0CE2F" w14:textId="4322F67B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432C&gt;A</w:t>
            </w:r>
          </w:p>
        </w:tc>
        <w:tc>
          <w:tcPr>
            <w:tcW w:w="1560" w:type="dxa"/>
            <w:vAlign w:val="center"/>
          </w:tcPr>
          <w:p w14:paraId="4452B42B" w14:textId="23DAA01E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60" w:type="dxa"/>
            <w:vAlign w:val="center"/>
          </w:tcPr>
          <w:p w14:paraId="33D6C052" w14:textId="2CA79764" w:rsidR="00192876" w:rsidRPr="0006266F" w:rsidRDefault="00192876" w:rsidP="0019287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266F">
              <w:rPr>
                <w:rFonts w:ascii="Arial" w:hAnsi="Arial" w:cs="Arial"/>
                <w:color w:val="000000"/>
                <w:sz w:val="16"/>
                <w:szCs w:val="16"/>
              </w:rPr>
              <w:t>4mo</w:t>
            </w:r>
          </w:p>
        </w:tc>
        <w:tc>
          <w:tcPr>
            <w:tcW w:w="1275" w:type="dxa"/>
            <w:vAlign w:val="center"/>
          </w:tcPr>
          <w:p w14:paraId="509CD671" w14:textId="4E7A8E0C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oxemia, recurrent infections</w:t>
            </w:r>
          </w:p>
        </w:tc>
        <w:tc>
          <w:tcPr>
            <w:tcW w:w="1418" w:type="dxa"/>
            <w:vAlign w:val="center"/>
          </w:tcPr>
          <w:p w14:paraId="2BDB7FEC" w14:textId="0E403BEA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1EC75688" w14:textId="64AD6268" w:rsidR="00192876" w:rsidRPr="00192876" w:rsidRDefault="00192876" w:rsidP="0019287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92876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604F520E" w14:textId="3D7A7623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vere airway lobular injury and repair (RSV infection)</w:t>
            </w:r>
          </w:p>
        </w:tc>
        <w:tc>
          <w:tcPr>
            <w:tcW w:w="1701" w:type="dxa"/>
          </w:tcPr>
          <w:p w14:paraId="79A0A32E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CE032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5E0BDB32" w14:textId="164ED913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07E4ED87" w14:textId="5CC2EDF9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ath due to RSV infection</w:t>
            </w:r>
          </w:p>
        </w:tc>
      </w:tr>
      <w:tr w:rsidR="00192876" w:rsidRPr="00EE4198" w14:paraId="4AC843F2" w14:textId="77777777" w:rsidTr="00132BF6">
        <w:trPr>
          <w:jc w:val="center"/>
        </w:trPr>
        <w:tc>
          <w:tcPr>
            <w:tcW w:w="1701" w:type="dxa"/>
            <w:vAlign w:val="center"/>
          </w:tcPr>
          <w:p w14:paraId="5FC6A625" w14:textId="5E0932DF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mvas_2012_PK</w:t>
            </w:r>
          </w:p>
        </w:tc>
        <w:tc>
          <w:tcPr>
            <w:tcW w:w="1559" w:type="dxa"/>
            <w:vAlign w:val="center"/>
          </w:tcPr>
          <w:p w14:paraId="62E0C842" w14:textId="2F569DAF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92T&gt;C</w:t>
            </w:r>
          </w:p>
        </w:tc>
        <w:tc>
          <w:tcPr>
            <w:tcW w:w="1560" w:type="dxa"/>
            <w:vAlign w:val="center"/>
          </w:tcPr>
          <w:p w14:paraId="646F7E9D" w14:textId="153D6FE6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60" w:type="dxa"/>
            <w:vAlign w:val="center"/>
          </w:tcPr>
          <w:p w14:paraId="245949CB" w14:textId="513C0095" w:rsidR="00192876" w:rsidRPr="0006266F" w:rsidRDefault="00192876" w:rsidP="0019287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266F">
              <w:rPr>
                <w:rFonts w:cstheme="minorHAnsi"/>
                <w:sz w:val="18"/>
                <w:szCs w:val="18"/>
              </w:rPr>
              <w:t>12mo</w:t>
            </w:r>
          </w:p>
        </w:tc>
        <w:tc>
          <w:tcPr>
            <w:tcW w:w="1275" w:type="dxa"/>
            <w:vAlign w:val="center"/>
          </w:tcPr>
          <w:p w14:paraId="1070B4C9" w14:textId="4EA851ED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oxemia, ILD</w:t>
            </w:r>
          </w:p>
        </w:tc>
        <w:tc>
          <w:tcPr>
            <w:tcW w:w="1418" w:type="dxa"/>
            <w:vAlign w:val="center"/>
          </w:tcPr>
          <w:p w14:paraId="4ED433CC" w14:textId="51472EFD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3DD3FC77" w14:textId="6AA50ECA" w:rsidR="00192876" w:rsidRPr="00192876" w:rsidRDefault="00192876" w:rsidP="0019287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92876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08893587" w14:textId="1E130338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ld to moderate alveolar growth disorder, marked chronic lobular remodelling, focal foamy macrophages, focal mild alveolar epithelial hyperplasia</w:t>
            </w:r>
          </w:p>
        </w:tc>
        <w:tc>
          <w:tcPr>
            <w:tcW w:w="1701" w:type="dxa"/>
          </w:tcPr>
          <w:p w14:paraId="12D73CC9" w14:textId="170B92D2" w:rsidR="00192876" w:rsidRPr="00CE032E" w:rsidRDefault="00192876" w:rsidP="00192876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E032E"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DLTX (13y) </w:t>
            </w:r>
          </w:p>
        </w:tc>
        <w:tc>
          <w:tcPr>
            <w:tcW w:w="1276" w:type="dxa"/>
            <w:vAlign w:val="center"/>
          </w:tcPr>
          <w:p w14:paraId="66439C18" w14:textId="3D30520F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ath due to rejection</w:t>
            </w:r>
          </w:p>
        </w:tc>
      </w:tr>
      <w:tr w:rsidR="00192876" w:rsidRPr="00EE4198" w14:paraId="5A3CACA5" w14:textId="77777777" w:rsidTr="00132BF6">
        <w:trPr>
          <w:jc w:val="center"/>
        </w:trPr>
        <w:tc>
          <w:tcPr>
            <w:tcW w:w="1701" w:type="dxa"/>
            <w:vAlign w:val="center"/>
          </w:tcPr>
          <w:p w14:paraId="7FE38515" w14:textId="21F185B5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mvas_2012_PL1</w:t>
            </w:r>
          </w:p>
        </w:tc>
        <w:tc>
          <w:tcPr>
            <w:tcW w:w="1559" w:type="dxa"/>
            <w:vAlign w:val="center"/>
          </w:tcPr>
          <w:p w14:paraId="56758597" w14:textId="28EC039D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92T&gt;C</w:t>
            </w:r>
          </w:p>
        </w:tc>
        <w:tc>
          <w:tcPr>
            <w:tcW w:w="1560" w:type="dxa"/>
            <w:vAlign w:val="center"/>
          </w:tcPr>
          <w:p w14:paraId="7592E192" w14:textId="70FA8B97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60" w:type="dxa"/>
            <w:vAlign w:val="center"/>
          </w:tcPr>
          <w:p w14:paraId="1EE49793" w14:textId="031AE11D" w:rsidR="00192876" w:rsidRPr="0006266F" w:rsidRDefault="00192876" w:rsidP="0019287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266F">
              <w:rPr>
                <w:rFonts w:cstheme="minorHAnsi"/>
                <w:sz w:val="18"/>
                <w:szCs w:val="18"/>
              </w:rPr>
              <w:t>7y</w:t>
            </w:r>
          </w:p>
        </w:tc>
        <w:tc>
          <w:tcPr>
            <w:tcW w:w="1275" w:type="dxa"/>
            <w:vAlign w:val="center"/>
          </w:tcPr>
          <w:p w14:paraId="4297ADDB" w14:textId="2A5BDCB2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oxemia, ILD</w:t>
            </w:r>
          </w:p>
        </w:tc>
        <w:tc>
          <w:tcPr>
            <w:tcW w:w="1418" w:type="dxa"/>
            <w:vAlign w:val="center"/>
          </w:tcPr>
          <w:p w14:paraId="4FF58106" w14:textId="32E2757B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1863B48D" w14:textId="59354182" w:rsidR="00192876" w:rsidRPr="00192876" w:rsidRDefault="00192876" w:rsidP="0019287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92876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41231E1" w14:textId="2E29BE60" w:rsidR="00192876" w:rsidRPr="00CE032E" w:rsidRDefault="00192876" w:rsidP="00192876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E032E"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701" w:type="dxa"/>
          </w:tcPr>
          <w:p w14:paraId="09106879" w14:textId="1CFE0945" w:rsidR="00192876" w:rsidRPr="00CE032E" w:rsidRDefault="00192876" w:rsidP="00192876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E032E"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276" w:type="dxa"/>
            <w:vAlign w:val="center"/>
          </w:tcPr>
          <w:p w14:paraId="5584945E" w14:textId="01C8D2CF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, obstructive lung disease</w:t>
            </w:r>
          </w:p>
        </w:tc>
      </w:tr>
      <w:tr w:rsidR="00192876" w:rsidRPr="00EE4198" w14:paraId="2289ECFB" w14:textId="77777777" w:rsidTr="00132BF6">
        <w:trPr>
          <w:jc w:val="center"/>
        </w:trPr>
        <w:tc>
          <w:tcPr>
            <w:tcW w:w="1701" w:type="dxa"/>
            <w:vAlign w:val="center"/>
          </w:tcPr>
          <w:p w14:paraId="64B80F41" w14:textId="49A32B6C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mvas_2012_PL2</w:t>
            </w:r>
          </w:p>
        </w:tc>
        <w:tc>
          <w:tcPr>
            <w:tcW w:w="1559" w:type="dxa"/>
            <w:vAlign w:val="center"/>
          </w:tcPr>
          <w:p w14:paraId="042E1E3D" w14:textId="01536AFE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92T&gt;C</w:t>
            </w:r>
          </w:p>
        </w:tc>
        <w:tc>
          <w:tcPr>
            <w:tcW w:w="1560" w:type="dxa"/>
            <w:vAlign w:val="center"/>
          </w:tcPr>
          <w:p w14:paraId="784AB3AB" w14:textId="56CA132B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560" w:type="dxa"/>
            <w:vAlign w:val="center"/>
          </w:tcPr>
          <w:p w14:paraId="64DB9916" w14:textId="393AD5C0" w:rsidR="00192876" w:rsidRPr="0006266F" w:rsidRDefault="00192876" w:rsidP="0019287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266F">
              <w:rPr>
                <w:rFonts w:cstheme="minorHAnsi"/>
                <w:sz w:val="18"/>
                <w:szCs w:val="18"/>
              </w:rPr>
              <w:t>26y</w:t>
            </w:r>
          </w:p>
        </w:tc>
        <w:tc>
          <w:tcPr>
            <w:tcW w:w="1275" w:type="dxa"/>
            <w:vAlign w:val="center"/>
          </w:tcPr>
          <w:p w14:paraId="578CC578" w14:textId="212E6C36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ulmonary fibrosis</w:t>
            </w:r>
          </w:p>
        </w:tc>
        <w:tc>
          <w:tcPr>
            <w:tcW w:w="1418" w:type="dxa"/>
            <w:vAlign w:val="center"/>
          </w:tcPr>
          <w:p w14:paraId="4E807CB0" w14:textId="34C1B3CB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323C3B96" w14:textId="6B1F082B" w:rsidR="00192876" w:rsidRPr="00192876" w:rsidRDefault="00192876" w:rsidP="0019287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92876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BC6C68D" w14:textId="5021023D" w:rsidR="00192876" w:rsidRPr="00CE032E" w:rsidRDefault="00192876" w:rsidP="00192876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E032E"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701" w:type="dxa"/>
          </w:tcPr>
          <w:p w14:paraId="23BBFFFE" w14:textId="6691C818" w:rsidR="00192876" w:rsidRPr="00CE032E" w:rsidRDefault="00192876" w:rsidP="00192876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E032E"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276" w:type="dxa"/>
            <w:vAlign w:val="center"/>
          </w:tcPr>
          <w:p w14:paraId="7E5874E8" w14:textId="104BFC02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ath due to other causes (MVA)</w:t>
            </w:r>
          </w:p>
        </w:tc>
      </w:tr>
      <w:tr w:rsidR="00192876" w:rsidRPr="00EE4198" w14:paraId="4DD26021" w14:textId="77777777" w:rsidTr="00132BF6">
        <w:trPr>
          <w:jc w:val="center"/>
        </w:trPr>
        <w:tc>
          <w:tcPr>
            <w:tcW w:w="1701" w:type="dxa"/>
            <w:vAlign w:val="center"/>
          </w:tcPr>
          <w:p w14:paraId="20552709" w14:textId="13C5B0B1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Moine_2019_P4</w:t>
            </w:r>
          </w:p>
        </w:tc>
        <w:tc>
          <w:tcPr>
            <w:tcW w:w="1559" w:type="dxa"/>
            <w:vAlign w:val="center"/>
          </w:tcPr>
          <w:p w14:paraId="7DC7538A" w14:textId="5E8DC899" w:rsidR="00192876" w:rsidRPr="00EE4198" w:rsidRDefault="004B268F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B268F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="00192876" w:rsidRPr="004B268F">
              <w:rPr>
                <w:rFonts w:ascii="Arial" w:hAnsi="Arial" w:cs="Arial"/>
                <w:color w:val="000000"/>
                <w:sz w:val="16"/>
                <w:szCs w:val="16"/>
              </w:rPr>
              <w:t>onsense</w:t>
            </w:r>
          </w:p>
        </w:tc>
        <w:tc>
          <w:tcPr>
            <w:tcW w:w="1560" w:type="dxa"/>
            <w:vAlign w:val="center"/>
          </w:tcPr>
          <w:p w14:paraId="62DCDC14" w14:textId="214E4771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560" w:type="dxa"/>
            <w:vAlign w:val="center"/>
          </w:tcPr>
          <w:p w14:paraId="4DF3CA59" w14:textId="2126F3C8" w:rsidR="00192876" w:rsidRPr="0006266F" w:rsidRDefault="00192876" w:rsidP="0019287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266F">
              <w:rPr>
                <w:rFonts w:cstheme="minorHAnsi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1CA6A56E" w14:textId="0CFA1B67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oxia, cyanosis</w:t>
            </w:r>
          </w:p>
        </w:tc>
        <w:tc>
          <w:tcPr>
            <w:tcW w:w="1418" w:type="dxa"/>
            <w:vAlign w:val="center"/>
          </w:tcPr>
          <w:p w14:paraId="4025326B" w14:textId="061B50DC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: architectural distortion, diffuse patchy GGO, mosaic air-trapping</w:t>
            </w:r>
          </w:p>
        </w:tc>
        <w:tc>
          <w:tcPr>
            <w:tcW w:w="1701" w:type="dxa"/>
          </w:tcPr>
          <w:p w14:paraId="6E0C1B52" w14:textId="208941B3" w:rsidR="00192876" w:rsidRPr="00192876" w:rsidRDefault="00192876" w:rsidP="0019287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92876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6180FA92" w14:textId="07FFCB3F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onchus-associated lymphoid tissue, pulmonary hypertensive arteriopathy, alveolar growth abnormality, increased alveolar macrophages</w:t>
            </w:r>
          </w:p>
        </w:tc>
        <w:tc>
          <w:tcPr>
            <w:tcW w:w="1701" w:type="dxa"/>
          </w:tcPr>
          <w:p w14:paraId="4DA111DA" w14:textId="51F32E61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CE032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invasive ventilation, short-term antibiotic treatment, systemic steroids  </w:t>
            </w:r>
          </w:p>
          <w:p w14:paraId="2C198E87" w14:textId="77777777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6B7DA290" w14:textId="4E0FA408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k</w:t>
            </w:r>
          </w:p>
        </w:tc>
      </w:tr>
      <w:tr w:rsidR="00192876" w:rsidRPr="00EE4198" w14:paraId="401056B4" w14:textId="77777777" w:rsidTr="00132BF6">
        <w:trPr>
          <w:jc w:val="center"/>
        </w:trPr>
        <w:tc>
          <w:tcPr>
            <w:tcW w:w="1701" w:type="dxa"/>
            <w:vAlign w:val="center"/>
          </w:tcPr>
          <w:p w14:paraId="461F89DF" w14:textId="221843B4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Moine_2019_P6</w:t>
            </w:r>
          </w:p>
        </w:tc>
        <w:tc>
          <w:tcPr>
            <w:tcW w:w="1559" w:type="dxa"/>
            <w:vAlign w:val="center"/>
          </w:tcPr>
          <w:p w14:paraId="42F8F9AB" w14:textId="38AEE68F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560" w:type="dxa"/>
            <w:vAlign w:val="center"/>
          </w:tcPr>
          <w:p w14:paraId="648EDDCD" w14:textId="53178654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560" w:type="dxa"/>
            <w:vAlign w:val="center"/>
          </w:tcPr>
          <w:p w14:paraId="57DFE2A7" w14:textId="429B4216" w:rsidR="00192876" w:rsidRPr="0006266F" w:rsidRDefault="00192876" w:rsidP="0019287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266F">
              <w:rPr>
                <w:rFonts w:cstheme="minorHAnsi"/>
                <w:sz w:val="18"/>
                <w:szCs w:val="18"/>
              </w:rPr>
              <w:t>27mo</w:t>
            </w:r>
          </w:p>
        </w:tc>
        <w:tc>
          <w:tcPr>
            <w:tcW w:w="1275" w:type="dxa"/>
            <w:vAlign w:val="center"/>
          </w:tcPr>
          <w:p w14:paraId="4307110F" w14:textId="71F9F257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heezing</w:t>
            </w:r>
          </w:p>
        </w:tc>
        <w:tc>
          <w:tcPr>
            <w:tcW w:w="1418" w:type="dxa"/>
            <w:vAlign w:val="center"/>
          </w:tcPr>
          <w:p w14:paraId="012657FA" w14:textId="37CBD83A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-ray: persistent opacity, CT: diffuse GGO, focal consolidations, architectural distortion, hilar adenopathy</w:t>
            </w:r>
          </w:p>
        </w:tc>
        <w:tc>
          <w:tcPr>
            <w:tcW w:w="1701" w:type="dxa"/>
          </w:tcPr>
          <w:p w14:paraId="3709B809" w14:textId="4CAA2F0B" w:rsidR="00192876" w:rsidRPr="00192876" w:rsidRDefault="00192876" w:rsidP="0019287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92876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0AE5FD2D" w14:textId="2205144C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944D6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525BB03E" w14:textId="747CF4F1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CE032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short-term antibiotic treatment, ICS, azithromycin   </w:t>
            </w:r>
          </w:p>
          <w:p w14:paraId="342E665D" w14:textId="77777777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7319CE68" w14:textId="4914A671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k</w:t>
            </w:r>
          </w:p>
        </w:tc>
      </w:tr>
      <w:tr w:rsidR="00192876" w:rsidRPr="00EE4198" w14:paraId="5D7322C4" w14:textId="77777777" w:rsidTr="00132BF6">
        <w:trPr>
          <w:jc w:val="center"/>
        </w:trPr>
        <w:tc>
          <w:tcPr>
            <w:tcW w:w="1701" w:type="dxa"/>
            <w:vAlign w:val="center"/>
          </w:tcPr>
          <w:p w14:paraId="4DDB1906" w14:textId="17EA1C39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rza_2022_P1</w:t>
            </w:r>
          </w:p>
        </w:tc>
        <w:tc>
          <w:tcPr>
            <w:tcW w:w="1559" w:type="dxa"/>
            <w:vAlign w:val="center"/>
          </w:tcPr>
          <w:p w14:paraId="695BC8A7" w14:textId="28CFBBB7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190C</w:t>
            </w:r>
          </w:p>
        </w:tc>
        <w:tc>
          <w:tcPr>
            <w:tcW w:w="1560" w:type="dxa"/>
            <w:vAlign w:val="center"/>
          </w:tcPr>
          <w:p w14:paraId="012DA7D5" w14:textId="48891AE8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560" w:type="dxa"/>
            <w:vAlign w:val="center"/>
          </w:tcPr>
          <w:p w14:paraId="4F8C3ED7" w14:textId="66F63B6D" w:rsidR="00192876" w:rsidRPr="0006266F" w:rsidRDefault="00192876" w:rsidP="0019287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266F">
              <w:rPr>
                <w:rFonts w:cstheme="minorHAnsi"/>
                <w:sz w:val="18"/>
                <w:szCs w:val="18"/>
              </w:rPr>
              <w:t>neonatal</w:t>
            </w:r>
          </w:p>
        </w:tc>
        <w:tc>
          <w:tcPr>
            <w:tcW w:w="1275" w:type="dxa"/>
            <w:vAlign w:val="center"/>
          </w:tcPr>
          <w:p w14:paraId="52539B3E" w14:textId="3411807B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chypnoea</w:t>
            </w:r>
          </w:p>
        </w:tc>
        <w:tc>
          <w:tcPr>
            <w:tcW w:w="1418" w:type="dxa"/>
            <w:vAlign w:val="center"/>
          </w:tcPr>
          <w:p w14:paraId="6C77765B" w14:textId="6866006A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-ray: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arahi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nfiltrates, CT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diffuse patchy GGO</w:t>
            </w:r>
          </w:p>
        </w:tc>
        <w:tc>
          <w:tcPr>
            <w:tcW w:w="1701" w:type="dxa"/>
          </w:tcPr>
          <w:p w14:paraId="3E048349" w14:textId="37DB899F" w:rsidR="00192876" w:rsidRPr="00192876" w:rsidRDefault="00192876" w:rsidP="0019287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92876">
              <w:rPr>
                <w:rFonts w:cstheme="minorHAnsi"/>
                <w:bCs/>
                <w:sz w:val="18"/>
                <w:szCs w:val="18"/>
              </w:rPr>
              <w:lastRenderedPageBreak/>
              <w:t>NA</w:t>
            </w:r>
          </w:p>
        </w:tc>
        <w:tc>
          <w:tcPr>
            <w:tcW w:w="1701" w:type="dxa"/>
          </w:tcPr>
          <w:p w14:paraId="4E2D55AB" w14:textId="6D25712C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944D6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3C3C6C45" w14:textId="21C72985" w:rsidR="00192876" w:rsidRPr="00383B62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CE032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 (3mo), short-term antibiotic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treatment, systemic steroids, azithromycin     </w:t>
            </w:r>
          </w:p>
        </w:tc>
        <w:tc>
          <w:tcPr>
            <w:tcW w:w="1276" w:type="dxa"/>
            <w:vAlign w:val="center"/>
          </w:tcPr>
          <w:p w14:paraId="75126329" w14:textId="3842073B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asymptomatic</w:t>
            </w:r>
          </w:p>
        </w:tc>
      </w:tr>
      <w:tr w:rsidR="00192876" w:rsidRPr="00EE4198" w14:paraId="6DEB601F" w14:textId="77777777" w:rsidTr="00132BF6">
        <w:trPr>
          <w:jc w:val="center"/>
        </w:trPr>
        <w:tc>
          <w:tcPr>
            <w:tcW w:w="1701" w:type="dxa"/>
            <w:vAlign w:val="center"/>
          </w:tcPr>
          <w:p w14:paraId="2509913F" w14:textId="0B49634B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vel_2016_S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Young_2013_P1)</w:t>
            </w:r>
          </w:p>
        </w:tc>
        <w:tc>
          <w:tcPr>
            <w:tcW w:w="1559" w:type="dxa"/>
            <w:vAlign w:val="center"/>
          </w:tcPr>
          <w:p w14:paraId="7B15E1C5" w14:textId="4461250F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72G.T</w:t>
            </w:r>
          </w:p>
        </w:tc>
        <w:tc>
          <w:tcPr>
            <w:tcW w:w="1560" w:type="dxa"/>
            <w:vAlign w:val="center"/>
          </w:tcPr>
          <w:p w14:paraId="11833223" w14:textId="4EDA20AE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560" w:type="dxa"/>
            <w:vAlign w:val="center"/>
          </w:tcPr>
          <w:p w14:paraId="71272E05" w14:textId="39C6AC0A" w:rsidR="00192876" w:rsidRPr="0006266F" w:rsidRDefault="00192876" w:rsidP="0019287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266F">
              <w:rPr>
                <w:rFonts w:cstheme="minorHAnsi"/>
                <w:sz w:val="18"/>
                <w:szCs w:val="18"/>
              </w:rPr>
              <w:t>4mo</w:t>
            </w:r>
          </w:p>
        </w:tc>
        <w:tc>
          <w:tcPr>
            <w:tcW w:w="1275" w:type="dxa"/>
            <w:vAlign w:val="center"/>
          </w:tcPr>
          <w:p w14:paraId="071D76B2" w14:textId="3E6FDE33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chypnoea, hypoxia</w:t>
            </w:r>
          </w:p>
        </w:tc>
        <w:tc>
          <w:tcPr>
            <w:tcW w:w="1418" w:type="dxa"/>
            <w:vAlign w:val="center"/>
          </w:tcPr>
          <w:p w14:paraId="105F4E54" w14:textId="2C2AC617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: diffuse patchy GGO, mosaicism</w:t>
            </w:r>
          </w:p>
        </w:tc>
        <w:tc>
          <w:tcPr>
            <w:tcW w:w="1701" w:type="dxa"/>
          </w:tcPr>
          <w:p w14:paraId="0F94E82A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EV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1</w:t>
            </w:r>
          </w:p>
          <w:p w14:paraId="5E9B55CB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V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C48</w:t>
            </w:r>
          </w:p>
          <w:p w14:paraId="083731FA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T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C 89</w:t>
            </w:r>
          </w:p>
          <w:p w14:paraId="48850682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DLCO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3</w:t>
            </w:r>
          </w:p>
          <w:p w14:paraId="32577607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6MWT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esaturation</w:t>
            </w:r>
          </w:p>
          <w:p w14:paraId="334CA0D1" w14:textId="77777777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DC24386" w14:textId="015D56C4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ar normal architecture, mild peri bronchial lymphocytic aggregates, increased neuroendocrine cells upon bombesin stain</w:t>
            </w:r>
          </w:p>
        </w:tc>
        <w:tc>
          <w:tcPr>
            <w:tcW w:w="1701" w:type="dxa"/>
          </w:tcPr>
          <w:p w14:paraId="5809544C" w14:textId="7F36D91A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CE032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7y), systemic steroids  </w:t>
            </w:r>
          </w:p>
          <w:p w14:paraId="40A53E1A" w14:textId="77777777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1E4C3DCB" w14:textId="581C3587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ercise intolerance, crackles</w:t>
            </w:r>
          </w:p>
        </w:tc>
      </w:tr>
      <w:tr w:rsidR="00192876" w:rsidRPr="00EE4198" w14:paraId="0994055A" w14:textId="77777777" w:rsidTr="00132BF6">
        <w:trPr>
          <w:jc w:val="center"/>
        </w:trPr>
        <w:tc>
          <w:tcPr>
            <w:tcW w:w="1701" w:type="dxa"/>
            <w:vAlign w:val="center"/>
          </w:tcPr>
          <w:p w14:paraId="79D37B1F" w14:textId="1972EAA6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vel_2016_S2</w:t>
            </w:r>
          </w:p>
        </w:tc>
        <w:tc>
          <w:tcPr>
            <w:tcW w:w="1559" w:type="dxa"/>
            <w:vAlign w:val="center"/>
          </w:tcPr>
          <w:p w14:paraId="412749D3" w14:textId="5DD79886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72G.T</w:t>
            </w:r>
          </w:p>
        </w:tc>
        <w:tc>
          <w:tcPr>
            <w:tcW w:w="1560" w:type="dxa"/>
            <w:vAlign w:val="center"/>
          </w:tcPr>
          <w:p w14:paraId="1B47FD58" w14:textId="21248A5B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560" w:type="dxa"/>
            <w:vAlign w:val="center"/>
          </w:tcPr>
          <w:p w14:paraId="33CEDCB4" w14:textId="1FB7F899" w:rsidR="00192876" w:rsidRPr="0006266F" w:rsidRDefault="00192876" w:rsidP="0019287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266F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center"/>
          </w:tcPr>
          <w:p w14:paraId="21F5C706" w14:textId="54BC7640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chypnoea, hypoxia</w:t>
            </w:r>
          </w:p>
        </w:tc>
        <w:tc>
          <w:tcPr>
            <w:tcW w:w="1418" w:type="dxa"/>
            <w:vAlign w:val="center"/>
          </w:tcPr>
          <w:p w14:paraId="6CE0FEA7" w14:textId="7FFE2330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: subtle mosaicism lower lobes, lingula and middle lobe</w:t>
            </w:r>
          </w:p>
        </w:tc>
        <w:tc>
          <w:tcPr>
            <w:tcW w:w="1701" w:type="dxa"/>
          </w:tcPr>
          <w:p w14:paraId="6057CB59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EV1</w:t>
            </w: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ab/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  <w:p w14:paraId="23210940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V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9</w:t>
            </w:r>
          </w:p>
          <w:p w14:paraId="456C8FA7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TL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9</w:t>
            </w:r>
          </w:p>
          <w:p w14:paraId="70CFC45E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DL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O 102</w:t>
            </w:r>
          </w:p>
          <w:p w14:paraId="6DAD4E05" w14:textId="77777777" w:rsidR="00192876" w:rsidRDefault="00192876" w:rsidP="001928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0E9645D5" w14:textId="77777777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3601A4EB" w14:textId="17A9C5CB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64F2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7820891C" w14:textId="4E86EF53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hort-term antibiotic treatment, ICS  </w:t>
            </w:r>
          </w:p>
        </w:tc>
        <w:tc>
          <w:tcPr>
            <w:tcW w:w="1276" w:type="dxa"/>
            <w:vAlign w:val="center"/>
          </w:tcPr>
          <w:p w14:paraId="1338EACA" w14:textId="4D3E66BE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ercise intolerance</w:t>
            </w:r>
          </w:p>
        </w:tc>
      </w:tr>
      <w:tr w:rsidR="00192876" w:rsidRPr="00EE4198" w14:paraId="030B44B8" w14:textId="77777777" w:rsidTr="00132BF6">
        <w:trPr>
          <w:jc w:val="center"/>
        </w:trPr>
        <w:tc>
          <w:tcPr>
            <w:tcW w:w="1701" w:type="dxa"/>
            <w:vAlign w:val="center"/>
          </w:tcPr>
          <w:p w14:paraId="0E9E097E" w14:textId="68A090D5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vel_2016_S3</w:t>
            </w:r>
          </w:p>
        </w:tc>
        <w:tc>
          <w:tcPr>
            <w:tcW w:w="1559" w:type="dxa"/>
            <w:vAlign w:val="center"/>
          </w:tcPr>
          <w:p w14:paraId="5FDED84D" w14:textId="330331FC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72G.T</w:t>
            </w:r>
          </w:p>
        </w:tc>
        <w:tc>
          <w:tcPr>
            <w:tcW w:w="1560" w:type="dxa"/>
            <w:vAlign w:val="center"/>
          </w:tcPr>
          <w:p w14:paraId="031CDE4A" w14:textId="11DC820E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560" w:type="dxa"/>
          </w:tcPr>
          <w:p w14:paraId="058867F8" w14:textId="6973EA9C" w:rsidR="00192876" w:rsidRPr="0006266F" w:rsidRDefault="00192876" w:rsidP="0019287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266F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center"/>
          </w:tcPr>
          <w:p w14:paraId="5D095994" w14:textId="5BCEC172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chypnoea, hypoxia</w:t>
            </w:r>
          </w:p>
        </w:tc>
        <w:tc>
          <w:tcPr>
            <w:tcW w:w="1418" w:type="dxa"/>
            <w:vAlign w:val="center"/>
          </w:tcPr>
          <w:p w14:paraId="4ABE7459" w14:textId="5398E98A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: small subpleural calcified nodules with pleural thickening, subtle mosaicism</w:t>
            </w:r>
          </w:p>
        </w:tc>
        <w:tc>
          <w:tcPr>
            <w:tcW w:w="1701" w:type="dxa"/>
          </w:tcPr>
          <w:p w14:paraId="2C970A08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EV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3</w:t>
            </w:r>
          </w:p>
          <w:p w14:paraId="3968A442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V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4</w:t>
            </w:r>
          </w:p>
          <w:p w14:paraId="7E723929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TL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10</w:t>
            </w:r>
          </w:p>
          <w:p w14:paraId="7F07DB24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DL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O 97</w:t>
            </w:r>
          </w:p>
          <w:p w14:paraId="6B6F0104" w14:textId="77777777" w:rsidR="00192876" w:rsidRDefault="00192876" w:rsidP="001928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078252FA" w14:textId="77777777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2DB5EFBA" w14:textId="4841136B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64F2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37BA812C" w14:textId="322CA8E4" w:rsidR="00192876" w:rsidRPr="00EE4198" w:rsidRDefault="00192876" w:rsidP="0019287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CE032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 (4d), short-term antibiotics </w:t>
            </w:r>
          </w:p>
        </w:tc>
        <w:tc>
          <w:tcPr>
            <w:tcW w:w="1276" w:type="dxa"/>
            <w:vAlign w:val="center"/>
          </w:tcPr>
          <w:p w14:paraId="08FA3D38" w14:textId="60031825" w:rsidR="00192876" w:rsidRPr="00EE4198" w:rsidRDefault="00192876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ymptomatic since age of 20y</w:t>
            </w:r>
          </w:p>
        </w:tc>
      </w:tr>
      <w:tr w:rsidR="00CE032E" w:rsidRPr="00EE4198" w14:paraId="5047F67A" w14:textId="77777777" w:rsidTr="00132BF6">
        <w:trPr>
          <w:jc w:val="center"/>
        </w:trPr>
        <w:tc>
          <w:tcPr>
            <w:tcW w:w="1701" w:type="dxa"/>
            <w:vAlign w:val="center"/>
          </w:tcPr>
          <w:p w14:paraId="644AC022" w14:textId="13DC6D18" w:rsidR="00CE032E" w:rsidRPr="00EE4198" w:rsidRDefault="00CE032E" w:rsidP="00CE03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vel_2016_S4</w:t>
            </w:r>
          </w:p>
        </w:tc>
        <w:tc>
          <w:tcPr>
            <w:tcW w:w="1559" w:type="dxa"/>
            <w:vAlign w:val="center"/>
          </w:tcPr>
          <w:p w14:paraId="22B9B9E9" w14:textId="1CA15A34" w:rsidR="00CE032E" w:rsidRPr="00EE4198" w:rsidRDefault="00CE032E" w:rsidP="00CE032E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72G.T</w:t>
            </w:r>
          </w:p>
        </w:tc>
        <w:tc>
          <w:tcPr>
            <w:tcW w:w="1560" w:type="dxa"/>
            <w:vAlign w:val="center"/>
          </w:tcPr>
          <w:p w14:paraId="4A1DE627" w14:textId="53760104" w:rsidR="00CE032E" w:rsidRPr="00EE4198" w:rsidRDefault="00CE032E" w:rsidP="00CE03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560" w:type="dxa"/>
          </w:tcPr>
          <w:p w14:paraId="78133D15" w14:textId="4E11BA9B" w:rsidR="00CE032E" w:rsidRPr="0006266F" w:rsidRDefault="00CE032E" w:rsidP="00CE03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266F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center"/>
          </w:tcPr>
          <w:p w14:paraId="151B4372" w14:textId="11E17221" w:rsidR="00CE032E" w:rsidRPr="00EE4198" w:rsidRDefault="00CE032E" w:rsidP="00CE032E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chypnoea, hypoxia</w:t>
            </w:r>
          </w:p>
        </w:tc>
        <w:tc>
          <w:tcPr>
            <w:tcW w:w="1418" w:type="dxa"/>
            <w:vAlign w:val="center"/>
          </w:tcPr>
          <w:p w14:paraId="51F726C8" w14:textId="2C442BC6" w:rsidR="00CE032E" w:rsidRPr="00EE4198" w:rsidRDefault="00CE032E" w:rsidP="00CE032E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: subpleural nodules and calcifications, pleural abnormalities with thickening along major fissure, nodularity of the pleura, subtle mosaicism</w:t>
            </w:r>
          </w:p>
        </w:tc>
        <w:tc>
          <w:tcPr>
            <w:tcW w:w="1701" w:type="dxa"/>
          </w:tcPr>
          <w:p w14:paraId="18B1521B" w14:textId="77777777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EV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3</w:t>
            </w:r>
          </w:p>
          <w:p w14:paraId="4F2BFB21" w14:textId="3F94744D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V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6</w:t>
            </w:r>
          </w:p>
          <w:p w14:paraId="00AE9886" w14:textId="7B718EBD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TL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6</w:t>
            </w:r>
          </w:p>
          <w:p w14:paraId="6C8E1825" w14:textId="4EB75F7A" w:rsidR="00192876" w:rsidRDefault="00192876" w:rsidP="001928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DL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O 91</w:t>
            </w:r>
          </w:p>
          <w:p w14:paraId="089F8A1F" w14:textId="1353AE6C" w:rsidR="00192876" w:rsidRDefault="00192876" w:rsidP="001928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1197B39B" w14:textId="77777777" w:rsidR="00CE032E" w:rsidRPr="00EE4198" w:rsidRDefault="00CE032E" w:rsidP="0019287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03D1F8D6" w14:textId="32C9ABD9" w:rsidR="00CE032E" w:rsidRPr="00EE4198" w:rsidRDefault="00CE032E" w:rsidP="00CE03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64F2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2943CDB6" w14:textId="10E2BB8F" w:rsidR="00CE032E" w:rsidRPr="00EE4198" w:rsidRDefault="00383B62" w:rsidP="00CE032E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hort-term antibiotics</w:t>
            </w:r>
          </w:p>
        </w:tc>
        <w:tc>
          <w:tcPr>
            <w:tcW w:w="1276" w:type="dxa"/>
            <w:vAlign w:val="center"/>
          </w:tcPr>
          <w:p w14:paraId="293779CA" w14:textId="6AAEE6B7" w:rsidR="00CE032E" w:rsidRPr="00EE4198" w:rsidRDefault="00CE032E" w:rsidP="00CE03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nimal exercise intolerance</w:t>
            </w:r>
          </w:p>
        </w:tc>
      </w:tr>
      <w:tr w:rsidR="00CE032E" w:rsidRPr="00EE4198" w14:paraId="2A538FF2" w14:textId="77777777" w:rsidTr="00132BF6">
        <w:trPr>
          <w:jc w:val="center"/>
        </w:trPr>
        <w:tc>
          <w:tcPr>
            <w:tcW w:w="1701" w:type="dxa"/>
            <w:vAlign w:val="center"/>
          </w:tcPr>
          <w:p w14:paraId="73C773B8" w14:textId="0A51DDA1" w:rsidR="00CE032E" w:rsidRPr="00EE4198" w:rsidRDefault="00CE032E" w:rsidP="00CE03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vel_2016_S5</w:t>
            </w:r>
          </w:p>
        </w:tc>
        <w:tc>
          <w:tcPr>
            <w:tcW w:w="1559" w:type="dxa"/>
            <w:vAlign w:val="center"/>
          </w:tcPr>
          <w:p w14:paraId="45AF4C09" w14:textId="750E4591" w:rsidR="00CE032E" w:rsidRPr="00EE4198" w:rsidRDefault="00CE032E" w:rsidP="00CE032E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72G.T</w:t>
            </w:r>
          </w:p>
        </w:tc>
        <w:tc>
          <w:tcPr>
            <w:tcW w:w="1560" w:type="dxa"/>
            <w:vAlign w:val="center"/>
          </w:tcPr>
          <w:p w14:paraId="7104C836" w14:textId="7111DD8D" w:rsidR="00CE032E" w:rsidRPr="00EE4198" w:rsidRDefault="00CE032E" w:rsidP="00CE03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560" w:type="dxa"/>
            <w:vAlign w:val="center"/>
          </w:tcPr>
          <w:p w14:paraId="5F81C2BD" w14:textId="18068810" w:rsidR="00CE032E" w:rsidRPr="0006266F" w:rsidRDefault="00CE032E" w:rsidP="00CE03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266F">
              <w:rPr>
                <w:rFonts w:cstheme="minorHAnsi"/>
                <w:sz w:val="18"/>
                <w:szCs w:val="18"/>
              </w:rPr>
              <w:t>2mo</w:t>
            </w:r>
          </w:p>
        </w:tc>
        <w:tc>
          <w:tcPr>
            <w:tcW w:w="1275" w:type="dxa"/>
            <w:vAlign w:val="center"/>
          </w:tcPr>
          <w:p w14:paraId="1018C812" w14:textId="48F48548" w:rsidR="00CE032E" w:rsidRPr="00EE4198" w:rsidRDefault="00CE032E" w:rsidP="00CE032E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chypnoea, hypoxia</w:t>
            </w:r>
          </w:p>
        </w:tc>
        <w:tc>
          <w:tcPr>
            <w:tcW w:w="1418" w:type="dxa"/>
            <w:vAlign w:val="center"/>
          </w:tcPr>
          <w:p w14:paraId="21C0143C" w14:textId="4E502033" w:rsidR="00CE032E" w:rsidRPr="00EE4198" w:rsidRDefault="00CE032E" w:rsidP="00CE032E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: GGO, NEHI pattern usual</w:t>
            </w:r>
          </w:p>
        </w:tc>
        <w:tc>
          <w:tcPr>
            <w:tcW w:w="1701" w:type="dxa"/>
          </w:tcPr>
          <w:p w14:paraId="60D51664" w14:textId="0C77F459" w:rsidR="00CE032E" w:rsidRPr="00192876" w:rsidRDefault="00192876" w:rsidP="00CE032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92876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69C8D6F0" w14:textId="0EB066B8" w:rsidR="00CE032E" w:rsidRPr="00EE4198" w:rsidRDefault="00CE032E" w:rsidP="00CE03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64F2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58EAA282" w14:textId="7068E122" w:rsidR="00CE032E" w:rsidRPr="00383B62" w:rsidRDefault="00383B62" w:rsidP="00CE032E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83B62"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276" w:type="dxa"/>
            <w:vAlign w:val="center"/>
          </w:tcPr>
          <w:p w14:paraId="3C692F97" w14:textId="38E4D238" w:rsidR="00CE032E" w:rsidRPr="00EE4198" w:rsidRDefault="00CE032E" w:rsidP="00CE03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CE032E" w:rsidRPr="00EE4198" w14:paraId="67072BBF" w14:textId="77777777" w:rsidTr="00132BF6">
        <w:trPr>
          <w:jc w:val="center"/>
        </w:trPr>
        <w:tc>
          <w:tcPr>
            <w:tcW w:w="1701" w:type="dxa"/>
            <w:vAlign w:val="center"/>
          </w:tcPr>
          <w:p w14:paraId="62C5F374" w14:textId="01B02DE7" w:rsidR="00CE032E" w:rsidRPr="00EE4198" w:rsidRDefault="00CE032E" w:rsidP="00CE03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fi_2017_PIII-1</w:t>
            </w:r>
          </w:p>
        </w:tc>
        <w:tc>
          <w:tcPr>
            <w:tcW w:w="1559" w:type="dxa"/>
            <w:vAlign w:val="center"/>
          </w:tcPr>
          <w:p w14:paraId="5F19A05A" w14:textId="3F8FD339" w:rsidR="00CE032E" w:rsidRPr="00EE4198" w:rsidRDefault="00CE032E" w:rsidP="00CE032E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464-9C&gt;A</w:t>
            </w:r>
          </w:p>
        </w:tc>
        <w:tc>
          <w:tcPr>
            <w:tcW w:w="1560" w:type="dxa"/>
            <w:vAlign w:val="center"/>
          </w:tcPr>
          <w:p w14:paraId="75297628" w14:textId="556D6807" w:rsidR="00CE032E" w:rsidRPr="00EE4198" w:rsidRDefault="00CE032E" w:rsidP="00CE03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560" w:type="dxa"/>
            <w:vAlign w:val="center"/>
          </w:tcPr>
          <w:p w14:paraId="52A6D816" w14:textId="5BBB96FD" w:rsidR="00CE032E" w:rsidRPr="0006266F" w:rsidRDefault="00CE032E" w:rsidP="00CE03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266F">
              <w:rPr>
                <w:rFonts w:cstheme="minorHAnsi"/>
                <w:sz w:val="18"/>
                <w:szCs w:val="18"/>
              </w:rPr>
              <w:t>4mo</w:t>
            </w:r>
          </w:p>
        </w:tc>
        <w:tc>
          <w:tcPr>
            <w:tcW w:w="1275" w:type="dxa"/>
            <w:vAlign w:val="center"/>
          </w:tcPr>
          <w:p w14:paraId="65BCB20F" w14:textId="6B3D23E4" w:rsidR="00CE032E" w:rsidRPr="00EE4198" w:rsidRDefault="00CE032E" w:rsidP="00CE032E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chypnoea, bilateral crackles, hypoxia</w:t>
            </w:r>
          </w:p>
        </w:tc>
        <w:tc>
          <w:tcPr>
            <w:tcW w:w="1418" w:type="dxa"/>
            <w:vAlign w:val="center"/>
          </w:tcPr>
          <w:p w14:paraId="1307E323" w14:textId="32C9ED9F" w:rsidR="00CE032E" w:rsidRPr="00EE4198" w:rsidRDefault="00CE032E" w:rsidP="00CE032E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T: dependent atelectasis, otherwise </w:t>
            </w:r>
            <w:r w:rsidR="00383B62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lung</w:t>
            </w:r>
          </w:p>
        </w:tc>
        <w:tc>
          <w:tcPr>
            <w:tcW w:w="1701" w:type="dxa"/>
          </w:tcPr>
          <w:p w14:paraId="30A16898" w14:textId="45F2457E" w:rsidR="00CE032E" w:rsidRPr="00EE4198" w:rsidRDefault="00D67603" w:rsidP="00CE03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67603">
              <w:rPr>
                <w:rFonts w:cstheme="minorHAnsi"/>
                <w:bCs/>
                <w:sz w:val="18"/>
                <w:szCs w:val="18"/>
              </w:rPr>
              <w:t>BAL: diffuse mixed ground-glass and ill-defined nodular opacities at 20m</w:t>
            </w:r>
          </w:p>
        </w:tc>
        <w:tc>
          <w:tcPr>
            <w:tcW w:w="1701" w:type="dxa"/>
          </w:tcPr>
          <w:p w14:paraId="3B364F82" w14:textId="546D771C" w:rsidR="00CE032E" w:rsidRPr="00EE4198" w:rsidRDefault="00CE032E" w:rsidP="00CE03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64F2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2D950239" w14:textId="6E161C09" w:rsidR="00CE032E" w:rsidRPr="00EE4198" w:rsidRDefault="00383B62" w:rsidP="00CE032E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CE032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 (3y), invasive ventilation, ECMO (14d), short-term antibiotics, systemic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steroids, azithromycin, HCQ</w:t>
            </w:r>
          </w:p>
        </w:tc>
        <w:tc>
          <w:tcPr>
            <w:tcW w:w="1276" w:type="dxa"/>
            <w:vAlign w:val="center"/>
          </w:tcPr>
          <w:p w14:paraId="48830FEF" w14:textId="756963F8" w:rsidR="00CE032E" w:rsidRPr="00EE4198" w:rsidRDefault="00CE032E" w:rsidP="00CE03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hypoxia</w:t>
            </w:r>
          </w:p>
        </w:tc>
      </w:tr>
      <w:tr w:rsidR="00CE032E" w:rsidRPr="00EE4198" w14:paraId="1F332FC0" w14:textId="77777777" w:rsidTr="00132BF6">
        <w:trPr>
          <w:jc w:val="center"/>
        </w:trPr>
        <w:tc>
          <w:tcPr>
            <w:tcW w:w="1701" w:type="dxa"/>
            <w:vAlign w:val="center"/>
          </w:tcPr>
          <w:p w14:paraId="19263C1E" w14:textId="5EDDA42C" w:rsidR="00CE032E" w:rsidRPr="00EE4198" w:rsidRDefault="00CE032E" w:rsidP="00CE03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Jovien_2016_mother </w:t>
            </w:r>
          </w:p>
        </w:tc>
        <w:tc>
          <w:tcPr>
            <w:tcW w:w="1559" w:type="dxa"/>
            <w:vAlign w:val="bottom"/>
          </w:tcPr>
          <w:p w14:paraId="6ADD1CCB" w14:textId="0BA6FBD1" w:rsidR="00CE032E" w:rsidRPr="00EE4198" w:rsidRDefault="00CE032E" w:rsidP="00CE032E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373+2T&gt;C</w:t>
            </w:r>
          </w:p>
        </w:tc>
        <w:tc>
          <w:tcPr>
            <w:tcW w:w="1560" w:type="dxa"/>
            <w:vAlign w:val="center"/>
          </w:tcPr>
          <w:p w14:paraId="3FA6860A" w14:textId="613CAD7B" w:rsidR="00CE032E" w:rsidRPr="00EE4198" w:rsidRDefault="00CE032E" w:rsidP="00CE03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560" w:type="dxa"/>
            <w:vAlign w:val="center"/>
          </w:tcPr>
          <w:p w14:paraId="727115DB" w14:textId="4D7DBF4B" w:rsidR="00CE032E" w:rsidRPr="0006266F" w:rsidRDefault="00CE032E" w:rsidP="00CE03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266F">
              <w:rPr>
                <w:rFonts w:cstheme="minorHAnsi"/>
                <w:sz w:val="18"/>
                <w:szCs w:val="18"/>
              </w:rPr>
              <w:t xml:space="preserve">infancy </w:t>
            </w:r>
          </w:p>
        </w:tc>
        <w:tc>
          <w:tcPr>
            <w:tcW w:w="1275" w:type="dxa"/>
            <w:vAlign w:val="center"/>
          </w:tcPr>
          <w:p w14:paraId="776065CC" w14:textId="661F8061" w:rsidR="00CE032E" w:rsidRPr="00EE4198" w:rsidRDefault="00CE032E" w:rsidP="00CE032E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hronic cough during infancy </w:t>
            </w:r>
          </w:p>
        </w:tc>
        <w:tc>
          <w:tcPr>
            <w:tcW w:w="1418" w:type="dxa"/>
            <w:vAlign w:val="center"/>
          </w:tcPr>
          <w:p w14:paraId="482E2B09" w14:textId="3125CAFA" w:rsidR="00CE032E" w:rsidRPr="00EE4198" w:rsidRDefault="00CE032E" w:rsidP="00CE032E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T (27y): fibrosing interstitial pattern with bilateral septal thickening and mild </w:t>
            </w:r>
            <w:r w:rsidR="00383B62">
              <w:rPr>
                <w:rFonts w:ascii="Arial" w:hAnsi="Arial" w:cs="Arial"/>
                <w:color w:val="000000"/>
                <w:sz w:val="16"/>
                <w:szCs w:val="16"/>
              </w:rPr>
              <w:t>ground glas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attenuations. </w:t>
            </w:r>
          </w:p>
        </w:tc>
        <w:tc>
          <w:tcPr>
            <w:tcW w:w="1701" w:type="dxa"/>
          </w:tcPr>
          <w:p w14:paraId="2E35CFB6" w14:textId="6CD04923" w:rsidR="00CE032E" w:rsidRPr="00D67603" w:rsidRDefault="00D67603" w:rsidP="00CE032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616E51FB" w14:textId="2FFD9EC5" w:rsidR="00CE032E" w:rsidRPr="00383B62" w:rsidRDefault="00CE032E" w:rsidP="00CE03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604BF45B" w14:textId="064D0B73" w:rsidR="00CE032E" w:rsidRPr="00383B62" w:rsidRDefault="00383B62" w:rsidP="00CE03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3B62">
              <w:rPr>
                <w:rFonts w:ascii="Arial" w:hAnsi="Arial" w:cs="Arial"/>
                <w:color w:val="000000"/>
                <w:sz w:val="16"/>
                <w:szCs w:val="16"/>
              </w:rPr>
              <w:t>Oral corticosteroid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azithromycin, HCQ</w:t>
            </w:r>
            <w:r w:rsidRPr="00383B6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5CEA2FA8" w14:textId="3F7F9E1B" w:rsidR="00CE032E" w:rsidRPr="00383B62" w:rsidRDefault="00CE032E" w:rsidP="00CE03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fter percutaneous foramen oval closure, her respiratory condition improved partially </w:t>
            </w:r>
          </w:p>
        </w:tc>
      </w:tr>
      <w:tr w:rsidR="00D67603" w:rsidRPr="00EE4198" w14:paraId="4D3C37FC" w14:textId="77777777" w:rsidTr="00132BF6">
        <w:trPr>
          <w:jc w:val="center"/>
        </w:trPr>
        <w:tc>
          <w:tcPr>
            <w:tcW w:w="1701" w:type="dxa"/>
            <w:vAlign w:val="center"/>
          </w:tcPr>
          <w:p w14:paraId="09BBABED" w14:textId="77F02119" w:rsidR="00D67603" w:rsidRPr="00EE4198" w:rsidRDefault="00D67603" w:rsidP="00D6760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tton_2022_213</w:t>
            </w:r>
          </w:p>
        </w:tc>
        <w:tc>
          <w:tcPr>
            <w:tcW w:w="1559" w:type="dxa"/>
            <w:vAlign w:val="center"/>
          </w:tcPr>
          <w:p w14:paraId="7FBF4809" w14:textId="7058C1EC" w:rsidR="00D67603" w:rsidRPr="00EE4198" w:rsidRDefault="00D67603" w:rsidP="00D67603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67G&gt;C</w:t>
            </w:r>
          </w:p>
        </w:tc>
        <w:tc>
          <w:tcPr>
            <w:tcW w:w="1560" w:type="dxa"/>
            <w:vAlign w:val="center"/>
          </w:tcPr>
          <w:p w14:paraId="683B7029" w14:textId="6FD838D3" w:rsidR="00D67603" w:rsidRPr="00EE4198" w:rsidRDefault="00D67603" w:rsidP="00D6760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560" w:type="dxa"/>
            <w:vAlign w:val="center"/>
          </w:tcPr>
          <w:p w14:paraId="4B4ACE81" w14:textId="6C20742A" w:rsidR="00D67603" w:rsidRPr="0006266F" w:rsidRDefault="00D67603" w:rsidP="00D676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266F">
              <w:rPr>
                <w:rFonts w:cstheme="minorHAnsi"/>
                <w:sz w:val="18"/>
                <w:szCs w:val="18"/>
              </w:rPr>
              <w:t>46y</w:t>
            </w:r>
          </w:p>
        </w:tc>
        <w:tc>
          <w:tcPr>
            <w:tcW w:w="1275" w:type="dxa"/>
          </w:tcPr>
          <w:p w14:paraId="0FE0FD23" w14:textId="4C4BFAE9" w:rsidR="00D67603" w:rsidRPr="00EE4198" w:rsidRDefault="00D67603" w:rsidP="00D67603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741ED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418" w:type="dxa"/>
            <w:vAlign w:val="center"/>
          </w:tcPr>
          <w:p w14:paraId="455BEC20" w14:textId="3BA7BF14" w:rsidR="00D67603" w:rsidRPr="00EE4198" w:rsidRDefault="00D67603" w:rsidP="00D67603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T: usual interstitial pneumonia </w:t>
            </w:r>
          </w:p>
        </w:tc>
        <w:tc>
          <w:tcPr>
            <w:tcW w:w="1701" w:type="dxa"/>
          </w:tcPr>
          <w:p w14:paraId="727E5B3E" w14:textId="4A0C60C2" w:rsidR="00D67603" w:rsidRPr="00EE4198" w:rsidRDefault="00D67603" w:rsidP="00D6760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4718B"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01" w:type="dxa"/>
            <w:vAlign w:val="center"/>
          </w:tcPr>
          <w:p w14:paraId="747F4EA2" w14:textId="4EA5F336" w:rsidR="00D67603" w:rsidRPr="00EE4198" w:rsidRDefault="00D67603" w:rsidP="00D6760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ual interstitial pneumonia</w:t>
            </w:r>
          </w:p>
        </w:tc>
        <w:tc>
          <w:tcPr>
            <w:tcW w:w="1701" w:type="dxa"/>
          </w:tcPr>
          <w:p w14:paraId="52F89975" w14:textId="601B2063" w:rsidR="00D67603" w:rsidRPr="00EE4198" w:rsidRDefault="00D67603" w:rsidP="00D67603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292F"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276" w:type="dxa"/>
            <w:vAlign w:val="center"/>
          </w:tcPr>
          <w:p w14:paraId="2623FA0B" w14:textId="46F08E8D" w:rsidR="00D67603" w:rsidRPr="00EE4198" w:rsidRDefault="00D67603" w:rsidP="00D6760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ulmonary fibrosis</w:t>
            </w:r>
          </w:p>
        </w:tc>
      </w:tr>
      <w:tr w:rsidR="00D67603" w:rsidRPr="00EE4198" w14:paraId="34FD8F1A" w14:textId="77777777" w:rsidTr="00132BF6">
        <w:trPr>
          <w:jc w:val="center"/>
        </w:trPr>
        <w:tc>
          <w:tcPr>
            <w:tcW w:w="1701" w:type="dxa"/>
            <w:vAlign w:val="center"/>
          </w:tcPr>
          <w:p w14:paraId="1A3C9D09" w14:textId="5232A940" w:rsidR="00D67603" w:rsidRPr="00EE4198" w:rsidRDefault="00D67603" w:rsidP="00D6760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tton_2022_104</w:t>
            </w:r>
          </w:p>
        </w:tc>
        <w:tc>
          <w:tcPr>
            <w:tcW w:w="1559" w:type="dxa"/>
            <w:vAlign w:val="center"/>
          </w:tcPr>
          <w:p w14:paraId="2261179F" w14:textId="308F7F1E" w:rsidR="00D67603" w:rsidRPr="00EE4198" w:rsidRDefault="00D67603" w:rsidP="00D67603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396C&gt;A</w:t>
            </w:r>
          </w:p>
        </w:tc>
        <w:tc>
          <w:tcPr>
            <w:tcW w:w="1560" w:type="dxa"/>
            <w:vAlign w:val="center"/>
          </w:tcPr>
          <w:p w14:paraId="01D3EED4" w14:textId="5508DB21" w:rsidR="00D67603" w:rsidRPr="00EE4198" w:rsidRDefault="00D67603" w:rsidP="00D6760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560" w:type="dxa"/>
            <w:vAlign w:val="center"/>
          </w:tcPr>
          <w:p w14:paraId="3A7DFA1B" w14:textId="341559E2" w:rsidR="00D67603" w:rsidRPr="0006266F" w:rsidRDefault="00D67603" w:rsidP="00D676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266F">
              <w:rPr>
                <w:rFonts w:ascii="Arial" w:hAnsi="Arial" w:cs="Arial"/>
                <w:color w:val="000000"/>
                <w:sz w:val="16"/>
                <w:szCs w:val="16"/>
              </w:rPr>
              <w:t>64y</w:t>
            </w:r>
          </w:p>
        </w:tc>
        <w:tc>
          <w:tcPr>
            <w:tcW w:w="1275" w:type="dxa"/>
          </w:tcPr>
          <w:p w14:paraId="0DF0B568" w14:textId="17BC855E" w:rsidR="00D67603" w:rsidRPr="00EE4198" w:rsidRDefault="00D67603" w:rsidP="00D67603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741ED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418" w:type="dxa"/>
            <w:vAlign w:val="center"/>
          </w:tcPr>
          <w:p w14:paraId="666C07DB" w14:textId="2D5A4519" w:rsidR="00D67603" w:rsidRPr="00EE4198" w:rsidRDefault="00D67603" w:rsidP="00D67603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: usual interstitial pneumonia and fibrosis</w:t>
            </w:r>
          </w:p>
        </w:tc>
        <w:tc>
          <w:tcPr>
            <w:tcW w:w="1701" w:type="dxa"/>
          </w:tcPr>
          <w:p w14:paraId="59765BC9" w14:textId="57E8CFC3" w:rsidR="00D67603" w:rsidRPr="00EE4198" w:rsidRDefault="00D67603" w:rsidP="00D6760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4718B"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01" w:type="dxa"/>
            <w:vAlign w:val="center"/>
          </w:tcPr>
          <w:p w14:paraId="2CAC1832" w14:textId="4F70316A" w:rsidR="00D67603" w:rsidRPr="00EE4198" w:rsidRDefault="00D67603" w:rsidP="00D6760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ual interstitial pneumonia and emphysema</w:t>
            </w:r>
          </w:p>
        </w:tc>
        <w:tc>
          <w:tcPr>
            <w:tcW w:w="1701" w:type="dxa"/>
          </w:tcPr>
          <w:p w14:paraId="6128F866" w14:textId="0BB667DC" w:rsidR="00D67603" w:rsidRPr="00EE4198" w:rsidRDefault="00D67603" w:rsidP="00D67603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292F"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276" w:type="dxa"/>
            <w:vAlign w:val="center"/>
          </w:tcPr>
          <w:p w14:paraId="7BCE50C5" w14:textId="15998141" w:rsidR="00D67603" w:rsidRPr="00EE4198" w:rsidRDefault="00D67603" w:rsidP="00D6760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ulmonary fibrosis</w:t>
            </w:r>
          </w:p>
        </w:tc>
      </w:tr>
      <w:tr w:rsidR="00D67603" w:rsidRPr="00EE4198" w14:paraId="7B421078" w14:textId="77777777" w:rsidTr="00132BF6">
        <w:trPr>
          <w:jc w:val="center"/>
        </w:trPr>
        <w:tc>
          <w:tcPr>
            <w:tcW w:w="1701" w:type="dxa"/>
            <w:vAlign w:val="center"/>
          </w:tcPr>
          <w:p w14:paraId="7E67A3E5" w14:textId="7C93EF1D" w:rsidR="00D67603" w:rsidRPr="00EE4198" w:rsidRDefault="00D67603" w:rsidP="00D6760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tton_2022_228</w:t>
            </w:r>
          </w:p>
        </w:tc>
        <w:tc>
          <w:tcPr>
            <w:tcW w:w="1559" w:type="dxa"/>
            <w:vAlign w:val="center"/>
          </w:tcPr>
          <w:p w14:paraId="69078505" w14:textId="62A952EF" w:rsidR="00D67603" w:rsidRPr="00EE4198" w:rsidRDefault="00D67603" w:rsidP="00D67603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32G&gt;A</w:t>
            </w:r>
          </w:p>
        </w:tc>
        <w:tc>
          <w:tcPr>
            <w:tcW w:w="1560" w:type="dxa"/>
            <w:vAlign w:val="center"/>
          </w:tcPr>
          <w:p w14:paraId="60870255" w14:textId="4FCB7128" w:rsidR="00D67603" w:rsidRPr="00EE4198" w:rsidRDefault="00D67603" w:rsidP="00D6760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560" w:type="dxa"/>
            <w:vAlign w:val="center"/>
          </w:tcPr>
          <w:p w14:paraId="367157D6" w14:textId="3225F8DC" w:rsidR="00D67603" w:rsidRPr="0006266F" w:rsidRDefault="00D67603" w:rsidP="00D676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266F">
              <w:rPr>
                <w:rFonts w:ascii="Arial" w:hAnsi="Arial" w:cs="Arial"/>
                <w:color w:val="000000"/>
                <w:sz w:val="16"/>
                <w:szCs w:val="16"/>
              </w:rPr>
              <w:t>70y</w:t>
            </w:r>
          </w:p>
        </w:tc>
        <w:tc>
          <w:tcPr>
            <w:tcW w:w="1275" w:type="dxa"/>
          </w:tcPr>
          <w:p w14:paraId="3543883B" w14:textId="7CF07B01" w:rsidR="00D67603" w:rsidRPr="00EE4198" w:rsidRDefault="00D67603" w:rsidP="00D67603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741ED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418" w:type="dxa"/>
            <w:vAlign w:val="center"/>
          </w:tcPr>
          <w:p w14:paraId="7ACE10F4" w14:textId="77F8AD87" w:rsidR="00D67603" w:rsidRPr="00EE4198" w:rsidRDefault="00D67603" w:rsidP="00D67603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T: usual interstitial pneumonia </w:t>
            </w:r>
          </w:p>
        </w:tc>
        <w:tc>
          <w:tcPr>
            <w:tcW w:w="1701" w:type="dxa"/>
          </w:tcPr>
          <w:p w14:paraId="4E6D5275" w14:textId="19774B27" w:rsidR="00D67603" w:rsidRPr="00EE4198" w:rsidRDefault="00D67603" w:rsidP="00D6760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4718B"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01" w:type="dxa"/>
            <w:vAlign w:val="center"/>
          </w:tcPr>
          <w:p w14:paraId="5301290C" w14:textId="510C2624" w:rsidR="00D67603" w:rsidRPr="00EE4198" w:rsidRDefault="00D67603" w:rsidP="00D6760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6E908354" w14:textId="389C653B" w:rsidR="00D67603" w:rsidRPr="00EE4198" w:rsidRDefault="00D67603" w:rsidP="00D67603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00ABB"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276" w:type="dxa"/>
            <w:vAlign w:val="center"/>
          </w:tcPr>
          <w:p w14:paraId="390B22C7" w14:textId="3D005FC6" w:rsidR="00D67603" w:rsidRPr="00EE4198" w:rsidRDefault="00D67603" w:rsidP="00D6760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ulmonary fibrosis</w:t>
            </w:r>
          </w:p>
        </w:tc>
      </w:tr>
      <w:tr w:rsidR="00D67603" w:rsidRPr="00EE4198" w14:paraId="7BC51273" w14:textId="77777777" w:rsidTr="00132BF6">
        <w:trPr>
          <w:jc w:val="center"/>
        </w:trPr>
        <w:tc>
          <w:tcPr>
            <w:tcW w:w="1701" w:type="dxa"/>
            <w:vAlign w:val="center"/>
          </w:tcPr>
          <w:p w14:paraId="307EC62D" w14:textId="524916D5" w:rsidR="00D67603" w:rsidRPr="00EE4198" w:rsidRDefault="00D67603" w:rsidP="00D6760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tton_2022_523</w:t>
            </w:r>
          </w:p>
        </w:tc>
        <w:tc>
          <w:tcPr>
            <w:tcW w:w="1559" w:type="dxa"/>
            <w:vAlign w:val="center"/>
          </w:tcPr>
          <w:p w14:paraId="0A858C7C" w14:textId="18E039C8" w:rsidR="00D67603" w:rsidRPr="00EE4198" w:rsidRDefault="00D67603" w:rsidP="00D67603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631A&gt;G</w:t>
            </w:r>
          </w:p>
        </w:tc>
        <w:tc>
          <w:tcPr>
            <w:tcW w:w="1560" w:type="dxa"/>
            <w:vAlign w:val="center"/>
          </w:tcPr>
          <w:p w14:paraId="406B263F" w14:textId="4AC0E226" w:rsidR="00D67603" w:rsidRPr="00EE4198" w:rsidRDefault="00D67603" w:rsidP="00D6760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560" w:type="dxa"/>
            <w:vAlign w:val="center"/>
          </w:tcPr>
          <w:p w14:paraId="69A71760" w14:textId="75C8EDE1" w:rsidR="00D67603" w:rsidRPr="0006266F" w:rsidRDefault="00D67603" w:rsidP="00D676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266F">
              <w:rPr>
                <w:rFonts w:ascii="Arial" w:hAnsi="Arial" w:cs="Arial"/>
                <w:color w:val="000000"/>
                <w:sz w:val="16"/>
                <w:szCs w:val="16"/>
              </w:rPr>
              <w:t>43y</w:t>
            </w:r>
          </w:p>
        </w:tc>
        <w:tc>
          <w:tcPr>
            <w:tcW w:w="1275" w:type="dxa"/>
          </w:tcPr>
          <w:p w14:paraId="4A38AB92" w14:textId="4BB4076B" w:rsidR="00D67603" w:rsidRPr="00EE4198" w:rsidRDefault="00D67603" w:rsidP="00D67603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741ED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418" w:type="dxa"/>
            <w:vAlign w:val="center"/>
          </w:tcPr>
          <w:p w14:paraId="7B1AD6E1" w14:textId="20344FF4" w:rsidR="00D67603" w:rsidRPr="00EE4198" w:rsidRDefault="00D67603" w:rsidP="00D67603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4FB26395" w14:textId="108ACC72" w:rsidR="00D67603" w:rsidRPr="00EE4198" w:rsidRDefault="00D67603" w:rsidP="00D6760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4718B"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01" w:type="dxa"/>
            <w:vAlign w:val="center"/>
          </w:tcPr>
          <w:p w14:paraId="09A33010" w14:textId="790F6003" w:rsidR="00D67603" w:rsidRPr="00EE4198" w:rsidRDefault="00D67603" w:rsidP="00D6760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ual interstitial pneumonia</w:t>
            </w:r>
          </w:p>
        </w:tc>
        <w:tc>
          <w:tcPr>
            <w:tcW w:w="1701" w:type="dxa"/>
          </w:tcPr>
          <w:p w14:paraId="54777CA0" w14:textId="62E4686A" w:rsidR="00D67603" w:rsidRPr="00EE4198" w:rsidRDefault="00D67603" w:rsidP="00D67603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00ABB"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276" w:type="dxa"/>
            <w:vAlign w:val="center"/>
          </w:tcPr>
          <w:p w14:paraId="06F4E36A" w14:textId="5266FB81" w:rsidR="00D67603" w:rsidRPr="00EE4198" w:rsidRDefault="00D67603" w:rsidP="00D6760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ulmonary fibrosis</w:t>
            </w:r>
          </w:p>
        </w:tc>
      </w:tr>
      <w:tr w:rsidR="00D67603" w:rsidRPr="00383B62" w14:paraId="405EE469" w14:textId="77777777" w:rsidTr="00132BF6">
        <w:trPr>
          <w:jc w:val="center"/>
        </w:trPr>
        <w:tc>
          <w:tcPr>
            <w:tcW w:w="1701" w:type="dxa"/>
            <w:vAlign w:val="center"/>
          </w:tcPr>
          <w:p w14:paraId="5261C7C7" w14:textId="58FDC76A" w:rsidR="00D67603" w:rsidRPr="00383B62" w:rsidRDefault="00D67603" w:rsidP="00D6760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tton_2022_057</w:t>
            </w:r>
          </w:p>
        </w:tc>
        <w:tc>
          <w:tcPr>
            <w:tcW w:w="1559" w:type="dxa"/>
            <w:vAlign w:val="center"/>
          </w:tcPr>
          <w:p w14:paraId="0C39FCD4" w14:textId="4563DCC7" w:rsidR="00D67603" w:rsidRPr="00383B62" w:rsidRDefault="00D67603" w:rsidP="00D6760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.781C&gt;A </w:t>
            </w:r>
          </w:p>
        </w:tc>
        <w:tc>
          <w:tcPr>
            <w:tcW w:w="1560" w:type="dxa"/>
            <w:vAlign w:val="center"/>
          </w:tcPr>
          <w:p w14:paraId="27A51B32" w14:textId="64B0A4BE" w:rsidR="00D67603" w:rsidRPr="00383B62" w:rsidRDefault="00D67603" w:rsidP="00D6760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560" w:type="dxa"/>
            <w:vAlign w:val="center"/>
          </w:tcPr>
          <w:p w14:paraId="04112043" w14:textId="385AC866" w:rsidR="00D67603" w:rsidRPr="00383B62" w:rsidRDefault="00D67603" w:rsidP="00D6760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266F">
              <w:rPr>
                <w:rFonts w:ascii="Arial" w:hAnsi="Arial" w:cs="Arial"/>
                <w:color w:val="000000"/>
                <w:sz w:val="16"/>
                <w:szCs w:val="16"/>
              </w:rPr>
              <w:t>73y</w:t>
            </w:r>
          </w:p>
        </w:tc>
        <w:tc>
          <w:tcPr>
            <w:tcW w:w="1275" w:type="dxa"/>
          </w:tcPr>
          <w:p w14:paraId="200F6EAD" w14:textId="52743CBE" w:rsidR="00D67603" w:rsidRPr="00383B62" w:rsidRDefault="00D67603" w:rsidP="00D6760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3B6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0B15AF81" w14:textId="11EC188A" w:rsidR="00D67603" w:rsidRPr="00383B62" w:rsidRDefault="00D67603" w:rsidP="00D6760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59FA945F" w14:textId="37D1EA83" w:rsidR="00D67603" w:rsidRPr="00383B62" w:rsidRDefault="00D67603" w:rsidP="00D6760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718B"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01" w:type="dxa"/>
            <w:vAlign w:val="center"/>
          </w:tcPr>
          <w:p w14:paraId="7D1AD64D" w14:textId="3491678E" w:rsidR="00D67603" w:rsidRPr="00383B62" w:rsidRDefault="00D67603" w:rsidP="00D6760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099C475B" w14:textId="6F869E7F" w:rsidR="00D67603" w:rsidRPr="00383B62" w:rsidRDefault="00D67603" w:rsidP="00D6760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00ABB"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276" w:type="dxa"/>
            <w:vAlign w:val="center"/>
          </w:tcPr>
          <w:p w14:paraId="4B6A1971" w14:textId="53CB7621" w:rsidR="00D67603" w:rsidRPr="00383B62" w:rsidRDefault="00D67603" w:rsidP="00D6760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ulmonary fibrosis</w:t>
            </w:r>
          </w:p>
        </w:tc>
      </w:tr>
      <w:tr w:rsidR="00D67603" w:rsidRPr="00383B62" w14:paraId="19A1D3C8" w14:textId="77777777" w:rsidTr="00383B62">
        <w:trPr>
          <w:trHeight w:val="108"/>
          <w:jc w:val="center"/>
        </w:trPr>
        <w:tc>
          <w:tcPr>
            <w:tcW w:w="1701" w:type="dxa"/>
            <w:vAlign w:val="bottom"/>
          </w:tcPr>
          <w:p w14:paraId="136D5A40" w14:textId="1AD805C7" w:rsidR="00D67603" w:rsidRPr="00383B62" w:rsidRDefault="00D67603" w:rsidP="00D6760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vos_2006_PII3</w:t>
            </w:r>
          </w:p>
        </w:tc>
        <w:tc>
          <w:tcPr>
            <w:tcW w:w="1559" w:type="dxa"/>
            <w:vAlign w:val="bottom"/>
          </w:tcPr>
          <w:p w14:paraId="652C1560" w14:textId="213E285B" w:rsidR="00D67603" w:rsidRPr="00383B62" w:rsidRDefault="00D67603" w:rsidP="00D6760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560" w:type="dxa"/>
            <w:vAlign w:val="center"/>
          </w:tcPr>
          <w:p w14:paraId="673CF2B1" w14:textId="67ACFE2A" w:rsidR="00D67603" w:rsidRPr="00383B62" w:rsidRDefault="00D67603" w:rsidP="00D6760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560" w:type="dxa"/>
            <w:vAlign w:val="bottom"/>
          </w:tcPr>
          <w:p w14:paraId="283762F1" w14:textId="469C468B" w:rsidR="00D67603" w:rsidRPr="00383B62" w:rsidRDefault="00D67603" w:rsidP="00D6760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y</w:t>
            </w:r>
          </w:p>
        </w:tc>
        <w:tc>
          <w:tcPr>
            <w:tcW w:w="1275" w:type="dxa"/>
            <w:vAlign w:val="bottom"/>
          </w:tcPr>
          <w:p w14:paraId="6FDB8DF1" w14:textId="41D23248" w:rsidR="00D67603" w:rsidRPr="00383B62" w:rsidRDefault="00D67603" w:rsidP="00D6760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418" w:type="dxa"/>
            <w:vAlign w:val="bottom"/>
          </w:tcPr>
          <w:p w14:paraId="54E140F3" w14:textId="297611E5" w:rsidR="00D67603" w:rsidRPr="00383B62" w:rsidRDefault="00D67603" w:rsidP="00D6760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6085816B" w14:textId="0B1E66CE" w:rsidR="00D67603" w:rsidRPr="00383B62" w:rsidRDefault="00D67603" w:rsidP="00D6760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718B"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01" w:type="dxa"/>
            <w:vAlign w:val="center"/>
          </w:tcPr>
          <w:p w14:paraId="7CC2C939" w14:textId="3B0DC1AF" w:rsidR="00D67603" w:rsidRPr="00383B62" w:rsidRDefault="00D67603" w:rsidP="00D6760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57AE8A5D" w14:textId="7151C6F7" w:rsidR="00D67603" w:rsidRPr="00383B62" w:rsidRDefault="00D67603" w:rsidP="00D6760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3B62">
              <w:rPr>
                <w:rFonts w:ascii="Arial" w:hAnsi="Arial" w:cs="Arial"/>
                <w:color w:val="000000"/>
                <w:sz w:val="16"/>
                <w:szCs w:val="16"/>
              </w:rPr>
              <w:t xml:space="preserve">Systemic steroids </w:t>
            </w:r>
          </w:p>
        </w:tc>
        <w:tc>
          <w:tcPr>
            <w:tcW w:w="1276" w:type="dxa"/>
            <w:vAlign w:val="center"/>
          </w:tcPr>
          <w:p w14:paraId="5DFEF8F6" w14:textId="3F7FA9E7" w:rsidR="00D67603" w:rsidRPr="00383B62" w:rsidRDefault="00D67603" w:rsidP="00D6760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oxemia</w:t>
            </w:r>
          </w:p>
        </w:tc>
      </w:tr>
    </w:tbl>
    <w:p w14:paraId="34CFE29E" w14:textId="2635A9A2" w:rsidR="003B6424" w:rsidRPr="00383B62" w:rsidRDefault="003B6424" w:rsidP="00383B62">
      <w:pPr>
        <w:spacing w:after="0" w:line="240" w:lineRule="auto"/>
        <w:jc w:val="center"/>
        <w:rPr>
          <w:rFonts w:ascii="Arial" w:hAnsi="Arial" w:cs="Arial"/>
          <w:color w:val="000000"/>
          <w:sz w:val="16"/>
          <w:szCs w:val="16"/>
        </w:rPr>
      </w:pPr>
    </w:p>
    <w:p w14:paraId="2DDB2094" w14:textId="4A7D95B2" w:rsidR="003B6424" w:rsidRDefault="003B6424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5694F397" w14:textId="7B38930E" w:rsidR="00114D8B" w:rsidRDefault="00114D8B" w:rsidP="00114D8B">
      <w:pPr>
        <w:jc w:val="both"/>
        <w:rPr>
          <w:rFonts w:ascii="Calibri" w:hAnsi="Calibri" w:cs="Calibri"/>
          <w:color w:val="000000"/>
          <w:sz w:val="18"/>
          <w:szCs w:val="18"/>
        </w:rPr>
      </w:pPr>
      <w:r>
        <w:rPr>
          <w:rFonts w:ascii="Calibri" w:hAnsi="Calibri" w:cs="Calibri"/>
          <w:color w:val="000000"/>
          <w:sz w:val="18"/>
          <w:szCs w:val="18"/>
        </w:rPr>
        <w:t>d: days, ECMO: e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xtracorporeal </w:t>
      </w:r>
      <w:r>
        <w:rPr>
          <w:rFonts w:ascii="Calibri" w:hAnsi="Calibri" w:cs="Calibri"/>
          <w:color w:val="000000"/>
          <w:sz w:val="18"/>
          <w:szCs w:val="18"/>
        </w:rPr>
        <w:t>m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embrane </w:t>
      </w:r>
      <w:r>
        <w:rPr>
          <w:rFonts w:ascii="Calibri" w:hAnsi="Calibri" w:cs="Calibri"/>
          <w:color w:val="000000"/>
          <w:sz w:val="18"/>
          <w:szCs w:val="18"/>
        </w:rPr>
        <w:t>o</w:t>
      </w:r>
      <w:r w:rsidRPr="006321AE">
        <w:rPr>
          <w:rFonts w:ascii="Calibri" w:hAnsi="Calibri" w:cs="Calibri"/>
          <w:color w:val="000000"/>
          <w:sz w:val="18"/>
          <w:szCs w:val="18"/>
        </w:rPr>
        <w:t>xygenation</w:t>
      </w:r>
      <w:r>
        <w:rPr>
          <w:rFonts w:ascii="Calibri" w:hAnsi="Calibri" w:cs="Calibri"/>
          <w:color w:val="000000"/>
          <w:sz w:val="18"/>
          <w:szCs w:val="18"/>
        </w:rPr>
        <w:t>, GGO: g</w:t>
      </w:r>
      <w:r w:rsidRPr="00B72B0F">
        <w:rPr>
          <w:rFonts w:ascii="Calibri" w:hAnsi="Calibri" w:cs="Calibri"/>
          <w:color w:val="000000"/>
          <w:sz w:val="18"/>
          <w:szCs w:val="18"/>
        </w:rPr>
        <w:t xml:space="preserve">round </w:t>
      </w:r>
      <w:r>
        <w:rPr>
          <w:rFonts w:ascii="Calibri" w:hAnsi="Calibri" w:cs="Calibri"/>
          <w:color w:val="000000"/>
          <w:sz w:val="18"/>
          <w:szCs w:val="18"/>
        </w:rPr>
        <w:t>g</w:t>
      </w:r>
      <w:r w:rsidRPr="00B72B0F">
        <w:rPr>
          <w:rFonts w:ascii="Calibri" w:hAnsi="Calibri" w:cs="Calibri"/>
          <w:color w:val="000000"/>
          <w:sz w:val="18"/>
          <w:szCs w:val="18"/>
        </w:rPr>
        <w:t xml:space="preserve">lass </w:t>
      </w:r>
      <w:r>
        <w:rPr>
          <w:rFonts w:ascii="Calibri" w:hAnsi="Calibri" w:cs="Calibri"/>
          <w:color w:val="000000"/>
          <w:sz w:val="18"/>
          <w:szCs w:val="18"/>
        </w:rPr>
        <w:t>o</w:t>
      </w:r>
      <w:r w:rsidRPr="00B72B0F">
        <w:rPr>
          <w:rFonts w:ascii="Calibri" w:hAnsi="Calibri" w:cs="Calibri"/>
          <w:color w:val="000000"/>
          <w:sz w:val="18"/>
          <w:szCs w:val="18"/>
        </w:rPr>
        <w:t>pacity</w:t>
      </w:r>
      <w:r>
        <w:rPr>
          <w:rFonts w:ascii="Calibri" w:hAnsi="Calibri" w:cs="Calibri"/>
          <w:color w:val="000000"/>
          <w:sz w:val="18"/>
          <w:szCs w:val="18"/>
        </w:rPr>
        <w:t>, HCQ: hydroxychloroquine, HFO: h</w:t>
      </w:r>
      <w:r w:rsidRPr="006321AE">
        <w:rPr>
          <w:rFonts w:ascii="Calibri" w:hAnsi="Calibri" w:cs="Calibri"/>
          <w:color w:val="000000"/>
          <w:sz w:val="18"/>
          <w:szCs w:val="18"/>
        </w:rPr>
        <w:t>igh-</w:t>
      </w:r>
      <w:r>
        <w:rPr>
          <w:rFonts w:ascii="Calibri" w:hAnsi="Calibri" w:cs="Calibri"/>
          <w:color w:val="000000"/>
          <w:sz w:val="18"/>
          <w:szCs w:val="18"/>
        </w:rPr>
        <w:t>f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requency </w:t>
      </w:r>
      <w:r>
        <w:rPr>
          <w:rFonts w:ascii="Calibri" w:hAnsi="Calibri" w:cs="Calibri"/>
          <w:color w:val="000000"/>
          <w:sz w:val="18"/>
          <w:szCs w:val="18"/>
        </w:rPr>
        <w:t>o</w:t>
      </w:r>
      <w:r w:rsidRPr="006321AE">
        <w:rPr>
          <w:rFonts w:ascii="Calibri" w:hAnsi="Calibri" w:cs="Calibri"/>
          <w:color w:val="000000"/>
          <w:sz w:val="18"/>
          <w:szCs w:val="18"/>
        </w:rPr>
        <w:t>scillation</w:t>
      </w:r>
      <w:r>
        <w:rPr>
          <w:rFonts w:ascii="Calibri" w:hAnsi="Calibri" w:cs="Calibri"/>
          <w:color w:val="000000"/>
          <w:sz w:val="18"/>
          <w:szCs w:val="18"/>
        </w:rPr>
        <w:t>,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 </w:t>
      </w:r>
      <w:r>
        <w:rPr>
          <w:rFonts w:ascii="Calibri" w:hAnsi="Calibri" w:cs="Calibri"/>
          <w:color w:val="000000"/>
          <w:sz w:val="18"/>
          <w:szCs w:val="18"/>
        </w:rPr>
        <w:t xml:space="preserve">iNO: </w:t>
      </w:r>
      <w:r w:rsidRPr="006321AE">
        <w:rPr>
          <w:rFonts w:ascii="Calibri" w:hAnsi="Calibri" w:cs="Calibri"/>
          <w:color w:val="000000"/>
          <w:sz w:val="18"/>
          <w:szCs w:val="18"/>
        </w:rPr>
        <w:t>inhaled Nitric Oxide</w:t>
      </w:r>
      <w:r>
        <w:rPr>
          <w:rFonts w:ascii="Calibri" w:hAnsi="Calibri" w:cs="Calibri"/>
          <w:color w:val="000000"/>
          <w:sz w:val="18"/>
          <w:szCs w:val="18"/>
        </w:rPr>
        <w:t xml:space="preserve">, </w:t>
      </w:r>
      <w:proofErr w:type="spellStart"/>
      <w:r>
        <w:rPr>
          <w:rFonts w:ascii="Calibri" w:hAnsi="Calibri" w:cs="Calibri"/>
          <w:color w:val="000000"/>
          <w:sz w:val="18"/>
          <w:szCs w:val="18"/>
        </w:rPr>
        <w:t>mo</w:t>
      </w:r>
      <w:proofErr w:type="spellEnd"/>
      <w:r>
        <w:rPr>
          <w:rFonts w:ascii="Calibri" w:hAnsi="Calibri" w:cs="Calibri"/>
          <w:color w:val="000000"/>
          <w:sz w:val="18"/>
          <w:szCs w:val="18"/>
        </w:rPr>
        <w:t xml:space="preserve">: months, NIV: non-invasive ventilation, y: years. </w:t>
      </w:r>
    </w:p>
    <w:p w14:paraId="49A77CDC" w14:textId="1A7B4EDF" w:rsidR="003B6424" w:rsidRDefault="003B6424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53923007" w14:textId="2A495DF4" w:rsidR="00383B62" w:rsidRDefault="00383B62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5BA61236" w14:textId="0D1580C8" w:rsidR="00383B62" w:rsidRDefault="00383B62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70C756C1" w14:textId="2A580B26" w:rsidR="00963B98" w:rsidRDefault="00963B98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0EB06CFA" w14:textId="77777777" w:rsidR="00963B98" w:rsidRDefault="00963B98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0F1DEB24" w14:textId="77777777" w:rsidR="00383B62" w:rsidRDefault="00383B62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15415025" w14:textId="43790A58" w:rsidR="00BD620A" w:rsidRDefault="00BD620A" w:rsidP="00BD620A">
      <w:pPr>
        <w:jc w:val="both"/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lastRenderedPageBreak/>
        <w:t xml:space="preserve">Recurrent infections (62) </w:t>
      </w:r>
    </w:p>
    <w:tbl>
      <w:tblPr>
        <w:tblStyle w:val="Tablaconcuadrcula"/>
        <w:tblW w:w="15452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559"/>
        <w:gridCol w:w="1560"/>
        <w:gridCol w:w="1560"/>
        <w:gridCol w:w="1275"/>
        <w:gridCol w:w="1418"/>
        <w:gridCol w:w="1701"/>
        <w:gridCol w:w="1701"/>
        <w:gridCol w:w="1701"/>
        <w:gridCol w:w="1276"/>
      </w:tblGrid>
      <w:tr w:rsidR="00BD620A" w:rsidRPr="00EE4198" w14:paraId="66E3D48D" w14:textId="77777777" w:rsidTr="00D97AFE">
        <w:trPr>
          <w:jc w:val="center"/>
        </w:trPr>
        <w:tc>
          <w:tcPr>
            <w:tcW w:w="1701" w:type="dxa"/>
          </w:tcPr>
          <w:p w14:paraId="05AC46C1" w14:textId="77777777" w:rsidR="00BD620A" w:rsidRPr="00EE4198" w:rsidRDefault="00BD620A" w:rsidP="00D97AF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sz w:val="18"/>
                <w:szCs w:val="18"/>
              </w:rPr>
              <w:t>Patient and reference</w:t>
            </w:r>
          </w:p>
        </w:tc>
        <w:tc>
          <w:tcPr>
            <w:tcW w:w="1559" w:type="dxa"/>
          </w:tcPr>
          <w:p w14:paraId="3D230D24" w14:textId="77777777" w:rsidR="00BD620A" w:rsidRPr="00EE4198" w:rsidRDefault="00BD620A" w:rsidP="00D97AF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1560" w:type="dxa"/>
          </w:tcPr>
          <w:p w14:paraId="04BBEC4F" w14:textId="77777777" w:rsidR="00BD620A" w:rsidRPr="00EE4198" w:rsidRDefault="00BD620A" w:rsidP="00D97AF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sz w:val="18"/>
                <w:szCs w:val="18"/>
              </w:rPr>
              <w:t xml:space="preserve">Number </w:t>
            </w:r>
          </w:p>
        </w:tc>
        <w:tc>
          <w:tcPr>
            <w:tcW w:w="1560" w:type="dxa"/>
          </w:tcPr>
          <w:p w14:paraId="38653817" w14:textId="77777777" w:rsidR="00BD620A" w:rsidRPr="00EE4198" w:rsidRDefault="00BD620A" w:rsidP="00D97AF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sz w:val="18"/>
                <w:szCs w:val="18"/>
              </w:rPr>
              <w:t>Age at pulmonary manifestations (years)</w:t>
            </w:r>
          </w:p>
        </w:tc>
        <w:tc>
          <w:tcPr>
            <w:tcW w:w="1275" w:type="dxa"/>
          </w:tcPr>
          <w:p w14:paraId="1E259656" w14:textId="77777777" w:rsidR="00BD620A" w:rsidRPr="00EE4198" w:rsidRDefault="00BD620A" w:rsidP="00D97AF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First pulmonary symptoms </w:t>
            </w:r>
          </w:p>
        </w:tc>
        <w:tc>
          <w:tcPr>
            <w:tcW w:w="1418" w:type="dxa"/>
          </w:tcPr>
          <w:p w14:paraId="23051BC3" w14:textId="77777777" w:rsidR="00BD620A" w:rsidRPr="00EE4198" w:rsidRDefault="00BD620A" w:rsidP="00D97AFE">
            <w:pPr>
              <w:jc w:val="center"/>
              <w:rPr>
                <w:rFonts w:cstheme="minorHAnsi"/>
                <w:b/>
                <w:color w:val="FF0000"/>
                <w:sz w:val="18"/>
                <w:szCs w:val="18"/>
              </w:rPr>
            </w:pPr>
            <w:r w:rsidRPr="00EE4198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X-ray or CT diagnosis </w:t>
            </w:r>
          </w:p>
        </w:tc>
        <w:tc>
          <w:tcPr>
            <w:tcW w:w="1701" w:type="dxa"/>
          </w:tcPr>
          <w:p w14:paraId="1606DC5D" w14:textId="77777777" w:rsidR="00BD620A" w:rsidRPr="00EE4198" w:rsidRDefault="00BD620A" w:rsidP="00D97AF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sz w:val="18"/>
                <w:szCs w:val="18"/>
              </w:rPr>
              <w:t xml:space="preserve">Other diagnosis procedure </w:t>
            </w:r>
          </w:p>
        </w:tc>
        <w:tc>
          <w:tcPr>
            <w:tcW w:w="1701" w:type="dxa"/>
          </w:tcPr>
          <w:p w14:paraId="20408B11" w14:textId="77777777" w:rsidR="00BD620A" w:rsidRPr="00EE4198" w:rsidRDefault="00BD620A" w:rsidP="00D97AF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sz w:val="18"/>
                <w:szCs w:val="18"/>
              </w:rPr>
              <w:t xml:space="preserve">Lung biopsy </w:t>
            </w:r>
          </w:p>
        </w:tc>
        <w:tc>
          <w:tcPr>
            <w:tcW w:w="1701" w:type="dxa"/>
          </w:tcPr>
          <w:p w14:paraId="6723D640" w14:textId="77777777" w:rsidR="00BD620A" w:rsidRPr="00EE4198" w:rsidRDefault="00BD620A" w:rsidP="00D97AF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Treatment </w:t>
            </w:r>
          </w:p>
        </w:tc>
        <w:tc>
          <w:tcPr>
            <w:tcW w:w="1276" w:type="dxa"/>
          </w:tcPr>
          <w:p w14:paraId="64DF559A" w14:textId="77777777" w:rsidR="00BD620A" w:rsidRPr="00EE4198" w:rsidRDefault="00BD620A" w:rsidP="00D97AF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E4198">
              <w:rPr>
                <w:rFonts w:cstheme="minorHAnsi"/>
                <w:b/>
                <w:sz w:val="18"/>
                <w:szCs w:val="18"/>
              </w:rPr>
              <w:t>Follow-up</w:t>
            </w:r>
          </w:p>
        </w:tc>
      </w:tr>
      <w:tr w:rsidR="004749BF" w:rsidRPr="00EE4198" w14:paraId="074A1AC0" w14:textId="77777777" w:rsidTr="00C545F0">
        <w:trPr>
          <w:jc w:val="center"/>
        </w:trPr>
        <w:tc>
          <w:tcPr>
            <w:tcW w:w="1701" w:type="dxa"/>
            <w:vAlign w:val="center"/>
          </w:tcPr>
          <w:p w14:paraId="4605231A" w14:textId="3FDB62E6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rre_2009_P1</w:t>
            </w:r>
          </w:p>
        </w:tc>
        <w:tc>
          <w:tcPr>
            <w:tcW w:w="1559" w:type="dxa"/>
            <w:vAlign w:val="center"/>
          </w:tcPr>
          <w:p w14:paraId="4E2071F0" w14:textId="56460092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l14q13</w:t>
            </w:r>
          </w:p>
        </w:tc>
        <w:tc>
          <w:tcPr>
            <w:tcW w:w="1560" w:type="dxa"/>
            <w:vAlign w:val="center"/>
          </w:tcPr>
          <w:p w14:paraId="4DBFE7B1" w14:textId="69E0F9E8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</w:tcPr>
          <w:p w14:paraId="56285388" w14:textId="0D22E615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center"/>
          </w:tcPr>
          <w:p w14:paraId="64196743" w14:textId="3004A9A5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3D9B73E5" w14:textId="45BE87AF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0FB9EA04" w14:textId="2E76888F" w:rsidR="004749BF" w:rsidRPr="004749BF" w:rsidRDefault="004749BF" w:rsidP="004749B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4749BF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6A535C6A" w14:textId="2DD6748A" w:rsidR="004749BF" w:rsidRPr="004749BF" w:rsidRDefault="004749BF" w:rsidP="004749B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4749B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1B0D3ADB" w14:textId="1C45A371" w:rsidR="004749BF" w:rsidRPr="004749BF" w:rsidRDefault="004749BF" w:rsidP="004749BF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749BF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6597B00F" w14:textId="5ABBEA13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4749BF" w:rsidRPr="00EE4198" w14:paraId="48F9D942" w14:textId="77777777" w:rsidTr="00C545F0">
        <w:trPr>
          <w:jc w:val="center"/>
        </w:trPr>
        <w:tc>
          <w:tcPr>
            <w:tcW w:w="1701" w:type="dxa"/>
            <w:vAlign w:val="center"/>
          </w:tcPr>
          <w:p w14:paraId="288BB90D" w14:textId="5E6DF968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rre_2009_P2</w:t>
            </w:r>
          </w:p>
        </w:tc>
        <w:tc>
          <w:tcPr>
            <w:tcW w:w="1559" w:type="dxa"/>
            <w:vAlign w:val="center"/>
          </w:tcPr>
          <w:p w14:paraId="1346DD4D" w14:textId="5690C24C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tronic splice site mutation at 376-2A.G</w:t>
            </w:r>
          </w:p>
        </w:tc>
        <w:tc>
          <w:tcPr>
            <w:tcW w:w="1560" w:type="dxa"/>
            <w:vAlign w:val="center"/>
          </w:tcPr>
          <w:p w14:paraId="20A48195" w14:textId="76E0277F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0" w:type="dxa"/>
            <w:vAlign w:val="center"/>
          </w:tcPr>
          <w:p w14:paraId="620BE3DB" w14:textId="0EE16D1A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center"/>
          </w:tcPr>
          <w:p w14:paraId="7D312145" w14:textId="3DECD8F0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60D656AA" w14:textId="39681B44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19C7A8AD" w14:textId="02B00969" w:rsidR="004749BF" w:rsidRPr="004749BF" w:rsidRDefault="004749BF" w:rsidP="004749B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4749BF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1B9EC46D" w14:textId="193ECB5B" w:rsidR="004749BF" w:rsidRPr="004749BF" w:rsidRDefault="004749BF" w:rsidP="004749B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4749B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34E23954" w14:textId="369BDC86" w:rsidR="004749BF" w:rsidRPr="004749BF" w:rsidRDefault="004749BF" w:rsidP="004749BF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749BF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65BE1A0A" w14:textId="565BAEC0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C235D3" w:rsidRPr="00EE4198" w14:paraId="5C544A2E" w14:textId="77777777" w:rsidTr="00C545F0">
        <w:trPr>
          <w:jc w:val="center"/>
        </w:trPr>
        <w:tc>
          <w:tcPr>
            <w:tcW w:w="1701" w:type="dxa"/>
            <w:vAlign w:val="center"/>
          </w:tcPr>
          <w:p w14:paraId="34109AD5" w14:textId="3C05E6A5" w:rsidR="00C235D3" w:rsidRPr="00EE4198" w:rsidRDefault="00C235D3" w:rsidP="00C235D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ttes_2017_P15</w:t>
            </w:r>
          </w:p>
        </w:tc>
        <w:tc>
          <w:tcPr>
            <w:tcW w:w="1559" w:type="dxa"/>
            <w:vAlign w:val="center"/>
          </w:tcPr>
          <w:p w14:paraId="7C10BFC2" w14:textId="0A7AAE9C" w:rsidR="00C235D3" w:rsidRPr="00EE4198" w:rsidRDefault="00C235D3" w:rsidP="00C235D3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l14q13.3q21.1</w:t>
            </w:r>
          </w:p>
        </w:tc>
        <w:tc>
          <w:tcPr>
            <w:tcW w:w="1560" w:type="dxa"/>
            <w:vAlign w:val="center"/>
          </w:tcPr>
          <w:p w14:paraId="29996246" w14:textId="10583AC3" w:rsidR="00C235D3" w:rsidRPr="00EE4198" w:rsidRDefault="00C235D3" w:rsidP="00C235D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60" w:type="dxa"/>
            <w:vAlign w:val="center"/>
          </w:tcPr>
          <w:p w14:paraId="7C5BE760" w14:textId="79233E22" w:rsidR="00C235D3" w:rsidRPr="00EE4198" w:rsidRDefault="00C235D3" w:rsidP="00C235D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y</w:t>
            </w:r>
          </w:p>
        </w:tc>
        <w:tc>
          <w:tcPr>
            <w:tcW w:w="1275" w:type="dxa"/>
            <w:vAlign w:val="center"/>
          </w:tcPr>
          <w:p w14:paraId="6CC846CF" w14:textId="424B394B" w:rsidR="00C235D3" w:rsidRPr="00EE4198" w:rsidRDefault="00C235D3" w:rsidP="00C235D3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D</w:t>
            </w:r>
          </w:p>
        </w:tc>
        <w:tc>
          <w:tcPr>
            <w:tcW w:w="1418" w:type="dxa"/>
            <w:vAlign w:val="center"/>
          </w:tcPr>
          <w:p w14:paraId="5A5153A1" w14:textId="69EADF9C" w:rsidR="00C235D3" w:rsidRPr="00EE4198" w:rsidRDefault="00C235D3" w:rsidP="00C235D3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4B5B7B59" w14:textId="77777777" w:rsidR="004749BF" w:rsidRDefault="004749BF" w:rsidP="004749B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67603">
              <w:rPr>
                <w:rFonts w:cstheme="minorHAnsi"/>
                <w:bCs/>
                <w:sz w:val="18"/>
                <w:szCs w:val="18"/>
              </w:rPr>
              <w:t>BGA: hypoxemia</w:t>
            </w:r>
          </w:p>
          <w:p w14:paraId="0F97DDAD" w14:textId="77777777" w:rsidR="004749BF" w:rsidRDefault="004749BF" w:rsidP="004749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6MWT</w:t>
            </w:r>
          </w:p>
          <w:p w14:paraId="7D023EFF" w14:textId="77777777" w:rsidR="00C235D3" w:rsidRPr="00EE4198" w:rsidRDefault="00C235D3" w:rsidP="00C235D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37B1F9" w14:textId="36F3FC2A" w:rsidR="00C235D3" w:rsidRPr="00EE4198" w:rsidRDefault="00C235D3" w:rsidP="00C235D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; septa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thickening, intra-alveolar macrophage accumulation, hyperplasi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of alveolar type II cells, and presence of amorphous materia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stained with periodic acid-Schiff</w:t>
            </w:r>
          </w:p>
        </w:tc>
        <w:tc>
          <w:tcPr>
            <w:tcW w:w="1701" w:type="dxa"/>
          </w:tcPr>
          <w:p w14:paraId="5082D26E" w14:textId="77777777" w:rsidR="004749BF" w:rsidRDefault="004749BF" w:rsidP="004749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CE032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CE032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45CFB5D4" w14:textId="77777777" w:rsidR="004749BF" w:rsidRDefault="004749BF" w:rsidP="004749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mo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oral and systemic steroids, azithromycin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</w:p>
          <w:p w14:paraId="25B388AE" w14:textId="77777777" w:rsidR="00C235D3" w:rsidRPr="00EE4198" w:rsidRDefault="00C235D3" w:rsidP="00C235D3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738F5246" w14:textId="78EE7543" w:rsidR="00C235D3" w:rsidRPr="00EE4198" w:rsidRDefault="00C235D3" w:rsidP="00C235D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oxemia, respiratory exacerbation</w:t>
            </w:r>
          </w:p>
        </w:tc>
      </w:tr>
      <w:tr w:rsidR="00C235D3" w:rsidRPr="00EE4198" w14:paraId="298B91CF" w14:textId="77777777" w:rsidTr="00C545F0">
        <w:trPr>
          <w:jc w:val="center"/>
        </w:trPr>
        <w:tc>
          <w:tcPr>
            <w:tcW w:w="1701" w:type="dxa"/>
            <w:vAlign w:val="center"/>
          </w:tcPr>
          <w:p w14:paraId="2560B22A" w14:textId="496E15F1" w:rsidR="00C235D3" w:rsidRPr="00EE4198" w:rsidRDefault="00C235D3" w:rsidP="00C235D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lambos_2010_P1</w:t>
            </w:r>
          </w:p>
        </w:tc>
        <w:tc>
          <w:tcPr>
            <w:tcW w:w="1559" w:type="dxa"/>
            <w:vAlign w:val="center"/>
          </w:tcPr>
          <w:p w14:paraId="099FCD4D" w14:textId="1F8957B6" w:rsidR="00C235D3" w:rsidRPr="00EE4198" w:rsidRDefault="00C235D3" w:rsidP="00C235D3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l14q12q21.3</w:t>
            </w:r>
          </w:p>
        </w:tc>
        <w:tc>
          <w:tcPr>
            <w:tcW w:w="1560" w:type="dxa"/>
            <w:vAlign w:val="center"/>
          </w:tcPr>
          <w:p w14:paraId="5293C6DB" w14:textId="23D2F5A0" w:rsidR="00C235D3" w:rsidRPr="00EE4198" w:rsidRDefault="00C235D3" w:rsidP="00C235D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60" w:type="dxa"/>
            <w:vAlign w:val="center"/>
          </w:tcPr>
          <w:p w14:paraId="0A40AF21" w14:textId="58138753" w:rsidR="00C235D3" w:rsidRPr="00EE4198" w:rsidRDefault="00C235D3" w:rsidP="00C235D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center"/>
          </w:tcPr>
          <w:p w14:paraId="6E8B4A38" w14:textId="5AE1BE5F" w:rsidR="00C235D3" w:rsidRPr="00EE4198" w:rsidRDefault="00C235D3" w:rsidP="00C235D3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70AB4040" w14:textId="422D189E" w:rsidR="00C235D3" w:rsidRPr="00EE4198" w:rsidRDefault="00C235D3" w:rsidP="00C235D3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-ray: diffuse granular opacification, positive air bronchogram, CT: </w:t>
            </w:r>
            <w:r w:rsidR="0006266F">
              <w:rPr>
                <w:rFonts w:ascii="Arial" w:hAnsi="Arial" w:cs="Arial"/>
                <w:color w:val="000000"/>
                <w:sz w:val="16"/>
                <w:szCs w:val="16"/>
              </w:rPr>
              <w:t>bilatera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ysts predominantly posteriorly and </w:t>
            </w:r>
            <w:r w:rsidR="0006266F">
              <w:rPr>
                <w:rFonts w:ascii="Arial" w:hAnsi="Arial" w:cs="Arial"/>
                <w:color w:val="000000"/>
                <w:sz w:val="16"/>
                <w:szCs w:val="16"/>
              </w:rPr>
              <w:t>symmetricall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istributed</w:t>
            </w:r>
          </w:p>
        </w:tc>
        <w:tc>
          <w:tcPr>
            <w:tcW w:w="1701" w:type="dxa"/>
          </w:tcPr>
          <w:p w14:paraId="74CCC577" w14:textId="2C1EA375" w:rsidR="00C235D3" w:rsidRPr="00EE4198" w:rsidRDefault="004749BF" w:rsidP="00C235D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6EC06DEC" w14:textId="491DA9C1" w:rsidR="00C235D3" w:rsidRPr="00EE4198" w:rsidRDefault="00C235D3" w:rsidP="00C235D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; simplified enlarged alveoli with short alveolar crest</w:t>
            </w:r>
          </w:p>
        </w:tc>
        <w:tc>
          <w:tcPr>
            <w:tcW w:w="1701" w:type="dxa"/>
          </w:tcPr>
          <w:p w14:paraId="09E3B091" w14:textId="77777777" w:rsidR="004749BF" w:rsidRPr="00963B98" w:rsidRDefault="004749BF" w:rsidP="004749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  <w:p w14:paraId="6745F523" w14:textId="7EF952FC" w:rsidR="00C235D3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(8m), invasive ventilation (22d), HFO (14d), iNO (7d), </w:t>
            </w:r>
            <w:proofErr w:type="spellStart"/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urosurf</w:t>
            </w:r>
            <w:proofErr w:type="spellEnd"/>
          </w:p>
        </w:tc>
        <w:tc>
          <w:tcPr>
            <w:tcW w:w="1276" w:type="dxa"/>
            <w:vAlign w:val="center"/>
          </w:tcPr>
          <w:p w14:paraId="01DA2A0B" w14:textId="27BCAF13" w:rsidR="00C235D3" w:rsidRPr="00EE4198" w:rsidRDefault="00C235D3" w:rsidP="00C235D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ath</w:t>
            </w:r>
          </w:p>
        </w:tc>
      </w:tr>
      <w:tr w:rsidR="004749BF" w:rsidRPr="00EE4198" w14:paraId="16D31CC2" w14:textId="77777777" w:rsidTr="00C545F0">
        <w:trPr>
          <w:jc w:val="center"/>
        </w:trPr>
        <w:tc>
          <w:tcPr>
            <w:tcW w:w="1701" w:type="dxa"/>
            <w:vAlign w:val="center"/>
          </w:tcPr>
          <w:p w14:paraId="6A657350" w14:textId="1F4C9BC4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mvas_2012_PA</w:t>
            </w:r>
          </w:p>
        </w:tc>
        <w:tc>
          <w:tcPr>
            <w:tcW w:w="1559" w:type="dxa"/>
            <w:vAlign w:val="center"/>
          </w:tcPr>
          <w:p w14:paraId="5105AEFC" w14:textId="67C96BE9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arge deletion </w:t>
            </w:r>
          </w:p>
        </w:tc>
        <w:tc>
          <w:tcPr>
            <w:tcW w:w="1560" w:type="dxa"/>
            <w:vAlign w:val="center"/>
          </w:tcPr>
          <w:p w14:paraId="6216DB1A" w14:textId="6F25CA19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60" w:type="dxa"/>
            <w:vAlign w:val="center"/>
          </w:tcPr>
          <w:p w14:paraId="21E06151" w14:textId="003B676E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vAlign w:val="center"/>
          </w:tcPr>
          <w:p w14:paraId="38023758" w14:textId="21513155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oxemia, recurrent infections</w:t>
            </w:r>
          </w:p>
        </w:tc>
        <w:tc>
          <w:tcPr>
            <w:tcW w:w="1418" w:type="dxa"/>
            <w:vAlign w:val="center"/>
          </w:tcPr>
          <w:p w14:paraId="4811F96B" w14:textId="58BBD2D3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: ground glass and irregular opacities, pleural based cystic, peri bronchial thickening, and bronchiectasis</w:t>
            </w:r>
          </w:p>
        </w:tc>
        <w:tc>
          <w:tcPr>
            <w:tcW w:w="1701" w:type="dxa"/>
          </w:tcPr>
          <w:p w14:paraId="749A5E87" w14:textId="72157A2E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61294705" w14:textId="55493F90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1288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4C017605" w14:textId="77777777" w:rsidR="004749BF" w:rsidRDefault="004749BF" w:rsidP="004749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CE032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07966CE7" w14:textId="77777777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30DC847A" w14:textId="03C834C7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oxia, recurrent pneumothoraxes</w:t>
            </w:r>
          </w:p>
        </w:tc>
      </w:tr>
      <w:tr w:rsidR="004749BF" w:rsidRPr="00EE4198" w14:paraId="6FF135EF" w14:textId="77777777" w:rsidTr="00C545F0">
        <w:trPr>
          <w:jc w:val="center"/>
        </w:trPr>
        <w:tc>
          <w:tcPr>
            <w:tcW w:w="1701" w:type="dxa"/>
            <w:vAlign w:val="center"/>
          </w:tcPr>
          <w:p w14:paraId="3C02E930" w14:textId="5900602E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mvas_2012_PB</w:t>
            </w:r>
          </w:p>
        </w:tc>
        <w:tc>
          <w:tcPr>
            <w:tcW w:w="1559" w:type="dxa"/>
            <w:vAlign w:val="center"/>
          </w:tcPr>
          <w:p w14:paraId="56B89E71" w14:textId="6ACB1124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arge deletion </w:t>
            </w:r>
          </w:p>
        </w:tc>
        <w:tc>
          <w:tcPr>
            <w:tcW w:w="1560" w:type="dxa"/>
            <w:vAlign w:val="center"/>
          </w:tcPr>
          <w:p w14:paraId="03A34440" w14:textId="17C70C28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560" w:type="dxa"/>
            <w:vAlign w:val="center"/>
          </w:tcPr>
          <w:p w14:paraId="297DEDA5" w14:textId="01FB8623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center"/>
          </w:tcPr>
          <w:p w14:paraId="5F1294BA" w14:textId="42DE5628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66E08FD7" w14:textId="3E6E73E4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4FFB1700" w14:textId="56D63E02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93E5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6EAE4A6A" w14:textId="204F7B6D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1288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2F69C888" w14:textId="5C872780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310A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083EE559" w14:textId="095B8E02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current infections</w:t>
            </w:r>
          </w:p>
        </w:tc>
      </w:tr>
      <w:tr w:rsidR="004749BF" w:rsidRPr="00EE4198" w14:paraId="7F5D2CEF" w14:textId="77777777" w:rsidTr="00C545F0">
        <w:trPr>
          <w:jc w:val="center"/>
        </w:trPr>
        <w:tc>
          <w:tcPr>
            <w:tcW w:w="1701" w:type="dxa"/>
            <w:vAlign w:val="center"/>
          </w:tcPr>
          <w:p w14:paraId="13AF1148" w14:textId="7E76A477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mvas_2012_PC</w:t>
            </w:r>
          </w:p>
        </w:tc>
        <w:tc>
          <w:tcPr>
            <w:tcW w:w="1559" w:type="dxa"/>
            <w:vAlign w:val="center"/>
          </w:tcPr>
          <w:p w14:paraId="3E36A995" w14:textId="7358759E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arge deletion </w:t>
            </w:r>
          </w:p>
        </w:tc>
        <w:tc>
          <w:tcPr>
            <w:tcW w:w="1560" w:type="dxa"/>
            <w:vAlign w:val="center"/>
          </w:tcPr>
          <w:p w14:paraId="52149C55" w14:textId="4A2A23BC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60" w:type="dxa"/>
            <w:vAlign w:val="center"/>
          </w:tcPr>
          <w:p w14:paraId="7BBE5599" w14:textId="29558F69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center"/>
          </w:tcPr>
          <w:p w14:paraId="4FE6BDED" w14:textId="669C12EC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621103F0" w14:textId="2E60BACF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41D0FC08" w14:textId="7415A838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93E5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0961A3B0" w14:textId="166A7418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A1288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01D1562E" w14:textId="480344CC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310A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56E3E1E0" w14:textId="7F7AF2D4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No oxygen, recurren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upper airway infections with bronchial obstruction</w:t>
            </w:r>
          </w:p>
        </w:tc>
      </w:tr>
      <w:tr w:rsidR="004749BF" w:rsidRPr="00EE4198" w14:paraId="4CF1C921" w14:textId="77777777" w:rsidTr="00C545F0">
        <w:trPr>
          <w:jc w:val="center"/>
        </w:trPr>
        <w:tc>
          <w:tcPr>
            <w:tcW w:w="1701" w:type="dxa"/>
            <w:vAlign w:val="center"/>
          </w:tcPr>
          <w:p w14:paraId="3CC2C82C" w14:textId="28906EAE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Hamvas_2012_PG</w:t>
            </w:r>
          </w:p>
        </w:tc>
        <w:tc>
          <w:tcPr>
            <w:tcW w:w="1559" w:type="dxa"/>
            <w:vAlign w:val="center"/>
          </w:tcPr>
          <w:p w14:paraId="178627C3" w14:textId="33BD2754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432C&gt;A</w:t>
            </w:r>
          </w:p>
        </w:tc>
        <w:tc>
          <w:tcPr>
            <w:tcW w:w="1560" w:type="dxa"/>
            <w:vAlign w:val="center"/>
          </w:tcPr>
          <w:p w14:paraId="10B02D46" w14:textId="4DA9CEE5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60" w:type="dxa"/>
            <w:vAlign w:val="center"/>
          </w:tcPr>
          <w:p w14:paraId="51C58A34" w14:textId="526B74D1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months</w:t>
            </w:r>
          </w:p>
        </w:tc>
        <w:tc>
          <w:tcPr>
            <w:tcW w:w="1275" w:type="dxa"/>
            <w:vAlign w:val="center"/>
          </w:tcPr>
          <w:p w14:paraId="2253DA70" w14:textId="0C8ED223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oxemia, recurrent infections</w:t>
            </w:r>
          </w:p>
        </w:tc>
        <w:tc>
          <w:tcPr>
            <w:tcW w:w="1418" w:type="dxa"/>
            <w:vAlign w:val="center"/>
          </w:tcPr>
          <w:p w14:paraId="05EFC399" w14:textId="4FEB6DE4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5A2F6DF1" w14:textId="2EDEB947" w:rsidR="004749BF" w:rsidRPr="004749BF" w:rsidRDefault="004749BF" w:rsidP="004749B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4749BF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68999A94" w14:textId="3E0DD375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vere airway lobular injury and repair (RSV infection)</w:t>
            </w:r>
          </w:p>
        </w:tc>
        <w:tc>
          <w:tcPr>
            <w:tcW w:w="1701" w:type="dxa"/>
          </w:tcPr>
          <w:p w14:paraId="76F433E8" w14:textId="77777777" w:rsidR="00242FCF" w:rsidRDefault="00242FCF" w:rsidP="00242FC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67CC0C69" w14:textId="77777777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1A050086" w14:textId="0905B3D7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ath due to RSV infection</w:t>
            </w:r>
          </w:p>
        </w:tc>
      </w:tr>
      <w:tr w:rsidR="00242FCF" w:rsidRPr="00EE4198" w14:paraId="429F12DA" w14:textId="77777777" w:rsidTr="00C545F0">
        <w:trPr>
          <w:jc w:val="center"/>
        </w:trPr>
        <w:tc>
          <w:tcPr>
            <w:tcW w:w="1701" w:type="dxa"/>
            <w:vAlign w:val="center"/>
          </w:tcPr>
          <w:p w14:paraId="72BDD685" w14:textId="47F2D005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mvas_2012_PH</w:t>
            </w:r>
          </w:p>
        </w:tc>
        <w:tc>
          <w:tcPr>
            <w:tcW w:w="1559" w:type="dxa"/>
            <w:vAlign w:val="center"/>
          </w:tcPr>
          <w:p w14:paraId="77DB9CDB" w14:textId="7A9A83F9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52_556del</w:t>
            </w:r>
          </w:p>
        </w:tc>
        <w:tc>
          <w:tcPr>
            <w:tcW w:w="1560" w:type="dxa"/>
            <w:vAlign w:val="center"/>
          </w:tcPr>
          <w:p w14:paraId="3F1D772B" w14:textId="0672FABE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60" w:type="dxa"/>
            <w:vAlign w:val="center"/>
          </w:tcPr>
          <w:p w14:paraId="68717EF7" w14:textId="7F6D4D07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center"/>
          </w:tcPr>
          <w:p w14:paraId="6520BB78" w14:textId="5E20397E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33C4E075" w14:textId="15E3A3BD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22E3B7A1" w14:textId="2205EA65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E1EB7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15086E23" w14:textId="520C8EEA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nimal changes without alveolar enlargement</w:t>
            </w:r>
          </w:p>
        </w:tc>
        <w:tc>
          <w:tcPr>
            <w:tcW w:w="1701" w:type="dxa"/>
          </w:tcPr>
          <w:p w14:paraId="11783276" w14:textId="77777777" w:rsidR="00242FCF" w:rsidRPr="00242FCF" w:rsidRDefault="00242FCF" w:rsidP="00242FC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42FCF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242FCF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242FCF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7F75F599" w14:textId="5F335A24" w:rsidR="00242FCF" w:rsidRPr="00242FCF" w:rsidRDefault="00242FCF" w:rsidP="00242FCF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42FCF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 (19mo), invasive ventilation, ECMO</w:t>
            </w:r>
          </w:p>
        </w:tc>
        <w:tc>
          <w:tcPr>
            <w:tcW w:w="1276" w:type="dxa"/>
            <w:vAlign w:val="center"/>
          </w:tcPr>
          <w:p w14:paraId="6B5BFA52" w14:textId="6DCD30FD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oxia</w:t>
            </w:r>
          </w:p>
        </w:tc>
      </w:tr>
      <w:tr w:rsidR="00242FCF" w:rsidRPr="00EE4198" w14:paraId="0E05F15D" w14:textId="77777777" w:rsidTr="00C545F0">
        <w:trPr>
          <w:jc w:val="center"/>
        </w:trPr>
        <w:tc>
          <w:tcPr>
            <w:tcW w:w="1701" w:type="dxa"/>
            <w:vAlign w:val="center"/>
          </w:tcPr>
          <w:p w14:paraId="6BA300CC" w14:textId="49231C3E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mvas_2012_PI</w:t>
            </w:r>
          </w:p>
        </w:tc>
        <w:tc>
          <w:tcPr>
            <w:tcW w:w="1559" w:type="dxa"/>
            <w:vAlign w:val="center"/>
          </w:tcPr>
          <w:p w14:paraId="67627683" w14:textId="14C5EC15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83C&gt;T</w:t>
            </w:r>
          </w:p>
        </w:tc>
        <w:tc>
          <w:tcPr>
            <w:tcW w:w="1560" w:type="dxa"/>
            <w:vAlign w:val="center"/>
          </w:tcPr>
          <w:p w14:paraId="476968B7" w14:textId="0409EC72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560" w:type="dxa"/>
            <w:vAlign w:val="center"/>
          </w:tcPr>
          <w:p w14:paraId="31E30840" w14:textId="1F30F8A3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center"/>
          </w:tcPr>
          <w:p w14:paraId="6DC05BEF" w14:textId="154A7A22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 (refractory)</w:t>
            </w:r>
          </w:p>
        </w:tc>
        <w:tc>
          <w:tcPr>
            <w:tcW w:w="1418" w:type="dxa"/>
            <w:vAlign w:val="center"/>
          </w:tcPr>
          <w:p w14:paraId="0793D41E" w14:textId="590D5051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4D3D32C7" w14:textId="57FDEA26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E1EB7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3FD1D8C1" w14:textId="3FA9148D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owth abnormality with alveolar enlargement and simplification</w:t>
            </w:r>
          </w:p>
        </w:tc>
        <w:tc>
          <w:tcPr>
            <w:tcW w:w="1701" w:type="dxa"/>
          </w:tcPr>
          <w:p w14:paraId="112C07FA" w14:textId="77777777" w:rsidR="00242FCF" w:rsidRPr="00242FCF" w:rsidRDefault="00242FCF" w:rsidP="00242FC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42FCF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242FCF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242FCF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7075437F" w14:textId="79AE1778" w:rsidR="00242FCF" w:rsidRPr="00242FCF" w:rsidRDefault="00242FCF" w:rsidP="00242FCF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42FCF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 (8mo), DLTX (8mo)</w:t>
            </w:r>
          </w:p>
        </w:tc>
        <w:tc>
          <w:tcPr>
            <w:tcW w:w="1276" w:type="dxa"/>
            <w:vAlign w:val="center"/>
          </w:tcPr>
          <w:p w14:paraId="5DAB41BE" w14:textId="6E4FD1A0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ath due to PH</w:t>
            </w:r>
          </w:p>
        </w:tc>
      </w:tr>
      <w:tr w:rsidR="00242FCF" w:rsidRPr="00EE4198" w14:paraId="23A39DE4" w14:textId="77777777" w:rsidTr="00C545F0">
        <w:trPr>
          <w:jc w:val="center"/>
        </w:trPr>
        <w:tc>
          <w:tcPr>
            <w:tcW w:w="1701" w:type="dxa"/>
            <w:vAlign w:val="center"/>
          </w:tcPr>
          <w:p w14:paraId="15094060" w14:textId="62FF5ADA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mvas_2012_PJ</w:t>
            </w:r>
          </w:p>
        </w:tc>
        <w:tc>
          <w:tcPr>
            <w:tcW w:w="1559" w:type="dxa"/>
            <w:vAlign w:val="center"/>
          </w:tcPr>
          <w:p w14:paraId="1EF75035" w14:textId="07FEA897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90T&gt;C</w:t>
            </w:r>
          </w:p>
        </w:tc>
        <w:tc>
          <w:tcPr>
            <w:tcW w:w="1560" w:type="dxa"/>
            <w:vAlign w:val="center"/>
          </w:tcPr>
          <w:p w14:paraId="10CCD6FA" w14:textId="0BC08558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60" w:type="dxa"/>
            <w:vAlign w:val="center"/>
          </w:tcPr>
          <w:p w14:paraId="1D5FE082" w14:textId="34BF38B1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center"/>
          </w:tcPr>
          <w:p w14:paraId="02348ABC" w14:textId="653C1848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34BB07EB" w14:textId="6ECF1847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062B9001" w14:textId="430C9C41" w:rsidR="00242FCF" w:rsidRPr="00242FCF" w:rsidRDefault="00242FCF" w:rsidP="00242FC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242FCF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5040215F" w14:textId="6907957A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presentative of a surfactant dysfunction mutation with hyperplastic Type 2 pneumocytes, alveolar macrophage accumulation, and interstitial thickening</w:t>
            </w:r>
          </w:p>
        </w:tc>
        <w:tc>
          <w:tcPr>
            <w:tcW w:w="1701" w:type="dxa"/>
          </w:tcPr>
          <w:p w14:paraId="28EDF1FE" w14:textId="77777777" w:rsidR="00242FCF" w:rsidRPr="00242FCF" w:rsidRDefault="00242FCF" w:rsidP="00242FC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42FCF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242FCF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242FCF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474D1D64" w14:textId="6CC9C843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42FCF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 (</w:t>
            </w:r>
            <w:r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10</w:t>
            </w:r>
            <w:r w:rsidRPr="00242FCF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mo), DLTX (</w:t>
            </w:r>
            <w:r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10</w:t>
            </w:r>
            <w:r w:rsidRPr="00242FCF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mo)</w:t>
            </w:r>
          </w:p>
        </w:tc>
        <w:tc>
          <w:tcPr>
            <w:tcW w:w="1276" w:type="dxa"/>
            <w:vAlign w:val="center"/>
          </w:tcPr>
          <w:p w14:paraId="746D6409" w14:textId="1B2276AA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od</w:t>
            </w:r>
          </w:p>
        </w:tc>
      </w:tr>
      <w:tr w:rsidR="004749BF" w:rsidRPr="00EE4198" w14:paraId="67797B2A" w14:textId="77777777" w:rsidTr="00C545F0">
        <w:trPr>
          <w:jc w:val="center"/>
        </w:trPr>
        <w:tc>
          <w:tcPr>
            <w:tcW w:w="1701" w:type="dxa"/>
            <w:vAlign w:val="center"/>
          </w:tcPr>
          <w:p w14:paraId="56ECE79A" w14:textId="794D3F59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mvas_2012_PL3</w:t>
            </w:r>
          </w:p>
        </w:tc>
        <w:tc>
          <w:tcPr>
            <w:tcW w:w="1559" w:type="dxa"/>
            <w:vAlign w:val="center"/>
          </w:tcPr>
          <w:p w14:paraId="597DEC7D" w14:textId="4F965CDB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92T&gt;C</w:t>
            </w:r>
          </w:p>
        </w:tc>
        <w:tc>
          <w:tcPr>
            <w:tcW w:w="1560" w:type="dxa"/>
            <w:vAlign w:val="center"/>
          </w:tcPr>
          <w:p w14:paraId="4EE666AE" w14:textId="73C82FB9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560" w:type="dxa"/>
            <w:vAlign w:val="center"/>
          </w:tcPr>
          <w:p w14:paraId="77FDF0EE" w14:textId="26EEAFF9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center"/>
          </w:tcPr>
          <w:p w14:paraId="6410E4DA" w14:textId="4D7C6942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77286BEA" w14:textId="19E3485E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64C0DF59" w14:textId="494808BB" w:rsidR="004749BF" w:rsidRPr="00242FCF" w:rsidRDefault="00242FCF" w:rsidP="004749B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242FCF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6455689" w14:textId="77B64E12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16925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65CECCB4" w14:textId="77777777" w:rsidR="00242FCF" w:rsidRDefault="00242FCF" w:rsidP="00242FC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3D15B39D" w14:textId="350137C4" w:rsidR="004749BF" w:rsidRPr="00EE4198" w:rsidRDefault="004749B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049872D1" w14:textId="15C1AC97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ed of respiratory failure</w:t>
            </w:r>
          </w:p>
        </w:tc>
      </w:tr>
      <w:tr w:rsidR="004749BF" w:rsidRPr="00EE4198" w14:paraId="1EE5EDF9" w14:textId="77777777" w:rsidTr="00C545F0">
        <w:trPr>
          <w:jc w:val="center"/>
        </w:trPr>
        <w:tc>
          <w:tcPr>
            <w:tcW w:w="1701" w:type="dxa"/>
            <w:vAlign w:val="center"/>
          </w:tcPr>
          <w:p w14:paraId="3A76DFC9" w14:textId="23843797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mvas_2012_PM</w:t>
            </w:r>
          </w:p>
        </w:tc>
        <w:tc>
          <w:tcPr>
            <w:tcW w:w="1559" w:type="dxa"/>
            <w:vAlign w:val="center"/>
          </w:tcPr>
          <w:p w14:paraId="7D740093" w14:textId="567519A5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94c&gt;G</w:t>
            </w:r>
          </w:p>
        </w:tc>
        <w:tc>
          <w:tcPr>
            <w:tcW w:w="1560" w:type="dxa"/>
            <w:vAlign w:val="center"/>
          </w:tcPr>
          <w:p w14:paraId="66471072" w14:textId="61DBB33B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560" w:type="dxa"/>
            <w:vAlign w:val="center"/>
          </w:tcPr>
          <w:p w14:paraId="4F4EC7CB" w14:textId="2DE1BCD9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center"/>
          </w:tcPr>
          <w:p w14:paraId="1C53A38B" w14:textId="38DEE06B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4FB5DB72" w14:textId="3F5BF944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0EB076FD" w14:textId="63456482" w:rsidR="004749BF" w:rsidRPr="00242FCF" w:rsidRDefault="004749BF" w:rsidP="004749B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242FCF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22D181D5" w14:textId="0D21A5D7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16925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11348894" w14:textId="77777777" w:rsidR="00242FCF" w:rsidRDefault="00242FCF" w:rsidP="00242FC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5A6E8B83" w14:textId="27684293" w:rsidR="004749B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6y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vAlign w:val="center"/>
          </w:tcPr>
          <w:p w14:paraId="5DEB1733" w14:textId="16CB20CA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oxia</w:t>
            </w:r>
          </w:p>
        </w:tc>
      </w:tr>
      <w:tr w:rsidR="004749BF" w:rsidRPr="00EE4198" w14:paraId="04F08222" w14:textId="77777777" w:rsidTr="00C545F0">
        <w:trPr>
          <w:jc w:val="center"/>
        </w:trPr>
        <w:tc>
          <w:tcPr>
            <w:tcW w:w="1701" w:type="dxa"/>
            <w:vAlign w:val="center"/>
          </w:tcPr>
          <w:p w14:paraId="75E73941" w14:textId="225551E2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mvas_2012_PO</w:t>
            </w:r>
          </w:p>
        </w:tc>
        <w:tc>
          <w:tcPr>
            <w:tcW w:w="1559" w:type="dxa"/>
            <w:vAlign w:val="center"/>
          </w:tcPr>
          <w:p w14:paraId="428C5D9C" w14:textId="6565B1D8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804_812dupCGGCGGGGG</w:t>
            </w:r>
          </w:p>
        </w:tc>
        <w:tc>
          <w:tcPr>
            <w:tcW w:w="1560" w:type="dxa"/>
            <w:vAlign w:val="center"/>
          </w:tcPr>
          <w:p w14:paraId="1DF01233" w14:textId="4477D558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560" w:type="dxa"/>
            <w:vAlign w:val="center"/>
          </w:tcPr>
          <w:p w14:paraId="1DF6F0EB" w14:textId="48169F0F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center"/>
          </w:tcPr>
          <w:p w14:paraId="2585184D" w14:textId="595441BC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7E020CE6" w14:textId="46768B9B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2FB5C5F9" w14:textId="0B2E2C54" w:rsidR="004749BF" w:rsidRPr="00242FCF" w:rsidRDefault="004749BF" w:rsidP="004749B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242FCF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6B78A304" w14:textId="4155DF84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rate alveolar growth disorder</w:t>
            </w:r>
          </w:p>
        </w:tc>
        <w:tc>
          <w:tcPr>
            <w:tcW w:w="1701" w:type="dxa"/>
          </w:tcPr>
          <w:p w14:paraId="219CD214" w14:textId="77777777" w:rsidR="004749BF" w:rsidRDefault="004749BF" w:rsidP="004749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0E12CE30" w14:textId="18340523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4mo)</w:t>
            </w:r>
          </w:p>
        </w:tc>
        <w:tc>
          <w:tcPr>
            <w:tcW w:w="1276" w:type="dxa"/>
            <w:vAlign w:val="center"/>
          </w:tcPr>
          <w:p w14:paraId="027CB320" w14:textId="54C96375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ymptomatic</w:t>
            </w:r>
          </w:p>
        </w:tc>
      </w:tr>
      <w:tr w:rsidR="004749BF" w:rsidRPr="00EE4198" w14:paraId="7B49D434" w14:textId="77777777" w:rsidTr="00C545F0">
        <w:trPr>
          <w:jc w:val="center"/>
        </w:trPr>
        <w:tc>
          <w:tcPr>
            <w:tcW w:w="1701" w:type="dxa"/>
            <w:vAlign w:val="center"/>
          </w:tcPr>
          <w:p w14:paraId="19BD0BFA" w14:textId="3E32FD27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mvas_2012_PS</w:t>
            </w:r>
          </w:p>
        </w:tc>
        <w:tc>
          <w:tcPr>
            <w:tcW w:w="1559" w:type="dxa"/>
            <w:vAlign w:val="center"/>
          </w:tcPr>
          <w:p w14:paraId="04813415" w14:textId="0964A2AF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1157_63dupACTACGG</w:t>
            </w:r>
          </w:p>
        </w:tc>
        <w:tc>
          <w:tcPr>
            <w:tcW w:w="1560" w:type="dxa"/>
            <w:vAlign w:val="center"/>
          </w:tcPr>
          <w:p w14:paraId="6BB7ABAE" w14:textId="444074EC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560" w:type="dxa"/>
            <w:vAlign w:val="center"/>
          </w:tcPr>
          <w:p w14:paraId="0042348E" w14:textId="26E0CE34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center"/>
          </w:tcPr>
          <w:p w14:paraId="06E6CA89" w14:textId="106AB379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5EF49DEB" w14:textId="4CD69459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: diffuse ground glass opacification and patchy consolidation</w:t>
            </w:r>
          </w:p>
        </w:tc>
        <w:tc>
          <w:tcPr>
            <w:tcW w:w="1701" w:type="dxa"/>
          </w:tcPr>
          <w:p w14:paraId="695B38C5" w14:textId="6C986C57" w:rsidR="004749BF" w:rsidRPr="00242FCF" w:rsidRDefault="004749BF" w:rsidP="004749B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242FCF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6B9DCA83" w14:textId="2804AEE9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vere chronic lobular remodelling with diffuse foamy macrophages, diffuse alveolar epithelial hyperplasia</w:t>
            </w:r>
          </w:p>
        </w:tc>
        <w:tc>
          <w:tcPr>
            <w:tcW w:w="1701" w:type="dxa"/>
          </w:tcPr>
          <w:p w14:paraId="65416B57" w14:textId="77777777" w:rsidR="004749BF" w:rsidRDefault="004749BF" w:rsidP="004749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1F6EE17A" w14:textId="77777777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7BCCCFB9" w14:textId="33ABD212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ymptomatic</w:t>
            </w:r>
          </w:p>
        </w:tc>
      </w:tr>
      <w:tr w:rsidR="004749BF" w:rsidRPr="00EE4198" w14:paraId="3EDF5473" w14:textId="77777777" w:rsidTr="00C545F0">
        <w:trPr>
          <w:jc w:val="center"/>
        </w:trPr>
        <w:tc>
          <w:tcPr>
            <w:tcW w:w="1701" w:type="dxa"/>
            <w:vAlign w:val="center"/>
          </w:tcPr>
          <w:p w14:paraId="7823FBCF" w14:textId="4526A7E5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ynn_2020_P1</w:t>
            </w:r>
          </w:p>
        </w:tc>
        <w:tc>
          <w:tcPr>
            <w:tcW w:w="1559" w:type="dxa"/>
            <w:vAlign w:val="center"/>
          </w:tcPr>
          <w:p w14:paraId="17803B4C" w14:textId="74C1C6AC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l14q13.1–14q21.1</w:t>
            </w:r>
          </w:p>
        </w:tc>
        <w:tc>
          <w:tcPr>
            <w:tcW w:w="1560" w:type="dxa"/>
            <w:vAlign w:val="center"/>
          </w:tcPr>
          <w:p w14:paraId="2D6F9945" w14:textId="77D26769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560" w:type="dxa"/>
            <w:vAlign w:val="center"/>
          </w:tcPr>
          <w:p w14:paraId="2D57AA8F" w14:textId="19536CDF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center"/>
          </w:tcPr>
          <w:p w14:paraId="1736F629" w14:textId="6873EB31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328E3DF0" w14:textId="5F05E868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-ray: multifocal pulmonary opacities with coarse interstitial markings an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right upper lobe atelectasis, CT: multiple focal consolidations, diffuse patchy GGO</w:t>
            </w:r>
          </w:p>
        </w:tc>
        <w:tc>
          <w:tcPr>
            <w:tcW w:w="1701" w:type="dxa"/>
          </w:tcPr>
          <w:p w14:paraId="15EAFF20" w14:textId="44284534" w:rsidR="004749BF" w:rsidRPr="00EE4198" w:rsidRDefault="00242FC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lastRenderedPageBreak/>
              <w:t>NA</w:t>
            </w:r>
          </w:p>
        </w:tc>
        <w:tc>
          <w:tcPr>
            <w:tcW w:w="1701" w:type="dxa"/>
            <w:vAlign w:val="center"/>
          </w:tcPr>
          <w:p w14:paraId="734A276B" w14:textId="5BA74248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7ED727EE" w14:textId="34AF407C" w:rsidR="004749BF" w:rsidRPr="00EE4198" w:rsidRDefault="00242FC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upplementation (14mo), NIV, invasive ventilation,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lastRenderedPageBreak/>
              <w:t>short-term antibiotic treatment</w:t>
            </w:r>
          </w:p>
        </w:tc>
        <w:tc>
          <w:tcPr>
            <w:tcW w:w="1276" w:type="dxa"/>
            <w:vAlign w:val="center"/>
          </w:tcPr>
          <w:p w14:paraId="1F23E39A" w14:textId="74A7B7AE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Hypoxemia, start BIPAP due to hypercapnia</w:t>
            </w:r>
          </w:p>
        </w:tc>
      </w:tr>
      <w:tr w:rsidR="004749BF" w:rsidRPr="00EE4198" w14:paraId="7AEA71B2" w14:textId="77777777" w:rsidTr="00C545F0">
        <w:trPr>
          <w:jc w:val="center"/>
        </w:trPr>
        <w:tc>
          <w:tcPr>
            <w:tcW w:w="1701" w:type="dxa"/>
            <w:vAlign w:val="center"/>
          </w:tcPr>
          <w:p w14:paraId="18B7A0E3" w14:textId="7703D727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vel_2016_S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Young_2013_P1)</w:t>
            </w:r>
          </w:p>
        </w:tc>
        <w:tc>
          <w:tcPr>
            <w:tcW w:w="1559" w:type="dxa"/>
            <w:vAlign w:val="center"/>
          </w:tcPr>
          <w:p w14:paraId="57A3E786" w14:textId="1092775F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72G&gt;T</w:t>
            </w:r>
          </w:p>
        </w:tc>
        <w:tc>
          <w:tcPr>
            <w:tcW w:w="1560" w:type="dxa"/>
            <w:vAlign w:val="center"/>
          </w:tcPr>
          <w:p w14:paraId="45F5EF53" w14:textId="5DD613A4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560" w:type="dxa"/>
            <w:vAlign w:val="center"/>
          </w:tcPr>
          <w:p w14:paraId="06EB0F5C" w14:textId="1B3C83DF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63B98">
              <w:rPr>
                <w:rFonts w:ascii="Arial" w:hAnsi="Arial" w:cs="Arial"/>
                <w:color w:val="000000" w:themeColor="text1"/>
                <w:sz w:val="16"/>
                <w:szCs w:val="16"/>
              </w:rPr>
              <w:t>4mo</w:t>
            </w:r>
          </w:p>
        </w:tc>
        <w:tc>
          <w:tcPr>
            <w:tcW w:w="1275" w:type="dxa"/>
            <w:vAlign w:val="center"/>
          </w:tcPr>
          <w:p w14:paraId="02B8E57D" w14:textId="754DB62F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chypnoea, hypoxia</w:t>
            </w:r>
          </w:p>
        </w:tc>
        <w:tc>
          <w:tcPr>
            <w:tcW w:w="1418" w:type="dxa"/>
            <w:vAlign w:val="center"/>
          </w:tcPr>
          <w:p w14:paraId="0A488E35" w14:textId="2C89E960" w:rsidR="004749BF" w:rsidRPr="00EE4198" w:rsidRDefault="004749BF" w:rsidP="004749B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: diffuse patchy GGO, mosaicism</w:t>
            </w:r>
          </w:p>
        </w:tc>
        <w:tc>
          <w:tcPr>
            <w:tcW w:w="1701" w:type="dxa"/>
          </w:tcPr>
          <w:p w14:paraId="4D7727B7" w14:textId="77777777" w:rsidR="00242FCF" w:rsidRDefault="00242FCF" w:rsidP="00242FC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EV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1</w:t>
            </w:r>
          </w:p>
          <w:p w14:paraId="6F3B6FBE" w14:textId="77777777" w:rsidR="00242FCF" w:rsidRDefault="00242FCF" w:rsidP="00242FC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V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C48</w:t>
            </w:r>
          </w:p>
          <w:p w14:paraId="563ACB2D" w14:textId="77777777" w:rsidR="00242FCF" w:rsidRDefault="00242FCF" w:rsidP="00242FC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T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C 89</w:t>
            </w:r>
          </w:p>
          <w:p w14:paraId="289160A1" w14:textId="77777777" w:rsidR="00242FCF" w:rsidRDefault="00242FCF" w:rsidP="00242FC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DLCO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3</w:t>
            </w:r>
          </w:p>
          <w:p w14:paraId="6C34CDD0" w14:textId="77777777" w:rsidR="00242FCF" w:rsidRDefault="00242FCF" w:rsidP="00242FC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6MWT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esaturation</w:t>
            </w:r>
          </w:p>
          <w:p w14:paraId="1C8437AA" w14:textId="77777777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75825E7" w14:textId="02405298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ar normal architecture, mild peri bronchial lymphocytic aggregates, increased neuroendocrine cells upon bombesin stain</w:t>
            </w:r>
          </w:p>
        </w:tc>
        <w:tc>
          <w:tcPr>
            <w:tcW w:w="1701" w:type="dxa"/>
          </w:tcPr>
          <w:p w14:paraId="5BF7FD73" w14:textId="77777777" w:rsidR="00242FCF" w:rsidRDefault="00242FCF" w:rsidP="00242FC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2BB2DF81" w14:textId="53C30E80" w:rsidR="004749B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7y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08352C20" w14:textId="4093D5D8" w:rsidR="004749BF" w:rsidRPr="00EE4198" w:rsidRDefault="004749BF" w:rsidP="004749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ercise intolerance, crackles</w:t>
            </w:r>
          </w:p>
        </w:tc>
      </w:tr>
      <w:tr w:rsidR="000F7D57" w:rsidRPr="00EE4198" w14:paraId="260EE182" w14:textId="77777777" w:rsidTr="003008FF">
        <w:trPr>
          <w:jc w:val="center"/>
        </w:trPr>
        <w:tc>
          <w:tcPr>
            <w:tcW w:w="1701" w:type="dxa"/>
            <w:vAlign w:val="center"/>
          </w:tcPr>
          <w:p w14:paraId="0F18A65A" w14:textId="6961E0A3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vel_2016_S2</w:t>
            </w:r>
          </w:p>
        </w:tc>
        <w:tc>
          <w:tcPr>
            <w:tcW w:w="1559" w:type="dxa"/>
            <w:vAlign w:val="center"/>
          </w:tcPr>
          <w:p w14:paraId="3FB27D1F" w14:textId="6238D31B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72G&gt;T</w:t>
            </w:r>
          </w:p>
        </w:tc>
        <w:tc>
          <w:tcPr>
            <w:tcW w:w="1560" w:type="dxa"/>
            <w:vAlign w:val="center"/>
          </w:tcPr>
          <w:p w14:paraId="3D76F178" w14:textId="78BC5503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560" w:type="dxa"/>
          </w:tcPr>
          <w:p w14:paraId="171A4EF4" w14:textId="70D8F60D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934E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center"/>
          </w:tcPr>
          <w:p w14:paraId="6753AF9E" w14:textId="73D353DE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chypnoea, hypoxia</w:t>
            </w:r>
          </w:p>
        </w:tc>
        <w:tc>
          <w:tcPr>
            <w:tcW w:w="1418" w:type="dxa"/>
            <w:vAlign w:val="center"/>
          </w:tcPr>
          <w:p w14:paraId="10853D75" w14:textId="3E6ACE96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: subtle mosaicism lower lobes, lingula and middle lobe</w:t>
            </w:r>
          </w:p>
        </w:tc>
        <w:tc>
          <w:tcPr>
            <w:tcW w:w="1701" w:type="dxa"/>
          </w:tcPr>
          <w:p w14:paraId="7D355A61" w14:textId="77777777" w:rsidR="000F7D57" w:rsidRDefault="000F7D57" w:rsidP="000F7D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EV1</w:t>
            </w: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ab/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  <w:p w14:paraId="02D94077" w14:textId="77777777" w:rsidR="000F7D57" w:rsidRDefault="000F7D57" w:rsidP="000F7D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V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9</w:t>
            </w:r>
          </w:p>
          <w:p w14:paraId="638AC735" w14:textId="77777777" w:rsidR="000F7D57" w:rsidRDefault="000F7D57" w:rsidP="000F7D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TL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9</w:t>
            </w:r>
          </w:p>
          <w:p w14:paraId="5E091C03" w14:textId="77777777" w:rsidR="000F7D57" w:rsidRDefault="000F7D57" w:rsidP="000F7D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DL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O 102</w:t>
            </w:r>
          </w:p>
          <w:p w14:paraId="62936B0C" w14:textId="77777777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4C7E9861" w14:textId="0B12F977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F5965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2FA8A618" w14:textId="68068587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hort-term antibiotic treatment, ICS  </w:t>
            </w:r>
          </w:p>
        </w:tc>
        <w:tc>
          <w:tcPr>
            <w:tcW w:w="1276" w:type="dxa"/>
            <w:vAlign w:val="center"/>
          </w:tcPr>
          <w:p w14:paraId="73F8ACEC" w14:textId="4179F934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ercise intolerance</w:t>
            </w:r>
          </w:p>
        </w:tc>
      </w:tr>
      <w:tr w:rsidR="000F7D57" w:rsidRPr="00EE4198" w14:paraId="4A20C569" w14:textId="77777777" w:rsidTr="003008FF">
        <w:trPr>
          <w:jc w:val="center"/>
        </w:trPr>
        <w:tc>
          <w:tcPr>
            <w:tcW w:w="1701" w:type="dxa"/>
            <w:vAlign w:val="center"/>
          </w:tcPr>
          <w:p w14:paraId="23EDF0CD" w14:textId="6AF3B596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vel_2016_S3</w:t>
            </w:r>
          </w:p>
        </w:tc>
        <w:tc>
          <w:tcPr>
            <w:tcW w:w="1559" w:type="dxa"/>
            <w:vAlign w:val="center"/>
          </w:tcPr>
          <w:p w14:paraId="7A3BA144" w14:textId="73521AF6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72G&gt;T</w:t>
            </w:r>
          </w:p>
        </w:tc>
        <w:tc>
          <w:tcPr>
            <w:tcW w:w="1560" w:type="dxa"/>
            <w:vAlign w:val="center"/>
          </w:tcPr>
          <w:p w14:paraId="5CA6A1C4" w14:textId="6C165D82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560" w:type="dxa"/>
          </w:tcPr>
          <w:p w14:paraId="7F98C3FA" w14:textId="76AD066E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934E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center"/>
          </w:tcPr>
          <w:p w14:paraId="22A33D9E" w14:textId="691B8A59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chypnoea, hypoxia</w:t>
            </w:r>
          </w:p>
        </w:tc>
        <w:tc>
          <w:tcPr>
            <w:tcW w:w="1418" w:type="dxa"/>
            <w:vAlign w:val="center"/>
          </w:tcPr>
          <w:p w14:paraId="6B7F8A2C" w14:textId="228430A1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: small subpleural calcified nodules with pleural thickening, subtle mosaicism</w:t>
            </w:r>
          </w:p>
        </w:tc>
        <w:tc>
          <w:tcPr>
            <w:tcW w:w="1701" w:type="dxa"/>
          </w:tcPr>
          <w:p w14:paraId="41A8CA52" w14:textId="77777777" w:rsidR="000F7D57" w:rsidRDefault="000F7D57" w:rsidP="000F7D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EV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3</w:t>
            </w:r>
          </w:p>
          <w:p w14:paraId="036692D2" w14:textId="77777777" w:rsidR="000F7D57" w:rsidRDefault="000F7D57" w:rsidP="000F7D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V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4</w:t>
            </w:r>
          </w:p>
          <w:p w14:paraId="111B2C67" w14:textId="77777777" w:rsidR="000F7D57" w:rsidRDefault="000F7D57" w:rsidP="000F7D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TL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10</w:t>
            </w:r>
          </w:p>
          <w:p w14:paraId="5A83220A" w14:textId="77777777" w:rsidR="000F7D57" w:rsidRDefault="000F7D57" w:rsidP="000F7D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DL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O 97</w:t>
            </w:r>
          </w:p>
          <w:p w14:paraId="16E4A788" w14:textId="77777777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5CFBD576" w14:textId="7AB37D32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F5965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5C910982" w14:textId="77777777" w:rsidR="000F7D57" w:rsidRDefault="000F7D57" w:rsidP="000F7D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4326BB09" w14:textId="77777777" w:rsidR="000F7D57" w:rsidRDefault="000F7D57" w:rsidP="000F7D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y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</w:p>
          <w:p w14:paraId="4438ED87" w14:textId="77777777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56FD2FD4" w14:textId="364D8B94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ymptomatic since age of 20y</w:t>
            </w:r>
          </w:p>
        </w:tc>
      </w:tr>
      <w:tr w:rsidR="000F7D57" w:rsidRPr="00EE4198" w14:paraId="327540D0" w14:textId="77777777" w:rsidTr="003008FF">
        <w:trPr>
          <w:jc w:val="center"/>
        </w:trPr>
        <w:tc>
          <w:tcPr>
            <w:tcW w:w="1701" w:type="dxa"/>
            <w:vAlign w:val="center"/>
          </w:tcPr>
          <w:p w14:paraId="66422E79" w14:textId="228A3CAC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vel_2016_S4</w:t>
            </w:r>
          </w:p>
        </w:tc>
        <w:tc>
          <w:tcPr>
            <w:tcW w:w="1559" w:type="dxa"/>
            <w:vAlign w:val="center"/>
          </w:tcPr>
          <w:p w14:paraId="13FDD64A" w14:textId="6704BAFA" w:rsidR="000F7D57" w:rsidRPr="00C55FA2" w:rsidRDefault="000F7D57" w:rsidP="000F7D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72G&gt;T</w:t>
            </w:r>
          </w:p>
        </w:tc>
        <w:tc>
          <w:tcPr>
            <w:tcW w:w="1560" w:type="dxa"/>
            <w:vAlign w:val="center"/>
          </w:tcPr>
          <w:p w14:paraId="0C1291CE" w14:textId="310E2329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560" w:type="dxa"/>
          </w:tcPr>
          <w:p w14:paraId="3F7032CD" w14:textId="3BDA6F2C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934E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center"/>
          </w:tcPr>
          <w:p w14:paraId="4E59A755" w14:textId="73E3C886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chypnoea, hypoxia</w:t>
            </w:r>
          </w:p>
        </w:tc>
        <w:tc>
          <w:tcPr>
            <w:tcW w:w="1418" w:type="dxa"/>
            <w:vAlign w:val="center"/>
          </w:tcPr>
          <w:p w14:paraId="60753EF2" w14:textId="444A5127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: subpleural nodules and calcifications, pleural abnormalities with thickening along major fissure, nodularity of the pleura, subtle mosaicism</w:t>
            </w:r>
          </w:p>
        </w:tc>
        <w:tc>
          <w:tcPr>
            <w:tcW w:w="1701" w:type="dxa"/>
          </w:tcPr>
          <w:p w14:paraId="7BE60F0C" w14:textId="77777777" w:rsidR="000F7D57" w:rsidRDefault="000F7D57" w:rsidP="000F7D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EV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3</w:t>
            </w:r>
          </w:p>
          <w:p w14:paraId="43DC4BC6" w14:textId="77777777" w:rsidR="000F7D57" w:rsidRDefault="000F7D57" w:rsidP="000F7D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FV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6</w:t>
            </w:r>
          </w:p>
          <w:p w14:paraId="7553D40D" w14:textId="77777777" w:rsidR="000F7D57" w:rsidRDefault="000F7D57" w:rsidP="000F7D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TL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6</w:t>
            </w:r>
          </w:p>
          <w:p w14:paraId="2BFAF0DB" w14:textId="77777777" w:rsidR="000F7D57" w:rsidRDefault="000F7D57" w:rsidP="000F7D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7603">
              <w:rPr>
                <w:rFonts w:ascii="Calibri" w:hAnsi="Calibri" w:cs="Calibri"/>
                <w:color w:val="000000"/>
                <w:sz w:val="18"/>
                <w:szCs w:val="18"/>
              </w:rPr>
              <w:t>PFT/DL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O 91</w:t>
            </w:r>
          </w:p>
          <w:p w14:paraId="0CFCA64E" w14:textId="77777777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5384B063" w14:textId="17CD660A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F5965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246FACB2" w14:textId="70CD3A3C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hort-term antibiotics</w:t>
            </w:r>
          </w:p>
        </w:tc>
        <w:tc>
          <w:tcPr>
            <w:tcW w:w="1276" w:type="dxa"/>
            <w:vAlign w:val="center"/>
          </w:tcPr>
          <w:p w14:paraId="6B40DD43" w14:textId="5B259C43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nimal exercise intolerance</w:t>
            </w:r>
          </w:p>
        </w:tc>
      </w:tr>
      <w:tr w:rsidR="00242FCF" w:rsidRPr="00EE4198" w14:paraId="533A0DF1" w14:textId="77777777" w:rsidTr="00C545F0">
        <w:trPr>
          <w:jc w:val="center"/>
        </w:trPr>
        <w:tc>
          <w:tcPr>
            <w:tcW w:w="1701" w:type="dxa"/>
            <w:vAlign w:val="center"/>
          </w:tcPr>
          <w:p w14:paraId="57442D93" w14:textId="2C464BA8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vel_2016_S5</w:t>
            </w:r>
          </w:p>
        </w:tc>
        <w:tc>
          <w:tcPr>
            <w:tcW w:w="1559" w:type="dxa"/>
            <w:vAlign w:val="center"/>
          </w:tcPr>
          <w:p w14:paraId="6D953B37" w14:textId="1C634767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72G&gt;T</w:t>
            </w:r>
          </w:p>
        </w:tc>
        <w:tc>
          <w:tcPr>
            <w:tcW w:w="1560" w:type="dxa"/>
            <w:vAlign w:val="center"/>
          </w:tcPr>
          <w:p w14:paraId="110D8C84" w14:textId="0667BB22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560" w:type="dxa"/>
            <w:vAlign w:val="center"/>
          </w:tcPr>
          <w:p w14:paraId="4FD46E35" w14:textId="6BA54105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63B98">
              <w:rPr>
                <w:rFonts w:ascii="Arial" w:hAnsi="Arial" w:cs="Arial"/>
                <w:color w:val="000000" w:themeColor="text1"/>
                <w:sz w:val="16"/>
                <w:szCs w:val="16"/>
              </w:rPr>
              <w:t>2mo</w:t>
            </w:r>
          </w:p>
        </w:tc>
        <w:tc>
          <w:tcPr>
            <w:tcW w:w="1275" w:type="dxa"/>
            <w:vAlign w:val="center"/>
          </w:tcPr>
          <w:p w14:paraId="2394C152" w14:textId="2B594511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chypnoea, hypoxia</w:t>
            </w:r>
          </w:p>
        </w:tc>
        <w:tc>
          <w:tcPr>
            <w:tcW w:w="1418" w:type="dxa"/>
            <w:vAlign w:val="center"/>
          </w:tcPr>
          <w:p w14:paraId="1CC92701" w14:textId="721815A3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: GGO, NEHI pattern usual</w:t>
            </w:r>
          </w:p>
        </w:tc>
        <w:tc>
          <w:tcPr>
            <w:tcW w:w="1701" w:type="dxa"/>
          </w:tcPr>
          <w:p w14:paraId="6BEA1E63" w14:textId="45CA9156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C32D1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0F9CB1AE" w14:textId="4ED82A8F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C32D1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0959217A" w14:textId="55E57FE6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C32D1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276" w:type="dxa"/>
            <w:vAlign w:val="center"/>
          </w:tcPr>
          <w:p w14:paraId="3B6600D0" w14:textId="4CE8A982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42FCF" w:rsidRPr="00EE4198" w14:paraId="73936C33" w14:textId="77777777" w:rsidTr="00C545F0">
        <w:trPr>
          <w:jc w:val="center"/>
        </w:trPr>
        <w:tc>
          <w:tcPr>
            <w:tcW w:w="1701" w:type="dxa"/>
            <w:vAlign w:val="center"/>
          </w:tcPr>
          <w:p w14:paraId="7535C358" w14:textId="1FD13636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asad_2019_P1</w:t>
            </w:r>
          </w:p>
        </w:tc>
        <w:tc>
          <w:tcPr>
            <w:tcW w:w="1559" w:type="dxa"/>
            <w:vAlign w:val="center"/>
          </w:tcPr>
          <w:p w14:paraId="2A93FD48" w14:textId="69741F1C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l14q13.2-14q21.1</w:t>
            </w:r>
          </w:p>
        </w:tc>
        <w:tc>
          <w:tcPr>
            <w:tcW w:w="1560" w:type="dxa"/>
            <w:vAlign w:val="center"/>
          </w:tcPr>
          <w:p w14:paraId="0A6885CE" w14:textId="5482B5A8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560" w:type="dxa"/>
            <w:vAlign w:val="center"/>
          </w:tcPr>
          <w:p w14:paraId="66E1F0B9" w14:textId="4DDA17EF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center"/>
          </w:tcPr>
          <w:p w14:paraId="04DCCE97" w14:textId="32E09D84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25EE211E" w14:textId="21031191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-ray: Diffuse granular shadowing in both lungs consistent with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respiratory distress syndrome</w:t>
            </w:r>
          </w:p>
        </w:tc>
        <w:tc>
          <w:tcPr>
            <w:tcW w:w="1701" w:type="dxa"/>
          </w:tcPr>
          <w:p w14:paraId="3B794075" w14:textId="1F1B1664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F5965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 NA</w:t>
            </w:r>
          </w:p>
        </w:tc>
        <w:tc>
          <w:tcPr>
            <w:tcW w:w="1701" w:type="dxa"/>
          </w:tcPr>
          <w:p w14:paraId="35AAAA10" w14:textId="2B9F583F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F5965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3E7B05E8" w14:textId="77777777" w:rsidR="00242FCF" w:rsidRPr="00534A34" w:rsidRDefault="00242FCF" w:rsidP="00242FC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  <w:p w14:paraId="6F4AEE51" w14:textId="109E5D5E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25d), NIV (8d), invasive ventilation (7d), iNO (7d), </w:t>
            </w:r>
            <w:r w:rsidRPr="0027439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lastRenderedPageBreak/>
              <w:t>short-term antibiotic treatment</w:t>
            </w:r>
          </w:p>
        </w:tc>
        <w:tc>
          <w:tcPr>
            <w:tcW w:w="1276" w:type="dxa"/>
            <w:vAlign w:val="center"/>
          </w:tcPr>
          <w:p w14:paraId="28A596B5" w14:textId="14BBB1AD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recurrent infections</w:t>
            </w:r>
          </w:p>
        </w:tc>
      </w:tr>
      <w:tr w:rsidR="00242FCF" w:rsidRPr="00EE4198" w14:paraId="083AE745" w14:textId="77777777" w:rsidTr="00C545F0">
        <w:trPr>
          <w:jc w:val="center"/>
        </w:trPr>
        <w:tc>
          <w:tcPr>
            <w:tcW w:w="1701" w:type="dxa"/>
            <w:vAlign w:val="center"/>
          </w:tcPr>
          <w:p w14:paraId="79AAE78C" w14:textId="381988B7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rnett_2012_P1</w:t>
            </w:r>
          </w:p>
        </w:tc>
        <w:tc>
          <w:tcPr>
            <w:tcW w:w="1559" w:type="dxa"/>
            <w:vAlign w:val="center"/>
          </w:tcPr>
          <w:p w14:paraId="2C81CBFD" w14:textId="26DA66D7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q13.1–q13.3</w:t>
            </w:r>
          </w:p>
        </w:tc>
        <w:tc>
          <w:tcPr>
            <w:tcW w:w="1560" w:type="dxa"/>
            <w:vAlign w:val="center"/>
          </w:tcPr>
          <w:p w14:paraId="0A7B7291" w14:textId="357FD19D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560" w:type="dxa"/>
            <w:vAlign w:val="center"/>
          </w:tcPr>
          <w:p w14:paraId="3CE6ED5B" w14:textId="42D4FCF9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center"/>
          </w:tcPr>
          <w:p w14:paraId="022C9D3F" w14:textId="6E07955C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04991D8E" w14:textId="0DC5AB31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010F95C0" w14:textId="434BF7B4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F5965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4DF0A3F5" w14:textId="35E23D07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F5965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2C75F8EB" w14:textId="77777777" w:rsidR="00242FCF" w:rsidRPr="00534A34" w:rsidRDefault="00242FCF" w:rsidP="00242FC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  <w:p w14:paraId="23CEC7F3" w14:textId="44DB2B75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2d), </w:t>
            </w:r>
            <w:r w:rsidRPr="0027439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hort-term antibiotic treatment</w:t>
            </w:r>
          </w:p>
        </w:tc>
        <w:tc>
          <w:tcPr>
            <w:tcW w:w="1276" w:type="dxa"/>
            <w:vAlign w:val="center"/>
          </w:tcPr>
          <w:p w14:paraId="4ED97A70" w14:textId="6438CAD3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 NA</w:t>
            </w:r>
          </w:p>
        </w:tc>
      </w:tr>
      <w:tr w:rsidR="00242FCF" w:rsidRPr="00EE4198" w14:paraId="43F0899D" w14:textId="77777777" w:rsidTr="00C545F0">
        <w:trPr>
          <w:jc w:val="center"/>
        </w:trPr>
        <w:tc>
          <w:tcPr>
            <w:tcW w:w="1701" w:type="dxa"/>
            <w:vAlign w:val="center"/>
          </w:tcPr>
          <w:p w14:paraId="56C6E79B" w14:textId="469E98D1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u_2019_P1</w:t>
            </w:r>
          </w:p>
        </w:tc>
        <w:tc>
          <w:tcPr>
            <w:tcW w:w="1559" w:type="dxa"/>
            <w:vAlign w:val="center"/>
          </w:tcPr>
          <w:p w14:paraId="27AFFF39" w14:textId="23A80EA3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4q13.2q21.1</w:t>
            </w:r>
          </w:p>
        </w:tc>
        <w:tc>
          <w:tcPr>
            <w:tcW w:w="1560" w:type="dxa"/>
            <w:vAlign w:val="center"/>
          </w:tcPr>
          <w:p w14:paraId="25DF0659" w14:textId="039936E0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560" w:type="dxa"/>
            <w:vAlign w:val="center"/>
          </w:tcPr>
          <w:p w14:paraId="78035999" w14:textId="7FF9AB6E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center"/>
          </w:tcPr>
          <w:p w14:paraId="3391378C" w14:textId="33F9E468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650CBE2A" w14:textId="73451D29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: interstitial and parenchymal lesions, bronchiectasis</w:t>
            </w:r>
          </w:p>
        </w:tc>
        <w:tc>
          <w:tcPr>
            <w:tcW w:w="1701" w:type="dxa"/>
          </w:tcPr>
          <w:p w14:paraId="34E835F6" w14:textId="48AB9AC2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F5965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  <w:vAlign w:val="center"/>
          </w:tcPr>
          <w:p w14:paraId="4B6AFD00" w14:textId="61726962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285568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6278D2A6" w14:textId="46411871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, </w:t>
            </w:r>
            <w:r w:rsidRPr="0027439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hort-term antibiotic treatment</w:t>
            </w:r>
          </w:p>
        </w:tc>
        <w:tc>
          <w:tcPr>
            <w:tcW w:w="1276" w:type="dxa"/>
            <w:vAlign w:val="center"/>
          </w:tcPr>
          <w:p w14:paraId="5036087D" w14:textId="6ABE23B0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ronic cough with expectoration for 3 y</w:t>
            </w:r>
          </w:p>
        </w:tc>
      </w:tr>
      <w:tr w:rsidR="00242FCF" w:rsidRPr="00EE4198" w14:paraId="144D4034" w14:textId="77777777" w:rsidTr="00473D79">
        <w:trPr>
          <w:jc w:val="center"/>
        </w:trPr>
        <w:tc>
          <w:tcPr>
            <w:tcW w:w="1701" w:type="dxa"/>
            <w:vAlign w:val="center"/>
          </w:tcPr>
          <w:p w14:paraId="7DDC1C94" w14:textId="4D595694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oht_2016_III:7</w:t>
            </w:r>
          </w:p>
        </w:tc>
        <w:tc>
          <w:tcPr>
            <w:tcW w:w="1559" w:type="dxa"/>
            <w:vAlign w:val="center"/>
          </w:tcPr>
          <w:p w14:paraId="00416416" w14:textId="2DB1D704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671T&gt;G</w:t>
            </w:r>
          </w:p>
        </w:tc>
        <w:tc>
          <w:tcPr>
            <w:tcW w:w="1560" w:type="dxa"/>
            <w:vAlign w:val="center"/>
          </w:tcPr>
          <w:p w14:paraId="67A95F74" w14:textId="27DAE3C0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560" w:type="dxa"/>
            <w:vAlign w:val="center"/>
          </w:tcPr>
          <w:p w14:paraId="67BFDF93" w14:textId="63B2FFC1" w:rsidR="00242FCF" w:rsidRPr="00EE4198" w:rsidRDefault="000F7D57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6257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center"/>
          </w:tcPr>
          <w:p w14:paraId="46F0EAFC" w14:textId="14BC3889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current infections</w:t>
            </w:r>
          </w:p>
        </w:tc>
        <w:tc>
          <w:tcPr>
            <w:tcW w:w="1418" w:type="dxa"/>
            <w:vAlign w:val="center"/>
          </w:tcPr>
          <w:p w14:paraId="2373A48F" w14:textId="3D7CAE19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267CC1B7" w14:textId="7D8FE90A" w:rsidR="00242FCF" w:rsidRPr="00242FCF" w:rsidRDefault="00242FCF" w:rsidP="00242F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2FCF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1B205310" w14:textId="423138C8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2C34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421F4E86" w14:textId="755C33DC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22C34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276" w:type="dxa"/>
            <w:vAlign w:val="center"/>
          </w:tcPr>
          <w:p w14:paraId="46144FFC" w14:textId="1C7B94DB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242FCF" w:rsidRPr="00EE4198" w14:paraId="6AD8E3ED" w14:textId="77777777" w:rsidTr="00C545F0">
        <w:trPr>
          <w:jc w:val="center"/>
        </w:trPr>
        <w:tc>
          <w:tcPr>
            <w:tcW w:w="1701" w:type="dxa"/>
            <w:vAlign w:val="center"/>
          </w:tcPr>
          <w:p w14:paraId="72A4D391" w14:textId="775B3EA2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ric_2020_P1</w:t>
            </w:r>
          </w:p>
        </w:tc>
        <w:tc>
          <w:tcPr>
            <w:tcW w:w="1559" w:type="dxa"/>
            <w:vAlign w:val="center"/>
          </w:tcPr>
          <w:p w14:paraId="38556939" w14:textId="026FBF24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254dupG</w:t>
            </w:r>
          </w:p>
        </w:tc>
        <w:tc>
          <w:tcPr>
            <w:tcW w:w="1560" w:type="dxa"/>
            <w:vAlign w:val="center"/>
          </w:tcPr>
          <w:p w14:paraId="3FB279D0" w14:textId="13601551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560" w:type="dxa"/>
            <w:vAlign w:val="center"/>
          </w:tcPr>
          <w:p w14:paraId="3CF7ECB1" w14:textId="354CD07A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center"/>
          </w:tcPr>
          <w:p w14:paraId="0E400AC3" w14:textId="13D18F94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49E980C1" w14:textId="732FC6D3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-ray: decreased transparency, resembling ground glass with bilateral pulmonary infiltrates</w:t>
            </w:r>
          </w:p>
        </w:tc>
        <w:tc>
          <w:tcPr>
            <w:tcW w:w="1701" w:type="dxa"/>
          </w:tcPr>
          <w:p w14:paraId="1DFD4282" w14:textId="478B3644" w:rsidR="00242FCF" w:rsidRPr="00242FCF" w:rsidRDefault="00242FCF" w:rsidP="00242F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2FCF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7ED3944" w14:textId="1C490479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C390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02BA967C" w14:textId="42408327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onatal invasive ventilation for 12 days, O</w:t>
            </w:r>
            <w:r w:rsidRPr="00672FD2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upplementation until the age of 11 months, s</w:t>
            </w: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ystemic steroid</w:t>
            </w:r>
          </w:p>
        </w:tc>
        <w:tc>
          <w:tcPr>
            <w:tcW w:w="1276" w:type="dxa"/>
            <w:vAlign w:val="center"/>
          </w:tcPr>
          <w:p w14:paraId="4B2BD00A" w14:textId="510A01BA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current infection with wheezing</w:t>
            </w:r>
          </w:p>
        </w:tc>
      </w:tr>
      <w:tr w:rsidR="00242FCF" w:rsidRPr="00EE4198" w14:paraId="561684B9" w14:textId="77777777" w:rsidTr="00C545F0">
        <w:trPr>
          <w:jc w:val="center"/>
        </w:trPr>
        <w:tc>
          <w:tcPr>
            <w:tcW w:w="1701" w:type="dxa"/>
            <w:vAlign w:val="center"/>
          </w:tcPr>
          <w:p w14:paraId="1DACF934" w14:textId="027EC903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rnes_2019_P1</w:t>
            </w:r>
          </w:p>
        </w:tc>
        <w:tc>
          <w:tcPr>
            <w:tcW w:w="1559" w:type="dxa"/>
            <w:vAlign w:val="center"/>
          </w:tcPr>
          <w:p w14:paraId="0FE10E58" w14:textId="14048C7E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754_755insT</w:t>
            </w:r>
          </w:p>
        </w:tc>
        <w:tc>
          <w:tcPr>
            <w:tcW w:w="1560" w:type="dxa"/>
            <w:vAlign w:val="center"/>
          </w:tcPr>
          <w:p w14:paraId="47F00043" w14:textId="681E92B9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560" w:type="dxa"/>
            <w:vAlign w:val="center"/>
          </w:tcPr>
          <w:p w14:paraId="5D46F051" w14:textId="5EE69D8D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center"/>
          </w:tcPr>
          <w:p w14:paraId="057E3570" w14:textId="697DCFE5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55D4AD47" w14:textId="0AEB9361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5B086158" w14:textId="1CAC8E2C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42FCF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6B8B6407" w14:textId="27082184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C390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5D89526F" w14:textId="6488A2CC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72FD2">
              <w:rPr>
                <w:rFonts w:ascii="Calibri" w:hAnsi="Calibri" w:cs="Calibri"/>
                <w:color w:val="000000"/>
                <w:sz w:val="18"/>
                <w:szCs w:val="18"/>
              </w:rPr>
              <w:t>Neonatal invasive ventilation</w:t>
            </w:r>
          </w:p>
        </w:tc>
        <w:tc>
          <w:tcPr>
            <w:tcW w:w="1276" w:type="dxa"/>
            <w:vAlign w:val="center"/>
          </w:tcPr>
          <w:p w14:paraId="782C49C2" w14:textId="0C66FEA5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current infections, wheezing</w:t>
            </w:r>
          </w:p>
        </w:tc>
      </w:tr>
      <w:tr w:rsidR="00242FCF" w:rsidRPr="00EE4198" w14:paraId="14346CDB" w14:textId="77777777" w:rsidTr="00C545F0">
        <w:trPr>
          <w:jc w:val="center"/>
        </w:trPr>
        <w:tc>
          <w:tcPr>
            <w:tcW w:w="1701" w:type="dxa"/>
            <w:vAlign w:val="center"/>
          </w:tcPr>
          <w:p w14:paraId="38EE80C1" w14:textId="54F22AD1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fi_2017_PIII-1</w:t>
            </w:r>
          </w:p>
        </w:tc>
        <w:tc>
          <w:tcPr>
            <w:tcW w:w="1559" w:type="dxa"/>
            <w:vAlign w:val="center"/>
          </w:tcPr>
          <w:p w14:paraId="30CE33E5" w14:textId="0D8E7688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464-9C&gt;A</w:t>
            </w:r>
          </w:p>
        </w:tc>
        <w:tc>
          <w:tcPr>
            <w:tcW w:w="1560" w:type="dxa"/>
            <w:vAlign w:val="center"/>
          </w:tcPr>
          <w:p w14:paraId="71A9B27A" w14:textId="77EFBC4A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560" w:type="dxa"/>
            <w:vAlign w:val="center"/>
          </w:tcPr>
          <w:p w14:paraId="1630EDCE" w14:textId="50372421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(4m)</w:t>
            </w:r>
          </w:p>
        </w:tc>
        <w:tc>
          <w:tcPr>
            <w:tcW w:w="1275" w:type="dxa"/>
            <w:vAlign w:val="center"/>
          </w:tcPr>
          <w:p w14:paraId="6E1FB87F" w14:textId="12C4FEBF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chypnoea, bilateral crackles, hypoxia</w:t>
            </w:r>
          </w:p>
        </w:tc>
        <w:tc>
          <w:tcPr>
            <w:tcW w:w="1418" w:type="dxa"/>
            <w:vAlign w:val="center"/>
          </w:tcPr>
          <w:p w14:paraId="51F5D6F9" w14:textId="69B2D628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: dependent atelectasis, otherwise normal lung</w:t>
            </w:r>
          </w:p>
        </w:tc>
        <w:tc>
          <w:tcPr>
            <w:tcW w:w="1701" w:type="dxa"/>
          </w:tcPr>
          <w:p w14:paraId="5F44EB97" w14:textId="3CA373ED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42FCF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720EF797" w14:textId="121DC9C2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C390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53F5917C" w14:textId="77777777" w:rsidR="00242FCF" w:rsidRDefault="00242FCF" w:rsidP="00242FC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0EDB2BC6" w14:textId="77777777" w:rsidR="00242FCF" w:rsidRDefault="00242FCF" w:rsidP="00242FC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y)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</w:p>
          <w:p w14:paraId="433D3FBC" w14:textId="77777777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1FC2EE15" w14:textId="69F10BD8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oxia</w:t>
            </w:r>
          </w:p>
        </w:tc>
      </w:tr>
      <w:tr w:rsidR="00242FCF" w:rsidRPr="00EE4198" w14:paraId="05049B02" w14:textId="77777777" w:rsidTr="00C545F0">
        <w:trPr>
          <w:jc w:val="center"/>
        </w:trPr>
        <w:tc>
          <w:tcPr>
            <w:tcW w:w="1701" w:type="dxa"/>
            <w:vAlign w:val="center"/>
          </w:tcPr>
          <w:p w14:paraId="3A40BD24" w14:textId="69616CA4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fi_2017_PIII-2</w:t>
            </w:r>
          </w:p>
        </w:tc>
        <w:tc>
          <w:tcPr>
            <w:tcW w:w="1559" w:type="dxa"/>
            <w:vAlign w:val="center"/>
          </w:tcPr>
          <w:p w14:paraId="60A4CEAA" w14:textId="2D6605CE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464-9C&gt;A</w:t>
            </w:r>
          </w:p>
        </w:tc>
        <w:tc>
          <w:tcPr>
            <w:tcW w:w="1560" w:type="dxa"/>
            <w:vAlign w:val="center"/>
          </w:tcPr>
          <w:p w14:paraId="2D993FA1" w14:textId="4317511A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560" w:type="dxa"/>
            <w:vAlign w:val="center"/>
          </w:tcPr>
          <w:p w14:paraId="6B2ABE3B" w14:textId="6E71F421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(4m)</w:t>
            </w:r>
          </w:p>
        </w:tc>
        <w:tc>
          <w:tcPr>
            <w:tcW w:w="1275" w:type="dxa"/>
            <w:vAlign w:val="center"/>
          </w:tcPr>
          <w:p w14:paraId="61D0C6DB" w14:textId="239FF9E6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oxia</w:t>
            </w:r>
          </w:p>
        </w:tc>
        <w:tc>
          <w:tcPr>
            <w:tcW w:w="1418" w:type="dxa"/>
            <w:vAlign w:val="center"/>
          </w:tcPr>
          <w:p w14:paraId="2169AF47" w14:textId="281C900E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6E7609F6" w14:textId="35934262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42FCF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41691409" w14:textId="1CAC055E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092B09B9" w14:textId="77777777" w:rsidR="00242FCF" w:rsidRDefault="00242FCF" w:rsidP="00242FC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>supplementation</w:t>
            </w:r>
          </w:p>
          <w:p w14:paraId="5320B9ED" w14:textId="5129BA62" w:rsidR="00242FCF" w:rsidRDefault="00242FCF" w:rsidP="00242FC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(few days), short-term antibiotic, systemic steroids </w:t>
            </w:r>
            <w:r w:rsidRPr="00DB104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</w:p>
          <w:p w14:paraId="773265DF" w14:textId="77777777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637B1C96" w14:textId="466C38FA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respiratory symptoms after prednisolone weaning</w:t>
            </w:r>
          </w:p>
        </w:tc>
      </w:tr>
      <w:tr w:rsidR="00242FCF" w:rsidRPr="00EE4198" w14:paraId="14A6F966" w14:textId="77777777" w:rsidTr="00C545F0">
        <w:trPr>
          <w:jc w:val="center"/>
        </w:trPr>
        <w:tc>
          <w:tcPr>
            <w:tcW w:w="1701" w:type="dxa"/>
            <w:vAlign w:val="center"/>
          </w:tcPr>
          <w:p w14:paraId="1CBB6083" w14:textId="5991C2D1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oyle_2004_I1</w:t>
            </w:r>
          </w:p>
        </w:tc>
        <w:tc>
          <w:tcPr>
            <w:tcW w:w="1559" w:type="dxa"/>
            <w:vAlign w:val="center"/>
          </w:tcPr>
          <w:p w14:paraId="5B7251B0" w14:textId="3DF9691E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740A&gt;G</w:t>
            </w:r>
          </w:p>
        </w:tc>
        <w:tc>
          <w:tcPr>
            <w:tcW w:w="1560" w:type="dxa"/>
            <w:vAlign w:val="center"/>
          </w:tcPr>
          <w:p w14:paraId="4BB4AD72" w14:textId="708F33C6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560" w:type="dxa"/>
            <w:vAlign w:val="center"/>
          </w:tcPr>
          <w:p w14:paraId="6D6EC674" w14:textId="731A5310" w:rsidR="00242FCF" w:rsidRPr="00EE4198" w:rsidRDefault="000F7D57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6257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center"/>
          </w:tcPr>
          <w:p w14:paraId="4DC03A63" w14:textId="4B42A50D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ife-threating episodes of pneumonia </w:t>
            </w:r>
          </w:p>
        </w:tc>
        <w:tc>
          <w:tcPr>
            <w:tcW w:w="1418" w:type="dxa"/>
            <w:vAlign w:val="center"/>
          </w:tcPr>
          <w:p w14:paraId="628CD7AE" w14:textId="6ACF294C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503B27BE" w14:textId="6AEC6CF5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F4F36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087095B2" w14:textId="6D105396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F4F36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622B6FD4" w14:textId="26639B54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F4F36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276" w:type="dxa"/>
            <w:vAlign w:val="center"/>
          </w:tcPr>
          <w:p w14:paraId="376E11A0" w14:textId="3BC99A68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k</w:t>
            </w:r>
          </w:p>
        </w:tc>
      </w:tr>
      <w:tr w:rsidR="000F7D57" w:rsidRPr="00EE4198" w14:paraId="6666FF4D" w14:textId="77777777" w:rsidTr="00060BBA">
        <w:trPr>
          <w:jc w:val="center"/>
        </w:trPr>
        <w:tc>
          <w:tcPr>
            <w:tcW w:w="1701" w:type="dxa"/>
            <w:vAlign w:val="bottom"/>
          </w:tcPr>
          <w:p w14:paraId="64BA8276" w14:textId="2F4C4A88" w:rsidR="000F7D57" w:rsidRPr="00EE4198" w:rsidRDefault="000F7D57" w:rsidP="000F7D57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rwarth_2014_P1</w:t>
            </w:r>
          </w:p>
        </w:tc>
        <w:tc>
          <w:tcPr>
            <w:tcW w:w="1559" w:type="dxa"/>
            <w:vAlign w:val="bottom"/>
          </w:tcPr>
          <w:p w14:paraId="622BE2D9" w14:textId="24428BB7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866_833delinsCTACA</w:t>
            </w:r>
          </w:p>
        </w:tc>
        <w:tc>
          <w:tcPr>
            <w:tcW w:w="1560" w:type="dxa"/>
            <w:vAlign w:val="center"/>
          </w:tcPr>
          <w:p w14:paraId="48AA93F2" w14:textId="40C23142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560" w:type="dxa"/>
            <w:vAlign w:val="bottom"/>
          </w:tcPr>
          <w:p w14:paraId="52FA8115" w14:textId="7F32E6C5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14:paraId="6F36D81F" w14:textId="5CE7C51E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94B9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260E00C5" w14:textId="28703C00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02404170" w14:textId="6A348EF8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761B1E2E" w14:textId="3EEE7C18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0961C945" w14:textId="3713DA91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07731E88" w14:textId="1D32C44A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10CA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0F7D57" w:rsidRPr="00EE4198" w14:paraId="2A5BDF59" w14:textId="77777777" w:rsidTr="00A914E4">
        <w:trPr>
          <w:jc w:val="center"/>
        </w:trPr>
        <w:tc>
          <w:tcPr>
            <w:tcW w:w="1701" w:type="dxa"/>
            <w:vAlign w:val="bottom"/>
          </w:tcPr>
          <w:p w14:paraId="5BAE99E9" w14:textId="1CD40891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rwarth_2014_P2</w:t>
            </w:r>
          </w:p>
        </w:tc>
        <w:tc>
          <w:tcPr>
            <w:tcW w:w="1559" w:type="dxa"/>
            <w:vAlign w:val="bottom"/>
          </w:tcPr>
          <w:p w14:paraId="54537701" w14:textId="27F6A52D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793delA</w:t>
            </w:r>
          </w:p>
        </w:tc>
        <w:tc>
          <w:tcPr>
            <w:tcW w:w="1560" w:type="dxa"/>
            <w:vAlign w:val="center"/>
          </w:tcPr>
          <w:p w14:paraId="210948C4" w14:textId="74E89467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560" w:type="dxa"/>
          </w:tcPr>
          <w:p w14:paraId="7C395427" w14:textId="7DB9ADFA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E29F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</w:tcPr>
          <w:p w14:paraId="3E5E4AEA" w14:textId="0CEB0998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94B9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426CB877" w14:textId="74BA9B59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5FED95AE" w14:textId="7D5DA013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389415FE" w14:textId="6151546B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241C8CB0" w14:textId="0FB4B98E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764E067D" w14:textId="1DE1F5D1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10CA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0F7D57" w:rsidRPr="00EE4198" w14:paraId="4B7E5B97" w14:textId="77777777" w:rsidTr="00A914E4">
        <w:trPr>
          <w:jc w:val="center"/>
        </w:trPr>
        <w:tc>
          <w:tcPr>
            <w:tcW w:w="1701" w:type="dxa"/>
            <w:vAlign w:val="bottom"/>
          </w:tcPr>
          <w:p w14:paraId="21942F94" w14:textId="0D596F42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rwarth_2014_P3</w:t>
            </w:r>
          </w:p>
        </w:tc>
        <w:tc>
          <w:tcPr>
            <w:tcW w:w="1559" w:type="dxa"/>
            <w:vAlign w:val="bottom"/>
          </w:tcPr>
          <w:p w14:paraId="4CF1F6DD" w14:textId="3C2B83F1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712delGG</w:t>
            </w:r>
          </w:p>
        </w:tc>
        <w:tc>
          <w:tcPr>
            <w:tcW w:w="1560" w:type="dxa"/>
            <w:vAlign w:val="center"/>
          </w:tcPr>
          <w:p w14:paraId="79985BAA" w14:textId="1992350C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560" w:type="dxa"/>
          </w:tcPr>
          <w:p w14:paraId="650191BA" w14:textId="57E52F7B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E29F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</w:tcPr>
          <w:p w14:paraId="084067E9" w14:textId="1D80D3E3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94B9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29DF193B" w14:textId="35E68CE2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6ED7C020" w14:textId="0BD2ECE5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65F287B4" w14:textId="6219175C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244CFCCD" w14:textId="233F3E00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388B1A57" w14:textId="187B3410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10CA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0F7D57" w:rsidRPr="00EE4198" w14:paraId="77FA0ED7" w14:textId="77777777" w:rsidTr="00060BBA">
        <w:trPr>
          <w:jc w:val="center"/>
        </w:trPr>
        <w:tc>
          <w:tcPr>
            <w:tcW w:w="1701" w:type="dxa"/>
            <w:vAlign w:val="bottom"/>
          </w:tcPr>
          <w:p w14:paraId="498C7D7B" w14:textId="3B0DDC84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rwarth_2014_P4</w:t>
            </w:r>
          </w:p>
        </w:tc>
        <w:tc>
          <w:tcPr>
            <w:tcW w:w="1559" w:type="dxa"/>
            <w:vAlign w:val="bottom"/>
          </w:tcPr>
          <w:p w14:paraId="2DB6B86B" w14:textId="6C719129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712delGG</w:t>
            </w:r>
          </w:p>
        </w:tc>
        <w:tc>
          <w:tcPr>
            <w:tcW w:w="1560" w:type="dxa"/>
            <w:vAlign w:val="center"/>
          </w:tcPr>
          <w:p w14:paraId="55CDA774" w14:textId="1909CA21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560" w:type="dxa"/>
            <w:vAlign w:val="bottom"/>
          </w:tcPr>
          <w:p w14:paraId="4D9DEB06" w14:textId="5ACD001E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14:paraId="3E4E35DF" w14:textId="21F19F2B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94B9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59758D0B" w14:textId="68B79523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0DB0C175" w14:textId="35D6C790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50FA4C8A" w14:textId="1F13E5F3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2D573C53" w14:textId="4C3A4F6E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06B20F1A" w14:textId="2A80597E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10CA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0F7D57" w:rsidRPr="00EE4198" w14:paraId="5B8C0077" w14:textId="77777777" w:rsidTr="00C545F0">
        <w:trPr>
          <w:jc w:val="center"/>
        </w:trPr>
        <w:tc>
          <w:tcPr>
            <w:tcW w:w="1701" w:type="dxa"/>
            <w:vAlign w:val="bottom"/>
          </w:tcPr>
          <w:p w14:paraId="4F18495D" w14:textId="1DD18DDF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rwarth_2014_P5</w:t>
            </w:r>
          </w:p>
        </w:tc>
        <w:tc>
          <w:tcPr>
            <w:tcW w:w="1559" w:type="dxa"/>
            <w:vAlign w:val="bottom"/>
          </w:tcPr>
          <w:p w14:paraId="71C346FB" w14:textId="5BDABF37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613G&gt;T</w:t>
            </w:r>
          </w:p>
        </w:tc>
        <w:tc>
          <w:tcPr>
            <w:tcW w:w="1560" w:type="dxa"/>
            <w:vAlign w:val="center"/>
          </w:tcPr>
          <w:p w14:paraId="6B86EEFC" w14:textId="279C1361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560" w:type="dxa"/>
            <w:vAlign w:val="bottom"/>
          </w:tcPr>
          <w:p w14:paraId="328B37A7" w14:textId="058A652E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bottom"/>
          </w:tcPr>
          <w:p w14:paraId="21E2D01F" w14:textId="37C37F4B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vAlign w:val="center"/>
          </w:tcPr>
          <w:p w14:paraId="1556EF8F" w14:textId="65E15427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43310090" w14:textId="0BB2A5E6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49EF7652" w14:textId="3BE766C8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029AF1BF" w14:textId="74060919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0D38EA95" w14:textId="31EE13F6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10CA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0F7D57" w:rsidRPr="00EE4198" w14:paraId="1A805ADE" w14:textId="77777777" w:rsidTr="00826DD9">
        <w:trPr>
          <w:jc w:val="center"/>
        </w:trPr>
        <w:tc>
          <w:tcPr>
            <w:tcW w:w="1701" w:type="dxa"/>
            <w:vAlign w:val="bottom"/>
          </w:tcPr>
          <w:p w14:paraId="24FAB7C1" w14:textId="0B3C564B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Thorwarth_2014_P6</w:t>
            </w:r>
          </w:p>
        </w:tc>
        <w:tc>
          <w:tcPr>
            <w:tcW w:w="1559" w:type="dxa"/>
            <w:vAlign w:val="bottom"/>
          </w:tcPr>
          <w:p w14:paraId="41682C33" w14:textId="71E67B6B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608C&gt;G + c.613G&gt;T</w:t>
            </w:r>
          </w:p>
        </w:tc>
        <w:tc>
          <w:tcPr>
            <w:tcW w:w="1560" w:type="dxa"/>
            <w:vAlign w:val="center"/>
          </w:tcPr>
          <w:p w14:paraId="54746623" w14:textId="29A03D57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560" w:type="dxa"/>
          </w:tcPr>
          <w:p w14:paraId="107F1CBE" w14:textId="711F8033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2722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</w:tcPr>
          <w:p w14:paraId="777E5832" w14:textId="61BEE5E2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A4FE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450A78B0" w14:textId="1066405A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3DC4E1F6" w14:textId="5F932013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451D7508" w14:textId="4B9293EF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161F8582" w14:textId="2697F1A1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52517849" w14:textId="7E6DF506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10CA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0F7D57" w:rsidRPr="00EE4198" w14:paraId="2B67E0BC" w14:textId="77777777" w:rsidTr="00826DD9">
        <w:trPr>
          <w:jc w:val="center"/>
        </w:trPr>
        <w:tc>
          <w:tcPr>
            <w:tcW w:w="1701" w:type="dxa"/>
            <w:vAlign w:val="bottom"/>
          </w:tcPr>
          <w:p w14:paraId="492AC207" w14:textId="24C72A27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rwarth_2014_P8</w:t>
            </w:r>
          </w:p>
        </w:tc>
        <w:tc>
          <w:tcPr>
            <w:tcW w:w="1559" w:type="dxa"/>
            <w:vAlign w:val="bottom"/>
          </w:tcPr>
          <w:p w14:paraId="0862560C" w14:textId="32199AED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608C&gt;G</w:t>
            </w:r>
          </w:p>
        </w:tc>
        <w:tc>
          <w:tcPr>
            <w:tcW w:w="1560" w:type="dxa"/>
            <w:vAlign w:val="center"/>
          </w:tcPr>
          <w:p w14:paraId="3F8BB31F" w14:textId="035E08ED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560" w:type="dxa"/>
          </w:tcPr>
          <w:p w14:paraId="6D637EE8" w14:textId="15F9A326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2722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</w:tcPr>
          <w:p w14:paraId="1D087189" w14:textId="77008C49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A4FE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67F853EF" w14:textId="3DBF6A8D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3CB8D662" w14:textId="2A426999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1A055049" w14:textId="6CE08D1F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58E5BC76" w14:textId="2E1D768B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007BE0B3" w14:textId="3A51E57E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10CA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0F7D57" w:rsidRPr="00EE4198" w14:paraId="7C4C71F0" w14:textId="77777777" w:rsidTr="00826DD9">
        <w:trPr>
          <w:jc w:val="center"/>
        </w:trPr>
        <w:tc>
          <w:tcPr>
            <w:tcW w:w="1701" w:type="dxa"/>
            <w:vAlign w:val="bottom"/>
          </w:tcPr>
          <w:p w14:paraId="4B255E7E" w14:textId="07A8E8C6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rwarth_2014_P10</w:t>
            </w:r>
          </w:p>
        </w:tc>
        <w:tc>
          <w:tcPr>
            <w:tcW w:w="1559" w:type="dxa"/>
            <w:vAlign w:val="bottom"/>
          </w:tcPr>
          <w:p w14:paraId="73A6F714" w14:textId="1B595509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85nsGG</w:t>
            </w:r>
          </w:p>
        </w:tc>
        <w:tc>
          <w:tcPr>
            <w:tcW w:w="1560" w:type="dxa"/>
            <w:vAlign w:val="center"/>
          </w:tcPr>
          <w:p w14:paraId="6761A09E" w14:textId="4989292A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560" w:type="dxa"/>
          </w:tcPr>
          <w:p w14:paraId="275BAC09" w14:textId="57922286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2722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</w:tcPr>
          <w:p w14:paraId="02E3988F" w14:textId="4767D371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A4FE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70605DC5" w14:textId="7367835A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3BFA34C6" w14:textId="50D9CD40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08C75132" w14:textId="01B0438F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6182A6A8" w14:textId="3B599028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6C405D69" w14:textId="33147507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C3D00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0F7D57" w:rsidRPr="00EE4198" w14:paraId="27F45569" w14:textId="77777777" w:rsidTr="00826DD9">
        <w:trPr>
          <w:jc w:val="center"/>
        </w:trPr>
        <w:tc>
          <w:tcPr>
            <w:tcW w:w="1701" w:type="dxa"/>
            <w:vAlign w:val="bottom"/>
          </w:tcPr>
          <w:p w14:paraId="1BBBFA80" w14:textId="75F695CB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rwarth_2014_P11</w:t>
            </w:r>
          </w:p>
        </w:tc>
        <w:tc>
          <w:tcPr>
            <w:tcW w:w="1559" w:type="dxa"/>
            <w:vAlign w:val="bottom"/>
          </w:tcPr>
          <w:p w14:paraId="1585D326" w14:textId="4D1FF311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22C&gt;G</w:t>
            </w:r>
          </w:p>
        </w:tc>
        <w:tc>
          <w:tcPr>
            <w:tcW w:w="1560" w:type="dxa"/>
            <w:vAlign w:val="center"/>
          </w:tcPr>
          <w:p w14:paraId="4A0219B1" w14:textId="2DFD0B86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560" w:type="dxa"/>
            <w:vAlign w:val="bottom"/>
          </w:tcPr>
          <w:p w14:paraId="4DA080AE" w14:textId="4A667340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14:paraId="217563D6" w14:textId="05B4473A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A4FE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2F83CD4E" w14:textId="6527159E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6E67E487" w14:textId="4EA3F2B5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22B6FBEA" w14:textId="766AA01E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60EB16FF" w14:textId="75FC2A51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35DE306B" w14:textId="7FBCEC45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C3D00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0F7D57" w:rsidRPr="00EE4198" w14:paraId="387D18D2" w14:textId="77777777" w:rsidTr="00826DD9">
        <w:trPr>
          <w:jc w:val="center"/>
        </w:trPr>
        <w:tc>
          <w:tcPr>
            <w:tcW w:w="1701" w:type="dxa"/>
            <w:vAlign w:val="bottom"/>
          </w:tcPr>
          <w:p w14:paraId="637D5D22" w14:textId="0FDD90D9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rwarth_2014_P12</w:t>
            </w:r>
          </w:p>
        </w:tc>
        <w:tc>
          <w:tcPr>
            <w:tcW w:w="1559" w:type="dxa"/>
            <w:vAlign w:val="bottom"/>
          </w:tcPr>
          <w:p w14:paraId="5B6ABFD6" w14:textId="5DBCA0E0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22C&gt;G</w:t>
            </w:r>
          </w:p>
        </w:tc>
        <w:tc>
          <w:tcPr>
            <w:tcW w:w="1560" w:type="dxa"/>
            <w:vAlign w:val="center"/>
          </w:tcPr>
          <w:p w14:paraId="294E5075" w14:textId="5FAFD04C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560" w:type="dxa"/>
            <w:vAlign w:val="bottom"/>
          </w:tcPr>
          <w:p w14:paraId="3C715891" w14:textId="57604A72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14:paraId="635F9820" w14:textId="2B6257C6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A4FE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655C0194" w14:textId="27754D67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15B57192" w14:textId="02A2D729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6CD2A99B" w14:textId="1A62A2AD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68C188A8" w14:textId="65F052D2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63A47DDB" w14:textId="42FBD097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C3D00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0F7D57" w:rsidRPr="00EE4198" w14:paraId="10985D3E" w14:textId="77777777" w:rsidTr="00826DD9">
        <w:trPr>
          <w:jc w:val="center"/>
        </w:trPr>
        <w:tc>
          <w:tcPr>
            <w:tcW w:w="1701" w:type="dxa"/>
            <w:vAlign w:val="bottom"/>
          </w:tcPr>
          <w:p w14:paraId="322DF719" w14:textId="420A914D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rwarth_2014_P13</w:t>
            </w:r>
          </w:p>
        </w:tc>
        <w:tc>
          <w:tcPr>
            <w:tcW w:w="1559" w:type="dxa"/>
            <w:vAlign w:val="bottom"/>
          </w:tcPr>
          <w:p w14:paraId="286D4683" w14:textId="28749914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06C&gt;A</w:t>
            </w:r>
          </w:p>
        </w:tc>
        <w:tc>
          <w:tcPr>
            <w:tcW w:w="1560" w:type="dxa"/>
            <w:vAlign w:val="center"/>
          </w:tcPr>
          <w:p w14:paraId="0336CD8F" w14:textId="76D6CB6C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560" w:type="dxa"/>
          </w:tcPr>
          <w:p w14:paraId="6878A2BD" w14:textId="74E7EF28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B198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</w:tcPr>
          <w:p w14:paraId="77082AEA" w14:textId="5A31153E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A4FE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0F634653" w14:textId="5A273DAF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6E8DA69B" w14:textId="3C24E55C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4B3D7AF3" w14:textId="1CDAFD95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10A292D3" w14:textId="4FA6239F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47E75443" w14:textId="6A5C0C9F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C3D00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0F7D57" w:rsidRPr="00EE4198" w14:paraId="7C598BAD" w14:textId="77777777" w:rsidTr="00826DD9">
        <w:trPr>
          <w:jc w:val="center"/>
        </w:trPr>
        <w:tc>
          <w:tcPr>
            <w:tcW w:w="1701" w:type="dxa"/>
            <w:vAlign w:val="bottom"/>
          </w:tcPr>
          <w:p w14:paraId="403DD144" w14:textId="2A7500DB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rwarth_2014_P14</w:t>
            </w:r>
          </w:p>
        </w:tc>
        <w:tc>
          <w:tcPr>
            <w:tcW w:w="1559" w:type="dxa"/>
            <w:vAlign w:val="bottom"/>
          </w:tcPr>
          <w:p w14:paraId="1E91EAF5" w14:textId="1C2156BB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338G&gt;A</w:t>
            </w:r>
          </w:p>
        </w:tc>
        <w:tc>
          <w:tcPr>
            <w:tcW w:w="1560" w:type="dxa"/>
            <w:vAlign w:val="center"/>
          </w:tcPr>
          <w:p w14:paraId="5EEF76E5" w14:textId="2946E9F1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560" w:type="dxa"/>
          </w:tcPr>
          <w:p w14:paraId="23B10A62" w14:textId="15519916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B198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</w:tcPr>
          <w:p w14:paraId="59E80740" w14:textId="7309D825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A4FE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356AFE30" w14:textId="2E76578A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64A64C67" w14:textId="6E7FCD5E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5ACE0ADF" w14:textId="44925A19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2D83E5BA" w14:textId="33B162BB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3810ECCF" w14:textId="5562BDD0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C3D00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0F7D57" w:rsidRPr="00EE4198" w14:paraId="02E83220" w14:textId="77777777" w:rsidTr="00826DD9">
        <w:trPr>
          <w:jc w:val="center"/>
        </w:trPr>
        <w:tc>
          <w:tcPr>
            <w:tcW w:w="1701" w:type="dxa"/>
            <w:vAlign w:val="bottom"/>
          </w:tcPr>
          <w:p w14:paraId="12505AD2" w14:textId="65AE88C7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rwarth_2014_P15</w:t>
            </w:r>
          </w:p>
        </w:tc>
        <w:tc>
          <w:tcPr>
            <w:tcW w:w="1559" w:type="dxa"/>
            <w:vAlign w:val="bottom"/>
          </w:tcPr>
          <w:p w14:paraId="2FB8DE37" w14:textId="4608FBD4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261C&gt;A</w:t>
            </w:r>
          </w:p>
        </w:tc>
        <w:tc>
          <w:tcPr>
            <w:tcW w:w="1560" w:type="dxa"/>
            <w:vAlign w:val="center"/>
          </w:tcPr>
          <w:p w14:paraId="6231B919" w14:textId="20899832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560" w:type="dxa"/>
            <w:vAlign w:val="bottom"/>
          </w:tcPr>
          <w:p w14:paraId="2896DB1C" w14:textId="2DDE0DBB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14:paraId="3E6091A5" w14:textId="6F12F591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A4FE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19C043EE" w14:textId="0D09115E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7FFAC4E5" w14:textId="37F682EA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52607150" w14:textId="6F3C1BC0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58E7E819" w14:textId="37255CDA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53BFDF59" w14:textId="77EFBFAE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C3D00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0F7D57" w:rsidRPr="00EE4198" w14:paraId="66D1AE7A" w14:textId="77777777" w:rsidTr="00826DD9">
        <w:trPr>
          <w:jc w:val="center"/>
        </w:trPr>
        <w:tc>
          <w:tcPr>
            <w:tcW w:w="1701" w:type="dxa"/>
            <w:vAlign w:val="bottom"/>
          </w:tcPr>
          <w:p w14:paraId="20D7B278" w14:textId="73C23579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rwarth_2014_P16</w:t>
            </w:r>
          </w:p>
        </w:tc>
        <w:tc>
          <w:tcPr>
            <w:tcW w:w="1559" w:type="dxa"/>
            <w:vAlign w:val="bottom"/>
          </w:tcPr>
          <w:p w14:paraId="0DE66BF5" w14:textId="61B1E12F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261C&gt;A</w:t>
            </w:r>
          </w:p>
        </w:tc>
        <w:tc>
          <w:tcPr>
            <w:tcW w:w="1560" w:type="dxa"/>
            <w:vAlign w:val="center"/>
          </w:tcPr>
          <w:p w14:paraId="5BC84F9F" w14:textId="59A0813E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560" w:type="dxa"/>
            <w:vAlign w:val="bottom"/>
          </w:tcPr>
          <w:p w14:paraId="2EA37AC1" w14:textId="3AC177E1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14:paraId="50A8F87B" w14:textId="1D53E21D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A4FE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7D5173A0" w14:textId="2FEBFA86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38CDC560" w14:textId="070916EA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4919BE47" w14:textId="05550211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7BA591CA" w14:textId="2F67E486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19D6F715" w14:textId="6EC2D076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C3D00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0F7D57" w:rsidRPr="00EE4198" w14:paraId="39041C16" w14:textId="77777777" w:rsidTr="00826DD9">
        <w:trPr>
          <w:jc w:val="center"/>
        </w:trPr>
        <w:tc>
          <w:tcPr>
            <w:tcW w:w="1701" w:type="dxa"/>
            <w:vAlign w:val="bottom"/>
          </w:tcPr>
          <w:p w14:paraId="151F73F6" w14:textId="7C8A5478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rwarth_2014_P18</w:t>
            </w:r>
          </w:p>
        </w:tc>
        <w:tc>
          <w:tcPr>
            <w:tcW w:w="1559" w:type="dxa"/>
            <w:vAlign w:val="bottom"/>
          </w:tcPr>
          <w:p w14:paraId="72B05E95" w14:textId="0018BADE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157insC</w:t>
            </w:r>
          </w:p>
        </w:tc>
        <w:tc>
          <w:tcPr>
            <w:tcW w:w="1560" w:type="dxa"/>
            <w:vAlign w:val="center"/>
          </w:tcPr>
          <w:p w14:paraId="73297F80" w14:textId="7D8B0182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560" w:type="dxa"/>
            <w:vAlign w:val="bottom"/>
          </w:tcPr>
          <w:p w14:paraId="1A0D37A1" w14:textId="2B20CE61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14:paraId="081BE526" w14:textId="0AFF2FCA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A4FE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31328520" w14:textId="0AF6A313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7A29D771" w14:textId="02C0C290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323AFA72" w14:textId="242E02BD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1BA6AC93" w14:textId="3FB6AD8A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64374FFA" w14:textId="7A25305B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C3D00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0F7D57" w:rsidRPr="00EE4198" w14:paraId="05204902" w14:textId="77777777" w:rsidTr="00826DD9">
        <w:trPr>
          <w:jc w:val="center"/>
        </w:trPr>
        <w:tc>
          <w:tcPr>
            <w:tcW w:w="1701" w:type="dxa"/>
            <w:vAlign w:val="bottom"/>
          </w:tcPr>
          <w:p w14:paraId="6DB651E7" w14:textId="61D786FD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rwarth_2014_P19</w:t>
            </w:r>
          </w:p>
        </w:tc>
        <w:tc>
          <w:tcPr>
            <w:tcW w:w="1559" w:type="dxa"/>
            <w:vAlign w:val="bottom"/>
          </w:tcPr>
          <w:p w14:paraId="067109ED" w14:textId="4FC5949D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560" w:type="dxa"/>
            <w:vAlign w:val="center"/>
          </w:tcPr>
          <w:p w14:paraId="39967814" w14:textId="58C5DE32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560" w:type="dxa"/>
          </w:tcPr>
          <w:p w14:paraId="5C896CD5" w14:textId="729A1DAD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8534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</w:tcPr>
          <w:p w14:paraId="1F2111DB" w14:textId="76A28652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A4FE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52B6B64E" w14:textId="32DAD2D0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467CAD92" w14:textId="37F4C097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381B8EB5" w14:textId="6E7F447C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143E9956" w14:textId="5E2C5E33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408D3B14" w14:textId="102C0A9C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C3D00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0F7D57" w:rsidRPr="00EE4198" w14:paraId="2FC89C57" w14:textId="77777777" w:rsidTr="00826DD9">
        <w:trPr>
          <w:trHeight w:val="84"/>
          <w:jc w:val="center"/>
        </w:trPr>
        <w:tc>
          <w:tcPr>
            <w:tcW w:w="1701" w:type="dxa"/>
            <w:vAlign w:val="bottom"/>
          </w:tcPr>
          <w:p w14:paraId="429D83EE" w14:textId="24627A71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rwarth_2014_P20</w:t>
            </w:r>
          </w:p>
        </w:tc>
        <w:tc>
          <w:tcPr>
            <w:tcW w:w="1559" w:type="dxa"/>
            <w:vAlign w:val="bottom"/>
          </w:tcPr>
          <w:p w14:paraId="2FDB0FC3" w14:textId="69E32D31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560" w:type="dxa"/>
            <w:vAlign w:val="center"/>
          </w:tcPr>
          <w:p w14:paraId="01F87E91" w14:textId="39EA1BAD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560" w:type="dxa"/>
          </w:tcPr>
          <w:p w14:paraId="351C222B" w14:textId="203E76EC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8534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</w:tcPr>
          <w:p w14:paraId="1357ACE2" w14:textId="4E043C93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A4FE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25901BBE" w14:textId="0FD65746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2484FFFF" w14:textId="438D3620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1D5DA76A" w14:textId="19692704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2CEC55D1" w14:textId="6726A6E9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01A4F145" w14:textId="7EC819B7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C3D00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0F7D57" w:rsidRPr="00EE4198" w14:paraId="05C33DA0" w14:textId="77777777" w:rsidTr="00826DD9">
        <w:trPr>
          <w:jc w:val="center"/>
        </w:trPr>
        <w:tc>
          <w:tcPr>
            <w:tcW w:w="1701" w:type="dxa"/>
            <w:vAlign w:val="bottom"/>
          </w:tcPr>
          <w:p w14:paraId="3E2278E5" w14:textId="7100156B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rwarth_2014_P21</w:t>
            </w:r>
          </w:p>
        </w:tc>
        <w:tc>
          <w:tcPr>
            <w:tcW w:w="1559" w:type="dxa"/>
            <w:vAlign w:val="bottom"/>
          </w:tcPr>
          <w:p w14:paraId="4B84AC84" w14:textId="4B499654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560" w:type="dxa"/>
            <w:vAlign w:val="center"/>
          </w:tcPr>
          <w:p w14:paraId="3BDB127B" w14:textId="65348AD2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560" w:type="dxa"/>
          </w:tcPr>
          <w:p w14:paraId="5E60B9F2" w14:textId="1B27A384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8534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</w:tcPr>
          <w:p w14:paraId="3FCA5AC5" w14:textId="4BF77BFA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A4FE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510919F2" w14:textId="2CDEC683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653545B5" w14:textId="1B624F3B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47C02711" w14:textId="18C6FEB1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31A789BF" w14:textId="50DE376C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035C44AC" w14:textId="62CE4695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C3D00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0F7D57" w:rsidRPr="00EE4198" w14:paraId="6829FD36" w14:textId="77777777" w:rsidTr="00826DD9">
        <w:trPr>
          <w:jc w:val="center"/>
        </w:trPr>
        <w:tc>
          <w:tcPr>
            <w:tcW w:w="1701" w:type="dxa"/>
            <w:vAlign w:val="bottom"/>
          </w:tcPr>
          <w:p w14:paraId="2E1FCD03" w14:textId="2B4297F1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rwarth_2014_P22</w:t>
            </w:r>
          </w:p>
        </w:tc>
        <w:tc>
          <w:tcPr>
            <w:tcW w:w="1559" w:type="dxa"/>
            <w:vAlign w:val="bottom"/>
          </w:tcPr>
          <w:p w14:paraId="1508B42C" w14:textId="6118F313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560" w:type="dxa"/>
            <w:vAlign w:val="center"/>
          </w:tcPr>
          <w:p w14:paraId="09F4CBC9" w14:textId="2BBE855D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560" w:type="dxa"/>
            <w:vAlign w:val="bottom"/>
          </w:tcPr>
          <w:p w14:paraId="0F3AA2A8" w14:textId="63FF1061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14:paraId="577EC931" w14:textId="14A8255A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A4FE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35F9458D" w14:textId="79725E43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36EE0984" w14:textId="2586499A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64EFD7E1" w14:textId="2E979972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6039C527" w14:textId="780110F5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234D5105" w14:textId="490D9676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C3D00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0F7D57" w:rsidRPr="00EE4198" w14:paraId="6278FBCF" w14:textId="77777777" w:rsidTr="00826DD9">
        <w:trPr>
          <w:jc w:val="center"/>
        </w:trPr>
        <w:tc>
          <w:tcPr>
            <w:tcW w:w="1701" w:type="dxa"/>
            <w:vAlign w:val="bottom"/>
          </w:tcPr>
          <w:p w14:paraId="2DE3FD00" w14:textId="34CBCBF2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rwarth_2014_P23</w:t>
            </w:r>
          </w:p>
        </w:tc>
        <w:tc>
          <w:tcPr>
            <w:tcW w:w="1559" w:type="dxa"/>
            <w:vAlign w:val="bottom"/>
          </w:tcPr>
          <w:p w14:paraId="1E6DB08F" w14:textId="15320296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560" w:type="dxa"/>
            <w:vAlign w:val="center"/>
          </w:tcPr>
          <w:p w14:paraId="711B2355" w14:textId="470F09EA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560" w:type="dxa"/>
            <w:vAlign w:val="bottom"/>
          </w:tcPr>
          <w:p w14:paraId="3927555D" w14:textId="4B244FC6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14:paraId="35029066" w14:textId="5145B607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A4FE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3E6A7B10" w14:textId="339725E7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15FFDEC5" w14:textId="2BC25125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1411E9C3" w14:textId="09AF79DD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0E41882D" w14:textId="5BF48854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0311F1E1" w14:textId="4B8D3747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C3D00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0F7D57" w:rsidRPr="00EE4198" w14:paraId="58AAD020" w14:textId="77777777" w:rsidTr="00C545F0">
        <w:trPr>
          <w:jc w:val="center"/>
        </w:trPr>
        <w:tc>
          <w:tcPr>
            <w:tcW w:w="1701" w:type="dxa"/>
            <w:vAlign w:val="bottom"/>
          </w:tcPr>
          <w:p w14:paraId="56612172" w14:textId="5A506E30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mus_2005_P1 (III:1)</w:t>
            </w:r>
          </w:p>
        </w:tc>
        <w:tc>
          <w:tcPr>
            <w:tcW w:w="1559" w:type="dxa"/>
            <w:vAlign w:val="bottom"/>
          </w:tcPr>
          <w:p w14:paraId="674CFCCF" w14:textId="3A99F06F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23G&gt;T</w:t>
            </w:r>
          </w:p>
        </w:tc>
        <w:tc>
          <w:tcPr>
            <w:tcW w:w="1560" w:type="dxa"/>
            <w:vAlign w:val="center"/>
          </w:tcPr>
          <w:p w14:paraId="0F8B8EB5" w14:textId="26FC3AA3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560" w:type="dxa"/>
            <w:vAlign w:val="bottom"/>
          </w:tcPr>
          <w:p w14:paraId="77EE72BE" w14:textId="4B154668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bottom"/>
          </w:tcPr>
          <w:p w14:paraId="11B4DDAF" w14:textId="0514AEED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62A94363" w14:textId="4895E89B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128B0B61" w14:textId="7BACC6A5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D5F8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7B40369E" w14:textId="37C7634E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697C35F2" w14:textId="02758FFC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257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5D2E6A24" w14:textId="0CFB81EA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C3D00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0F7D57" w:rsidRPr="00EE4198" w14:paraId="72D9C888" w14:textId="77777777" w:rsidTr="00C545F0">
        <w:trPr>
          <w:jc w:val="center"/>
        </w:trPr>
        <w:tc>
          <w:tcPr>
            <w:tcW w:w="1701" w:type="dxa"/>
            <w:vAlign w:val="bottom"/>
          </w:tcPr>
          <w:p w14:paraId="2BFF4ECB" w14:textId="5A9FFE6E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mus_2005_P2 (III:2)</w:t>
            </w:r>
          </w:p>
        </w:tc>
        <w:tc>
          <w:tcPr>
            <w:tcW w:w="1559" w:type="dxa"/>
            <w:vAlign w:val="bottom"/>
          </w:tcPr>
          <w:p w14:paraId="7C7E7C30" w14:textId="3EA9B827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23G&gt;T</w:t>
            </w:r>
          </w:p>
        </w:tc>
        <w:tc>
          <w:tcPr>
            <w:tcW w:w="1560" w:type="dxa"/>
            <w:vAlign w:val="center"/>
          </w:tcPr>
          <w:p w14:paraId="1B6F315B" w14:textId="356256E2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560" w:type="dxa"/>
            <w:vAlign w:val="bottom"/>
          </w:tcPr>
          <w:p w14:paraId="13C5238A" w14:textId="0A3AD7B4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bottom"/>
          </w:tcPr>
          <w:p w14:paraId="0CF11072" w14:textId="05876376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sufficient respiration</w:t>
            </w:r>
          </w:p>
        </w:tc>
        <w:tc>
          <w:tcPr>
            <w:tcW w:w="1418" w:type="dxa"/>
            <w:vAlign w:val="center"/>
          </w:tcPr>
          <w:p w14:paraId="17109871" w14:textId="3A096C68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72B4F546" w14:textId="2E4DABAB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D5F8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2332708C" w14:textId="707FD6A9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611476E9" w14:textId="73216A05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257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6922B07E" w14:textId="30698DAE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C3D00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0F7D57" w:rsidRPr="00EE4198" w14:paraId="0D329483" w14:textId="77777777" w:rsidTr="00C545F0">
        <w:trPr>
          <w:jc w:val="center"/>
        </w:trPr>
        <w:tc>
          <w:tcPr>
            <w:tcW w:w="1701" w:type="dxa"/>
            <w:vAlign w:val="bottom"/>
          </w:tcPr>
          <w:p w14:paraId="27EF05CA" w14:textId="46F09761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mus_2005_P3 (III:4)</w:t>
            </w:r>
          </w:p>
        </w:tc>
        <w:tc>
          <w:tcPr>
            <w:tcW w:w="1559" w:type="dxa"/>
            <w:vAlign w:val="bottom"/>
          </w:tcPr>
          <w:p w14:paraId="17BDDDF1" w14:textId="100A843E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23G&gt;T</w:t>
            </w:r>
          </w:p>
        </w:tc>
        <w:tc>
          <w:tcPr>
            <w:tcW w:w="1560" w:type="dxa"/>
            <w:vAlign w:val="center"/>
          </w:tcPr>
          <w:p w14:paraId="69F82BEF" w14:textId="18ABE383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560" w:type="dxa"/>
            <w:vAlign w:val="bottom"/>
          </w:tcPr>
          <w:p w14:paraId="70BA514E" w14:textId="0E71D8A7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bottom"/>
          </w:tcPr>
          <w:p w14:paraId="36CE033D" w14:textId="35FF6389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185F1633" w14:textId="1690B36A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12E3709B" w14:textId="74BF7F2F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D5F8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3A63A820" w14:textId="05520844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0CE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1C35A7D9" w14:textId="63ED39DA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6257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5174E99A" w14:textId="5E182368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C3D00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242FCF" w:rsidRPr="00EE4198" w14:paraId="4592B69B" w14:textId="77777777" w:rsidTr="00C545F0">
        <w:trPr>
          <w:jc w:val="center"/>
        </w:trPr>
        <w:tc>
          <w:tcPr>
            <w:tcW w:w="1701" w:type="dxa"/>
            <w:vAlign w:val="bottom"/>
          </w:tcPr>
          <w:p w14:paraId="687817B7" w14:textId="16EC40C7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illemsen_2005_P1</w:t>
            </w:r>
          </w:p>
        </w:tc>
        <w:tc>
          <w:tcPr>
            <w:tcW w:w="1559" w:type="dxa"/>
            <w:vAlign w:val="bottom"/>
          </w:tcPr>
          <w:p w14:paraId="6232B52C" w14:textId="7E7FEA5A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859-860insC</w:t>
            </w:r>
          </w:p>
        </w:tc>
        <w:tc>
          <w:tcPr>
            <w:tcW w:w="1560" w:type="dxa"/>
            <w:vAlign w:val="center"/>
          </w:tcPr>
          <w:p w14:paraId="4E5D5630" w14:textId="1543D00A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560" w:type="dxa"/>
            <w:vAlign w:val="bottom"/>
          </w:tcPr>
          <w:p w14:paraId="6DC05D48" w14:textId="3C7013E6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(2w)</w:t>
            </w:r>
          </w:p>
        </w:tc>
        <w:tc>
          <w:tcPr>
            <w:tcW w:w="1275" w:type="dxa"/>
            <w:vAlign w:val="bottom"/>
          </w:tcPr>
          <w:p w14:paraId="07C777F0" w14:textId="219A450E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0A50F181" w14:textId="483FB6FC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5E4DA7FF" w14:textId="768A0DFA" w:rsidR="00242FCF" w:rsidRPr="00EE4198" w:rsidRDefault="000F7D57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115B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bottom"/>
          </w:tcPr>
          <w:p w14:paraId="6432BC13" w14:textId="72B9DFF3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veolar wall thickening with interstitial fibrosis and chronic inflammation; alveoli were filled with macrophages and PAS-positive material</w:t>
            </w:r>
          </w:p>
        </w:tc>
        <w:tc>
          <w:tcPr>
            <w:tcW w:w="1701" w:type="dxa"/>
          </w:tcPr>
          <w:p w14:paraId="096607F6" w14:textId="48D034E5" w:rsidR="00242FCF" w:rsidRPr="00EE4198" w:rsidRDefault="000F7D57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115B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bottom"/>
          </w:tcPr>
          <w:p w14:paraId="2A4C20CA" w14:textId="2E8344E5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ath due to ARDS due to large cell lung carcinoma with widespread metastases (massive involvement of myocardium)</w:t>
            </w:r>
          </w:p>
        </w:tc>
      </w:tr>
      <w:tr w:rsidR="000F7D57" w:rsidRPr="00EE4198" w14:paraId="474C68B6" w14:textId="77777777" w:rsidTr="00C545F0">
        <w:trPr>
          <w:jc w:val="center"/>
        </w:trPr>
        <w:tc>
          <w:tcPr>
            <w:tcW w:w="1701" w:type="dxa"/>
            <w:vAlign w:val="bottom"/>
          </w:tcPr>
          <w:p w14:paraId="28742E41" w14:textId="007DD249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Peall_2013_P2</w:t>
            </w:r>
          </w:p>
        </w:tc>
        <w:tc>
          <w:tcPr>
            <w:tcW w:w="1559" w:type="dxa"/>
            <w:vAlign w:val="bottom"/>
          </w:tcPr>
          <w:p w14:paraId="0C1F3434" w14:textId="0C4E88DE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522delC</w:t>
            </w:r>
          </w:p>
        </w:tc>
        <w:tc>
          <w:tcPr>
            <w:tcW w:w="1560" w:type="dxa"/>
            <w:vAlign w:val="center"/>
          </w:tcPr>
          <w:p w14:paraId="24227866" w14:textId="6590D2FE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560" w:type="dxa"/>
            <w:vAlign w:val="bottom"/>
          </w:tcPr>
          <w:p w14:paraId="59719BCC" w14:textId="1FF807B0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k</w:t>
            </w:r>
          </w:p>
        </w:tc>
        <w:tc>
          <w:tcPr>
            <w:tcW w:w="1275" w:type="dxa"/>
            <w:vAlign w:val="bottom"/>
          </w:tcPr>
          <w:p w14:paraId="7672CA88" w14:textId="3657EC19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current infections</w:t>
            </w:r>
          </w:p>
        </w:tc>
        <w:tc>
          <w:tcPr>
            <w:tcW w:w="1418" w:type="dxa"/>
            <w:vAlign w:val="center"/>
          </w:tcPr>
          <w:p w14:paraId="2CD0B30D" w14:textId="4F5BB458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5D71C613" w14:textId="680190D7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115B1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70C8A443" w14:textId="67F6DADF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115B1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5C52849E" w14:textId="03E6031F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115B1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276" w:type="dxa"/>
            <w:vAlign w:val="bottom"/>
          </w:tcPr>
          <w:p w14:paraId="64B678FD" w14:textId="76F8E6AD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0F7D57" w:rsidRPr="00EE4198" w14:paraId="4D1438BA" w14:textId="77777777" w:rsidTr="00C545F0">
        <w:trPr>
          <w:jc w:val="center"/>
        </w:trPr>
        <w:tc>
          <w:tcPr>
            <w:tcW w:w="1701" w:type="dxa"/>
            <w:vAlign w:val="bottom"/>
          </w:tcPr>
          <w:p w14:paraId="5959F00C" w14:textId="75F8F2A3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all_2013_P4</w:t>
            </w:r>
          </w:p>
        </w:tc>
        <w:tc>
          <w:tcPr>
            <w:tcW w:w="1559" w:type="dxa"/>
            <w:vAlign w:val="bottom"/>
          </w:tcPr>
          <w:p w14:paraId="6A5AE5B5" w14:textId="3BE55E07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560" w:type="dxa"/>
            <w:vAlign w:val="center"/>
          </w:tcPr>
          <w:p w14:paraId="3C2B396E" w14:textId="7FFB3F6C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560" w:type="dxa"/>
            <w:vAlign w:val="bottom"/>
          </w:tcPr>
          <w:p w14:paraId="61470148" w14:textId="094BC05C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k</w:t>
            </w:r>
          </w:p>
        </w:tc>
        <w:tc>
          <w:tcPr>
            <w:tcW w:w="1275" w:type="dxa"/>
            <w:vAlign w:val="bottom"/>
          </w:tcPr>
          <w:p w14:paraId="7C091C91" w14:textId="660955E5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current infections</w:t>
            </w:r>
          </w:p>
        </w:tc>
        <w:tc>
          <w:tcPr>
            <w:tcW w:w="1418" w:type="dxa"/>
            <w:vAlign w:val="center"/>
          </w:tcPr>
          <w:p w14:paraId="0499D8B8" w14:textId="0C2262CC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1D1BD001" w14:textId="1F1E7E32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115B1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4F0782F0" w14:textId="64469C46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115B1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6E372373" w14:textId="2A128000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115B1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276" w:type="dxa"/>
            <w:vAlign w:val="bottom"/>
          </w:tcPr>
          <w:p w14:paraId="5457F30E" w14:textId="366497F5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  <w:tr w:rsidR="00242FCF" w:rsidRPr="00EE4198" w14:paraId="4705E487" w14:textId="77777777" w:rsidTr="00C545F0">
        <w:trPr>
          <w:jc w:val="center"/>
        </w:trPr>
        <w:tc>
          <w:tcPr>
            <w:tcW w:w="1701" w:type="dxa"/>
            <w:vAlign w:val="bottom"/>
          </w:tcPr>
          <w:p w14:paraId="1BD10CD7" w14:textId="6A81594A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watani_2000_P1</w:t>
            </w:r>
          </w:p>
        </w:tc>
        <w:tc>
          <w:tcPr>
            <w:tcW w:w="1559" w:type="dxa"/>
            <w:vAlign w:val="bottom"/>
          </w:tcPr>
          <w:p w14:paraId="3DE662B5" w14:textId="695500EA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l14q12-13.3</w:t>
            </w:r>
          </w:p>
        </w:tc>
        <w:tc>
          <w:tcPr>
            <w:tcW w:w="1560" w:type="dxa"/>
            <w:vAlign w:val="center"/>
          </w:tcPr>
          <w:p w14:paraId="4A6581FC" w14:textId="64BD1AAD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560" w:type="dxa"/>
            <w:vAlign w:val="bottom"/>
          </w:tcPr>
          <w:p w14:paraId="33387E49" w14:textId="3A1F3F99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(4m)</w:t>
            </w:r>
          </w:p>
        </w:tc>
        <w:tc>
          <w:tcPr>
            <w:tcW w:w="1275" w:type="dxa"/>
            <w:vAlign w:val="bottom"/>
          </w:tcPr>
          <w:p w14:paraId="195172EA" w14:textId="0F3111BA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onchiolitis</w:t>
            </w:r>
          </w:p>
        </w:tc>
        <w:tc>
          <w:tcPr>
            <w:tcW w:w="1418" w:type="dxa"/>
            <w:vAlign w:val="center"/>
          </w:tcPr>
          <w:p w14:paraId="64B23DEB" w14:textId="1E34E2E2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24FE4214" w14:textId="602ECE0A" w:rsidR="00242FCF" w:rsidRPr="00EE4198" w:rsidRDefault="000F7D57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54E00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4939CDB6" w14:textId="3CB71E05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54E00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49958DCB" w14:textId="7526E616" w:rsidR="00242FCF" w:rsidRPr="000F7D57" w:rsidRDefault="000F7D57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s-ES"/>
              </w:rPr>
            </w:pPr>
            <w:r w:rsidRPr="000F7D57">
              <w:rPr>
                <w:rFonts w:ascii="Calibri" w:hAnsi="Calibri" w:cs="Calibri"/>
                <w:color w:val="000000"/>
                <w:sz w:val="18"/>
                <w:szCs w:val="18"/>
                <w:lang w:val="es-ES"/>
              </w:rPr>
              <w:t>O</w:t>
            </w:r>
            <w:r w:rsidRPr="000F7D57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s-ES"/>
              </w:rPr>
              <w:t>2</w:t>
            </w:r>
            <w:r w:rsidRPr="000F7D57">
              <w:rPr>
                <w:rFonts w:ascii="Calibri" w:hAnsi="Calibri" w:cs="Calibri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F7D57">
              <w:rPr>
                <w:rFonts w:ascii="Calibri" w:hAnsi="Calibri" w:cs="Calibri"/>
                <w:color w:val="000000"/>
                <w:sz w:val="18"/>
                <w:szCs w:val="18"/>
                <w:lang w:val="es-ES"/>
              </w:rPr>
              <w:t>supplementation</w:t>
            </w:r>
            <w:proofErr w:type="spellEnd"/>
            <w:r w:rsidRPr="000F7D57">
              <w:rPr>
                <w:rFonts w:ascii="Calibri" w:hAnsi="Calibri" w:cs="Calibri"/>
                <w:color w:val="000000"/>
                <w:sz w:val="18"/>
                <w:szCs w:val="18"/>
                <w:lang w:val="es-ES"/>
              </w:rPr>
              <w:t xml:space="preserve">, NIV, invasive </w:t>
            </w:r>
            <w:proofErr w:type="spellStart"/>
            <w:r w:rsidRPr="000F7D57">
              <w:rPr>
                <w:rFonts w:ascii="Calibri" w:hAnsi="Calibri" w:cs="Calibri"/>
                <w:color w:val="000000"/>
                <w:sz w:val="18"/>
                <w:szCs w:val="18"/>
                <w:lang w:val="es-ES"/>
              </w:rPr>
              <w:t>ventilation</w:t>
            </w:r>
            <w:proofErr w:type="spellEnd"/>
            <w:r w:rsidRPr="000F7D57">
              <w:rPr>
                <w:rFonts w:ascii="Calibri" w:hAnsi="Calibri" w:cs="Calibri"/>
                <w:color w:val="000000"/>
                <w:sz w:val="18"/>
                <w:szCs w:val="18"/>
                <w:lang w:val="es-ES"/>
              </w:rPr>
              <w:t xml:space="preserve">, iNO, </w:t>
            </w:r>
            <w:proofErr w:type="spellStart"/>
            <w:r w:rsidRPr="000F7D57">
              <w:rPr>
                <w:rFonts w:ascii="Calibri" w:hAnsi="Calibri" w:cs="Calibri"/>
                <w:color w:val="000000"/>
                <w:sz w:val="18"/>
                <w:szCs w:val="18"/>
                <w:lang w:val="es-ES"/>
              </w:rPr>
              <w:t>Curos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s-ES"/>
              </w:rPr>
              <w:t>urf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1276" w:type="dxa"/>
            <w:vAlign w:val="bottom"/>
          </w:tcPr>
          <w:p w14:paraId="096D73F3" w14:textId="79A10A33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current infections</w:t>
            </w:r>
          </w:p>
        </w:tc>
      </w:tr>
      <w:tr w:rsidR="000F7D57" w:rsidRPr="00EE4198" w14:paraId="7B02B532" w14:textId="77777777" w:rsidTr="00C545F0">
        <w:trPr>
          <w:jc w:val="center"/>
        </w:trPr>
        <w:tc>
          <w:tcPr>
            <w:tcW w:w="1701" w:type="dxa"/>
            <w:vAlign w:val="bottom"/>
          </w:tcPr>
          <w:p w14:paraId="481CF22C" w14:textId="7F4B5DD8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watani_2000_P2</w:t>
            </w:r>
          </w:p>
        </w:tc>
        <w:tc>
          <w:tcPr>
            <w:tcW w:w="1559" w:type="dxa"/>
            <w:vAlign w:val="bottom"/>
          </w:tcPr>
          <w:p w14:paraId="198367BD" w14:textId="7D11110F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l14q12-13.3</w:t>
            </w:r>
          </w:p>
        </w:tc>
        <w:tc>
          <w:tcPr>
            <w:tcW w:w="1560" w:type="dxa"/>
            <w:vAlign w:val="center"/>
          </w:tcPr>
          <w:p w14:paraId="612F8AC2" w14:textId="45B55635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560" w:type="dxa"/>
            <w:vAlign w:val="bottom"/>
          </w:tcPr>
          <w:p w14:paraId="77EB3127" w14:textId="5BD79092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bottom"/>
          </w:tcPr>
          <w:p w14:paraId="14C9AEF7" w14:textId="63986A32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achydyspne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, recurrent infections</w:t>
            </w:r>
          </w:p>
        </w:tc>
        <w:tc>
          <w:tcPr>
            <w:tcW w:w="1418" w:type="dxa"/>
            <w:vAlign w:val="center"/>
          </w:tcPr>
          <w:p w14:paraId="1849EEB5" w14:textId="6DF0C979" w:rsidR="000F7D57" w:rsidRPr="00EE4198" w:rsidRDefault="000F7D57" w:rsidP="000F7D57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67575956" w14:textId="38EC7E15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418C6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1D0B324E" w14:textId="1CE1F9BE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418C6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519589B1" w14:textId="2436AA45" w:rsidR="000F7D57" w:rsidRPr="00EE4198" w:rsidRDefault="000F7D57" w:rsidP="000F7D57">
            <w:pPr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418C6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276" w:type="dxa"/>
            <w:vAlign w:val="bottom"/>
          </w:tcPr>
          <w:p w14:paraId="70D01D58" w14:textId="32113FC3" w:rsidR="000F7D57" w:rsidRPr="00EE4198" w:rsidRDefault="000F7D57" w:rsidP="000F7D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ath due to respiratory failure at 3y</w:t>
            </w:r>
          </w:p>
        </w:tc>
      </w:tr>
      <w:tr w:rsidR="00242FCF" w:rsidRPr="00EE4198" w14:paraId="50068362" w14:textId="77777777" w:rsidTr="00C545F0">
        <w:trPr>
          <w:jc w:val="center"/>
        </w:trPr>
        <w:tc>
          <w:tcPr>
            <w:tcW w:w="1701" w:type="dxa"/>
            <w:vAlign w:val="bottom"/>
          </w:tcPr>
          <w:p w14:paraId="31EE45A9" w14:textId="095C323D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vos_2006_PIII6</w:t>
            </w:r>
          </w:p>
        </w:tc>
        <w:tc>
          <w:tcPr>
            <w:tcW w:w="1559" w:type="dxa"/>
            <w:vAlign w:val="bottom"/>
          </w:tcPr>
          <w:p w14:paraId="1CF34009" w14:textId="12C8568D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560" w:type="dxa"/>
            <w:vAlign w:val="center"/>
          </w:tcPr>
          <w:p w14:paraId="3AEC525E" w14:textId="58B916A7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560" w:type="dxa"/>
            <w:vAlign w:val="bottom"/>
          </w:tcPr>
          <w:p w14:paraId="1720A35D" w14:textId="77D20F85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bottom"/>
          </w:tcPr>
          <w:p w14:paraId="5A27D7A3" w14:textId="581856D8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4588728A" w14:textId="496E0AD6" w:rsidR="00242FCF" w:rsidRPr="00EE4198" w:rsidRDefault="00242FCF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1E9EE84F" w14:textId="5018DC42" w:rsidR="00242FCF" w:rsidRPr="00EE4198" w:rsidRDefault="000F7D57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310C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5142DFD0" w14:textId="74F4F0FA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54E00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701" w:type="dxa"/>
          </w:tcPr>
          <w:p w14:paraId="0D91027C" w14:textId="7C84C343" w:rsidR="00242FCF" w:rsidRPr="00EE4198" w:rsidRDefault="000F7D57" w:rsidP="00242FC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672FD2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upplementation (10d), invasive ventilation</w:t>
            </w:r>
          </w:p>
        </w:tc>
        <w:tc>
          <w:tcPr>
            <w:tcW w:w="1276" w:type="dxa"/>
          </w:tcPr>
          <w:p w14:paraId="0F19134F" w14:textId="4FC4D851" w:rsidR="00242FCF" w:rsidRPr="00EE4198" w:rsidRDefault="00242FCF" w:rsidP="00242FC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D0006">
              <w:rPr>
                <w:rFonts w:ascii="Arial" w:hAnsi="Arial" w:cs="Arial"/>
                <w:color w:val="000000"/>
                <w:sz w:val="16"/>
                <w:szCs w:val="16"/>
              </w:rPr>
              <w:t> NA</w:t>
            </w:r>
          </w:p>
        </w:tc>
      </w:tr>
    </w:tbl>
    <w:p w14:paraId="49D55180" w14:textId="17A46B3A" w:rsidR="003B6424" w:rsidRDefault="003B6424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446E84A2" w14:textId="77777777" w:rsidR="00114D8B" w:rsidRDefault="00114D8B" w:rsidP="00114D8B">
      <w:pPr>
        <w:jc w:val="both"/>
        <w:rPr>
          <w:rFonts w:ascii="Calibri" w:hAnsi="Calibri" w:cs="Calibri"/>
          <w:color w:val="000000"/>
          <w:sz w:val="18"/>
          <w:szCs w:val="18"/>
        </w:rPr>
      </w:pPr>
      <w:r>
        <w:rPr>
          <w:rFonts w:ascii="Calibri" w:hAnsi="Calibri" w:cs="Calibri"/>
          <w:color w:val="000000"/>
          <w:sz w:val="18"/>
          <w:szCs w:val="18"/>
        </w:rPr>
        <w:t>D: days, ECMO: e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xtracorporeal </w:t>
      </w:r>
      <w:r>
        <w:rPr>
          <w:rFonts w:ascii="Calibri" w:hAnsi="Calibri" w:cs="Calibri"/>
          <w:color w:val="000000"/>
          <w:sz w:val="18"/>
          <w:szCs w:val="18"/>
        </w:rPr>
        <w:t>m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embrane </w:t>
      </w:r>
      <w:r>
        <w:rPr>
          <w:rFonts w:ascii="Calibri" w:hAnsi="Calibri" w:cs="Calibri"/>
          <w:color w:val="000000"/>
          <w:sz w:val="18"/>
          <w:szCs w:val="18"/>
        </w:rPr>
        <w:t>o</w:t>
      </w:r>
      <w:r w:rsidRPr="006321AE">
        <w:rPr>
          <w:rFonts w:ascii="Calibri" w:hAnsi="Calibri" w:cs="Calibri"/>
          <w:color w:val="000000"/>
          <w:sz w:val="18"/>
          <w:szCs w:val="18"/>
        </w:rPr>
        <w:t>xygenation</w:t>
      </w:r>
      <w:r>
        <w:rPr>
          <w:rFonts w:ascii="Calibri" w:hAnsi="Calibri" w:cs="Calibri"/>
          <w:color w:val="000000"/>
          <w:sz w:val="18"/>
          <w:szCs w:val="18"/>
        </w:rPr>
        <w:t>, GGO: g</w:t>
      </w:r>
      <w:r w:rsidRPr="00B72B0F">
        <w:rPr>
          <w:rFonts w:ascii="Calibri" w:hAnsi="Calibri" w:cs="Calibri"/>
          <w:color w:val="000000"/>
          <w:sz w:val="18"/>
          <w:szCs w:val="18"/>
        </w:rPr>
        <w:t xml:space="preserve">round </w:t>
      </w:r>
      <w:r>
        <w:rPr>
          <w:rFonts w:ascii="Calibri" w:hAnsi="Calibri" w:cs="Calibri"/>
          <w:color w:val="000000"/>
          <w:sz w:val="18"/>
          <w:szCs w:val="18"/>
        </w:rPr>
        <w:t>g</w:t>
      </w:r>
      <w:r w:rsidRPr="00B72B0F">
        <w:rPr>
          <w:rFonts w:ascii="Calibri" w:hAnsi="Calibri" w:cs="Calibri"/>
          <w:color w:val="000000"/>
          <w:sz w:val="18"/>
          <w:szCs w:val="18"/>
        </w:rPr>
        <w:t xml:space="preserve">lass </w:t>
      </w:r>
      <w:r>
        <w:rPr>
          <w:rFonts w:ascii="Calibri" w:hAnsi="Calibri" w:cs="Calibri"/>
          <w:color w:val="000000"/>
          <w:sz w:val="18"/>
          <w:szCs w:val="18"/>
        </w:rPr>
        <w:t>o</w:t>
      </w:r>
      <w:r w:rsidRPr="00B72B0F">
        <w:rPr>
          <w:rFonts w:ascii="Calibri" w:hAnsi="Calibri" w:cs="Calibri"/>
          <w:color w:val="000000"/>
          <w:sz w:val="18"/>
          <w:szCs w:val="18"/>
        </w:rPr>
        <w:t>pacity</w:t>
      </w:r>
      <w:r>
        <w:rPr>
          <w:rFonts w:ascii="Calibri" w:hAnsi="Calibri" w:cs="Calibri"/>
          <w:color w:val="000000"/>
          <w:sz w:val="18"/>
          <w:szCs w:val="18"/>
        </w:rPr>
        <w:t>, HCQ: hydroxychloroquine, HFO: h</w:t>
      </w:r>
      <w:r w:rsidRPr="006321AE">
        <w:rPr>
          <w:rFonts w:ascii="Calibri" w:hAnsi="Calibri" w:cs="Calibri"/>
          <w:color w:val="000000"/>
          <w:sz w:val="18"/>
          <w:szCs w:val="18"/>
        </w:rPr>
        <w:t>igh-</w:t>
      </w:r>
      <w:r>
        <w:rPr>
          <w:rFonts w:ascii="Calibri" w:hAnsi="Calibri" w:cs="Calibri"/>
          <w:color w:val="000000"/>
          <w:sz w:val="18"/>
          <w:szCs w:val="18"/>
        </w:rPr>
        <w:t>f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requency </w:t>
      </w:r>
      <w:r>
        <w:rPr>
          <w:rFonts w:ascii="Calibri" w:hAnsi="Calibri" w:cs="Calibri"/>
          <w:color w:val="000000"/>
          <w:sz w:val="18"/>
          <w:szCs w:val="18"/>
        </w:rPr>
        <w:t>o</w:t>
      </w:r>
      <w:r w:rsidRPr="006321AE">
        <w:rPr>
          <w:rFonts w:ascii="Calibri" w:hAnsi="Calibri" w:cs="Calibri"/>
          <w:color w:val="000000"/>
          <w:sz w:val="18"/>
          <w:szCs w:val="18"/>
        </w:rPr>
        <w:t>scillation</w:t>
      </w:r>
      <w:r>
        <w:rPr>
          <w:rFonts w:ascii="Calibri" w:hAnsi="Calibri" w:cs="Calibri"/>
          <w:color w:val="000000"/>
          <w:sz w:val="18"/>
          <w:szCs w:val="18"/>
        </w:rPr>
        <w:t>,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 </w:t>
      </w:r>
      <w:r>
        <w:rPr>
          <w:rFonts w:ascii="Calibri" w:hAnsi="Calibri" w:cs="Calibri"/>
          <w:color w:val="000000"/>
          <w:sz w:val="18"/>
          <w:szCs w:val="18"/>
        </w:rPr>
        <w:t xml:space="preserve">iNO: </w:t>
      </w:r>
      <w:r w:rsidRPr="006321AE">
        <w:rPr>
          <w:rFonts w:ascii="Calibri" w:hAnsi="Calibri" w:cs="Calibri"/>
          <w:color w:val="000000"/>
          <w:sz w:val="18"/>
          <w:szCs w:val="18"/>
        </w:rPr>
        <w:t>inhaled Nitric Oxide</w:t>
      </w:r>
      <w:r>
        <w:rPr>
          <w:rFonts w:ascii="Calibri" w:hAnsi="Calibri" w:cs="Calibri"/>
          <w:color w:val="000000"/>
          <w:sz w:val="18"/>
          <w:szCs w:val="18"/>
        </w:rPr>
        <w:t xml:space="preserve">, </w:t>
      </w:r>
      <w:proofErr w:type="spellStart"/>
      <w:r>
        <w:rPr>
          <w:rFonts w:ascii="Calibri" w:hAnsi="Calibri" w:cs="Calibri"/>
          <w:color w:val="000000"/>
          <w:sz w:val="18"/>
          <w:szCs w:val="18"/>
        </w:rPr>
        <w:t>mo</w:t>
      </w:r>
      <w:proofErr w:type="spellEnd"/>
      <w:r>
        <w:rPr>
          <w:rFonts w:ascii="Calibri" w:hAnsi="Calibri" w:cs="Calibri"/>
          <w:color w:val="000000"/>
          <w:sz w:val="18"/>
          <w:szCs w:val="18"/>
        </w:rPr>
        <w:t xml:space="preserve">: months, NIV: non-invasive ventilation, y: years. </w:t>
      </w:r>
    </w:p>
    <w:p w14:paraId="19B24DBD" w14:textId="685D11F1" w:rsidR="003B6424" w:rsidRDefault="003B6424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558632ED" w14:textId="185C88EA" w:rsidR="003B6424" w:rsidRDefault="003B6424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30FD322E" w14:textId="20C5A915" w:rsidR="003B6424" w:rsidRDefault="003B6424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59F44E4A" w14:textId="0C6C478D" w:rsidR="00BD620A" w:rsidRDefault="00BD620A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31019775" w14:textId="251C35ED" w:rsidR="00BD620A" w:rsidRDefault="00BD620A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464D9772" w14:textId="29B7BBCB" w:rsidR="00BD620A" w:rsidRDefault="00BD620A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08AC2A40" w14:textId="4FDD8203" w:rsidR="00BD620A" w:rsidRDefault="00BD620A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6AC6FE8A" w14:textId="005573C5" w:rsidR="00957266" w:rsidRDefault="00957266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69470C67" w14:textId="65B3C254" w:rsidR="004B268F" w:rsidRDefault="004B268F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3C3302DB" w14:textId="77777777" w:rsidR="004B268F" w:rsidRDefault="004B268F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3435E3B9" w14:textId="77777777" w:rsidR="00957266" w:rsidRDefault="00957266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34C53579" w14:textId="64023F5A" w:rsidR="00B61EA7" w:rsidRDefault="00B61EA7" w:rsidP="00B61EA7">
      <w:pPr>
        <w:jc w:val="both"/>
        <w:rPr>
          <w:rFonts w:cstheme="minorHAnsi"/>
          <w:b/>
          <w:sz w:val="24"/>
        </w:rPr>
      </w:pPr>
      <w:r w:rsidRPr="00345D6B">
        <w:rPr>
          <w:rFonts w:cstheme="minorHAnsi"/>
          <w:b/>
          <w:sz w:val="24"/>
        </w:rPr>
        <w:lastRenderedPageBreak/>
        <w:t>Neonatal RDS progressing to ILD</w:t>
      </w:r>
    </w:p>
    <w:tbl>
      <w:tblPr>
        <w:tblStyle w:val="Tablaconcuadrcula"/>
        <w:tblW w:w="15452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559"/>
        <w:gridCol w:w="1560"/>
        <w:gridCol w:w="1560"/>
        <w:gridCol w:w="1275"/>
        <w:gridCol w:w="1418"/>
        <w:gridCol w:w="1701"/>
        <w:gridCol w:w="1701"/>
        <w:gridCol w:w="1701"/>
        <w:gridCol w:w="1276"/>
      </w:tblGrid>
      <w:tr w:rsidR="00B61EA7" w:rsidRPr="00963B98" w14:paraId="688B8475" w14:textId="77777777" w:rsidTr="00D97AFE">
        <w:trPr>
          <w:jc w:val="center"/>
        </w:trPr>
        <w:tc>
          <w:tcPr>
            <w:tcW w:w="1701" w:type="dxa"/>
          </w:tcPr>
          <w:p w14:paraId="4ECD8D51" w14:textId="77777777" w:rsidR="00B61EA7" w:rsidRPr="00963B98" w:rsidRDefault="00B61EA7" w:rsidP="00D97AFE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cstheme="minorHAnsi"/>
                <w:b/>
                <w:sz w:val="18"/>
                <w:szCs w:val="18"/>
                <w:lang w:val="en-US"/>
              </w:rPr>
              <w:t>Patient and reference</w:t>
            </w:r>
          </w:p>
        </w:tc>
        <w:tc>
          <w:tcPr>
            <w:tcW w:w="1559" w:type="dxa"/>
          </w:tcPr>
          <w:p w14:paraId="3EB34434" w14:textId="77777777" w:rsidR="00B61EA7" w:rsidRPr="00963B98" w:rsidRDefault="00B61EA7" w:rsidP="00D97AFE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1560" w:type="dxa"/>
          </w:tcPr>
          <w:p w14:paraId="7E4C4851" w14:textId="77777777" w:rsidR="00B61EA7" w:rsidRPr="00963B98" w:rsidRDefault="00B61EA7" w:rsidP="00D97AFE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cstheme="minorHAnsi"/>
                <w:b/>
                <w:sz w:val="18"/>
                <w:szCs w:val="18"/>
                <w:lang w:val="en-US"/>
              </w:rPr>
              <w:t xml:space="preserve">Number </w:t>
            </w:r>
          </w:p>
        </w:tc>
        <w:tc>
          <w:tcPr>
            <w:tcW w:w="1560" w:type="dxa"/>
          </w:tcPr>
          <w:p w14:paraId="4F7F4BED" w14:textId="77777777" w:rsidR="00B61EA7" w:rsidRPr="00963B98" w:rsidRDefault="00B61EA7" w:rsidP="00D97AFE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cstheme="minorHAnsi"/>
                <w:b/>
                <w:sz w:val="18"/>
                <w:szCs w:val="18"/>
                <w:lang w:val="en-US"/>
              </w:rPr>
              <w:t>Age at pulmonary manifestations (years)</w:t>
            </w:r>
          </w:p>
        </w:tc>
        <w:tc>
          <w:tcPr>
            <w:tcW w:w="1275" w:type="dxa"/>
          </w:tcPr>
          <w:p w14:paraId="6190B0B7" w14:textId="77777777" w:rsidR="00B61EA7" w:rsidRPr="00963B98" w:rsidRDefault="00B61EA7" w:rsidP="00D97AFE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First pulmonary symptoms </w:t>
            </w:r>
          </w:p>
        </w:tc>
        <w:tc>
          <w:tcPr>
            <w:tcW w:w="1418" w:type="dxa"/>
          </w:tcPr>
          <w:p w14:paraId="06D852B9" w14:textId="77777777" w:rsidR="00B61EA7" w:rsidRPr="00963B98" w:rsidRDefault="00B61EA7" w:rsidP="00D97AFE">
            <w:pPr>
              <w:jc w:val="center"/>
              <w:rPr>
                <w:rFonts w:cstheme="minorHAnsi"/>
                <w:b/>
                <w:color w:val="FF0000"/>
                <w:sz w:val="18"/>
                <w:szCs w:val="18"/>
                <w:lang w:val="en-US"/>
              </w:rPr>
            </w:pPr>
            <w:r w:rsidRPr="00963B98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X-ray or CT diagnosis </w:t>
            </w:r>
          </w:p>
        </w:tc>
        <w:tc>
          <w:tcPr>
            <w:tcW w:w="1701" w:type="dxa"/>
          </w:tcPr>
          <w:p w14:paraId="33EA2873" w14:textId="77777777" w:rsidR="00B61EA7" w:rsidRPr="00963B98" w:rsidRDefault="00B61EA7" w:rsidP="00D97AFE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cstheme="minorHAnsi"/>
                <w:b/>
                <w:sz w:val="18"/>
                <w:szCs w:val="18"/>
                <w:lang w:val="en-US"/>
              </w:rPr>
              <w:t xml:space="preserve">Other diagnosis procedure </w:t>
            </w:r>
          </w:p>
        </w:tc>
        <w:tc>
          <w:tcPr>
            <w:tcW w:w="1701" w:type="dxa"/>
          </w:tcPr>
          <w:p w14:paraId="391E81D2" w14:textId="77777777" w:rsidR="00B61EA7" w:rsidRPr="00963B98" w:rsidRDefault="00B61EA7" w:rsidP="00D97AFE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cstheme="minorHAnsi"/>
                <w:b/>
                <w:sz w:val="18"/>
                <w:szCs w:val="18"/>
                <w:lang w:val="en-US"/>
              </w:rPr>
              <w:t xml:space="preserve">Lung biopsy </w:t>
            </w:r>
          </w:p>
        </w:tc>
        <w:tc>
          <w:tcPr>
            <w:tcW w:w="1701" w:type="dxa"/>
          </w:tcPr>
          <w:p w14:paraId="6267180C" w14:textId="77777777" w:rsidR="00B61EA7" w:rsidRPr="00963B98" w:rsidRDefault="00B61EA7" w:rsidP="00D97AFE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Treatment </w:t>
            </w:r>
          </w:p>
        </w:tc>
        <w:tc>
          <w:tcPr>
            <w:tcW w:w="1276" w:type="dxa"/>
          </w:tcPr>
          <w:p w14:paraId="28127E7F" w14:textId="77777777" w:rsidR="00B61EA7" w:rsidRPr="00963B98" w:rsidRDefault="00B61EA7" w:rsidP="00D97AFE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cstheme="minorHAnsi"/>
                <w:b/>
                <w:sz w:val="18"/>
                <w:szCs w:val="18"/>
                <w:lang w:val="en-US"/>
              </w:rPr>
              <w:t>Follow-up</w:t>
            </w:r>
          </w:p>
        </w:tc>
      </w:tr>
      <w:tr w:rsidR="0099600F" w:rsidRPr="00963B98" w14:paraId="5D784983" w14:textId="77777777" w:rsidTr="00DB50BA">
        <w:trPr>
          <w:jc w:val="center"/>
        </w:trPr>
        <w:tc>
          <w:tcPr>
            <w:tcW w:w="1701" w:type="dxa"/>
            <w:vAlign w:val="center"/>
          </w:tcPr>
          <w:p w14:paraId="70199C19" w14:textId="75AA4669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rre_2009_P1</w:t>
            </w:r>
          </w:p>
        </w:tc>
        <w:tc>
          <w:tcPr>
            <w:tcW w:w="1559" w:type="dxa"/>
            <w:vAlign w:val="center"/>
          </w:tcPr>
          <w:p w14:paraId="218657CE" w14:textId="73408ADF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14q13</w:t>
            </w:r>
          </w:p>
        </w:tc>
        <w:tc>
          <w:tcPr>
            <w:tcW w:w="1560" w:type="dxa"/>
            <w:vAlign w:val="center"/>
          </w:tcPr>
          <w:p w14:paraId="39E342E4" w14:textId="1841991F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5E8A027D" w14:textId="54B3D3E4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6F8E5132" w14:textId="54967C4E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41CDD88F" w14:textId="3CA95FEE" w:rsidR="0099600F" w:rsidRPr="00963B98" w:rsidRDefault="0099600F" w:rsidP="00996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4BE9A8D7" w14:textId="77777777" w:rsidR="00BF27C6" w:rsidRPr="00963B98" w:rsidRDefault="00BF27C6" w:rsidP="00996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14:paraId="1F0BE528" w14:textId="77777777" w:rsidR="00BF27C6" w:rsidRPr="00963B98" w:rsidRDefault="00BF27C6" w:rsidP="00996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14:paraId="3D68F5D8" w14:textId="77777777" w:rsidR="00BF27C6" w:rsidRPr="00963B98" w:rsidRDefault="00BF27C6" w:rsidP="00996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14:paraId="10F9C749" w14:textId="2662F54B" w:rsidR="0099600F" w:rsidRPr="00963B98" w:rsidRDefault="0099600F" w:rsidP="00996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595EED1F" w14:textId="1AEFF43F" w:rsidR="0099600F" w:rsidRPr="00963B98" w:rsidRDefault="0099600F" w:rsidP="00996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393C3228" w14:textId="77777777" w:rsidR="005B66FD" w:rsidRPr="00963B98" w:rsidRDefault="005B66FD" w:rsidP="005B66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  <w:p w14:paraId="29BBA18B" w14:textId="27A50C96" w:rsidR="0099600F" w:rsidRPr="00963B98" w:rsidRDefault="005B66FD" w:rsidP="005B66FD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(3mo), invasive ventilation (8d), long-term antibiotics (several months) </w:t>
            </w:r>
          </w:p>
        </w:tc>
        <w:tc>
          <w:tcPr>
            <w:tcW w:w="1276" w:type="dxa"/>
            <w:vAlign w:val="center"/>
          </w:tcPr>
          <w:p w14:paraId="1E311ED3" w14:textId="1FCAC16E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B66FD" w:rsidRPr="00963B98" w14:paraId="715C9FF6" w14:textId="77777777" w:rsidTr="00DB50BA">
        <w:trPr>
          <w:jc w:val="center"/>
        </w:trPr>
        <w:tc>
          <w:tcPr>
            <w:tcW w:w="1701" w:type="dxa"/>
            <w:vAlign w:val="center"/>
          </w:tcPr>
          <w:p w14:paraId="45EC94D6" w14:textId="205C1A77" w:rsidR="005B66FD" w:rsidRPr="00963B98" w:rsidRDefault="005B66FD" w:rsidP="005B66FD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rre_2009_P2</w:t>
            </w:r>
          </w:p>
        </w:tc>
        <w:tc>
          <w:tcPr>
            <w:tcW w:w="1559" w:type="dxa"/>
            <w:vAlign w:val="center"/>
          </w:tcPr>
          <w:p w14:paraId="2016ABC3" w14:textId="0E1C79BC" w:rsidR="005B66FD" w:rsidRPr="00963B98" w:rsidRDefault="005B66FD" w:rsidP="005B66FD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ronic splice site mutation at 376-2A.G</w:t>
            </w:r>
          </w:p>
        </w:tc>
        <w:tc>
          <w:tcPr>
            <w:tcW w:w="1560" w:type="dxa"/>
            <w:vAlign w:val="center"/>
          </w:tcPr>
          <w:p w14:paraId="20C81F66" w14:textId="279BF47C" w:rsidR="005B66FD" w:rsidRPr="00963B98" w:rsidRDefault="005B66FD" w:rsidP="005B66FD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60" w:type="dxa"/>
            <w:vAlign w:val="center"/>
          </w:tcPr>
          <w:p w14:paraId="38695170" w14:textId="11D4BFE7" w:rsidR="005B66FD" w:rsidRPr="00963B98" w:rsidRDefault="005B66FD" w:rsidP="005B66FD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3B66172B" w14:textId="2C2BA889" w:rsidR="005B66FD" w:rsidRPr="00963B98" w:rsidRDefault="005B66FD" w:rsidP="005B66FD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5693B286" w14:textId="48D1F757" w:rsidR="005B66FD" w:rsidRPr="00963B98" w:rsidRDefault="005B66FD" w:rsidP="005B66FD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7B3499B7" w14:textId="521B02DC" w:rsidR="005B66FD" w:rsidRPr="00963B98" w:rsidRDefault="005B66FD" w:rsidP="005B66FD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2BF9F5EC" w14:textId="7374686F" w:rsidR="005B66FD" w:rsidRPr="00963B98" w:rsidRDefault="005B66FD" w:rsidP="005B66FD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2F5C1CB4" w14:textId="0BC1C2ED" w:rsidR="005B66FD" w:rsidRPr="00963B98" w:rsidRDefault="005B66FD" w:rsidP="005B66FD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</w:tcPr>
          <w:p w14:paraId="7BC5E12E" w14:textId="2A9E891C" w:rsidR="005B66FD" w:rsidRPr="00963B98" w:rsidRDefault="005B66FD" w:rsidP="005B66FD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B66FD" w:rsidRPr="00963B98" w14:paraId="2D5CCA4C" w14:textId="77777777" w:rsidTr="00DB50BA">
        <w:trPr>
          <w:jc w:val="center"/>
        </w:trPr>
        <w:tc>
          <w:tcPr>
            <w:tcW w:w="1701" w:type="dxa"/>
            <w:vAlign w:val="center"/>
          </w:tcPr>
          <w:p w14:paraId="0971A31F" w14:textId="08700580" w:rsidR="005B66FD" w:rsidRPr="00963B98" w:rsidRDefault="005B66FD" w:rsidP="005B66FD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rre_2009_P3</w:t>
            </w:r>
          </w:p>
        </w:tc>
        <w:tc>
          <w:tcPr>
            <w:tcW w:w="1559" w:type="dxa"/>
            <w:vAlign w:val="center"/>
          </w:tcPr>
          <w:p w14:paraId="678B8E63" w14:textId="7576EA59" w:rsidR="005B66FD" w:rsidRPr="00963B98" w:rsidRDefault="005B66FD" w:rsidP="005B66FD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ronic splice site mutation at 376-2A.G</w:t>
            </w:r>
          </w:p>
        </w:tc>
        <w:tc>
          <w:tcPr>
            <w:tcW w:w="1560" w:type="dxa"/>
            <w:vAlign w:val="center"/>
          </w:tcPr>
          <w:p w14:paraId="6FE259A8" w14:textId="24FEF1B2" w:rsidR="005B66FD" w:rsidRPr="00963B98" w:rsidRDefault="005B66FD" w:rsidP="005B66FD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60" w:type="dxa"/>
            <w:vAlign w:val="center"/>
          </w:tcPr>
          <w:p w14:paraId="59967F3C" w14:textId="29D2ADE0" w:rsidR="005B66FD" w:rsidRPr="00963B98" w:rsidRDefault="005B66FD" w:rsidP="005B66FD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7D9C0EB7" w14:textId="21ED4E56" w:rsidR="005B66FD" w:rsidRPr="00963B98" w:rsidRDefault="005B66FD" w:rsidP="005B66FD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66ED6E3A" w14:textId="3A0AA231" w:rsidR="005B66FD" w:rsidRPr="00963B98" w:rsidRDefault="005B66FD" w:rsidP="005B66FD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3DAA88B4" w14:textId="714982C4" w:rsidR="005B66FD" w:rsidRPr="00963B98" w:rsidRDefault="005B66FD" w:rsidP="005B66FD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524B2EDE" w14:textId="080AD508" w:rsidR="005B66FD" w:rsidRPr="00963B98" w:rsidRDefault="005B66FD" w:rsidP="005B66FD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2951CD72" w14:textId="235FA6A3" w:rsidR="005B66FD" w:rsidRPr="00963B98" w:rsidRDefault="005B66FD" w:rsidP="005B66FD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</w:tcPr>
          <w:p w14:paraId="42435D3D" w14:textId="2DBF9321" w:rsidR="005B66FD" w:rsidRPr="00963B98" w:rsidRDefault="005B66FD" w:rsidP="005B66FD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B66FD" w:rsidRPr="00963B98" w14:paraId="2564C5C7" w14:textId="77777777" w:rsidTr="00DB50BA">
        <w:trPr>
          <w:jc w:val="center"/>
        </w:trPr>
        <w:tc>
          <w:tcPr>
            <w:tcW w:w="1701" w:type="dxa"/>
            <w:vAlign w:val="center"/>
          </w:tcPr>
          <w:p w14:paraId="71BEB373" w14:textId="4C8FB0CD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ttes_2017_P4</w:t>
            </w:r>
          </w:p>
        </w:tc>
        <w:tc>
          <w:tcPr>
            <w:tcW w:w="1559" w:type="dxa"/>
            <w:vAlign w:val="center"/>
          </w:tcPr>
          <w:p w14:paraId="3BF73CC3" w14:textId="6E095C5A" w:rsidR="005B66FD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583C&gt;T</w:t>
            </w:r>
          </w:p>
        </w:tc>
        <w:tc>
          <w:tcPr>
            <w:tcW w:w="1560" w:type="dxa"/>
            <w:vAlign w:val="center"/>
          </w:tcPr>
          <w:p w14:paraId="16E2D398" w14:textId="638AF96D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560" w:type="dxa"/>
            <w:vAlign w:val="center"/>
          </w:tcPr>
          <w:p w14:paraId="16DC1E07" w14:textId="1265439E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1578A1AD" w14:textId="27E3066C" w:rsidR="005B66FD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4FDF26FD" w14:textId="44FD069F" w:rsidR="005B66FD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vMerge w:val="restart"/>
          </w:tcPr>
          <w:p w14:paraId="4E1B68BB" w14:textId="355F5799" w:rsidR="005B66FD" w:rsidRPr="00963B98" w:rsidRDefault="005B66FD" w:rsidP="00996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L(6/16):</w:t>
            </w:r>
          </w:p>
          <w:p w14:paraId="0C8DA873" w14:textId="77777777" w:rsidR="005B66FD" w:rsidRPr="00963B98" w:rsidRDefault="005B66FD" w:rsidP="00996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utrophilic inflammation (3)</w:t>
            </w:r>
          </w:p>
          <w:p w14:paraId="31840770" w14:textId="736B131C" w:rsidR="005B66FD" w:rsidRPr="00963B98" w:rsidRDefault="005B66FD" w:rsidP="00996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ymphocytic inflammation (1)</w:t>
            </w:r>
          </w:p>
          <w:p w14:paraId="77D41C66" w14:textId="77777777" w:rsidR="005B66FD" w:rsidRPr="00963B98" w:rsidRDefault="005B66FD" w:rsidP="00996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rmal cell count (2)</w:t>
            </w:r>
          </w:p>
          <w:p w14:paraId="38526358" w14:textId="77777777" w:rsidR="005B66FD" w:rsidRPr="00963B98" w:rsidRDefault="005B66FD" w:rsidP="00996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14:paraId="4EF900BA" w14:textId="77777777" w:rsidR="005B66FD" w:rsidRPr="00963B98" w:rsidRDefault="005B66FD" w:rsidP="00996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5 and P6: hypoxemia</w:t>
            </w:r>
          </w:p>
          <w:p w14:paraId="5999F16E" w14:textId="77777777" w:rsidR="005B66FD" w:rsidRPr="00963B98" w:rsidRDefault="005B66FD" w:rsidP="00996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14:paraId="0A1D7225" w14:textId="77777777" w:rsidR="005B66FD" w:rsidRPr="00963B98" w:rsidRDefault="005B66FD" w:rsidP="00996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14:</w:t>
            </w:r>
          </w:p>
          <w:p w14:paraId="2E2CE04D" w14:textId="77777777" w:rsidR="005B66FD" w:rsidRPr="00963B98" w:rsidRDefault="005B66FD" w:rsidP="0099600F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63B98">
              <w:rPr>
                <w:rFonts w:cstheme="minorHAnsi"/>
                <w:bCs/>
                <w:sz w:val="18"/>
                <w:szCs w:val="18"/>
                <w:lang w:val="en-US"/>
              </w:rPr>
              <w:t>PFT/FEV1: 84,</w:t>
            </w:r>
          </w:p>
          <w:p w14:paraId="3EE79A24" w14:textId="0AA5ADF0" w:rsidR="005B66FD" w:rsidRPr="00963B98" w:rsidRDefault="005B66FD" w:rsidP="0099600F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63B98">
              <w:rPr>
                <w:rFonts w:cstheme="minorHAnsi"/>
                <w:bCs/>
                <w:sz w:val="18"/>
                <w:szCs w:val="18"/>
                <w:lang w:val="en-US"/>
              </w:rPr>
              <w:t>PFT/FVC: 120, PFT/TLC: 123, and PFT/DLCO: 93</w:t>
            </w:r>
          </w:p>
        </w:tc>
        <w:tc>
          <w:tcPr>
            <w:tcW w:w="1701" w:type="dxa"/>
            <w:vAlign w:val="center"/>
          </w:tcPr>
          <w:p w14:paraId="561135F0" w14:textId="1B69B0EC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; septal</w:t>
            </w: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br/>
              <w:t>thickening, intra-alveolar macrophage accumulation, hyperplasia</w:t>
            </w: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br/>
              <w:t>of alveolar type II cells, and presence of amorphous material</w:t>
            </w: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br/>
              <w:t>stained with periodic acid-Schiff</w:t>
            </w:r>
          </w:p>
        </w:tc>
        <w:tc>
          <w:tcPr>
            <w:tcW w:w="1701" w:type="dxa"/>
            <w:vMerge w:val="restart"/>
          </w:tcPr>
          <w:p w14:paraId="4DBD2D16" w14:textId="541D9D8D" w:rsidR="005B66FD" w:rsidRPr="00963B98" w:rsidRDefault="005B66FD" w:rsidP="005B66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7/10 of neonates received 1-2 doses of </w:t>
            </w:r>
            <w:proofErr w:type="spellStart"/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urosurf</w:t>
            </w:r>
            <w:proofErr w:type="spellEnd"/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22F9C701" w14:textId="77777777" w:rsidR="005B66FD" w:rsidRPr="00963B98" w:rsidRDefault="005B66FD" w:rsidP="005B66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4: 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  <w:p w14:paraId="78E72437" w14:textId="23DA207D" w:rsidR="005B66FD" w:rsidRPr="00963B98" w:rsidRDefault="005B66FD" w:rsidP="005B66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(18mo), invasive ventilation, oral and pulse steroids (16) </w:t>
            </w:r>
          </w:p>
          <w:p w14:paraId="31D91274" w14:textId="45ABDFBA" w:rsidR="005B66FD" w:rsidRPr="00963B98" w:rsidRDefault="005B66FD" w:rsidP="005B66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5: 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  <w:p w14:paraId="246472AC" w14:textId="0372CF70" w:rsidR="005B66FD" w:rsidRPr="00963B98" w:rsidRDefault="005B66FD" w:rsidP="005B66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10y), invasive ventilation, oral and pulse steroids (45), azithromycin, HCQ</w:t>
            </w:r>
          </w:p>
          <w:p w14:paraId="06FEEA48" w14:textId="77777777" w:rsidR="005B66FD" w:rsidRPr="00963B98" w:rsidRDefault="005B66FD" w:rsidP="005B66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6: 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  <w:p w14:paraId="382B6B74" w14:textId="1CF6792E" w:rsidR="005B66FD" w:rsidRPr="00963B98" w:rsidRDefault="005B66FD" w:rsidP="005B66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2y), NIV, oral and pulse steroids (17), azithromycin, HCQ</w:t>
            </w:r>
          </w:p>
          <w:p w14:paraId="3C8FF5CB" w14:textId="061B9901" w:rsidR="005B66FD" w:rsidRPr="00963B98" w:rsidRDefault="005B66FD" w:rsidP="005B66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7: 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  <w:p w14:paraId="105A9948" w14:textId="56753154" w:rsidR="005B66FD" w:rsidRPr="00963B98" w:rsidRDefault="005B66FD" w:rsidP="005B66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lastRenderedPageBreak/>
              <w:t>(27mo), invasive ventilation, pulse steroids (16), azithromycin</w:t>
            </w:r>
          </w:p>
          <w:p w14:paraId="45D7396F" w14:textId="77777777" w:rsidR="005B66FD" w:rsidRPr="00963B98" w:rsidRDefault="005B66FD" w:rsidP="005B66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13: 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  <w:p w14:paraId="4BECF432" w14:textId="1E78179F" w:rsidR="005B66FD" w:rsidRPr="00963B98" w:rsidRDefault="005B66FD" w:rsidP="005B66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4mo), invasive ventilation, pulse steroids</w:t>
            </w:r>
          </w:p>
          <w:p w14:paraId="6D4F1060" w14:textId="3AA3987F" w:rsidR="005B66FD" w:rsidRPr="00963B98" w:rsidRDefault="005B66FD" w:rsidP="005B66FD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P14: invasive ventilation, oral steroids </w:t>
            </w:r>
          </w:p>
        </w:tc>
        <w:tc>
          <w:tcPr>
            <w:tcW w:w="1276" w:type="dxa"/>
            <w:vAlign w:val="center"/>
          </w:tcPr>
          <w:p w14:paraId="0D342B10" w14:textId="1B01D459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Death</w:t>
            </w:r>
          </w:p>
        </w:tc>
      </w:tr>
      <w:tr w:rsidR="005B66FD" w:rsidRPr="00963B98" w14:paraId="43EB8437" w14:textId="77777777" w:rsidTr="00DB50BA">
        <w:trPr>
          <w:jc w:val="center"/>
        </w:trPr>
        <w:tc>
          <w:tcPr>
            <w:tcW w:w="1701" w:type="dxa"/>
            <w:vAlign w:val="center"/>
          </w:tcPr>
          <w:p w14:paraId="26042947" w14:textId="3F7E963E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ttes_2017_P5</w:t>
            </w:r>
          </w:p>
        </w:tc>
        <w:tc>
          <w:tcPr>
            <w:tcW w:w="1559" w:type="dxa"/>
            <w:vAlign w:val="center"/>
          </w:tcPr>
          <w:p w14:paraId="08B0554C" w14:textId="7828EAFE" w:rsidR="005B66FD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876_877del</w:t>
            </w:r>
          </w:p>
        </w:tc>
        <w:tc>
          <w:tcPr>
            <w:tcW w:w="1560" w:type="dxa"/>
            <w:vAlign w:val="center"/>
          </w:tcPr>
          <w:p w14:paraId="6FC5098A" w14:textId="658FBA8A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560" w:type="dxa"/>
            <w:vAlign w:val="center"/>
          </w:tcPr>
          <w:p w14:paraId="750BF787" w14:textId="51DFC4B0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6723F4BF" w14:textId="4B7A1428" w:rsidR="005B66FD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69712338" w14:textId="39F3CCEA" w:rsidR="005B66FD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T: bilateral alveolar consolidations and ground-glass opacities</w:t>
            </w:r>
          </w:p>
        </w:tc>
        <w:tc>
          <w:tcPr>
            <w:tcW w:w="1701" w:type="dxa"/>
            <w:vMerge/>
          </w:tcPr>
          <w:p w14:paraId="34610166" w14:textId="77777777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87F68AB" w14:textId="7B7918C6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vMerge/>
          </w:tcPr>
          <w:p w14:paraId="1ADF2DF5" w14:textId="77777777" w:rsidR="005B66FD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EF2CE91" w14:textId="0CBC3AEC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ypoxemia</w:t>
            </w:r>
          </w:p>
        </w:tc>
      </w:tr>
      <w:tr w:rsidR="005B66FD" w:rsidRPr="00963B98" w14:paraId="77F4877D" w14:textId="77777777" w:rsidTr="00DB50BA">
        <w:trPr>
          <w:jc w:val="center"/>
        </w:trPr>
        <w:tc>
          <w:tcPr>
            <w:tcW w:w="1701" w:type="dxa"/>
            <w:vAlign w:val="center"/>
          </w:tcPr>
          <w:p w14:paraId="3D3C0F6B" w14:textId="7656A655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ttes_2017_P6</w:t>
            </w:r>
          </w:p>
        </w:tc>
        <w:tc>
          <w:tcPr>
            <w:tcW w:w="1559" w:type="dxa"/>
            <w:vAlign w:val="center"/>
          </w:tcPr>
          <w:p w14:paraId="442842C1" w14:textId="54CC0DAE" w:rsidR="005B66FD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463+2T&gt;C</w:t>
            </w:r>
          </w:p>
        </w:tc>
        <w:tc>
          <w:tcPr>
            <w:tcW w:w="1560" w:type="dxa"/>
            <w:vAlign w:val="center"/>
          </w:tcPr>
          <w:p w14:paraId="5795B982" w14:textId="55F42835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560" w:type="dxa"/>
            <w:vAlign w:val="center"/>
          </w:tcPr>
          <w:p w14:paraId="25FA9070" w14:textId="108967EF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1883D4DC" w14:textId="256421D8" w:rsidR="005B66FD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1489A9EE" w14:textId="59090DF7" w:rsidR="005B66FD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vMerge/>
          </w:tcPr>
          <w:p w14:paraId="0048D72C" w14:textId="77777777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5735FF2" w14:textId="0CFADFBA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vMerge/>
          </w:tcPr>
          <w:p w14:paraId="363479CB" w14:textId="77777777" w:rsidR="005B66FD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6312F69" w14:textId="1EE05FC5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yspnoea</w:t>
            </w:r>
            <w:proofErr w:type="spellEnd"/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t rest</w:t>
            </w:r>
          </w:p>
        </w:tc>
      </w:tr>
      <w:tr w:rsidR="005B66FD" w:rsidRPr="00963B98" w14:paraId="3062293A" w14:textId="77777777" w:rsidTr="00DB50BA">
        <w:trPr>
          <w:jc w:val="center"/>
        </w:trPr>
        <w:tc>
          <w:tcPr>
            <w:tcW w:w="1701" w:type="dxa"/>
            <w:vAlign w:val="center"/>
          </w:tcPr>
          <w:p w14:paraId="7AFEB706" w14:textId="7537F49A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ttes_2017_P7</w:t>
            </w:r>
          </w:p>
        </w:tc>
        <w:tc>
          <w:tcPr>
            <w:tcW w:w="1559" w:type="dxa"/>
            <w:vAlign w:val="center"/>
          </w:tcPr>
          <w:p w14:paraId="18C061AF" w14:textId="3335AC58" w:rsidR="005B66FD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344dup</w:t>
            </w:r>
          </w:p>
        </w:tc>
        <w:tc>
          <w:tcPr>
            <w:tcW w:w="1560" w:type="dxa"/>
            <w:vAlign w:val="center"/>
          </w:tcPr>
          <w:p w14:paraId="27703DD5" w14:textId="12B75E8F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560" w:type="dxa"/>
            <w:vAlign w:val="center"/>
          </w:tcPr>
          <w:p w14:paraId="1800E441" w14:textId="0265070E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75415D37" w14:textId="0D7310BF" w:rsidR="005B66FD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67A1EB62" w14:textId="4B699838" w:rsidR="005B66FD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vMerge/>
          </w:tcPr>
          <w:p w14:paraId="49CFF7BA" w14:textId="77777777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A5F6E57" w14:textId="47CF954E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vMerge/>
          </w:tcPr>
          <w:p w14:paraId="4A18DC4B" w14:textId="77777777" w:rsidR="005B66FD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6C7F72C" w14:textId="047634AC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ypoxemia</w:t>
            </w:r>
          </w:p>
        </w:tc>
      </w:tr>
      <w:tr w:rsidR="005B66FD" w:rsidRPr="00963B98" w14:paraId="5E1255FF" w14:textId="77777777" w:rsidTr="00DB50BA">
        <w:trPr>
          <w:jc w:val="center"/>
        </w:trPr>
        <w:tc>
          <w:tcPr>
            <w:tcW w:w="1701" w:type="dxa"/>
            <w:vAlign w:val="center"/>
          </w:tcPr>
          <w:p w14:paraId="775C879D" w14:textId="7EAF9D2C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ttes_2017_P13</w:t>
            </w:r>
          </w:p>
        </w:tc>
        <w:tc>
          <w:tcPr>
            <w:tcW w:w="1559" w:type="dxa"/>
            <w:vAlign w:val="center"/>
          </w:tcPr>
          <w:p w14:paraId="33CB9922" w14:textId="2D218788" w:rsidR="005B66FD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728G&gt;A</w:t>
            </w:r>
          </w:p>
        </w:tc>
        <w:tc>
          <w:tcPr>
            <w:tcW w:w="1560" w:type="dxa"/>
            <w:vAlign w:val="center"/>
          </w:tcPr>
          <w:p w14:paraId="24BE7403" w14:textId="1FB35D9B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560" w:type="dxa"/>
            <w:vAlign w:val="center"/>
          </w:tcPr>
          <w:p w14:paraId="39755595" w14:textId="78CC65A5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6560FB56" w14:textId="1256287C" w:rsidR="005B66FD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5496F3A6" w14:textId="2D016DDE" w:rsidR="005B66FD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vMerge/>
          </w:tcPr>
          <w:p w14:paraId="3E0E063D" w14:textId="77777777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B123152" w14:textId="67C6D460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vMerge/>
          </w:tcPr>
          <w:p w14:paraId="43FAE47D" w14:textId="77777777" w:rsidR="005B66FD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B1C771D" w14:textId="3C9CD756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ypoxemia</w:t>
            </w:r>
          </w:p>
        </w:tc>
      </w:tr>
      <w:tr w:rsidR="005B66FD" w:rsidRPr="00963B98" w14:paraId="57C3AF36" w14:textId="77777777" w:rsidTr="00DB50BA">
        <w:trPr>
          <w:jc w:val="center"/>
        </w:trPr>
        <w:tc>
          <w:tcPr>
            <w:tcW w:w="1701" w:type="dxa"/>
            <w:vAlign w:val="center"/>
          </w:tcPr>
          <w:p w14:paraId="0079F5E7" w14:textId="322D8A1C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ttes_2017_P14</w:t>
            </w:r>
          </w:p>
        </w:tc>
        <w:tc>
          <w:tcPr>
            <w:tcW w:w="1559" w:type="dxa"/>
            <w:vAlign w:val="center"/>
          </w:tcPr>
          <w:p w14:paraId="61DB3F5C" w14:textId="7A5944E5" w:rsidR="005B66FD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14q13q13</w:t>
            </w:r>
          </w:p>
        </w:tc>
        <w:tc>
          <w:tcPr>
            <w:tcW w:w="1560" w:type="dxa"/>
            <w:vAlign w:val="center"/>
          </w:tcPr>
          <w:p w14:paraId="331A9F37" w14:textId="3F1ACBFD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560" w:type="dxa"/>
            <w:vAlign w:val="center"/>
          </w:tcPr>
          <w:p w14:paraId="1F5ACA6A" w14:textId="546468AC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7913F848" w14:textId="0E5BE043" w:rsidR="005B66FD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0E28CFB4" w14:textId="2AE0A91A" w:rsidR="005B66FD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vMerge/>
          </w:tcPr>
          <w:p w14:paraId="4EB4F572" w14:textId="77777777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F38F414" w14:textId="758650B6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vMerge/>
          </w:tcPr>
          <w:p w14:paraId="16F858B1" w14:textId="77777777" w:rsidR="005B66FD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06F4555" w14:textId="01EC80F0" w:rsidR="005B66FD" w:rsidRPr="00963B98" w:rsidRDefault="005B66FD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yspnoea</w:t>
            </w:r>
            <w:proofErr w:type="spellEnd"/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t exertion</w:t>
            </w:r>
          </w:p>
        </w:tc>
      </w:tr>
      <w:tr w:rsidR="0099600F" w:rsidRPr="00963B98" w14:paraId="2E35FCAC" w14:textId="77777777" w:rsidTr="00DB50BA">
        <w:trPr>
          <w:jc w:val="center"/>
        </w:trPr>
        <w:tc>
          <w:tcPr>
            <w:tcW w:w="1701" w:type="dxa"/>
            <w:vAlign w:val="center"/>
          </w:tcPr>
          <w:p w14:paraId="09258296" w14:textId="18182805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alambos_2010_P1</w:t>
            </w:r>
          </w:p>
        </w:tc>
        <w:tc>
          <w:tcPr>
            <w:tcW w:w="1559" w:type="dxa"/>
            <w:vAlign w:val="center"/>
          </w:tcPr>
          <w:p w14:paraId="7F0F7168" w14:textId="4DB4F2E3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14q12q21.3</w:t>
            </w:r>
          </w:p>
        </w:tc>
        <w:tc>
          <w:tcPr>
            <w:tcW w:w="1560" w:type="dxa"/>
            <w:vAlign w:val="center"/>
          </w:tcPr>
          <w:p w14:paraId="0E7E9679" w14:textId="02108A19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560" w:type="dxa"/>
            <w:vAlign w:val="center"/>
          </w:tcPr>
          <w:p w14:paraId="295F64D1" w14:textId="2B107776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4BAB7CFE" w14:textId="75B71B31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0CE6F8AA" w14:textId="5D6B3662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T: bilateral cysts predominantly posteriorly and symmetrically distributed</w:t>
            </w:r>
          </w:p>
        </w:tc>
        <w:tc>
          <w:tcPr>
            <w:tcW w:w="1701" w:type="dxa"/>
          </w:tcPr>
          <w:p w14:paraId="13DE43D0" w14:textId="01C042A6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50DC42ED" w14:textId="3A548E49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; simplified enlarged alveoli with short alveolar crest</w:t>
            </w:r>
          </w:p>
        </w:tc>
        <w:tc>
          <w:tcPr>
            <w:tcW w:w="1701" w:type="dxa"/>
          </w:tcPr>
          <w:p w14:paraId="46EBFAA8" w14:textId="77777777" w:rsidR="005B66FD" w:rsidRPr="00963B98" w:rsidRDefault="005B66FD" w:rsidP="005B66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  <w:p w14:paraId="2D005910" w14:textId="500709B7" w:rsidR="0099600F" w:rsidRPr="00963B98" w:rsidRDefault="005B66FD" w:rsidP="005B66FD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(8m), invasive ventilation (22d), HFO (14d), iNO (7d), </w:t>
            </w:r>
            <w:proofErr w:type="spellStart"/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urosurf</w:t>
            </w:r>
            <w:proofErr w:type="spellEnd"/>
          </w:p>
        </w:tc>
        <w:tc>
          <w:tcPr>
            <w:tcW w:w="1276" w:type="dxa"/>
            <w:vAlign w:val="center"/>
          </w:tcPr>
          <w:p w14:paraId="016581EC" w14:textId="1AAF3EC0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ath</w:t>
            </w:r>
          </w:p>
        </w:tc>
      </w:tr>
      <w:tr w:rsidR="0099600F" w:rsidRPr="00963B98" w14:paraId="3264F0D6" w14:textId="77777777" w:rsidTr="00DB50BA">
        <w:trPr>
          <w:jc w:val="center"/>
        </w:trPr>
        <w:tc>
          <w:tcPr>
            <w:tcW w:w="1701" w:type="dxa"/>
            <w:vAlign w:val="center"/>
          </w:tcPr>
          <w:p w14:paraId="682B2654" w14:textId="71C4051B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illett_2013_P1</w:t>
            </w:r>
          </w:p>
        </w:tc>
        <w:tc>
          <w:tcPr>
            <w:tcW w:w="1559" w:type="dxa"/>
            <w:vAlign w:val="center"/>
          </w:tcPr>
          <w:p w14:paraId="5A6A53AC" w14:textId="7DC73363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621C&gt;G</w:t>
            </w:r>
          </w:p>
        </w:tc>
        <w:tc>
          <w:tcPr>
            <w:tcW w:w="1560" w:type="dxa"/>
            <w:vAlign w:val="center"/>
          </w:tcPr>
          <w:p w14:paraId="3C18C5E6" w14:textId="4F8E84BF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560" w:type="dxa"/>
            <w:vAlign w:val="center"/>
          </w:tcPr>
          <w:p w14:paraId="1D6CEF49" w14:textId="31C3AFB4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7724781E" w14:textId="0C9B1121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4D21045E" w14:textId="0A2F7C04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-ray: bilateral hazy lungs consistent with RDS</w:t>
            </w:r>
          </w:p>
        </w:tc>
        <w:tc>
          <w:tcPr>
            <w:tcW w:w="1701" w:type="dxa"/>
          </w:tcPr>
          <w:p w14:paraId="06B17287" w14:textId="47C99306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6083597E" w14:textId="4FDD2407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diffuse alteration of the architecture by alveolar </w:t>
            </w:r>
            <w:r w:rsidR="005B66FD"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modeling</w:t>
            </w: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nd Type II cell hyperplasia. There was alveolar filling by granular proteinaceous material, focally periodic acid-Schiff-positive</w:t>
            </w:r>
          </w:p>
        </w:tc>
        <w:tc>
          <w:tcPr>
            <w:tcW w:w="1701" w:type="dxa"/>
          </w:tcPr>
          <w:p w14:paraId="2A0D164F" w14:textId="10914102" w:rsidR="0099600F" w:rsidRPr="00204DCA" w:rsidRDefault="005B66FD" w:rsidP="005B66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/>
              </w:rPr>
            </w:pPr>
            <w:r w:rsidRPr="00204DCA">
              <w:rPr>
                <w:rFonts w:ascii="Calibri" w:hAnsi="Calibri" w:cs="Calibri"/>
                <w:color w:val="000000"/>
                <w:sz w:val="18"/>
                <w:szCs w:val="18"/>
                <w:lang w:val="es-ES"/>
              </w:rPr>
              <w:t>O</w:t>
            </w:r>
            <w:r w:rsidRPr="00204DCA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s-ES"/>
              </w:rPr>
              <w:t xml:space="preserve">2 </w:t>
            </w:r>
            <w:proofErr w:type="spellStart"/>
            <w:r w:rsidRPr="00204DCA">
              <w:rPr>
                <w:rFonts w:ascii="Calibri" w:hAnsi="Calibri" w:cs="Calibri"/>
                <w:color w:val="000000"/>
                <w:sz w:val="18"/>
                <w:szCs w:val="18"/>
                <w:lang w:val="es-ES"/>
              </w:rPr>
              <w:t>supplementation</w:t>
            </w:r>
            <w:proofErr w:type="spellEnd"/>
            <w:r w:rsidRPr="00204DCA">
              <w:rPr>
                <w:rFonts w:ascii="Calibri" w:hAnsi="Calibri" w:cs="Calibri"/>
                <w:color w:val="000000"/>
                <w:sz w:val="18"/>
                <w:szCs w:val="18"/>
                <w:lang w:val="es-ES"/>
              </w:rPr>
              <w:t xml:space="preserve">, invasive </w:t>
            </w:r>
            <w:proofErr w:type="spellStart"/>
            <w:r w:rsidRPr="00204DCA">
              <w:rPr>
                <w:rFonts w:ascii="Calibri" w:hAnsi="Calibri" w:cs="Calibri"/>
                <w:color w:val="000000"/>
                <w:sz w:val="18"/>
                <w:szCs w:val="18"/>
                <w:lang w:val="es-ES"/>
              </w:rPr>
              <w:t>ventilation</w:t>
            </w:r>
            <w:proofErr w:type="spellEnd"/>
            <w:r w:rsidRPr="00204DCA">
              <w:rPr>
                <w:rFonts w:ascii="Calibri" w:hAnsi="Calibri" w:cs="Calibri"/>
                <w:color w:val="000000"/>
                <w:sz w:val="18"/>
                <w:szCs w:val="18"/>
                <w:lang w:val="es-ES"/>
              </w:rPr>
              <w:t xml:space="preserve">, HFO, iNO, ECMO, </w:t>
            </w:r>
            <w:proofErr w:type="spellStart"/>
            <w:r w:rsidRPr="00204DCA">
              <w:rPr>
                <w:rFonts w:ascii="Calibri" w:hAnsi="Calibri" w:cs="Calibri"/>
                <w:color w:val="000000"/>
                <w:sz w:val="18"/>
                <w:szCs w:val="18"/>
                <w:lang w:val="es-ES"/>
              </w:rPr>
              <w:t>Curosurf</w:t>
            </w:r>
            <w:proofErr w:type="spellEnd"/>
            <w:r w:rsidRPr="00204DCA">
              <w:rPr>
                <w:rFonts w:ascii="Calibri" w:hAnsi="Calibri" w:cs="Calibri"/>
                <w:color w:val="000000"/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531D9EE1" w14:textId="7E205531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ath</w:t>
            </w:r>
          </w:p>
        </w:tc>
      </w:tr>
      <w:tr w:rsidR="0099600F" w:rsidRPr="00963B98" w14:paraId="7494E197" w14:textId="77777777" w:rsidTr="00DB50BA">
        <w:trPr>
          <w:jc w:val="center"/>
        </w:trPr>
        <w:tc>
          <w:tcPr>
            <w:tcW w:w="1701" w:type="dxa"/>
            <w:vAlign w:val="center"/>
          </w:tcPr>
          <w:p w14:paraId="65780613" w14:textId="0804CCFB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mvas_2012_PE</w:t>
            </w:r>
          </w:p>
        </w:tc>
        <w:tc>
          <w:tcPr>
            <w:tcW w:w="1559" w:type="dxa"/>
            <w:vAlign w:val="center"/>
          </w:tcPr>
          <w:p w14:paraId="488DF9EB" w14:textId="175C2F2F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etion exon 1 and 2</w:t>
            </w:r>
          </w:p>
        </w:tc>
        <w:tc>
          <w:tcPr>
            <w:tcW w:w="1560" w:type="dxa"/>
            <w:vAlign w:val="center"/>
          </w:tcPr>
          <w:p w14:paraId="09B97F3F" w14:textId="29877EEA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560" w:type="dxa"/>
            <w:vAlign w:val="center"/>
          </w:tcPr>
          <w:p w14:paraId="2C534351" w14:textId="3B384AF5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114A5372" w14:textId="33ECC8E0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 (severe)</w:t>
            </w:r>
          </w:p>
        </w:tc>
        <w:tc>
          <w:tcPr>
            <w:tcW w:w="1418" w:type="dxa"/>
            <w:vAlign w:val="center"/>
          </w:tcPr>
          <w:p w14:paraId="6B6FE7CC" w14:textId="5AB5521C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3F1C5D78" w14:textId="385A6F9E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3E3A8ED9" w14:textId="27618AAC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yperplastic pneumocytes with normal lamellar bodies, cytoplasmic heterogeneous dense structures some containing lamellar body like membranes and small vacuoles, and composite lamellar body and dense structures</w:t>
            </w:r>
          </w:p>
        </w:tc>
        <w:tc>
          <w:tcPr>
            <w:tcW w:w="1701" w:type="dxa"/>
          </w:tcPr>
          <w:p w14:paraId="6786F4E5" w14:textId="19C40A8A" w:rsidR="0099600F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upplementation (2,8y), systemic steroids, azithromycin, HCQ </w:t>
            </w:r>
          </w:p>
        </w:tc>
        <w:tc>
          <w:tcPr>
            <w:tcW w:w="1276" w:type="dxa"/>
            <w:vAlign w:val="center"/>
          </w:tcPr>
          <w:p w14:paraId="3F6DDBC5" w14:textId="4679BA8F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ypoxia</w:t>
            </w:r>
          </w:p>
        </w:tc>
      </w:tr>
      <w:tr w:rsidR="0099600F" w:rsidRPr="00963B98" w14:paraId="67F83B9A" w14:textId="77777777" w:rsidTr="00DB50BA">
        <w:trPr>
          <w:jc w:val="center"/>
        </w:trPr>
        <w:tc>
          <w:tcPr>
            <w:tcW w:w="1701" w:type="dxa"/>
            <w:vAlign w:val="center"/>
          </w:tcPr>
          <w:p w14:paraId="0E9F5392" w14:textId="3B386983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Hamvas_2012_PH</w:t>
            </w:r>
          </w:p>
        </w:tc>
        <w:tc>
          <w:tcPr>
            <w:tcW w:w="1559" w:type="dxa"/>
            <w:vAlign w:val="center"/>
          </w:tcPr>
          <w:p w14:paraId="1155C94E" w14:textId="468ADC7D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552_556del</w:t>
            </w:r>
          </w:p>
        </w:tc>
        <w:tc>
          <w:tcPr>
            <w:tcW w:w="1560" w:type="dxa"/>
            <w:vAlign w:val="center"/>
          </w:tcPr>
          <w:p w14:paraId="231870D5" w14:textId="4E1C9439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560" w:type="dxa"/>
            <w:vAlign w:val="center"/>
          </w:tcPr>
          <w:p w14:paraId="7BAD5765" w14:textId="79A0662D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43FEAA7D" w14:textId="1DE30175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1BDF4D5C" w14:textId="791BDFE6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60A794FE" w14:textId="0078E495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180BB48F" w14:textId="6411A938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nimal changes without alveolar enlargement</w:t>
            </w:r>
          </w:p>
        </w:tc>
        <w:tc>
          <w:tcPr>
            <w:tcW w:w="1701" w:type="dxa"/>
          </w:tcPr>
          <w:p w14:paraId="141A9517" w14:textId="50939F0E" w:rsidR="0099600F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 (19mo), invasive ventilation, ECMO</w:t>
            </w:r>
          </w:p>
        </w:tc>
        <w:tc>
          <w:tcPr>
            <w:tcW w:w="1276" w:type="dxa"/>
            <w:vAlign w:val="center"/>
          </w:tcPr>
          <w:p w14:paraId="5AD63D3D" w14:textId="0904F56D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ypoxia</w:t>
            </w:r>
          </w:p>
        </w:tc>
      </w:tr>
      <w:tr w:rsidR="0099600F" w:rsidRPr="00963B98" w14:paraId="368FAAE0" w14:textId="77777777" w:rsidTr="00DB50BA">
        <w:trPr>
          <w:jc w:val="center"/>
        </w:trPr>
        <w:tc>
          <w:tcPr>
            <w:tcW w:w="1701" w:type="dxa"/>
            <w:vAlign w:val="center"/>
          </w:tcPr>
          <w:p w14:paraId="3913791C" w14:textId="7E34A67F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mvas_2012_PI</w:t>
            </w:r>
          </w:p>
        </w:tc>
        <w:tc>
          <w:tcPr>
            <w:tcW w:w="1559" w:type="dxa"/>
            <w:vAlign w:val="center"/>
          </w:tcPr>
          <w:p w14:paraId="3B19EBCF" w14:textId="58398D03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583C&gt;T</w:t>
            </w:r>
          </w:p>
        </w:tc>
        <w:tc>
          <w:tcPr>
            <w:tcW w:w="1560" w:type="dxa"/>
            <w:vAlign w:val="center"/>
          </w:tcPr>
          <w:p w14:paraId="6C78265C" w14:textId="396F37E8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560" w:type="dxa"/>
            <w:vAlign w:val="center"/>
          </w:tcPr>
          <w:p w14:paraId="5864802C" w14:textId="197CD000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2295EF6E" w14:textId="28BBB54E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 (refractory)</w:t>
            </w:r>
          </w:p>
        </w:tc>
        <w:tc>
          <w:tcPr>
            <w:tcW w:w="1418" w:type="dxa"/>
            <w:vAlign w:val="center"/>
          </w:tcPr>
          <w:p w14:paraId="6D0F0176" w14:textId="3D6971B1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73B7F60A" w14:textId="38E5D5FC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7366C64E" w14:textId="1495C727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rowth abnormality with alveolar enlargement and simplification</w:t>
            </w:r>
          </w:p>
        </w:tc>
        <w:tc>
          <w:tcPr>
            <w:tcW w:w="1701" w:type="dxa"/>
          </w:tcPr>
          <w:p w14:paraId="48D29519" w14:textId="592F9384" w:rsidR="0099600F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 (8mo), invasive ventilation, DLTX (8mo)</w:t>
            </w:r>
          </w:p>
        </w:tc>
        <w:tc>
          <w:tcPr>
            <w:tcW w:w="1276" w:type="dxa"/>
            <w:vAlign w:val="center"/>
          </w:tcPr>
          <w:p w14:paraId="51AEB62D" w14:textId="4DCE2007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ath due to PH</w:t>
            </w:r>
          </w:p>
        </w:tc>
      </w:tr>
      <w:tr w:rsidR="0099600F" w:rsidRPr="00963B98" w14:paraId="60784449" w14:textId="77777777" w:rsidTr="00DB50BA">
        <w:trPr>
          <w:jc w:val="center"/>
        </w:trPr>
        <w:tc>
          <w:tcPr>
            <w:tcW w:w="1701" w:type="dxa"/>
            <w:vAlign w:val="center"/>
          </w:tcPr>
          <w:p w14:paraId="409B14A3" w14:textId="44E44328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mvas_2012_PJ</w:t>
            </w:r>
          </w:p>
        </w:tc>
        <w:tc>
          <w:tcPr>
            <w:tcW w:w="1559" w:type="dxa"/>
            <w:vAlign w:val="center"/>
          </w:tcPr>
          <w:p w14:paraId="18739313" w14:textId="32E3919E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590T&gt;C</w:t>
            </w:r>
          </w:p>
        </w:tc>
        <w:tc>
          <w:tcPr>
            <w:tcW w:w="1560" w:type="dxa"/>
            <w:vAlign w:val="center"/>
          </w:tcPr>
          <w:p w14:paraId="24DDFBEC" w14:textId="7AC09A04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560" w:type="dxa"/>
            <w:vAlign w:val="center"/>
          </w:tcPr>
          <w:p w14:paraId="7316532A" w14:textId="64444905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3A816892" w14:textId="442735F8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11957BB0" w14:textId="113B65F3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2EB6CFD4" w14:textId="644F04AE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364FB708" w14:textId="5105D5AB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presentative of a surfactant dysfunction mutation with hyperplastic Type 2 pneumocytes, alveolar macrophage accumulation, and interstitial thickening</w:t>
            </w:r>
          </w:p>
        </w:tc>
        <w:tc>
          <w:tcPr>
            <w:tcW w:w="1701" w:type="dxa"/>
          </w:tcPr>
          <w:p w14:paraId="2B2D7E88" w14:textId="37B63DD0" w:rsidR="0099600F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 (10mo), DLTX (10mo)</w:t>
            </w:r>
          </w:p>
        </w:tc>
        <w:tc>
          <w:tcPr>
            <w:tcW w:w="1276" w:type="dxa"/>
            <w:vAlign w:val="center"/>
          </w:tcPr>
          <w:p w14:paraId="0B5BEBF8" w14:textId="2707A9A4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99600F" w:rsidRPr="00963B98" w14:paraId="4DA5DA73" w14:textId="77777777" w:rsidTr="00DB50BA">
        <w:trPr>
          <w:jc w:val="center"/>
        </w:trPr>
        <w:tc>
          <w:tcPr>
            <w:tcW w:w="1701" w:type="dxa"/>
            <w:vAlign w:val="center"/>
          </w:tcPr>
          <w:p w14:paraId="6D65A140" w14:textId="03F13A77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mvas_2012_PL3</w:t>
            </w:r>
          </w:p>
        </w:tc>
        <w:tc>
          <w:tcPr>
            <w:tcW w:w="1559" w:type="dxa"/>
            <w:vAlign w:val="center"/>
          </w:tcPr>
          <w:p w14:paraId="6EE8107B" w14:textId="5F5638F5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592T&gt;C</w:t>
            </w:r>
          </w:p>
        </w:tc>
        <w:tc>
          <w:tcPr>
            <w:tcW w:w="1560" w:type="dxa"/>
            <w:vAlign w:val="center"/>
          </w:tcPr>
          <w:p w14:paraId="57CD1ED1" w14:textId="49E18A62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560" w:type="dxa"/>
            <w:vAlign w:val="center"/>
          </w:tcPr>
          <w:p w14:paraId="7324138F" w14:textId="2AB2276C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4A0F5AC5" w14:textId="2F4E539F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4A1A214A" w14:textId="2EC2DC2B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677BF909" w14:textId="46736E3D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1A0DB05A" w14:textId="246322E1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1A333D9F" w14:textId="2C4D7418" w:rsidR="0099600F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</w:tc>
        <w:tc>
          <w:tcPr>
            <w:tcW w:w="1276" w:type="dxa"/>
            <w:vAlign w:val="center"/>
          </w:tcPr>
          <w:p w14:paraId="3ACFB6D5" w14:textId="681F7663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ied of respiratory failure</w:t>
            </w:r>
          </w:p>
        </w:tc>
      </w:tr>
      <w:tr w:rsidR="0099600F" w:rsidRPr="00963B98" w14:paraId="61A71B0F" w14:textId="77777777" w:rsidTr="00DB50BA">
        <w:trPr>
          <w:jc w:val="center"/>
        </w:trPr>
        <w:tc>
          <w:tcPr>
            <w:tcW w:w="1701" w:type="dxa"/>
            <w:vAlign w:val="center"/>
          </w:tcPr>
          <w:p w14:paraId="6EBA5C25" w14:textId="585C8E0B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mvas_2012_PM</w:t>
            </w:r>
          </w:p>
        </w:tc>
        <w:tc>
          <w:tcPr>
            <w:tcW w:w="1559" w:type="dxa"/>
            <w:vAlign w:val="center"/>
          </w:tcPr>
          <w:p w14:paraId="7E6DE6A2" w14:textId="09D3F1B0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594c&gt;G</w:t>
            </w:r>
          </w:p>
        </w:tc>
        <w:tc>
          <w:tcPr>
            <w:tcW w:w="1560" w:type="dxa"/>
            <w:vAlign w:val="center"/>
          </w:tcPr>
          <w:p w14:paraId="5935C3F8" w14:textId="6C86A00D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560" w:type="dxa"/>
            <w:vAlign w:val="center"/>
          </w:tcPr>
          <w:p w14:paraId="7EABE951" w14:textId="0F9F3593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2422BBAB" w14:textId="6AEABD25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638650AE" w14:textId="04851CA4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32D220F1" w14:textId="5558EAA2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42468F73" w14:textId="010566A9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27F9F6B6" w14:textId="5C8ACDC0" w:rsidR="0099600F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 (16y)</w:t>
            </w:r>
          </w:p>
        </w:tc>
        <w:tc>
          <w:tcPr>
            <w:tcW w:w="1276" w:type="dxa"/>
            <w:vAlign w:val="center"/>
          </w:tcPr>
          <w:p w14:paraId="3B7A65FB" w14:textId="19B1B3B6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ypoxia</w:t>
            </w:r>
          </w:p>
        </w:tc>
      </w:tr>
      <w:tr w:rsidR="0099600F" w:rsidRPr="00963B98" w14:paraId="0BD8CA9D" w14:textId="77777777" w:rsidTr="00DB50BA">
        <w:trPr>
          <w:jc w:val="center"/>
        </w:trPr>
        <w:tc>
          <w:tcPr>
            <w:tcW w:w="1701" w:type="dxa"/>
            <w:vAlign w:val="center"/>
          </w:tcPr>
          <w:p w14:paraId="62C5F639" w14:textId="71C21947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mvas_2012_PN</w:t>
            </w:r>
          </w:p>
        </w:tc>
        <w:tc>
          <w:tcPr>
            <w:tcW w:w="1559" w:type="dxa"/>
            <w:vAlign w:val="center"/>
          </w:tcPr>
          <w:p w14:paraId="5F83D880" w14:textId="22EBA8E2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804_812dupCGGCGGGGG</w:t>
            </w:r>
          </w:p>
        </w:tc>
        <w:tc>
          <w:tcPr>
            <w:tcW w:w="1560" w:type="dxa"/>
            <w:vAlign w:val="center"/>
          </w:tcPr>
          <w:p w14:paraId="601580A3" w14:textId="03B6F362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1560" w:type="dxa"/>
            <w:vAlign w:val="center"/>
          </w:tcPr>
          <w:p w14:paraId="33F4DAC3" w14:textId="69D70BFC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537933BF" w14:textId="4A673219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 (refractory)</w:t>
            </w:r>
          </w:p>
        </w:tc>
        <w:tc>
          <w:tcPr>
            <w:tcW w:w="1418" w:type="dxa"/>
            <w:vAlign w:val="center"/>
          </w:tcPr>
          <w:p w14:paraId="6BC2F61C" w14:textId="01A869D8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31687434" w14:textId="4F2E25D6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0F3EB540" w14:textId="761A422F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rowth abnormality with alveolar enlargement and simplification</w:t>
            </w:r>
          </w:p>
        </w:tc>
        <w:tc>
          <w:tcPr>
            <w:tcW w:w="1701" w:type="dxa"/>
          </w:tcPr>
          <w:p w14:paraId="73BC213A" w14:textId="4CC7CEBE" w:rsidR="0099600F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  <w:r w:rsidR="00BF27C6"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 DLTX (7mo)</w:t>
            </w:r>
          </w:p>
        </w:tc>
        <w:tc>
          <w:tcPr>
            <w:tcW w:w="1276" w:type="dxa"/>
            <w:vAlign w:val="center"/>
          </w:tcPr>
          <w:p w14:paraId="1353AB21" w14:textId="540644F9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symptomatic</w:t>
            </w:r>
          </w:p>
        </w:tc>
      </w:tr>
      <w:tr w:rsidR="0099600F" w:rsidRPr="00963B98" w14:paraId="5B74BDA6" w14:textId="77777777" w:rsidTr="00DB50BA">
        <w:trPr>
          <w:jc w:val="center"/>
        </w:trPr>
        <w:tc>
          <w:tcPr>
            <w:tcW w:w="1701" w:type="dxa"/>
            <w:vAlign w:val="center"/>
          </w:tcPr>
          <w:p w14:paraId="16E1904D" w14:textId="3E50BE77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mvas_2012_PQ</w:t>
            </w:r>
          </w:p>
        </w:tc>
        <w:tc>
          <w:tcPr>
            <w:tcW w:w="1559" w:type="dxa"/>
            <w:vAlign w:val="center"/>
          </w:tcPr>
          <w:p w14:paraId="66699457" w14:textId="45BAA591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1044_1045insC</w:t>
            </w:r>
          </w:p>
        </w:tc>
        <w:tc>
          <w:tcPr>
            <w:tcW w:w="1560" w:type="dxa"/>
            <w:vAlign w:val="center"/>
          </w:tcPr>
          <w:p w14:paraId="7B6CBA8C" w14:textId="1CA3B65E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560" w:type="dxa"/>
            <w:vAlign w:val="center"/>
          </w:tcPr>
          <w:p w14:paraId="153D911C" w14:textId="79F3BC9A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75F4A993" w14:textId="73F9B415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461A5467" w14:textId="34F121AA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T: diffuse ground glass opacification and patchy consolidation</w:t>
            </w:r>
          </w:p>
        </w:tc>
        <w:tc>
          <w:tcPr>
            <w:tcW w:w="1701" w:type="dxa"/>
          </w:tcPr>
          <w:p w14:paraId="7B24D1C0" w14:textId="386E6C8B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4E8FA6E3" w14:textId="3405B81E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78024148" w14:textId="056930A7" w:rsidR="0099600F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upplementation (4Y) </w:t>
            </w:r>
          </w:p>
        </w:tc>
        <w:tc>
          <w:tcPr>
            <w:tcW w:w="1276" w:type="dxa"/>
            <w:vAlign w:val="center"/>
          </w:tcPr>
          <w:p w14:paraId="098F59CD" w14:textId="463C3DCB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symptomatic</w:t>
            </w:r>
          </w:p>
        </w:tc>
      </w:tr>
      <w:tr w:rsidR="0099600F" w:rsidRPr="00963B98" w14:paraId="4B12ED99" w14:textId="77777777" w:rsidTr="00DB50BA">
        <w:trPr>
          <w:jc w:val="center"/>
        </w:trPr>
        <w:tc>
          <w:tcPr>
            <w:tcW w:w="1701" w:type="dxa"/>
            <w:vAlign w:val="center"/>
          </w:tcPr>
          <w:p w14:paraId="289C81A4" w14:textId="3AA7B6DE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mvas_2012_PR</w:t>
            </w:r>
          </w:p>
        </w:tc>
        <w:tc>
          <w:tcPr>
            <w:tcW w:w="1559" w:type="dxa"/>
            <w:vAlign w:val="center"/>
          </w:tcPr>
          <w:p w14:paraId="17263F7B" w14:textId="246E7FBF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1092_1108del17</w:t>
            </w:r>
          </w:p>
        </w:tc>
        <w:tc>
          <w:tcPr>
            <w:tcW w:w="1560" w:type="dxa"/>
            <w:vAlign w:val="center"/>
          </w:tcPr>
          <w:p w14:paraId="315E0F6D" w14:textId="4F97FDBA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560" w:type="dxa"/>
            <w:vAlign w:val="center"/>
          </w:tcPr>
          <w:p w14:paraId="008295DA" w14:textId="16975C08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2CBB8A16" w14:textId="4D7E8303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31AD492F" w14:textId="21A55851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5FDD5139" w14:textId="7F46D640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4881E24B" w14:textId="5BAAE20A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39D32CAA" w14:textId="23F47732" w:rsidR="0099600F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</w:tc>
        <w:tc>
          <w:tcPr>
            <w:tcW w:w="1276" w:type="dxa"/>
            <w:vAlign w:val="center"/>
          </w:tcPr>
          <w:p w14:paraId="7565524B" w14:textId="0A486152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ath</w:t>
            </w:r>
          </w:p>
        </w:tc>
      </w:tr>
      <w:tr w:rsidR="0099600F" w:rsidRPr="00963B98" w14:paraId="3A17FB66" w14:textId="77777777" w:rsidTr="00DB50BA">
        <w:trPr>
          <w:jc w:val="center"/>
        </w:trPr>
        <w:tc>
          <w:tcPr>
            <w:tcW w:w="1701" w:type="dxa"/>
            <w:vAlign w:val="center"/>
          </w:tcPr>
          <w:p w14:paraId="3031E538" w14:textId="4F1F421B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mvas_2012_PS</w:t>
            </w:r>
          </w:p>
        </w:tc>
        <w:tc>
          <w:tcPr>
            <w:tcW w:w="1559" w:type="dxa"/>
            <w:vAlign w:val="center"/>
          </w:tcPr>
          <w:p w14:paraId="053358A2" w14:textId="3E279495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1157_63dupACTACGG</w:t>
            </w:r>
          </w:p>
        </w:tc>
        <w:tc>
          <w:tcPr>
            <w:tcW w:w="1560" w:type="dxa"/>
            <w:vAlign w:val="center"/>
          </w:tcPr>
          <w:p w14:paraId="1DDBF6AD" w14:textId="14EDB0A6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560" w:type="dxa"/>
            <w:vAlign w:val="center"/>
          </w:tcPr>
          <w:p w14:paraId="1A930AB0" w14:textId="47B24A97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160DD27D" w14:textId="0974EDD3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2B50C301" w14:textId="5F39ED6F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T: diffuse ground glass opacification and patchy consolidation</w:t>
            </w:r>
          </w:p>
        </w:tc>
        <w:tc>
          <w:tcPr>
            <w:tcW w:w="1701" w:type="dxa"/>
          </w:tcPr>
          <w:p w14:paraId="5455BCAD" w14:textId="5B965992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78342557" w14:textId="49BFF23A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evere chronic lobular </w:t>
            </w:r>
            <w:r w:rsidR="005B66FD"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modeling</w:t>
            </w: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with diffuse foamy macrophages, diffuse alveolar epithelial hyperplasia</w:t>
            </w:r>
          </w:p>
        </w:tc>
        <w:tc>
          <w:tcPr>
            <w:tcW w:w="1701" w:type="dxa"/>
          </w:tcPr>
          <w:p w14:paraId="03897B69" w14:textId="7F05B41B" w:rsidR="0099600F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  <w:r w:rsidR="00BF27C6"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 DLTX (22mo)</w:t>
            </w:r>
          </w:p>
        </w:tc>
        <w:tc>
          <w:tcPr>
            <w:tcW w:w="1276" w:type="dxa"/>
            <w:vAlign w:val="center"/>
          </w:tcPr>
          <w:p w14:paraId="4C5027E9" w14:textId="08752809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symptomatic</w:t>
            </w:r>
          </w:p>
        </w:tc>
      </w:tr>
      <w:tr w:rsidR="0099600F" w:rsidRPr="00963B98" w14:paraId="4D4BA50B" w14:textId="77777777" w:rsidTr="00DB50BA">
        <w:trPr>
          <w:jc w:val="center"/>
        </w:trPr>
        <w:tc>
          <w:tcPr>
            <w:tcW w:w="1701" w:type="dxa"/>
            <w:vAlign w:val="center"/>
          </w:tcPr>
          <w:p w14:paraId="45144528" w14:textId="7D37EF61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leinlein_2010</w:t>
            </w:r>
          </w:p>
        </w:tc>
        <w:tc>
          <w:tcPr>
            <w:tcW w:w="1559" w:type="dxa"/>
            <w:vAlign w:val="center"/>
          </w:tcPr>
          <w:p w14:paraId="35ADE5D9" w14:textId="0F7BFBF0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278_306del29</w:t>
            </w:r>
          </w:p>
        </w:tc>
        <w:tc>
          <w:tcPr>
            <w:tcW w:w="1560" w:type="dxa"/>
            <w:vAlign w:val="center"/>
          </w:tcPr>
          <w:p w14:paraId="6B579942" w14:textId="7D9E8F3E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1560" w:type="dxa"/>
            <w:vAlign w:val="center"/>
          </w:tcPr>
          <w:p w14:paraId="1A9F7A9B" w14:textId="1DE458BA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732F4913" w14:textId="65D4620F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781343A7" w14:textId="4C56A0E4" w:rsidR="0099600F" w:rsidRPr="00963B98" w:rsidRDefault="0099600F" w:rsidP="00996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-ray: diffuse GGO increasing from d3 to d13</w:t>
            </w:r>
          </w:p>
        </w:tc>
        <w:tc>
          <w:tcPr>
            <w:tcW w:w="1701" w:type="dxa"/>
          </w:tcPr>
          <w:p w14:paraId="16175149" w14:textId="0330EDAA" w:rsidR="0099600F" w:rsidRPr="00963B98" w:rsidRDefault="0099600F" w:rsidP="00996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BAL: abnormally low amount of surfactant protein C (SP-C) in relation to SP-B, and </w:t>
            </w: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low levels of surfactant phospholipids</w:t>
            </w:r>
          </w:p>
        </w:tc>
        <w:tc>
          <w:tcPr>
            <w:tcW w:w="1701" w:type="dxa"/>
          </w:tcPr>
          <w:p w14:paraId="17961B7D" w14:textId="394A31CF" w:rsidR="0099600F" w:rsidRPr="00963B98" w:rsidRDefault="0099600F" w:rsidP="00996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No</w:t>
            </w:r>
          </w:p>
        </w:tc>
        <w:tc>
          <w:tcPr>
            <w:tcW w:w="1701" w:type="dxa"/>
          </w:tcPr>
          <w:p w14:paraId="74A94633" w14:textId="02F4ADC3" w:rsidR="0099600F" w:rsidRPr="00963B98" w:rsidRDefault="005B66FD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 (10mo)</w:t>
            </w:r>
            <w:r w:rsidR="00BF27C6"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, invasive ventilation, HFMO </w:t>
            </w:r>
            <w:r w:rsidR="00BF27C6"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lastRenderedPageBreak/>
              <w:t xml:space="preserve">(4mo), iNO, short-term antibiotic treatment, </w:t>
            </w:r>
            <w:proofErr w:type="spellStart"/>
            <w:r w:rsidR="00BF27C6"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urosurf</w:t>
            </w:r>
            <w:proofErr w:type="spellEnd"/>
            <w:r w:rsidR="00BF27C6"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, systemic steroids, HCQ </w:t>
            </w:r>
          </w:p>
        </w:tc>
        <w:tc>
          <w:tcPr>
            <w:tcW w:w="1276" w:type="dxa"/>
            <w:vAlign w:val="center"/>
          </w:tcPr>
          <w:p w14:paraId="1CF710C9" w14:textId="691B2604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 xml:space="preserve">Death due to respiratory failure and </w:t>
            </w: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right heart failure</w:t>
            </w:r>
          </w:p>
        </w:tc>
      </w:tr>
      <w:tr w:rsidR="0099600F" w:rsidRPr="00963B98" w14:paraId="6CF13FB8" w14:textId="77777777" w:rsidTr="00DB50BA">
        <w:trPr>
          <w:jc w:val="center"/>
        </w:trPr>
        <w:tc>
          <w:tcPr>
            <w:tcW w:w="1701" w:type="dxa"/>
            <w:vAlign w:val="center"/>
          </w:tcPr>
          <w:p w14:paraId="6A076F69" w14:textId="65E759D1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Lynn_2020_P1</w:t>
            </w:r>
          </w:p>
        </w:tc>
        <w:tc>
          <w:tcPr>
            <w:tcW w:w="1559" w:type="dxa"/>
            <w:vAlign w:val="center"/>
          </w:tcPr>
          <w:p w14:paraId="3A49F5DF" w14:textId="227CD791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14q13.1–14q21.1</w:t>
            </w:r>
          </w:p>
        </w:tc>
        <w:tc>
          <w:tcPr>
            <w:tcW w:w="1560" w:type="dxa"/>
            <w:vAlign w:val="center"/>
          </w:tcPr>
          <w:p w14:paraId="426A46FA" w14:textId="46EA2D8B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1560" w:type="dxa"/>
            <w:vAlign w:val="center"/>
          </w:tcPr>
          <w:p w14:paraId="0231ABEE" w14:textId="5C2C9130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469D8B66" w14:textId="1FC2D250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24F99BE7" w14:textId="326719A7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-ray: multifocal pulmonary opacities with coarse interstitial markings and right upper lobe atelectasis, CT: multiple focal consolidations, diffuse patchy GGO</w:t>
            </w:r>
          </w:p>
        </w:tc>
        <w:tc>
          <w:tcPr>
            <w:tcW w:w="1701" w:type="dxa"/>
          </w:tcPr>
          <w:p w14:paraId="16DEC137" w14:textId="3D7D90DD" w:rsidR="0099600F" w:rsidRPr="00963B98" w:rsidRDefault="0099600F" w:rsidP="0099600F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63B98">
              <w:rPr>
                <w:rFonts w:cstheme="minorHAnsi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</w:tcPr>
          <w:p w14:paraId="7AA71BB7" w14:textId="6E659A0E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77DF3948" w14:textId="227E08B4" w:rsidR="0099600F" w:rsidRPr="00963B98" w:rsidRDefault="00BF27C6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upplementation (14mo), NIV, invasive ventilation, short-term antibiotic treatment </w:t>
            </w:r>
          </w:p>
        </w:tc>
        <w:tc>
          <w:tcPr>
            <w:tcW w:w="1276" w:type="dxa"/>
            <w:vAlign w:val="center"/>
          </w:tcPr>
          <w:p w14:paraId="49A57E76" w14:textId="3B37C76C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ypoxemia, start BIPAP due to hypercapnia</w:t>
            </w:r>
          </w:p>
        </w:tc>
      </w:tr>
      <w:tr w:rsidR="0099600F" w:rsidRPr="00963B98" w14:paraId="737566F6" w14:textId="77777777" w:rsidTr="00DB50BA">
        <w:trPr>
          <w:jc w:val="center"/>
        </w:trPr>
        <w:tc>
          <w:tcPr>
            <w:tcW w:w="1701" w:type="dxa"/>
            <w:vAlign w:val="center"/>
          </w:tcPr>
          <w:p w14:paraId="7E26614A" w14:textId="776D913F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u_2020_P1</w:t>
            </w:r>
          </w:p>
        </w:tc>
        <w:tc>
          <w:tcPr>
            <w:tcW w:w="1559" w:type="dxa"/>
            <w:vAlign w:val="center"/>
          </w:tcPr>
          <w:p w14:paraId="216F4002" w14:textId="2A66A40D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1124_1125insAGGTGGATAC</w:t>
            </w:r>
          </w:p>
        </w:tc>
        <w:tc>
          <w:tcPr>
            <w:tcW w:w="1560" w:type="dxa"/>
            <w:vAlign w:val="center"/>
          </w:tcPr>
          <w:p w14:paraId="43F74466" w14:textId="20E1F641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1560" w:type="dxa"/>
            <w:vAlign w:val="center"/>
          </w:tcPr>
          <w:p w14:paraId="0007D553" w14:textId="34CAD26D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478F8394" w14:textId="100AFA04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67B7A7F8" w14:textId="6B256E8A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-ray: pneumothorax, infiltrate on the right side initially, later on diffuse opacities, CT: GGO, focal consolidations</w:t>
            </w:r>
          </w:p>
        </w:tc>
        <w:tc>
          <w:tcPr>
            <w:tcW w:w="1701" w:type="dxa"/>
          </w:tcPr>
          <w:p w14:paraId="0BB3CF75" w14:textId="3F50A3DD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cstheme="minorHAnsi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</w:tcPr>
          <w:p w14:paraId="0C2A605F" w14:textId="4AD3EC58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50BFDE13" w14:textId="5FA27DA6" w:rsidR="0099600F" w:rsidRPr="00963B98" w:rsidRDefault="00BF27C6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upplementation (3mo), NIV, invasive ventilation, HFO, long-term antibiotic treatment, systemic corticosteroids, azithromycin </w:t>
            </w:r>
          </w:p>
        </w:tc>
        <w:tc>
          <w:tcPr>
            <w:tcW w:w="1276" w:type="dxa"/>
            <w:vAlign w:val="center"/>
          </w:tcPr>
          <w:p w14:paraId="6BB75644" w14:textId="65EA4E9A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ath due to respiratory insufficiency</w:t>
            </w:r>
          </w:p>
        </w:tc>
      </w:tr>
      <w:tr w:rsidR="0099600F" w:rsidRPr="00963B98" w14:paraId="0CBE7289" w14:textId="77777777" w:rsidTr="00DB50BA">
        <w:trPr>
          <w:jc w:val="center"/>
        </w:trPr>
        <w:tc>
          <w:tcPr>
            <w:tcW w:w="1701" w:type="dxa"/>
            <w:vAlign w:val="center"/>
          </w:tcPr>
          <w:p w14:paraId="79FBD9BC" w14:textId="416A146C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ric_2020_P1</w:t>
            </w:r>
          </w:p>
        </w:tc>
        <w:tc>
          <w:tcPr>
            <w:tcW w:w="1559" w:type="dxa"/>
            <w:vAlign w:val="center"/>
          </w:tcPr>
          <w:p w14:paraId="4DDCF091" w14:textId="3EB0606A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254dupG</w:t>
            </w:r>
          </w:p>
        </w:tc>
        <w:tc>
          <w:tcPr>
            <w:tcW w:w="1560" w:type="dxa"/>
            <w:vAlign w:val="center"/>
          </w:tcPr>
          <w:p w14:paraId="3005BA7A" w14:textId="17B0DD67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560" w:type="dxa"/>
            <w:vAlign w:val="center"/>
          </w:tcPr>
          <w:p w14:paraId="66CF9EF4" w14:textId="63F78054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4611DF2A" w14:textId="102632B7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36AB3702" w14:textId="6F08C835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-ray: decreased transparency, resembling ground glass with bilateral pulmonary infiltrates</w:t>
            </w:r>
          </w:p>
        </w:tc>
        <w:tc>
          <w:tcPr>
            <w:tcW w:w="1701" w:type="dxa"/>
          </w:tcPr>
          <w:p w14:paraId="616A1F04" w14:textId="13AB3E90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cstheme="minorHAnsi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</w:tcPr>
          <w:p w14:paraId="3F34CDBF" w14:textId="3F1EBD1E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67C5E470" w14:textId="56B796D9" w:rsidR="0099600F" w:rsidRPr="00963B98" w:rsidRDefault="00BF27C6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 (11mo), invasive ventilation (12d), systemic corticosteroids</w:t>
            </w:r>
          </w:p>
        </w:tc>
        <w:tc>
          <w:tcPr>
            <w:tcW w:w="1276" w:type="dxa"/>
            <w:vAlign w:val="center"/>
          </w:tcPr>
          <w:p w14:paraId="2DD9848A" w14:textId="68D65803" w:rsidR="0099600F" w:rsidRPr="00963B98" w:rsidRDefault="0099600F" w:rsidP="0099600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current infection with wheezing</w:t>
            </w:r>
          </w:p>
        </w:tc>
      </w:tr>
      <w:tr w:rsidR="0099600F" w:rsidRPr="00963B98" w14:paraId="643E319B" w14:textId="77777777" w:rsidTr="00DB50BA">
        <w:trPr>
          <w:jc w:val="center"/>
        </w:trPr>
        <w:tc>
          <w:tcPr>
            <w:tcW w:w="1701" w:type="dxa"/>
            <w:vAlign w:val="center"/>
          </w:tcPr>
          <w:p w14:paraId="013CA16E" w14:textId="1D9E5ADD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ovien_2016_child</w:t>
            </w:r>
          </w:p>
        </w:tc>
        <w:tc>
          <w:tcPr>
            <w:tcW w:w="1559" w:type="dxa"/>
            <w:vAlign w:val="center"/>
          </w:tcPr>
          <w:p w14:paraId="0E099A28" w14:textId="0F6F863F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373+2T&gt;C</w:t>
            </w:r>
          </w:p>
        </w:tc>
        <w:tc>
          <w:tcPr>
            <w:tcW w:w="1560" w:type="dxa"/>
            <w:vAlign w:val="center"/>
          </w:tcPr>
          <w:p w14:paraId="216BB5EB" w14:textId="772A7E53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560" w:type="dxa"/>
            <w:vAlign w:val="center"/>
          </w:tcPr>
          <w:p w14:paraId="3C2EBEFE" w14:textId="29030377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6861E475" w14:textId="24743FFE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evere neonatal RDS</w:t>
            </w:r>
          </w:p>
        </w:tc>
        <w:tc>
          <w:tcPr>
            <w:tcW w:w="1418" w:type="dxa"/>
            <w:vAlign w:val="center"/>
          </w:tcPr>
          <w:p w14:paraId="0E865E48" w14:textId="3EF57D22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T (16 months): diffuse ground-glass attenuations</w:t>
            </w:r>
          </w:p>
        </w:tc>
        <w:tc>
          <w:tcPr>
            <w:tcW w:w="1701" w:type="dxa"/>
          </w:tcPr>
          <w:p w14:paraId="53DBBAB6" w14:textId="3E54040B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cstheme="minorHAnsi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</w:tcPr>
          <w:p w14:paraId="2F96A7B1" w14:textId="1949F6E0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41AC0765" w14:textId="45D5B3C8" w:rsidR="0099600F" w:rsidRPr="00963B98" w:rsidRDefault="00BF27C6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 (2y), oral corticosteroids, azithromycin, HCQ</w:t>
            </w:r>
          </w:p>
        </w:tc>
        <w:tc>
          <w:tcPr>
            <w:tcW w:w="1276" w:type="dxa"/>
            <w:vAlign w:val="center"/>
          </w:tcPr>
          <w:p w14:paraId="7FA47C36" w14:textId="78242B99" w:rsidR="0099600F" w:rsidRPr="00963B98" w:rsidRDefault="0099600F" w:rsidP="0099600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Oxygen therapy was discontinued </w:t>
            </w:r>
          </w:p>
        </w:tc>
      </w:tr>
      <w:tr w:rsidR="0099600F" w:rsidRPr="00963B98" w14:paraId="4FDB5EF8" w14:textId="77777777" w:rsidTr="00DB50BA">
        <w:trPr>
          <w:jc w:val="center"/>
        </w:trPr>
        <w:tc>
          <w:tcPr>
            <w:tcW w:w="1701" w:type="dxa"/>
            <w:vAlign w:val="bottom"/>
          </w:tcPr>
          <w:p w14:paraId="4101E93D" w14:textId="5F108BC7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Willemsen_2005_P1</w:t>
            </w:r>
          </w:p>
        </w:tc>
        <w:tc>
          <w:tcPr>
            <w:tcW w:w="1559" w:type="dxa"/>
            <w:vAlign w:val="bottom"/>
          </w:tcPr>
          <w:p w14:paraId="015DB283" w14:textId="447DDA28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859-860insC</w:t>
            </w:r>
          </w:p>
        </w:tc>
        <w:tc>
          <w:tcPr>
            <w:tcW w:w="1560" w:type="dxa"/>
            <w:vAlign w:val="center"/>
          </w:tcPr>
          <w:p w14:paraId="02960DE8" w14:textId="343D220D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9</w:t>
            </w:r>
          </w:p>
        </w:tc>
        <w:tc>
          <w:tcPr>
            <w:tcW w:w="1560" w:type="dxa"/>
            <w:vAlign w:val="bottom"/>
          </w:tcPr>
          <w:p w14:paraId="51A0273E" w14:textId="73A8A3C0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(2 weeks)</w:t>
            </w:r>
          </w:p>
        </w:tc>
        <w:tc>
          <w:tcPr>
            <w:tcW w:w="1275" w:type="dxa"/>
            <w:vAlign w:val="bottom"/>
          </w:tcPr>
          <w:p w14:paraId="080E5013" w14:textId="1AC7BEE1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bottom"/>
          </w:tcPr>
          <w:p w14:paraId="2822AC44" w14:textId="4A8AAAEC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NA</w:t>
            </w:r>
          </w:p>
        </w:tc>
        <w:tc>
          <w:tcPr>
            <w:tcW w:w="1701" w:type="dxa"/>
          </w:tcPr>
          <w:p w14:paraId="55376B7E" w14:textId="382BF2DD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cstheme="minorHAnsi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</w:tcPr>
          <w:p w14:paraId="4A23A2DB" w14:textId="4590B416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542B7C7B" w14:textId="1F830EBD" w:rsidR="0099600F" w:rsidRPr="00963B98" w:rsidRDefault="00BF27C6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3B98">
              <w:rPr>
                <w:rFonts w:cstheme="minorHAnsi"/>
                <w:sz w:val="18"/>
                <w:szCs w:val="18"/>
                <w:lang w:val="en-US"/>
              </w:rPr>
              <w:t xml:space="preserve">NA </w:t>
            </w:r>
          </w:p>
        </w:tc>
        <w:tc>
          <w:tcPr>
            <w:tcW w:w="1276" w:type="dxa"/>
          </w:tcPr>
          <w:p w14:paraId="23535B1E" w14:textId="1978C87F" w:rsidR="0099600F" w:rsidRPr="00963B98" w:rsidRDefault="0099600F" w:rsidP="0099600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98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</w:tr>
      <w:tr w:rsidR="0099600F" w:rsidRPr="00963B98" w14:paraId="0C2158A5" w14:textId="77777777" w:rsidTr="00DB50BA">
        <w:trPr>
          <w:jc w:val="center"/>
        </w:trPr>
        <w:tc>
          <w:tcPr>
            <w:tcW w:w="1701" w:type="dxa"/>
            <w:vAlign w:val="bottom"/>
          </w:tcPr>
          <w:p w14:paraId="2DD73E77" w14:textId="18CF33AD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vos_2006_PIII6</w:t>
            </w:r>
          </w:p>
        </w:tc>
        <w:tc>
          <w:tcPr>
            <w:tcW w:w="1559" w:type="dxa"/>
            <w:vAlign w:val="bottom"/>
          </w:tcPr>
          <w:p w14:paraId="35842410" w14:textId="2B26FE02" w:rsidR="0099600F" w:rsidRPr="00963B98" w:rsidRDefault="0099600F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etion</w:t>
            </w:r>
          </w:p>
        </w:tc>
        <w:tc>
          <w:tcPr>
            <w:tcW w:w="1560" w:type="dxa"/>
            <w:vAlign w:val="center"/>
          </w:tcPr>
          <w:p w14:paraId="29684292" w14:textId="285015C8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8</w:t>
            </w:r>
          </w:p>
        </w:tc>
        <w:tc>
          <w:tcPr>
            <w:tcW w:w="1560" w:type="dxa"/>
          </w:tcPr>
          <w:p w14:paraId="1FCE9CD4" w14:textId="0D9FDD35" w:rsidR="0099600F" w:rsidRPr="00963B98" w:rsidRDefault="0099600F" w:rsidP="00996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14:paraId="546336EC" w14:textId="1BFEC402" w:rsidR="0099600F" w:rsidRPr="00963B98" w:rsidRDefault="0099600F" w:rsidP="00996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vAlign w:val="bottom"/>
          </w:tcPr>
          <w:p w14:paraId="7D3EE7A1" w14:textId="2406B645" w:rsidR="0099600F" w:rsidRPr="00963B98" w:rsidRDefault="0099600F" w:rsidP="00996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NA</w:t>
            </w:r>
          </w:p>
        </w:tc>
        <w:tc>
          <w:tcPr>
            <w:tcW w:w="1701" w:type="dxa"/>
          </w:tcPr>
          <w:p w14:paraId="7148FAE7" w14:textId="0910CC19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cstheme="minorHAnsi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</w:tcPr>
          <w:p w14:paraId="17CE7405" w14:textId="5B59791F" w:rsidR="0099600F" w:rsidRPr="00963B98" w:rsidRDefault="0099600F" w:rsidP="009960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63B9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6645A048" w14:textId="5B2F3836" w:rsidR="0099600F" w:rsidRPr="00963B98" w:rsidRDefault="00BF27C6" w:rsidP="0099600F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63B9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, invasive ventilation (10d)</w:t>
            </w:r>
          </w:p>
        </w:tc>
        <w:tc>
          <w:tcPr>
            <w:tcW w:w="1276" w:type="dxa"/>
          </w:tcPr>
          <w:p w14:paraId="1822DA67" w14:textId="11E6ED4F" w:rsidR="0099600F" w:rsidRPr="00963B98" w:rsidRDefault="0099600F" w:rsidP="0099600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98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</w:tr>
    </w:tbl>
    <w:p w14:paraId="5EE32121" w14:textId="77777777" w:rsidR="00114D8B" w:rsidRDefault="00114D8B" w:rsidP="00114D8B">
      <w:pPr>
        <w:jc w:val="both"/>
        <w:rPr>
          <w:rFonts w:ascii="Calibri" w:hAnsi="Calibri" w:cs="Calibri"/>
          <w:color w:val="000000"/>
          <w:sz w:val="18"/>
          <w:szCs w:val="18"/>
        </w:rPr>
      </w:pPr>
      <w:r>
        <w:rPr>
          <w:rFonts w:ascii="Calibri" w:hAnsi="Calibri" w:cs="Calibri"/>
          <w:color w:val="000000"/>
          <w:sz w:val="18"/>
          <w:szCs w:val="18"/>
        </w:rPr>
        <w:lastRenderedPageBreak/>
        <w:t>D: days, ECMO: e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xtracorporeal </w:t>
      </w:r>
      <w:r>
        <w:rPr>
          <w:rFonts w:ascii="Calibri" w:hAnsi="Calibri" w:cs="Calibri"/>
          <w:color w:val="000000"/>
          <w:sz w:val="18"/>
          <w:szCs w:val="18"/>
        </w:rPr>
        <w:t>m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embrane </w:t>
      </w:r>
      <w:r>
        <w:rPr>
          <w:rFonts w:ascii="Calibri" w:hAnsi="Calibri" w:cs="Calibri"/>
          <w:color w:val="000000"/>
          <w:sz w:val="18"/>
          <w:szCs w:val="18"/>
        </w:rPr>
        <w:t>o</w:t>
      </w:r>
      <w:r w:rsidRPr="006321AE">
        <w:rPr>
          <w:rFonts w:ascii="Calibri" w:hAnsi="Calibri" w:cs="Calibri"/>
          <w:color w:val="000000"/>
          <w:sz w:val="18"/>
          <w:szCs w:val="18"/>
        </w:rPr>
        <w:t>xygenation</w:t>
      </w:r>
      <w:r>
        <w:rPr>
          <w:rFonts w:ascii="Calibri" w:hAnsi="Calibri" w:cs="Calibri"/>
          <w:color w:val="000000"/>
          <w:sz w:val="18"/>
          <w:szCs w:val="18"/>
        </w:rPr>
        <w:t>, GGO: g</w:t>
      </w:r>
      <w:r w:rsidRPr="00B72B0F">
        <w:rPr>
          <w:rFonts w:ascii="Calibri" w:hAnsi="Calibri" w:cs="Calibri"/>
          <w:color w:val="000000"/>
          <w:sz w:val="18"/>
          <w:szCs w:val="18"/>
        </w:rPr>
        <w:t xml:space="preserve">round </w:t>
      </w:r>
      <w:r>
        <w:rPr>
          <w:rFonts w:ascii="Calibri" w:hAnsi="Calibri" w:cs="Calibri"/>
          <w:color w:val="000000"/>
          <w:sz w:val="18"/>
          <w:szCs w:val="18"/>
        </w:rPr>
        <w:t>g</w:t>
      </w:r>
      <w:r w:rsidRPr="00B72B0F">
        <w:rPr>
          <w:rFonts w:ascii="Calibri" w:hAnsi="Calibri" w:cs="Calibri"/>
          <w:color w:val="000000"/>
          <w:sz w:val="18"/>
          <w:szCs w:val="18"/>
        </w:rPr>
        <w:t xml:space="preserve">lass </w:t>
      </w:r>
      <w:r>
        <w:rPr>
          <w:rFonts w:ascii="Calibri" w:hAnsi="Calibri" w:cs="Calibri"/>
          <w:color w:val="000000"/>
          <w:sz w:val="18"/>
          <w:szCs w:val="18"/>
        </w:rPr>
        <w:t>o</w:t>
      </w:r>
      <w:r w:rsidRPr="00B72B0F">
        <w:rPr>
          <w:rFonts w:ascii="Calibri" w:hAnsi="Calibri" w:cs="Calibri"/>
          <w:color w:val="000000"/>
          <w:sz w:val="18"/>
          <w:szCs w:val="18"/>
        </w:rPr>
        <w:t>pacity</w:t>
      </w:r>
      <w:r>
        <w:rPr>
          <w:rFonts w:ascii="Calibri" w:hAnsi="Calibri" w:cs="Calibri"/>
          <w:color w:val="000000"/>
          <w:sz w:val="18"/>
          <w:szCs w:val="18"/>
        </w:rPr>
        <w:t>, HCQ: hydroxychloroquine, HFO: h</w:t>
      </w:r>
      <w:r w:rsidRPr="006321AE">
        <w:rPr>
          <w:rFonts w:ascii="Calibri" w:hAnsi="Calibri" w:cs="Calibri"/>
          <w:color w:val="000000"/>
          <w:sz w:val="18"/>
          <w:szCs w:val="18"/>
        </w:rPr>
        <w:t>igh-</w:t>
      </w:r>
      <w:r>
        <w:rPr>
          <w:rFonts w:ascii="Calibri" w:hAnsi="Calibri" w:cs="Calibri"/>
          <w:color w:val="000000"/>
          <w:sz w:val="18"/>
          <w:szCs w:val="18"/>
        </w:rPr>
        <w:t>f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requency </w:t>
      </w:r>
      <w:r>
        <w:rPr>
          <w:rFonts w:ascii="Calibri" w:hAnsi="Calibri" w:cs="Calibri"/>
          <w:color w:val="000000"/>
          <w:sz w:val="18"/>
          <w:szCs w:val="18"/>
        </w:rPr>
        <w:t>o</w:t>
      </w:r>
      <w:r w:rsidRPr="006321AE">
        <w:rPr>
          <w:rFonts w:ascii="Calibri" w:hAnsi="Calibri" w:cs="Calibri"/>
          <w:color w:val="000000"/>
          <w:sz w:val="18"/>
          <w:szCs w:val="18"/>
        </w:rPr>
        <w:t>scillation</w:t>
      </w:r>
      <w:r>
        <w:rPr>
          <w:rFonts w:ascii="Calibri" w:hAnsi="Calibri" w:cs="Calibri"/>
          <w:color w:val="000000"/>
          <w:sz w:val="18"/>
          <w:szCs w:val="18"/>
        </w:rPr>
        <w:t>,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 </w:t>
      </w:r>
      <w:r>
        <w:rPr>
          <w:rFonts w:ascii="Calibri" w:hAnsi="Calibri" w:cs="Calibri"/>
          <w:color w:val="000000"/>
          <w:sz w:val="18"/>
          <w:szCs w:val="18"/>
        </w:rPr>
        <w:t xml:space="preserve">iNO: </w:t>
      </w:r>
      <w:r w:rsidRPr="006321AE">
        <w:rPr>
          <w:rFonts w:ascii="Calibri" w:hAnsi="Calibri" w:cs="Calibri"/>
          <w:color w:val="000000"/>
          <w:sz w:val="18"/>
          <w:szCs w:val="18"/>
        </w:rPr>
        <w:t>inhaled Nitric Oxide</w:t>
      </w:r>
      <w:r>
        <w:rPr>
          <w:rFonts w:ascii="Calibri" w:hAnsi="Calibri" w:cs="Calibri"/>
          <w:color w:val="000000"/>
          <w:sz w:val="18"/>
          <w:szCs w:val="18"/>
        </w:rPr>
        <w:t xml:space="preserve">, </w:t>
      </w:r>
      <w:proofErr w:type="spellStart"/>
      <w:r>
        <w:rPr>
          <w:rFonts w:ascii="Calibri" w:hAnsi="Calibri" w:cs="Calibri"/>
          <w:color w:val="000000"/>
          <w:sz w:val="18"/>
          <w:szCs w:val="18"/>
        </w:rPr>
        <w:t>mo</w:t>
      </w:r>
      <w:proofErr w:type="spellEnd"/>
      <w:r>
        <w:rPr>
          <w:rFonts w:ascii="Calibri" w:hAnsi="Calibri" w:cs="Calibri"/>
          <w:color w:val="000000"/>
          <w:sz w:val="18"/>
          <w:szCs w:val="18"/>
        </w:rPr>
        <w:t xml:space="preserve">: months, NIV: non-invasive ventilation, y: years. </w:t>
      </w:r>
    </w:p>
    <w:p w14:paraId="59E2D9F3" w14:textId="6ED02181" w:rsidR="003B6424" w:rsidRDefault="003B6424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41A25716" w14:textId="126DF8AA" w:rsidR="003B6424" w:rsidRDefault="003B6424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1FE95E09" w14:textId="56C955A9" w:rsidR="00957266" w:rsidRDefault="00957266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04E81ECC" w14:textId="57F228E3" w:rsidR="00957266" w:rsidRDefault="00957266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00176FD3" w14:textId="1E299F96" w:rsidR="00957266" w:rsidRDefault="00957266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3DDBFE3B" w14:textId="3BB50283" w:rsidR="00957266" w:rsidRDefault="00957266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2A2E36B4" w14:textId="49F56C6F" w:rsidR="00957266" w:rsidRDefault="00957266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674DBE61" w14:textId="77E3A021" w:rsidR="00957266" w:rsidRDefault="00957266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7282F8F0" w14:textId="2594FF35" w:rsidR="0099600F" w:rsidRDefault="0099600F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600F5D02" w14:textId="486FFDE0" w:rsidR="0099600F" w:rsidRDefault="0099600F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0B6B66A6" w14:textId="324DB3D7" w:rsidR="0099600F" w:rsidRDefault="0099600F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69F90829" w14:textId="11BAEA8F" w:rsidR="0099600F" w:rsidRDefault="0099600F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4AC5255F" w14:textId="08379AE9" w:rsidR="0099600F" w:rsidRDefault="0099600F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583E979D" w14:textId="668CACC3" w:rsidR="0099600F" w:rsidRDefault="0099600F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3DCCB412" w14:textId="7124DA59" w:rsidR="005B66FD" w:rsidRDefault="005B66FD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2DD970EF" w14:textId="09CE4A2F" w:rsidR="005B66FD" w:rsidRDefault="005B66FD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4A0099E2" w14:textId="141C3E68" w:rsidR="005B66FD" w:rsidRDefault="005B66FD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1A92E450" w14:textId="104DA450" w:rsidR="005B66FD" w:rsidRDefault="005B66FD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0DA53CF9" w14:textId="1720E0DF" w:rsidR="005B66FD" w:rsidRDefault="005B66FD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699B71C6" w14:textId="77777777" w:rsidR="0099600F" w:rsidRDefault="0099600F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20FFFFA4" w14:textId="77777777" w:rsidR="003B6424" w:rsidRDefault="003B6424" w:rsidP="006321AE">
      <w:pPr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032986A9" w14:textId="6EAE5573" w:rsidR="00345D6B" w:rsidRDefault="00345D6B" w:rsidP="00345D6B">
      <w:pPr>
        <w:jc w:val="both"/>
        <w:rPr>
          <w:rFonts w:cstheme="minorHAnsi"/>
          <w:b/>
          <w:sz w:val="24"/>
        </w:rPr>
      </w:pPr>
      <w:r w:rsidRPr="00345D6B">
        <w:rPr>
          <w:rFonts w:cstheme="minorHAnsi"/>
          <w:b/>
          <w:sz w:val="24"/>
        </w:rPr>
        <w:t>Neonatal RDS not progressing to ILD</w:t>
      </w:r>
    </w:p>
    <w:p w14:paraId="31111351" w14:textId="771ECBAF" w:rsidR="00345D6B" w:rsidRDefault="00345D6B" w:rsidP="00345D6B">
      <w:pPr>
        <w:jc w:val="both"/>
        <w:rPr>
          <w:rFonts w:cstheme="minorHAnsi"/>
          <w:b/>
          <w:sz w:val="24"/>
        </w:rPr>
      </w:pPr>
    </w:p>
    <w:tbl>
      <w:tblPr>
        <w:tblStyle w:val="Tablaconcuadrcula"/>
        <w:tblW w:w="15452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559"/>
        <w:gridCol w:w="1560"/>
        <w:gridCol w:w="1560"/>
        <w:gridCol w:w="1275"/>
        <w:gridCol w:w="1418"/>
        <w:gridCol w:w="1701"/>
        <w:gridCol w:w="1701"/>
        <w:gridCol w:w="1701"/>
        <w:gridCol w:w="1276"/>
      </w:tblGrid>
      <w:tr w:rsidR="00345D6B" w:rsidRPr="00EE4198" w14:paraId="221D58A0" w14:textId="77777777" w:rsidTr="00D97AFE">
        <w:trPr>
          <w:jc w:val="center"/>
        </w:trPr>
        <w:tc>
          <w:tcPr>
            <w:tcW w:w="1701" w:type="dxa"/>
          </w:tcPr>
          <w:p w14:paraId="04204E48" w14:textId="77777777" w:rsidR="00345D6B" w:rsidRPr="00534A34" w:rsidRDefault="00345D6B" w:rsidP="00D97AFE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cstheme="minorHAnsi"/>
                <w:b/>
                <w:sz w:val="18"/>
                <w:szCs w:val="18"/>
                <w:lang w:val="en-US"/>
              </w:rPr>
              <w:t>Patient and reference</w:t>
            </w:r>
          </w:p>
        </w:tc>
        <w:tc>
          <w:tcPr>
            <w:tcW w:w="1559" w:type="dxa"/>
          </w:tcPr>
          <w:p w14:paraId="6667CE3C" w14:textId="77777777" w:rsidR="00345D6B" w:rsidRPr="00534A34" w:rsidRDefault="00345D6B" w:rsidP="00D97AFE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1560" w:type="dxa"/>
          </w:tcPr>
          <w:p w14:paraId="375FC8D6" w14:textId="77777777" w:rsidR="00345D6B" w:rsidRPr="00534A34" w:rsidRDefault="00345D6B" w:rsidP="00D97AFE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cstheme="minorHAnsi"/>
                <w:b/>
                <w:sz w:val="18"/>
                <w:szCs w:val="18"/>
                <w:lang w:val="en-US"/>
              </w:rPr>
              <w:t xml:space="preserve">Number </w:t>
            </w:r>
          </w:p>
        </w:tc>
        <w:tc>
          <w:tcPr>
            <w:tcW w:w="1560" w:type="dxa"/>
          </w:tcPr>
          <w:p w14:paraId="70A888F0" w14:textId="77777777" w:rsidR="00345D6B" w:rsidRPr="00534A34" w:rsidRDefault="00345D6B" w:rsidP="00D97AFE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cstheme="minorHAnsi"/>
                <w:b/>
                <w:sz w:val="18"/>
                <w:szCs w:val="18"/>
                <w:lang w:val="en-US"/>
              </w:rPr>
              <w:t>Age at pulmonary manifestations (years)</w:t>
            </w:r>
          </w:p>
        </w:tc>
        <w:tc>
          <w:tcPr>
            <w:tcW w:w="1275" w:type="dxa"/>
          </w:tcPr>
          <w:p w14:paraId="0C9A5F2B" w14:textId="77777777" w:rsidR="00345D6B" w:rsidRPr="00534A34" w:rsidRDefault="00345D6B" w:rsidP="00D97AFE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First pulmonary symptoms </w:t>
            </w:r>
          </w:p>
        </w:tc>
        <w:tc>
          <w:tcPr>
            <w:tcW w:w="1418" w:type="dxa"/>
          </w:tcPr>
          <w:p w14:paraId="1941B164" w14:textId="77777777" w:rsidR="00345D6B" w:rsidRPr="00534A34" w:rsidRDefault="00345D6B" w:rsidP="00D97AFE">
            <w:pPr>
              <w:jc w:val="center"/>
              <w:rPr>
                <w:rFonts w:cstheme="minorHAnsi"/>
                <w:b/>
                <w:color w:val="FF0000"/>
                <w:sz w:val="18"/>
                <w:szCs w:val="18"/>
                <w:lang w:val="en-US"/>
              </w:rPr>
            </w:pPr>
            <w:r w:rsidRPr="00534A34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X-ray or CT diagnosis </w:t>
            </w:r>
          </w:p>
        </w:tc>
        <w:tc>
          <w:tcPr>
            <w:tcW w:w="1701" w:type="dxa"/>
          </w:tcPr>
          <w:p w14:paraId="083F08B9" w14:textId="77777777" w:rsidR="00345D6B" w:rsidRPr="00534A34" w:rsidRDefault="00345D6B" w:rsidP="00D97AFE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cstheme="minorHAnsi"/>
                <w:b/>
                <w:sz w:val="18"/>
                <w:szCs w:val="18"/>
                <w:lang w:val="en-US"/>
              </w:rPr>
              <w:t xml:space="preserve">Other diagnosis procedure </w:t>
            </w:r>
          </w:p>
        </w:tc>
        <w:tc>
          <w:tcPr>
            <w:tcW w:w="1701" w:type="dxa"/>
          </w:tcPr>
          <w:p w14:paraId="753E47F1" w14:textId="77777777" w:rsidR="00345D6B" w:rsidRPr="00534A34" w:rsidRDefault="00345D6B" w:rsidP="00D97AFE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cstheme="minorHAnsi"/>
                <w:b/>
                <w:sz w:val="18"/>
                <w:szCs w:val="18"/>
                <w:lang w:val="en-US"/>
              </w:rPr>
              <w:t xml:space="preserve">Lung biopsy </w:t>
            </w:r>
          </w:p>
        </w:tc>
        <w:tc>
          <w:tcPr>
            <w:tcW w:w="1701" w:type="dxa"/>
          </w:tcPr>
          <w:p w14:paraId="715AE53B" w14:textId="77777777" w:rsidR="00345D6B" w:rsidRPr="00534A34" w:rsidRDefault="00345D6B" w:rsidP="00D97AFE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Treatment </w:t>
            </w:r>
          </w:p>
        </w:tc>
        <w:tc>
          <w:tcPr>
            <w:tcW w:w="1276" w:type="dxa"/>
          </w:tcPr>
          <w:p w14:paraId="4718EBDD" w14:textId="77777777" w:rsidR="00345D6B" w:rsidRPr="00534A34" w:rsidRDefault="00345D6B" w:rsidP="00D97AFE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cstheme="minorHAnsi"/>
                <w:b/>
                <w:sz w:val="18"/>
                <w:szCs w:val="18"/>
                <w:lang w:val="en-US"/>
              </w:rPr>
              <w:t>Follow-up</w:t>
            </w:r>
          </w:p>
        </w:tc>
      </w:tr>
      <w:tr w:rsidR="008E74CA" w:rsidRPr="00EE4198" w14:paraId="4BB0FA11" w14:textId="77777777" w:rsidTr="00112939">
        <w:trPr>
          <w:jc w:val="center"/>
        </w:trPr>
        <w:tc>
          <w:tcPr>
            <w:tcW w:w="1701" w:type="dxa"/>
            <w:vAlign w:val="center"/>
          </w:tcPr>
          <w:p w14:paraId="63A39436" w14:textId="52D24FC9" w:rsidR="008E74CA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ttes_2017_P1</w:t>
            </w:r>
          </w:p>
        </w:tc>
        <w:tc>
          <w:tcPr>
            <w:tcW w:w="1559" w:type="dxa"/>
            <w:vAlign w:val="center"/>
          </w:tcPr>
          <w:p w14:paraId="1579CE8F" w14:textId="655C0684" w:rsidR="008E74CA" w:rsidRPr="00534A34" w:rsidRDefault="008E74CA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714G&gt;A</w:t>
            </w:r>
          </w:p>
        </w:tc>
        <w:tc>
          <w:tcPr>
            <w:tcW w:w="1560" w:type="dxa"/>
            <w:vAlign w:val="center"/>
          </w:tcPr>
          <w:p w14:paraId="7CF60FD9" w14:textId="47E449CA" w:rsidR="008E74CA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560" w:type="dxa"/>
            <w:vAlign w:val="center"/>
          </w:tcPr>
          <w:p w14:paraId="06CAF81D" w14:textId="727D91D9" w:rsidR="008E74CA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339D22D0" w14:textId="14E028F6" w:rsidR="008E74CA" w:rsidRPr="00534A34" w:rsidRDefault="008E74CA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2E4D5AD5" w14:textId="78603973" w:rsidR="008E74CA" w:rsidRPr="00534A34" w:rsidRDefault="008E74CA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vMerge w:val="restart"/>
          </w:tcPr>
          <w:p w14:paraId="75E63AB1" w14:textId="77777777" w:rsidR="008E74CA" w:rsidRPr="008E74CA" w:rsidRDefault="008E74CA" w:rsidP="008E74CA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8E74CA">
              <w:rPr>
                <w:rFonts w:cstheme="minorHAnsi"/>
                <w:bCs/>
                <w:sz w:val="18"/>
                <w:szCs w:val="18"/>
                <w:lang w:val="en-US"/>
              </w:rPr>
              <w:t>6/16 had BAL</w:t>
            </w:r>
          </w:p>
          <w:p w14:paraId="1C6696B5" w14:textId="77777777" w:rsidR="008E74CA" w:rsidRPr="008E74CA" w:rsidRDefault="008E74CA" w:rsidP="008E74CA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8E74CA">
              <w:rPr>
                <w:rFonts w:cstheme="minorHAnsi"/>
                <w:bCs/>
                <w:sz w:val="18"/>
                <w:szCs w:val="18"/>
                <w:lang w:val="en-US"/>
              </w:rPr>
              <w:t>neutrophilic inflammation (3)</w:t>
            </w:r>
          </w:p>
          <w:p w14:paraId="26B061B7" w14:textId="763B1C54" w:rsidR="008E74CA" w:rsidRPr="008E74CA" w:rsidRDefault="008E74CA" w:rsidP="008E74CA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8E74CA">
              <w:rPr>
                <w:rFonts w:cstheme="minorHAnsi"/>
                <w:bCs/>
                <w:sz w:val="18"/>
                <w:szCs w:val="18"/>
                <w:lang w:val="en-US"/>
              </w:rPr>
              <w:t>lymphocytic inflammation (1)</w:t>
            </w:r>
          </w:p>
          <w:p w14:paraId="68A26BFA" w14:textId="57A179A7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E74CA">
              <w:rPr>
                <w:rFonts w:cstheme="minorHAnsi"/>
                <w:bCs/>
                <w:sz w:val="18"/>
                <w:szCs w:val="18"/>
                <w:lang w:val="en-US"/>
              </w:rPr>
              <w:t>normal cell count (2)</w:t>
            </w:r>
          </w:p>
        </w:tc>
        <w:tc>
          <w:tcPr>
            <w:tcW w:w="1701" w:type="dxa"/>
            <w:vAlign w:val="center"/>
          </w:tcPr>
          <w:p w14:paraId="3A15446A" w14:textId="03EC6190" w:rsidR="008E74CA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09747CE5" w14:textId="77777777" w:rsidR="008E74CA" w:rsidRPr="00534A34" w:rsidRDefault="008E74CA" w:rsidP="003B642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  <w:p w14:paraId="5CEE743E" w14:textId="31B0C53E" w:rsidR="008E74CA" w:rsidRPr="00534A34" w:rsidRDefault="008E74CA" w:rsidP="003B642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25d), invasive ventilation</w:t>
            </w:r>
          </w:p>
        </w:tc>
        <w:tc>
          <w:tcPr>
            <w:tcW w:w="1276" w:type="dxa"/>
            <w:vAlign w:val="center"/>
          </w:tcPr>
          <w:p w14:paraId="42EE5147" w14:textId="4F43DBD5" w:rsidR="008E74CA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althy</w:t>
            </w:r>
          </w:p>
        </w:tc>
      </w:tr>
      <w:tr w:rsidR="008E74CA" w:rsidRPr="00EE4198" w14:paraId="39A88DF1" w14:textId="77777777" w:rsidTr="00112939">
        <w:trPr>
          <w:jc w:val="center"/>
        </w:trPr>
        <w:tc>
          <w:tcPr>
            <w:tcW w:w="1701" w:type="dxa"/>
            <w:vAlign w:val="center"/>
          </w:tcPr>
          <w:p w14:paraId="6DBB921F" w14:textId="694BBC91" w:rsidR="008E74CA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ttes_2017_P2</w:t>
            </w:r>
          </w:p>
        </w:tc>
        <w:tc>
          <w:tcPr>
            <w:tcW w:w="1559" w:type="dxa"/>
            <w:vAlign w:val="center"/>
          </w:tcPr>
          <w:p w14:paraId="4FE1923E" w14:textId="1672E8BF" w:rsidR="008E74CA" w:rsidRPr="00534A34" w:rsidRDefault="008E74CA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714G&gt;A</w:t>
            </w:r>
          </w:p>
        </w:tc>
        <w:tc>
          <w:tcPr>
            <w:tcW w:w="1560" w:type="dxa"/>
            <w:vAlign w:val="center"/>
          </w:tcPr>
          <w:p w14:paraId="1BB437F5" w14:textId="1BEFB65B" w:rsidR="008E74CA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560" w:type="dxa"/>
            <w:vAlign w:val="center"/>
          </w:tcPr>
          <w:p w14:paraId="6BD366E7" w14:textId="56511F00" w:rsidR="008E74CA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281F8EE6" w14:textId="76901E3C" w:rsidR="008E74CA" w:rsidRPr="00534A34" w:rsidRDefault="008E74CA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5DB9E572" w14:textId="1E88E1FF" w:rsidR="008E74CA" w:rsidRPr="00534A34" w:rsidRDefault="008E74CA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vMerge/>
          </w:tcPr>
          <w:p w14:paraId="3FA422BA" w14:textId="77777777" w:rsidR="008E74CA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6D50B05" w14:textId="74FBAA7B" w:rsidR="008E74CA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638CBC0B" w14:textId="77777777" w:rsidR="008E74CA" w:rsidRPr="00534A34" w:rsidRDefault="008E74CA" w:rsidP="003B642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  <w:p w14:paraId="0614834E" w14:textId="683BFA7E" w:rsidR="008E74CA" w:rsidRPr="00534A34" w:rsidRDefault="008E74CA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1d), invasive ventilation</w:t>
            </w:r>
          </w:p>
        </w:tc>
        <w:tc>
          <w:tcPr>
            <w:tcW w:w="1276" w:type="dxa"/>
            <w:vAlign w:val="center"/>
          </w:tcPr>
          <w:p w14:paraId="5BFDFB8F" w14:textId="5A2DB2C6" w:rsidR="008E74CA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thma</w:t>
            </w:r>
          </w:p>
        </w:tc>
      </w:tr>
      <w:tr w:rsidR="008E74CA" w:rsidRPr="00EE4198" w14:paraId="7D6913C8" w14:textId="77777777" w:rsidTr="00112939">
        <w:trPr>
          <w:jc w:val="center"/>
        </w:trPr>
        <w:tc>
          <w:tcPr>
            <w:tcW w:w="1701" w:type="dxa"/>
            <w:vAlign w:val="center"/>
          </w:tcPr>
          <w:p w14:paraId="125A2D19" w14:textId="198DEBC2" w:rsidR="008E74CA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ttes_2017_P3</w:t>
            </w:r>
          </w:p>
        </w:tc>
        <w:tc>
          <w:tcPr>
            <w:tcW w:w="1559" w:type="dxa"/>
            <w:vAlign w:val="center"/>
          </w:tcPr>
          <w:p w14:paraId="2880C3B1" w14:textId="5157A55A" w:rsidR="008E74CA" w:rsidRPr="00534A34" w:rsidRDefault="008E74CA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344dup</w:t>
            </w:r>
          </w:p>
        </w:tc>
        <w:tc>
          <w:tcPr>
            <w:tcW w:w="1560" w:type="dxa"/>
            <w:vAlign w:val="center"/>
          </w:tcPr>
          <w:p w14:paraId="6EE02C33" w14:textId="56339115" w:rsidR="008E74CA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560" w:type="dxa"/>
            <w:vAlign w:val="center"/>
          </w:tcPr>
          <w:p w14:paraId="290C84A2" w14:textId="011F35DF" w:rsidR="008E74CA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6049081A" w14:textId="11E4DED5" w:rsidR="008E74CA" w:rsidRPr="00534A34" w:rsidRDefault="008E74CA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6CC8B1B2" w14:textId="0452B8CD" w:rsidR="008E74CA" w:rsidRPr="00534A34" w:rsidRDefault="008E74CA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vMerge/>
          </w:tcPr>
          <w:p w14:paraId="6A55FB36" w14:textId="77777777" w:rsidR="008E74CA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F934910" w14:textId="1B22508F" w:rsidR="008E74CA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4986A202" w14:textId="77777777" w:rsidR="008E74CA" w:rsidRPr="00534A34" w:rsidRDefault="008E74CA" w:rsidP="003B642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  <w:p w14:paraId="5066F415" w14:textId="23C9228C" w:rsidR="008E74CA" w:rsidRPr="00534A34" w:rsidRDefault="008E74CA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5d), invasive ventilation</w:t>
            </w:r>
          </w:p>
        </w:tc>
        <w:tc>
          <w:tcPr>
            <w:tcW w:w="1276" w:type="dxa"/>
            <w:vAlign w:val="center"/>
          </w:tcPr>
          <w:p w14:paraId="18AE9A7B" w14:textId="2182EBCB" w:rsidR="008E74CA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althy</w:t>
            </w:r>
          </w:p>
        </w:tc>
      </w:tr>
      <w:tr w:rsidR="008E74CA" w:rsidRPr="00EE4198" w14:paraId="487BA5CC" w14:textId="77777777" w:rsidTr="00112939">
        <w:trPr>
          <w:jc w:val="center"/>
        </w:trPr>
        <w:tc>
          <w:tcPr>
            <w:tcW w:w="1701" w:type="dxa"/>
            <w:vAlign w:val="center"/>
          </w:tcPr>
          <w:p w14:paraId="08F6EDE9" w14:textId="749A2639" w:rsidR="008E74CA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ttes_2017_P16</w:t>
            </w:r>
          </w:p>
        </w:tc>
        <w:tc>
          <w:tcPr>
            <w:tcW w:w="1559" w:type="dxa"/>
            <w:vAlign w:val="center"/>
          </w:tcPr>
          <w:p w14:paraId="0411BD45" w14:textId="2A6F4FDA" w:rsidR="008E74CA" w:rsidRPr="00534A34" w:rsidRDefault="008E74CA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14q12q21</w:t>
            </w:r>
          </w:p>
        </w:tc>
        <w:tc>
          <w:tcPr>
            <w:tcW w:w="1560" w:type="dxa"/>
            <w:vAlign w:val="center"/>
          </w:tcPr>
          <w:p w14:paraId="3796A754" w14:textId="1351AC2C" w:rsidR="008E74CA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560" w:type="dxa"/>
            <w:vAlign w:val="center"/>
          </w:tcPr>
          <w:p w14:paraId="299E2240" w14:textId="25624A96" w:rsidR="008E74CA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3294B7D5" w14:textId="14454EC0" w:rsidR="008E74CA" w:rsidRPr="00534A34" w:rsidRDefault="008E74CA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0E5D4444" w14:textId="748836AF" w:rsidR="008E74CA" w:rsidRPr="00534A34" w:rsidRDefault="008E74CA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vMerge/>
          </w:tcPr>
          <w:p w14:paraId="2B10AF09" w14:textId="77777777" w:rsidR="008E74CA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A17A6F0" w14:textId="5ED0C192" w:rsidR="008E74CA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386C27A5" w14:textId="6D1E06AB" w:rsidR="008E74CA" w:rsidRPr="00534A34" w:rsidRDefault="008E74CA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2839B258" w14:textId="3181D02C" w:rsidR="008E74CA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aucisymptomatic</w:t>
            </w:r>
            <w:proofErr w:type="spellEnd"/>
          </w:p>
        </w:tc>
      </w:tr>
      <w:tr w:rsidR="008E74CA" w:rsidRPr="00EE4198" w14:paraId="168C1718" w14:textId="77777777" w:rsidTr="00112939">
        <w:trPr>
          <w:jc w:val="center"/>
        </w:trPr>
        <w:tc>
          <w:tcPr>
            <w:tcW w:w="1701" w:type="dxa"/>
            <w:vAlign w:val="center"/>
          </w:tcPr>
          <w:p w14:paraId="4A94560E" w14:textId="58B9541D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rrara_2012_PII-4</w:t>
            </w:r>
          </w:p>
        </w:tc>
        <w:tc>
          <w:tcPr>
            <w:tcW w:w="1559" w:type="dxa"/>
            <w:vAlign w:val="center"/>
          </w:tcPr>
          <w:p w14:paraId="37B633D9" w14:textId="65AA9C04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617T&gt;A</w:t>
            </w:r>
          </w:p>
        </w:tc>
        <w:tc>
          <w:tcPr>
            <w:tcW w:w="1560" w:type="dxa"/>
            <w:vAlign w:val="center"/>
          </w:tcPr>
          <w:p w14:paraId="63EFE0B9" w14:textId="3F46C9C9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560" w:type="dxa"/>
            <w:vAlign w:val="center"/>
          </w:tcPr>
          <w:p w14:paraId="048D11B2" w14:textId="46D4142A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32EC9023" w14:textId="41EAC629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38626A94" w14:textId="28A6C9D7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329F7DC4" w14:textId="03D4FF85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2044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2BA8A56A" w14:textId="0F38BC33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7FDEABD8" w14:textId="021937FA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1C738398" w14:textId="517A3DC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8E74CA" w:rsidRPr="00EE4198" w14:paraId="36A4DDC5" w14:textId="77777777" w:rsidTr="00112939">
        <w:trPr>
          <w:jc w:val="center"/>
        </w:trPr>
        <w:tc>
          <w:tcPr>
            <w:tcW w:w="1701" w:type="dxa"/>
            <w:vAlign w:val="center"/>
          </w:tcPr>
          <w:p w14:paraId="175EA207" w14:textId="58DCBCAB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rrara_2012_PIII-3</w:t>
            </w:r>
          </w:p>
        </w:tc>
        <w:tc>
          <w:tcPr>
            <w:tcW w:w="1559" w:type="dxa"/>
            <w:vAlign w:val="center"/>
          </w:tcPr>
          <w:p w14:paraId="247AA3C3" w14:textId="41742145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617T&gt;A</w:t>
            </w:r>
          </w:p>
        </w:tc>
        <w:tc>
          <w:tcPr>
            <w:tcW w:w="1560" w:type="dxa"/>
            <w:vAlign w:val="center"/>
          </w:tcPr>
          <w:p w14:paraId="0FE932AE" w14:textId="19B7E788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560" w:type="dxa"/>
            <w:vAlign w:val="center"/>
          </w:tcPr>
          <w:p w14:paraId="0049F197" w14:textId="51167306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2FC5E00F" w14:textId="66C0E563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55316DC0" w14:textId="219A1719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644C3FDB" w14:textId="1D5B31C3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2044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5C3A9DFB" w14:textId="11120974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4FCB95D3" w14:textId="2608B763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vasive ventilation</w:t>
            </w:r>
          </w:p>
        </w:tc>
        <w:tc>
          <w:tcPr>
            <w:tcW w:w="1276" w:type="dxa"/>
            <w:vAlign w:val="center"/>
          </w:tcPr>
          <w:p w14:paraId="503FB238" w14:textId="59A1FADA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8E74CA" w:rsidRPr="00EE4198" w14:paraId="360519EC" w14:textId="77777777" w:rsidTr="00112939">
        <w:trPr>
          <w:jc w:val="center"/>
        </w:trPr>
        <w:tc>
          <w:tcPr>
            <w:tcW w:w="1701" w:type="dxa"/>
            <w:vAlign w:val="center"/>
          </w:tcPr>
          <w:p w14:paraId="6DDC96B8" w14:textId="273EC7AF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rrara_2012_PIII-5</w:t>
            </w:r>
          </w:p>
        </w:tc>
        <w:tc>
          <w:tcPr>
            <w:tcW w:w="1559" w:type="dxa"/>
            <w:vAlign w:val="center"/>
          </w:tcPr>
          <w:p w14:paraId="428F0DF9" w14:textId="5E185748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617T&gt;A</w:t>
            </w:r>
          </w:p>
        </w:tc>
        <w:tc>
          <w:tcPr>
            <w:tcW w:w="1560" w:type="dxa"/>
            <w:vAlign w:val="center"/>
          </w:tcPr>
          <w:p w14:paraId="0517F07D" w14:textId="3F3A1922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60" w:type="dxa"/>
            <w:vAlign w:val="center"/>
          </w:tcPr>
          <w:p w14:paraId="02719586" w14:textId="65479494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5A81EC4D" w14:textId="112D06A5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45532FC6" w14:textId="2F74D354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235C9BB1" w14:textId="4E90D244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2044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32CDAA32" w14:textId="5A127BAC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1707124A" w14:textId="6956D144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vasive ventilation</w:t>
            </w:r>
          </w:p>
        </w:tc>
        <w:tc>
          <w:tcPr>
            <w:tcW w:w="1276" w:type="dxa"/>
            <w:vAlign w:val="center"/>
          </w:tcPr>
          <w:p w14:paraId="0555575C" w14:textId="36215011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8E74CA" w:rsidRPr="00EE4198" w14:paraId="44CECF93" w14:textId="77777777" w:rsidTr="00112939">
        <w:trPr>
          <w:jc w:val="center"/>
        </w:trPr>
        <w:tc>
          <w:tcPr>
            <w:tcW w:w="1701" w:type="dxa"/>
            <w:vAlign w:val="center"/>
          </w:tcPr>
          <w:p w14:paraId="46A57FE5" w14:textId="2E7F5D11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rrara_2012_PIII-7</w:t>
            </w:r>
          </w:p>
        </w:tc>
        <w:tc>
          <w:tcPr>
            <w:tcW w:w="1559" w:type="dxa"/>
            <w:vAlign w:val="center"/>
          </w:tcPr>
          <w:p w14:paraId="56285393" w14:textId="5E3BE3F3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617T&gt;A</w:t>
            </w:r>
          </w:p>
        </w:tc>
        <w:tc>
          <w:tcPr>
            <w:tcW w:w="1560" w:type="dxa"/>
            <w:vAlign w:val="center"/>
          </w:tcPr>
          <w:p w14:paraId="641B1102" w14:textId="32E30731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560" w:type="dxa"/>
            <w:vAlign w:val="center"/>
          </w:tcPr>
          <w:p w14:paraId="7D685510" w14:textId="061BE516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269430C3" w14:textId="0764AF34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1E1F7CB0" w14:textId="2FDC0EAA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38FF293B" w14:textId="24DF5F09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2044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2FDD863D" w14:textId="5AC7C00F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6073A8C7" w14:textId="101FD841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vasive ventilation</w:t>
            </w:r>
          </w:p>
        </w:tc>
        <w:tc>
          <w:tcPr>
            <w:tcW w:w="1276" w:type="dxa"/>
            <w:vAlign w:val="center"/>
          </w:tcPr>
          <w:p w14:paraId="501EB33B" w14:textId="370971F8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8E74CA" w:rsidRPr="00EE4198" w14:paraId="335BD124" w14:textId="77777777" w:rsidTr="00112939">
        <w:trPr>
          <w:jc w:val="center"/>
        </w:trPr>
        <w:tc>
          <w:tcPr>
            <w:tcW w:w="1701" w:type="dxa"/>
            <w:vAlign w:val="center"/>
          </w:tcPr>
          <w:p w14:paraId="4CFE1EE1" w14:textId="67221C81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ras_2012_P23</w:t>
            </w:r>
          </w:p>
        </w:tc>
        <w:tc>
          <w:tcPr>
            <w:tcW w:w="1559" w:type="dxa"/>
            <w:vAlign w:val="center"/>
          </w:tcPr>
          <w:p w14:paraId="4BF38DD5" w14:textId="2B5ECD74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789_787del</w:t>
            </w:r>
          </w:p>
        </w:tc>
        <w:tc>
          <w:tcPr>
            <w:tcW w:w="1560" w:type="dxa"/>
            <w:vAlign w:val="center"/>
          </w:tcPr>
          <w:p w14:paraId="5994F407" w14:textId="4A97B479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560" w:type="dxa"/>
            <w:vAlign w:val="center"/>
          </w:tcPr>
          <w:p w14:paraId="42628D9B" w14:textId="07CA860B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59DF3DB6" w14:textId="3CA20767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644F571E" w14:textId="282B5EBC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52CDF83B" w14:textId="284D9810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2044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42B8E393" w14:textId="2DCB72F4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49FF46B5" w14:textId="39B5CC82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61487275" w14:textId="0066101D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k</w:t>
            </w:r>
          </w:p>
        </w:tc>
      </w:tr>
      <w:tr w:rsidR="003B6424" w:rsidRPr="003B6424" w14:paraId="56D05866" w14:textId="77777777" w:rsidTr="00112939">
        <w:trPr>
          <w:jc w:val="center"/>
        </w:trPr>
        <w:tc>
          <w:tcPr>
            <w:tcW w:w="1701" w:type="dxa"/>
            <w:vAlign w:val="center"/>
          </w:tcPr>
          <w:p w14:paraId="6473155D" w14:textId="22AC7E12" w:rsidR="003B6424" w:rsidRPr="00534A34" w:rsidRDefault="003B6424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uillot_2010_P1</w:t>
            </w:r>
          </w:p>
        </w:tc>
        <w:tc>
          <w:tcPr>
            <w:tcW w:w="1559" w:type="dxa"/>
            <w:vAlign w:val="center"/>
          </w:tcPr>
          <w:p w14:paraId="2E076EF9" w14:textId="6EFCA5D7" w:rsidR="003B6424" w:rsidRPr="00534A34" w:rsidRDefault="003B6424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493C&gt;T</w:t>
            </w:r>
          </w:p>
        </w:tc>
        <w:tc>
          <w:tcPr>
            <w:tcW w:w="1560" w:type="dxa"/>
            <w:vAlign w:val="center"/>
          </w:tcPr>
          <w:p w14:paraId="6E39064B" w14:textId="38F35F59" w:rsidR="003B6424" w:rsidRPr="00534A34" w:rsidRDefault="003B6424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560" w:type="dxa"/>
            <w:vAlign w:val="center"/>
          </w:tcPr>
          <w:p w14:paraId="1CB36229" w14:textId="0C227B67" w:rsidR="003B6424" w:rsidRPr="00534A34" w:rsidRDefault="003B6424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month</w:t>
            </w:r>
          </w:p>
        </w:tc>
        <w:tc>
          <w:tcPr>
            <w:tcW w:w="1275" w:type="dxa"/>
            <w:vAlign w:val="center"/>
          </w:tcPr>
          <w:p w14:paraId="28C97C90" w14:textId="2F02C606" w:rsidR="003B6424" w:rsidRPr="00534A34" w:rsidRDefault="003B6424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54BC6698" w14:textId="22DE1702" w:rsidR="003B6424" w:rsidRPr="00534A34" w:rsidRDefault="003B6424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T: bilateral GGO, focal consolidations predominantly right lung</w:t>
            </w:r>
          </w:p>
        </w:tc>
        <w:tc>
          <w:tcPr>
            <w:tcW w:w="1701" w:type="dxa"/>
          </w:tcPr>
          <w:p w14:paraId="5AB8BD98" w14:textId="201DBF14" w:rsidR="003B6424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BAL: </w:t>
            </w:r>
            <w:r w:rsidRPr="008E74CA">
              <w:rPr>
                <w:rFonts w:cstheme="minorHAnsi"/>
                <w:b/>
                <w:sz w:val="18"/>
                <w:szCs w:val="18"/>
                <w:lang w:val="en-US"/>
              </w:rPr>
              <w:t>neutrophilic inflammation, decreased macrophages</w:t>
            </w:r>
          </w:p>
        </w:tc>
        <w:tc>
          <w:tcPr>
            <w:tcW w:w="1701" w:type="dxa"/>
            <w:vAlign w:val="center"/>
          </w:tcPr>
          <w:p w14:paraId="7C4E4B07" w14:textId="157DA496" w:rsidR="003B6424" w:rsidRPr="00534A34" w:rsidRDefault="003B6424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rmal bronchioles, septal and luminal alveolitis with endoluminal macrophage accumulation and alveolar type 2 hyperplasia, accumulation of amorphous material PAS+</w:t>
            </w:r>
          </w:p>
        </w:tc>
        <w:tc>
          <w:tcPr>
            <w:tcW w:w="1701" w:type="dxa"/>
          </w:tcPr>
          <w:p w14:paraId="0E73739E" w14:textId="77777777" w:rsidR="003B6424" w:rsidRPr="00534A34" w:rsidRDefault="003B6424" w:rsidP="003B642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  <w:p w14:paraId="62A15170" w14:textId="3CAA0ED2" w:rsidR="003B6424" w:rsidRPr="00534A34" w:rsidRDefault="003B6424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(18mo), invasive ventilation (10 d), </w:t>
            </w:r>
            <w:proofErr w:type="spellStart"/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urosurf</w:t>
            </w:r>
            <w:proofErr w:type="spellEnd"/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 doses),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ral and pulse corticosteroids</w:t>
            </w:r>
          </w:p>
        </w:tc>
        <w:tc>
          <w:tcPr>
            <w:tcW w:w="1276" w:type="dxa"/>
            <w:vAlign w:val="center"/>
          </w:tcPr>
          <w:p w14:paraId="61BE264E" w14:textId="2E3B5004" w:rsidR="003B6424" w:rsidRPr="00534A34" w:rsidRDefault="003B6424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ath due to respiratory failure</w:t>
            </w:r>
          </w:p>
        </w:tc>
      </w:tr>
      <w:tr w:rsidR="003B6424" w:rsidRPr="00EE4198" w14:paraId="2D0FA097" w14:textId="77777777" w:rsidTr="00112939">
        <w:trPr>
          <w:jc w:val="center"/>
        </w:trPr>
        <w:tc>
          <w:tcPr>
            <w:tcW w:w="1701" w:type="dxa"/>
            <w:vAlign w:val="center"/>
          </w:tcPr>
          <w:p w14:paraId="11DC27A2" w14:textId="4E6D4005" w:rsidR="003B6424" w:rsidRPr="00534A34" w:rsidRDefault="003B6424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uillot_2010_P2</w:t>
            </w:r>
          </w:p>
        </w:tc>
        <w:tc>
          <w:tcPr>
            <w:tcW w:w="1559" w:type="dxa"/>
            <w:vAlign w:val="center"/>
          </w:tcPr>
          <w:p w14:paraId="45E93EE1" w14:textId="6D732CFA" w:rsidR="003B6424" w:rsidRPr="00534A34" w:rsidRDefault="003B6424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786_787del2</w:t>
            </w:r>
          </w:p>
        </w:tc>
        <w:tc>
          <w:tcPr>
            <w:tcW w:w="1560" w:type="dxa"/>
            <w:vAlign w:val="center"/>
          </w:tcPr>
          <w:p w14:paraId="201E0D17" w14:textId="6B9DA78E" w:rsidR="003B6424" w:rsidRPr="00534A34" w:rsidRDefault="003B6424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560" w:type="dxa"/>
            <w:vAlign w:val="center"/>
          </w:tcPr>
          <w:p w14:paraId="3BE8EC8B" w14:textId="21E4D2A5" w:rsidR="003B6424" w:rsidRPr="00534A34" w:rsidRDefault="003B6424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month</w:t>
            </w:r>
          </w:p>
        </w:tc>
        <w:tc>
          <w:tcPr>
            <w:tcW w:w="1275" w:type="dxa"/>
            <w:vAlign w:val="center"/>
          </w:tcPr>
          <w:p w14:paraId="71C76B62" w14:textId="18739239" w:rsidR="003B6424" w:rsidRPr="00534A34" w:rsidRDefault="003B6424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0A6F751B" w14:textId="3D2570DB" w:rsidR="003B6424" w:rsidRPr="00534A34" w:rsidRDefault="003B6424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CT: bilateral GGO, focal consolidations </w:t>
            </w: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predominantly lung bases</w:t>
            </w:r>
          </w:p>
        </w:tc>
        <w:tc>
          <w:tcPr>
            <w:tcW w:w="1701" w:type="dxa"/>
          </w:tcPr>
          <w:p w14:paraId="70EC52DD" w14:textId="0CEAFE07" w:rsidR="003B6424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lastRenderedPageBreak/>
              <w:t xml:space="preserve">BAL: </w:t>
            </w:r>
            <w:r w:rsidRPr="008E74CA">
              <w:rPr>
                <w:rFonts w:cstheme="minorHAnsi"/>
                <w:b/>
                <w:sz w:val="18"/>
                <w:szCs w:val="18"/>
                <w:lang w:val="en-US"/>
              </w:rPr>
              <w:t xml:space="preserve">neutrophilic inflammation, decreased macrophages, </w:t>
            </w:r>
            <w:r w:rsidRPr="008E74CA">
              <w:rPr>
                <w:rFonts w:cstheme="minorHAnsi"/>
                <w:b/>
                <w:sz w:val="18"/>
                <w:szCs w:val="18"/>
                <w:lang w:val="en-US"/>
              </w:rPr>
              <w:lastRenderedPageBreak/>
              <w:t>decreased SP-B and SP-C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, hypoxemia</w:t>
            </w:r>
          </w:p>
        </w:tc>
        <w:tc>
          <w:tcPr>
            <w:tcW w:w="1701" w:type="dxa"/>
            <w:vAlign w:val="center"/>
          </w:tcPr>
          <w:p w14:paraId="3533E21F" w14:textId="3797228F" w:rsidR="003B6424" w:rsidRPr="00534A34" w:rsidRDefault="003B6424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No</w:t>
            </w:r>
          </w:p>
        </w:tc>
        <w:tc>
          <w:tcPr>
            <w:tcW w:w="1701" w:type="dxa"/>
          </w:tcPr>
          <w:p w14:paraId="03C76017" w14:textId="77777777" w:rsidR="003B6424" w:rsidRPr="00534A34" w:rsidRDefault="003B6424" w:rsidP="003B642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  <w:p w14:paraId="2276803A" w14:textId="4114FB70" w:rsidR="003B6424" w:rsidRPr="00534A34" w:rsidRDefault="003B6424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(24mo), invasive ventilation (18 d), </w:t>
            </w:r>
            <w:proofErr w:type="spellStart"/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urosurf</w:t>
            </w:r>
            <w:proofErr w:type="spellEnd"/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 doses)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lastRenderedPageBreak/>
              <w:t xml:space="preserve">oral and pulse corticosteroids, HCQ </w:t>
            </w:r>
          </w:p>
        </w:tc>
        <w:tc>
          <w:tcPr>
            <w:tcW w:w="1276" w:type="dxa"/>
            <w:vAlign w:val="center"/>
          </w:tcPr>
          <w:p w14:paraId="3721F70E" w14:textId="3327B782" w:rsidR="003B6424" w:rsidRPr="00534A34" w:rsidRDefault="003B6424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Hypoxia</w:t>
            </w:r>
          </w:p>
        </w:tc>
      </w:tr>
      <w:tr w:rsidR="008E74CA" w:rsidRPr="00EE4198" w14:paraId="19B272C1" w14:textId="77777777" w:rsidTr="00112939">
        <w:trPr>
          <w:jc w:val="center"/>
        </w:trPr>
        <w:tc>
          <w:tcPr>
            <w:tcW w:w="1701" w:type="dxa"/>
            <w:vAlign w:val="center"/>
          </w:tcPr>
          <w:p w14:paraId="4B9085CA" w14:textId="503DE498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mvas_2012_PB</w:t>
            </w:r>
          </w:p>
        </w:tc>
        <w:tc>
          <w:tcPr>
            <w:tcW w:w="1559" w:type="dxa"/>
            <w:vAlign w:val="center"/>
          </w:tcPr>
          <w:p w14:paraId="0269746C" w14:textId="787C0DCF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Large deletion </w:t>
            </w:r>
          </w:p>
        </w:tc>
        <w:tc>
          <w:tcPr>
            <w:tcW w:w="1560" w:type="dxa"/>
            <w:vAlign w:val="center"/>
          </w:tcPr>
          <w:p w14:paraId="22A40524" w14:textId="1A31E4B4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560" w:type="dxa"/>
            <w:vAlign w:val="center"/>
          </w:tcPr>
          <w:p w14:paraId="0965E883" w14:textId="6271CE91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25959713" w14:textId="24BD5778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76D17131" w14:textId="0DA73462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5BF054F8" w14:textId="2A304C5F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F1D4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 NA</w:t>
            </w:r>
          </w:p>
        </w:tc>
        <w:tc>
          <w:tcPr>
            <w:tcW w:w="1701" w:type="dxa"/>
            <w:vAlign w:val="center"/>
          </w:tcPr>
          <w:p w14:paraId="2DF884CA" w14:textId="37380428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NA</w:t>
            </w:r>
          </w:p>
        </w:tc>
        <w:tc>
          <w:tcPr>
            <w:tcW w:w="1701" w:type="dxa"/>
          </w:tcPr>
          <w:p w14:paraId="2BF55E6E" w14:textId="77777777" w:rsidR="008E74CA" w:rsidRPr="00534A34" w:rsidRDefault="008E74CA" w:rsidP="008E74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  <w:p w14:paraId="320AF2EE" w14:textId="0BD8A3D7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d)</w:t>
            </w:r>
          </w:p>
        </w:tc>
        <w:tc>
          <w:tcPr>
            <w:tcW w:w="1276" w:type="dxa"/>
            <w:vAlign w:val="center"/>
          </w:tcPr>
          <w:p w14:paraId="69165B1E" w14:textId="4565C87D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current infections</w:t>
            </w:r>
          </w:p>
        </w:tc>
      </w:tr>
      <w:tr w:rsidR="008E74CA" w:rsidRPr="00EE4198" w14:paraId="0648FA9E" w14:textId="77777777" w:rsidTr="00112939">
        <w:trPr>
          <w:jc w:val="center"/>
        </w:trPr>
        <w:tc>
          <w:tcPr>
            <w:tcW w:w="1701" w:type="dxa"/>
            <w:vAlign w:val="center"/>
          </w:tcPr>
          <w:p w14:paraId="6DE91C52" w14:textId="717780D2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mvas_2012_PC</w:t>
            </w:r>
          </w:p>
        </w:tc>
        <w:tc>
          <w:tcPr>
            <w:tcW w:w="1559" w:type="dxa"/>
            <w:vAlign w:val="center"/>
          </w:tcPr>
          <w:p w14:paraId="22F05733" w14:textId="6530633B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Large deletion </w:t>
            </w:r>
          </w:p>
        </w:tc>
        <w:tc>
          <w:tcPr>
            <w:tcW w:w="1560" w:type="dxa"/>
            <w:vAlign w:val="center"/>
          </w:tcPr>
          <w:p w14:paraId="794DF818" w14:textId="071F9972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560" w:type="dxa"/>
            <w:vAlign w:val="center"/>
          </w:tcPr>
          <w:p w14:paraId="3F33B63E" w14:textId="430E8D95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3DE33660" w14:textId="0ED16A5E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50A9D026" w14:textId="62913A30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1DA32264" w14:textId="19EEB02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F1D4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 NA</w:t>
            </w:r>
          </w:p>
        </w:tc>
        <w:tc>
          <w:tcPr>
            <w:tcW w:w="1701" w:type="dxa"/>
            <w:vAlign w:val="center"/>
          </w:tcPr>
          <w:p w14:paraId="166B0EFA" w14:textId="6FCD205A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NA</w:t>
            </w:r>
          </w:p>
        </w:tc>
        <w:tc>
          <w:tcPr>
            <w:tcW w:w="1701" w:type="dxa"/>
          </w:tcPr>
          <w:p w14:paraId="38F8CEF7" w14:textId="77777777" w:rsidR="008E74CA" w:rsidRPr="00534A34" w:rsidRDefault="008E74CA" w:rsidP="008E74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  <w:p w14:paraId="242A4C96" w14:textId="4A4AF9B7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5y), invasive ventilation, ECMO </w:t>
            </w:r>
          </w:p>
        </w:tc>
        <w:tc>
          <w:tcPr>
            <w:tcW w:w="1276" w:type="dxa"/>
            <w:vAlign w:val="center"/>
          </w:tcPr>
          <w:p w14:paraId="05C8E013" w14:textId="7FEC0A29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oxygen, recurrent upper airway infections with bronchial obstruction</w:t>
            </w:r>
          </w:p>
        </w:tc>
      </w:tr>
      <w:tr w:rsidR="008E74CA" w:rsidRPr="00EE4198" w14:paraId="374C5ACD" w14:textId="77777777" w:rsidTr="00112939">
        <w:trPr>
          <w:jc w:val="center"/>
        </w:trPr>
        <w:tc>
          <w:tcPr>
            <w:tcW w:w="1701" w:type="dxa"/>
            <w:vAlign w:val="center"/>
          </w:tcPr>
          <w:p w14:paraId="38C33E57" w14:textId="1095DDD2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mvas_2012_PD</w:t>
            </w:r>
          </w:p>
        </w:tc>
        <w:tc>
          <w:tcPr>
            <w:tcW w:w="1559" w:type="dxa"/>
            <w:vAlign w:val="center"/>
          </w:tcPr>
          <w:p w14:paraId="353B5943" w14:textId="3372F5AE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Large deletion </w:t>
            </w:r>
          </w:p>
        </w:tc>
        <w:tc>
          <w:tcPr>
            <w:tcW w:w="1560" w:type="dxa"/>
            <w:vAlign w:val="center"/>
          </w:tcPr>
          <w:p w14:paraId="40DC2805" w14:textId="624E6BE6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560" w:type="dxa"/>
            <w:vAlign w:val="center"/>
          </w:tcPr>
          <w:p w14:paraId="58F828FF" w14:textId="205A5F1A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4349AF07" w14:textId="12EA4E79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7CCC8B10" w14:textId="7872322E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4DFFD7C1" w14:textId="74E99C1D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F1D4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 NA</w:t>
            </w:r>
          </w:p>
        </w:tc>
        <w:tc>
          <w:tcPr>
            <w:tcW w:w="1701" w:type="dxa"/>
            <w:vAlign w:val="center"/>
          </w:tcPr>
          <w:p w14:paraId="6B04D32A" w14:textId="79E780A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NA</w:t>
            </w:r>
          </w:p>
        </w:tc>
        <w:tc>
          <w:tcPr>
            <w:tcW w:w="1701" w:type="dxa"/>
          </w:tcPr>
          <w:p w14:paraId="5919EC16" w14:textId="77777777" w:rsidR="008E74CA" w:rsidRPr="00534A34" w:rsidRDefault="008E74CA" w:rsidP="008E74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  <w:p w14:paraId="3325DA1C" w14:textId="07C32948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y)</w:t>
            </w:r>
          </w:p>
        </w:tc>
        <w:tc>
          <w:tcPr>
            <w:tcW w:w="1276" w:type="dxa"/>
            <w:vAlign w:val="center"/>
          </w:tcPr>
          <w:p w14:paraId="4E2D34B8" w14:textId="6F9DF9D4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ymptomatic</w:t>
            </w:r>
          </w:p>
        </w:tc>
      </w:tr>
      <w:tr w:rsidR="008E74CA" w:rsidRPr="00EE4198" w14:paraId="2523ABC9" w14:textId="77777777" w:rsidTr="00112939">
        <w:trPr>
          <w:jc w:val="center"/>
        </w:trPr>
        <w:tc>
          <w:tcPr>
            <w:tcW w:w="1701" w:type="dxa"/>
            <w:vAlign w:val="center"/>
          </w:tcPr>
          <w:p w14:paraId="074429CA" w14:textId="606B798F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mvas_2012_PO</w:t>
            </w:r>
          </w:p>
        </w:tc>
        <w:tc>
          <w:tcPr>
            <w:tcW w:w="1559" w:type="dxa"/>
            <w:vAlign w:val="center"/>
          </w:tcPr>
          <w:p w14:paraId="5D03F084" w14:textId="3D6A5409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804_812dupCGGCGGGGG</w:t>
            </w:r>
          </w:p>
        </w:tc>
        <w:tc>
          <w:tcPr>
            <w:tcW w:w="1560" w:type="dxa"/>
            <w:vAlign w:val="center"/>
          </w:tcPr>
          <w:p w14:paraId="7B2ED263" w14:textId="758E4D50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1560" w:type="dxa"/>
            <w:vAlign w:val="center"/>
          </w:tcPr>
          <w:p w14:paraId="4E4A2962" w14:textId="45FF3758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0E22738A" w14:textId="41D145E2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5AB72DED" w14:textId="4FFBFA62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4069D129" w14:textId="411708B5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F1D4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 NA</w:t>
            </w:r>
          </w:p>
        </w:tc>
        <w:tc>
          <w:tcPr>
            <w:tcW w:w="1701" w:type="dxa"/>
            <w:vAlign w:val="center"/>
          </w:tcPr>
          <w:p w14:paraId="3689F999" w14:textId="099FA1FF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derate alveolar growth disorder</w:t>
            </w:r>
          </w:p>
        </w:tc>
        <w:tc>
          <w:tcPr>
            <w:tcW w:w="1701" w:type="dxa"/>
          </w:tcPr>
          <w:p w14:paraId="651355BE" w14:textId="77777777" w:rsidR="008E74CA" w:rsidRPr="00534A34" w:rsidRDefault="008E74CA" w:rsidP="008E74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  <w:p w14:paraId="6639250B" w14:textId="6FEDEE84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4mo)</w:t>
            </w:r>
          </w:p>
        </w:tc>
        <w:tc>
          <w:tcPr>
            <w:tcW w:w="1276" w:type="dxa"/>
            <w:vAlign w:val="center"/>
          </w:tcPr>
          <w:p w14:paraId="394EF542" w14:textId="2AFB6217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ymptomatic</w:t>
            </w:r>
          </w:p>
        </w:tc>
      </w:tr>
      <w:tr w:rsidR="008E74CA" w:rsidRPr="00EE4198" w14:paraId="39F3B584" w14:textId="77777777" w:rsidTr="00112939">
        <w:trPr>
          <w:jc w:val="center"/>
        </w:trPr>
        <w:tc>
          <w:tcPr>
            <w:tcW w:w="1701" w:type="dxa"/>
            <w:vAlign w:val="center"/>
          </w:tcPr>
          <w:p w14:paraId="76D18E85" w14:textId="16234C9A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mvas_2012_PP</w:t>
            </w:r>
          </w:p>
        </w:tc>
        <w:tc>
          <w:tcPr>
            <w:tcW w:w="1559" w:type="dxa"/>
            <w:vAlign w:val="center"/>
          </w:tcPr>
          <w:p w14:paraId="60558438" w14:textId="3326BFA7" w:rsidR="008E74CA" w:rsidRPr="001E0CBE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s-ES"/>
              </w:rPr>
            </w:pPr>
            <w:r w:rsidRPr="001E0CBE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.818_838del21 and c.1034_1047del14</w:t>
            </w:r>
          </w:p>
        </w:tc>
        <w:tc>
          <w:tcPr>
            <w:tcW w:w="1560" w:type="dxa"/>
            <w:vAlign w:val="center"/>
          </w:tcPr>
          <w:p w14:paraId="4BBE3495" w14:textId="6F38F271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560" w:type="dxa"/>
            <w:vAlign w:val="center"/>
          </w:tcPr>
          <w:p w14:paraId="5AF4029B" w14:textId="6AFB0F12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5E14E347" w14:textId="1472C559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625FF501" w14:textId="10C15C31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16471BE1" w14:textId="2BB5F17B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F1D4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 NA</w:t>
            </w:r>
          </w:p>
        </w:tc>
        <w:tc>
          <w:tcPr>
            <w:tcW w:w="1701" w:type="dxa"/>
            <w:vAlign w:val="center"/>
          </w:tcPr>
          <w:p w14:paraId="41054B86" w14:textId="296377F2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 NA</w:t>
            </w:r>
          </w:p>
        </w:tc>
        <w:tc>
          <w:tcPr>
            <w:tcW w:w="1701" w:type="dxa"/>
          </w:tcPr>
          <w:p w14:paraId="3FE99819" w14:textId="17079284" w:rsidR="008E74CA" w:rsidRPr="00534A34" w:rsidRDefault="008E74CA" w:rsidP="008E74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 invasive ventilation, ECMO</w:t>
            </w:r>
          </w:p>
          <w:p w14:paraId="032F23C8" w14:textId="0066202F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27C69CD" w14:textId="4BFFAC01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ath</w:t>
            </w:r>
          </w:p>
        </w:tc>
      </w:tr>
      <w:tr w:rsidR="008E74CA" w:rsidRPr="00EE4198" w14:paraId="5E485F2F" w14:textId="77777777" w:rsidTr="00112939">
        <w:trPr>
          <w:jc w:val="center"/>
        </w:trPr>
        <w:tc>
          <w:tcPr>
            <w:tcW w:w="1701" w:type="dxa"/>
            <w:vAlign w:val="center"/>
          </w:tcPr>
          <w:p w14:paraId="558763D7" w14:textId="633E67C4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Moine_2019_P1</w:t>
            </w:r>
          </w:p>
        </w:tc>
        <w:tc>
          <w:tcPr>
            <w:tcW w:w="1559" w:type="dxa"/>
            <w:vAlign w:val="center"/>
          </w:tcPr>
          <w:p w14:paraId="460E159B" w14:textId="6DBE59AE" w:rsidR="008E74CA" w:rsidRPr="004B268F" w:rsidRDefault="004B268F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B26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</w:t>
            </w:r>
            <w:r w:rsidR="008E74CA" w:rsidRPr="004B26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nsense</w:t>
            </w:r>
          </w:p>
        </w:tc>
        <w:tc>
          <w:tcPr>
            <w:tcW w:w="1560" w:type="dxa"/>
            <w:vAlign w:val="center"/>
          </w:tcPr>
          <w:p w14:paraId="255FC7BB" w14:textId="76B9C6F8" w:rsidR="008E74CA" w:rsidRPr="004B268F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B26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560" w:type="dxa"/>
            <w:vAlign w:val="center"/>
          </w:tcPr>
          <w:p w14:paraId="667E2467" w14:textId="3C7E1927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10476A99" w14:textId="12099D6F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1ED127A1" w14:textId="64FA8E6D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T: diffuse GGO, mosaic air trapping, diffuse interlobular thickening</w:t>
            </w:r>
          </w:p>
        </w:tc>
        <w:tc>
          <w:tcPr>
            <w:tcW w:w="1701" w:type="dxa"/>
          </w:tcPr>
          <w:p w14:paraId="58EA203B" w14:textId="7DFDBA78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F1D4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 NA</w:t>
            </w:r>
          </w:p>
        </w:tc>
        <w:tc>
          <w:tcPr>
            <w:tcW w:w="1701" w:type="dxa"/>
            <w:vAlign w:val="center"/>
          </w:tcPr>
          <w:p w14:paraId="28E361FC" w14:textId="469B83EF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0E274BC0" w14:textId="79D3E612" w:rsidR="008E74CA" w:rsidRPr="00534A34" w:rsidRDefault="008E74CA" w:rsidP="008E74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, NIV, ICS, azithromycin </w:t>
            </w:r>
          </w:p>
          <w:p w14:paraId="3632BF43" w14:textId="77777777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3E04874" w14:textId="5AF004C9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8E74CA" w:rsidRPr="00EE4198" w14:paraId="483EE353" w14:textId="77777777" w:rsidTr="00E27DC9">
        <w:trPr>
          <w:jc w:val="center"/>
        </w:trPr>
        <w:tc>
          <w:tcPr>
            <w:tcW w:w="1701" w:type="dxa"/>
            <w:vAlign w:val="center"/>
          </w:tcPr>
          <w:p w14:paraId="19786E23" w14:textId="6C1FB067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Moine_2019_P2</w:t>
            </w:r>
          </w:p>
        </w:tc>
        <w:tc>
          <w:tcPr>
            <w:tcW w:w="1559" w:type="dxa"/>
            <w:vAlign w:val="center"/>
          </w:tcPr>
          <w:p w14:paraId="3C25E2F2" w14:textId="59A92564" w:rsidR="008E74CA" w:rsidRPr="004B268F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B26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etion</w:t>
            </w:r>
          </w:p>
        </w:tc>
        <w:tc>
          <w:tcPr>
            <w:tcW w:w="1560" w:type="dxa"/>
            <w:vAlign w:val="center"/>
          </w:tcPr>
          <w:p w14:paraId="14803A87" w14:textId="501303EA" w:rsidR="008E74CA" w:rsidRPr="004B268F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B26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1560" w:type="dxa"/>
            <w:vAlign w:val="center"/>
          </w:tcPr>
          <w:p w14:paraId="16521401" w14:textId="4C97D17F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65D61E5D" w14:textId="15E96459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6257B1DF" w14:textId="7B36E880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T: diffuse GGO, focal consolidations, diffuse interlobular septal thickening, architectural distortion, hilar and mediastinal lymphadenopathy</w:t>
            </w:r>
          </w:p>
        </w:tc>
        <w:tc>
          <w:tcPr>
            <w:tcW w:w="1701" w:type="dxa"/>
          </w:tcPr>
          <w:p w14:paraId="594F9AEA" w14:textId="09E7960B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F1D4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 NA</w:t>
            </w:r>
          </w:p>
        </w:tc>
        <w:tc>
          <w:tcPr>
            <w:tcW w:w="1701" w:type="dxa"/>
            <w:vAlign w:val="center"/>
          </w:tcPr>
          <w:p w14:paraId="5DF6FA38" w14:textId="303F6ED8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1491B708" w14:textId="7B6A9904" w:rsidR="008E74CA" w:rsidRPr="00534A34" w:rsidRDefault="008E74CA" w:rsidP="008E74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 invasive ventilation, ECMO, corticosteroids</w:t>
            </w:r>
          </w:p>
          <w:p w14:paraId="66EA0FCE" w14:textId="77777777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14:paraId="3C6D4D65" w14:textId="7021EB45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80D97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3B6424" w:rsidRPr="00EE4198" w14:paraId="74B9844C" w14:textId="77777777" w:rsidTr="00E27DC9">
        <w:trPr>
          <w:jc w:val="center"/>
        </w:trPr>
        <w:tc>
          <w:tcPr>
            <w:tcW w:w="1701" w:type="dxa"/>
            <w:vAlign w:val="center"/>
          </w:tcPr>
          <w:p w14:paraId="2FA3B381" w14:textId="16BF5655" w:rsidR="003B6424" w:rsidRPr="00534A34" w:rsidRDefault="003B6424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Moine_2019_P3</w:t>
            </w:r>
          </w:p>
        </w:tc>
        <w:tc>
          <w:tcPr>
            <w:tcW w:w="1559" w:type="dxa"/>
            <w:vAlign w:val="center"/>
          </w:tcPr>
          <w:p w14:paraId="362A393A" w14:textId="5C1335CE" w:rsidR="003B6424" w:rsidRPr="004B268F" w:rsidRDefault="004B268F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B26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</w:t>
            </w:r>
            <w:r w:rsidR="003B6424" w:rsidRPr="004B26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nsense</w:t>
            </w:r>
          </w:p>
        </w:tc>
        <w:tc>
          <w:tcPr>
            <w:tcW w:w="1560" w:type="dxa"/>
            <w:vAlign w:val="center"/>
          </w:tcPr>
          <w:p w14:paraId="0CE225FD" w14:textId="048A1089" w:rsidR="003B6424" w:rsidRPr="004B268F" w:rsidRDefault="003B6424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B26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1560" w:type="dxa"/>
            <w:vAlign w:val="center"/>
          </w:tcPr>
          <w:p w14:paraId="5AD80C10" w14:textId="774CD74A" w:rsidR="003B6424" w:rsidRPr="00534A34" w:rsidRDefault="003B6424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2D53A1A6" w14:textId="35BB6693" w:rsidR="003B6424" w:rsidRPr="00534A34" w:rsidRDefault="003B6424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7C6D1CFE" w14:textId="04826ED7" w:rsidR="003B6424" w:rsidRPr="00534A34" w:rsidRDefault="003B6424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X-ray: diffuse hazy opacities, CT: patchy GGO (RUL, RLL), </w:t>
            </w: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focal consolidations (RUL, RLL)</w:t>
            </w:r>
          </w:p>
        </w:tc>
        <w:tc>
          <w:tcPr>
            <w:tcW w:w="1701" w:type="dxa"/>
          </w:tcPr>
          <w:p w14:paraId="00FE2541" w14:textId="5079E263" w:rsidR="003B6424" w:rsidRPr="00534A34" w:rsidRDefault="008E74CA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D</w:t>
            </w:r>
            <w:r w:rsidRPr="008E74C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saturatio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n </w:t>
            </w:r>
          </w:p>
        </w:tc>
        <w:tc>
          <w:tcPr>
            <w:tcW w:w="1701" w:type="dxa"/>
            <w:vAlign w:val="center"/>
          </w:tcPr>
          <w:p w14:paraId="30E7CE29" w14:textId="6FA592E9" w:rsidR="003B6424" w:rsidRPr="00534A34" w:rsidRDefault="003B6424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bronchus-associated lymphoid tissue, pulmonary hypertensive </w:t>
            </w: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arteriopathy, alveolar growth abnormality, increased alveolar macrophages, interstitial lymphocytic infiltrate</w:t>
            </w:r>
          </w:p>
        </w:tc>
        <w:tc>
          <w:tcPr>
            <w:tcW w:w="1701" w:type="dxa"/>
          </w:tcPr>
          <w:p w14:paraId="35275CD0" w14:textId="706424D9" w:rsidR="003B6424" w:rsidRPr="00534A34" w:rsidRDefault="003B6424" w:rsidP="003B642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lastRenderedPageBreak/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 corticosteroids, azithromycin</w:t>
            </w:r>
          </w:p>
          <w:p w14:paraId="47DCC06E" w14:textId="77777777" w:rsidR="003B6424" w:rsidRPr="00534A34" w:rsidRDefault="003B6424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14:paraId="7ACF1084" w14:textId="50748B3A" w:rsidR="003B6424" w:rsidRPr="00534A34" w:rsidRDefault="003B6424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80D97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NA</w:t>
            </w:r>
          </w:p>
        </w:tc>
      </w:tr>
      <w:tr w:rsidR="008E74CA" w:rsidRPr="00EE4198" w14:paraId="21BA821E" w14:textId="77777777" w:rsidTr="00E27DC9">
        <w:trPr>
          <w:jc w:val="center"/>
        </w:trPr>
        <w:tc>
          <w:tcPr>
            <w:tcW w:w="1701" w:type="dxa"/>
            <w:vAlign w:val="center"/>
          </w:tcPr>
          <w:p w14:paraId="0C154AA1" w14:textId="455FB88B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Moine_2019_P5</w:t>
            </w:r>
          </w:p>
        </w:tc>
        <w:tc>
          <w:tcPr>
            <w:tcW w:w="1559" w:type="dxa"/>
            <w:vAlign w:val="center"/>
          </w:tcPr>
          <w:p w14:paraId="27DCAF13" w14:textId="7E823181" w:rsidR="008E74CA" w:rsidRPr="004B268F" w:rsidRDefault="004B268F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B26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</w:t>
            </w:r>
            <w:r w:rsidR="008E74CA" w:rsidRPr="004B26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plication</w:t>
            </w:r>
          </w:p>
        </w:tc>
        <w:tc>
          <w:tcPr>
            <w:tcW w:w="1560" w:type="dxa"/>
            <w:vAlign w:val="center"/>
          </w:tcPr>
          <w:p w14:paraId="5835224D" w14:textId="3FA91A28" w:rsidR="008E74CA" w:rsidRPr="004B268F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B26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1560" w:type="dxa"/>
            <w:vAlign w:val="center"/>
          </w:tcPr>
          <w:p w14:paraId="0971B8DF" w14:textId="59EC3023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6ACDEEC4" w14:textId="715AF0BD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794DD866" w14:textId="1AE2D6CB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T: focal consolidations, segmental air-trapping, architectural distortion, bronchiectasis</w:t>
            </w:r>
          </w:p>
        </w:tc>
        <w:tc>
          <w:tcPr>
            <w:tcW w:w="1701" w:type="dxa"/>
          </w:tcPr>
          <w:p w14:paraId="3A73C35B" w14:textId="7F281EC6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4E7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center"/>
          </w:tcPr>
          <w:p w14:paraId="061A4F1B" w14:textId="4C04A33B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onchus-associated lymphoid tissue, pulmonary hypertensive arteriopathy, alveolar growth abnormality, increased alveolar macrophages</w:t>
            </w:r>
          </w:p>
        </w:tc>
        <w:tc>
          <w:tcPr>
            <w:tcW w:w="1701" w:type="dxa"/>
          </w:tcPr>
          <w:p w14:paraId="4220662A" w14:textId="73E1E945" w:rsidR="008E74CA" w:rsidRPr="00534A34" w:rsidRDefault="008E74CA" w:rsidP="008E74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 NIV (1d), ICS</w:t>
            </w:r>
          </w:p>
          <w:p w14:paraId="3A597881" w14:textId="77777777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14:paraId="1570C176" w14:textId="12B57DC1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80D97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8E74CA" w:rsidRPr="00EE4198" w14:paraId="5E8986B7" w14:textId="77777777" w:rsidTr="00112939">
        <w:trPr>
          <w:jc w:val="center"/>
        </w:trPr>
        <w:tc>
          <w:tcPr>
            <w:tcW w:w="1701" w:type="dxa"/>
            <w:vAlign w:val="center"/>
          </w:tcPr>
          <w:p w14:paraId="0B1E7FDC" w14:textId="21FD4334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asad_2019_P1</w:t>
            </w:r>
          </w:p>
        </w:tc>
        <w:tc>
          <w:tcPr>
            <w:tcW w:w="1559" w:type="dxa"/>
            <w:vAlign w:val="center"/>
          </w:tcPr>
          <w:p w14:paraId="2C1BCEEC" w14:textId="63843F26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14q13.2-14q21.1</w:t>
            </w:r>
          </w:p>
        </w:tc>
        <w:tc>
          <w:tcPr>
            <w:tcW w:w="1560" w:type="dxa"/>
            <w:vAlign w:val="center"/>
          </w:tcPr>
          <w:p w14:paraId="41DE0FD2" w14:textId="555D47D2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1560" w:type="dxa"/>
            <w:vAlign w:val="center"/>
          </w:tcPr>
          <w:p w14:paraId="7F11CE31" w14:textId="54FF8B1A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69202502" w14:textId="48D26C9C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1138BDA2" w14:textId="0B56F56D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-ray: diffuse granular shadowing in both lungs consistent with respiratory distress syndrome</w:t>
            </w:r>
          </w:p>
        </w:tc>
        <w:tc>
          <w:tcPr>
            <w:tcW w:w="1701" w:type="dxa"/>
          </w:tcPr>
          <w:p w14:paraId="48CFA5A6" w14:textId="413198E0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4E7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center"/>
          </w:tcPr>
          <w:p w14:paraId="6112BB2D" w14:textId="665E72E3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No</w:t>
            </w:r>
          </w:p>
        </w:tc>
        <w:tc>
          <w:tcPr>
            <w:tcW w:w="1701" w:type="dxa"/>
          </w:tcPr>
          <w:p w14:paraId="6B11518F" w14:textId="77777777" w:rsidR="008E74CA" w:rsidRPr="00534A34" w:rsidRDefault="008E74CA" w:rsidP="008E74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  <w:p w14:paraId="26A3A070" w14:textId="6475DB29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25d), NIV (8d), invasive ventilation (7d), iNO (7d), </w:t>
            </w:r>
            <w:r w:rsidRPr="0027439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hort-term antibiotic treatment</w:t>
            </w:r>
          </w:p>
        </w:tc>
        <w:tc>
          <w:tcPr>
            <w:tcW w:w="1276" w:type="dxa"/>
            <w:vAlign w:val="center"/>
          </w:tcPr>
          <w:p w14:paraId="6E4EC286" w14:textId="1A369CEA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current infections</w:t>
            </w:r>
          </w:p>
        </w:tc>
      </w:tr>
      <w:tr w:rsidR="003B6424" w:rsidRPr="00EE4198" w14:paraId="34082656" w14:textId="77777777" w:rsidTr="003E727C">
        <w:trPr>
          <w:jc w:val="center"/>
        </w:trPr>
        <w:tc>
          <w:tcPr>
            <w:tcW w:w="1701" w:type="dxa"/>
            <w:vAlign w:val="center"/>
          </w:tcPr>
          <w:p w14:paraId="0862B027" w14:textId="0C07D78B" w:rsidR="003B6424" w:rsidRPr="00534A34" w:rsidRDefault="003B6424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lerno_2014_P1</w:t>
            </w:r>
          </w:p>
        </w:tc>
        <w:tc>
          <w:tcPr>
            <w:tcW w:w="1559" w:type="dxa"/>
            <w:vAlign w:val="center"/>
          </w:tcPr>
          <w:p w14:paraId="4D0C9066" w14:textId="63778BDD" w:rsidR="003B6424" w:rsidRPr="00534A34" w:rsidRDefault="003B6424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334G&gt;T</w:t>
            </w:r>
          </w:p>
        </w:tc>
        <w:tc>
          <w:tcPr>
            <w:tcW w:w="1560" w:type="dxa"/>
            <w:vAlign w:val="center"/>
          </w:tcPr>
          <w:p w14:paraId="760C76C9" w14:textId="76993494" w:rsidR="003B6424" w:rsidRPr="00534A34" w:rsidRDefault="003B6424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1560" w:type="dxa"/>
            <w:vAlign w:val="center"/>
          </w:tcPr>
          <w:p w14:paraId="57360623" w14:textId="6A883CDC" w:rsidR="003B6424" w:rsidRPr="00534A34" w:rsidRDefault="003B6424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4E965623" w14:textId="4B9D7084" w:rsidR="003B6424" w:rsidRPr="00534A34" w:rsidRDefault="003B6424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78736C5B" w14:textId="1DAB3574" w:rsidR="003B6424" w:rsidRPr="008E74CA" w:rsidRDefault="003B6424" w:rsidP="003B642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T: diffuse patchy GGO, focal consolidation, bronchial wall thickening</w:t>
            </w:r>
          </w:p>
        </w:tc>
        <w:tc>
          <w:tcPr>
            <w:tcW w:w="1701" w:type="dxa"/>
          </w:tcPr>
          <w:p w14:paraId="7F10D19F" w14:textId="088EE4B3" w:rsidR="003B6424" w:rsidRPr="008E74CA" w:rsidRDefault="008E74CA" w:rsidP="003B642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E74C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BAL: normal </w:t>
            </w:r>
          </w:p>
        </w:tc>
        <w:tc>
          <w:tcPr>
            <w:tcW w:w="1701" w:type="dxa"/>
            <w:vAlign w:val="center"/>
          </w:tcPr>
          <w:p w14:paraId="4346B6A0" w14:textId="1DA02DBF" w:rsidR="003B6424" w:rsidRPr="008E74CA" w:rsidRDefault="003B6424" w:rsidP="003B642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No</w:t>
            </w:r>
          </w:p>
        </w:tc>
        <w:tc>
          <w:tcPr>
            <w:tcW w:w="1701" w:type="dxa"/>
          </w:tcPr>
          <w:p w14:paraId="4DA3A074" w14:textId="77777777" w:rsidR="003B6424" w:rsidRPr="00534A34" w:rsidRDefault="003B6424" w:rsidP="003B642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  <w:p w14:paraId="0AD8E754" w14:textId="5E9144A1" w:rsidR="003B6424" w:rsidRPr="00534A34" w:rsidRDefault="003B6424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8d)</w:t>
            </w:r>
          </w:p>
        </w:tc>
        <w:tc>
          <w:tcPr>
            <w:tcW w:w="1276" w:type="dxa"/>
          </w:tcPr>
          <w:p w14:paraId="3E2F34C4" w14:textId="08F4B2ED" w:rsidR="003B6424" w:rsidRPr="00534A34" w:rsidRDefault="003B6424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5617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3B6424" w:rsidRPr="00EE4198" w14:paraId="2BF68A49" w14:textId="77777777" w:rsidTr="003E727C">
        <w:trPr>
          <w:jc w:val="center"/>
        </w:trPr>
        <w:tc>
          <w:tcPr>
            <w:tcW w:w="1701" w:type="dxa"/>
            <w:vAlign w:val="center"/>
          </w:tcPr>
          <w:p w14:paraId="37B370A2" w14:textId="23E4A512" w:rsidR="003B6424" w:rsidRPr="00534A34" w:rsidRDefault="003B6424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illamil-Osorio_2021_P1</w:t>
            </w:r>
          </w:p>
        </w:tc>
        <w:tc>
          <w:tcPr>
            <w:tcW w:w="1559" w:type="dxa"/>
            <w:vAlign w:val="center"/>
          </w:tcPr>
          <w:p w14:paraId="79F4C3F3" w14:textId="7C3D8F2C" w:rsidR="003B6424" w:rsidRPr="00534A34" w:rsidRDefault="003B6424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14q12q21.1</w:t>
            </w:r>
          </w:p>
        </w:tc>
        <w:tc>
          <w:tcPr>
            <w:tcW w:w="1560" w:type="dxa"/>
            <w:vAlign w:val="center"/>
          </w:tcPr>
          <w:p w14:paraId="3E0E3DF5" w14:textId="6E83042E" w:rsidR="003B6424" w:rsidRPr="00534A34" w:rsidRDefault="003B6424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560" w:type="dxa"/>
            <w:vAlign w:val="center"/>
          </w:tcPr>
          <w:p w14:paraId="436BC36F" w14:textId="0793AAA7" w:rsidR="003B6424" w:rsidRPr="00534A34" w:rsidRDefault="003B6424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18355497" w14:textId="71F25B9B" w:rsidR="003B6424" w:rsidRPr="00534A34" w:rsidRDefault="003B6424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50FAE179" w14:textId="2BB9EE50" w:rsidR="003B6424" w:rsidRPr="008E74CA" w:rsidRDefault="003B6424" w:rsidP="003B642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T: diffuse patchy GGO with focal consolidations</w:t>
            </w:r>
          </w:p>
        </w:tc>
        <w:tc>
          <w:tcPr>
            <w:tcW w:w="1701" w:type="dxa"/>
          </w:tcPr>
          <w:p w14:paraId="43A8B6C6" w14:textId="2DC599D1" w:rsidR="003B6424" w:rsidRPr="008E74CA" w:rsidRDefault="008E74CA" w:rsidP="003B642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E74C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BAL: positive for E. coli </w:t>
            </w:r>
          </w:p>
        </w:tc>
        <w:tc>
          <w:tcPr>
            <w:tcW w:w="1701" w:type="dxa"/>
            <w:vAlign w:val="center"/>
          </w:tcPr>
          <w:p w14:paraId="3A789F46" w14:textId="6627F702" w:rsidR="003B6424" w:rsidRPr="008E74CA" w:rsidRDefault="003B6424" w:rsidP="003B642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-specific interstitial pneumonia</w:t>
            </w:r>
          </w:p>
        </w:tc>
        <w:tc>
          <w:tcPr>
            <w:tcW w:w="1701" w:type="dxa"/>
          </w:tcPr>
          <w:p w14:paraId="0602CEDA" w14:textId="31DC3461" w:rsidR="003B6424" w:rsidRPr="00534A34" w:rsidRDefault="003B6424" w:rsidP="003B642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, invasive ventilation,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urosurf</w:t>
            </w:r>
            <w:proofErr w:type="spellEnd"/>
          </w:p>
          <w:p w14:paraId="40831600" w14:textId="0A878F00" w:rsidR="003B6424" w:rsidRPr="00534A34" w:rsidRDefault="003B6424" w:rsidP="003B6424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</w:tcPr>
          <w:p w14:paraId="7FEFC21B" w14:textId="2488117A" w:rsidR="003B6424" w:rsidRPr="00534A34" w:rsidRDefault="003B6424" w:rsidP="003B642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5617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8E74CA" w:rsidRPr="00EE4198" w14:paraId="162942CB" w14:textId="77777777" w:rsidTr="00112939">
        <w:trPr>
          <w:jc w:val="center"/>
        </w:trPr>
        <w:tc>
          <w:tcPr>
            <w:tcW w:w="1701" w:type="dxa"/>
            <w:vAlign w:val="center"/>
          </w:tcPr>
          <w:p w14:paraId="2C23CB64" w14:textId="159D7883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rnett_2012_P1</w:t>
            </w:r>
          </w:p>
        </w:tc>
        <w:tc>
          <w:tcPr>
            <w:tcW w:w="1559" w:type="dxa"/>
            <w:vAlign w:val="center"/>
          </w:tcPr>
          <w:p w14:paraId="743E8FFF" w14:textId="60AA8EC8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q13.1–q13.3</w:t>
            </w:r>
          </w:p>
        </w:tc>
        <w:tc>
          <w:tcPr>
            <w:tcW w:w="1560" w:type="dxa"/>
            <w:vAlign w:val="center"/>
          </w:tcPr>
          <w:p w14:paraId="1F270D38" w14:textId="334440A3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1560" w:type="dxa"/>
            <w:vAlign w:val="center"/>
          </w:tcPr>
          <w:p w14:paraId="3832E041" w14:textId="47067D44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12D1FF53" w14:textId="79B13979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1D3CC13C" w14:textId="16F84736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3ECDE979" w14:textId="33B3FC88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  <w:vAlign w:val="center"/>
          </w:tcPr>
          <w:p w14:paraId="7C829627" w14:textId="253F3FD7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0D85BB62" w14:textId="77777777" w:rsidR="008E74CA" w:rsidRPr="00534A34" w:rsidRDefault="008E74CA" w:rsidP="008E74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</w:p>
          <w:p w14:paraId="38C75625" w14:textId="3FB90151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2d), </w:t>
            </w:r>
            <w:r w:rsidRPr="0027439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hort-term antibiotic treatment</w:t>
            </w:r>
          </w:p>
        </w:tc>
        <w:tc>
          <w:tcPr>
            <w:tcW w:w="1276" w:type="dxa"/>
            <w:vAlign w:val="center"/>
          </w:tcPr>
          <w:p w14:paraId="5240AC92" w14:textId="13133F5A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3AD5704B" w14:textId="77777777" w:rsidTr="00112939">
        <w:trPr>
          <w:jc w:val="center"/>
        </w:trPr>
        <w:tc>
          <w:tcPr>
            <w:tcW w:w="1701" w:type="dxa"/>
            <w:vAlign w:val="center"/>
          </w:tcPr>
          <w:p w14:paraId="47F432D9" w14:textId="5524EC51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nes_2018_P1</w:t>
            </w:r>
          </w:p>
        </w:tc>
        <w:tc>
          <w:tcPr>
            <w:tcW w:w="1559" w:type="dxa"/>
            <w:vAlign w:val="center"/>
          </w:tcPr>
          <w:p w14:paraId="7E4F8525" w14:textId="65D26936" w:rsidR="008E74CA" w:rsidRPr="00534A34" w:rsidRDefault="004B268F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o specified </w:t>
            </w:r>
          </w:p>
        </w:tc>
        <w:tc>
          <w:tcPr>
            <w:tcW w:w="1560" w:type="dxa"/>
            <w:vAlign w:val="center"/>
          </w:tcPr>
          <w:p w14:paraId="4BB3E63C" w14:textId="5C7084A8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560" w:type="dxa"/>
            <w:vAlign w:val="center"/>
          </w:tcPr>
          <w:p w14:paraId="4F946722" w14:textId="5F00872C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0B456D4E" w14:textId="1EF6D404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017EF6AC" w14:textId="4DD0956B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7EC9D3D6" w14:textId="1AEBC24D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  <w:vAlign w:val="center"/>
          </w:tcPr>
          <w:p w14:paraId="1FD0B128" w14:textId="433EB679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242906A7" w14:textId="602D604E" w:rsidR="008E74CA" w:rsidRPr="00274395" w:rsidRDefault="008E74CA" w:rsidP="008E74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, invasive ventilation, </w:t>
            </w:r>
            <w:r w:rsidRPr="0027439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hort-term antibiotic treatment</w:t>
            </w:r>
          </w:p>
        </w:tc>
        <w:tc>
          <w:tcPr>
            <w:tcW w:w="1276" w:type="dxa"/>
            <w:vAlign w:val="center"/>
          </w:tcPr>
          <w:p w14:paraId="54F0F435" w14:textId="09FCB224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respiratory issues</w:t>
            </w:r>
          </w:p>
        </w:tc>
      </w:tr>
      <w:tr w:rsidR="008E74CA" w:rsidRPr="00EE4198" w14:paraId="1D2A3EE6" w14:textId="77777777" w:rsidTr="00112939">
        <w:trPr>
          <w:jc w:val="center"/>
        </w:trPr>
        <w:tc>
          <w:tcPr>
            <w:tcW w:w="1701" w:type="dxa"/>
            <w:vAlign w:val="center"/>
          </w:tcPr>
          <w:p w14:paraId="2941BB53" w14:textId="048AB825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Hu_2019_P1</w:t>
            </w:r>
          </w:p>
        </w:tc>
        <w:tc>
          <w:tcPr>
            <w:tcW w:w="1559" w:type="dxa"/>
            <w:vAlign w:val="center"/>
          </w:tcPr>
          <w:p w14:paraId="59BC1CF8" w14:textId="1A850030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14q13.2q21.1</w:t>
            </w:r>
          </w:p>
        </w:tc>
        <w:tc>
          <w:tcPr>
            <w:tcW w:w="1560" w:type="dxa"/>
            <w:vAlign w:val="center"/>
          </w:tcPr>
          <w:p w14:paraId="20B02A51" w14:textId="639DF9E5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1560" w:type="dxa"/>
            <w:vAlign w:val="center"/>
          </w:tcPr>
          <w:p w14:paraId="21541F33" w14:textId="324E8B49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333D9CBA" w14:textId="7E305712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5DB2640F" w14:textId="5601098E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T: interstitial and parenchymal lesions, bronchiectasis</w:t>
            </w:r>
          </w:p>
        </w:tc>
        <w:tc>
          <w:tcPr>
            <w:tcW w:w="1701" w:type="dxa"/>
          </w:tcPr>
          <w:p w14:paraId="1FB58126" w14:textId="6189D618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  <w:vAlign w:val="center"/>
          </w:tcPr>
          <w:p w14:paraId="11283F49" w14:textId="6F1BD1D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No</w:t>
            </w:r>
          </w:p>
        </w:tc>
        <w:tc>
          <w:tcPr>
            <w:tcW w:w="1701" w:type="dxa"/>
          </w:tcPr>
          <w:p w14:paraId="50109B00" w14:textId="513F8D28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, </w:t>
            </w:r>
            <w:r w:rsidRPr="0027439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hort-term antibiotic treatment</w:t>
            </w:r>
          </w:p>
        </w:tc>
        <w:tc>
          <w:tcPr>
            <w:tcW w:w="1276" w:type="dxa"/>
            <w:vAlign w:val="center"/>
          </w:tcPr>
          <w:p w14:paraId="281733C8" w14:textId="1339B2A9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ronic cough with expectoration for 3 y</w:t>
            </w:r>
          </w:p>
        </w:tc>
      </w:tr>
      <w:tr w:rsidR="008E74CA" w:rsidRPr="00EE4198" w14:paraId="72A21719" w14:textId="77777777" w:rsidTr="00112939">
        <w:trPr>
          <w:jc w:val="center"/>
        </w:trPr>
        <w:tc>
          <w:tcPr>
            <w:tcW w:w="1701" w:type="dxa"/>
            <w:vAlign w:val="center"/>
          </w:tcPr>
          <w:p w14:paraId="78BBBCB7" w14:textId="58C71950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rnes_2019_P1</w:t>
            </w:r>
          </w:p>
        </w:tc>
        <w:tc>
          <w:tcPr>
            <w:tcW w:w="1559" w:type="dxa"/>
            <w:vAlign w:val="center"/>
          </w:tcPr>
          <w:p w14:paraId="5543BD67" w14:textId="7B64E728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754_755insT</w:t>
            </w:r>
          </w:p>
        </w:tc>
        <w:tc>
          <w:tcPr>
            <w:tcW w:w="1560" w:type="dxa"/>
            <w:vAlign w:val="center"/>
          </w:tcPr>
          <w:p w14:paraId="22C5FB40" w14:textId="3E88B05D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1560" w:type="dxa"/>
            <w:vAlign w:val="center"/>
          </w:tcPr>
          <w:p w14:paraId="20449022" w14:textId="0A42435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015A1F94" w14:textId="1F894188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797A1F38" w14:textId="00D864B5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5D0C98DC" w14:textId="7FE7338D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  <w:vAlign w:val="center"/>
          </w:tcPr>
          <w:p w14:paraId="47511C7E" w14:textId="38451C88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0DBEEF2F" w14:textId="7EA62E49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 invasive ventilation</w:t>
            </w:r>
          </w:p>
        </w:tc>
        <w:tc>
          <w:tcPr>
            <w:tcW w:w="1276" w:type="dxa"/>
            <w:vAlign w:val="center"/>
          </w:tcPr>
          <w:p w14:paraId="70EA96A4" w14:textId="1FA9BDDF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current infections, wheezing</w:t>
            </w:r>
          </w:p>
        </w:tc>
      </w:tr>
      <w:tr w:rsidR="008E74CA" w:rsidRPr="00EE4198" w14:paraId="32F76081" w14:textId="77777777" w:rsidTr="00112939">
        <w:trPr>
          <w:jc w:val="center"/>
        </w:trPr>
        <w:tc>
          <w:tcPr>
            <w:tcW w:w="1701" w:type="dxa"/>
            <w:vAlign w:val="center"/>
          </w:tcPr>
          <w:p w14:paraId="4F5D0E4C" w14:textId="692302E7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rnes_2019_P2</w:t>
            </w:r>
          </w:p>
        </w:tc>
        <w:tc>
          <w:tcPr>
            <w:tcW w:w="1559" w:type="dxa"/>
            <w:vAlign w:val="center"/>
          </w:tcPr>
          <w:p w14:paraId="3FFA48F5" w14:textId="6904F2CC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390C&gt;G</w:t>
            </w:r>
          </w:p>
        </w:tc>
        <w:tc>
          <w:tcPr>
            <w:tcW w:w="1560" w:type="dxa"/>
            <w:vAlign w:val="center"/>
          </w:tcPr>
          <w:p w14:paraId="7FCDC68D" w14:textId="1CE2C863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1560" w:type="dxa"/>
            <w:vAlign w:val="center"/>
          </w:tcPr>
          <w:p w14:paraId="1447107A" w14:textId="2B1F2A71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054FD88A" w14:textId="6FA3B8C6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</w:tcPr>
          <w:p w14:paraId="6332CCCB" w14:textId="750DF3C8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2EE77D76" w14:textId="63B1AA72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  <w:vAlign w:val="center"/>
          </w:tcPr>
          <w:p w14:paraId="01C4D90F" w14:textId="53EF0B6D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77C7C8F9" w14:textId="054AA259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 invasive ventilation</w:t>
            </w:r>
          </w:p>
        </w:tc>
        <w:tc>
          <w:tcPr>
            <w:tcW w:w="1276" w:type="dxa"/>
            <w:vAlign w:val="center"/>
          </w:tcPr>
          <w:p w14:paraId="4675DEF6" w14:textId="03B8515C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ymptomatic</w:t>
            </w:r>
          </w:p>
        </w:tc>
      </w:tr>
      <w:tr w:rsidR="008E74CA" w:rsidRPr="00EE4198" w14:paraId="2F1E8D1E" w14:textId="77777777" w:rsidTr="00112939">
        <w:trPr>
          <w:jc w:val="center"/>
        </w:trPr>
        <w:tc>
          <w:tcPr>
            <w:tcW w:w="1701" w:type="dxa"/>
            <w:vAlign w:val="center"/>
          </w:tcPr>
          <w:p w14:paraId="573E063C" w14:textId="7F3346E2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rnes_2019_P3</w:t>
            </w:r>
          </w:p>
        </w:tc>
        <w:tc>
          <w:tcPr>
            <w:tcW w:w="1559" w:type="dxa"/>
            <w:vAlign w:val="center"/>
          </w:tcPr>
          <w:p w14:paraId="01820FAE" w14:textId="7DE37351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390C&gt;G</w:t>
            </w:r>
          </w:p>
        </w:tc>
        <w:tc>
          <w:tcPr>
            <w:tcW w:w="1560" w:type="dxa"/>
            <w:vAlign w:val="center"/>
          </w:tcPr>
          <w:p w14:paraId="75A03E8E" w14:textId="432E4752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1560" w:type="dxa"/>
            <w:vAlign w:val="center"/>
          </w:tcPr>
          <w:p w14:paraId="1F8CBE35" w14:textId="65ABFADA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7569B691" w14:textId="76F470DF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</w:tcPr>
          <w:p w14:paraId="738DC52B" w14:textId="334E3525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20D2036D" w14:textId="31E4CBE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33DA295E" w14:textId="557D2902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5371BA89" w14:textId="18B8CCB3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 invasive ventilation</w:t>
            </w:r>
          </w:p>
        </w:tc>
        <w:tc>
          <w:tcPr>
            <w:tcW w:w="1276" w:type="dxa"/>
            <w:vAlign w:val="center"/>
          </w:tcPr>
          <w:p w14:paraId="4D0E0D3C" w14:textId="530B1396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ymptomatic</w:t>
            </w:r>
          </w:p>
        </w:tc>
      </w:tr>
      <w:tr w:rsidR="008E74CA" w:rsidRPr="00EE4198" w14:paraId="213FF600" w14:textId="77777777" w:rsidTr="00112939">
        <w:trPr>
          <w:jc w:val="center"/>
        </w:trPr>
        <w:tc>
          <w:tcPr>
            <w:tcW w:w="1701" w:type="dxa"/>
            <w:vAlign w:val="center"/>
          </w:tcPr>
          <w:p w14:paraId="421874F7" w14:textId="6D334CAD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rnes_2019_P4</w:t>
            </w:r>
          </w:p>
        </w:tc>
        <w:tc>
          <w:tcPr>
            <w:tcW w:w="1559" w:type="dxa"/>
            <w:vAlign w:val="center"/>
          </w:tcPr>
          <w:p w14:paraId="3F4C02FE" w14:textId="19CBEA42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344delG</w:t>
            </w:r>
          </w:p>
        </w:tc>
        <w:tc>
          <w:tcPr>
            <w:tcW w:w="1560" w:type="dxa"/>
            <w:vAlign w:val="center"/>
          </w:tcPr>
          <w:p w14:paraId="621BAD41" w14:textId="6172E7F5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1560" w:type="dxa"/>
            <w:vAlign w:val="center"/>
          </w:tcPr>
          <w:p w14:paraId="5AD26E6E" w14:textId="11C37A2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55E3474E" w14:textId="1A9B1F6A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</w:tcPr>
          <w:p w14:paraId="0B3350E8" w14:textId="5A599F16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4AB39864" w14:textId="31702E3F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66EA1270" w14:textId="00E6820A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3CD231EC" w14:textId="44AEEC31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 invasive ventilation</w:t>
            </w:r>
          </w:p>
        </w:tc>
        <w:tc>
          <w:tcPr>
            <w:tcW w:w="1276" w:type="dxa"/>
            <w:vAlign w:val="center"/>
          </w:tcPr>
          <w:p w14:paraId="66D1FF67" w14:textId="425106DD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current wheezing</w:t>
            </w:r>
          </w:p>
        </w:tc>
      </w:tr>
      <w:tr w:rsidR="008E74CA" w:rsidRPr="00EE4198" w14:paraId="42F94A4A" w14:textId="77777777" w:rsidTr="00112939">
        <w:trPr>
          <w:jc w:val="center"/>
        </w:trPr>
        <w:tc>
          <w:tcPr>
            <w:tcW w:w="1701" w:type="dxa"/>
            <w:vAlign w:val="center"/>
          </w:tcPr>
          <w:p w14:paraId="2DCD20D6" w14:textId="64117D5C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fi_2017_PII-2</w:t>
            </w:r>
          </w:p>
        </w:tc>
        <w:tc>
          <w:tcPr>
            <w:tcW w:w="1559" w:type="dxa"/>
            <w:vAlign w:val="center"/>
          </w:tcPr>
          <w:p w14:paraId="31718C7B" w14:textId="3EE694F5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464-9C&gt;A</w:t>
            </w:r>
          </w:p>
        </w:tc>
        <w:tc>
          <w:tcPr>
            <w:tcW w:w="1560" w:type="dxa"/>
            <w:vAlign w:val="center"/>
          </w:tcPr>
          <w:p w14:paraId="6C27233F" w14:textId="103993AC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1560" w:type="dxa"/>
            <w:vAlign w:val="center"/>
          </w:tcPr>
          <w:p w14:paraId="34801C8D" w14:textId="1332E94A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31D42005" w14:textId="4C10D77C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</w:tcPr>
          <w:p w14:paraId="31DD2EA4" w14:textId="3B38F63E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0D5326B8" w14:textId="37AAF6FC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4A010BDA" w14:textId="6D374C08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25308E14" w14:textId="3B60100D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, invasive ventilation, ECMO, </w:t>
            </w:r>
          </w:p>
        </w:tc>
        <w:tc>
          <w:tcPr>
            <w:tcW w:w="1276" w:type="dxa"/>
            <w:vAlign w:val="center"/>
          </w:tcPr>
          <w:p w14:paraId="52C74D9C" w14:textId="290DFD67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3A1A410A" w14:textId="77777777" w:rsidTr="00112939">
        <w:trPr>
          <w:jc w:val="center"/>
        </w:trPr>
        <w:tc>
          <w:tcPr>
            <w:tcW w:w="1701" w:type="dxa"/>
            <w:vAlign w:val="center"/>
          </w:tcPr>
          <w:p w14:paraId="70A3D2F2" w14:textId="0E031DA6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quet_2009_P1</w:t>
            </w:r>
          </w:p>
        </w:tc>
        <w:tc>
          <w:tcPr>
            <w:tcW w:w="1559" w:type="dxa"/>
            <w:vAlign w:val="center"/>
          </w:tcPr>
          <w:p w14:paraId="57E0747D" w14:textId="2EED5093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619A&gt;C</w:t>
            </w:r>
          </w:p>
        </w:tc>
        <w:tc>
          <w:tcPr>
            <w:tcW w:w="1560" w:type="dxa"/>
            <w:vAlign w:val="center"/>
          </w:tcPr>
          <w:p w14:paraId="58E1D2E0" w14:textId="0BE2F605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1560" w:type="dxa"/>
            <w:vAlign w:val="center"/>
          </w:tcPr>
          <w:p w14:paraId="6A63B1B1" w14:textId="232C86AA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0DA4B6BC" w14:textId="3D278FCE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</w:tcPr>
          <w:p w14:paraId="0302FF33" w14:textId="134B8DE8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25050425" w14:textId="34D2020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  <w:vAlign w:val="center"/>
          </w:tcPr>
          <w:p w14:paraId="4C7CD742" w14:textId="4F931214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ulmonary tissue with low alveolar counts; simplification of the pulmonary architecture with impaired pulmonary branching, and a morphology suggestive of surfactant deficiency</w:t>
            </w:r>
          </w:p>
        </w:tc>
        <w:tc>
          <w:tcPr>
            <w:tcW w:w="1701" w:type="dxa"/>
          </w:tcPr>
          <w:p w14:paraId="6C5AEB52" w14:textId="510A04F1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40d), invasive ventilation (40d),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urosurf</w:t>
            </w:r>
            <w:proofErr w:type="spellEnd"/>
          </w:p>
        </w:tc>
        <w:tc>
          <w:tcPr>
            <w:tcW w:w="1276" w:type="dxa"/>
            <w:vAlign w:val="center"/>
          </w:tcPr>
          <w:p w14:paraId="77029BA7" w14:textId="63BF29CD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ath due to respiratory failure</w:t>
            </w:r>
          </w:p>
        </w:tc>
      </w:tr>
      <w:tr w:rsidR="008E74CA" w:rsidRPr="00EE4198" w14:paraId="11F06464" w14:textId="77777777" w:rsidTr="00C50B26">
        <w:trPr>
          <w:jc w:val="center"/>
        </w:trPr>
        <w:tc>
          <w:tcPr>
            <w:tcW w:w="1701" w:type="dxa"/>
            <w:vAlign w:val="center"/>
          </w:tcPr>
          <w:p w14:paraId="1C3E01B7" w14:textId="28951A03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yle_2004_III2</w:t>
            </w:r>
          </w:p>
        </w:tc>
        <w:tc>
          <w:tcPr>
            <w:tcW w:w="1559" w:type="dxa"/>
            <w:vAlign w:val="center"/>
          </w:tcPr>
          <w:p w14:paraId="11D47E3C" w14:textId="6138DB83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740A&gt;G</w:t>
            </w:r>
          </w:p>
        </w:tc>
        <w:tc>
          <w:tcPr>
            <w:tcW w:w="1560" w:type="dxa"/>
            <w:vAlign w:val="center"/>
          </w:tcPr>
          <w:p w14:paraId="1FFB727B" w14:textId="1D04CAB3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1560" w:type="dxa"/>
            <w:vAlign w:val="center"/>
          </w:tcPr>
          <w:p w14:paraId="0C639262" w14:textId="7E36E5DF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62F367D5" w14:textId="31C4B0EC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eonatal RDS </w:t>
            </w:r>
          </w:p>
        </w:tc>
        <w:tc>
          <w:tcPr>
            <w:tcW w:w="1418" w:type="dxa"/>
          </w:tcPr>
          <w:p w14:paraId="2EE332FE" w14:textId="548FA78A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5D28013B" w14:textId="77A5AB20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  <w:vAlign w:val="center"/>
          </w:tcPr>
          <w:p w14:paraId="62C40ECC" w14:textId="74C4D29F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16788433" w14:textId="6AC0FE96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Invasive ventilation</w:t>
            </w:r>
          </w:p>
        </w:tc>
        <w:tc>
          <w:tcPr>
            <w:tcW w:w="1276" w:type="dxa"/>
          </w:tcPr>
          <w:p w14:paraId="28745512" w14:textId="37E3D0D2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46C0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141E670B" w14:textId="77777777" w:rsidTr="00C50B26">
        <w:trPr>
          <w:jc w:val="center"/>
        </w:trPr>
        <w:tc>
          <w:tcPr>
            <w:tcW w:w="1701" w:type="dxa"/>
            <w:vAlign w:val="center"/>
          </w:tcPr>
          <w:p w14:paraId="4E48036E" w14:textId="7B139B1C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yle_2004_III3</w:t>
            </w:r>
          </w:p>
        </w:tc>
        <w:tc>
          <w:tcPr>
            <w:tcW w:w="1559" w:type="dxa"/>
            <w:vAlign w:val="center"/>
          </w:tcPr>
          <w:p w14:paraId="3BB86828" w14:textId="5D4A0EB3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740A&gt;G</w:t>
            </w:r>
          </w:p>
        </w:tc>
        <w:tc>
          <w:tcPr>
            <w:tcW w:w="1560" w:type="dxa"/>
            <w:vAlign w:val="center"/>
          </w:tcPr>
          <w:p w14:paraId="2C808E2A" w14:textId="5BE1074C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60" w:type="dxa"/>
            <w:vAlign w:val="center"/>
          </w:tcPr>
          <w:p w14:paraId="5ADAAD9C" w14:textId="1B1D8C1B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12431709" w14:textId="61C41477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eonatal RDS </w:t>
            </w:r>
          </w:p>
        </w:tc>
        <w:tc>
          <w:tcPr>
            <w:tcW w:w="1418" w:type="dxa"/>
          </w:tcPr>
          <w:p w14:paraId="32D7742F" w14:textId="261B440F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0E910698" w14:textId="29A2D4E0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6CB6AEB0" w14:textId="5F2A6C43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37587BFE" w14:textId="3B8AFAB1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Invasive ventilation</w:t>
            </w:r>
          </w:p>
        </w:tc>
        <w:tc>
          <w:tcPr>
            <w:tcW w:w="1276" w:type="dxa"/>
          </w:tcPr>
          <w:p w14:paraId="58998209" w14:textId="52584B8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46C0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6684F1B2" w14:textId="77777777" w:rsidTr="00C50B26">
        <w:trPr>
          <w:jc w:val="center"/>
        </w:trPr>
        <w:tc>
          <w:tcPr>
            <w:tcW w:w="1701" w:type="dxa"/>
            <w:vAlign w:val="center"/>
          </w:tcPr>
          <w:p w14:paraId="6D63C751" w14:textId="3A327FF4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yle_2004_II2</w:t>
            </w:r>
          </w:p>
        </w:tc>
        <w:tc>
          <w:tcPr>
            <w:tcW w:w="1559" w:type="dxa"/>
            <w:vAlign w:val="center"/>
          </w:tcPr>
          <w:p w14:paraId="27E262B7" w14:textId="7D22C842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740A&gt;G</w:t>
            </w:r>
          </w:p>
        </w:tc>
        <w:tc>
          <w:tcPr>
            <w:tcW w:w="1560" w:type="dxa"/>
            <w:vAlign w:val="center"/>
          </w:tcPr>
          <w:p w14:paraId="32F1DCB9" w14:textId="62E1D961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1560" w:type="dxa"/>
            <w:vAlign w:val="center"/>
          </w:tcPr>
          <w:p w14:paraId="03AD81AC" w14:textId="5794B775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32545C82" w14:textId="3A52050E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eonatal RDS </w:t>
            </w:r>
          </w:p>
        </w:tc>
        <w:tc>
          <w:tcPr>
            <w:tcW w:w="1418" w:type="dxa"/>
          </w:tcPr>
          <w:p w14:paraId="696DA377" w14:textId="7F0EAEA4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2E250DEF" w14:textId="66CD5EBA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5E944D68" w14:textId="764196A3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7A6A88D6" w14:textId="11C53FD0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4d)</w:t>
            </w:r>
          </w:p>
        </w:tc>
        <w:tc>
          <w:tcPr>
            <w:tcW w:w="1276" w:type="dxa"/>
          </w:tcPr>
          <w:p w14:paraId="641075D2" w14:textId="52D04AA2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46C0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4E4D13B8" w14:textId="77777777" w:rsidTr="00C50B26">
        <w:trPr>
          <w:jc w:val="center"/>
        </w:trPr>
        <w:tc>
          <w:tcPr>
            <w:tcW w:w="1701" w:type="dxa"/>
            <w:vAlign w:val="center"/>
          </w:tcPr>
          <w:p w14:paraId="153935E6" w14:textId="3E637401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yle_2004_I1</w:t>
            </w:r>
          </w:p>
        </w:tc>
        <w:tc>
          <w:tcPr>
            <w:tcW w:w="1559" w:type="dxa"/>
            <w:vAlign w:val="center"/>
          </w:tcPr>
          <w:p w14:paraId="4ED5722D" w14:textId="3A698702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740A&gt;G</w:t>
            </w:r>
          </w:p>
        </w:tc>
        <w:tc>
          <w:tcPr>
            <w:tcW w:w="1560" w:type="dxa"/>
            <w:vAlign w:val="center"/>
          </w:tcPr>
          <w:p w14:paraId="6D89F5F9" w14:textId="0D5D583A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1560" w:type="dxa"/>
            <w:vAlign w:val="center"/>
          </w:tcPr>
          <w:p w14:paraId="60AE3230" w14:textId="31AFBFCD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15C84876" w14:textId="7798AC2B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life-threating episodes of pneumonia </w:t>
            </w:r>
          </w:p>
        </w:tc>
        <w:tc>
          <w:tcPr>
            <w:tcW w:w="1418" w:type="dxa"/>
          </w:tcPr>
          <w:p w14:paraId="3F90955C" w14:textId="714EB672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28BEB0A2" w14:textId="6FB7FF1A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368AF1E5" w14:textId="364B2C2B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0B6EBD21" w14:textId="32B1F0D8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  <w:tc>
          <w:tcPr>
            <w:tcW w:w="1276" w:type="dxa"/>
          </w:tcPr>
          <w:p w14:paraId="325A53C9" w14:textId="7B4E2074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46C0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23853575" w14:textId="77777777" w:rsidTr="00C50B26">
        <w:trPr>
          <w:jc w:val="center"/>
        </w:trPr>
        <w:tc>
          <w:tcPr>
            <w:tcW w:w="1701" w:type="dxa"/>
            <w:vAlign w:val="center"/>
          </w:tcPr>
          <w:p w14:paraId="7DFA618B" w14:textId="08662554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lvado_2013_patient 2</w:t>
            </w:r>
          </w:p>
        </w:tc>
        <w:tc>
          <w:tcPr>
            <w:tcW w:w="1559" w:type="dxa"/>
            <w:vAlign w:val="center"/>
          </w:tcPr>
          <w:p w14:paraId="097CFA53" w14:textId="7D6D3B74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c.825delC </w:t>
            </w:r>
          </w:p>
        </w:tc>
        <w:tc>
          <w:tcPr>
            <w:tcW w:w="1560" w:type="dxa"/>
            <w:vAlign w:val="center"/>
          </w:tcPr>
          <w:p w14:paraId="1A9BFA20" w14:textId="510E5175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1560" w:type="dxa"/>
            <w:vAlign w:val="center"/>
          </w:tcPr>
          <w:p w14:paraId="6CD76B66" w14:textId="1009E515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1F4016BA" w14:textId="3711F5C4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eonatal RDS </w:t>
            </w:r>
          </w:p>
        </w:tc>
        <w:tc>
          <w:tcPr>
            <w:tcW w:w="1418" w:type="dxa"/>
          </w:tcPr>
          <w:p w14:paraId="78B49BFC" w14:textId="73BA30C4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43D0F826" w14:textId="00C27A1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42CCAF55" w14:textId="42C16BAB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416F2E70" w14:textId="6B70DF3E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  <w:tc>
          <w:tcPr>
            <w:tcW w:w="1276" w:type="dxa"/>
          </w:tcPr>
          <w:p w14:paraId="6155615E" w14:textId="55C37A6C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46C0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10D12B20" w14:textId="77777777" w:rsidTr="008A23DD">
        <w:trPr>
          <w:jc w:val="center"/>
        </w:trPr>
        <w:tc>
          <w:tcPr>
            <w:tcW w:w="1701" w:type="dxa"/>
            <w:vAlign w:val="bottom"/>
          </w:tcPr>
          <w:p w14:paraId="486088F8" w14:textId="51B2CE9F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Thorwarth_2014_P1</w:t>
            </w:r>
          </w:p>
        </w:tc>
        <w:tc>
          <w:tcPr>
            <w:tcW w:w="1559" w:type="dxa"/>
            <w:vAlign w:val="bottom"/>
          </w:tcPr>
          <w:p w14:paraId="3A73662A" w14:textId="628EC846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866_833delinsCTACA</w:t>
            </w:r>
          </w:p>
        </w:tc>
        <w:tc>
          <w:tcPr>
            <w:tcW w:w="1560" w:type="dxa"/>
            <w:vAlign w:val="center"/>
          </w:tcPr>
          <w:p w14:paraId="78232B73" w14:textId="2D57CBAC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1560" w:type="dxa"/>
          </w:tcPr>
          <w:p w14:paraId="7846E4F1" w14:textId="3FFC09E5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C4C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14:paraId="52C9EFA7" w14:textId="58EDC20F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766098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418" w:type="dxa"/>
          </w:tcPr>
          <w:p w14:paraId="27FBCE7C" w14:textId="48EDCB0F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022D2558" w14:textId="3FD37324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18FE6096" w14:textId="398D6093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71CC1622" w14:textId="0FDFF2AE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C62E9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  <w:tc>
          <w:tcPr>
            <w:tcW w:w="1276" w:type="dxa"/>
          </w:tcPr>
          <w:p w14:paraId="3D7A1DAC" w14:textId="720E731B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46C0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6A4E3C54" w14:textId="77777777" w:rsidTr="008A23DD">
        <w:trPr>
          <w:jc w:val="center"/>
        </w:trPr>
        <w:tc>
          <w:tcPr>
            <w:tcW w:w="1701" w:type="dxa"/>
            <w:vAlign w:val="bottom"/>
          </w:tcPr>
          <w:p w14:paraId="437023B8" w14:textId="53AD9210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orwarth_2014_P4</w:t>
            </w:r>
          </w:p>
        </w:tc>
        <w:tc>
          <w:tcPr>
            <w:tcW w:w="1559" w:type="dxa"/>
            <w:vAlign w:val="bottom"/>
          </w:tcPr>
          <w:p w14:paraId="4017336B" w14:textId="1AA61E71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712delGG</w:t>
            </w:r>
          </w:p>
        </w:tc>
        <w:tc>
          <w:tcPr>
            <w:tcW w:w="1560" w:type="dxa"/>
            <w:vAlign w:val="center"/>
          </w:tcPr>
          <w:p w14:paraId="551C6716" w14:textId="1C2D5AFB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4</w:t>
            </w:r>
          </w:p>
        </w:tc>
        <w:tc>
          <w:tcPr>
            <w:tcW w:w="1560" w:type="dxa"/>
          </w:tcPr>
          <w:p w14:paraId="3DABA151" w14:textId="01209FD5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C4C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14:paraId="7C587098" w14:textId="4556D962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766098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418" w:type="dxa"/>
          </w:tcPr>
          <w:p w14:paraId="67E4850E" w14:textId="6593E207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44D16472" w14:textId="2DF5064B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300734A5" w14:textId="51D4D28B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1F7B5F82" w14:textId="1D6DB26A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C62E9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  <w:tc>
          <w:tcPr>
            <w:tcW w:w="1276" w:type="dxa"/>
          </w:tcPr>
          <w:p w14:paraId="5B0BAF3A" w14:textId="7B12852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46C0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28BBC92C" w14:textId="77777777" w:rsidTr="008A23DD">
        <w:trPr>
          <w:jc w:val="center"/>
        </w:trPr>
        <w:tc>
          <w:tcPr>
            <w:tcW w:w="1701" w:type="dxa"/>
            <w:vAlign w:val="bottom"/>
          </w:tcPr>
          <w:p w14:paraId="566D50CF" w14:textId="44C943A8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orwarth_2014_P5</w:t>
            </w:r>
          </w:p>
        </w:tc>
        <w:tc>
          <w:tcPr>
            <w:tcW w:w="1559" w:type="dxa"/>
            <w:vAlign w:val="bottom"/>
          </w:tcPr>
          <w:p w14:paraId="3AC1FD6D" w14:textId="71EA95F0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613G&gt;T</w:t>
            </w:r>
          </w:p>
        </w:tc>
        <w:tc>
          <w:tcPr>
            <w:tcW w:w="1560" w:type="dxa"/>
            <w:vAlign w:val="center"/>
          </w:tcPr>
          <w:p w14:paraId="3F240B79" w14:textId="13080C54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1560" w:type="dxa"/>
          </w:tcPr>
          <w:p w14:paraId="64D908BB" w14:textId="34C26A1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C4C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14:paraId="7530DDB9" w14:textId="01BA1CA4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766098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418" w:type="dxa"/>
          </w:tcPr>
          <w:p w14:paraId="6EB702B5" w14:textId="75530FBD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7DEFC75F" w14:textId="2BFF44DD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72C07DD2" w14:textId="0391C9D0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5DA7DA4C" w14:textId="14623EA3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C62E9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  <w:tc>
          <w:tcPr>
            <w:tcW w:w="1276" w:type="dxa"/>
          </w:tcPr>
          <w:p w14:paraId="0B6E7CF0" w14:textId="6F47B4F4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46C0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63E4ED98" w14:textId="77777777" w:rsidTr="008A23DD">
        <w:trPr>
          <w:jc w:val="center"/>
        </w:trPr>
        <w:tc>
          <w:tcPr>
            <w:tcW w:w="1701" w:type="dxa"/>
            <w:vAlign w:val="bottom"/>
          </w:tcPr>
          <w:p w14:paraId="4721697C" w14:textId="783567AF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orwarth_2014_P11</w:t>
            </w:r>
          </w:p>
        </w:tc>
        <w:tc>
          <w:tcPr>
            <w:tcW w:w="1559" w:type="dxa"/>
            <w:vAlign w:val="bottom"/>
          </w:tcPr>
          <w:p w14:paraId="67D8A558" w14:textId="4F86FD91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522C&gt;G</w:t>
            </w:r>
          </w:p>
        </w:tc>
        <w:tc>
          <w:tcPr>
            <w:tcW w:w="1560" w:type="dxa"/>
            <w:vAlign w:val="center"/>
          </w:tcPr>
          <w:p w14:paraId="7D4BFF00" w14:textId="36CDAE62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1</w:t>
            </w:r>
          </w:p>
        </w:tc>
        <w:tc>
          <w:tcPr>
            <w:tcW w:w="1560" w:type="dxa"/>
          </w:tcPr>
          <w:p w14:paraId="6782A1A0" w14:textId="0DF49BC4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C4C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14:paraId="197F766E" w14:textId="23B0CBA1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766098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418" w:type="dxa"/>
          </w:tcPr>
          <w:p w14:paraId="49EF24BD" w14:textId="0E8FC6C4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76614B23" w14:textId="7B018F0C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0D8C6DD0" w14:textId="655589E3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5F5D6DD9" w14:textId="1809BA8D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C62E9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  <w:tc>
          <w:tcPr>
            <w:tcW w:w="1276" w:type="dxa"/>
          </w:tcPr>
          <w:p w14:paraId="1E4BFAE5" w14:textId="72BBF46B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46C0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7EE44E4D" w14:textId="77777777" w:rsidTr="008A23DD">
        <w:trPr>
          <w:jc w:val="center"/>
        </w:trPr>
        <w:tc>
          <w:tcPr>
            <w:tcW w:w="1701" w:type="dxa"/>
            <w:vAlign w:val="bottom"/>
          </w:tcPr>
          <w:p w14:paraId="607BC838" w14:textId="33D794B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orwarth_2014_P12</w:t>
            </w:r>
          </w:p>
        </w:tc>
        <w:tc>
          <w:tcPr>
            <w:tcW w:w="1559" w:type="dxa"/>
            <w:vAlign w:val="bottom"/>
          </w:tcPr>
          <w:p w14:paraId="07BCEAAF" w14:textId="08BA7461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522C&gt;G</w:t>
            </w:r>
          </w:p>
        </w:tc>
        <w:tc>
          <w:tcPr>
            <w:tcW w:w="1560" w:type="dxa"/>
            <w:vAlign w:val="center"/>
          </w:tcPr>
          <w:p w14:paraId="7583E2FC" w14:textId="0BA7C477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2</w:t>
            </w:r>
          </w:p>
        </w:tc>
        <w:tc>
          <w:tcPr>
            <w:tcW w:w="1560" w:type="dxa"/>
          </w:tcPr>
          <w:p w14:paraId="5FA7CC37" w14:textId="6B7800C6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C4C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14:paraId="43523EC2" w14:textId="6FFD3A9D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766098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418" w:type="dxa"/>
          </w:tcPr>
          <w:p w14:paraId="453E7E14" w14:textId="3CC8FF7B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0977AACC" w14:textId="05D9CB7B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4EE00C4E" w14:textId="5E9CEAC8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0444EF05" w14:textId="484663B3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C62E9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  <w:tc>
          <w:tcPr>
            <w:tcW w:w="1276" w:type="dxa"/>
          </w:tcPr>
          <w:p w14:paraId="63924EC2" w14:textId="258C478D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46C0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4DE8E15C" w14:textId="77777777" w:rsidTr="008A23DD">
        <w:trPr>
          <w:jc w:val="center"/>
        </w:trPr>
        <w:tc>
          <w:tcPr>
            <w:tcW w:w="1701" w:type="dxa"/>
            <w:vAlign w:val="bottom"/>
          </w:tcPr>
          <w:p w14:paraId="179CDA69" w14:textId="707213B6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orwarth_2014_P15</w:t>
            </w:r>
          </w:p>
        </w:tc>
        <w:tc>
          <w:tcPr>
            <w:tcW w:w="1559" w:type="dxa"/>
            <w:vAlign w:val="bottom"/>
          </w:tcPr>
          <w:p w14:paraId="77739A20" w14:textId="740F5266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261C&gt;A</w:t>
            </w:r>
          </w:p>
        </w:tc>
        <w:tc>
          <w:tcPr>
            <w:tcW w:w="1560" w:type="dxa"/>
            <w:vAlign w:val="center"/>
          </w:tcPr>
          <w:p w14:paraId="28ECAF5E" w14:textId="3E28BB0F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1560" w:type="dxa"/>
          </w:tcPr>
          <w:p w14:paraId="1B1078CD" w14:textId="456707B9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C4C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14:paraId="61F7072B" w14:textId="0B1DAA15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766098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418" w:type="dxa"/>
          </w:tcPr>
          <w:p w14:paraId="5CDAED63" w14:textId="05FDE6F5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55D1D6F7" w14:textId="0F5FD493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6E30A010" w14:textId="0DCCD26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5A7979F3" w14:textId="4F6BB7DF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C62E9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  <w:tc>
          <w:tcPr>
            <w:tcW w:w="1276" w:type="dxa"/>
          </w:tcPr>
          <w:p w14:paraId="01484E1A" w14:textId="01168097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46C0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6F3CF271" w14:textId="77777777" w:rsidTr="008A23DD">
        <w:trPr>
          <w:jc w:val="center"/>
        </w:trPr>
        <w:tc>
          <w:tcPr>
            <w:tcW w:w="1701" w:type="dxa"/>
            <w:vAlign w:val="bottom"/>
          </w:tcPr>
          <w:p w14:paraId="5D01F405" w14:textId="636B3363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orwarth_2014_P16</w:t>
            </w:r>
          </w:p>
        </w:tc>
        <w:tc>
          <w:tcPr>
            <w:tcW w:w="1559" w:type="dxa"/>
            <w:vAlign w:val="bottom"/>
          </w:tcPr>
          <w:p w14:paraId="2EFB3FFB" w14:textId="0AD916DB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261C&gt;A</w:t>
            </w:r>
          </w:p>
        </w:tc>
        <w:tc>
          <w:tcPr>
            <w:tcW w:w="1560" w:type="dxa"/>
            <w:vAlign w:val="center"/>
          </w:tcPr>
          <w:p w14:paraId="77D243B1" w14:textId="3B9D0046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1560" w:type="dxa"/>
          </w:tcPr>
          <w:p w14:paraId="587BD064" w14:textId="4642FD4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C4C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14:paraId="20F6662B" w14:textId="3E87E6FE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766098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418" w:type="dxa"/>
          </w:tcPr>
          <w:p w14:paraId="27BA514B" w14:textId="7891ED3D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31CD83A3" w14:textId="6A6AC94A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343FD271" w14:textId="07A02BE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0F7904CE" w14:textId="7279CACA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C62E9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  <w:tc>
          <w:tcPr>
            <w:tcW w:w="1276" w:type="dxa"/>
          </w:tcPr>
          <w:p w14:paraId="30BA1ED1" w14:textId="2D076D40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46C0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1B046A23" w14:textId="77777777" w:rsidTr="008A23DD">
        <w:trPr>
          <w:jc w:val="center"/>
        </w:trPr>
        <w:tc>
          <w:tcPr>
            <w:tcW w:w="1701" w:type="dxa"/>
            <w:vAlign w:val="bottom"/>
          </w:tcPr>
          <w:p w14:paraId="102DD3F0" w14:textId="229F49FD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orwarth_2014_P17</w:t>
            </w:r>
          </w:p>
        </w:tc>
        <w:tc>
          <w:tcPr>
            <w:tcW w:w="1559" w:type="dxa"/>
            <w:vAlign w:val="bottom"/>
          </w:tcPr>
          <w:p w14:paraId="49284D78" w14:textId="454E9684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236C&gt;A</w:t>
            </w:r>
          </w:p>
        </w:tc>
        <w:tc>
          <w:tcPr>
            <w:tcW w:w="1560" w:type="dxa"/>
            <w:vAlign w:val="center"/>
          </w:tcPr>
          <w:p w14:paraId="2A30BFAC" w14:textId="11203E65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1560" w:type="dxa"/>
          </w:tcPr>
          <w:p w14:paraId="2B36037A" w14:textId="7C2B7C60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C4C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14:paraId="52301891" w14:textId="12DC2190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766098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418" w:type="dxa"/>
          </w:tcPr>
          <w:p w14:paraId="1A2B43D3" w14:textId="11472BC2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08D5C4A1" w14:textId="1DB91D70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0BE51933" w14:textId="7881F258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6F0482A8" w14:textId="45658CFC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C62E9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  <w:tc>
          <w:tcPr>
            <w:tcW w:w="1276" w:type="dxa"/>
          </w:tcPr>
          <w:p w14:paraId="1B154BAA" w14:textId="6F9E6DC9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46C0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057E5256" w14:textId="77777777" w:rsidTr="008A23DD">
        <w:trPr>
          <w:jc w:val="center"/>
        </w:trPr>
        <w:tc>
          <w:tcPr>
            <w:tcW w:w="1701" w:type="dxa"/>
            <w:vAlign w:val="bottom"/>
          </w:tcPr>
          <w:p w14:paraId="13688F18" w14:textId="53E62D66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orwarth_2014_P18</w:t>
            </w:r>
          </w:p>
        </w:tc>
        <w:tc>
          <w:tcPr>
            <w:tcW w:w="1559" w:type="dxa"/>
            <w:vAlign w:val="bottom"/>
          </w:tcPr>
          <w:p w14:paraId="2D463F0C" w14:textId="72F12050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157insC</w:t>
            </w:r>
          </w:p>
        </w:tc>
        <w:tc>
          <w:tcPr>
            <w:tcW w:w="1560" w:type="dxa"/>
            <w:vAlign w:val="center"/>
          </w:tcPr>
          <w:p w14:paraId="7AED7317" w14:textId="1D066EAD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1560" w:type="dxa"/>
          </w:tcPr>
          <w:p w14:paraId="0265415B" w14:textId="20962D53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C4C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14:paraId="0188E740" w14:textId="01F6AD0E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766098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418" w:type="dxa"/>
          </w:tcPr>
          <w:p w14:paraId="7C1C35A6" w14:textId="726668D9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6143295E" w14:textId="61AB0756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6896E2EC" w14:textId="6F6B3E21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7F8C6786" w14:textId="63DE8513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C62E9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  <w:tc>
          <w:tcPr>
            <w:tcW w:w="1276" w:type="dxa"/>
          </w:tcPr>
          <w:p w14:paraId="486C802E" w14:textId="49F499F5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46C0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35FD607D" w14:textId="77777777" w:rsidTr="008A23DD">
        <w:trPr>
          <w:jc w:val="center"/>
        </w:trPr>
        <w:tc>
          <w:tcPr>
            <w:tcW w:w="1701" w:type="dxa"/>
            <w:vAlign w:val="bottom"/>
          </w:tcPr>
          <w:p w14:paraId="5A2956C0" w14:textId="40688EA0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orwarth_2014_P22</w:t>
            </w:r>
          </w:p>
        </w:tc>
        <w:tc>
          <w:tcPr>
            <w:tcW w:w="1559" w:type="dxa"/>
            <w:vAlign w:val="bottom"/>
          </w:tcPr>
          <w:p w14:paraId="7EF1F5B6" w14:textId="27719F84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etion</w:t>
            </w:r>
          </w:p>
        </w:tc>
        <w:tc>
          <w:tcPr>
            <w:tcW w:w="1560" w:type="dxa"/>
            <w:vAlign w:val="center"/>
          </w:tcPr>
          <w:p w14:paraId="236C51E3" w14:textId="1AD0AF5A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2</w:t>
            </w:r>
          </w:p>
        </w:tc>
        <w:tc>
          <w:tcPr>
            <w:tcW w:w="1560" w:type="dxa"/>
          </w:tcPr>
          <w:p w14:paraId="0D8E343B" w14:textId="3BCDE248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C4C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14:paraId="237668D8" w14:textId="5D931297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766098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418" w:type="dxa"/>
          </w:tcPr>
          <w:p w14:paraId="10A0DCCC" w14:textId="5DD12F96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064325AD" w14:textId="79454A2D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59090DBA" w14:textId="0306326B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4B607508" w14:textId="6AA40876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C62E9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  <w:tc>
          <w:tcPr>
            <w:tcW w:w="1276" w:type="dxa"/>
          </w:tcPr>
          <w:p w14:paraId="4E76934A" w14:textId="2669EBC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46C0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6B051635" w14:textId="77777777" w:rsidTr="008A23DD">
        <w:trPr>
          <w:jc w:val="center"/>
        </w:trPr>
        <w:tc>
          <w:tcPr>
            <w:tcW w:w="1701" w:type="dxa"/>
            <w:vAlign w:val="bottom"/>
          </w:tcPr>
          <w:p w14:paraId="546B76BF" w14:textId="06347189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orwarth_2014_P23</w:t>
            </w:r>
          </w:p>
        </w:tc>
        <w:tc>
          <w:tcPr>
            <w:tcW w:w="1559" w:type="dxa"/>
            <w:vAlign w:val="bottom"/>
          </w:tcPr>
          <w:p w14:paraId="39B76756" w14:textId="4D014792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etion</w:t>
            </w:r>
          </w:p>
        </w:tc>
        <w:tc>
          <w:tcPr>
            <w:tcW w:w="1560" w:type="dxa"/>
            <w:vAlign w:val="center"/>
          </w:tcPr>
          <w:p w14:paraId="4C0421F0" w14:textId="52E3D4A1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1560" w:type="dxa"/>
          </w:tcPr>
          <w:p w14:paraId="5596C9E8" w14:textId="08EE80A1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C4C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14:paraId="14CC9B55" w14:textId="358DF67A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766098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418" w:type="dxa"/>
          </w:tcPr>
          <w:p w14:paraId="086FBB63" w14:textId="3D1B76EB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41747E96" w14:textId="723B9BAD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2D290E1F" w14:textId="7992E05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1B0F75A2" w14:textId="31E5798D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C62E9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  <w:tc>
          <w:tcPr>
            <w:tcW w:w="1276" w:type="dxa"/>
          </w:tcPr>
          <w:p w14:paraId="3B208E6F" w14:textId="23C56A47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46C0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00FE6FED" w14:textId="77777777" w:rsidTr="00C50B26">
        <w:trPr>
          <w:jc w:val="center"/>
        </w:trPr>
        <w:tc>
          <w:tcPr>
            <w:tcW w:w="1701" w:type="dxa"/>
            <w:vAlign w:val="bottom"/>
          </w:tcPr>
          <w:p w14:paraId="3D31DFF2" w14:textId="24F44D58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smus_2005_P1 (III:1)</w:t>
            </w:r>
          </w:p>
        </w:tc>
        <w:tc>
          <w:tcPr>
            <w:tcW w:w="1559" w:type="dxa"/>
            <w:vAlign w:val="bottom"/>
          </w:tcPr>
          <w:p w14:paraId="3D6927F2" w14:textId="452383DB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523G&gt;T</w:t>
            </w:r>
          </w:p>
        </w:tc>
        <w:tc>
          <w:tcPr>
            <w:tcW w:w="1560" w:type="dxa"/>
            <w:vAlign w:val="center"/>
          </w:tcPr>
          <w:p w14:paraId="062E5160" w14:textId="09610287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4</w:t>
            </w:r>
          </w:p>
        </w:tc>
        <w:tc>
          <w:tcPr>
            <w:tcW w:w="1560" w:type="dxa"/>
            <w:vAlign w:val="bottom"/>
          </w:tcPr>
          <w:p w14:paraId="39F476EA" w14:textId="076793B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</w:t>
            </w: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onatal</w:t>
            </w:r>
          </w:p>
        </w:tc>
        <w:tc>
          <w:tcPr>
            <w:tcW w:w="1275" w:type="dxa"/>
            <w:vAlign w:val="bottom"/>
          </w:tcPr>
          <w:p w14:paraId="7282BAD5" w14:textId="22FC9514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</w:tcPr>
          <w:p w14:paraId="1C4676B1" w14:textId="61ADDEA6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56441AC6" w14:textId="73D03B73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0DC3F9CC" w14:textId="7A3C7B1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3252AEBF" w14:textId="4B74D22A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C62E9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  <w:tc>
          <w:tcPr>
            <w:tcW w:w="1276" w:type="dxa"/>
          </w:tcPr>
          <w:p w14:paraId="2906B299" w14:textId="5789BD89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46C0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52E378D5" w14:textId="77777777" w:rsidTr="00C50B26">
        <w:trPr>
          <w:jc w:val="center"/>
        </w:trPr>
        <w:tc>
          <w:tcPr>
            <w:tcW w:w="1701" w:type="dxa"/>
            <w:vAlign w:val="bottom"/>
          </w:tcPr>
          <w:p w14:paraId="3C18907E" w14:textId="4B47E1C4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smus_2005_P2 (III:2)</w:t>
            </w:r>
          </w:p>
        </w:tc>
        <w:tc>
          <w:tcPr>
            <w:tcW w:w="1559" w:type="dxa"/>
            <w:vAlign w:val="bottom"/>
          </w:tcPr>
          <w:p w14:paraId="156C10DD" w14:textId="7E863DE6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523G&gt;T</w:t>
            </w:r>
          </w:p>
        </w:tc>
        <w:tc>
          <w:tcPr>
            <w:tcW w:w="1560" w:type="dxa"/>
            <w:vAlign w:val="center"/>
          </w:tcPr>
          <w:p w14:paraId="6DCF9A1E" w14:textId="69AAA6F1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5</w:t>
            </w:r>
          </w:p>
        </w:tc>
        <w:tc>
          <w:tcPr>
            <w:tcW w:w="1560" w:type="dxa"/>
            <w:vAlign w:val="bottom"/>
          </w:tcPr>
          <w:p w14:paraId="505854B4" w14:textId="0942D503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</w:t>
            </w: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onatal</w:t>
            </w:r>
          </w:p>
        </w:tc>
        <w:tc>
          <w:tcPr>
            <w:tcW w:w="1275" w:type="dxa"/>
            <w:vAlign w:val="bottom"/>
          </w:tcPr>
          <w:p w14:paraId="67B65521" w14:textId="4EEFDA56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sufficient respiration</w:t>
            </w:r>
          </w:p>
        </w:tc>
        <w:tc>
          <w:tcPr>
            <w:tcW w:w="1418" w:type="dxa"/>
          </w:tcPr>
          <w:p w14:paraId="58ECC7BA" w14:textId="664378DE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0EB70443" w14:textId="16859182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1E2B4214" w14:textId="6C38A84B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7C92B488" w14:textId="5BAF7B16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C62E9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  <w:tc>
          <w:tcPr>
            <w:tcW w:w="1276" w:type="dxa"/>
          </w:tcPr>
          <w:p w14:paraId="2324B93F" w14:textId="5ABA646F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46C0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4C38740C" w14:textId="77777777" w:rsidTr="00C50B26">
        <w:trPr>
          <w:jc w:val="center"/>
        </w:trPr>
        <w:tc>
          <w:tcPr>
            <w:tcW w:w="1701" w:type="dxa"/>
            <w:vAlign w:val="bottom"/>
          </w:tcPr>
          <w:p w14:paraId="7B9F6023" w14:textId="1FACE9E8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smus_2005_P3 (III:4)</w:t>
            </w:r>
          </w:p>
        </w:tc>
        <w:tc>
          <w:tcPr>
            <w:tcW w:w="1559" w:type="dxa"/>
            <w:vAlign w:val="bottom"/>
          </w:tcPr>
          <w:p w14:paraId="2C3819F9" w14:textId="7F019C7C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523G&gt;T</w:t>
            </w:r>
          </w:p>
        </w:tc>
        <w:tc>
          <w:tcPr>
            <w:tcW w:w="1560" w:type="dxa"/>
            <w:vAlign w:val="center"/>
          </w:tcPr>
          <w:p w14:paraId="7F4937A6" w14:textId="52D36AB4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6</w:t>
            </w:r>
          </w:p>
        </w:tc>
        <w:tc>
          <w:tcPr>
            <w:tcW w:w="1560" w:type="dxa"/>
            <w:vAlign w:val="bottom"/>
          </w:tcPr>
          <w:p w14:paraId="36E8E579" w14:textId="6D0D9767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</w:t>
            </w: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onatal</w:t>
            </w:r>
          </w:p>
        </w:tc>
        <w:tc>
          <w:tcPr>
            <w:tcW w:w="1275" w:type="dxa"/>
            <w:vAlign w:val="bottom"/>
          </w:tcPr>
          <w:p w14:paraId="1FB82AB3" w14:textId="6297E650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</w:tcPr>
          <w:p w14:paraId="774AE366" w14:textId="4580D270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0F02C01C" w14:textId="1D2BDCE7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7790B5FB" w14:textId="2F5EAB75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05A246CA" w14:textId="7611CF0F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C62E9"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A</w:t>
            </w:r>
          </w:p>
        </w:tc>
        <w:tc>
          <w:tcPr>
            <w:tcW w:w="1276" w:type="dxa"/>
          </w:tcPr>
          <w:p w14:paraId="3D825660" w14:textId="4DD2D996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46C0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214B2F91" w14:textId="77777777" w:rsidTr="00C50B26">
        <w:trPr>
          <w:jc w:val="center"/>
        </w:trPr>
        <w:tc>
          <w:tcPr>
            <w:tcW w:w="1701" w:type="dxa"/>
            <w:vAlign w:val="bottom"/>
          </w:tcPr>
          <w:p w14:paraId="2CC8BBAA" w14:textId="47962A9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sz w:val="16"/>
                <w:szCs w:val="16"/>
                <w:lang w:val="en-US"/>
              </w:rPr>
              <w:t>Pohlenz_2002_P1</w:t>
            </w:r>
          </w:p>
        </w:tc>
        <w:tc>
          <w:tcPr>
            <w:tcW w:w="1559" w:type="dxa"/>
            <w:vAlign w:val="bottom"/>
          </w:tcPr>
          <w:p w14:paraId="2BD4314A" w14:textId="7BDD2BAB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sz w:val="16"/>
                <w:szCs w:val="16"/>
                <w:lang w:val="en-US"/>
              </w:rPr>
              <w:t>c.254dupG</w:t>
            </w:r>
          </w:p>
        </w:tc>
        <w:tc>
          <w:tcPr>
            <w:tcW w:w="1560" w:type="dxa"/>
            <w:vAlign w:val="center"/>
          </w:tcPr>
          <w:p w14:paraId="0673B722" w14:textId="13B15E99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7</w:t>
            </w:r>
          </w:p>
        </w:tc>
        <w:tc>
          <w:tcPr>
            <w:tcW w:w="1560" w:type="dxa"/>
            <w:vAlign w:val="bottom"/>
          </w:tcPr>
          <w:p w14:paraId="20453F43" w14:textId="7AF78B83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Pr="00534A34">
              <w:rPr>
                <w:rFonts w:ascii="Arial" w:hAnsi="Arial" w:cs="Arial"/>
                <w:sz w:val="16"/>
                <w:szCs w:val="16"/>
                <w:lang w:val="en-US"/>
              </w:rPr>
              <w:t>eonatal</w:t>
            </w:r>
          </w:p>
        </w:tc>
        <w:tc>
          <w:tcPr>
            <w:tcW w:w="1275" w:type="dxa"/>
            <w:vAlign w:val="bottom"/>
          </w:tcPr>
          <w:p w14:paraId="1B98B1C0" w14:textId="786B796E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</w:tcPr>
          <w:p w14:paraId="4BE7E65F" w14:textId="7A15DAD7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1A7D9944" w14:textId="36C657F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5F6D7581" w14:textId="21C18476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0541D1B9" w14:textId="620A666C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34A3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pplementatio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14d), invasive ventilation (14d) </w:t>
            </w:r>
          </w:p>
        </w:tc>
        <w:tc>
          <w:tcPr>
            <w:tcW w:w="1276" w:type="dxa"/>
          </w:tcPr>
          <w:p w14:paraId="49176359" w14:textId="631F7CEB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D46C0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11695467" w14:textId="77777777" w:rsidTr="001D3E99">
        <w:trPr>
          <w:jc w:val="center"/>
        </w:trPr>
        <w:tc>
          <w:tcPr>
            <w:tcW w:w="1701" w:type="dxa"/>
            <w:vAlign w:val="bottom"/>
          </w:tcPr>
          <w:p w14:paraId="5C6C862C" w14:textId="66EDD839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rrara_2008_P1</w:t>
            </w:r>
          </w:p>
        </w:tc>
        <w:tc>
          <w:tcPr>
            <w:tcW w:w="1559" w:type="dxa"/>
            <w:vAlign w:val="bottom"/>
          </w:tcPr>
          <w:p w14:paraId="4A641E2D" w14:textId="2F4D4BC3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B26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609</w:t>
            </w:r>
            <w:r w:rsidR="004B268F" w:rsidRPr="004B26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&gt;</w:t>
            </w:r>
            <w:r w:rsidRPr="004B26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560" w:type="dxa"/>
            <w:vAlign w:val="center"/>
          </w:tcPr>
          <w:p w14:paraId="7DE6762A" w14:textId="1686D9F1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8</w:t>
            </w:r>
          </w:p>
        </w:tc>
        <w:tc>
          <w:tcPr>
            <w:tcW w:w="1560" w:type="dxa"/>
            <w:vAlign w:val="bottom"/>
          </w:tcPr>
          <w:p w14:paraId="0D5036F3" w14:textId="50AA8048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</w:t>
            </w: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onatal</w:t>
            </w:r>
          </w:p>
        </w:tc>
        <w:tc>
          <w:tcPr>
            <w:tcW w:w="1275" w:type="dxa"/>
            <w:vAlign w:val="bottom"/>
          </w:tcPr>
          <w:p w14:paraId="5958CE56" w14:textId="4E1E6027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</w:tcPr>
          <w:p w14:paraId="3EF08CB6" w14:textId="3379673D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2D53094B" w14:textId="722A8F73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659860A7" w14:textId="57CE6931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21C0E1C7" w14:textId="1A312178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7E120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276" w:type="dxa"/>
          </w:tcPr>
          <w:p w14:paraId="7FA25379" w14:textId="77B2569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C7A93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253E6A2D" w14:textId="77777777" w:rsidTr="001D3E99">
        <w:trPr>
          <w:jc w:val="center"/>
        </w:trPr>
        <w:tc>
          <w:tcPr>
            <w:tcW w:w="1701" w:type="dxa"/>
            <w:vAlign w:val="bottom"/>
          </w:tcPr>
          <w:p w14:paraId="3C390059" w14:textId="5C1B16F1" w:rsidR="008E74CA" w:rsidRPr="00534A34" w:rsidRDefault="008E74CA" w:rsidP="008E74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all_2013_P3</w:t>
            </w:r>
          </w:p>
        </w:tc>
        <w:tc>
          <w:tcPr>
            <w:tcW w:w="1559" w:type="dxa"/>
            <w:vAlign w:val="bottom"/>
          </w:tcPr>
          <w:p w14:paraId="71CF1D36" w14:textId="4F44C78F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338G&gt;A</w:t>
            </w:r>
          </w:p>
        </w:tc>
        <w:tc>
          <w:tcPr>
            <w:tcW w:w="1560" w:type="dxa"/>
            <w:vAlign w:val="center"/>
          </w:tcPr>
          <w:p w14:paraId="31A09A60" w14:textId="4E63BB88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1</w:t>
            </w:r>
          </w:p>
        </w:tc>
        <w:tc>
          <w:tcPr>
            <w:tcW w:w="1560" w:type="dxa"/>
            <w:vAlign w:val="bottom"/>
          </w:tcPr>
          <w:p w14:paraId="794F3528" w14:textId="2ED7B717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</w:t>
            </w: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onatal</w:t>
            </w:r>
          </w:p>
        </w:tc>
        <w:tc>
          <w:tcPr>
            <w:tcW w:w="1275" w:type="dxa"/>
            <w:vAlign w:val="bottom"/>
          </w:tcPr>
          <w:p w14:paraId="6EB72907" w14:textId="7E5BA748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</w:tcPr>
          <w:p w14:paraId="03ADE829" w14:textId="537A4FD3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41B00EB0" w14:textId="65CE295C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1A304CB5" w14:textId="20BA90B0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49FB7C44" w14:textId="69DDC8EA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7E120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276" w:type="dxa"/>
          </w:tcPr>
          <w:p w14:paraId="4FDB259A" w14:textId="378B85FC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C7A93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  <w:tr w:rsidR="008E74CA" w:rsidRPr="00EE4198" w14:paraId="3DEB29A0" w14:textId="77777777" w:rsidTr="001D3E99">
        <w:trPr>
          <w:jc w:val="center"/>
        </w:trPr>
        <w:tc>
          <w:tcPr>
            <w:tcW w:w="1701" w:type="dxa"/>
            <w:vAlign w:val="bottom"/>
          </w:tcPr>
          <w:p w14:paraId="667C0308" w14:textId="164BF2B2" w:rsidR="008E74CA" w:rsidRPr="00534A34" w:rsidRDefault="008E74CA" w:rsidP="008E74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all_2013_P5</w:t>
            </w:r>
          </w:p>
        </w:tc>
        <w:tc>
          <w:tcPr>
            <w:tcW w:w="1559" w:type="dxa"/>
            <w:vAlign w:val="bottom"/>
          </w:tcPr>
          <w:p w14:paraId="3E8D3D12" w14:textId="1CA8914B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782C&gt;T</w:t>
            </w:r>
          </w:p>
        </w:tc>
        <w:tc>
          <w:tcPr>
            <w:tcW w:w="1560" w:type="dxa"/>
            <w:vAlign w:val="center"/>
          </w:tcPr>
          <w:p w14:paraId="4B6CBC59" w14:textId="631E2719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560" w:type="dxa"/>
            <w:vAlign w:val="bottom"/>
          </w:tcPr>
          <w:p w14:paraId="25826FE2" w14:textId="6B5796A3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</w:t>
            </w: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onatal</w:t>
            </w:r>
          </w:p>
        </w:tc>
        <w:tc>
          <w:tcPr>
            <w:tcW w:w="1275" w:type="dxa"/>
            <w:vAlign w:val="bottom"/>
          </w:tcPr>
          <w:p w14:paraId="180B0ADE" w14:textId="1D2D83AC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</w:tcPr>
          <w:p w14:paraId="7AACB159" w14:textId="16552221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4E1CA735" w14:textId="31158E8E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7597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701" w:type="dxa"/>
          </w:tcPr>
          <w:p w14:paraId="3C476A1B" w14:textId="23D78C16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4A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1ABE5D16" w14:textId="7C71AE6B" w:rsidR="008E74CA" w:rsidRPr="00534A34" w:rsidRDefault="008E74CA" w:rsidP="008E74CA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7E1206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276" w:type="dxa"/>
          </w:tcPr>
          <w:p w14:paraId="1405CF37" w14:textId="59F06D78" w:rsidR="008E74CA" w:rsidRPr="00534A34" w:rsidRDefault="008E74CA" w:rsidP="008E74C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C7A93">
              <w:rPr>
                <w:rFonts w:ascii="Arial" w:hAnsi="Arial" w:cs="Arial"/>
                <w:color w:val="000000"/>
                <w:sz w:val="16"/>
                <w:szCs w:val="16"/>
              </w:rPr>
              <w:t>NA </w:t>
            </w:r>
          </w:p>
        </w:tc>
      </w:tr>
    </w:tbl>
    <w:p w14:paraId="737900CB" w14:textId="4A7AC681" w:rsidR="00345D6B" w:rsidRDefault="00345D6B" w:rsidP="00345D6B">
      <w:pPr>
        <w:jc w:val="both"/>
        <w:rPr>
          <w:rFonts w:cstheme="minorHAnsi"/>
          <w:b/>
          <w:sz w:val="24"/>
        </w:rPr>
      </w:pPr>
    </w:p>
    <w:p w14:paraId="1625ECB8" w14:textId="77777777" w:rsidR="00114D8B" w:rsidRDefault="00114D8B" w:rsidP="00114D8B">
      <w:pPr>
        <w:jc w:val="both"/>
        <w:rPr>
          <w:rFonts w:ascii="Calibri" w:hAnsi="Calibri" w:cs="Calibri"/>
          <w:color w:val="000000"/>
          <w:sz w:val="18"/>
          <w:szCs w:val="18"/>
        </w:rPr>
      </w:pPr>
      <w:r>
        <w:rPr>
          <w:rFonts w:ascii="Calibri" w:hAnsi="Calibri" w:cs="Calibri"/>
          <w:color w:val="000000"/>
          <w:sz w:val="18"/>
          <w:szCs w:val="18"/>
        </w:rPr>
        <w:t>D: days, ECMO: e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xtracorporeal </w:t>
      </w:r>
      <w:r>
        <w:rPr>
          <w:rFonts w:ascii="Calibri" w:hAnsi="Calibri" w:cs="Calibri"/>
          <w:color w:val="000000"/>
          <w:sz w:val="18"/>
          <w:szCs w:val="18"/>
        </w:rPr>
        <w:t>m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embrane </w:t>
      </w:r>
      <w:r>
        <w:rPr>
          <w:rFonts w:ascii="Calibri" w:hAnsi="Calibri" w:cs="Calibri"/>
          <w:color w:val="000000"/>
          <w:sz w:val="18"/>
          <w:szCs w:val="18"/>
        </w:rPr>
        <w:t>o</w:t>
      </w:r>
      <w:r w:rsidRPr="006321AE">
        <w:rPr>
          <w:rFonts w:ascii="Calibri" w:hAnsi="Calibri" w:cs="Calibri"/>
          <w:color w:val="000000"/>
          <w:sz w:val="18"/>
          <w:szCs w:val="18"/>
        </w:rPr>
        <w:t>xygenation</w:t>
      </w:r>
      <w:r>
        <w:rPr>
          <w:rFonts w:ascii="Calibri" w:hAnsi="Calibri" w:cs="Calibri"/>
          <w:color w:val="000000"/>
          <w:sz w:val="18"/>
          <w:szCs w:val="18"/>
        </w:rPr>
        <w:t>, GGO: g</w:t>
      </w:r>
      <w:r w:rsidRPr="00B72B0F">
        <w:rPr>
          <w:rFonts w:ascii="Calibri" w:hAnsi="Calibri" w:cs="Calibri"/>
          <w:color w:val="000000"/>
          <w:sz w:val="18"/>
          <w:szCs w:val="18"/>
        </w:rPr>
        <w:t xml:space="preserve">round </w:t>
      </w:r>
      <w:r>
        <w:rPr>
          <w:rFonts w:ascii="Calibri" w:hAnsi="Calibri" w:cs="Calibri"/>
          <w:color w:val="000000"/>
          <w:sz w:val="18"/>
          <w:szCs w:val="18"/>
        </w:rPr>
        <w:t>g</w:t>
      </w:r>
      <w:r w:rsidRPr="00B72B0F">
        <w:rPr>
          <w:rFonts w:ascii="Calibri" w:hAnsi="Calibri" w:cs="Calibri"/>
          <w:color w:val="000000"/>
          <w:sz w:val="18"/>
          <w:szCs w:val="18"/>
        </w:rPr>
        <w:t xml:space="preserve">lass </w:t>
      </w:r>
      <w:r>
        <w:rPr>
          <w:rFonts w:ascii="Calibri" w:hAnsi="Calibri" w:cs="Calibri"/>
          <w:color w:val="000000"/>
          <w:sz w:val="18"/>
          <w:szCs w:val="18"/>
        </w:rPr>
        <w:t>o</w:t>
      </w:r>
      <w:r w:rsidRPr="00B72B0F">
        <w:rPr>
          <w:rFonts w:ascii="Calibri" w:hAnsi="Calibri" w:cs="Calibri"/>
          <w:color w:val="000000"/>
          <w:sz w:val="18"/>
          <w:szCs w:val="18"/>
        </w:rPr>
        <w:t>pacity</w:t>
      </w:r>
      <w:r>
        <w:rPr>
          <w:rFonts w:ascii="Calibri" w:hAnsi="Calibri" w:cs="Calibri"/>
          <w:color w:val="000000"/>
          <w:sz w:val="18"/>
          <w:szCs w:val="18"/>
        </w:rPr>
        <w:t>, HCQ: hydroxychloroquine, HFO: h</w:t>
      </w:r>
      <w:r w:rsidRPr="006321AE">
        <w:rPr>
          <w:rFonts w:ascii="Calibri" w:hAnsi="Calibri" w:cs="Calibri"/>
          <w:color w:val="000000"/>
          <w:sz w:val="18"/>
          <w:szCs w:val="18"/>
        </w:rPr>
        <w:t>igh-</w:t>
      </w:r>
      <w:r>
        <w:rPr>
          <w:rFonts w:ascii="Calibri" w:hAnsi="Calibri" w:cs="Calibri"/>
          <w:color w:val="000000"/>
          <w:sz w:val="18"/>
          <w:szCs w:val="18"/>
        </w:rPr>
        <w:t>f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requency </w:t>
      </w:r>
      <w:r>
        <w:rPr>
          <w:rFonts w:ascii="Calibri" w:hAnsi="Calibri" w:cs="Calibri"/>
          <w:color w:val="000000"/>
          <w:sz w:val="18"/>
          <w:szCs w:val="18"/>
        </w:rPr>
        <w:t>o</w:t>
      </w:r>
      <w:r w:rsidRPr="006321AE">
        <w:rPr>
          <w:rFonts w:ascii="Calibri" w:hAnsi="Calibri" w:cs="Calibri"/>
          <w:color w:val="000000"/>
          <w:sz w:val="18"/>
          <w:szCs w:val="18"/>
        </w:rPr>
        <w:t>scillation</w:t>
      </w:r>
      <w:r>
        <w:rPr>
          <w:rFonts w:ascii="Calibri" w:hAnsi="Calibri" w:cs="Calibri"/>
          <w:color w:val="000000"/>
          <w:sz w:val="18"/>
          <w:szCs w:val="18"/>
        </w:rPr>
        <w:t>,</w:t>
      </w:r>
      <w:r w:rsidRPr="006321AE">
        <w:rPr>
          <w:rFonts w:ascii="Calibri" w:hAnsi="Calibri" w:cs="Calibri"/>
          <w:color w:val="000000"/>
          <w:sz w:val="18"/>
          <w:szCs w:val="18"/>
        </w:rPr>
        <w:t xml:space="preserve"> </w:t>
      </w:r>
      <w:r>
        <w:rPr>
          <w:rFonts w:ascii="Calibri" w:hAnsi="Calibri" w:cs="Calibri"/>
          <w:color w:val="000000"/>
          <w:sz w:val="18"/>
          <w:szCs w:val="18"/>
        </w:rPr>
        <w:t xml:space="preserve">iNO: </w:t>
      </w:r>
      <w:r w:rsidRPr="006321AE">
        <w:rPr>
          <w:rFonts w:ascii="Calibri" w:hAnsi="Calibri" w:cs="Calibri"/>
          <w:color w:val="000000"/>
          <w:sz w:val="18"/>
          <w:szCs w:val="18"/>
        </w:rPr>
        <w:t>inhaled Nitric Oxide</w:t>
      </w:r>
      <w:r>
        <w:rPr>
          <w:rFonts w:ascii="Calibri" w:hAnsi="Calibri" w:cs="Calibri"/>
          <w:color w:val="000000"/>
          <w:sz w:val="18"/>
          <w:szCs w:val="18"/>
        </w:rPr>
        <w:t xml:space="preserve">, </w:t>
      </w:r>
      <w:proofErr w:type="spellStart"/>
      <w:r>
        <w:rPr>
          <w:rFonts w:ascii="Calibri" w:hAnsi="Calibri" w:cs="Calibri"/>
          <w:color w:val="000000"/>
          <w:sz w:val="18"/>
          <w:szCs w:val="18"/>
        </w:rPr>
        <w:t>mo</w:t>
      </w:r>
      <w:proofErr w:type="spellEnd"/>
      <w:r>
        <w:rPr>
          <w:rFonts w:ascii="Calibri" w:hAnsi="Calibri" w:cs="Calibri"/>
          <w:color w:val="000000"/>
          <w:sz w:val="18"/>
          <w:szCs w:val="18"/>
        </w:rPr>
        <w:t xml:space="preserve">: months, NIV: non-invasive ventilation, y: years. </w:t>
      </w:r>
    </w:p>
    <w:p w14:paraId="631E22B2" w14:textId="77777777" w:rsidR="00114D8B" w:rsidRPr="00345D6B" w:rsidRDefault="00114D8B" w:rsidP="00345D6B">
      <w:pPr>
        <w:jc w:val="both"/>
        <w:rPr>
          <w:rFonts w:cstheme="minorHAnsi"/>
          <w:b/>
          <w:sz w:val="24"/>
        </w:rPr>
      </w:pPr>
    </w:p>
    <w:sectPr w:rsidR="00114D8B" w:rsidRPr="00345D6B" w:rsidSect="000D3EB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9C370B"/>
    <w:multiLevelType w:val="hybridMultilevel"/>
    <w:tmpl w:val="B8F06606"/>
    <w:lvl w:ilvl="0" w:tplc="C7744288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E6523"/>
    <w:multiLevelType w:val="hybridMultilevel"/>
    <w:tmpl w:val="847A9B9A"/>
    <w:lvl w:ilvl="0" w:tplc="C59EED5C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60662C"/>
    <w:multiLevelType w:val="multilevel"/>
    <w:tmpl w:val="00864F0E"/>
    <w:lvl w:ilvl="0">
      <w:start w:val="14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6"/>
      <w:numFmt w:val="decimal"/>
      <w:lvlText w:val="%1.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22843953">
    <w:abstractNumId w:val="1"/>
  </w:num>
  <w:num w:numId="2" w16cid:durableId="1604680756">
    <w:abstractNumId w:val="0"/>
  </w:num>
  <w:num w:numId="3" w16cid:durableId="1031861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EBB"/>
    <w:rsid w:val="000239AA"/>
    <w:rsid w:val="00031C48"/>
    <w:rsid w:val="000512A8"/>
    <w:rsid w:val="0005225D"/>
    <w:rsid w:val="0005535A"/>
    <w:rsid w:val="0006266F"/>
    <w:rsid w:val="000A455F"/>
    <w:rsid w:val="000D0445"/>
    <w:rsid w:val="000D3EBB"/>
    <w:rsid w:val="000F4630"/>
    <w:rsid w:val="000F7D57"/>
    <w:rsid w:val="00100561"/>
    <w:rsid w:val="001065C1"/>
    <w:rsid w:val="00111BF7"/>
    <w:rsid w:val="00114D8B"/>
    <w:rsid w:val="00176DE6"/>
    <w:rsid w:val="00180AC7"/>
    <w:rsid w:val="001859E6"/>
    <w:rsid w:val="00192876"/>
    <w:rsid w:val="001A07DC"/>
    <w:rsid w:val="001A488C"/>
    <w:rsid w:val="001A58C1"/>
    <w:rsid w:val="001C3D97"/>
    <w:rsid w:val="001D364D"/>
    <w:rsid w:val="001E0CBE"/>
    <w:rsid w:val="001F31F5"/>
    <w:rsid w:val="00204DCA"/>
    <w:rsid w:val="00213DC7"/>
    <w:rsid w:val="00231FB3"/>
    <w:rsid w:val="00242FCF"/>
    <w:rsid w:val="0025136E"/>
    <w:rsid w:val="002548F9"/>
    <w:rsid w:val="0025683F"/>
    <w:rsid w:val="00274395"/>
    <w:rsid w:val="00290E0A"/>
    <w:rsid w:val="00292A63"/>
    <w:rsid w:val="002957A7"/>
    <w:rsid w:val="002B78EA"/>
    <w:rsid w:val="002C5897"/>
    <w:rsid w:val="002E09FA"/>
    <w:rsid w:val="002E1E41"/>
    <w:rsid w:val="00313980"/>
    <w:rsid w:val="00334B02"/>
    <w:rsid w:val="00345D6B"/>
    <w:rsid w:val="00355576"/>
    <w:rsid w:val="003744CD"/>
    <w:rsid w:val="00383B62"/>
    <w:rsid w:val="003942A3"/>
    <w:rsid w:val="003A70A8"/>
    <w:rsid w:val="003B6424"/>
    <w:rsid w:val="003D14BE"/>
    <w:rsid w:val="003D5D98"/>
    <w:rsid w:val="003E3172"/>
    <w:rsid w:val="003F33E1"/>
    <w:rsid w:val="00405193"/>
    <w:rsid w:val="0040644F"/>
    <w:rsid w:val="00430283"/>
    <w:rsid w:val="00440FA8"/>
    <w:rsid w:val="004749BF"/>
    <w:rsid w:val="00477108"/>
    <w:rsid w:val="004B268F"/>
    <w:rsid w:val="004D00D6"/>
    <w:rsid w:val="00501D8B"/>
    <w:rsid w:val="00502B45"/>
    <w:rsid w:val="00517C76"/>
    <w:rsid w:val="00534A34"/>
    <w:rsid w:val="00554EAE"/>
    <w:rsid w:val="005737BC"/>
    <w:rsid w:val="00590B93"/>
    <w:rsid w:val="005A692B"/>
    <w:rsid w:val="005B540A"/>
    <w:rsid w:val="005B66FD"/>
    <w:rsid w:val="005B7299"/>
    <w:rsid w:val="005E47B0"/>
    <w:rsid w:val="005F236D"/>
    <w:rsid w:val="005F7B08"/>
    <w:rsid w:val="006016F6"/>
    <w:rsid w:val="006321AE"/>
    <w:rsid w:val="00643714"/>
    <w:rsid w:val="00652BB2"/>
    <w:rsid w:val="00662F25"/>
    <w:rsid w:val="00672FD2"/>
    <w:rsid w:val="006B1330"/>
    <w:rsid w:val="006D58D7"/>
    <w:rsid w:val="006E4A64"/>
    <w:rsid w:val="00706174"/>
    <w:rsid w:val="00731358"/>
    <w:rsid w:val="00775967"/>
    <w:rsid w:val="00791E24"/>
    <w:rsid w:val="007C18F8"/>
    <w:rsid w:val="007C3C86"/>
    <w:rsid w:val="007F52D4"/>
    <w:rsid w:val="00810548"/>
    <w:rsid w:val="00814D9D"/>
    <w:rsid w:val="00821F6F"/>
    <w:rsid w:val="00827084"/>
    <w:rsid w:val="00835D84"/>
    <w:rsid w:val="00853689"/>
    <w:rsid w:val="00857F5E"/>
    <w:rsid w:val="008D0EC7"/>
    <w:rsid w:val="008D730D"/>
    <w:rsid w:val="008E74CA"/>
    <w:rsid w:val="008F3C7A"/>
    <w:rsid w:val="009015B3"/>
    <w:rsid w:val="0091304F"/>
    <w:rsid w:val="0092735F"/>
    <w:rsid w:val="00931C06"/>
    <w:rsid w:val="00935CF4"/>
    <w:rsid w:val="00947936"/>
    <w:rsid w:val="00957266"/>
    <w:rsid w:val="00963B98"/>
    <w:rsid w:val="00970D26"/>
    <w:rsid w:val="0097751D"/>
    <w:rsid w:val="0099057F"/>
    <w:rsid w:val="00992A12"/>
    <w:rsid w:val="0099600F"/>
    <w:rsid w:val="009A2941"/>
    <w:rsid w:val="009B0EAE"/>
    <w:rsid w:val="009B1B0F"/>
    <w:rsid w:val="009C58B1"/>
    <w:rsid w:val="009F40D2"/>
    <w:rsid w:val="00A138F2"/>
    <w:rsid w:val="00A167C9"/>
    <w:rsid w:val="00A44A27"/>
    <w:rsid w:val="00A50B36"/>
    <w:rsid w:val="00A556F0"/>
    <w:rsid w:val="00A7281C"/>
    <w:rsid w:val="00AB0DBE"/>
    <w:rsid w:val="00B0774D"/>
    <w:rsid w:val="00B22A54"/>
    <w:rsid w:val="00B259A5"/>
    <w:rsid w:val="00B27295"/>
    <w:rsid w:val="00B61EA7"/>
    <w:rsid w:val="00B6314E"/>
    <w:rsid w:val="00B7178C"/>
    <w:rsid w:val="00B72704"/>
    <w:rsid w:val="00B72B0F"/>
    <w:rsid w:val="00BA28FD"/>
    <w:rsid w:val="00BC24BE"/>
    <w:rsid w:val="00BC439E"/>
    <w:rsid w:val="00BD2FDC"/>
    <w:rsid w:val="00BD5DEC"/>
    <w:rsid w:val="00BD620A"/>
    <w:rsid w:val="00BF27C6"/>
    <w:rsid w:val="00C011A0"/>
    <w:rsid w:val="00C0390E"/>
    <w:rsid w:val="00C102DF"/>
    <w:rsid w:val="00C10455"/>
    <w:rsid w:val="00C235D3"/>
    <w:rsid w:val="00C324B5"/>
    <w:rsid w:val="00C55FA2"/>
    <w:rsid w:val="00C7662F"/>
    <w:rsid w:val="00C77BD8"/>
    <w:rsid w:val="00C93565"/>
    <w:rsid w:val="00C978C1"/>
    <w:rsid w:val="00CB073A"/>
    <w:rsid w:val="00CD0593"/>
    <w:rsid w:val="00CD3086"/>
    <w:rsid w:val="00CD41C6"/>
    <w:rsid w:val="00CE032E"/>
    <w:rsid w:val="00D00980"/>
    <w:rsid w:val="00D12E78"/>
    <w:rsid w:val="00D2549B"/>
    <w:rsid w:val="00D67603"/>
    <w:rsid w:val="00D96339"/>
    <w:rsid w:val="00DB4DF1"/>
    <w:rsid w:val="00DB4FA7"/>
    <w:rsid w:val="00DD4A9C"/>
    <w:rsid w:val="00E22D00"/>
    <w:rsid w:val="00E27895"/>
    <w:rsid w:val="00E32A6C"/>
    <w:rsid w:val="00E54022"/>
    <w:rsid w:val="00E54BEB"/>
    <w:rsid w:val="00E61200"/>
    <w:rsid w:val="00E62AF8"/>
    <w:rsid w:val="00E6439A"/>
    <w:rsid w:val="00E8777C"/>
    <w:rsid w:val="00EA2569"/>
    <w:rsid w:val="00EB0084"/>
    <w:rsid w:val="00EC40D6"/>
    <w:rsid w:val="00EE4198"/>
    <w:rsid w:val="00F172E9"/>
    <w:rsid w:val="00F2214D"/>
    <w:rsid w:val="00F26575"/>
    <w:rsid w:val="00F30325"/>
    <w:rsid w:val="00F3586A"/>
    <w:rsid w:val="00F372FD"/>
    <w:rsid w:val="00F436B3"/>
    <w:rsid w:val="00F50C61"/>
    <w:rsid w:val="00F50F5D"/>
    <w:rsid w:val="00F91853"/>
    <w:rsid w:val="00F9545F"/>
    <w:rsid w:val="00FD1A4A"/>
    <w:rsid w:val="00FE18FA"/>
    <w:rsid w:val="00FF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67E84"/>
  <w15:chartTrackingRefBased/>
  <w15:docId w15:val="{F1F1E967-6A9D-4B56-80B8-66D64B5B6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EBB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D3EBB"/>
    <w:rPr>
      <w:rFonts w:ascii="Segoe UI" w:hAnsi="Segoe UI" w:cs="Segoe UI"/>
      <w:sz w:val="18"/>
      <w:szCs w:val="18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D3EBB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AB0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BC439E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6D58D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D58D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D58D7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D58D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D58D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0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230549-BCD6-427F-B04E-A1AD6E330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2</TotalTime>
  <Pages>35</Pages>
  <Words>6979</Words>
  <Characters>38386</Characters>
  <Application>Microsoft Office Word</Application>
  <DocSecurity>0</DocSecurity>
  <Lines>319</Lines>
  <Paragraphs>9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ONA HIDALGO  BEATRIZ</dc:creator>
  <cp:keywords/>
  <dc:description/>
  <cp:lastModifiedBy>Darío Ortigoza</cp:lastModifiedBy>
  <cp:revision>96</cp:revision>
  <dcterms:created xsi:type="dcterms:W3CDTF">2023-07-07T10:50:00Z</dcterms:created>
  <dcterms:modified xsi:type="dcterms:W3CDTF">2024-02-19T14:05:00Z</dcterms:modified>
</cp:coreProperties>
</file>